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4085D" w14:textId="39F3C18D" w:rsidR="004E48B5" w:rsidRDefault="00F60AB4" w:rsidP="00F60AB4">
      <w:pPr>
        <w:spacing w:after="160" w:line="259" w:lineRule="auto"/>
        <w:rPr>
          <w:rFonts w:cstheme="minorBidi"/>
          <w:b/>
          <w:bCs/>
        </w:rPr>
      </w:pPr>
      <w:r>
        <w:rPr>
          <w:rFonts w:cstheme="minorBidi"/>
          <w:b/>
          <w:bCs/>
        </w:rPr>
        <w:t>S</w:t>
      </w:r>
      <w:r w:rsidR="004E48B5">
        <w:rPr>
          <w:rFonts w:cstheme="minorBidi"/>
          <w:b/>
          <w:bCs/>
        </w:rPr>
        <w:t>UPPLEMENTARY TABLES</w:t>
      </w:r>
    </w:p>
    <w:p w14:paraId="5CB0E094" w14:textId="77777777" w:rsidR="004E48B5" w:rsidRDefault="004E48B5" w:rsidP="0B927A72">
      <w:pPr>
        <w:rPr>
          <w:rFonts w:cstheme="minorBidi"/>
          <w:b/>
          <w:bCs/>
        </w:rPr>
      </w:pPr>
    </w:p>
    <w:p w14:paraId="16E73234" w14:textId="43DC0777" w:rsidR="00903019" w:rsidRPr="004E48B5" w:rsidRDefault="006D0A23" w:rsidP="0B927A72">
      <w:pPr>
        <w:rPr>
          <w:rFonts w:cstheme="minorBidi"/>
        </w:rPr>
      </w:pPr>
      <w:r w:rsidRPr="004E48B5">
        <w:rPr>
          <w:rFonts w:cstheme="minorBidi"/>
        </w:rPr>
        <w:t>Supplementary Table 1</w:t>
      </w:r>
      <w:r w:rsidR="003B5354" w:rsidRPr="004E48B5">
        <w:rPr>
          <w:rFonts w:cstheme="minorBidi"/>
        </w:rPr>
        <w:t xml:space="preserve">: </w:t>
      </w:r>
      <w:r w:rsidR="00903019" w:rsidRPr="004E48B5">
        <w:rPr>
          <w:rFonts w:cstheme="minorBidi"/>
        </w:rPr>
        <w:t xml:space="preserve">HCPCS </w:t>
      </w:r>
      <w:r w:rsidR="00607887" w:rsidRPr="004E48B5">
        <w:rPr>
          <w:rFonts w:cstheme="minorBidi"/>
        </w:rPr>
        <w:t xml:space="preserve">codes used to identify </w:t>
      </w:r>
      <w:r w:rsidR="005334CC" w:rsidRPr="004E48B5">
        <w:rPr>
          <w:rFonts w:cstheme="minorBidi"/>
        </w:rPr>
        <w:t xml:space="preserve">treatment with mAbs for early treatment and </w:t>
      </w:r>
      <w:r w:rsidR="00043ECF" w:rsidRPr="004E48B5">
        <w:rPr>
          <w:rFonts w:cstheme="minorBidi"/>
        </w:rPr>
        <w:t>pre-exposure prophylaxis</w:t>
      </w:r>
    </w:p>
    <w:p w14:paraId="35A24B0C" w14:textId="2E25CEF2" w:rsidR="009F59D2" w:rsidRDefault="009F59D2" w:rsidP="009F59D2">
      <w:pPr>
        <w:pStyle w:val="ListParagraph"/>
        <w:spacing w:after="0" w:line="240" w:lineRule="auto"/>
        <w:ind w:left="1080"/>
        <w:rPr>
          <w:rFonts w:cstheme="minorHAnsi"/>
        </w:rPr>
      </w:pPr>
    </w:p>
    <w:tbl>
      <w:tblPr>
        <w:tblStyle w:val="TableGrid"/>
        <w:tblW w:w="9471" w:type="dxa"/>
        <w:tblLayout w:type="fixed"/>
        <w:tblLook w:val="04A0" w:firstRow="1" w:lastRow="0" w:firstColumn="1" w:lastColumn="0" w:noHBand="0" w:noVBand="1"/>
      </w:tblPr>
      <w:tblGrid>
        <w:gridCol w:w="1695"/>
        <w:gridCol w:w="7776"/>
      </w:tblGrid>
      <w:tr w:rsidR="05EAAE9E" w14:paraId="35F185C7" w14:textId="77777777" w:rsidTr="7535C298">
        <w:trPr>
          <w:trHeight w:val="150"/>
        </w:trPr>
        <w:tc>
          <w:tcPr>
            <w:tcW w:w="1695" w:type="dxa"/>
            <w:shd w:val="clear" w:color="auto" w:fill="A6A6A6" w:themeFill="background1" w:themeFillShade="A6"/>
          </w:tcPr>
          <w:p w14:paraId="70725013" w14:textId="26DFAF1E" w:rsidR="05EAAE9E" w:rsidRDefault="05EAAE9E">
            <w:r w:rsidRPr="05EAAE9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cedure Code</w:t>
            </w:r>
          </w:p>
        </w:tc>
        <w:tc>
          <w:tcPr>
            <w:tcW w:w="7776" w:type="dxa"/>
            <w:shd w:val="clear" w:color="auto" w:fill="A6A6A6" w:themeFill="background1" w:themeFillShade="A6"/>
          </w:tcPr>
          <w:p w14:paraId="165E76BA" w14:textId="4DF7AA54" w:rsidR="05EAAE9E" w:rsidRDefault="05EAAE9E">
            <w:r w:rsidRPr="05EAAE9E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Description</w:t>
            </w:r>
          </w:p>
        </w:tc>
      </w:tr>
      <w:tr w:rsidR="7535C298" w14:paraId="4C89F37E" w14:textId="77777777" w:rsidTr="7535C298">
        <w:trPr>
          <w:trHeight w:val="255"/>
        </w:trPr>
        <w:tc>
          <w:tcPr>
            <w:tcW w:w="9471" w:type="dxa"/>
            <w:gridSpan w:val="2"/>
            <w:vAlign w:val="bottom"/>
          </w:tcPr>
          <w:p w14:paraId="63E39664" w14:textId="27A24EE6" w:rsidR="7535C298" w:rsidRDefault="7535C298" w:rsidP="7535C298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Sotrovimab</w:t>
            </w:r>
          </w:p>
        </w:tc>
      </w:tr>
      <w:tr w:rsidR="7535C298" w14:paraId="1030E470" w14:textId="77777777" w:rsidTr="7535C298">
        <w:trPr>
          <w:trHeight w:val="255"/>
        </w:trPr>
        <w:tc>
          <w:tcPr>
            <w:tcW w:w="1695" w:type="dxa"/>
            <w:vAlign w:val="bottom"/>
          </w:tcPr>
          <w:p w14:paraId="21DC8381" w14:textId="0DB90BA0" w:rsidR="7535C298" w:rsidRDefault="7535C298" w:rsidP="7535C29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7</w:t>
            </w:r>
          </w:p>
        </w:tc>
        <w:tc>
          <w:tcPr>
            <w:tcW w:w="7776" w:type="dxa"/>
            <w:vAlign w:val="bottom"/>
          </w:tcPr>
          <w:p w14:paraId="25F964E6" w14:textId="4C222C90" w:rsidR="7535C298" w:rsidRDefault="7535C298" w:rsidP="7535C298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, sotrovimab, includes infusion and post administration monitoring</w:t>
            </w:r>
          </w:p>
        </w:tc>
      </w:tr>
      <w:tr w:rsidR="7535C298" w14:paraId="515A5BB6" w14:textId="77777777" w:rsidTr="7535C298">
        <w:trPr>
          <w:trHeight w:val="255"/>
        </w:trPr>
        <w:tc>
          <w:tcPr>
            <w:tcW w:w="1695" w:type="dxa"/>
            <w:vAlign w:val="bottom"/>
          </w:tcPr>
          <w:p w14:paraId="766D3FBE" w14:textId="764E0714" w:rsidR="7535C298" w:rsidRDefault="7535C298" w:rsidP="7535C29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8</w:t>
            </w:r>
          </w:p>
        </w:tc>
        <w:tc>
          <w:tcPr>
            <w:tcW w:w="7776" w:type="dxa"/>
            <w:vAlign w:val="bottom"/>
          </w:tcPr>
          <w:p w14:paraId="6405011F" w14:textId="4B816D58" w:rsidR="7535C298" w:rsidRDefault="7535C298" w:rsidP="7535C298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, sotrovimab, includes infusion and post administration monitoring (home administration)</w:t>
            </w:r>
          </w:p>
        </w:tc>
      </w:tr>
      <w:tr w:rsidR="7535C298" w14:paraId="5ACEEA48" w14:textId="77777777" w:rsidTr="7535C298">
        <w:trPr>
          <w:trHeight w:val="255"/>
        </w:trPr>
        <w:tc>
          <w:tcPr>
            <w:tcW w:w="1695" w:type="dxa"/>
            <w:vAlign w:val="bottom"/>
          </w:tcPr>
          <w:p w14:paraId="1DB384F2" w14:textId="476A807F" w:rsidR="7535C298" w:rsidRDefault="7535C298" w:rsidP="7535C298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47</w:t>
            </w:r>
          </w:p>
        </w:tc>
        <w:tc>
          <w:tcPr>
            <w:tcW w:w="7776" w:type="dxa"/>
            <w:vAlign w:val="bottom"/>
          </w:tcPr>
          <w:p w14:paraId="7AF8B1E2" w14:textId="5072FB09" w:rsidR="7535C298" w:rsidRDefault="7535C298" w:rsidP="7535C298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sotrovimab, 500 mg</w:t>
            </w:r>
          </w:p>
        </w:tc>
      </w:tr>
      <w:tr w:rsidR="7535C298" w14:paraId="7B8E808A" w14:textId="77777777" w:rsidTr="7535C298">
        <w:trPr>
          <w:trHeight w:val="255"/>
        </w:trPr>
        <w:tc>
          <w:tcPr>
            <w:tcW w:w="9471" w:type="dxa"/>
            <w:gridSpan w:val="2"/>
            <w:vAlign w:val="bottom"/>
          </w:tcPr>
          <w:p w14:paraId="0DE713A5" w14:textId="436AEDDE" w:rsidR="7535C298" w:rsidRDefault="7535C298" w:rsidP="7535C298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535C298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mAbs authorized for early treatment of COVID-19</w:t>
            </w:r>
          </w:p>
        </w:tc>
      </w:tr>
      <w:tr w:rsidR="05EAAE9E" w14:paraId="2A3E6094" w14:textId="77777777" w:rsidTr="7535C298">
        <w:trPr>
          <w:trHeight w:val="255"/>
        </w:trPr>
        <w:tc>
          <w:tcPr>
            <w:tcW w:w="1695" w:type="dxa"/>
            <w:vAlign w:val="bottom"/>
          </w:tcPr>
          <w:p w14:paraId="49AA5720" w14:textId="2BFD5A20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0</w:t>
            </w:r>
          </w:p>
        </w:tc>
        <w:tc>
          <w:tcPr>
            <w:tcW w:w="7776" w:type="dxa"/>
            <w:vAlign w:val="bottom"/>
          </w:tcPr>
          <w:p w14:paraId="6D7311DA" w14:textId="4CCD1A48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 or subcutaneous injection, casirivimab and imdevimab</w:t>
            </w:r>
          </w:p>
        </w:tc>
      </w:tr>
      <w:tr w:rsidR="05EAAE9E" w14:paraId="68EDB3EE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077B45FA" w14:textId="33D2DC81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1</w:t>
            </w:r>
          </w:p>
        </w:tc>
        <w:tc>
          <w:tcPr>
            <w:tcW w:w="7776" w:type="dxa"/>
            <w:vAlign w:val="bottom"/>
          </w:tcPr>
          <w:p w14:paraId="00CD0775" w14:textId="64189580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 or subcutaneous injection, casirivimab and imdevimab</w:t>
            </w:r>
          </w:p>
        </w:tc>
      </w:tr>
      <w:tr w:rsidR="05EAAE9E" w14:paraId="43906503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0DB2910C" w14:textId="3192E628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3</w:t>
            </w:r>
          </w:p>
        </w:tc>
        <w:tc>
          <w:tcPr>
            <w:tcW w:w="7776" w:type="dxa"/>
            <w:vAlign w:val="bottom"/>
          </w:tcPr>
          <w:p w14:paraId="0BFBA728" w14:textId="5C3004C6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 or subcutaneous injection, casirivimab and imdevimab</w:t>
            </w:r>
          </w:p>
        </w:tc>
      </w:tr>
      <w:tr w:rsidR="05EAAE9E" w14:paraId="2F73B108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3929F155" w14:textId="20263C6C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4</w:t>
            </w:r>
          </w:p>
        </w:tc>
        <w:tc>
          <w:tcPr>
            <w:tcW w:w="7776" w:type="dxa"/>
            <w:vAlign w:val="bottom"/>
          </w:tcPr>
          <w:p w14:paraId="03340580" w14:textId="03E86E83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 or subcutaneous injection, casirivimab and imdevimab</w:t>
            </w:r>
          </w:p>
        </w:tc>
      </w:tr>
      <w:tr w:rsidR="05EAAE9E" w14:paraId="71DBED3A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2750FDF0" w14:textId="0E922D5A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5</w:t>
            </w:r>
          </w:p>
        </w:tc>
        <w:tc>
          <w:tcPr>
            <w:tcW w:w="7776" w:type="dxa"/>
            <w:vAlign w:val="bottom"/>
          </w:tcPr>
          <w:p w14:paraId="5D047789" w14:textId="55C84BD6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, bamlanivimab and etesevimab, includes infusion and post admin</w:t>
            </w:r>
          </w:p>
        </w:tc>
      </w:tr>
      <w:tr w:rsidR="05EAAE9E" w14:paraId="74674D55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008150F6" w14:textId="6AD8F312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46</w:t>
            </w:r>
          </w:p>
        </w:tc>
        <w:tc>
          <w:tcPr>
            <w:tcW w:w="7776" w:type="dxa"/>
            <w:vAlign w:val="bottom"/>
          </w:tcPr>
          <w:p w14:paraId="5C9D097C" w14:textId="2B2C1E6E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, bamlanivimab and etesevimab, includes infusion and post admin</w:t>
            </w:r>
          </w:p>
        </w:tc>
      </w:tr>
      <w:tr w:rsidR="05EAAE9E" w14:paraId="20D7314B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1B34FEF6" w14:textId="2CB039EF" w:rsidR="05EAAE9E" w:rsidRDefault="05EAAE9E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M0239</w:t>
            </w:r>
          </w:p>
        </w:tc>
        <w:tc>
          <w:tcPr>
            <w:tcW w:w="7776" w:type="dxa"/>
            <w:vAlign w:val="bottom"/>
          </w:tcPr>
          <w:p w14:paraId="601938FC" w14:textId="7F68A9BD" w:rsidR="05EAAE9E" w:rsidRDefault="05EAAE9E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travenous infusion, bamlanivimab</w:t>
            </w:r>
          </w:p>
        </w:tc>
      </w:tr>
      <w:tr w:rsidR="00D767D6" w14:paraId="52AA9E64" w14:textId="77777777" w:rsidTr="7535C298">
        <w:trPr>
          <w:trHeight w:val="150"/>
        </w:trPr>
        <w:tc>
          <w:tcPr>
            <w:tcW w:w="1695" w:type="dxa"/>
          </w:tcPr>
          <w:p w14:paraId="1302B95B" w14:textId="0E081771" w:rsidR="00D767D6" w:rsidRPr="05EAAE9E" w:rsidRDefault="00D767D6" w:rsidP="009D606D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M0222</w:t>
            </w:r>
          </w:p>
        </w:tc>
        <w:tc>
          <w:tcPr>
            <w:tcW w:w="7776" w:type="dxa"/>
            <w:vAlign w:val="bottom"/>
          </w:tcPr>
          <w:p w14:paraId="6A8D8816" w14:textId="6777F2E2" w:rsidR="00D767D6" w:rsidRPr="05EAAE9E" w:rsidRDefault="00D767D6" w:rsidP="00D767D6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Intravenous injection, bebtelovimab, includes injection and post administration monitoring</w:t>
            </w:r>
          </w:p>
        </w:tc>
      </w:tr>
      <w:tr w:rsidR="00D767D6" w14:paraId="5CC141FC" w14:textId="77777777" w:rsidTr="7535C298">
        <w:trPr>
          <w:trHeight w:val="150"/>
        </w:trPr>
        <w:tc>
          <w:tcPr>
            <w:tcW w:w="1695" w:type="dxa"/>
          </w:tcPr>
          <w:p w14:paraId="3320B935" w14:textId="7FADC813" w:rsidR="00D767D6" w:rsidRPr="05EAAE9E" w:rsidRDefault="00D767D6" w:rsidP="009D606D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M0223</w:t>
            </w:r>
          </w:p>
        </w:tc>
        <w:tc>
          <w:tcPr>
            <w:tcW w:w="7776" w:type="dxa"/>
            <w:vAlign w:val="bottom"/>
          </w:tcPr>
          <w:p w14:paraId="096E04F8" w14:textId="48E18A65" w:rsidR="00D767D6" w:rsidRPr="05EAAE9E" w:rsidRDefault="00D767D6" w:rsidP="00D767D6">
            <w:pPr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Intravenous injection, bebtelovimab, includes injection and post administration monitoring in the home or residence</w:t>
            </w:r>
          </w:p>
        </w:tc>
      </w:tr>
      <w:tr w:rsidR="00D767D6" w14:paraId="0FD0864C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3EAF661B" w14:textId="2C7A9800" w:rsidR="00D767D6" w:rsidRDefault="00D767D6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40</w:t>
            </w:r>
          </w:p>
        </w:tc>
        <w:tc>
          <w:tcPr>
            <w:tcW w:w="7776" w:type="dxa"/>
            <w:vAlign w:val="bottom"/>
          </w:tcPr>
          <w:p w14:paraId="6D727CEC" w14:textId="293A18F0" w:rsidR="00D767D6" w:rsidRDefault="00D767D6" w:rsidP="00D767D6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casirivimab and imdevimab, 600 mg</w:t>
            </w:r>
          </w:p>
        </w:tc>
      </w:tr>
      <w:tr w:rsidR="00D767D6" w14:paraId="27D106D7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769743CC" w14:textId="06CCE849" w:rsidR="00D767D6" w:rsidRDefault="00D767D6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43</w:t>
            </w:r>
          </w:p>
        </w:tc>
        <w:tc>
          <w:tcPr>
            <w:tcW w:w="7776" w:type="dxa"/>
            <w:vAlign w:val="bottom"/>
          </w:tcPr>
          <w:p w14:paraId="502C2153" w14:textId="5F3FB0D4" w:rsidR="00D767D6" w:rsidRDefault="00D767D6" w:rsidP="00D767D6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casirivimab and imdevimab, 2400 mg</w:t>
            </w:r>
          </w:p>
        </w:tc>
      </w:tr>
      <w:tr w:rsidR="00D767D6" w14:paraId="77002ABE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30812E6E" w14:textId="0AFEFF6B" w:rsidR="00D767D6" w:rsidRDefault="00D767D6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44</w:t>
            </w:r>
          </w:p>
        </w:tc>
        <w:tc>
          <w:tcPr>
            <w:tcW w:w="7776" w:type="dxa"/>
            <w:vAlign w:val="bottom"/>
          </w:tcPr>
          <w:p w14:paraId="64B69AC0" w14:textId="7F51F82C" w:rsidR="00D767D6" w:rsidRDefault="00D767D6" w:rsidP="00D767D6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casirivimab and imdevimab, 1200 mg</w:t>
            </w:r>
          </w:p>
        </w:tc>
      </w:tr>
      <w:tr w:rsidR="00D767D6" w14:paraId="39EBD7D3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71F416C5" w14:textId="54896D4A" w:rsidR="00D767D6" w:rsidRDefault="00D767D6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45</w:t>
            </w:r>
          </w:p>
        </w:tc>
        <w:tc>
          <w:tcPr>
            <w:tcW w:w="7776" w:type="dxa"/>
            <w:vAlign w:val="bottom"/>
          </w:tcPr>
          <w:p w14:paraId="0B67CED9" w14:textId="45B77863" w:rsidR="00D767D6" w:rsidRDefault="00D767D6" w:rsidP="00D767D6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bamlanivimab and etesevimab, 2100 mg</w:t>
            </w:r>
          </w:p>
        </w:tc>
      </w:tr>
      <w:tr w:rsidR="00D767D6" w14:paraId="7648D7F2" w14:textId="77777777" w:rsidTr="7535C298">
        <w:trPr>
          <w:trHeight w:val="150"/>
        </w:trPr>
        <w:tc>
          <w:tcPr>
            <w:tcW w:w="1695" w:type="dxa"/>
            <w:vAlign w:val="bottom"/>
          </w:tcPr>
          <w:p w14:paraId="7FE85649" w14:textId="2ED62DFD" w:rsidR="00D767D6" w:rsidRDefault="00D767D6" w:rsidP="009D606D">
            <w:pPr>
              <w:jc w:val="center"/>
            </w:pPr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Q0239</w:t>
            </w:r>
          </w:p>
        </w:tc>
        <w:tc>
          <w:tcPr>
            <w:tcW w:w="7776" w:type="dxa"/>
            <w:vAlign w:val="bottom"/>
          </w:tcPr>
          <w:p w14:paraId="0AC16070" w14:textId="5B1A0A2A" w:rsidR="00D767D6" w:rsidRDefault="00D767D6" w:rsidP="00D767D6">
            <w:r w:rsidRPr="05EAAE9E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Injection, bamlanivimab 700 mg</w:t>
            </w:r>
          </w:p>
        </w:tc>
      </w:tr>
      <w:tr w:rsidR="00731A1E" w14:paraId="5A19EF35" w14:textId="77777777" w:rsidTr="7535C298">
        <w:trPr>
          <w:trHeight w:val="150"/>
        </w:trPr>
        <w:tc>
          <w:tcPr>
            <w:tcW w:w="1695" w:type="dxa"/>
          </w:tcPr>
          <w:p w14:paraId="685286B8" w14:textId="1B636E45" w:rsidR="00731A1E" w:rsidRDefault="00731A1E" w:rsidP="009D606D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Q0222</w:t>
            </w:r>
          </w:p>
        </w:tc>
        <w:tc>
          <w:tcPr>
            <w:tcW w:w="7776" w:type="dxa"/>
            <w:vAlign w:val="bottom"/>
          </w:tcPr>
          <w:p w14:paraId="3883AA88" w14:textId="508A0A35" w:rsidR="00731A1E" w:rsidRDefault="00731A1E" w:rsidP="00731A1E">
            <w:pPr>
              <w:rPr>
                <w:rFonts w:eastAsia="Calibri"/>
                <w:sz w:val="20"/>
                <w:szCs w:val="20"/>
                <w:lang w:val="en-GB"/>
              </w:rPr>
            </w:pPr>
            <w:r w:rsidRPr="05EAAE9E">
              <w:rPr>
                <w:rFonts w:eastAsia="Calibri"/>
                <w:sz w:val="20"/>
                <w:szCs w:val="20"/>
                <w:lang w:val="en-GB"/>
              </w:rPr>
              <w:t>Injection, bebtelovimab, 175 mg</w:t>
            </w:r>
          </w:p>
        </w:tc>
      </w:tr>
      <w:tr w:rsidR="7535C298" w14:paraId="59DE3201" w14:textId="77777777" w:rsidTr="7535C298">
        <w:trPr>
          <w:trHeight w:val="150"/>
        </w:trPr>
        <w:tc>
          <w:tcPr>
            <w:tcW w:w="9471" w:type="dxa"/>
            <w:gridSpan w:val="2"/>
          </w:tcPr>
          <w:p w14:paraId="5407399E" w14:textId="189759B3" w:rsidR="7535C298" w:rsidRDefault="7535C298" w:rsidP="7535C298">
            <w:pPr>
              <w:jc w:val="center"/>
              <w:rPr>
                <w:b/>
                <w:bCs/>
                <w:sz w:val="20"/>
                <w:szCs w:val="20"/>
              </w:rPr>
            </w:pPr>
            <w:r w:rsidRPr="7535C298">
              <w:rPr>
                <w:b/>
                <w:bCs/>
                <w:sz w:val="20"/>
                <w:szCs w:val="20"/>
              </w:rPr>
              <w:t>mAbs for pre-exposure prophylaxis</w:t>
            </w:r>
          </w:p>
        </w:tc>
      </w:tr>
      <w:tr w:rsidR="00C36800" w:rsidRPr="00C36800" w14:paraId="0E229245" w14:textId="77777777" w:rsidTr="7535C298">
        <w:trPr>
          <w:trHeight w:val="150"/>
        </w:trPr>
        <w:tc>
          <w:tcPr>
            <w:tcW w:w="1695" w:type="dxa"/>
          </w:tcPr>
          <w:p w14:paraId="59D126D8" w14:textId="4EA8943D" w:rsidR="00534E31" w:rsidRPr="00C36800" w:rsidRDefault="00534E31" w:rsidP="009D606D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C36800">
              <w:rPr>
                <w:sz w:val="20"/>
                <w:szCs w:val="20"/>
              </w:rPr>
              <w:t>M0220</w:t>
            </w:r>
          </w:p>
        </w:tc>
        <w:tc>
          <w:tcPr>
            <w:tcW w:w="7776" w:type="dxa"/>
          </w:tcPr>
          <w:p w14:paraId="6DA4A9BB" w14:textId="265E5F02" w:rsidR="00534E31" w:rsidRPr="00C36800" w:rsidRDefault="189D33E8" w:rsidP="0B927A72">
            <w:pPr>
              <w:rPr>
                <w:sz w:val="20"/>
                <w:szCs w:val="20"/>
                <w:lang w:val="en-GB"/>
              </w:rPr>
            </w:pPr>
            <w:r w:rsidRPr="0B927A72">
              <w:rPr>
                <w:sz w:val="20"/>
                <w:szCs w:val="20"/>
              </w:rPr>
              <w:t>Tixagev</w:t>
            </w:r>
            <w:r w:rsidR="4C1494FA" w:rsidRPr="0B927A72">
              <w:rPr>
                <w:sz w:val="20"/>
                <w:szCs w:val="20"/>
              </w:rPr>
              <w:t>imab</w:t>
            </w:r>
            <w:r w:rsidRPr="0B927A72">
              <w:rPr>
                <w:sz w:val="20"/>
                <w:szCs w:val="20"/>
              </w:rPr>
              <w:t xml:space="preserve"> and cilgav</w:t>
            </w:r>
            <w:r w:rsidR="6DED9205" w:rsidRPr="0B927A72">
              <w:rPr>
                <w:sz w:val="20"/>
                <w:szCs w:val="20"/>
              </w:rPr>
              <w:t>imab</w:t>
            </w:r>
            <w:r w:rsidRPr="0B927A72">
              <w:rPr>
                <w:sz w:val="20"/>
                <w:szCs w:val="20"/>
              </w:rPr>
              <w:t xml:space="preserve"> inj</w:t>
            </w:r>
            <w:r w:rsidR="6DED9205" w:rsidRPr="0B927A72">
              <w:rPr>
                <w:sz w:val="20"/>
                <w:szCs w:val="20"/>
              </w:rPr>
              <w:t>ection</w:t>
            </w:r>
            <w:r w:rsidRPr="0B927A72">
              <w:rPr>
                <w:sz w:val="20"/>
                <w:szCs w:val="20"/>
              </w:rPr>
              <w:t xml:space="preserve"> </w:t>
            </w:r>
          </w:p>
        </w:tc>
      </w:tr>
      <w:tr w:rsidR="00C36800" w:rsidRPr="00C36800" w14:paraId="637D1093" w14:textId="77777777" w:rsidTr="7535C298">
        <w:trPr>
          <w:trHeight w:val="150"/>
        </w:trPr>
        <w:tc>
          <w:tcPr>
            <w:tcW w:w="1695" w:type="dxa"/>
          </w:tcPr>
          <w:p w14:paraId="377524A3" w14:textId="5A94BDB4" w:rsidR="00534E31" w:rsidRPr="00C36800" w:rsidRDefault="00534E31" w:rsidP="009D606D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C36800">
              <w:rPr>
                <w:sz w:val="20"/>
                <w:szCs w:val="20"/>
              </w:rPr>
              <w:t>M0221</w:t>
            </w:r>
          </w:p>
        </w:tc>
        <w:tc>
          <w:tcPr>
            <w:tcW w:w="7776" w:type="dxa"/>
          </w:tcPr>
          <w:p w14:paraId="240B6060" w14:textId="26DE1594" w:rsidR="00534E31" w:rsidRPr="00C36800" w:rsidRDefault="5A4F3521" w:rsidP="0B927A72">
            <w:pPr>
              <w:rPr>
                <w:sz w:val="20"/>
                <w:szCs w:val="20"/>
                <w:lang w:val="en-GB"/>
              </w:rPr>
            </w:pPr>
            <w:r w:rsidRPr="0B927A72">
              <w:rPr>
                <w:sz w:val="20"/>
                <w:szCs w:val="20"/>
              </w:rPr>
              <w:t xml:space="preserve">Tixagevimab and cilgavimab injection, home administration </w:t>
            </w:r>
          </w:p>
        </w:tc>
      </w:tr>
      <w:tr w:rsidR="00C36800" w:rsidRPr="00C36800" w14:paraId="03F19795" w14:textId="77777777" w:rsidTr="7535C298">
        <w:trPr>
          <w:trHeight w:val="150"/>
        </w:trPr>
        <w:tc>
          <w:tcPr>
            <w:tcW w:w="1695" w:type="dxa"/>
          </w:tcPr>
          <w:p w14:paraId="2E980254" w14:textId="5569DB7F" w:rsidR="00534E31" w:rsidRPr="00C36800" w:rsidRDefault="00534E31" w:rsidP="009D606D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C36800">
              <w:rPr>
                <w:sz w:val="20"/>
                <w:szCs w:val="20"/>
              </w:rPr>
              <w:t>Q0220</w:t>
            </w:r>
          </w:p>
        </w:tc>
        <w:tc>
          <w:tcPr>
            <w:tcW w:w="7776" w:type="dxa"/>
          </w:tcPr>
          <w:p w14:paraId="189E1753" w14:textId="5A1F5571" w:rsidR="00534E31" w:rsidRPr="00C36800" w:rsidRDefault="5A4F3521" w:rsidP="0B927A72">
            <w:pPr>
              <w:rPr>
                <w:sz w:val="20"/>
                <w:szCs w:val="20"/>
                <w:lang w:val="en-GB"/>
              </w:rPr>
            </w:pPr>
            <w:r w:rsidRPr="0B927A72">
              <w:rPr>
                <w:sz w:val="20"/>
                <w:szCs w:val="20"/>
              </w:rPr>
              <w:t xml:space="preserve">Tixagevimab and cilgavimab injection </w:t>
            </w:r>
          </w:p>
        </w:tc>
      </w:tr>
      <w:tr w:rsidR="00C36800" w:rsidRPr="00C36800" w14:paraId="52E9720D" w14:textId="77777777" w:rsidTr="7535C298">
        <w:trPr>
          <w:trHeight w:val="150"/>
        </w:trPr>
        <w:tc>
          <w:tcPr>
            <w:tcW w:w="1695" w:type="dxa"/>
          </w:tcPr>
          <w:p w14:paraId="6C18774B" w14:textId="511AC8E6" w:rsidR="00534E31" w:rsidRPr="00C36800" w:rsidRDefault="00534E31" w:rsidP="009D606D">
            <w:pPr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C36800">
              <w:rPr>
                <w:sz w:val="20"/>
                <w:szCs w:val="20"/>
              </w:rPr>
              <w:t>Q0221</w:t>
            </w:r>
          </w:p>
        </w:tc>
        <w:tc>
          <w:tcPr>
            <w:tcW w:w="7776" w:type="dxa"/>
          </w:tcPr>
          <w:p w14:paraId="25A52DAD" w14:textId="6A8943FE" w:rsidR="00534E31" w:rsidRPr="00C36800" w:rsidRDefault="5A4F3521" w:rsidP="0B927A72">
            <w:pPr>
              <w:rPr>
                <w:sz w:val="20"/>
                <w:szCs w:val="20"/>
                <w:lang w:val="en-GB"/>
              </w:rPr>
            </w:pPr>
            <w:r w:rsidRPr="0B927A72">
              <w:rPr>
                <w:sz w:val="20"/>
                <w:szCs w:val="20"/>
              </w:rPr>
              <w:t xml:space="preserve">Tixagevimab and cilgavimab, 600 mg </w:t>
            </w:r>
          </w:p>
        </w:tc>
      </w:tr>
    </w:tbl>
    <w:p w14:paraId="72990800" w14:textId="1E94A6A2" w:rsidR="000529B7" w:rsidRDefault="000529B7" w:rsidP="5046EABF">
      <w:pPr>
        <w:pStyle w:val="ListParagraph"/>
        <w:spacing w:after="0" w:line="240" w:lineRule="auto"/>
        <w:ind w:left="0"/>
      </w:pPr>
    </w:p>
    <w:p w14:paraId="495E231E" w14:textId="45D8B6AF" w:rsidR="09566260" w:rsidRDefault="09566260" w:rsidP="6E3EF01B">
      <w:pPr>
        <w:pStyle w:val="ListParagraph"/>
        <w:spacing w:after="0" w:line="240" w:lineRule="auto"/>
        <w:ind w:left="0"/>
      </w:pPr>
    </w:p>
    <w:p w14:paraId="49020C02" w14:textId="77777777" w:rsidR="004E48B5" w:rsidRDefault="004E48B5">
      <w:pPr>
        <w:spacing w:after="160" w:line="259" w:lineRule="auto"/>
      </w:pPr>
      <w:r>
        <w:br w:type="page"/>
      </w:r>
    </w:p>
    <w:p w14:paraId="7DF8C398" w14:textId="77777777" w:rsidR="00AC74A3" w:rsidRDefault="00AC74A3" w:rsidP="00AC74A3">
      <w:pPr>
        <w:pStyle w:val="ListParagraph"/>
        <w:spacing w:after="0" w:line="240" w:lineRule="auto"/>
        <w:ind w:left="0"/>
      </w:pPr>
    </w:p>
    <w:p w14:paraId="6523FB7D" w14:textId="6C9DD60A" w:rsidR="00EA18A9" w:rsidRPr="004E48B5" w:rsidRDefault="00EA18A9" w:rsidP="008B37D5">
      <w:pPr>
        <w:spacing w:after="160" w:line="259" w:lineRule="auto"/>
      </w:pPr>
      <w:r w:rsidRPr="004E48B5">
        <w:t xml:space="preserve">Supplementary Table </w:t>
      </w:r>
      <w:r w:rsidR="008B37D5">
        <w:t>2</w:t>
      </w:r>
      <w:r w:rsidRPr="004E48B5">
        <w:t>: Multivariable Logistic Regression of Factors Predicting the Risk of 30-day Hospitalization and Mortality</w:t>
      </w:r>
    </w:p>
    <w:tbl>
      <w:tblPr>
        <w:tblStyle w:val="TableGrid"/>
        <w:tblW w:w="6403" w:type="dxa"/>
        <w:tblLook w:val="04A0" w:firstRow="1" w:lastRow="0" w:firstColumn="1" w:lastColumn="0" w:noHBand="0" w:noVBand="1"/>
      </w:tblPr>
      <w:tblGrid>
        <w:gridCol w:w="3387"/>
        <w:gridCol w:w="1447"/>
        <w:gridCol w:w="1569"/>
      </w:tblGrid>
      <w:tr w:rsidR="00EA18A9" w:rsidRPr="00702091" w14:paraId="34740C06" w14:textId="77777777" w:rsidTr="008E49DE">
        <w:trPr>
          <w:trHeight w:val="680"/>
        </w:trPr>
        <w:tc>
          <w:tcPr>
            <w:tcW w:w="3387" w:type="dxa"/>
            <w:shd w:val="clear" w:color="auto" w:fill="D9D9D9" w:themeFill="background1" w:themeFillShade="D9"/>
            <w:vAlign w:val="center"/>
          </w:tcPr>
          <w:p w14:paraId="3073CE4A" w14:textId="77777777" w:rsidR="00EA18A9" w:rsidRPr="00702091" w:rsidRDefault="00EA18A9" w:rsidP="008E49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2091">
              <w:rPr>
                <w:rFonts w:cstheme="minorHAns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</w:tcPr>
          <w:p w14:paraId="65BDCB97" w14:textId="77777777" w:rsidR="00EA18A9" w:rsidRPr="00702091" w:rsidRDefault="00EA18A9" w:rsidP="008E49DE">
            <w:pPr>
              <w:jc w:val="center"/>
              <w:rPr>
                <w:b/>
                <w:sz w:val="20"/>
                <w:szCs w:val="20"/>
              </w:rPr>
            </w:pPr>
            <w:r w:rsidRPr="5046EABF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14:paraId="3D385079" w14:textId="77777777" w:rsidR="00EA18A9" w:rsidRPr="00702091" w:rsidRDefault="00EA18A9" w:rsidP="008E49D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209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EA18A9" w:rsidRPr="00702091" w14:paraId="37338A5A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62FE0264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1447" w:type="dxa"/>
            <w:vAlign w:val="center"/>
          </w:tcPr>
          <w:p w14:paraId="45AEA9B8" w14:textId="59711EE9" w:rsidR="00EA18A9" w:rsidRPr="00702091" w:rsidRDefault="299849F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99849FA">
              <w:rPr>
                <w:rFonts w:cstheme="minorBidi"/>
                <w:sz w:val="20"/>
                <w:szCs w:val="20"/>
              </w:rPr>
              <w:t>0.41</w:t>
            </w:r>
          </w:p>
        </w:tc>
        <w:tc>
          <w:tcPr>
            <w:tcW w:w="1569" w:type="dxa"/>
            <w:vAlign w:val="center"/>
          </w:tcPr>
          <w:p w14:paraId="58B1C731" w14:textId="31A1AF48" w:rsidR="00EA18A9" w:rsidRPr="00702091" w:rsidRDefault="299849F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99849FA">
              <w:rPr>
                <w:rFonts w:cstheme="minorBidi"/>
                <w:sz w:val="20"/>
                <w:szCs w:val="20"/>
              </w:rPr>
              <w:t>0.37, 0.45</w:t>
            </w:r>
          </w:p>
        </w:tc>
      </w:tr>
      <w:tr w:rsidR="000F0ADA" w:rsidRPr="00702091" w14:paraId="4E77C588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6A712F1F" w14:textId="419AA661" w:rsidR="000F0ADA" w:rsidRPr="5046EABF" w:rsidRDefault="5C6932A7" w:rsidP="004E4B61">
            <w:pPr>
              <w:jc w:val="center"/>
              <w:rPr>
                <w:sz w:val="20"/>
                <w:szCs w:val="20"/>
              </w:rPr>
            </w:pPr>
            <w:r w:rsidRPr="6002A308">
              <w:rPr>
                <w:sz w:val="20"/>
                <w:szCs w:val="20"/>
              </w:rPr>
              <w:t>N</w:t>
            </w:r>
            <w:r w:rsidR="00B9708F">
              <w:rPr>
                <w:sz w:val="20"/>
                <w:szCs w:val="20"/>
              </w:rPr>
              <w:t>o mAb</w:t>
            </w:r>
            <w:r w:rsidR="004E4B61">
              <w:rPr>
                <w:sz w:val="20"/>
                <w:szCs w:val="20"/>
              </w:rPr>
              <w:t xml:space="preserve"> (ref)</w:t>
            </w:r>
          </w:p>
        </w:tc>
        <w:tc>
          <w:tcPr>
            <w:tcW w:w="1447" w:type="dxa"/>
            <w:vAlign w:val="center"/>
          </w:tcPr>
          <w:p w14:paraId="1329A104" w14:textId="77777777" w:rsidR="000F0ADA" w:rsidRPr="00702091" w:rsidRDefault="000F0ADA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3F12C762" w14:textId="77777777" w:rsidR="000F0ADA" w:rsidRPr="00702091" w:rsidRDefault="000F0ADA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F0ADA" w:rsidRPr="00702091" w14:paraId="22E03405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68C6F318" w14:textId="64EDA922" w:rsidR="000F0ADA" w:rsidRPr="5046EABF" w:rsidRDefault="75B7712C" w:rsidP="004E4B61">
            <w:pPr>
              <w:jc w:val="center"/>
              <w:rPr>
                <w:sz w:val="20"/>
                <w:szCs w:val="20"/>
              </w:rPr>
            </w:pPr>
            <w:r w:rsidRPr="6002A308">
              <w:rPr>
                <w:sz w:val="20"/>
                <w:szCs w:val="20"/>
              </w:rPr>
              <w:t>S</w:t>
            </w:r>
            <w:r w:rsidR="00F25639">
              <w:rPr>
                <w:sz w:val="20"/>
                <w:szCs w:val="20"/>
              </w:rPr>
              <w:t>otrovimab</w:t>
            </w:r>
          </w:p>
        </w:tc>
        <w:tc>
          <w:tcPr>
            <w:tcW w:w="1447" w:type="dxa"/>
            <w:vAlign w:val="center"/>
          </w:tcPr>
          <w:p w14:paraId="3368C6AC" w14:textId="7FCD590B" w:rsidR="000F0ADA" w:rsidRPr="00702091" w:rsidRDefault="0DE674A4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DE674A4">
              <w:rPr>
                <w:rFonts w:cstheme="minorBidi"/>
                <w:sz w:val="20"/>
                <w:szCs w:val="20"/>
              </w:rPr>
              <w:t>0.</w:t>
            </w:r>
            <w:r w:rsidR="6002A308" w:rsidRPr="6002A308">
              <w:rPr>
                <w:rFonts w:cstheme="minorBidi"/>
                <w:sz w:val="20"/>
                <w:szCs w:val="20"/>
              </w:rPr>
              <w:t>41</w:t>
            </w:r>
          </w:p>
        </w:tc>
        <w:tc>
          <w:tcPr>
            <w:tcW w:w="1569" w:type="dxa"/>
            <w:vAlign w:val="center"/>
          </w:tcPr>
          <w:p w14:paraId="559A7DFD" w14:textId="60FE1BFC" w:rsidR="000F0ADA" w:rsidRPr="00702091" w:rsidRDefault="018B53B5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18B53B5">
              <w:rPr>
                <w:rFonts w:cstheme="minorBidi"/>
                <w:sz w:val="20"/>
                <w:szCs w:val="20"/>
              </w:rPr>
              <w:t>0.37, 0.45</w:t>
            </w:r>
          </w:p>
        </w:tc>
      </w:tr>
      <w:tr w:rsidR="00EA18A9" w:rsidRPr="00702091" w14:paraId="1746892F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33BB0BF6" w14:textId="77777777" w:rsidR="00EA18A9" w:rsidRPr="00702091" w:rsidRDefault="00EA18A9" w:rsidP="008E49DE">
            <w:pPr>
              <w:rPr>
                <w:sz w:val="20"/>
                <w:szCs w:val="20"/>
              </w:rPr>
            </w:pPr>
            <w:r w:rsidRPr="5046EABF">
              <w:rPr>
                <w:sz w:val="20"/>
                <w:szCs w:val="20"/>
              </w:rPr>
              <w:t>Age (years)</w:t>
            </w:r>
          </w:p>
        </w:tc>
        <w:tc>
          <w:tcPr>
            <w:tcW w:w="1447" w:type="dxa"/>
            <w:vAlign w:val="center"/>
          </w:tcPr>
          <w:p w14:paraId="29C6A49A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44A55F51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1DC27F34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080992FD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18-34 (ref)</w:t>
            </w:r>
          </w:p>
        </w:tc>
        <w:tc>
          <w:tcPr>
            <w:tcW w:w="1447" w:type="dxa"/>
            <w:vAlign w:val="center"/>
          </w:tcPr>
          <w:p w14:paraId="7258AF40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4F48250F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3B0E7880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49969DB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0-17</w:t>
            </w:r>
          </w:p>
        </w:tc>
        <w:tc>
          <w:tcPr>
            <w:tcW w:w="1447" w:type="dxa"/>
            <w:vAlign w:val="center"/>
          </w:tcPr>
          <w:p w14:paraId="322C8B29" w14:textId="40F0FD28" w:rsidR="00EA18A9" w:rsidRPr="00702091" w:rsidRDefault="6BAD318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BAD318B">
              <w:rPr>
                <w:rFonts w:cstheme="minorBidi"/>
                <w:sz w:val="20"/>
                <w:szCs w:val="20"/>
              </w:rPr>
              <w:t>0.52</w:t>
            </w:r>
          </w:p>
        </w:tc>
        <w:tc>
          <w:tcPr>
            <w:tcW w:w="1569" w:type="dxa"/>
            <w:vAlign w:val="center"/>
          </w:tcPr>
          <w:p w14:paraId="71E36109" w14:textId="0DE319ED" w:rsidR="00EA18A9" w:rsidRPr="00702091" w:rsidRDefault="6BAD318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BAD318B">
              <w:rPr>
                <w:rFonts w:cstheme="minorBidi"/>
                <w:sz w:val="20"/>
                <w:szCs w:val="20"/>
              </w:rPr>
              <w:t>0.50, 0.55</w:t>
            </w:r>
          </w:p>
        </w:tc>
      </w:tr>
      <w:tr w:rsidR="00EA18A9" w:rsidRPr="00702091" w14:paraId="4163A316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3531A56F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35-49</w:t>
            </w:r>
          </w:p>
        </w:tc>
        <w:tc>
          <w:tcPr>
            <w:tcW w:w="1447" w:type="dxa"/>
            <w:vAlign w:val="center"/>
          </w:tcPr>
          <w:p w14:paraId="4CA4727C" w14:textId="5EB9BFC6" w:rsidR="00EA18A9" w:rsidRPr="00702091" w:rsidRDefault="1E3F317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E3F317D">
              <w:rPr>
                <w:rFonts w:cstheme="minorBidi"/>
                <w:sz w:val="20"/>
                <w:szCs w:val="20"/>
              </w:rPr>
              <w:t>1.23</w:t>
            </w:r>
          </w:p>
        </w:tc>
        <w:tc>
          <w:tcPr>
            <w:tcW w:w="1569" w:type="dxa"/>
            <w:vAlign w:val="center"/>
          </w:tcPr>
          <w:p w14:paraId="5BC8CCBF" w14:textId="5649BCE4" w:rsidR="00EA18A9" w:rsidRPr="00702091" w:rsidRDefault="1E3F317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E3F317D">
              <w:rPr>
                <w:rFonts w:cstheme="minorBidi"/>
                <w:sz w:val="20"/>
                <w:szCs w:val="20"/>
              </w:rPr>
              <w:t>1.20, 1.26</w:t>
            </w:r>
          </w:p>
        </w:tc>
      </w:tr>
      <w:tr w:rsidR="00EA18A9" w:rsidRPr="00702091" w14:paraId="12271C51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26746BD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50-64</w:t>
            </w:r>
          </w:p>
        </w:tc>
        <w:tc>
          <w:tcPr>
            <w:tcW w:w="1447" w:type="dxa"/>
            <w:vAlign w:val="center"/>
          </w:tcPr>
          <w:p w14:paraId="5B590F2F" w14:textId="51370C28" w:rsidR="00EA18A9" w:rsidRPr="00702091" w:rsidRDefault="1E3F317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E3F317D">
              <w:rPr>
                <w:rFonts w:cstheme="minorBidi"/>
                <w:sz w:val="20"/>
                <w:szCs w:val="20"/>
              </w:rPr>
              <w:t>1.94</w:t>
            </w:r>
          </w:p>
        </w:tc>
        <w:tc>
          <w:tcPr>
            <w:tcW w:w="1569" w:type="dxa"/>
            <w:vAlign w:val="center"/>
          </w:tcPr>
          <w:p w14:paraId="02A86B40" w14:textId="3A0B34FD" w:rsidR="00EA18A9" w:rsidRPr="00702091" w:rsidRDefault="25B145BC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5B145BC">
              <w:rPr>
                <w:rFonts w:cstheme="minorBidi"/>
                <w:sz w:val="20"/>
                <w:szCs w:val="20"/>
              </w:rPr>
              <w:t>1.89, 2.00</w:t>
            </w:r>
          </w:p>
        </w:tc>
      </w:tr>
      <w:tr w:rsidR="00EA18A9" w:rsidRPr="00702091" w14:paraId="5451A66F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01760D66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447" w:type="dxa"/>
            <w:vAlign w:val="center"/>
          </w:tcPr>
          <w:p w14:paraId="28ECAE7D" w14:textId="1A6E1589" w:rsidR="00EA18A9" w:rsidRPr="00702091" w:rsidRDefault="310B8D29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310B8D29">
              <w:rPr>
                <w:rFonts w:cstheme="minorBidi"/>
                <w:sz w:val="20"/>
                <w:szCs w:val="20"/>
              </w:rPr>
              <w:t>2.</w:t>
            </w:r>
            <w:r w:rsidR="2527EF56" w:rsidRPr="2527EF56">
              <w:rPr>
                <w:rFonts w:cstheme="minorBidi"/>
                <w:sz w:val="20"/>
                <w:szCs w:val="20"/>
              </w:rPr>
              <w:t>91</w:t>
            </w:r>
          </w:p>
        </w:tc>
        <w:tc>
          <w:tcPr>
            <w:tcW w:w="1569" w:type="dxa"/>
            <w:vAlign w:val="center"/>
          </w:tcPr>
          <w:p w14:paraId="1AEEC03D" w14:textId="713479B1" w:rsidR="00EA18A9" w:rsidRPr="00702091" w:rsidRDefault="2527EF56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2527EF56">
              <w:rPr>
                <w:rFonts w:cstheme="minorBidi"/>
                <w:sz w:val="20"/>
                <w:szCs w:val="20"/>
              </w:rPr>
              <w:t>2.82, 3.00</w:t>
            </w:r>
          </w:p>
        </w:tc>
      </w:tr>
      <w:tr w:rsidR="00EA18A9" w:rsidRPr="00702091" w14:paraId="3EC6A234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5B6AD058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447" w:type="dxa"/>
            <w:vAlign w:val="center"/>
          </w:tcPr>
          <w:p w14:paraId="2BC7A439" w14:textId="379D8946" w:rsidR="00EA18A9" w:rsidRPr="00702091" w:rsidRDefault="2527EF56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2527EF56">
              <w:rPr>
                <w:rFonts w:cstheme="minorBidi"/>
                <w:sz w:val="20"/>
                <w:szCs w:val="20"/>
              </w:rPr>
              <w:t>4.92</w:t>
            </w:r>
          </w:p>
        </w:tc>
        <w:tc>
          <w:tcPr>
            <w:tcW w:w="1569" w:type="dxa"/>
            <w:vAlign w:val="center"/>
          </w:tcPr>
          <w:p w14:paraId="24F3F9E6" w14:textId="5F65008C" w:rsidR="00EA18A9" w:rsidRPr="00702091" w:rsidRDefault="2527EF56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2527EF56">
              <w:rPr>
                <w:rFonts w:cstheme="minorBidi"/>
                <w:sz w:val="20"/>
                <w:szCs w:val="20"/>
              </w:rPr>
              <w:t>4.75, 5.10</w:t>
            </w:r>
          </w:p>
        </w:tc>
      </w:tr>
      <w:tr w:rsidR="00EA18A9" w:rsidRPr="00702091" w14:paraId="501892EE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654980D3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447" w:type="dxa"/>
            <w:vAlign w:val="center"/>
          </w:tcPr>
          <w:p w14:paraId="4FE019FC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6351B1A3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5D4A3197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59C990B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Female (ref)</w:t>
            </w:r>
          </w:p>
        </w:tc>
        <w:tc>
          <w:tcPr>
            <w:tcW w:w="1447" w:type="dxa"/>
            <w:vAlign w:val="center"/>
          </w:tcPr>
          <w:p w14:paraId="24C0ED8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18645CD6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47D85144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025D6260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447" w:type="dxa"/>
            <w:vAlign w:val="center"/>
          </w:tcPr>
          <w:p w14:paraId="53939B4C" w14:textId="5BB38214" w:rsidR="00EA18A9" w:rsidRPr="00702091" w:rsidRDefault="2527EF56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2527EF56">
              <w:rPr>
                <w:rFonts w:cstheme="minorBidi"/>
                <w:sz w:val="20"/>
                <w:szCs w:val="20"/>
              </w:rPr>
              <w:t>1.37</w:t>
            </w:r>
          </w:p>
        </w:tc>
        <w:tc>
          <w:tcPr>
            <w:tcW w:w="1569" w:type="dxa"/>
            <w:vAlign w:val="center"/>
          </w:tcPr>
          <w:p w14:paraId="60B982B5" w14:textId="04BAA24A" w:rsidR="00EA18A9" w:rsidRPr="00702091" w:rsidRDefault="2527EF56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2527EF56">
              <w:rPr>
                <w:rFonts w:cstheme="minorBidi"/>
                <w:sz w:val="20"/>
                <w:szCs w:val="20"/>
              </w:rPr>
              <w:t>1.35, 1.40</w:t>
            </w:r>
          </w:p>
        </w:tc>
      </w:tr>
      <w:tr w:rsidR="00EA18A9" w:rsidRPr="00702091" w14:paraId="0465BBEB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50B26CAD" w14:textId="2A7FB1D3" w:rsidR="00EA18A9" w:rsidRPr="00702091" w:rsidRDefault="00EA18A9" w:rsidP="008E49DE">
            <w:pPr>
              <w:rPr>
                <w:sz w:val="20"/>
                <w:szCs w:val="20"/>
              </w:rPr>
            </w:pPr>
            <w:r w:rsidRPr="151B2FED">
              <w:rPr>
                <w:sz w:val="20"/>
                <w:szCs w:val="20"/>
              </w:rPr>
              <w:t>Diagnosis Date Category</w:t>
            </w:r>
            <w:r w:rsidR="00906CC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7" w:type="dxa"/>
            <w:vAlign w:val="center"/>
          </w:tcPr>
          <w:p w14:paraId="680013EB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66090DDD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1016EEF6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4DE6D7AC" w14:textId="77777777" w:rsidR="00EA18A9" w:rsidRPr="00702091" w:rsidRDefault="00EA18A9" w:rsidP="008E49DE">
            <w:pPr>
              <w:jc w:val="center"/>
              <w:rPr>
                <w:sz w:val="20"/>
                <w:szCs w:val="20"/>
              </w:rPr>
            </w:pPr>
            <w:r w:rsidRPr="5046EABF">
              <w:rPr>
                <w:sz w:val="20"/>
                <w:szCs w:val="20"/>
              </w:rPr>
              <w:t>Sep 1 – Nov 30, 2021(ref)</w:t>
            </w:r>
          </w:p>
        </w:tc>
        <w:tc>
          <w:tcPr>
            <w:tcW w:w="1447" w:type="dxa"/>
            <w:vAlign w:val="center"/>
          </w:tcPr>
          <w:p w14:paraId="2BECCF4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36D7CE6D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27D36C70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5ADA1228" w14:textId="77777777" w:rsidR="00EA18A9" w:rsidRPr="00702091" w:rsidRDefault="00EA18A9" w:rsidP="008E49DE">
            <w:pPr>
              <w:jc w:val="center"/>
              <w:rPr>
                <w:sz w:val="20"/>
                <w:szCs w:val="20"/>
              </w:rPr>
            </w:pPr>
            <w:r w:rsidRPr="151B2FED">
              <w:rPr>
                <w:sz w:val="20"/>
                <w:szCs w:val="20"/>
              </w:rPr>
              <w:t>Dec 1, 2021 - Feb 28, 2022</w:t>
            </w:r>
          </w:p>
        </w:tc>
        <w:tc>
          <w:tcPr>
            <w:tcW w:w="1447" w:type="dxa"/>
            <w:vAlign w:val="center"/>
          </w:tcPr>
          <w:p w14:paraId="7AF76A9C" w14:textId="5B43621F" w:rsidR="00EA18A9" w:rsidRPr="00702091" w:rsidRDefault="0FA1C656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FA1C656">
              <w:rPr>
                <w:rFonts w:cstheme="minorBidi"/>
                <w:sz w:val="20"/>
                <w:szCs w:val="20"/>
              </w:rPr>
              <w:t>0.45</w:t>
            </w:r>
          </w:p>
        </w:tc>
        <w:tc>
          <w:tcPr>
            <w:tcW w:w="1569" w:type="dxa"/>
            <w:vAlign w:val="center"/>
          </w:tcPr>
          <w:p w14:paraId="00C1D9F6" w14:textId="36F3BBF9" w:rsidR="00EA18A9" w:rsidRPr="00702091" w:rsidRDefault="773DC4C6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773DC4C6">
              <w:rPr>
                <w:rFonts w:cstheme="minorBidi"/>
                <w:sz w:val="20"/>
                <w:szCs w:val="20"/>
              </w:rPr>
              <w:t>0.41, 0.45</w:t>
            </w:r>
          </w:p>
        </w:tc>
      </w:tr>
      <w:tr w:rsidR="00EA18A9" w:rsidRPr="00702091" w14:paraId="7F6B3288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74F3D5C2" w14:textId="77777777" w:rsidR="00EA18A9" w:rsidRPr="00702091" w:rsidRDefault="00EA18A9" w:rsidP="008E49DE">
            <w:pPr>
              <w:jc w:val="center"/>
              <w:rPr>
                <w:sz w:val="20"/>
                <w:szCs w:val="20"/>
              </w:rPr>
            </w:pPr>
            <w:r w:rsidRPr="5046EABF">
              <w:rPr>
                <w:sz w:val="20"/>
                <w:szCs w:val="20"/>
              </w:rPr>
              <w:t>Mar 1 – Apr 30, 2022</w:t>
            </w:r>
          </w:p>
        </w:tc>
        <w:tc>
          <w:tcPr>
            <w:tcW w:w="1447" w:type="dxa"/>
            <w:vAlign w:val="center"/>
          </w:tcPr>
          <w:p w14:paraId="495C6D59" w14:textId="2AEDF086" w:rsidR="00EA18A9" w:rsidRPr="00702091" w:rsidRDefault="6CAC0932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CAC0932">
              <w:rPr>
                <w:rFonts w:cstheme="minorBidi"/>
                <w:sz w:val="20"/>
                <w:szCs w:val="20"/>
              </w:rPr>
              <w:t>0.30</w:t>
            </w:r>
          </w:p>
        </w:tc>
        <w:tc>
          <w:tcPr>
            <w:tcW w:w="1569" w:type="dxa"/>
            <w:vAlign w:val="center"/>
          </w:tcPr>
          <w:p w14:paraId="79DBC6EC" w14:textId="3092B02A" w:rsidR="00EA18A9" w:rsidRPr="00702091" w:rsidRDefault="6CAC0932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CAC0932">
              <w:rPr>
                <w:rFonts w:cstheme="minorBidi"/>
                <w:sz w:val="20"/>
                <w:szCs w:val="20"/>
              </w:rPr>
              <w:t>0.29,</w:t>
            </w:r>
            <w:r w:rsidR="2D79F163" w:rsidRPr="2D79F163">
              <w:rPr>
                <w:rFonts w:cstheme="minorBidi"/>
                <w:sz w:val="20"/>
                <w:szCs w:val="20"/>
              </w:rPr>
              <w:t xml:space="preserve"> 0.31</w:t>
            </w:r>
          </w:p>
        </w:tc>
      </w:tr>
      <w:tr w:rsidR="00EA18A9" w:rsidRPr="00702091" w14:paraId="6FC4156F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4E7E93B3" w14:textId="7FD5ABF0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Region</w:t>
            </w:r>
            <w:r w:rsidR="00A31877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7" w:type="dxa"/>
            <w:vAlign w:val="center"/>
          </w:tcPr>
          <w:p w14:paraId="68F52373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1F5DE26C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4718790D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5077391C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1 &amp; 2</w:t>
            </w:r>
            <w:r>
              <w:rPr>
                <w:rFonts w:cstheme="minorHAnsi"/>
                <w:sz w:val="20"/>
                <w:szCs w:val="20"/>
              </w:rPr>
              <w:t xml:space="preserve"> (ref)</w:t>
            </w:r>
          </w:p>
        </w:tc>
        <w:tc>
          <w:tcPr>
            <w:tcW w:w="1447" w:type="dxa"/>
            <w:vAlign w:val="center"/>
          </w:tcPr>
          <w:p w14:paraId="08D6D5B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34D0BE12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628C7C2B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10E8D0A0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3 &amp; 4</w:t>
            </w:r>
          </w:p>
        </w:tc>
        <w:tc>
          <w:tcPr>
            <w:tcW w:w="1447" w:type="dxa"/>
            <w:vAlign w:val="center"/>
          </w:tcPr>
          <w:p w14:paraId="4E9848FD" w14:textId="2D54CA51" w:rsidR="00EA18A9" w:rsidRPr="00702091" w:rsidRDefault="2D79F163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D79F163">
              <w:rPr>
                <w:rFonts w:cstheme="minorBidi"/>
                <w:sz w:val="20"/>
                <w:szCs w:val="20"/>
              </w:rPr>
              <w:t>1.</w:t>
            </w:r>
            <w:r w:rsidR="12FE126D" w:rsidRPr="12FE126D">
              <w:rPr>
                <w:rFonts w:cstheme="minorBidi"/>
                <w:sz w:val="20"/>
                <w:szCs w:val="20"/>
              </w:rPr>
              <w:t>32</w:t>
            </w:r>
          </w:p>
        </w:tc>
        <w:tc>
          <w:tcPr>
            <w:tcW w:w="1569" w:type="dxa"/>
            <w:vAlign w:val="center"/>
          </w:tcPr>
          <w:p w14:paraId="4334FAF6" w14:textId="00D7DEFA" w:rsidR="00EA18A9" w:rsidRPr="00702091" w:rsidRDefault="12FE126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2FE126D">
              <w:rPr>
                <w:rFonts w:cstheme="minorBidi"/>
                <w:sz w:val="20"/>
                <w:szCs w:val="20"/>
              </w:rPr>
              <w:t>1.29, 1.34</w:t>
            </w:r>
          </w:p>
        </w:tc>
      </w:tr>
      <w:tr w:rsidR="00EA18A9" w:rsidRPr="00702091" w14:paraId="581243E9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42845E6E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5 &amp; 7</w:t>
            </w:r>
          </w:p>
        </w:tc>
        <w:tc>
          <w:tcPr>
            <w:tcW w:w="1447" w:type="dxa"/>
            <w:vAlign w:val="center"/>
          </w:tcPr>
          <w:p w14:paraId="6B276F82" w14:textId="67925D19" w:rsidR="00EA18A9" w:rsidRPr="00702091" w:rsidRDefault="2CFDE45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CFDE45D">
              <w:rPr>
                <w:rFonts w:cstheme="minorBidi"/>
                <w:sz w:val="20"/>
                <w:szCs w:val="20"/>
              </w:rPr>
              <w:t>1.52</w:t>
            </w:r>
          </w:p>
        </w:tc>
        <w:tc>
          <w:tcPr>
            <w:tcW w:w="1569" w:type="dxa"/>
            <w:vAlign w:val="center"/>
          </w:tcPr>
          <w:p w14:paraId="62EDCE5A" w14:textId="494A27F4" w:rsidR="00EA18A9" w:rsidRPr="00702091" w:rsidRDefault="2CFDE45D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CFDE45D">
              <w:rPr>
                <w:rFonts w:cstheme="minorBidi"/>
                <w:sz w:val="20"/>
                <w:szCs w:val="20"/>
              </w:rPr>
              <w:t xml:space="preserve">1.48, </w:t>
            </w:r>
            <w:r w:rsidR="0904258F" w:rsidRPr="0904258F">
              <w:rPr>
                <w:rFonts w:cstheme="minorBidi"/>
                <w:sz w:val="20"/>
                <w:szCs w:val="20"/>
              </w:rPr>
              <w:t>1.55</w:t>
            </w:r>
          </w:p>
        </w:tc>
      </w:tr>
      <w:tr w:rsidR="00EA18A9" w:rsidRPr="00702091" w14:paraId="18BC44AD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4FC42D17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6 &amp; 8</w:t>
            </w:r>
          </w:p>
        </w:tc>
        <w:tc>
          <w:tcPr>
            <w:tcW w:w="1447" w:type="dxa"/>
            <w:vAlign w:val="center"/>
          </w:tcPr>
          <w:p w14:paraId="3402B754" w14:textId="2C3BC725" w:rsidR="00EA18A9" w:rsidRPr="00702091" w:rsidRDefault="0904258F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904258F">
              <w:rPr>
                <w:rFonts w:cstheme="minorBidi"/>
                <w:sz w:val="20"/>
                <w:szCs w:val="20"/>
              </w:rPr>
              <w:t>1.35</w:t>
            </w:r>
          </w:p>
        </w:tc>
        <w:tc>
          <w:tcPr>
            <w:tcW w:w="1569" w:type="dxa"/>
            <w:vAlign w:val="center"/>
          </w:tcPr>
          <w:p w14:paraId="673FE189" w14:textId="4DCB3661" w:rsidR="00EA18A9" w:rsidRPr="00702091" w:rsidRDefault="0904258F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904258F">
              <w:rPr>
                <w:rFonts w:cstheme="minorBidi"/>
                <w:sz w:val="20"/>
                <w:szCs w:val="20"/>
              </w:rPr>
              <w:t>1.33</w:t>
            </w:r>
            <w:r w:rsidR="7AB172D2" w:rsidRPr="7AB172D2">
              <w:rPr>
                <w:rFonts w:cstheme="minorBidi"/>
                <w:sz w:val="20"/>
                <w:szCs w:val="20"/>
              </w:rPr>
              <w:t>, 1.38</w:t>
            </w:r>
          </w:p>
        </w:tc>
      </w:tr>
      <w:tr w:rsidR="00EA18A9" w:rsidRPr="00702091" w14:paraId="6AE56F81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09A356A6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9 &amp; 10</w:t>
            </w:r>
          </w:p>
        </w:tc>
        <w:tc>
          <w:tcPr>
            <w:tcW w:w="1447" w:type="dxa"/>
            <w:vAlign w:val="center"/>
          </w:tcPr>
          <w:p w14:paraId="5A3FE1D0" w14:textId="65FFD444" w:rsidR="00EA18A9" w:rsidRPr="00702091" w:rsidRDefault="7AB172D2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7AB172D2">
              <w:rPr>
                <w:rFonts w:cstheme="minorBidi"/>
                <w:sz w:val="20"/>
                <w:szCs w:val="20"/>
              </w:rPr>
              <w:t>1.30</w:t>
            </w:r>
          </w:p>
        </w:tc>
        <w:tc>
          <w:tcPr>
            <w:tcW w:w="1569" w:type="dxa"/>
            <w:vAlign w:val="center"/>
          </w:tcPr>
          <w:p w14:paraId="5FC6DBA7" w14:textId="1E1AAEE3" w:rsidR="00EA18A9" w:rsidRPr="00702091" w:rsidRDefault="6F780E77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F780E77">
              <w:rPr>
                <w:rFonts w:cstheme="minorBidi"/>
                <w:sz w:val="20"/>
                <w:szCs w:val="20"/>
              </w:rPr>
              <w:t>1.27, 1.33</w:t>
            </w:r>
          </w:p>
        </w:tc>
      </w:tr>
      <w:tr w:rsidR="00EA18A9" w:rsidRPr="00702091" w14:paraId="7351597B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7EF39FE5" w14:textId="77777777" w:rsidR="00EA18A9" w:rsidRPr="00702091" w:rsidRDefault="00EA18A9" w:rsidP="008E49DE">
            <w:pPr>
              <w:rPr>
                <w:sz w:val="20"/>
                <w:szCs w:val="20"/>
              </w:rPr>
            </w:pPr>
            <w:r w:rsidRPr="5046EABF">
              <w:rPr>
                <w:sz w:val="20"/>
                <w:szCs w:val="20"/>
              </w:rPr>
              <w:t>Rurality</w:t>
            </w:r>
          </w:p>
        </w:tc>
        <w:tc>
          <w:tcPr>
            <w:tcW w:w="1447" w:type="dxa"/>
            <w:vAlign w:val="center"/>
          </w:tcPr>
          <w:p w14:paraId="634A1418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2BF1B8F5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6D73C249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12E2B2A8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Urban (ref)</w:t>
            </w:r>
          </w:p>
        </w:tc>
        <w:tc>
          <w:tcPr>
            <w:tcW w:w="1447" w:type="dxa"/>
            <w:vAlign w:val="center"/>
          </w:tcPr>
          <w:p w14:paraId="1DEC8AF5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169BAE20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150983A7" w14:textId="77777777" w:rsidTr="008E49DE">
        <w:trPr>
          <w:trHeight w:val="228"/>
        </w:trPr>
        <w:tc>
          <w:tcPr>
            <w:tcW w:w="3387" w:type="dxa"/>
            <w:vAlign w:val="center"/>
          </w:tcPr>
          <w:p w14:paraId="0CF1615C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447" w:type="dxa"/>
            <w:vAlign w:val="center"/>
          </w:tcPr>
          <w:p w14:paraId="2330BD32" w14:textId="282BBA3D" w:rsidR="00EA18A9" w:rsidRPr="00702091" w:rsidRDefault="6F780E77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F780E77">
              <w:rPr>
                <w:rFonts w:cstheme="minorBidi"/>
                <w:sz w:val="20"/>
                <w:szCs w:val="20"/>
              </w:rPr>
              <w:t>0.</w:t>
            </w:r>
            <w:r w:rsidR="7F8DCD9A" w:rsidRPr="7F8DCD9A">
              <w:rPr>
                <w:rFonts w:cstheme="minorBidi"/>
                <w:sz w:val="20"/>
                <w:szCs w:val="20"/>
              </w:rPr>
              <w:t>97</w:t>
            </w:r>
          </w:p>
        </w:tc>
        <w:tc>
          <w:tcPr>
            <w:tcW w:w="1569" w:type="dxa"/>
            <w:vAlign w:val="center"/>
          </w:tcPr>
          <w:p w14:paraId="1FD6F88A" w14:textId="0CB95627" w:rsidR="00EA18A9" w:rsidRPr="00702091" w:rsidRDefault="7F8DCD9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7F8DCD9A">
              <w:rPr>
                <w:rFonts w:cstheme="minorBidi"/>
                <w:sz w:val="20"/>
                <w:szCs w:val="20"/>
              </w:rPr>
              <w:t>0.96, 0.99</w:t>
            </w:r>
          </w:p>
        </w:tc>
      </w:tr>
      <w:tr w:rsidR="00EA18A9" w:rsidRPr="00702091" w14:paraId="36AF1681" w14:textId="77777777" w:rsidTr="008E49DE">
        <w:trPr>
          <w:trHeight w:val="332"/>
        </w:trPr>
        <w:tc>
          <w:tcPr>
            <w:tcW w:w="3387" w:type="dxa"/>
            <w:vAlign w:val="center"/>
          </w:tcPr>
          <w:p w14:paraId="290C5604" w14:textId="27B20069" w:rsidR="00EA18A9" w:rsidRPr="00702091" w:rsidRDefault="00EA18A9" w:rsidP="008E49DE">
            <w:pPr>
              <w:rPr>
                <w:sz w:val="20"/>
                <w:szCs w:val="20"/>
              </w:rPr>
            </w:pPr>
            <w:r w:rsidRPr="6BC788D8">
              <w:rPr>
                <w:sz w:val="20"/>
                <w:szCs w:val="20"/>
              </w:rPr>
              <w:t xml:space="preserve">No </w:t>
            </w:r>
            <w:r w:rsidRPr="5046EABF">
              <w:rPr>
                <w:sz w:val="20"/>
                <w:szCs w:val="20"/>
              </w:rPr>
              <w:t xml:space="preserve">Documented </w:t>
            </w:r>
            <w:r w:rsidRPr="6D9185AB">
              <w:rPr>
                <w:sz w:val="20"/>
                <w:szCs w:val="20"/>
              </w:rPr>
              <w:t>COVID</w:t>
            </w:r>
            <w:r w:rsidRPr="5046EABF">
              <w:rPr>
                <w:sz w:val="20"/>
                <w:szCs w:val="20"/>
              </w:rPr>
              <w:t>-19 Vaccination</w:t>
            </w:r>
          </w:p>
        </w:tc>
        <w:tc>
          <w:tcPr>
            <w:tcW w:w="1447" w:type="dxa"/>
            <w:vAlign w:val="center"/>
          </w:tcPr>
          <w:p w14:paraId="594CA1B5" w14:textId="7AD048C6" w:rsidR="00EA18A9" w:rsidRPr="00702091" w:rsidRDefault="6D9185A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D9185AB">
              <w:rPr>
                <w:rFonts w:cstheme="minorBidi"/>
                <w:sz w:val="20"/>
                <w:szCs w:val="20"/>
              </w:rPr>
              <w:t>1.81</w:t>
            </w:r>
          </w:p>
        </w:tc>
        <w:tc>
          <w:tcPr>
            <w:tcW w:w="1569" w:type="dxa"/>
            <w:vAlign w:val="center"/>
          </w:tcPr>
          <w:p w14:paraId="6BE476D1" w14:textId="0967463E" w:rsidR="00EA18A9" w:rsidRPr="00702091" w:rsidRDefault="6D9185A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D9185AB">
              <w:rPr>
                <w:rFonts w:cstheme="minorBidi"/>
                <w:sz w:val="20"/>
                <w:szCs w:val="20"/>
              </w:rPr>
              <w:t>1.76, 1.85</w:t>
            </w:r>
          </w:p>
        </w:tc>
      </w:tr>
      <w:tr w:rsidR="00EA18A9" w:rsidRPr="00702091" w14:paraId="16C478A6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75FF1FF6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 Conditions</w:t>
            </w:r>
          </w:p>
        </w:tc>
        <w:tc>
          <w:tcPr>
            <w:tcW w:w="1447" w:type="dxa"/>
            <w:vAlign w:val="center"/>
          </w:tcPr>
          <w:p w14:paraId="577A1D0C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14:paraId="02B938CB" w14:textId="77777777" w:rsidR="00EA18A9" w:rsidRPr="00702091" w:rsidRDefault="00EA18A9" w:rsidP="008E49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A18A9" w:rsidRPr="00702091" w14:paraId="5AB28BAE" w14:textId="77777777" w:rsidTr="008E49DE">
        <w:trPr>
          <w:trHeight w:val="240"/>
        </w:trPr>
        <w:tc>
          <w:tcPr>
            <w:tcW w:w="3387" w:type="dxa"/>
            <w:vAlign w:val="center"/>
          </w:tcPr>
          <w:p w14:paraId="0A5534ED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gnant</w:t>
            </w:r>
          </w:p>
        </w:tc>
        <w:tc>
          <w:tcPr>
            <w:tcW w:w="1447" w:type="dxa"/>
            <w:vAlign w:val="center"/>
          </w:tcPr>
          <w:p w14:paraId="01DC308F" w14:textId="3D8BBB2E" w:rsidR="00EA18A9" w:rsidRPr="00702091" w:rsidRDefault="2A0D986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A0D986A">
              <w:rPr>
                <w:rFonts w:cstheme="minorBidi"/>
                <w:sz w:val="20"/>
                <w:szCs w:val="20"/>
              </w:rPr>
              <w:t>12.56</w:t>
            </w:r>
          </w:p>
        </w:tc>
        <w:tc>
          <w:tcPr>
            <w:tcW w:w="1569" w:type="dxa"/>
            <w:vAlign w:val="center"/>
          </w:tcPr>
          <w:p w14:paraId="773F83DC" w14:textId="113CA07A" w:rsidR="00EA18A9" w:rsidRPr="00702091" w:rsidRDefault="2A0D986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2A0D986A">
              <w:rPr>
                <w:rFonts w:cstheme="minorBidi"/>
                <w:sz w:val="20"/>
                <w:szCs w:val="20"/>
              </w:rPr>
              <w:t>12.22</w:t>
            </w:r>
            <w:r w:rsidR="5FAF659F" w:rsidRPr="5FAF659F">
              <w:rPr>
                <w:rFonts w:cstheme="minorBidi"/>
                <w:sz w:val="20"/>
                <w:szCs w:val="20"/>
              </w:rPr>
              <w:t>, 12.91</w:t>
            </w:r>
          </w:p>
        </w:tc>
      </w:tr>
      <w:tr w:rsidR="00EA18A9" w:rsidRPr="00702091" w14:paraId="3B4E832D" w14:textId="77777777" w:rsidTr="008E49DE">
        <w:trPr>
          <w:trHeight w:val="228"/>
        </w:trPr>
        <w:tc>
          <w:tcPr>
            <w:tcW w:w="3387" w:type="dxa"/>
            <w:vAlign w:val="bottom"/>
          </w:tcPr>
          <w:p w14:paraId="0EA56D41" w14:textId="77777777" w:rsidR="00EA18A9" w:rsidRPr="00702091" w:rsidRDefault="00EA18A9" w:rsidP="008E49DE">
            <w:pPr>
              <w:rPr>
                <w:sz w:val="20"/>
                <w:szCs w:val="20"/>
              </w:rPr>
            </w:pPr>
            <w:r w:rsidRPr="5046EABF">
              <w:rPr>
                <w:color w:val="000000" w:themeColor="dark1"/>
                <w:kern w:val="24"/>
                <w:sz w:val="20"/>
                <w:szCs w:val="20"/>
              </w:rPr>
              <w:t xml:space="preserve">Obesity (BMI </w:t>
            </w:r>
            <w:r w:rsidRPr="5046EABF">
              <w:rPr>
                <w:sz w:val="20"/>
                <w:szCs w:val="20"/>
              </w:rPr>
              <w:t xml:space="preserve">≥ </w:t>
            </w:r>
            <w:r w:rsidRPr="5046EABF">
              <w:rPr>
                <w:color w:val="000000" w:themeColor="dark1"/>
                <w:kern w:val="24"/>
                <w:sz w:val="20"/>
                <w:szCs w:val="20"/>
              </w:rPr>
              <w:t>30 kg/m</w:t>
            </w:r>
            <w:r w:rsidRPr="5046EABF">
              <w:rPr>
                <w:color w:val="000000" w:themeColor="dark1"/>
                <w:kern w:val="24"/>
                <w:sz w:val="20"/>
                <w:szCs w:val="20"/>
                <w:vertAlign w:val="superscript"/>
              </w:rPr>
              <w:t>2</w:t>
            </w:r>
            <w:r w:rsidRPr="5046EABF">
              <w:rPr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1447" w:type="dxa"/>
            <w:vAlign w:val="center"/>
          </w:tcPr>
          <w:p w14:paraId="7B5CFE52" w14:textId="090D007D" w:rsidR="00EA18A9" w:rsidRPr="00702091" w:rsidRDefault="5FAF659F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5FAF659F">
              <w:rPr>
                <w:rFonts w:cstheme="minorBidi"/>
                <w:sz w:val="20"/>
                <w:szCs w:val="20"/>
              </w:rPr>
              <w:t>1.</w:t>
            </w:r>
            <w:r w:rsidR="5CEB7FB6" w:rsidRPr="5CEB7FB6">
              <w:rPr>
                <w:rFonts w:cstheme="minorBidi"/>
                <w:sz w:val="20"/>
                <w:szCs w:val="20"/>
              </w:rPr>
              <w:t>15</w:t>
            </w:r>
          </w:p>
        </w:tc>
        <w:tc>
          <w:tcPr>
            <w:tcW w:w="1569" w:type="dxa"/>
            <w:vAlign w:val="center"/>
          </w:tcPr>
          <w:p w14:paraId="39959A55" w14:textId="74A2D122" w:rsidR="00EA18A9" w:rsidRPr="00702091" w:rsidRDefault="5CEB7FB6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5CEB7FB6">
              <w:rPr>
                <w:rFonts w:cstheme="minorBidi"/>
                <w:sz w:val="20"/>
                <w:szCs w:val="20"/>
              </w:rPr>
              <w:t>1.13, 1.17</w:t>
            </w:r>
          </w:p>
        </w:tc>
      </w:tr>
      <w:tr w:rsidR="00EA18A9" w:rsidRPr="00702091" w14:paraId="6CF5B39C" w14:textId="77777777" w:rsidTr="008E49DE">
        <w:trPr>
          <w:trHeight w:val="240"/>
        </w:trPr>
        <w:tc>
          <w:tcPr>
            <w:tcW w:w="3387" w:type="dxa"/>
            <w:vAlign w:val="bottom"/>
          </w:tcPr>
          <w:p w14:paraId="4E0B1616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iabetes (Type 1 or 2)</w:t>
            </w:r>
          </w:p>
        </w:tc>
        <w:tc>
          <w:tcPr>
            <w:tcW w:w="1447" w:type="dxa"/>
            <w:vAlign w:val="center"/>
          </w:tcPr>
          <w:p w14:paraId="1A5B2170" w14:textId="2C06E280" w:rsidR="00EA18A9" w:rsidRPr="00702091" w:rsidRDefault="6273E300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6273E300">
              <w:rPr>
                <w:rFonts w:cstheme="minorBidi"/>
                <w:sz w:val="20"/>
                <w:szCs w:val="20"/>
              </w:rPr>
              <w:t>1.44</w:t>
            </w:r>
          </w:p>
        </w:tc>
        <w:tc>
          <w:tcPr>
            <w:tcW w:w="1569" w:type="dxa"/>
            <w:vAlign w:val="center"/>
          </w:tcPr>
          <w:p w14:paraId="351E7831" w14:textId="529BC672" w:rsidR="00EA18A9" w:rsidRPr="00702091" w:rsidRDefault="1C8EC1AE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C8EC1AE">
              <w:rPr>
                <w:rFonts w:cstheme="minorBidi"/>
                <w:sz w:val="20"/>
                <w:szCs w:val="20"/>
              </w:rPr>
              <w:t>1.41, 1.46</w:t>
            </w:r>
          </w:p>
        </w:tc>
      </w:tr>
      <w:tr w:rsidR="00EA18A9" w:rsidRPr="00702091" w14:paraId="42E7931B" w14:textId="77777777" w:rsidTr="008E49DE">
        <w:trPr>
          <w:trHeight w:val="228"/>
        </w:trPr>
        <w:tc>
          <w:tcPr>
            <w:tcW w:w="3387" w:type="dxa"/>
            <w:vAlign w:val="bottom"/>
          </w:tcPr>
          <w:p w14:paraId="28F85046" w14:textId="2A993B3A" w:rsidR="00EA18A9" w:rsidRPr="00702091" w:rsidRDefault="00EA18A9" w:rsidP="008E49DE">
            <w:pPr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</w:pPr>
            <w:r w:rsidRPr="7EB8CD6F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>Cardiovascular/ Heart</w:t>
            </w:r>
            <w:r w:rsidR="00EB38AB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7EB8CD6F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>Disease/Hypertension</w:t>
            </w:r>
          </w:p>
        </w:tc>
        <w:tc>
          <w:tcPr>
            <w:tcW w:w="1447" w:type="dxa"/>
            <w:vAlign w:val="center"/>
          </w:tcPr>
          <w:p w14:paraId="592C56C9" w14:textId="1E997ACA" w:rsidR="00EA18A9" w:rsidRPr="00702091" w:rsidRDefault="1C8EC1AE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C8EC1AE">
              <w:rPr>
                <w:rFonts w:cstheme="minorBidi"/>
                <w:sz w:val="20"/>
                <w:szCs w:val="20"/>
              </w:rPr>
              <w:t>1.39</w:t>
            </w:r>
          </w:p>
        </w:tc>
        <w:tc>
          <w:tcPr>
            <w:tcW w:w="1569" w:type="dxa"/>
            <w:vAlign w:val="center"/>
          </w:tcPr>
          <w:p w14:paraId="150A3031" w14:textId="66142970" w:rsidR="00EA18A9" w:rsidRPr="00702091" w:rsidRDefault="5AB67EDE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5AB67EDE">
              <w:rPr>
                <w:rFonts w:cstheme="minorBidi"/>
                <w:sz w:val="20"/>
                <w:szCs w:val="20"/>
              </w:rPr>
              <w:t>1.37, 1.42</w:t>
            </w:r>
          </w:p>
        </w:tc>
      </w:tr>
      <w:tr w:rsidR="00EA18A9" w:rsidRPr="00702091" w14:paraId="52150C01" w14:textId="77777777" w:rsidTr="008E49DE">
        <w:trPr>
          <w:trHeight w:val="296"/>
        </w:trPr>
        <w:tc>
          <w:tcPr>
            <w:tcW w:w="3387" w:type="dxa"/>
            <w:vAlign w:val="bottom"/>
          </w:tcPr>
          <w:p w14:paraId="49033B57" w14:textId="0F50E5D9" w:rsidR="00EA18A9" w:rsidRPr="00702091" w:rsidRDefault="00EA18A9" w:rsidP="008E49DE">
            <w:pPr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</w:pPr>
            <w:r w:rsidRPr="0C1216B5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 xml:space="preserve">Immunocompromising </w:t>
            </w:r>
            <w:r w:rsidRPr="367FF1B2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>Conditions</w:t>
            </w:r>
            <w:r w:rsidRPr="0C1216B5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>/</w:t>
            </w:r>
            <w:r w:rsidRPr="55E9D48B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 xml:space="preserve">Immunosuppressive </w:t>
            </w:r>
            <w:r w:rsidRPr="0C1216B5">
              <w:rPr>
                <w:rFonts w:cstheme="minorBidi"/>
                <w:color w:val="000000" w:themeColor="dark1"/>
                <w:kern w:val="24"/>
                <w:sz w:val="20"/>
                <w:szCs w:val="20"/>
              </w:rPr>
              <w:t>Therapy</w:t>
            </w:r>
          </w:p>
        </w:tc>
        <w:tc>
          <w:tcPr>
            <w:tcW w:w="1447" w:type="dxa"/>
            <w:vAlign w:val="center"/>
          </w:tcPr>
          <w:p w14:paraId="1C084BDA" w14:textId="1885422B" w:rsidR="00EA18A9" w:rsidRPr="00702091" w:rsidRDefault="5AB67EDE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5AB67EDE">
              <w:rPr>
                <w:rFonts w:cstheme="minorBidi"/>
                <w:sz w:val="20"/>
                <w:szCs w:val="20"/>
              </w:rPr>
              <w:t>1.</w:t>
            </w:r>
            <w:r w:rsidR="39F3C95A" w:rsidRPr="39F3C95A">
              <w:rPr>
                <w:rFonts w:cstheme="minorBidi"/>
                <w:sz w:val="20"/>
                <w:szCs w:val="20"/>
              </w:rPr>
              <w:t>16</w:t>
            </w:r>
          </w:p>
        </w:tc>
        <w:tc>
          <w:tcPr>
            <w:tcW w:w="1569" w:type="dxa"/>
            <w:vAlign w:val="center"/>
          </w:tcPr>
          <w:p w14:paraId="0552BC78" w14:textId="6A973C4C" w:rsidR="00EA18A9" w:rsidRPr="00702091" w:rsidRDefault="39F3C95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39F3C95A">
              <w:rPr>
                <w:rFonts w:cstheme="minorBidi"/>
                <w:sz w:val="20"/>
                <w:szCs w:val="20"/>
              </w:rPr>
              <w:t>1.14, 1.18</w:t>
            </w:r>
          </w:p>
        </w:tc>
      </w:tr>
      <w:tr w:rsidR="00EA18A9" w:rsidRPr="00702091" w14:paraId="09B7A7CA" w14:textId="77777777" w:rsidTr="008E49DE">
        <w:trPr>
          <w:trHeight w:val="240"/>
        </w:trPr>
        <w:tc>
          <w:tcPr>
            <w:tcW w:w="3387" w:type="dxa"/>
            <w:vAlign w:val="bottom"/>
          </w:tcPr>
          <w:p w14:paraId="0C7A55FD" w14:textId="77777777" w:rsidR="00EA18A9" w:rsidRPr="00702091" w:rsidRDefault="00EA18A9" w:rsidP="008E49DE">
            <w:pPr>
              <w:rPr>
                <w:color w:val="000000" w:themeColor="text1"/>
                <w:sz w:val="20"/>
                <w:szCs w:val="20"/>
              </w:rPr>
            </w:pPr>
            <w:r w:rsidRPr="151B2FED">
              <w:rPr>
                <w:color w:val="000000" w:themeColor="dark1"/>
                <w:kern w:val="24"/>
                <w:sz w:val="20"/>
                <w:szCs w:val="20"/>
              </w:rPr>
              <w:t>CKD</w:t>
            </w:r>
          </w:p>
        </w:tc>
        <w:tc>
          <w:tcPr>
            <w:tcW w:w="1447" w:type="dxa"/>
            <w:vAlign w:val="center"/>
          </w:tcPr>
          <w:p w14:paraId="4C41734C" w14:textId="61E203D2" w:rsidR="00EA18A9" w:rsidRPr="00702091" w:rsidRDefault="3DC5320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3DC5320B">
              <w:rPr>
                <w:rFonts w:cstheme="minorBidi"/>
                <w:sz w:val="20"/>
                <w:szCs w:val="20"/>
              </w:rPr>
              <w:t>1.93</w:t>
            </w:r>
          </w:p>
        </w:tc>
        <w:tc>
          <w:tcPr>
            <w:tcW w:w="1569" w:type="dxa"/>
            <w:vAlign w:val="center"/>
          </w:tcPr>
          <w:p w14:paraId="05F100C8" w14:textId="6366E758" w:rsidR="00EA18A9" w:rsidRPr="00702091" w:rsidRDefault="3DC5320B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3DC5320B">
              <w:rPr>
                <w:rFonts w:cstheme="minorBidi"/>
                <w:sz w:val="20"/>
                <w:szCs w:val="20"/>
              </w:rPr>
              <w:t xml:space="preserve">1.88, </w:t>
            </w:r>
            <w:r w:rsidR="3910AAC1" w:rsidRPr="3910AAC1">
              <w:rPr>
                <w:rFonts w:cstheme="minorBidi"/>
                <w:sz w:val="20"/>
                <w:szCs w:val="20"/>
              </w:rPr>
              <w:t>1.98</w:t>
            </w:r>
          </w:p>
        </w:tc>
      </w:tr>
      <w:tr w:rsidR="00EA18A9" w:rsidRPr="00702091" w14:paraId="3A58B90E" w14:textId="77777777" w:rsidTr="008E49DE">
        <w:trPr>
          <w:trHeight w:val="228"/>
        </w:trPr>
        <w:tc>
          <w:tcPr>
            <w:tcW w:w="3387" w:type="dxa"/>
            <w:vAlign w:val="bottom"/>
          </w:tcPr>
          <w:p w14:paraId="65ACAD86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Lung Disease</w:t>
            </w:r>
          </w:p>
        </w:tc>
        <w:tc>
          <w:tcPr>
            <w:tcW w:w="1447" w:type="dxa"/>
            <w:vAlign w:val="center"/>
          </w:tcPr>
          <w:p w14:paraId="2C89CFEA" w14:textId="0237FCB3" w:rsidR="00EA18A9" w:rsidRPr="00702091" w:rsidRDefault="3910AAC1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3910AAC1">
              <w:rPr>
                <w:rFonts w:cstheme="minorBidi"/>
                <w:sz w:val="20"/>
                <w:szCs w:val="20"/>
              </w:rPr>
              <w:t>1.16</w:t>
            </w:r>
          </w:p>
        </w:tc>
        <w:tc>
          <w:tcPr>
            <w:tcW w:w="1569" w:type="dxa"/>
            <w:vAlign w:val="center"/>
          </w:tcPr>
          <w:p w14:paraId="3DF9FC81" w14:textId="25641AB2" w:rsidR="00EA18A9" w:rsidRPr="00702091" w:rsidRDefault="1388FC6A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1388FC6A">
              <w:rPr>
                <w:rFonts w:cstheme="minorBidi"/>
                <w:sz w:val="20"/>
                <w:szCs w:val="20"/>
              </w:rPr>
              <w:t>1.14, 1.19</w:t>
            </w:r>
          </w:p>
        </w:tc>
      </w:tr>
      <w:tr w:rsidR="00EA18A9" w:rsidRPr="00702091" w14:paraId="7493857A" w14:textId="77777777" w:rsidTr="008E49DE">
        <w:trPr>
          <w:trHeight w:val="240"/>
        </w:trPr>
        <w:tc>
          <w:tcPr>
            <w:tcW w:w="3387" w:type="dxa"/>
            <w:vAlign w:val="bottom"/>
          </w:tcPr>
          <w:p w14:paraId="78C01FE8" w14:textId="77777777" w:rsidR="00EA18A9" w:rsidRPr="00702091" w:rsidRDefault="00EA18A9" w:rsidP="008E49DE">
            <w:pPr>
              <w:rPr>
                <w:rFonts w:cstheme="minorHAnsi"/>
                <w:sz w:val="20"/>
                <w:szCs w:val="20"/>
              </w:rPr>
            </w:pPr>
            <w:r w:rsidRPr="00702091">
              <w:rPr>
                <w:rFonts w:cstheme="minorHAnsi"/>
                <w:sz w:val="20"/>
                <w:szCs w:val="20"/>
              </w:rPr>
              <w:t>Medical Device</w:t>
            </w:r>
          </w:p>
        </w:tc>
        <w:tc>
          <w:tcPr>
            <w:tcW w:w="1447" w:type="dxa"/>
            <w:vAlign w:val="center"/>
          </w:tcPr>
          <w:p w14:paraId="7D94EE9B" w14:textId="0714F9D4" w:rsidR="00EA18A9" w:rsidRPr="00702091" w:rsidRDefault="0C9A7D15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C9A7D15">
              <w:rPr>
                <w:rFonts w:cstheme="minorBidi"/>
                <w:sz w:val="20"/>
                <w:szCs w:val="20"/>
              </w:rPr>
              <w:t>1.23</w:t>
            </w:r>
          </w:p>
        </w:tc>
        <w:tc>
          <w:tcPr>
            <w:tcW w:w="1569" w:type="dxa"/>
            <w:vAlign w:val="center"/>
          </w:tcPr>
          <w:p w14:paraId="55929CBB" w14:textId="1D10A9AB" w:rsidR="00EA18A9" w:rsidRPr="00702091" w:rsidRDefault="0C9A7D15" w:rsidP="008E49DE">
            <w:pPr>
              <w:jc w:val="center"/>
              <w:rPr>
                <w:rFonts w:cstheme="minorBidi"/>
                <w:sz w:val="20"/>
                <w:szCs w:val="20"/>
              </w:rPr>
            </w:pPr>
            <w:r w:rsidRPr="0C9A7D15">
              <w:rPr>
                <w:rFonts w:cstheme="minorBidi"/>
                <w:sz w:val="20"/>
                <w:szCs w:val="20"/>
              </w:rPr>
              <w:t>1.20, 1.25</w:t>
            </w:r>
          </w:p>
        </w:tc>
      </w:tr>
    </w:tbl>
    <w:p w14:paraId="732974BA" w14:textId="77777777" w:rsidR="00EA18A9" w:rsidRDefault="00EA18A9" w:rsidP="00EA18A9">
      <w:pPr>
        <w:contextualSpacing/>
        <w:rPr>
          <w:sz w:val="18"/>
          <w:szCs w:val="18"/>
        </w:rPr>
      </w:pPr>
      <w:r w:rsidRPr="008C0DC1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OR, odds ratio; CI, confidence interval; </w:t>
      </w:r>
      <w:r w:rsidRPr="008C0DC1">
        <w:rPr>
          <w:sz w:val="18"/>
          <w:szCs w:val="18"/>
        </w:rPr>
        <w:t>BMI, body mass index</w:t>
      </w:r>
    </w:p>
    <w:p w14:paraId="186FEF2C" w14:textId="72B19629" w:rsidR="00EA18A9" w:rsidRPr="009E3A13" w:rsidRDefault="00906CCE" w:rsidP="00EA18A9">
      <w:pPr>
        <w:contextualSpacing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EA18A9" w:rsidRPr="009E3A13">
        <w:rPr>
          <w:sz w:val="18"/>
          <w:szCs w:val="18"/>
        </w:rPr>
        <w:t xml:space="preserve">Diagnosis </w:t>
      </w:r>
      <w:r w:rsidR="00EA18A9" w:rsidRPr="229846D2">
        <w:rPr>
          <w:sz w:val="18"/>
          <w:szCs w:val="18"/>
        </w:rPr>
        <w:t>Month</w:t>
      </w:r>
      <w:r w:rsidR="00EA18A9" w:rsidRPr="009E3A13">
        <w:rPr>
          <w:sz w:val="18"/>
          <w:szCs w:val="18"/>
        </w:rPr>
        <w:t xml:space="preserve"> Category </w:t>
      </w:r>
      <w:r w:rsidR="00EA18A9" w:rsidRPr="67B0E137">
        <w:rPr>
          <w:sz w:val="18"/>
          <w:szCs w:val="18"/>
        </w:rPr>
        <w:t xml:space="preserve">reflects the time period in which a circulating variant became </w:t>
      </w:r>
      <w:r w:rsidR="00EA18A9" w:rsidRPr="07F0994A">
        <w:rPr>
          <w:sz w:val="18"/>
          <w:szCs w:val="18"/>
        </w:rPr>
        <w:t>predominant</w:t>
      </w:r>
      <w:r w:rsidR="00EA18A9" w:rsidRPr="009E3A13">
        <w:rPr>
          <w:sz w:val="18"/>
          <w:szCs w:val="18"/>
        </w:rPr>
        <w:t>; Sep-Nov 2021 (Delta), Dec 2021-Feb 2022 (BA.1), Mar-Apr 2022 (BA.2)</w:t>
      </w:r>
    </w:p>
    <w:p w14:paraId="1937182B" w14:textId="5917C5A0" w:rsidR="00EA18A9" w:rsidRPr="009E3A13" w:rsidRDefault="00906CCE" w:rsidP="00EA18A9">
      <w:pPr>
        <w:contextualSpacing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EA18A9" w:rsidRPr="009E3A13">
        <w:rPr>
          <w:sz w:val="18"/>
          <w:szCs w:val="18"/>
        </w:rPr>
        <w:t>Region: Region 1 (CT, ME, MA, NH, RI, VT), Region 2 (NJ, NY), Region 3 (DE, DC, MD, PA, VA, WV), Region 4 (AL, FL, GA, KY, MS, NC, SC, TN), Region 5 (IL, IN, MI, MN, OH, WI), Region 6 (AR, LA, NM, OK, TX), Region 7 (IA, KS, MO, NE), Region 8 (CO, MT, ND, SD, UT, WY), Region 9 (AZ, CA, HI, NV) and Region 10 (AK, ID, OR, WA)</w:t>
      </w:r>
    </w:p>
    <w:p w14:paraId="37E69E25" w14:textId="2A21DF48" w:rsidR="008B37D5" w:rsidRPr="00AC74A3" w:rsidRDefault="008B37D5" w:rsidP="002F72AE">
      <w:pPr>
        <w:spacing w:after="160" w:line="259" w:lineRule="auto"/>
      </w:pPr>
      <w:r w:rsidRPr="00AC74A3">
        <w:lastRenderedPageBreak/>
        <w:t xml:space="preserve">Supplementary Table </w:t>
      </w:r>
      <w:r>
        <w:t>3</w:t>
      </w:r>
      <w:r w:rsidRPr="00AC74A3">
        <w:t>: Demographic and Clinical Characteristics by Treatment Cohort after Propensity Score Matching</w:t>
      </w:r>
    </w:p>
    <w:p w14:paraId="254DB481" w14:textId="77777777" w:rsidR="008B37D5" w:rsidRDefault="008B37D5" w:rsidP="008B37D5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</w:p>
    <w:tbl>
      <w:tblPr>
        <w:tblStyle w:val="TableGrid"/>
        <w:tblW w:w="9989" w:type="dxa"/>
        <w:tblLayout w:type="fixed"/>
        <w:tblLook w:val="06A0" w:firstRow="1" w:lastRow="0" w:firstColumn="1" w:lastColumn="0" w:noHBand="1" w:noVBand="1"/>
      </w:tblPr>
      <w:tblGrid>
        <w:gridCol w:w="1337"/>
        <w:gridCol w:w="2078"/>
        <w:gridCol w:w="1226"/>
        <w:gridCol w:w="1337"/>
        <w:gridCol w:w="1337"/>
        <w:gridCol w:w="1337"/>
        <w:gridCol w:w="1337"/>
      </w:tblGrid>
      <w:tr w:rsidR="008B37D5" w:rsidRPr="00F04053" w14:paraId="3C9A5285" w14:textId="77777777">
        <w:trPr>
          <w:trHeight w:val="818"/>
        </w:trPr>
        <w:tc>
          <w:tcPr>
            <w:tcW w:w="341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1128225" w14:textId="77777777" w:rsidR="008B37D5" w:rsidRDefault="008B37D5">
            <w:pPr>
              <w:jc w:val="center"/>
              <w:rPr>
                <w:b/>
                <w:sz w:val="20"/>
                <w:szCs w:val="20"/>
              </w:rPr>
            </w:pPr>
            <w:r w:rsidRPr="45802D9F">
              <w:rPr>
                <w:b/>
                <w:sz w:val="20"/>
                <w:szCs w:val="20"/>
              </w:rPr>
              <w:t>Cohort Characteristics</w:t>
            </w:r>
          </w:p>
        </w:tc>
        <w:tc>
          <w:tcPr>
            <w:tcW w:w="2563" w:type="dxa"/>
            <w:gridSpan w:val="2"/>
            <w:shd w:val="clear" w:color="auto" w:fill="D9D9D9" w:themeFill="background1" w:themeFillShade="D9"/>
            <w:vAlign w:val="center"/>
          </w:tcPr>
          <w:p w14:paraId="2E1791A5" w14:textId="7777777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risk</w:t>
            </w:r>
          </w:p>
          <w:p w14:paraId="593B365D" w14:textId="7777777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trovimab</w:t>
            </w:r>
          </w:p>
          <w:p w14:paraId="4FA17C4E" w14:textId="7777777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633</w:t>
            </w:r>
          </w:p>
        </w:tc>
        <w:tc>
          <w:tcPr>
            <w:tcW w:w="2674" w:type="dxa"/>
            <w:gridSpan w:val="2"/>
            <w:shd w:val="clear" w:color="auto" w:fill="D9D9D9" w:themeFill="background1" w:themeFillShade="D9"/>
            <w:vAlign w:val="center"/>
          </w:tcPr>
          <w:p w14:paraId="012A931B" w14:textId="7777777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risk</w:t>
            </w:r>
          </w:p>
          <w:p w14:paraId="595A3352" w14:textId="7777777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Ab</w:t>
            </w:r>
          </w:p>
          <w:p w14:paraId="746FB9B0" w14:textId="07950887" w:rsidR="008B37D5" w:rsidRPr="002F72AE" w:rsidRDefault="008B37D5">
            <w:pPr>
              <w:pStyle w:val="Style1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2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= </w:t>
            </w:r>
            <w:r w:rsidRPr="002F72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,532</w:t>
            </w:r>
          </w:p>
        </w:tc>
        <w:tc>
          <w:tcPr>
            <w:tcW w:w="1337" w:type="dxa"/>
            <w:vMerge w:val="restart"/>
            <w:shd w:val="clear" w:color="auto" w:fill="D9D9D9" w:themeFill="background1" w:themeFillShade="D9"/>
            <w:vAlign w:val="center"/>
          </w:tcPr>
          <w:p w14:paraId="7D3385A0" w14:textId="0AB82BE3" w:rsidR="008B37D5" w:rsidRDefault="00906CC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4C39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-</w:t>
            </w:r>
            <w:r w:rsidR="004C3938" w:rsidRPr="0B927A72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4C3938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8B37D5" w:rsidRPr="00F04053" w14:paraId="2ECCE038" w14:textId="77777777">
        <w:tc>
          <w:tcPr>
            <w:tcW w:w="3415" w:type="dxa"/>
            <w:gridSpan w:val="2"/>
            <w:vMerge/>
          </w:tcPr>
          <w:p w14:paraId="075C9ADA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06AD4B35" w14:textId="77777777" w:rsidR="008B37D5" w:rsidRDefault="008B37D5">
            <w:pPr>
              <w:jc w:val="center"/>
              <w:rPr>
                <w:b/>
                <w:sz w:val="20"/>
                <w:szCs w:val="20"/>
              </w:rPr>
            </w:pPr>
            <w:r w:rsidRPr="411EE3B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412AD199" w14:textId="77777777" w:rsidR="008B37D5" w:rsidRDefault="008B37D5">
            <w:pPr>
              <w:jc w:val="center"/>
              <w:rPr>
                <w:b/>
                <w:sz w:val="20"/>
                <w:szCs w:val="20"/>
              </w:rPr>
            </w:pPr>
            <w:r w:rsidRPr="411EE3B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22B7ADE8" w14:textId="77777777" w:rsidR="008B37D5" w:rsidRDefault="008B37D5">
            <w:pPr>
              <w:jc w:val="center"/>
              <w:rPr>
                <w:b/>
                <w:sz w:val="20"/>
                <w:szCs w:val="20"/>
              </w:rPr>
            </w:pPr>
            <w:r w:rsidRPr="411EE3BE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37" w:type="dxa"/>
            <w:shd w:val="clear" w:color="auto" w:fill="D9D9D9" w:themeFill="background1" w:themeFillShade="D9"/>
            <w:vAlign w:val="center"/>
          </w:tcPr>
          <w:p w14:paraId="7B975027" w14:textId="77777777" w:rsidR="008B37D5" w:rsidRDefault="008B37D5">
            <w:pPr>
              <w:jc w:val="center"/>
              <w:rPr>
                <w:b/>
                <w:sz w:val="20"/>
                <w:szCs w:val="20"/>
              </w:rPr>
            </w:pPr>
            <w:r w:rsidRPr="411EE3BE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337" w:type="dxa"/>
            <w:vMerge/>
            <w:vAlign w:val="center"/>
          </w:tcPr>
          <w:p w14:paraId="76EAF52E" w14:textId="77777777" w:rsidR="008B37D5" w:rsidRPr="00F04053" w:rsidRDefault="008B37D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B37D5" w:rsidRPr="00F04053" w14:paraId="0100AAC5" w14:textId="77777777">
        <w:tc>
          <w:tcPr>
            <w:tcW w:w="1337" w:type="dxa"/>
            <w:vMerge w:val="restart"/>
          </w:tcPr>
          <w:p w14:paraId="04C29D96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Diagnosis </w:t>
            </w:r>
            <w:r w:rsidRPr="229846D2">
              <w:rPr>
                <w:sz w:val="20"/>
                <w:szCs w:val="20"/>
              </w:rPr>
              <w:t>Month</w:t>
            </w:r>
            <w:r w:rsidRPr="411EE3BE">
              <w:rPr>
                <w:sz w:val="20"/>
                <w:szCs w:val="20"/>
              </w:rPr>
              <w:t xml:space="preserve"> Category </w:t>
            </w:r>
          </w:p>
        </w:tc>
        <w:tc>
          <w:tcPr>
            <w:tcW w:w="2078" w:type="dxa"/>
          </w:tcPr>
          <w:p w14:paraId="392443C8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September 2021</w:t>
            </w:r>
          </w:p>
        </w:tc>
        <w:tc>
          <w:tcPr>
            <w:tcW w:w="1226" w:type="dxa"/>
            <w:vAlign w:val="center"/>
          </w:tcPr>
          <w:p w14:paraId="3F4923A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460</w:t>
            </w:r>
          </w:p>
        </w:tc>
        <w:tc>
          <w:tcPr>
            <w:tcW w:w="1337" w:type="dxa"/>
            <w:vAlign w:val="center"/>
          </w:tcPr>
          <w:p w14:paraId="73E988E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.94</w:t>
            </w:r>
          </w:p>
        </w:tc>
        <w:tc>
          <w:tcPr>
            <w:tcW w:w="1337" w:type="dxa"/>
            <w:vAlign w:val="center"/>
          </w:tcPr>
          <w:p w14:paraId="6135A11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,897</w:t>
            </w:r>
          </w:p>
        </w:tc>
        <w:tc>
          <w:tcPr>
            <w:tcW w:w="1337" w:type="dxa"/>
            <w:vAlign w:val="center"/>
          </w:tcPr>
          <w:p w14:paraId="6172D35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3.03</w:t>
            </w:r>
          </w:p>
        </w:tc>
        <w:tc>
          <w:tcPr>
            <w:tcW w:w="1337" w:type="dxa"/>
            <w:vMerge w:val="restart"/>
            <w:vAlign w:val="center"/>
          </w:tcPr>
          <w:p w14:paraId="0D22897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8777</w:t>
            </w:r>
          </w:p>
        </w:tc>
      </w:tr>
      <w:tr w:rsidR="008B37D5" w:rsidRPr="00F04053" w14:paraId="586CEE9D" w14:textId="77777777">
        <w:tc>
          <w:tcPr>
            <w:tcW w:w="1337" w:type="dxa"/>
            <w:vMerge/>
          </w:tcPr>
          <w:p w14:paraId="11A409CE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5D18ED31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October 2021</w:t>
            </w:r>
          </w:p>
        </w:tc>
        <w:tc>
          <w:tcPr>
            <w:tcW w:w="1226" w:type="dxa"/>
            <w:vAlign w:val="center"/>
          </w:tcPr>
          <w:p w14:paraId="20504F7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451</w:t>
            </w:r>
          </w:p>
        </w:tc>
        <w:tc>
          <w:tcPr>
            <w:tcW w:w="1337" w:type="dxa"/>
            <w:vAlign w:val="center"/>
          </w:tcPr>
          <w:p w14:paraId="4405AEDF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.88</w:t>
            </w:r>
          </w:p>
        </w:tc>
        <w:tc>
          <w:tcPr>
            <w:tcW w:w="1337" w:type="dxa"/>
            <w:vAlign w:val="center"/>
          </w:tcPr>
          <w:p w14:paraId="291279A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,854</w:t>
            </w:r>
          </w:p>
        </w:tc>
        <w:tc>
          <w:tcPr>
            <w:tcW w:w="1337" w:type="dxa"/>
            <w:vAlign w:val="center"/>
          </w:tcPr>
          <w:p w14:paraId="44D1D0F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.96</w:t>
            </w:r>
          </w:p>
        </w:tc>
        <w:tc>
          <w:tcPr>
            <w:tcW w:w="1337" w:type="dxa"/>
            <w:vMerge/>
            <w:vAlign w:val="center"/>
          </w:tcPr>
          <w:p w14:paraId="404955CA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2057CD9A" w14:textId="77777777">
        <w:tc>
          <w:tcPr>
            <w:tcW w:w="1337" w:type="dxa"/>
            <w:vMerge/>
          </w:tcPr>
          <w:p w14:paraId="660ADAC5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49779A52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November 2021</w:t>
            </w:r>
          </w:p>
        </w:tc>
        <w:tc>
          <w:tcPr>
            <w:tcW w:w="1226" w:type="dxa"/>
            <w:vAlign w:val="center"/>
          </w:tcPr>
          <w:p w14:paraId="0C68251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,232</w:t>
            </w:r>
          </w:p>
        </w:tc>
        <w:tc>
          <w:tcPr>
            <w:tcW w:w="1337" w:type="dxa"/>
            <w:vAlign w:val="center"/>
          </w:tcPr>
          <w:p w14:paraId="1262B886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7.88</w:t>
            </w:r>
          </w:p>
        </w:tc>
        <w:tc>
          <w:tcPr>
            <w:tcW w:w="1337" w:type="dxa"/>
            <w:vAlign w:val="center"/>
          </w:tcPr>
          <w:p w14:paraId="704D9AC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5,010</w:t>
            </w:r>
          </w:p>
        </w:tc>
        <w:tc>
          <w:tcPr>
            <w:tcW w:w="1337" w:type="dxa"/>
            <w:vAlign w:val="center"/>
          </w:tcPr>
          <w:p w14:paraId="6C36F98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8.01</w:t>
            </w:r>
          </w:p>
        </w:tc>
        <w:tc>
          <w:tcPr>
            <w:tcW w:w="1337" w:type="dxa"/>
            <w:vMerge/>
            <w:vAlign w:val="center"/>
          </w:tcPr>
          <w:p w14:paraId="140F0C4E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14:paraId="0DB6C4C5" w14:textId="77777777">
        <w:tc>
          <w:tcPr>
            <w:tcW w:w="1337" w:type="dxa"/>
            <w:vMerge/>
          </w:tcPr>
          <w:p w14:paraId="63774870" w14:textId="77777777" w:rsidR="008B37D5" w:rsidRDefault="008B37D5"/>
        </w:tc>
        <w:tc>
          <w:tcPr>
            <w:tcW w:w="2078" w:type="dxa"/>
          </w:tcPr>
          <w:p w14:paraId="7222D311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December 2021</w:t>
            </w:r>
          </w:p>
        </w:tc>
        <w:tc>
          <w:tcPr>
            <w:tcW w:w="1226" w:type="dxa"/>
            <w:vAlign w:val="center"/>
          </w:tcPr>
          <w:p w14:paraId="3D081FF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5,188</w:t>
            </w:r>
          </w:p>
        </w:tc>
        <w:tc>
          <w:tcPr>
            <w:tcW w:w="1337" w:type="dxa"/>
            <w:vAlign w:val="center"/>
          </w:tcPr>
          <w:p w14:paraId="7BBF636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33.19</w:t>
            </w:r>
          </w:p>
        </w:tc>
        <w:tc>
          <w:tcPr>
            <w:tcW w:w="1337" w:type="dxa"/>
            <w:vAlign w:val="center"/>
          </w:tcPr>
          <w:p w14:paraId="78555F5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0,643</w:t>
            </w:r>
          </w:p>
        </w:tc>
        <w:tc>
          <w:tcPr>
            <w:tcW w:w="1337" w:type="dxa"/>
            <w:vAlign w:val="center"/>
          </w:tcPr>
          <w:p w14:paraId="7E37E02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33.01</w:t>
            </w:r>
          </w:p>
        </w:tc>
        <w:tc>
          <w:tcPr>
            <w:tcW w:w="1337" w:type="dxa"/>
            <w:vMerge/>
            <w:vAlign w:val="center"/>
          </w:tcPr>
          <w:p w14:paraId="409E2323" w14:textId="77777777" w:rsidR="008B37D5" w:rsidRDefault="008B37D5"/>
        </w:tc>
      </w:tr>
      <w:tr w:rsidR="008B37D5" w14:paraId="733FD9D7" w14:textId="77777777">
        <w:tc>
          <w:tcPr>
            <w:tcW w:w="1337" w:type="dxa"/>
            <w:vMerge/>
          </w:tcPr>
          <w:p w14:paraId="37A75EE2" w14:textId="77777777" w:rsidR="008B37D5" w:rsidRDefault="008B37D5"/>
        </w:tc>
        <w:tc>
          <w:tcPr>
            <w:tcW w:w="2078" w:type="dxa"/>
          </w:tcPr>
          <w:p w14:paraId="2AEFC91D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January 2022</w:t>
            </w:r>
          </w:p>
        </w:tc>
        <w:tc>
          <w:tcPr>
            <w:tcW w:w="1226" w:type="dxa"/>
            <w:vAlign w:val="center"/>
          </w:tcPr>
          <w:p w14:paraId="4C031C2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598665B">
              <w:rPr>
                <w:sz w:val="20"/>
                <w:szCs w:val="20"/>
              </w:rPr>
              <w:t>4,859</w:t>
            </w:r>
          </w:p>
        </w:tc>
        <w:tc>
          <w:tcPr>
            <w:tcW w:w="1337" w:type="dxa"/>
            <w:vAlign w:val="center"/>
          </w:tcPr>
          <w:p w14:paraId="2E5CBE7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ECA415D">
              <w:rPr>
                <w:sz w:val="20"/>
                <w:szCs w:val="20"/>
              </w:rPr>
              <w:t>31.08</w:t>
            </w:r>
          </w:p>
        </w:tc>
        <w:tc>
          <w:tcPr>
            <w:tcW w:w="1337" w:type="dxa"/>
            <w:vAlign w:val="center"/>
          </w:tcPr>
          <w:p w14:paraId="3704C0F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0DA4079">
              <w:rPr>
                <w:sz w:val="20"/>
                <w:szCs w:val="20"/>
              </w:rPr>
              <w:t>19,192</w:t>
            </w:r>
          </w:p>
        </w:tc>
        <w:tc>
          <w:tcPr>
            <w:tcW w:w="1337" w:type="dxa"/>
            <w:vAlign w:val="center"/>
          </w:tcPr>
          <w:p w14:paraId="4C6A96DF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7608EA4D">
              <w:rPr>
                <w:sz w:val="20"/>
                <w:szCs w:val="20"/>
              </w:rPr>
              <w:t>30.69</w:t>
            </w:r>
          </w:p>
        </w:tc>
        <w:tc>
          <w:tcPr>
            <w:tcW w:w="1337" w:type="dxa"/>
            <w:vMerge/>
            <w:vAlign w:val="center"/>
          </w:tcPr>
          <w:p w14:paraId="302AC121" w14:textId="77777777" w:rsidR="008B37D5" w:rsidRDefault="008B37D5"/>
        </w:tc>
      </w:tr>
      <w:tr w:rsidR="008B37D5" w14:paraId="2B19F97D" w14:textId="77777777">
        <w:tc>
          <w:tcPr>
            <w:tcW w:w="1337" w:type="dxa"/>
            <w:vMerge/>
          </w:tcPr>
          <w:p w14:paraId="7394F88D" w14:textId="77777777" w:rsidR="008B37D5" w:rsidRDefault="008B37D5"/>
        </w:tc>
        <w:tc>
          <w:tcPr>
            <w:tcW w:w="2078" w:type="dxa"/>
          </w:tcPr>
          <w:p w14:paraId="35102558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February 2022</w:t>
            </w:r>
          </w:p>
        </w:tc>
        <w:tc>
          <w:tcPr>
            <w:tcW w:w="1226" w:type="dxa"/>
            <w:vAlign w:val="center"/>
          </w:tcPr>
          <w:p w14:paraId="47757F0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,329</w:t>
            </w:r>
          </w:p>
        </w:tc>
        <w:tc>
          <w:tcPr>
            <w:tcW w:w="1337" w:type="dxa"/>
            <w:vAlign w:val="center"/>
          </w:tcPr>
          <w:p w14:paraId="019621A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4.90</w:t>
            </w:r>
          </w:p>
        </w:tc>
        <w:tc>
          <w:tcPr>
            <w:tcW w:w="1337" w:type="dxa"/>
            <w:vAlign w:val="center"/>
          </w:tcPr>
          <w:p w14:paraId="7794F646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9,548</w:t>
            </w:r>
          </w:p>
        </w:tc>
        <w:tc>
          <w:tcPr>
            <w:tcW w:w="1337" w:type="dxa"/>
            <w:vAlign w:val="center"/>
          </w:tcPr>
          <w:p w14:paraId="28B8E50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5.27</w:t>
            </w:r>
          </w:p>
        </w:tc>
        <w:tc>
          <w:tcPr>
            <w:tcW w:w="1337" w:type="dxa"/>
            <w:vMerge/>
            <w:vAlign w:val="center"/>
          </w:tcPr>
          <w:p w14:paraId="583602E5" w14:textId="77777777" w:rsidR="008B37D5" w:rsidRDefault="008B37D5"/>
        </w:tc>
      </w:tr>
      <w:tr w:rsidR="008B37D5" w14:paraId="7C0C74C7" w14:textId="77777777">
        <w:tc>
          <w:tcPr>
            <w:tcW w:w="1337" w:type="dxa"/>
            <w:vMerge/>
          </w:tcPr>
          <w:p w14:paraId="1E84F246" w14:textId="77777777" w:rsidR="008B37D5" w:rsidRDefault="008B37D5"/>
        </w:tc>
        <w:tc>
          <w:tcPr>
            <w:tcW w:w="2078" w:type="dxa"/>
          </w:tcPr>
          <w:p w14:paraId="6D4F344E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March 2022</w:t>
            </w:r>
          </w:p>
        </w:tc>
        <w:tc>
          <w:tcPr>
            <w:tcW w:w="1226" w:type="dxa"/>
            <w:vAlign w:val="center"/>
          </w:tcPr>
          <w:p w14:paraId="12967C1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1,046</w:t>
            </w:r>
          </w:p>
        </w:tc>
        <w:tc>
          <w:tcPr>
            <w:tcW w:w="1337" w:type="dxa"/>
            <w:vAlign w:val="center"/>
          </w:tcPr>
          <w:p w14:paraId="32242E0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6.69</w:t>
            </w:r>
          </w:p>
        </w:tc>
        <w:tc>
          <w:tcPr>
            <w:tcW w:w="1337" w:type="dxa"/>
            <w:vAlign w:val="center"/>
          </w:tcPr>
          <w:p w14:paraId="310716B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4,108</w:t>
            </w:r>
          </w:p>
        </w:tc>
        <w:tc>
          <w:tcPr>
            <w:tcW w:w="1337" w:type="dxa"/>
            <w:vAlign w:val="center"/>
          </w:tcPr>
          <w:p w14:paraId="78003A1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6.57</w:t>
            </w:r>
          </w:p>
        </w:tc>
        <w:tc>
          <w:tcPr>
            <w:tcW w:w="1337" w:type="dxa"/>
            <w:vMerge/>
            <w:vAlign w:val="center"/>
          </w:tcPr>
          <w:p w14:paraId="3BC12746" w14:textId="77777777" w:rsidR="008B37D5" w:rsidRDefault="008B37D5"/>
        </w:tc>
      </w:tr>
      <w:tr w:rsidR="008B37D5" w14:paraId="06E98543" w14:textId="77777777">
        <w:tc>
          <w:tcPr>
            <w:tcW w:w="1337" w:type="dxa"/>
            <w:vMerge/>
          </w:tcPr>
          <w:p w14:paraId="04E8FA05" w14:textId="77777777" w:rsidR="008B37D5" w:rsidRDefault="008B37D5"/>
        </w:tc>
        <w:tc>
          <w:tcPr>
            <w:tcW w:w="2078" w:type="dxa"/>
          </w:tcPr>
          <w:p w14:paraId="78CC51E1" w14:textId="77777777" w:rsidR="008B37D5" w:rsidRDefault="008B37D5">
            <w:pPr>
              <w:rPr>
                <w:sz w:val="20"/>
                <w:szCs w:val="20"/>
              </w:rPr>
            </w:pPr>
            <w:r w:rsidRPr="0EB0BF6F">
              <w:rPr>
                <w:sz w:val="20"/>
                <w:szCs w:val="20"/>
              </w:rPr>
              <w:t>April 2022</w:t>
            </w:r>
          </w:p>
        </w:tc>
        <w:tc>
          <w:tcPr>
            <w:tcW w:w="1226" w:type="dxa"/>
            <w:vAlign w:val="center"/>
          </w:tcPr>
          <w:p w14:paraId="516E0A3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68</w:t>
            </w:r>
          </w:p>
        </w:tc>
        <w:tc>
          <w:tcPr>
            <w:tcW w:w="1337" w:type="dxa"/>
            <w:vAlign w:val="center"/>
          </w:tcPr>
          <w:p w14:paraId="0589D18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0.43</w:t>
            </w:r>
          </w:p>
        </w:tc>
        <w:tc>
          <w:tcPr>
            <w:tcW w:w="1337" w:type="dxa"/>
            <w:vAlign w:val="center"/>
          </w:tcPr>
          <w:p w14:paraId="13388FE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280</w:t>
            </w:r>
          </w:p>
        </w:tc>
        <w:tc>
          <w:tcPr>
            <w:tcW w:w="1337" w:type="dxa"/>
            <w:vAlign w:val="center"/>
          </w:tcPr>
          <w:p w14:paraId="7BF437B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EAA37CF">
              <w:rPr>
                <w:sz w:val="20"/>
                <w:szCs w:val="20"/>
              </w:rPr>
              <w:t>0.45</w:t>
            </w:r>
          </w:p>
        </w:tc>
        <w:tc>
          <w:tcPr>
            <w:tcW w:w="1337" w:type="dxa"/>
            <w:vMerge/>
            <w:vAlign w:val="center"/>
          </w:tcPr>
          <w:p w14:paraId="6309B820" w14:textId="77777777" w:rsidR="008B37D5" w:rsidRDefault="008B37D5"/>
        </w:tc>
      </w:tr>
      <w:tr w:rsidR="008B37D5" w:rsidRPr="00F04053" w14:paraId="12684306" w14:textId="77777777">
        <w:tc>
          <w:tcPr>
            <w:tcW w:w="1337" w:type="dxa"/>
            <w:vMerge w:val="restart"/>
          </w:tcPr>
          <w:p w14:paraId="47AA0274" w14:textId="77777777" w:rsidR="008B37D5" w:rsidRDefault="008B37D5">
            <w:pPr>
              <w:rPr>
                <w:sz w:val="20"/>
                <w:szCs w:val="20"/>
              </w:rPr>
            </w:pPr>
            <w:r w:rsidRPr="009E0B89">
              <w:rPr>
                <w:sz w:val="20"/>
                <w:szCs w:val="20"/>
              </w:rPr>
              <w:t>Region</w:t>
            </w:r>
            <w:r w:rsidRPr="411EE3B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8" w:type="dxa"/>
          </w:tcPr>
          <w:p w14:paraId="602CEEEF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1 &amp; 2</w:t>
            </w:r>
          </w:p>
        </w:tc>
        <w:tc>
          <w:tcPr>
            <w:tcW w:w="1226" w:type="dxa"/>
            <w:vAlign w:val="center"/>
          </w:tcPr>
          <w:p w14:paraId="36D73C0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,450</w:t>
            </w:r>
          </w:p>
        </w:tc>
        <w:tc>
          <w:tcPr>
            <w:tcW w:w="1337" w:type="dxa"/>
            <w:vAlign w:val="center"/>
          </w:tcPr>
          <w:p w14:paraId="7A261C3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4.86</w:t>
            </w:r>
          </w:p>
        </w:tc>
        <w:tc>
          <w:tcPr>
            <w:tcW w:w="1337" w:type="dxa"/>
            <w:vAlign w:val="center"/>
          </w:tcPr>
          <w:p w14:paraId="2315AE7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1,881</w:t>
            </w:r>
          </w:p>
        </w:tc>
        <w:tc>
          <w:tcPr>
            <w:tcW w:w="1337" w:type="dxa"/>
            <w:vAlign w:val="center"/>
          </w:tcPr>
          <w:p w14:paraId="11D2091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4.99</w:t>
            </w:r>
          </w:p>
        </w:tc>
        <w:tc>
          <w:tcPr>
            <w:tcW w:w="1337" w:type="dxa"/>
            <w:vMerge w:val="restart"/>
            <w:vAlign w:val="center"/>
          </w:tcPr>
          <w:p w14:paraId="41B330E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9411</w:t>
            </w:r>
          </w:p>
        </w:tc>
      </w:tr>
      <w:tr w:rsidR="008B37D5" w:rsidRPr="00F04053" w14:paraId="27616B23" w14:textId="77777777">
        <w:tc>
          <w:tcPr>
            <w:tcW w:w="1337" w:type="dxa"/>
            <w:vMerge/>
          </w:tcPr>
          <w:p w14:paraId="44DFF1A1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5E458D05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3 &amp; 4</w:t>
            </w:r>
          </w:p>
        </w:tc>
        <w:tc>
          <w:tcPr>
            <w:tcW w:w="1226" w:type="dxa"/>
            <w:vAlign w:val="center"/>
          </w:tcPr>
          <w:p w14:paraId="2D3FE95C" w14:textId="77777777" w:rsidR="008B37D5" w:rsidRDefault="008B37D5">
            <w:pPr>
              <w:jc w:val="center"/>
            </w:pPr>
            <w:r w:rsidRPr="4BD6EF13">
              <w:rPr>
                <w:sz w:val="20"/>
                <w:szCs w:val="20"/>
              </w:rPr>
              <w:t>3,336</w:t>
            </w:r>
          </w:p>
        </w:tc>
        <w:tc>
          <w:tcPr>
            <w:tcW w:w="1337" w:type="dxa"/>
            <w:vAlign w:val="center"/>
          </w:tcPr>
          <w:p w14:paraId="07E8418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1.34</w:t>
            </w:r>
          </w:p>
        </w:tc>
        <w:tc>
          <w:tcPr>
            <w:tcW w:w="1337" w:type="dxa"/>
            <w:vAlign w:val="center"/>
          </w:tcPr>
          <w:p w14:paraId="74264FA6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3.479</w:t>
            </w:r>
          </w:p>
        </w:tc>
        <w:tc>
          <w:tcPr>
            <w:tcW w:w="1337" w:type="dxa"/>
            <w:vAlign w:val="center"/>
          </w:tcPr>
          <w:p w14:paraId="7CCA865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1.56</w:t>
            </w:r>
          </w:p>
        </w:tc>
        <w:tc>
          <w:tcPr>
            <w:tcW w:w="1337" w:type="dxa"/>
            <w:vMerge/>
            <w:vAlign w:val="center"/>
          </w:tcPr>
          <w:p w14:paraId="008FCABD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6F8ADF4A" w14:textId="77777777">
        <w:tc>
          <w:tcPr>
            <w:tcW w:w="1337" w:type="dxa"/>
            <w:vMerge/>
          </w:tcPr>
          <w:p w14:paraId="5F57D337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474EBE7B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5 &amp; 7</w:t>
            </w:r>
          </w:p>
        </w:tc>
        <w:tc>
          <w:tcPr>
            <w:tcW w:w="1226" w:type="dxa"/>
            <w:vAlign w:val="center"/>
          </w:tcPr>
          <w:p w14:paraId="32EE609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,277</w:t>
            </w:r>
          </w:p>
        </w:tc>
        <w:tc>
          <w:tcPr>
            <w:tcW w:w="1337" w:type="dxa"/>
            <w:vAlign w:val="center"/>
          </w:tcPr>
          <w:p w14:paraId="7DFBFD2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0.96</w:t>
            </w:r>
          </w:p>
        </w:tc>
        <w:tc>
          <w:tcPr>
            <w:tcW w:w="1337" w:type="dxa"/>
            <w:vAlign w:val="center"/>
          </w:tcPr>
          <w:p w14:paraId="472CD1B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3,002</w:t>
            </w:r>
          </w:p>
        </w:tc>
        <w:tc>
          <w:tcPr>
            <w:tcW w:w="1337" w:type="dxa"/>
            <w:vAlign w:val="center"/>
          </w:tcPr>
          <w:p w14:paraId="1D76F53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0.79</w:t>
            </w:r>
          </w:p>
        </w:tc>
        <w:tc>
          <w:tcPr>
            <w:tcW w:w="1337" w:type="dxa"/>
            <w:vMerge/>
            <w:vAlign w:val="center"/>
          </w:tcPr>
          <w:p w14:paraId="77AAD3C3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414594B1" w14:textId="77777777">
        <w:tc>
          <w:tcPr>
            <w:tcW w:w="1337" w:type="dxa"/>
            <w:vMerge/>
          </w:tcPr>
          <w:p w14:paraId="3DA51909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01BE518E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6 &amp; 8</w:t>
            </w:r>
          </w:p>
        </w:tc>
        <w:tc>
          <w:tcPr>
            <w:tcW w:w="1226" w:type="dxa"/>
            <w:vAlign w:val="center"/>
          </w:tcPr>
          <w:p w14:paraId="7D4B5B8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,055</w:t>
            </w:r>
          </w:p>
        </w:tc>
        <w:tc>
          <w:tcPr>
            <w:tcW w:w="1337" w:type="dxa"/>
            <w:vAlign w:val="center"/>
          </w:tcPr>
          <w:p w14:paraId="4F03F51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3.15</w:t>
            </w:r>
          </w:p>
        </w:tc>
        <w:tc>
          <w:tcPr>
            <w:tcW w:w="1337" w:type="dxa"/>
            <w:vAlign w:val="center"/>
          </w:tcPr>
          <w:p w14:paraId="65DE14B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8,114</w:t>
            </w:r>
          </w:p>
        </w:tc>
        <w:tc>
          <w:tcPr>
            <w:tcW w:w="1337" w:type="dxa"/>
            <w:vAlign w:val="center"/>
          </w:tcPr>
          <w:p w14:paraId="13CCEA5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2.98</w:t>
            </w:r>
          </w:p>
        </w:tc>
        <w:tc>
          <w:tcPr>
            <w:tcW w:w="1337" w:type="dxa"/>
            <w:vMerge/>
            <w:vAlign w:val="center"/>
          </w:tcPr>
          <w:p w14:paraId="37473193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67B1905B" w14:textId="77777777">
        <w:tc>
          <w:tcPr>
            <w:tcW w:w="1337" w:type="dxa"/>
            <w:vMerge/>
          </w:tcPr>
          <w:p w14:paraId="25661E4C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59A514D6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9 &amp; 10</w:t>
            </w:r>
          </w:p>
        </w:tc>
        <w:tc>
          <w:tcPr>
            <w:tcW w:w="1226" w:type="dxa"/>
            <w:vAlign w:val="center"/>
          </w:tcPr>
          <w:p w14:paraId="2D1D3DAB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,515</w:t>
            </w:r>
          </w:p>
        </w:tc>
        <w:tc>
          <w:tcPr>
            <w:tcW w:w="1337" w:type="dxa"/>
            <w:vAlign w:val="center"/>
          </w:tcPr>
          <w:p w14:paraId="55D3A07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9.69</w:t>
            </w:r>
          </w:p>
        </w:tc>
        <w:tc>
          <w:tcPr>
            <w:tcW w:w="1337" w:type="dxa"/>
            <w:vAlign w:val="center"/>
          </w:tcPr>
          <w:p w14:paraId="32C0AD4F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6,056</w:t>
            </w:r>
          </w:p>
        </w:tc>
        <w:tc>
          <w:tcPr>
            <w:tcW w:w="1337" w:type="dxa"/>
            <w:vAlign w:val="center"/>
          </w:tcPr>
          <w:p w14:paraId="24C577A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9.68</w:t>
            </w:r>
          </w:p>
        </w:tc>
        <w:tc>
          <w:tcPr>
            <w:tcW w:w="1337" w:type="dxa"/>
            <w:vMerge/>
            <w:vAlign w:val="center"/>
          </w:tcPr>
          <w:p w14:paraId="468B43B7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2A3699F9" w14:textId="77777777">
        <w:tc>
          <w:tcPr>
            <w:tcW w:w="1337" w:type="dxa"/>
            <w:vMerge w:val="restart"/>
          </w:tcPr>
          <w:p w14:paraId="21FBDAD6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Rurality </w:t>
            </w:r>
          </w:p>
        </w:tc>
        <w:tc>
          <w:tcPr>
            <w:tcW w:w="2078" w:type="dxa"/>
          </w:tcPr>
          <w:p w14:paraId="56070D2C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Rural</w:t>
            </w:r>
          </w:p>
        </w:tc>
        <w:tc>
          <w:tcPr>
            <w:tcW w:w="1226" w:type="dxa"/>
            <w:vAlign w:val="center"/>
          </w:tcPr>
          <w:p w14:paraId="67912B1F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,847</w:t>
            </w:r>
          </w:p>
        </w:tc>
        <w:tc>
          <w:tcPr>
            <w:tcW w:w="1337" w:type="dxa"/>
            <w:vAlign w:val="center"/>
          </w:tcPr>
          <w:p w14:paraId="473031CF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8.21</w:t>
            </w:r>
          </w:p>
        </w:tc>
        <w:tc>
          <w:tcPr>
            <w:tcW w:w="1337" w:type="dxa"/>
            <w:vAlign w:val="center"/>
          </w:tcPr>
          <w:p w14:paraId="1EF39B1B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1,173</w:t>
            </w:r>
          </w:p>
        </w:tc>
        <w:tc>
          <w:tcPr>
            <w:tcW w:w="1337" w:type="dxa"/>
            <w:vAlign w:val="center"/>
          </w:tcPr>
          <w:p w14:paraId="02922A89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7.87</w:t>
            </w:r>
          </w:p>
        </w:tc>
        <w:tc>
          <w:tcPr>
            <w:tcW w:w="1337" w:type="dxa"/>
            <w:vMerge w:val="restart"/>
            <w:vAlign w:val="center"/>
          </w:tcPr>
          <w:p w14:paraId="3C76877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3163</w:t>
            </w:r>
          </w:p>
        </w:tc>
      </w:tr>
      <w:tr w:rsidR="008B37D5" w:rsidRPr="00F04053" w14:paraId="76DFC45B" w14:textId="77777777">
        <w:tc>
          <w:tcPr>
            <w:tcW w:w="1337" w:type="dxa"/>
            <w:vMerge/>
          </w:tcPr>
          <w:p w14:paraId="0BBDBE7A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0940F9B5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Urban</w:t>
            </w:r>
          </w:p>
        </w:tc>
        <w:tc>
          <w:tcPr>
            <w:tcW w:w="1226" w:type="dxa"/>
            <w:vAlign w:val="center"/>
          </w:tcPr>
          <w:p w14:paraId="1CB84EC0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2,786</w:t>
            </w:r>
          </w:p>
        </w:tc>
        <w:tc>
          <w:tcPr>
            <w:tcW w:w="1337" w:type="dxa"/>
            <w:vAlign w:val="center"/>
          </w:tcPr>
          <w:p w14:paraId="65B1E5DA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81.79</w:t>
            </w:r>
          </w:p>
        </w:tc>
        <w:tc>
          <w:tcPr>
            <w:tcW w:w="1337" w:type="dxa"/>
            <w:vAlign w:val="center"/>
          </w:tcPr>
          <w:p w14:paraId="74CBCEAF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1,359</w:t>
            </w:r>
          </w:p>
        </w:tc>
        <w:tc>
          <w:tcPr>
            <w:tcW w:w="1337" w:type="dxa"/>
            <w:vAlign w:val="center"/>
          </w:tcPr>
          <w:p w14:paraId="49C4FE65" w14:textId="77777777" w:rsidR="008B37D5" w:rsidRPr="007D702A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82.13</w:t>
            </w:r>
          </w:p>
        </w:tc>
        <w:tc>
          <w:tcPr>
            <w:tcW w:w="1337" w:type="dxa"/>
            <w:vMerge/>
            <w:vAlign w:val="center"/>
          </w:tcPr>
          <w:p w14:paraId="2560350C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1497C39F" w14:textId="77777777">
        <w:tc>
          <w:tcPr>
            <w:tcW w:w="1337" w:type="dxa"/>
            <w:vMerge w:val="restart"/>
          </w:tcPr>
          <w:p w14:paraId="017CBD57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2078" w:type="dxa"/>
          </w:tcPr>
          <w:p w14:paraId="297863D6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Female</w:t>
            </w:r>
          </w:p>
        </w:tc>
        <w:tc>
          <w:tcPr>
            <w:tcW w:w="1226" w:type="dxa"/>
            <w:vAlign w:val="center"/>
          </w:tcPr>
          <w:p w14:paraId="0A9AC92F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9,188</w:t>
            </w:r>
          </w:p>
        </w:tc>
        <w:tc>
          <w:tcPr>
            <w:tcW w:w="1337" w:type="dxa"/>
            <w:vAlign w:val="center"/>
          </w:tcPr>
          <w:p w14:paraId="6F24D724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8.77</w:t>
            </w:r>
          </w:p>
        </w:tc>
        <w:tc>
          <w:tcPr>
            <w:tcW w:w="1337" w:type="dxa"/>
            <w:vAlign w:val="center"/>
          </w:tcPr>
          <w:p w14:paraId="735E7813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6,708</w:t>
            </w:r>
          </w:p>
        </w:tc>
        <w:tc>
          <w:tcPr>
            <w:tcW w:w="1337" w:type="dxa"/>
            <w:vAlign w:val="center"/>
          </w:tcPr>
          <w:p w14:paraId="0A315A08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8.70</w:t>
            </w:r>
          </w:p>
        </w:tc>
        <w:tc>
          <w:tcPr>
            <w:tcW w:w="1337" w:type="dxa"/>
            <w:vMerge w:val="restart"/>
            <w:vAlign w:val="center"/>
          </w:tcPr>
          <w:p w14:paraId="22579264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8773</w:t>
            </w:r>
          </w:p>
        </w:tc>
      </w:tr>
      <w:tr w:rsidR="008B37D5" w:rsidRPr="00F04053" w14:paraId="6864067E" w14:textId="77777777">
        <w:tc>
          <w:tcPr>
            <w:tcW w:w="1337" w:type="dxa"/>
            <w:vMerge/>
          </w:tcPr>
          <w:p w14:paraId="1D387492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19DCB54C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Male</w:t>
            </w:r>
          </w:p>
        </w:tc>
        <w:tc>
          <w:tcPr>
            <w:tcW w:w="1226" w:type="dxa"/>
            <w:vAlign w:val="center"/>
          </w:tcPr>
          <w:p w14:paraId="4323D730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6,445</w:t>
            </w:r>
          </w:p>
        </w:tc>
        <w:tc>
          <w:tcPr>
            <w:tcW w:w="1337" w:type="dxa"/>
            <w:vAlign w:val="center"/>
          </w:tcPr>
          <w:p w14:paraId="51031737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41.23</w:t>
            </w:r>
          </w:p>
        </w:tc>
        <w:tc>
          <w:tcPr>
            <w:tcW w:w="1337" w:type="dxa"/>
            <w:vAlign w:val="center"/>
          </w:tcPr>
          <w:p w14:paraId="7E9E7D75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5,824</w:t>
            </w:r>
          </w:p>
        </w:tc>
        <w:tc>
          <w:tcPr>
            <w:tcW w:w="1337" w:type="dxa"/>
            <w:vAlign w:val="center"/>
          </w:tcPr>
          <w:p w14:paraId="213FE199" w14:textId="77777777" w:rsidR="008B37D5" w:rsidRPr="00544DD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41.30</w:t>
            </w:r>
          </w:p>
        </w:tc>
        <w:tc>
          <w:tcPr>
            <w:tcW w:w="1337" w:type="dxa"/>
            <w:vMerge/>
            <w:vAlign w:val="center"/>
          </w:tcPr>
          <w:p w14:paraId="2ABE7A3C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33455420" w14:textId="77777777">
        <w:tc>
          <w:tcPr>
            <w:tcW w:w="1337" w:type="dxa"/>
            <w:vMerge w:val="restart"/>
          </w:tcPr>
          <w:p w14:paraId="605A008A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Age (years)</w:t>
            </w:r>
          </w:p>
        </w:tc>
        <w:tc>
          <w:tcPr>
            <w:tcW w:w="2078" w:type="dxa"/>
          </w:tcPr>
          <w:p w14:paraId="77D39621" w14:textId="77777777" w:rsidR="008B37D5" w:rsidRDefault="008B37D5">
            <w:pPr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</w:t>
            </w:r>
            <w:r w:rsidRPr="411EE3BE">
              <w:rPr>
                <w:sz w:val="20"/>
                <w:szCs w:val="20"/>
              </w:rPr>
              <w:t>-17</w:t>
            </w:r>
          </w:p>
        </w:tc>
        <w:tc>
          <w:tcPr>
            <w:tcW w:w="1226" w:type="dxa"/>
            <w:vAlign w:val="center"/>
          </w:tcPr>
          <w:p w14:paraId="0B3374B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87</w:t>
            </w:r>
          </w:p>
        </w:tc>
        <w:tc>
          <w:tcPr>
            <w:tcW w:w="1337" w:type="dxa"/>
            <w:vAlign w:val="center"/>
          </w:tcPr>
          <w:p w14:paraId="501051C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56</w:t>
            </w:r>
          </w:p>
        </w:tc>
        <w:tc>
          <w:tcPr>
            <w:tcW w:w="1337" w:type="dxa"/>
            <w:vAlign w:val="center"/>
          </w:tcPr>
          <w:p w14:paraId="1D1E81A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93</w:t>
            </w:r>
          </w:p>
        </w:tc>
        <w:tc>
          <w:tcPr>
            <w:tcW w:w="1337" w:type="dxa"/>
            <w:vAlign w:val="center"/>
          </w:tcPr>
          <w:p w14:paraId="3660EA9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47</w:t>
            </w:r>
          </w:p>
        </w:tc>
        <w:tc>
          <w:tcPr>
            <w:tcW w:w="1337" w:type="dxa"/>
            <w:vMerge w:val="restart"/>
            <w:vAlign w:val="center"/>
          </w:tcPr>
          <w:p w14:paraId="3F15680B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0.5091</w:t>
            </w:r>
          </w:p>
        </w:tc>
      </w:tr>
      <w:tr w:rsidR="008B37D5" w:rsidRPr="00F04053" w14:paraId="2022B8DB" w14:textId="77777777">
        <w:tc>
          <w:tcPr>
            <w:tcW w:w="1337" w:type="dxa"/>
            <w:vMerge/>
          </w:tcPr>
          <w:p w14:paraId="05B91935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2908C7F8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18-</w:t>
            </w:r>
            <w:r w:rsidRPr="4BD6EF13">
              <w:rPr>
                <w:sz w:val="20"/>
                <w:szCs w:val="20"/>
              </w:rPr>
              <w:t>34</w:t>
            </w:r>
          </w:p>
        </w:tc>
        <w:tc>
          <w:tcPr>
            <w:tcW w:w="1226" w:type="dxa"/>
            <w:vAlign w:val="bottom"/>
          </w:tcPr>
          <w:p w14:paraId="50EC3408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,909</w:t>
            </w:r>
          </w:p>
        </w:tc>
        <w:tc>
          <w:tcPr>
            <w:tcW w:w="1337" w:type="dxa"/>
            <w:vAlign w:val="bottom"/>
          </w:tcPr>
          <w:p w14:paraId="109506ED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2.21</w:t>
            </w:r>
          </w:p>
        </w:tc>
        <w:tc>
          <w:tcPr>
            <w:tcW w:w="1337" w:type="dxa"/>
            <w:vAlign w:val="bottom"/>
          </w:tcPr>
          <w:p w14:paraId="40377AC7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7,400</w:t>
            </w:r>
          </w:p>
        </w:tc>
        <w:tc>
          <w:tcPr>
            <w:tcW w:w="1337" w:type="dxa"/>
            <w:vAlign w:val="bottom"/>
          </w:tcPr>
          <w:p w14:paraId="2B6E057A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1.83</w:t>
            </w:r>
          </w:p>
        </w:tc>
        <w:tc>
          <w:tcPr>
            <w:tcW w:w="1337" w:type="dxa"/>
            <w:vMerge/>
            <w:vAlign w:val="center"/>
          </w:tcPr>
          <w:p w14:paraId="36D4E35A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14:paraId="1139224B" w14:textId="77777777">
        <w:tc>
          <w:tcPr>
            <w:tcW w:w="1337" w:type="dxa"/>
            <w:vMerge/>
          </w:tcPr>
          <w:p w14:paraId="6F1A7622" w14:textId="77777777" w:rsidR="008B37D5" w:rsidRDefault="008B37D5"/>
        </w:tc>
        <w:tc>
          <w:tcPr>
            <w:tcW w:w="2078" w:type="dxa"/>
          </w:tcPr>
          <w:p w14:paraId="6532E89E" w14:textId="77777777" w:rsidR="008B37D5" w:rsidRDefault="008B37D5">
            <w:pPr>
              <w:rPr>
                <w:sz w:val="20"/>
                <w:szCs w:val="20"/>
              </w:rPr>
            </w:pPr>
            <w:r w:rsidRPr="008041C0">
              <w:rPr>
                <w:sz w:val="20"/>
                <w:szCs w:val="20"/>
              </w:rPr>
              <w:t>35-49</w:t>
            </w:r>
          </w:p>
        </w:tc>
        <w:tc>
          <w:tcPr>
            <w:tcW w:w="1226" w:type="dxa"/>
            <w:vAlign w:val="bottom"/>
          </w:tcPr>
          <w:p w14:paraId="6D12CF6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,815</w:t>
            </w:r>
          </w:p>
        </w:tc>
        <w:tc>
          <w:tcPr>
            <w:tcW w:w="1337" w:type="dxa"/>
            <w:vAlign w:val="bottom"/>
          </w:tcPr>
          <w:p w14:paraId="05AAE894" w14:textId="77777777" w:rsidR="008B37D5" w:rsidRPr="008041C0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4.40</w:t>
            </w:r>
          </w:p>
        </w:tc>
        <w:tc>
          <w:tcPr>
            <w:tcW w:w="1337" w:type="dxa"/>
            <w:vAlign w:val="bottom"/>
          </w:tcPr>
          <w:p w14:paraId="08A9208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5,190</w:t>
            </w:r>
          </w:p>
        </w:tc>
        <w:tc>
          <w:tcPr>
            <w:tcW w:w="1337" w:type="dxa"/>
            <w:vAlign w:val="bottom"/>
          </w:tcPr>
          <w:p w14:paraId="5B52903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08041C0">
              <w:rPr>
                <w:sz w:val="20"/>
                <w:szCs w:val="20"/>
              </w:rPr>
              <w:t>24.29</w:t>
            </w:r>
          </w:p>
        </w:tc>
        <w:tc>
          <w:tcPr>
            <w:tcW w:w="1337" w:type="dxa"/>
            <w:vMerge/>
            <w:vAlign w:val="center"/>
          </w:tcPr>
          <w:p w14:paraId="0972B93E" w14:textId="77777777" w:rsidR="008B37D5" w:rsidRDefault="008B37D5"/>
        </w:tc>
      </w:tr>
      <w:tr w:rsidR="008B37D5" w:rsidRPr="00F04053" w14:paraId="081FAA83" w14:textId="77777777">
        <w:tc>
          <w:tcPr>
            <w:tcW w:w="1337" w:type="dxa"/>
            <w:vMerge/>
          </w:tcPr>
          <w:p w14:paraId="57E55583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140E5A42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50-64</w:t>
            </w:r>
          </w:p>
        </w:tc>
        <w:tc>
          <w:tcPr>
            <w:tcW w:w="1226" w:type="dxa"/>
            <w:vAlign w:val="bottom"/>
          </w:tcPr>
          <w:p w14:paraId="05A95D63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6,627</w:t>
            </w:r>
          </w:p>
        </w:tc>
        <w:tc>
          <w:tcPr>
            <w:tcW w:w="1337" w:type="dxa"/>
            <w:vAlign w:val="bottom"/>
          </w:tcPr>
          <w:p w14:paraId="4D705669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42.39</w:t>
            </w:r>
          </w:p>
        </w:tc>
        <w:tc>
          <w:tcPr>
            <w:tcW w:w="1337" w:type="dxa"/>
            <w:vAlign w:val="bottom"/>
          </w:tcPr>
          <w:p w14:paraId="69AFE3DE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6,728</w:t>
            </w:r>
          </w:p>
        </w:tc>
        <w:tc>
          <w:tcPr>
            <w:tcW w:w="1337" w:type="dxa"/>
            <w:vAlign w:val="bottom"/>
          </w:tcPr>
          <w:p w14:paraId="1BC5A0CE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42.74</w:t>
            </w:r>
          </w:p>
        </w:tc>
        <w:tc>
          <w:tcPr>
            <w:tcW w:w="1337" w:type="dxa"/>
            <w:vMerge/>
            <w:vAlign w:val="center"/>
          </w:tcPr>
          <w:p w14:paraId="07B6BA8F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0A14C209" w14:textId="77777777">
        <w:tc>
          <w:tcPr>
            <w:tcW w:w="1337" w:type="dxa"/>
            <w:vMerge/>
          </w:tcPr>
          <w:p w14:paraId="41DD1DA9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5AC7AD77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65-74</w:t>
            </w:r>
          </w:p>
        </w:tc>
        <w:tc>
          <w:tcPr>
            <w:tcW w:w="1226" w:type="dxa"/>
            <w:vAlign w:val="bottom"/>
          </w:tcPr>
          <w:p w14:paraId="39569C9A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2,348</w:t>
            </w:r>
          </w:p>
        </w:tc>
        <w:tc>
          <w:tcPr>
            <w:tcW w:w="1337" w:type="dxa"/>
            <w:vAlign w:val="bottom"/>
          </w:tcPr>
          <w:p w14:paraId="4AC288C6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5.02</w:t>
            </w:r>
          </w:p>
        </w:tc>
        <w:tc>
          <w:tcPr>
            <w:tcW w:w="1337" w:type="dxa"/>
            <w:vAlign w:val="bottom"/>
          </w:tcPr>
          <w:p w14:paraId="2406030D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9,467</w:t>
            </w:r>
          </w:p>
        </w:tc>
        <w:tc>
          <w:tcPr>
            <w:tcW w:w="1337" w:type="dxa"/>
            <w:vAlign w:val="bottom"/>
          </w:tcPr>
          <w:p w14:paraId="15AFCB83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15.14</w:t>
            </w:r>
          </w:p>
        </w:tc>
        <w:tc>
          <w:tcPr>
            <w:tcW w:w="1337" w:type="dxa"/>
            <w:vMerge/>
            <w:vAlign w:val="center"/>
          </w:tcPr>
          <w:p w14:paraId="141F2680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1CE6B601" w14:textId="77777777">
        <w:tc>
          <w:tcPr>
            <w:tcW w:w="1337" w:type="dxa"/>
            <w:vMerge/>
          </w:tcPr>
          <w:p w14:paraId="59649C53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03CDF9D1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75+</w:t>
            </w:r>
          </w:p>
        </w:tc>
        <w:tc>
          <w:tcPr>
            <w:tcW w:w="1226" w:type="dxa"/>
            <w:vAlign w:val="bottom"/>
          </w:tcPr>
          <w:p w14:paraId="0FF57C5A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847</w:t>
            </w:r>
          </w:p>
        </w:tc>
        <w:tc>
          <w:tcPr>
            <w:tcW w:w="1337" w:type="dxa"/>
            <w:vAlign w:val="bottom"/>
          </w:tcPr>
          <w:p w14:paraId="57B04FBA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.42</w:t>
            </w:r>
          </w:p>
        </w:tc>
        <w:tc>
          <w:tcPr>
            <w:tcW w:w="1337" w:type="dxa"/>
            <w:vAlign w:val="bottom"/>
          </w:tcPr>
          <w:p w14:paraId="21EF73E8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3,454</w:t>
            </w:r>
          </w:p>
        </w:tc>
        <w:tc>
          <w:tcPr>
            <w:tcW w:w="1337" w:type="dxa"/>
            <w:vAlign w:val="bottom"/>
          </w:tcPr>
          <w:p w14:paraId="7A3E3CE1" w14:textId="77777777" w:rsidR="008B37D5" w:rsidRPr="00AE371C" w:rsidRDefault="008B37D5">
            <w:pPr>
              <w:jc w:val="center"/>
              <w:rPr>
                <w:sz w:val="20"/>
                <w:szCs w:val="20"/>
              </w:rPr>
            </w:pPr>
            <w:r w:rsidRPr="4BD6EF13">
              <w:rPr>
                <w:sz w:val="20"/>
                <w:szCs w:val="20"/>
              </w:rPr>
              <w:t>5.52</w:t>
            </w:r>
          </w:p>
        </w:tc>
        <w:tc>
          <w:tcPr>
            <w:tcW w:w="1337" w:type="dxa"/>
            <w:vMerge/>
            <w:vAlign w:val="center"/>
          </w:tcPr>
          <w:p w14:paraId="40B28D62" w14:textId="77777777" w:rsidR="008B37D5" w:rsidRDefault="008B37D5">
            <w:pPr>
              <w:jc w:val="center"/>
              <w:rPr>
                <w:sz w:val="20"/>
                <w:szCs w:val="20"/>
              </w:rPr>
            </w:pPr>
          </w:p>
        </w:tc>
      </w:tr>
      <w:tr w:rsidR="008B37D5" w:rsidRPr="00F04053" w14:paraId="4B4942EC" w14:textId="77777777">
        <w:tc>
          <w:tcPr>
            <w:tcW w:w="1337" w:type="dxa"/>
            <w:vMerge w:val="restart"/>
          </w:tcPr>
          <w:p w14:paraId="59E11031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High-risk Conditions (EUA)</w:t>
            </w:r>
          </w:p>
        </w:tc>
        <w:tc>
          <w:tcPr>
            <w:tcW w:w="2078" w:type="dxa"/>
          </w:tcPr>
          <w:p w14:paraId="2A36FAC0" w14:textId="77777777" w:rsidR="008B37D5" w:rsidRDefault="008B37D5">
            <w:pPr>
              <w:rPr>
                <w:sz w:val="20"/>
                <w:szCs w:val="20"/>
              </w:rPr>
            </w:pPr>
            <w:r w:rsidRPr="0B6AEE5E">
              <w:rPr>
                <w:sz w:val="20"/>
                <w:szCs w:val="20"/>
              </w:rPr>
              <w:t xml:space="preserve">Obesity </w:t>
            </w:r>
            <w:r w:rsidRPr="0EA1F7A8">
              <w:rPr>
                <w:sz w:val="20"/>
                <w:szCs w:val="20"/>
              </w:rPr>
              <w:t>(</w:t>
            </w:r>
            <w:r w:rsidRPr="0B6AEE5E">
              <w:rPr>
                <w:sz w:val="20"/>
                <w:szCs w:val="20"/>
              </w:rPr>
              <w:t>BMI ≥ 30</w:t>
            </w:r>
            <w:r w:rsidRPr="72B874C2">
              <w:rPr>
                <w:sz w:val="20"/>
                <w:szCs w:val="20"/>
              </w:rPr>
              <w:t xml:space="preserve"> </w:t>
            </w:r>
            <w:r w:rsidRPr="2AFC0D3D">
              <w:rPr>
                <w:sz w:val="20"/>
                <w:szCs w:val="20"/>
              </w:rPr>
              <w:t>kg/m</w:t>
            </w:r>
            <w:r w:rsidRPr="008041C0">
              <w:rPr>
                <w:sz w:val="20"/>
                <w:szCs w:val="20"/>
                <w:vertAlign w:val="superscript"/>
              </w:rPr>
              <w:t>2</w:t>
            </w:r>
            <w:r w:rsidRPr="2AFC0D3D">
              <w:rPr>
                <w:sz w:val="20"/>
                <w:szCs w:val="20"/>
              </w:rPr>
              <w:t>)</w:t>
            </w:r>
          </w:p>
        </w:tc>
        <w:tc>
          <w:tcPr>
            <w:tcW w:w="1226" w:type="dxa"/>
            <w:vAlign w:val="center"/>
          </w:tcPr>
          <w:p w14:paraId="1A3E4E2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4,335</w:t>
            </w:r>
          </w:p>
        </w:tc>
        <w:tc>
          <w:tcPr>
            <w:tcW w:w="1337" w:type="dxa"/>
            <w:vAlign w:val="center"/>
          </w:tcPr>
          <w:p w14:paraId="6348DCB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27.73</w:t>
            </w:r>
          </w:p>
        </w:tc>
        <w:tc>
          <w:tcPr>
            <w:tcW w:w="1337" w:type="dxa"/>
            <w:vAlign w:val="center"/>
          </w:tcPr>
          <w:p w14:paraId="7D47912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17,411</w:t>
            </w:r>
          </w:p>
        </w:tc>
        <w:tc>
          <w:tcPr>
            <w:tcW w:w="1337" w:type="dxa"/>
            <w:vAlign w:val="center"/>
          </w:tcPr>
          <w:p w14:paraId="3D983BA4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27.84</w:t>
            </w:r>
          </w:p>
        </w:tc>
        <w:tc>
          <w:tcPr>
            <w:tcW w:w="1337" w:type="dxa"/>
            <w:vAlign w:val="center"/>
          </w:tcPr>
          <w:p w14:paraId="1434DE8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0.7800</w:t>
            </w:r>
          </w:p>
        </w:tc>
      </w:tr>
      <w:tr w:rsidR="008B37D5" w:rsidRPr="00F04053" w14:paraId="76B0DA3B" w14:textId="77777777">
        <w:tc>
          <w:tcPr>
            <w:tcW w:w="1337" w:type="dxa"/>
            <w:vMerge/>
          </w:tcPr>
          <w:p w14:paraId="549930D3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13F2E75F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Pregnant</w:t>
            </w:r>
          </w:p>
        </w:tc>
        <w:tc>
          <w:tcPr>
            <w:tcW w:w="1226" w:type="dxa"/>
            <w:vAlign w:val="center"/>
          </w:tcPr>
          <w:p w14:paraId="68A2DD6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1,202</w:t>
            </w:r>
          </w:p>
        </w:tc>
        <w:tc>
          <w:tcPr>
            <w:tcW w:w="1337" w:type="dxa"/>
            <w:vAlign w:val="center"/>
          </w:tcPr>
          <w:p w14:paraId="4B13E97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7.69</w:t>
            </w:r>
          </w:p>
        </w:tc>
        <w:tc>
          <w:tcPr>
            <w:tcW w:w="1337" w:type="dxa"/>
            <w:vAlign w:val="center"/>
          </w:tcPr>
          <w:p w14:paraId="55EF830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4,857</w:t>
            </w:r>
          </w:p>
        </w:tc>
        <w:tc>
          <w:tcPr>
            <w:tcW w:w="1337" w:type="dxa"/>
            <w:vAlign w:val="center"/>
          </w:tcPr>
          <w:p w14:paraId="6082310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7.77</w:t>
            </w:r>
          </w:p>
        </w:tc>
        <w:tc>
          <w:tcPr>
            <w:tcW w:w="1337" w:type="dxa"/>
            <w:vAlign w:val="center"/>
          </w:tcPr>
          <w:p w14:paraId="7D9FCE0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510155A">
              <w:rPr>
                <w:sz w:val="20"/>
                <w:szCs w:val="20"/>
              </w:rPr>
              <w:t>0.7508</w:t>
            </w:r>
          </w:p>
        </w:tc>
      </w:tr>
      <w:tr w:rsidR="008B37D5" w:rsidRPr="00F04053" w14:paraId="1F93D1AF" w14:textId="77777777">
        <w:tc>
          <w:tcPr>
            <w:tcW w:w="1337" w:type="dxa"/>
            <w:vMerge/>
          </w:tcPr>
          <w:p w14:paraId="79B1000B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165B9485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>CKD</w:t>
            </w:r>
          </w:p>
        </w:tc>
        <w:tc>
          <w:tcPr>
            <w:tcW w:w="1226" w:type="dxa"/>
            <w:vAlign w:val="center"/>
          </w:tcPr>
          <w:p w14:paraId="525D62CB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C3A3DCF">
              <w:rPr>
                <w:sz w:val="20"/>
                <w:szCs w:val="20"/>
              </w:rPr>
              <w:t>1,571</w:t>
            </w:r>
          </w:p>
        </w:tc>
        <w:tc>
          <w:tcPr>
            <w:tcW w:w="1337" w:type="dxa"/>
            <w:vAlign w:val="center"/>
          </w:tcPr>
          <w:p w14:paraId="63A3F397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3CF4BD4">
              <w:rPr>
                <w:sz w:val="20"/>
                <w:szCs w:val="20"/>
              </w:rPr>
              <w:t>10.</w:t>
            </w:r>
            <w:r w:rsidRPr="5FA4C125">
              <w:rPr>
                <w:sz w:val="20"/>
                <w:szCs w:val="20"/>
              </w:rPr>
              <w:t>05</w:t>
            </w:r>
          </w:p>
        </w:tc>
        <w:tc>
          <w:tcPr>
            <w:tcW w:w="1337" w:type="dxa"/>
            <w:vAlign w:val="center"/>
          </w:tcPr>
          <w:p w14:paraId="23C4CCA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02A3A70">
              <w:rPr>
                <w:sz w:val="20"/>
                <w:szCs w:val="20"/>
              </w:rPr>
              <w:t>5,881</w:t>
            </w:r>
          </w:p>
        </w:tc>
        <w:tc>
          <w:tcPr>
            <w:tcW w:w="1337" w:type="dxa"/>
            <w:vAlign w:val="center"/>
          </w:tcPr>
          <w:p w14:paraId="4FEB4874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002A3A70">
              <w:rPr>
                <w:sz w:val="20"/>
                <w:szCs w:val="20"/>
              </w:rPr>
              <w:t>9</w:t>
            </w:r>
            <w:r w:rsidRPr="0E8D5EB5">
              <w:rPr>
                <w:sz w:val="20"/>
                <w:szCs w:val="20"/>
              </w:rPr>
              <w:t>.40</w:t>
            </w:r>
          </w:p>
        </w:tc>
        <w:tc>
          <w:tcPr>
            <w:tcW w:w="1337" w:type="dxa"/>
            <w:vAlign w:val="center"/>
          </w:tcPr>
          <w:p w14:paraId="10476FA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68C150E6">
              <w:rPr>
                <w:sz w:val="20"/>
                <w:szCs w:val="20"/>
              </w:rPr>
              <w:t>0.0148</w:t>
            </w:r>
          </w:p>
        </w:tc>
      </w:tr>
      <w:tr w:rsidR="008B37D5" w:rsidRPr="00F04053" w14:paraId="0950C867" w14:textId="77777777">
        <w:tc>
          <w:tcPr>
            <w:tcW w:w="1337" w:type="dxa"/>
            <w:vMerge/>
          </w:tcPr>
          <w:p w14:paraId="04DFE2E5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1C102723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1226" w:type="dxa"/>
            <w:vAlign w:val="center"/>
          </w:tcPr>
          <w:p w14:paraId="32BA292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6BD4DDCB">
              <w:rPr>
                <w:sz w:val="20"/>
                <w:szCs w:val="20"/>
              </w:rPr>
              <w:t>4,</w:t>
            </w:r>
            <w:r w:rsidRPr="30A62362">
              <w:rPr>
                <w:sz w:val="20"/>
                <w:szCs w:val="20"/>
              </w:rPr>
              <w:t>081</w:t>
            </w:r>
          </w:p>
        </w:tc>
        <w:tc>
          <w:tcPr>
            <w:tcW w:w="1337" w:type="dxa"/>
            <w:vAlign w:val="center"/>
          </w:tcPr>
          <w:p w14:paraId="2ACA9DC8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13701AC">
              <w:rPr>
                <w:sz w:val="20"/>
                <w:szCs w:val="20"/>
              </w:rPr>
              <w:t>26.</w:t>
            </w:r>
            <w:r w:rsidRPr="66D46F26">
              <w:rPr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center"/>
          </w:tcPr>
          <w:p w14:paraId="3A13D3D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1CAB8C0B">
              <w:rPr>
                <w:sz w:val="20"/>
                <w:szCs w:val="20"/>
              </w:rPr>
              <w:t>16,</w:t>
            </w:r>
            <w:r w:rsidRPr="6F4F179C">
              <w:rPr>
                <w:sz w:val="20"/>
                <w:szCs w:val="20"/>
              </w:rPr>
              <w:t>350</w:t>
            </w:r>
          </w:p>
        </w:tc>
        <w:tc>
          <w:tcPr>
            <w:tcW w:w="1337" w:type="dxa"/>
            <w:vAlign w:val="center"/>
          </w:tcPr>
          <w:p w14:paraId="25B33600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7DB23BE1">
              <w:rPr>
                <w:sz w:val="20"/>
                <w:szCs w:val="20"/>
              </w:rPr>
              <w:t>26.15</w:t>
            </w:r>
          </w:p>
        </w:tc>
        <w:tc>
          <w:tcPr>
            <w:tcW w:w="1337" w:type="dxa"/>
            <w:vAlign w:val="center"/>
          </w:tcPr>
          <w:p w14:paraId="672B75B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57C182BE">
              <w:rPr>
                <w:sz w:val="20"/>
                <w:szCs w:val="20"/>
              </w:rPr>
              <w:t>0.</w:t>
            </w:r>
            <w:r w:rsidRPr="4A801B0D">
              <w:rPr>
                <w:sz w:val="20"/>
                <w:szCs w:val="20"/>
              </w:rPr>
              <w:t>9190</w:t>
            </w:r>
          </w:p>
        </w:tc>
      </w:tr>
      <w:tr w:rsidR="008B37D5" w:rsidRPr="00F04053" w14:paraId="46388D3C" w14:textId="77777777">
        <w:trPr>
          <w:trHeight w:val="467"/>
        </w:trPr>
        <w:tc>
          <w:tcPr>
            <w:tcW w:w="1337" w:type="dxa"/>
            <w:vMerge/>
          </w:tcPr>
          <w:p w14:paraId="7B24CABE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4D82C51F" w14:textId="5D3200E9" w:rsidR="008B37D5" w:rsidRDefault="008B37D5">
            <w:pPr>
              <w:rPr>
                <w:sz w:val="20"/>
                <w:szCs w:val="20"/>
              </w:rPr>
            </w:pPr>
            <w:r w:rsidRPr="55E9D48B">
              <w:rPr>
                <w:sz w:val="20"/>
                <w:szCs w:val="20"/>
              </w:rPr>
              <w:t>ImmunocompromisingConditions / Immunosuppressive Therapy</w:t>
            </w:r>
          </w:p>
        </w:tc>
        <w:tc>
          <w:tcPr>
            <w:tcW w:w="1226" w:type="dxa"/>
            <w:vAlign w:val="center"/>
          </w:tcPr>
          <w:p w14:paraId="2CD117E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7C0F4843">
              <w:rPr>
                <w:sz w:val="20"/>
                <w:szCs w:val="20"/>
              </w:rPr>
              <w:t>6,</w:t>
            </w:r>
            <w:r w:rsidRPr="27E4BD95">
              <w:rPr>
                <w:sz w:val="20"/>
                <w:szCs w:val="20"/>
              </w:rPr>
              <w:t>525</w:t>
            </w:r>
          </w:p>
        </w:tc>
        <w:tc>
          <w:tcPr>
            <w:tcW w:w="1337" w:type="dxa"/>
            <w:vAlign w:val="center"/>
          </w:tcPr>
          <w:p w14:paraId="6C8E79A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618C78E1">
              <w:rPr>
                <w:sz w:val="20"/>
                <w:szCs w:val="20"/>
              </w:rPr>
              <w:t>41.74</w:t>
            </w:r>
          </w:p>
        </w:tc>
        <w:tc>
          <w:tcPr>
            <w:tcW w:w="1337" w:type="dxa"/>
            <w:vAlign w:val="center"/>
          </w:tcPr>
          <w:p w14:paraId="30DE67EB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C375D50">
              <w:rPr>
                <w:sz w:val="20"/>
                <w:szCs w:val="20"/>
              </w:rPr>
              <w:t>26,087</w:t>
            </w:r>
          </w:p>
        </w:tc>
        <w:tc>
          <w:tcPr>
            <w:tcW w:w="1337" w:type="dxa"/>
            <w:vAlign w:val="center"/>
          </w:tcPr>
          <w:p w14:paraId="5F45714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3D6557EA">
              <w:rPr>
                <w:sz w:val="20"/>
                <w:szCs w:val="20"/>
              </w:rPr>
              <w:t>41.72</w:t>
            </w:r>
          </w:p>
        </w:tc>
        <w:tc>
          <w:tcPr>
            <w:tcW w:w="1337" w:type="dxa"/>
            <w:vAlign w:val="center"/>
          </w:tcPr>
          <w:p w14:paraId="0617482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4D3C161">
              <w:rPr>
                <w:sz w:val="20"/>
                <w:szCs w:val="20"/>
              </w:rPr>
              <w:t>0.9638</w:t>
            </w:r>
          </w:p>
        </w:tc>
      </w:tr>
      <w:tr w:rsidR="008B37D5" w:rsidRPr="00F04053" w14:paraId="5D4CA2C6" w14:textId="77777777">
        <w:tc>
          <w:tcPr>
            <w:tcW w:w="1337" w:type="dxa"/>
            <w:vMerge/>
          </w:tcPr>
          <w:p w14:paraId="028F1B0E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470D9CE9" w14:textId="77777777" w:rsidR="008B37D5" w:rsidRDefault="008B37D5">
            <w:pPr>
              <w:rPr>
                <w:sz w:val="20"/>
                <w:szCs w:val="20"/>
              </w:rPr>
            </w:pPr>
            <w:r w:rsidRPr="73573915">
              <w:rPr>
                <w:sz w:val="20"/>
                <w:szCs w:val="20"/>
              </w:rPr>
              <w:t xml:space="preserve"> Lung</w:t>
            </w:r>
            <w:r w:rsidRPr="411EE3BE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1226" w:type="dxa"/>
            <w:vAlign w:val="center"/>
          </w:tcPr>
          <w:p w14:paraId="704972A8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0EC25AB">
              <w:rPr>
                <w:sz w:val="20"/>
                <w:szCs w:val="20"/>
              </w:rPr>
              <w:t>3,546</w:t>
            </w:r>
          </w:p>
        </w:tc>
        <w:tc>
          <w:tcPr>
            <w:tcW w:w="1337" w:type="dxa"/>
            <w:vAlign w:val="center"/>
          </w:tcPr>
          <w:p w14:paraId="4CC089F9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0EC25AB">
              <w:rPr>
                <w:sz w:val="20"/>
                <w:szCs w:val="20"/>
              </w:rPr>
              <w:t>22</w:t>
            </w:r>
            <w:r w:rsidRPr="366E8668">
              <w:rPr>
                <w:sz w:val="20"/>
                <w:szCs w:val="20"/>
              </w:rPr>
              <w:t>.68</w:t>
            </w:r>
          </w:p>
        </w:tc>
        <w:tc>
          <w:tcPr>
            <w:tcW w:w="1337" w:type="dxa"/>
            <w:vAlign w:val="center"/>
          </w:tcPr>
          <w:p w14:paraId="1179E18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6E530FB">
              <w:rPr>
                <w:sz w:val="20"/>
                <w:szCs w:val="20"/>
              </w:rPr>
              <w:t>14,</w:t>
            </w:r>
            <w:r w:rsidRPr="43906CC8">
              <w:rPr>
                <w:sz w:val="20"/>
                <w:szCs w:val="20"/>
              </w:rPr>
              <w:t>017</w:t>
            </w:r>
          </w:p>
        </w:tc>
        <w:tc>
          <w:tcPr>
            <w:tcW w:w="1337" w:type="dxa"/>
            <w:vAlign w:val="center"/>
          </w:tcPr>
          <w:p w14:paraId="0BCD2015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3906CC8">
              <w:rPr>
                <w:sz w:val="20"/>
                <w:szCs w:val="20"/>
              </w:rPr>
              <w:t>22.</w:t>
            </w:r>
            <w:r w:rsidRPr="002A3A70">
              <w:rPr>
                <w:sz w:val="20"/>
                <w:szCs w:val="20"/>
              </w:rPr>
              <w:t>42</w:t>
            </w:r>
          </w:p>
        </w:tc>
        <w:tc>
          <w:tcPr>
            <w:tcW w:w="1337" w:type="dxa"/>
            <w:vAlign w:val="center"/>
          </w:tcPr>
          <w:p w14:paraId="57546FAA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523D7F2F">
              <w:rPr>
                <w:sz w:val="20"/>
                <w:szCs w:val="20"/>
              </w:rPr>
              <w:t>0.</w:t>
            </w:r>
            <w:r w:rsidRPr="39D28D34">
              <w:rPr>
                <w:sz w:val="20"/>
                <w:szCs w:val="20"/>
              </w:rPr>
              <w:t>4730</w:t>
            </w:r>
          </w:p>
        </w:tc>
      </w:tr>
      <w:tr w:rsidR="008B37D5" w:rsidRPr="00F04053" w14:paraId="6620B279" w14:textId="77777777">
        <w:tc>
          <w:tcPr>
            <w:tcW w:w="1337" w:type="dxa"/>
            <w:vMerge/>
          </w:tcPr>
          <w:p w14:paraId="600D73D9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7F223793" w14:textId="77777777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Cardiovascular </w:t>
            </w:r>
            <w:r w:rsidRPr="4260D6B4">
              <w:rPr>
                <w:sz w:val="20"/>
                <w:szCs w:val="20"/>
              </w:rPr>
              <w:t xml:space="preserve">/ Heart </w:t>
            </w:r>
            <w:r w:rsidRPr="411EE3BE">
              <w:rPr>
                <w:sz w:val="20"/>
                <w:szCs w:val="20"/>
              </w:rPr>
              <w:t>Disease</w:t>
            </w:r>
            <w:r w:rsidRPr="4260D6B4">
              <w:rPr>
                <w:sz w:val="20"/>
                <w:szCs w:val="20"/>
              </w:rPr>
              <w:t xml:space="preserve"> / </w:t>
            </w:r>
            <w:r w:rsidRPr="0E5AD9E0">
              <w:rPr>
                <w:sz w:val="20"/>
                <w:szCs w:val="20"/>
              </w:rPr>
              <w:t>Hypertension</w:t>
            </w:r>
          </w:p>
        </w:tc>
        <w:tc>
          <w:tcPr>
            <w:tcW w:w="1226" w:type="dxa"/>
            <w:vAlign w:val="center"/>
          </w:tcPr>
          <w:p w14:paraId="5EBB0A3F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13157FF5">
              <w:rPr>
                <w:sz w:val="20"/>
                <w:szCs w:val="20"/>
              </w:rPr>
              <w:t>9,856</w:t>
            </w:r>
          </w:p>
        </w:tc>
        <w:tc>
          <w:tcPr>
            <w:tcW w:w="1337" w:type="dxa"/>
            <w:vAlign w:val="center"/>
          </w:tcPr>
          <w:p w14:paraId="4884F8DD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13157FF5">
              <w:rPr>
                <w:sz w:val="20"/>
                <w:szCs w:val="20"/>
              </w:rPr>
              <w:t>63.05</w:t>
            </w:r>
          </w:p>
        </w:tc>
        <w:tc>
          <w:tcPr>
            <w:tcW w:w="1337" w:type="dxa"/>
            <w:vAlign w:val="center"/>
          </w:tcPr>
          <w:p w14:paraId="304C184B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FA696C8">
              <w:rPr>
                <w:sz w:val="20"/>
                <w:szCs w:val="20"/>
              </w:rPr>
              <w:t>39</w:t>
            </w:r>
            <w:r w:rsidRPr="44A1B7D3">
              <w:rPr>
                <w:sz w:val="20"/>
                <w:szCs w:val="20"/>
              </w:rPr>
              <w:t>,559</w:t>
            </w:r>
          </w:p>
        </w:tc>
        <w:tc>
          <w:tcPr>
            <w:tcW w:w="1337" w:type="dxa"/>
            <w:vAlign w:val="center"/>
          </w:tcPr>
          <w:p w14:paraId="724CBF33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131E6E3">
              <w:rPr>
                <w:sz w:val="20"/>
                <w:szCs w:val="20"/>
              </w:rPr>
              <w:t>63.26</w:t>
            </w:r>
          </w:p>
        </w:tc>
        <w:tc>
          <w:tcPr>
            <w:tcW w:w="1337" w:type="dxa"/>
            <w:vAlign w:val="center"/>
          </w:tcPr>
          <w:p w14:paraId="054FEC16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583AFF13">
              <w:rPr>
                <w:sz w:val="20"/>
                <w:szCs w:val="20"/>
              </w:rPr>
              <w:t>0.</w:t>
            </w:r>
            <w:r w:rsidRPr="31919428">
              <w:rPr>
                <w:sz w:val="20"/>
                <w:szCs w:val="20"/>
              </w:rPr>
              <w:t>6166</w:t>
            </w:r>
          </w:p>
        </w:tc>
      </w:tr>
      <w:tr w:rsidR="008B37D5" w:rsidRPr="00F04053" w14:paraId="018CED40" w14:textId="77777777">
        <w:tc>
          <w:tcPr>
            <w:tcW w:w="1337" w:type="dxa"/>
            <w:vMerge/>
          </w:tcPr>
          <w:p w14:paraId="0F6BCBCA" w14:textId="77777777" w:rsidR="008B37D5" w:rsidRPr="00F04053" w:rsidRDefault="008B37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8" w:type="dxa"/>
          </w:tcPr>
          <w:p w14:paraId="3575B337" w14:textId="159ECCE5" w:rsidR="008B37D5" w:rsidRDefault="008B37D5">
            <w:pPr>
              <w:rPr>
                <w:sz w:val="20"/>
                <w:szCs w:val="20"/>
              </w:rPr>
            </w:pPr>
            <w:r w:rsidRPr="411EE3BE">
              <w:rPr>
                <w:sz w:val="20"/>
                <w:szCs w:val="20"/>
              </w:rPr>
              <w:t xml:space="preserve">Medical Device </w:t>
            </w:r>
          </w:p>
        </w:tc>
        <w:tc>
          <w:tcPr>
            <w:tcW w:w="1226" w:type="dxa"/>
            <w:vAlign w:val="center"/>
          </w:tcPr>
          <w:p w14:paraId="7F690C9C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9C1A7C9">
              <w:rPr>
                <w:sz w:val="20"/>
                <w:szCs w:val="20"/>
              </w:rPr>
              <w:t>1,450</w:t>
            </w:r>
          </w:p>
        </w:tc>
        <w:tc>
          <w:tcPr>
            <w:tcW w:w="1337" w:type="dxa"/>
            <w:vAlign w:val="center"/>
          </w:tcPr>
          <w:p w14:paraId="7C15AF62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A528613">
              <w:rPr>
                <w:sz w:val="20"/>
                <w:szCs w:val="20"/>
              </w:rPr>
              <w:t>9.28</w:t>
            </w:r>
          </w:p>
        </w:tc>
        <w:tc>
          <w:tcPr>
            <w:tcW w:w="1337" w:type="dxa"/>
            <w:vAlign w:val="center"/>
          </w:tcPr>
          <w:p w14:paraId="66F64666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479BE98A">
              <w:rPr>
                <w:sz w:val="20"/>
                <w:szCs w:val="20"/>
              </w:rPr>
              <w:t>5,</w:t>
            </w:r>
            <w:r w:rsidRPr="28A29961">
              <w:rPr>
                <w:sz w:val="20"/>
                <w:szCs w:val="20"/>
              </w:rPr>
              <w:t>496</w:t>
            </w:r>
          </w:p>
        </w:tc>
        <w:tc>
          <w:tcPr>
            <w:tcW w:w="1337" w:type="dxa"/>
            <w:vAlign w:val="center"/>
          </w:tcPr>
          <w:p w14:paraId="10F7A461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8A29961">
              <w:rPr>
                <w:sz w:val="20"/>
                <w:szCs w:val="20"/>
              </w:rPr>
              <w:t>8.79</w:t>
            </w:r>
          </w:p>
        </w:tc>
        <w:tc>
          <w:tcPr>
            <w:tcW w:w="1337" w:type="dxa"/>
            <w:vAlign w:val="center"/>
          </w:tcPr>
          <w:p w14:paraId="0769D13E" w14:textId="77777777" w:rsidR="008B37D5" w:rsidRDefault="008B37D5">
            <w:pPr>
              <w:jc w:val="center"/>
              <w:rPr>
                <w:sz w:val="20"/>
                <w:szCs w:val="20"/>
              </w:rPr>
            </w:pPr>
            <w:r w:rsidRPr="252929D9">
              <w:rPr>
                <w:sz w:val="20"/>
                <w:szCs w:val="20"/>
              </w:rPr>
              <w:t>0.</w:t>
            </w:r>
            <w:r w:rsidRPr="7EEBF1E2">
              <w:rPr>
                <w:sz w:val="20"/>
                <w:szCs w:val="20"/>
              </w:rPr>
              <w:t>0573</w:t>
            </w:r>
          </w:p>
        </w:tc>
      </w:tr>
    </w:tbl>
    <w:p w14:paraId="16766CCC" w14:textId="77777777" w:rsidR="008B37D5" w:rsidRPr="009E3A13" w:rsidRDefault="008B37D5" w:rsidP="008B37D5">
      <w:pPr>
        <w:pStyle w:val="ListParagraph"/>
        <w:spacing w:after="0" w:line="240" w:lineRule="auto"/>
        <w:ind w:left="0"/>
        <w:rPr>
          <w:rFonts w:ascii="Times New Roman" w:hAnsi="Times New Roman" w:cs="Times New Roman"/>
        </w:rPr>
      </w:pPr>
    </w:p>
    <w:p w14:paraId="6EF62A29" w14:textId="77777777" w:rsidR="008B37D5" w:rsidRDefault="008B37D5">
      <w:pPr>
        <w:spacing w:after="160" w:line="259" w:lineRule="auto"/>
      </w:pPr>
      <w:r>
        <w:br w:type="page"/>
      </w:r>
    </w:p>
    <w:p w14:paraId="49841B5A" w14:textId="2DECC2B3" w:rsidR="001D3EA9" w:rsidRPr="00E7244C" w:rsidRDefault="001D3EA9" w:rsidP="00F60AB4">
      <w:pPr>
        <w:rPr>
          <w:highlight w:val="yellow"/>
        </w:rPr>
      </w:pPr>
      <w:r>
        <w:lastRenderedPageBreak/>
        <w:t xml:space="preserve">Supplementary Table </w:t>
      </w:r>
      <w:r w:rsidR="00747DD9">
        <w:t>4</w:t>
      </w:r>
      <w:r>
        <w:t xml:space="preserve">: Adjusted and Propensity Score Matched </w:t>
      </w:r>
      <w:r w:rsidR="00BC32C3">
        <w:t>Logistic Regression</w:t>
      </w:r>
      <w:r>
        <w:t xml:space="preserve"> of 30-day All-Cause Hospitalization or Facility-Reported Mortality </w:t>
      </w:r>
    </w:p>
    <w:p w14:paraId="3125A62F" w14:textId="77777777" w:rsidR="009E3A13" w:rsidRDefault="009E3A13" w:rsidP="09566260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W w:w="9532" w:type="dxa"/>
        <w:tblLook w:val="04A0" w:firstRow="1" w:lastRow="0" w:firstColumn="1" w:lastColumn="0" w:noHBand="0" w:noVBand="1"/>
      </w:tblPr>
      <w:tblGrid>
        <w:gridCol w:w="3046"/>
        <w:gridCol w:w="1575"/>
        <w:gridCol w:w="1449"/>
        <w:gridCol w:w="1423"/>
        <w:gridCol w:w="2039"/>
      </w:tblGrid>
      <w:tr w:rsidR="0B927A72" w:rsidRPr="008C7F6D" w14:paraId="46AFB9AB" w14:textId="77777777" w:rsidTr="008C7F6D">
        <w:trPr>
          <w:trHeight w:val="301"/>
        </w:trPr>
        <w:tc>
          <w:tcPr>
            <w:tcW w:w="3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9692D48" w14:textId="4893F230" w:rsidR="182E6B3E" w:rsidRPr="008C7F6D" w:rsidRDefault="182E6B3E" w:rsidP="0B927A72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5EC8526" w14:textId="77777777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-risk</w:t>
            </w:r>
          </w:p>
          <w:p w14:paraId="76D6CF32" w14:textId="77777777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trovimab</w:t>
            </w:r>
          </w:p>
          <w:p w14:paraId="3FCE2CFE" w14:textId="55AEF3AA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5,633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B71D87F" w14:textId="77777777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-risk</w:t>
            </w:r>
          </w:p>
          <w:p w14:paraId="01A1FEAA" w14:textId="77777777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mAb</w:t>
            </w:r>
          </w:p>
          <w:p w14:paraId="26AD1576" w14:textId="33C6AF21" w:rsidR="182E6B3E" w:rsidRPr="008C7F6D" w:rsidRDefault="182E6B3E" w:rsidP="0B927A72">
            <w:pPr>
              <w:pStyle w:val="Style1"/>
              <w:spacing w:beforeAutospacing="1" w:afterAutospacing="1" w:line="24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C7F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,514,868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FB0B674" w14:textId="319EBFDE" w:rsidR="182E6B3E" w:rsidRPr="008C7F6D" w:rsidRDefault="182E6B3E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OR </w:t>
            </w:r>
            <w:r w:rsidRPr="008C7F6D">
              <w:rPr>
                <w:sz w:val="20"/>
                <w:szCs w:val="20"/>
                <w:vertAlign w:val="superscript"/>
              </w:rPr>
              <w:t>a,b</w:t>
            </w:r>
          </w:p>
          <w:p w14:paraId="7187D7E1" w14:textId="5E2BA5F6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B5A9082" w14:textId="56785990" w:rsidR="182E6B3E" w:rsidRPr="008C7F6D" w:rsidRDefault="182E6B3E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S</w:t>
            </w:r>
            <w:r w:rsidR="00906CC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Matched OR </w:t>
            </w:r>
            <w:r w:rsidRPr="008C7F6D">
              <w:rPr>
                <w:sz w:val="20"/>
                <w:szCs w:val="20"/>
                <w:vertAlign w:val="superscript"/>
              </w:rPr>
              <w:t>a,c</w:t>
            </w:r>
          </w:p>
          <w:p w14:paraId="34EBECD4" w14:textId="2A6EF0E1" w:rsidR="182E6B3E" w:rsidRPr="008C7F6D" w:rsidRDefault="182E6B3E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B927A72" w:rsidRPr="008C7F6D" w14:paraId="26691CAA" w14:textId="77777777" w:rsidTr="008C7F6D">
        <w:trPr>
          <w:trHeight w:val="301"/>
        </w:trPr>
        <w:tc>
          <w:tcPr>
            <w:tcW w:w="3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C49382" w14:textId="77777777" w:rsidR="182E6B3E" w:rsidRPr="008C7F6D" w:rsidRDefault="182E6B3E" w:rsidP="0B927A7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30-day Hospitalization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15BE8" w14:textId="329AB4B6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418 </w:t>
            </w:r>
          </w:p>
          <w:p w14:paraId="6FA5B0E9" w14:textId="69530FA2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2.67%)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DB9F9" w14:textId="665F7EB2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84,307 (5.57%)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608D82" w14:textId="41277754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41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37, 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46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C7C58" w14:textId="7D1BA1CE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37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34, 0.41)</w:t>
            </w:r>
          </w:p>
        </w:tc>
      </w:tr>
      <w:tr w:rsidR="0B927A72" w:rsidRPr="008C7F6D" w14:paraId="31FD8A46" w14:textId="77777777" w:rsidTr="008C7F6D">
        <w:trPr>
          <w:trHeight w:val="301"/>
        </w:trPr>
        <w:tc>
          <w:tcPr>
            <w:tcW w:w="3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42555" w14:textId="2E08CF99" w:rsidR="182E6B3E" w:rsidRPr="008C7F6D" w:rsidRDefault="182E6B3E" w:rsidP="0B927A7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30-day Mortality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B52D0" w14:textId="7684EEA4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13 </w:t>
            </w:r>
          </w:p>
          <w:p w14:paraId="2A5B9836" w14:textId="723D6DE4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08%)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53B2B" w14:textId="0A0ABE2A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8,167 (0.54%)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5E36F" w14:textId="27C7B612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15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8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, 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29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90E7B6" w14:textId="281B5346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12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06, 0.23)</w:t>
            </w:r>
          </w:p>
        </w:tc>
      </w:tr>
      <w:tr w:rsidR="0B927A72" w:rsidRPr="008C7F6D" w14:paraId="77C1B00A" w14:textId="77777777" w:rsidTr="008C7F6D">
        <w:trPr>
          <w:trHeight w:val="301"/>
        </w:trPr>
        <w:tc>
          <w:tcPr>
            <w:tcW w:w="30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19B84C" w14:textId="375181B8" w:rsidR="182E6B3E" w:rsidRPr="008C7F6D" w:rsidRDefault="182E6B3E" w:rsidP="0B927A7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30-day Hospitalization or Mortality 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760F9C" w14:textId="49DEC220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419</w:t>
            </w:r>
          </w:p>
          <w:p w14:paraId="4B704C6D" w14:textId="0C3CC46C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2.68%)</w:t>
            </w:r>
          </w:p>
        </w:tc>
        <w:tc>
          <w:tcPr>
            <w:tcW w:w="14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693A6" w14:textId="711FB753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84,720</w:t>
            </w:r>
          </w:p>
          <w:p w14:paraId="155FAF3E" w14:textId="2E46C651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5.59%)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A9671" w14:textId="31A1ABDB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41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</w:t>
            </w:r>
            <w:r w:rsidR="7F89AD7E"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37</w:t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, 0.45)</w:t>
            </w:r>
          </w:p>
        </w:tc>
        <w:tc>
          <w:tcPr>
            <w:tcW w:w="2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A2342" w14:textId="7D908D41" w:rsidR="182E6B3E" w:rsidRPr="008C7F6D" w:rsidRDefault="182E6B3E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0.37 </w:t>
            </w:r>
            <w:r w:rsidRPr="008C7F6D">
              <w:br/>
            </w:r>
            <w:r w:rsidRPr="008C7F6D">
              <w:rPr>
                <w:rFonts w:eastAsiaTheme="minorEastAsia"/>
                <w:color w:val="000000" w:themeColor="text1"/>
                <w:sz w:val="20"/>
                <w:szCs w:val="20"/>
              </w:rPr>
              <w:t>(0.34, 0.41)</w:t>
            </w:r>
          </w:p>
        </w:tc>
      </w:tr>
    </w:tbl>
    <w:p w14:paraId="274F04AA" w14:textId="72852D67" w:rsidR="00FD0AAD" w:rsidRPr="009F5CBF" w:rsidRDefault="00FD0AAD" w:rsidP="00FD0AAD">
      <w:pPr>
        <w:contextualSpacing/>
        <w:rPr>
          <w:rFonts w:cstheme="minorBidi"/>
          <w:sz w:val="18"/>
          <w:szCs w:val="18"/>
        </w:rPr>
      </w:pPr>
      <w:r w:rsidRPr="405C4100">
        <w:rPr>
          <w:rFonts w:cstheme="minorBidi"/>
          <w:sz w:val="18"/>
          <w:szCs w:val="18"/>
        </w:rPr>
        <w:t xml:space="preserve">Abbreviations: </w:t>
      </w:r>
      <w:r>
        <w:rPr>
          <w:rFonts w:cstheme="minorBidi"/>
          <w:sz w:val="18"/>
          <w:szCs w:val="18"/>
        </w:rPr>
        <w:t>O</w:t>
      </w:r>
      <w:r w:rsidRPr="405C4100">
        <w:rPr>
          <w:rFonts w:cstheme="minorBidi"/>
          <w:sz w:val="18"/>
          <w:szCs w:val="18"/>
        </w:rPr>
        <w:t>R</w:t>
      </w:r>
      <w:r w:rsidR="00925A92">
        <w:rPr>
          <w:rFonts w:cstheme="minorBidi"/>
          <w:sz w:val="18"/>
          <w:szCs w:val="18"/>
        </w:rPr>
        <w:t xml:space="preserve">, </w:t>
      </w:r>
      <w:r>
        <w:rPr>
          <w:rFonts w:cstheme="minorBidi"/>
          <w:sz w:val="18"/>
          <w:szCs w:val="18"/>
        </w:rPr>
        <w:t>odds ratio</w:t>
      </w:r>
      <w:r w:rsidRPr="405C4100">
        <w:rPr>
          <w:rFonts w:cstheme="minorBidi"/>
          <w:sz w:val="18"/>
          <w:szCs w:val="18"/>
        </w:rPr>
        <w:t>; CI</w:t>
      </w:r>
      <w:r w:rsidR="00925A92">
        <w:rPr>
          <w:rFonts w:cstheme="minorBidi"/>
          <w:sz w:val="18"/>
          <w:szCs w:val="18"/>
        </w:rPr>
        <w:t xml:space="preserve">, </w:t>
      </w:r>
      <w:r w:rsidRPr="405C4100">
        <w:rPr>
          <w:rFonts w:cstheme="minorBidi"/>
          <w:sz w:val="18"/>
          <w:szCs w:val="18"/>
        </w:rPr>
        <w:t>confidence interval; PS</w:t>
      </w:r>
      <w:r w:rsidR="00925A92">
        <w:rPr>
          <w:rFonts w:cstheme="minorBidi"/>
          <w:sz w:val="18"/>
          <w:szCs w:val="18"/>
        </w:rPr>
        <w:t xml:space="preserve">, </w:t>
      </w:r>
      <w:r w:rsidRPr="405C4100">
        <w:rPr>
          <w:rFonts w:cstheme="minorBidi"/>
          <w:sz w:val="18"/>
          <w:szCs w:val="18"/>
        </w:rPr>
        <w:t>propensity score</w:t>
      </w:r>
    </w:p>
    <w:p w14:paraId="1D72C580" w14:textId="6F485B00" w:rsidR="00FD0AAD" w:rsidRPr="009F5CBF" w:rsidRDefault="00FD0AAD" w:rsidP="00FD0AAD">
      <w:pPr>
        <w:contextualSpacing/>
        <w:rPr>
          <w:rFonts w:cstheme="minorHAnsi"/>
          <w:sz w:val="18"/>
          <w:szCs w:val="18"/>
        </w:rPr>
      </w:pPr>
      <w:r w:rsidRPr="009F5CBF">
        <w:rPr>
          <w:rFonts w:cstheme="minorHAnsi"/>
          <w:sz w:val="18"/>
          <w:szCs w:val="18"/>
          <w:vertAlign w:val="superscript"/>
        </w:rPr>
        <w:t>a</w:t>
      </w:r>
      <w:r w:rsidRPr="009F5CBF">
        <w:rPr>
          <w:rFonts w:cstheme="minorHAnsi"/>
          <w:sz w:val="18"/>
          <w:szCs w:val="18"/>
        </w:rPr>
        <w:t xml:space="preserve">Reference group </w:t>
      </w:r>
      <w:r w:rsidR="00925A92">
        <w:rPr>
          <w:rFonts w:cstheme="minorHAnsi"/>
          <w:sz w:val="18"/>
          <w:szCs w:val="18"/>
        </w:rPr>
        <w:t>is</w:t>
      </w:r>
      <w:r w:rsidRPr="009F5CBF">
        <w:rPr>
          <w:rFonts w:cstheme="minorHAnsi"/>
          <w:sz w:val="18"/>
          <w:szCs w:val="18"/>
        </w:rPr>
        <w:t xml:space="preserve"> </w:t>
      </w:r>
      <w:r w:rsidR="00925A92">
        <w:rPr>
          <w:rFonts w:cstheme="minorHAnsi"/>
          <w:sz w:val="18"/>
          <w:szCs w:val="18"/>
        </w:rPr>
        <w:t>h</w:t>
      </w:r>
      <w:r>
        <w:rPr>
          <w:rFonts w:cstheme="minorHAnsi"/>
          <w:sz w:val="18"/>
          <w:szCs w:val="18"/>
        </w:rPr>
        <w:t>igh-risk n</w:t>
      </w:r>
      <w:r w:rsidRPr="009F5CBF">
        <w:rPr>
          <w:rFonts w:cstheme="minorHAnsi"/>
          <w:sz w:val="18"/>
          <w:szCs w:val="18"/>
        </w:rPr>
        <w:t>o mAb</w:t>
      </w:r>
    </w:p>
    <w:p w14:paraId="570F8DE0" w14:textId="45D80636" w:rsidR="00FD0AAD" w:rsidRPr="009F5CBF" w:rsidRDefault="00FD0AAD" w:rsidP="00FD0AAD">
      <w:pPr>
        <w:contextualSpacing/>
        <w:rPr>
          <w:sz w:val="18"/>
          <w:szCs w:val="18"/>
        </w:rPr>
      </w:pPr>
      <w:r w:rsidRPr="09566260">
        <w:rPr>
          <w:sz w:val="18"/>
          <w:szCs w:val="18"/>
          <w:vertAlign w:val="superscript"/>
        </w:rPr>
        <w:t>b</w:t>
      </w:r>
      <w:r w:rsidRPr="09566260">
        <w:rPr>
          <w:sz w:val="18"/>
          <w:szCs w:val="18"/>
        </w:rPr>
        <w:t xml:space="preserve">Adjusted for diagnosis month category, age, gender, region, rurality, </w:t>
      </w:r>
      <w:r w:rsidRPr="75EC84B0">
        <w:rPr>
          <w:sz w:val="18"/>
          <w:szCs w:val="18"/>
        </w:rPr>
        <w:t>high</w:t>
      </w:r>
      <w:r w:rsidRPr="09566260">
        <w:rPr>
          <w:sz w:val="18"/>
          <w:szCs w:val="18"/>
        </w:rPr>
        <w:t xml:space="preserve">-risk conditions, documented </w:t>
      </w:r>
      <w:r w:rsidRPr="7EB8CD6F">
        <w:rPr>
          <w:sz w:val="18"/>
          <w:szCs w:val="18"/>
        </w:rPr>
        <w:t>COVID-19 vaccine</w:t>
      </w:r>
    </w:p>
    <w:p w14:paraId="0AC2A411" w14:textId="6ACD1812" w:rsidR="00FD0AAD" w:rsidRDefault="00FD0AAD" w:rsidP="00FD0AAD">
      <w:r w:rsidRPr="5046EABF">
        <w:rPr>
          <w:sz w:val="18"/>
          <w:szCs w:val="18"/>
          <w:vertAlign w:val="superscript"/>
        </w:rPr>
        <w:t>c</w:t>
      </w:r>
      <w:r w:rsidR="00690FBE" w:rsidRPr="000070AC">
        <w:rPr>
          <w:sz w:val="18"/>
          <w:szCs w:val="18"/>
        </w:rPr>
        <w:t>15,633</w:t>
      </w:r>
      <w:r w:rsidR="003E1284" w:rsidRPr="000070AC">
        <w:rPr>
          <w:sz w:val="18"/>
          <w:szCs w:val="18"/>
        </w:rPr>
        <w:t xml:space="preserve"> sotrovimab patients were </w:t>
      </w:r>
      <w:r w:rsidR="003E1284">
        <w:rPr>
          <w:sz w:val="18"/>
          <w:szCs w:val="18"/>
        </w:rPr>
        <w:t>m</w:t>
      </w:r>
      <w:r w:rsidRPr="5046EABF">
        <w:rPr>
          <w:sz w:val="18"/>
          <w:szCs w:val="18"/>
        </w:rPr>
        <w:t>atched</w:t>
      </w:r>
      <w:r w:rsidR="003E1284">
        <w:rPr>
          <w:sz w:val="18"/>
          <w:szCs w:val="18"/>
        </w:rPr>
        <w:t xml:space="preserve"> with 62,532 no mAb patients</w:t>
      </w:r>
      <w:r w:rsidRPr="5046EABF">
        <w:rPr>
          <w:sz w:val="18"/>
          <w:szCs w:val="18"/>
        </w:rPr>
        <w:t xml:space="preserve"> on diagnosis month, age, gender, region, rurality, and </w:t>
      </w:r>
      <w:r w:rsidRPr="09566260">
        <w:rPr>
          <w:sz w:val="18"/>
          <w:szCs w:val="18"/>
        </w:rPr>
        <w:t xml:space="preserve">selected </w:t>
      </w:r>
      <w:r w:rsidRPr="5046EABF">
        <w:rPr>
          <w:sz w:val="18"/>
          <w:szCs w:val="18"/>
        </w:rPr>
        <w:t>high-risk conditions</w:t>
      </w:r>
    </w:p>
    <w:p w14:paraId="6A4267D8" w14:textId="77777777" w:rsidR="005E64FA" w:rsidRDefault="005E64FA" w:rsidP="005E64FA">
      <w:pPr>
        <w:spacing w:line="480" w:lineRule="auto"/>
        <w:rPr>
          <w:rFonts w:eastAsiaTheme="minorEastAsia"/>
        </w:rPr>
      </w:pPr>
    </w:p>
    <w:p w14:paraId="13F6E5B6" w14:textId="1E0352C0" w:rsidR="009F723A" w:rsidRDefault="009F723A">
      <w:pPr>
        <w:spacing w:after="160"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F5F4C65" w14:textId="5A7F1DB1" w:rsidR="005E64FA" w:rsidRDefault="005E64FA" w:rsidP="00F60AB4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Supplementary </w:t>
      </w:r>
      <w:r w:rsidRPr="405C4100">
        <w:rPr>
          <w:rFonts w:eastAsiaTheme="minorEastAsia"/>
        </w:rPr>
        <w:t xml:space="preserve">Table </w:t>
      </w:r>
      <w:r w:rsidR="00355A02">
        <w:rPr>
          <w:rFonts w:eastAsiaTheme="minorEastAsia"/>
        </w:rPr>
        <w:t>5</w:t>
      </w:r>
      <w:r w:rsidRPr="405C4100">
        <w:rPr>
          <w:rFonts w:eastAsiaTheme="minorEastAsia"/>
        </w:rPr>
        <w:t xml:space="preserve">: </w:t>
      </w:r>
      <w:r>
        <w:t>Adjusted and Propensity Score</w:t>
      </w:r>
      <w:r w:rsidR="00834E47">
        <w:t>-</w:t>
      </w:r>
      <w:r>
        <w:t xml:space="preserve">Matched </w:t>
      </w:r>
      <w:r w:rsidR="0060661F">
        <w:t>Logistic Regression</w:t>
      </w:r>
      <w:r w:rsidRPr="405C4100">
        <w:rPr>
          <w:rFonts w:eastAsiaTheme="minorEastAsia"/>
        </w:rPr>
        <w:t xml:space="preserve"> of 30-Day </w:t>
      </w:r>
      <w:r>
        <w:rPr>
          <w:rFonts w:eastAsiaTheme="minorEastAsia"/>
        </w:rPr>
        <w:t xml:space="preserve">All-Cause </w:t>
      </w:r>
      <w:r w:rsidRPr="405C4100">
        <w:rPr>
          <w:rFonts w:eastAsiaTheme="minorEastAsia"/>
        </w:rPr>
        <w:t xml:space="preserve">Hospitalization or </w:t>
      </w:r>
      <w:r>
        <w:rPr>
          <w:rFonts w:eastAsiaTheme="minorEastAsia"/>
        </w:rPr>
        <w:t xml:space="preserve">Facility-Reported </w:t>
      </w:r>
      <w:r w:rsidRPr="405C4100">
        <w:rPr>
          <w:rFonts w:eastAsiaTheme="minorEastAsia"/>
        </w:rPr>
        <w:t xml:space="preserve">Mortality by Diagnosis Month </w:t>
      </w:r>
    </w:p>
    <w:p w14:paraId="2C9E9B1F" w14:textId="77777777" w:rsidR="005E64FA" w:rsidRDefault="005E64FA" w:rsidP="0B927A72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1112"/>
        <w:gridCol w:w="1135"/>
        <w:gridCol w:w="1162"/>
        <w:gridCol w:w="1149"/>
        <w:gridCol w:w="1422"/>
        <w:gridCol w:w="1924"/>
      </w:tblGrid>
      <w:tr w:rsidR="0B927A72" w:rsidRPr="000F3D64" w14:paraId="477CFB68" w14:textId="77777777" w:rsidTr="008C7F6D">
        <w:trPr>
          <w:trHeight w:val="320"/>
        </w:trPr>
        <w:tc>
          <w:tcPr>
            <w:tcW w:w="1631" w:type="dxa"/>
            <w:vMerge w:val="restart"/>
            <w:shd w:val="clear" w:color="auto" w:fill="BFBFBF" w:themeFill="background1" w:themeFillShade="BF"/>
            <w:vAlign w:val="center"/>
          </w:tcPr>
          <w:p w14:paraId="6C92EEA9" w14:textId="5A7BA86C" w:rsidR="7F1B1BFF" w:rsidRPr="000F3D64" w:rsidRDefault="7F1B1BFF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Diagnosis Month</w:t>
            </w: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47" w:type="dxa"/>
            <w:gridSpan w:val="2"/>
            <w:shd w:val="clear" w:color="auto" w:fill="BFBFBF" w:themeFill="background1" w:themeFillShade="BF"/>
            <w:vAlign w:val="center"/>
          </w:tcPr>
          <w:p w14:paraId="289ED75B" w14:textId="21D484E8" w:rsidR="0B927A72" w:rsidRPr="000F3D64" w:rsidRDefault="0B927A72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  <w:p w14:paraId="1E1D4BC9" w14:textId="4FC8F3A2" w:rsidR="7F1B1BFF" w:rsidRPr="000F3D64" w:rsidRDefault="7F1B1BFF" w:rsidP="0B927A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F3D64">
              <w:rPr>
                <w:b/>
                <w:bCs/>
                <w:color w:val="000000" w:themeColor="text1"/>
                <w:sz w:val="20"/>
                <w:szCs w:val="20"/>
              </w:rPr>
              <w:t>High-risk Sotrovimab</w:t>
            </w:r>
          </w:p>
        </w:tc>
        <w:tc>
          <w:tcPr>
            <w:tcW w:w="2311" w:type="dxa"/>
            <w:gridSpan w:val="2"/>
            <w:shd w:val="clear" w:color="auto" w:fill="BFBFBF" w:themeFill="background1" w:themeFillShade="BF"/>
            <w:vAlign w:val="center"/>
          </w:tcPr>
          <w:p w14:paraId="0F49523F" w14:textId="6C913D1C" w:rsidR="0B927A72" w:rsidRPr="000F3D64" w:rsidRDefault="0B927A72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  <w:p w14:paraId="11CACA2E" w14:textId="1AE24F03" w:rsidR="7F1B1BFF" w:rsidRPr="000F3D64" w:rsidRDefault="7F1B1BFF" w:rsidP="0B927A7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F3D64">
              <w:rPr>
                <w:b/>
                <w:bCs/>
                <w:color w:val="000000" w:themeColor="text1"/>
                <w:sz w:val="20"/>
                <w:szCs w:val="20"/>
              </w:rPr>
              <w:t>High-risk No mAb</w:t>
            </w:r>
          </w:p>
        </w:tc>
        <w:tc>
          <w:tcPr>
            <w:tcW w:w="1422" w:type="dxa"/>
            <w:shd w:val="clear" w:color="auto" w:fill="BFBFBF" w:themeFill="background1" w:themeFillShade="BF"/>
            <w:vAlign w:val="center"/>
          </w:tcPr>
          <w:p w14:paraId="3D47A016" w14:textId="59A2F92C" w:rsidR="7F1B1BFF" w:rsidRPr="000F3D64" w:rsidRDefault="7F1B1BFF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OR</w:t>
            </w:r>
            <w:r w:rsidR="006A0550">
              <w:rPr>
                <w:color w:val="000000" w:themeColor="text1"/>
                <w:sz w:val="20"/>
                <w:szCs w:val="20"/>
                <w:vertAlign w:val="superscript"/>
              </w:rPr>
              <w:t>b,c</w:t>
            </w:r>
          </w:p>
          <w:p w14:paraId="01CDE0E3" w14:textId="6500FA49" w:rsidR="7F1B1BFF" w:rsidRPr="000F3D64" w:rsidRDefault="7F1B1BFF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924" w:type="dxa"/>
            <w:shd w:val="clear" w:color="auto" w:fill="BFBFBF" w:themeFill="background1" w:themeFillShade="BF"/>
            <w:vAlign w:val="center"/>
          </w:tcPr>
          <w:p w14:paraId="13A10BD9" w14:textId="4B37E472" w:rsidR="7F1B1BFF" w:rsidRPr="000F3D64" w:rsidRDefault="7F1B1BFF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S</w:t>
            </w:r>
            <w:r w:rsidR="00E00C66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Matched OR</w:t>
            </w:r>
            <w:r w:rsidR="003B6EF7">
              <w:rPr>
                <w:color w:val="000000" w:themeColor="text1"/>
                <w:sz w:val="20"/>
                <w:szCs w:val="20"/>
                <w:vertAlign w:val="superscript"/>
              </w:rPr>
              <w:t>b,d</w:t>
            </w:r>
          </w:p>
          <w:p w14:paraId="3D469292" w14:textId="6B188EFC" w:rsidR="7F1B1BFF" w:rsidRPr="000F3D64" w:rsidRDefault="7F1B1BFF" w:rsidP="0B927A72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B927A72" w:rsidRPr="000F3D64" w14:paraId="1C0334D1" w14:textId="77777777" w:rsidTr="008C7F6D">
        <w:trPr>
          <w:trHeight w:val="320"/>
        </w:trPr>
        <w:tc>
          <w:tcPr>
            <w:tcW w:w="1631" w:type="dxa"/>
            <w:vMerge/>
          </w:tcPr>
          <w:p w14:paraId="68DF9543" w14:textId="77777777" w:rsidR="003773D0" w:rsidRPr="000F3D64" w:rsidRDefault="003773D0"/>
        </w:tc>
        <w:tc>
          <w:tcPr>
            <w:tcW w:w="1112" w:type="dxa"/>
            <w:vAlign w:val="center"/>
          </w:tcPr>
          <w:p w14:paraId="711C6667" w14:textId="2E4282EB" w:rsidR="18187822" w:rsidRPr="000F3D64" w:rsidRDefault="18187822" w:rsidP="0B927A72">
            <w:pPr>
              <w:ind w:right="7"/>
              <w:jc w:val="center"/>
              <w:rPr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5" w:type="dxa"/>
            <w:vAlign w:val="center"/>
          </w:tcPr>
          <w:p w14:paraId="4C9D23C9" w14:textId="41F3FFBA" w:rsidR="18187822" w:rsidRPr="000F3D64" w:rsidRDefault="18187822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%</w:t>
            </w:r>
            <w:r w:rsidR="7B8B2EF0"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="003B6EF7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2" w:type="dxa"/>
            <w:vAlign w:val="center"/>
          </w:tcPr>
          <w:p w14:paraId="4A19C0CE" w14:textId="28A45765" w:rsidR="18187822" w:rsidRPr="000F3D64" w:rsidRDefault="18187822" w:rsidP="0B927A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49" w:type="dxa"/>
            <w:vAlign w:val="center"/>
          </w:tcPr>
          <w:p w14:paraId="053329DD" w14:textId="4374C9B3" w:rsidR="18187822" w:rsidRPr="000F3D64" w:rsidRDefault="18187822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%</w:t>
            </w:r>
            <w:r w:rsidR="7B8B2EF0"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="003B6EF7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vAlign w:val="center"/>
          </w:tcPr>
          <w:p w14:paraId="7A82197A" w14:textId="77777777" w:rsidR="0B927A72" w:rsidRPr="000F3D64" w:rsidRDefault="0B927A72" w:rsidP="0B927A7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4" w:type="dxa"/>
            <w:vAlign w:val="center"/>
          </w:tcPr>
          <w:p w14:paraId="469FD75A" w14:textId="77777777" w:rsidR="0B927A72" w:rsidRPr="000F3D64" w:rsidRDefault="0B927A72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B927A72" w:rsidRPr="000F3D64" w14:paraId="22A12182" w14:textId="77777777" w:rsidTr="008C7F6D">
        <w:trPr>
          <w:trHeight w:val="320"/>
        </w:trPr>
        <w:tc>
          <w:tcPr>
            <w:tcW w:w="1631" w:type="dxa"/>
            <w:vAlign w:val="center"/>
          </w:tcPr>
          <w:p w14:paraId="6673CA82" w14:textId="21A4D82B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September 2021 </w:t>
            </w:r>
          </w:p>
        </w:tc>
        <w:tc>
          <w:tcPr>
            <w:tcW w:w="1112" w:type="dxa"/>
            <w:vAlign w:val="center"/>
          </w:tcPr>
          <w:p w14:paraId="6F09EED5" w14:textId="1F49DDB4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1135" w:type="dxa"/>
            <w:vAlign w:val="center"/>
          </w:tcPr>
          <w:p w14:paraId="5849DBE4" w14:textId="3389E63B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4.78%</w:t>
            </w:r>
          </w:p>
        </w:tc>
        <w:tc>
          <w:tcPr>
            <w:tcW w:w="1162" w:type="dxa"/>
            <w:vAlign w:val="center"/>
          </w:tcPr>
          <w:p w14:paraId="5377B755" w14:textId="758B21D8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307,096</w:t>
            </w:r>
          </w:p>
        </w:tc>
        <w:tc>
          <w:tcPr>
            <w:tcW w:w="1149" w:type="dxa"/>
            <w:vAlign w:val="center"/>
          </w:tcPr>
          <w:p w14:paraId="2949D23D" w14:textId="5EC6B175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9.53%</w:t>
            </w:r>
          </w:p>
        </w:tc>
        <w:tc>
          <w:tcPr>
            <w:tcW w:w="1422" w:type="dxa"/>
            <w:vAlign w:val="center"/>
          </w:tcPr>
          <w:p w14:paraId="5035882E" w14:textId="49E5EA5C" w:rsidR="3E25C9EB" w:rsidRPr="000F3D64" w:rsidRDefault="3E25C9EB" w:rsidP="0B927A7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0.</w:t>
            </w:r>
            <w:r w:rsidR="655E7F56" w:rsidRPr="0C1216B5">
              <w:rPr>
                <w:color w:val="000000" w:themeColor="text1"/>
                <w:sz w:val="20"/>
                <w:szCs w:val="20"/>
              </w:rPr>
              <w:t>44</w:t>
            </w:r>
          </w:p>
          <w:p w14:paraId="0954F4CB" w14:textId="78C1EA15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(0.28, 0.68)</w:t>
            </w:r>
          </w:p>
        </w:tc>
        <w:tc>
          <w:tcPr>
            <w:tcW w:w="1924" w:type="dxa"/>
            <w:vAlign w:val="center"/>
          </w:tcPr>
          <w:p w14:paraId="639C14C1" w14:textId="283244C5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0.36 </w:t>
            </w:r>
            <w:r w:rsidRPr="000F3D64">
              <w:br/>
            </w: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(0.23, 0.57)</w:t>
            </w:r>
          </w:p>
        </w:tc>
      </w:tr>
      <w:tr w:rsidR="0B927A72" w:rsidRPr="000F3D64" w14:paraId="523DAC34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2B80D1AD" w14:textId="4C799AF3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October 2021 </w:t>
            </w:r>
          </w:p>
        </w:tc>
        <w:tc>
          <w:tcPr>
            <w:tcW w:w="1112" w:type="dxa"/>
            <w:vAlign w:val="center"/>
          </w:tcPr>
          <w:p w14:paraId="4222B5AC" w14:textId="6227335E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1135" w:type="dxa"/>
            <w:vAlign w:val="center"/>
          </w:tcPr>
          <w:p w14:paraId="7041307F" w14:textId="79B036A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2.66%</w:t>
            </w:r>
          </w:p>
        </w:tc>
        <w:tc>
          <w:tcPr>
            <w:tcW w:w="1162" w:type="dxa"/>
            <w:vAlign w:val="center"/>
          </w:tcPr>
          <w:p w14:paraId="71EC0A8C" w14:textId="5C6B8734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84,367</w:t>
            </w:r>
          </w:p>
        </w:tc>
        <w:tc>
          <w:tcPr>
            <w:tcW w:w="1149" w:type="dxa"/>
            <w:vAlign w:val="center"/>
          </w:tcPr>
          <w:p w14:paraId="12C2E8F2" w14:textId="7109DA9F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8.62%</w:t>
            </w:r>
          </w:p>
        </w:tc>
        <w:tc>
          <w:tcPr>
            <w:tcW w:w="1422" w:type="dxa"/>
            <w:vAlign w:val="center"/>
          </w:tcPr>
          <w:p w14:paraId="20B38E11" w14:textId="39DB2076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26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15, 0.47)</w:t>
            </w:r>
          </w:p>
        </w:tc>
        <w:tc>
          <w:tcPr>
            <w:tcW w:w="1924" w:type="dxa"/>
            <w:vAlign w:val="center"/>
          </w:tcPr>
          <w:p w14:paraId="3041E4E9" w14:textId="2B8510B6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25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14, 0.45)</w:t>
            </w:r>
          </w:p>
        </w:tc>
      </w:tr>
      <w:tr w:rsidR="0B927A72" w:rsidRPr="000F3D64" w14:paraId="296E3C82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26EDE8B0" w14:textId="2B28711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November 2021 </w:t>
            </w:r>
          </w:p>
        </w:tc>
        <w:tc>
          <w:tcPr>
            <w:tcW w:w="1112" w:type="dxa"/>
            <w:vAlign w:val="center"/>
          </w:tcPr>
          <w:p w14:paraId="5AF87F2E" w14:textId="4A290EDF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1,232</w:t>
            </w:r>
          </w:p>
        </w:tc>
        <w:tc>
          <w:tcPr>
            <w:tcW w:w="1135" w:type="dxa"/>
            <w:vAlign w:val="center"/>
          </w:tcPr>
          <w:p w14:paraId="5B702002" w14:textId="39078A9A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2.76%</w:t>
            </w:r>
          </w:p>
        </w:tc>
        <w:tc>
          <w:tcPr>
            <w:tcW w:w="1162" w:type="dxa"/>
            <w:vAlign w:val="center"/>
          </w:tcPr>
          <w:p w14:paraId="2796150F" w14:textId="33206ACF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119,829</w:t>
            </w:r>
          </w:p>
        </w:tc>
        <w:tc>
          <w:tcPr>
            <w:tcW w:w="1149" w:type="dxa"/>
            <w:vAlign w:val="center"/>
          </w:tcPr>
          <w:p w14:paraId="1F624798" w14:textId="53AD5392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7.81%</w:t>
            </w:r>
          </w:p>
        </w:tc>
        <w:tc>
          <w:tcPr>
            <w:tcW w:w="1422" w:type="dxa"/>
            <w:vAlign w:val="center"/>
          </w:tcPr>
          <w:p w14:paraId="3919326A" w14:textId="5A12E41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29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1, 0.41)</w:t>
            </w:r>
          </w:p>
        </w:tc>
        <w:tc>
          <w:tcPr>
            <w:tcW w:w="1924" w:type="dxa"/>
            <w:vAlign w:val="center"/>
          </w:tcPr>
          <w:p w14:paraId="5D16C875" w14:textId="2ADED31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0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1, 0.42)</w:t>
            </w:r>
          </w:p>
        </w:tc>
      </w:tr>
      <w:tr w:rsidR="0B927A72" w:rsidRPr="000F3D64" w14:paraId="591EFA1B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2AA0653B" w14:textId="10335832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December 2021</w:t>
            </w:r>
          </w:p>
        </w:tc>
        <w:tc>
          <w:tcPr>
            <w:tcW w:w="1112" w:type="dxa"/>
            <w:vAlign w:val="center"/>
          </w:tcPr>
          <w:p w14:paraId="69968A19" w14:textId="1B4FD5F9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5,188</w:t>
            </w:r>
          </w:p>
        </w:tc>
        <w:tc>
          <w:tcPr>
            <w:tcW w:w="1135" w:type="dxa"/>
            <w:vAlign w:val="center"/>
          </w:tcPr>
          <w:p w14:paraId="768730B4" w14:textId="498C5DCD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3.14%</w:t>
            </w:r>
          </w:p>
        </w:tc>
        <w:tc>
          <w:tcPr>
            <w:tcW w:w="1162" w:type="dxa"/>
            <w:vAlign w:val="center"/>
          </w:tcPr>
          <w:p w14:paraId="07AE1FE1" w14:textId="2EC4251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455,706</w:t>
            </w:r>
          </w:p>
        </w:tc>
        <w:tc>
          <w:tcPr>
            <w:tcW w:w="1149" w:type="dxa"/>
            <w:vAlign w:val="center"/>
          </w:tcPr>
          <w:p w14:paraId="14BC1DDF" w14:textId="33618F19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3.90%</w:t>
            </w:r>
          </w:p>
        </w:tc>
        <w:tc>
          <w:tcPr>
            <w:tcW w:w="1422" w:type="dxa"/>
            <w:vAlign w:val="center"/>
          </w:tcPr>
          <w:p w14:paraId="2172049D" w14:textId="431CAFBF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45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39, 0.53)</w:t>
            </w:r>
          </w:p>
        </w:tc>
        <w:tc>
          <w:tcPr>
            <w:tcW w:w="1924" w:type="dxa"/>
            <w:vAlign w:val="center"/>
          </w:tcPr>
          <w:p w14:paraId="0C2B6969" w14:textId="4155AD7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43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37, 0.51)</w:t>
            </w:r>
          </w:p>
        </w:tc>
      </w:tr>
      <w:tr w:rsidR="0B927A72" w:rsidRPr="000F3D64" w14:paraId="1532FD4B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18238C76" w14:textId="521F0AA3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January 2022 </w:t>
            </w:r>
          </w:p>
        </w:tc>
        <w:tc>
          <w:tcPr>
            <w:tcW w:w="1112" w:type="dxa"/>
            <w:vAlign w:val="center"/>
          </w:tcPr>
          <w:p w14:paraId="7B1D86FA" w14:textId="3359808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4,859</w:t>
            </w:r>
          </w:p>
        </w:tc>
        <w:tc>
          <w:tcPr>
            <w:tcW w:w="1135" w:type="dxa"/>
            <w:vAlign w:val="center"/>
          </w:tcPr>
          <w:p w14:paraId="2D6BE564" w14:textId="7318F5EF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1.85%</w:t>
            </w:r>
          </w:p>
        </w:tc>
        <w:tc>
          <w:tcPr>
            <w:tcW w:w="1162" w:type="dxa"/>
            <w:vAlign w:val="center"/>
          </w:tcPr>
          <w:p w14:paraId="3CE1715B" w14:textId="163577A6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261,765</w:t>
            </w:r>
          </w:p>
        </w:tc>
        <w:tc>
          <w:tcPr>
            <w:tcW w:w="1149" w:type="dxa"/>
            <w:vAlign w:val="center"/>
          </w:tcPr>
          <w:p w14:paraId="0702093F" w14:textId="1A8CF94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3.37%</w:t>
            </w:r>
          </w:p>
        </w:tc>
        <w:tc>
          <w:tcPr>
            <w:tcW w:w="1422" w:type="dxa"/>
            <w:vAlign w:val="center"/>
          </w:tcPr>
          <w:p w14:paraId="59EE7D25" w14:textId="7B2E447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3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7, 0.41)</w:t>
            </w:r>
          </w:p>
        </w:tc>
        <w:tc>
          <w:tcPr>
            <w:tcW w:w="1924" w:type="dxa"/>
            <w:vAlign w:val="center"/>
          </w:tcPr>
          <w:p w14:paraId="243C9AFE" w14:textId="0EEC9556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5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8, 0.43)</w:t>
            </w:r>
          </w:p>
        </w:tc>
      </w:tr>
      <w:tr w:rsidR="0B927A72" w:rsidRPr="000F3D64" w14:paraId="61B0DF5F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540A7E08" w14:textId="6032647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February 2022 </w:t>
            </w:r>
          </w:p>
        </w:tc>
        <w:tc>
          <w:tcPr>
            <w:tcW w:w="1112" w:type="dxa"/>
            <w:vAlign w:val="center"/>
          </w:tcPr>
          <w:p w14:paraId="3C3213E8" w14:textId="2DF9C090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2,329</w:t>
            </w:r>
          </w:p>
        </w:tc>
        <w:tc>
          <w:tcPr>
            <w:tcW w:w="1135" w:type="dxa"/>
            <w:vAlign w:val="center"/>
          </w:tcPr>
          <w:p w14:paraId="492620E4" w14:textId="5D4F89B4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3.26%</w:t>
            </w:r>
          </w:p>
        </w:tc>
        <w:tc>
          <w:tcPr>
            <w:tcW w:w="1162" w:type="dxa"/>
            <w:vAlign w:val="center"/>
          </w:tcPr>
          <w:p w14:paraId="368E7085" w14:textId="7F8666B8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103,346</w:t>
            </w:r>
          </w:p>
        </w:tc>
        <w:tc>
          <w:tcPr>
            <w:tcW w:w="1149" w:type="dxa"/>
            <w:vAlign w:val="center"/>
          </w:tcPr>
          <w:p w14:paraId="4F48911A" w14:textId="6D115A83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6.90%</w:t>
            </w:r>
          </w:p>
        </w:tc>
        <w:tc>
          <w:tcPr>
            <w:tcW w:w="1422" w:type="dxa"/>
            <w:vAlign w:val="center"/>
          </w:tcPr>
          <w:p w14:paraId="6BD3B11F" w14:textId="5615AC86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0.39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31, 0.50)</w:t>
            </w:r>
          </w:p>
        </w:tc>
        <w:tc>
          <w:tcPr>
            <w:tcW w:w="1924" w:type="dxa"/>
            <w:vAlign w:val="center"/>
          </w:tcPr>
          <w:p w14:paraId="373EDDFA" w14:textId="2529B552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8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30, 0.48)</w:t>
            </w:r>
          </w:p>
        </w:tc>
      </w:tr>
      <w:tr w:rsidR="0B927A72" w:rsidRPr="000F3D64" w14:paraId="41B7DC74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42C854E4" w14:textId="50994FFF" w:rsidR="27517823" w:rsidRPr="000F3D64" w:rsidRDefault="27517823" w:rsidP="006A055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March</w:t>
            </w:r>
            <w:r w:rsidR="006A055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2022 </w:t>
            </w:r>
          </w:p>
        </w:tc>
        <w:tc>
          <w:tcPr>
            <w:tcW w:w="1112" w:type="dxa"/>
            <w:vAlign w:val="center"/>
          </w:tcPr>
          <w:p w14:paraId="7B1AA8BD" w14:textId="05CC509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1,046</w:t>
            </w:r>
          </w:p>
        </w:tc>
        <w:tc>
          <w:tcPr>
            <w:tcW w:w="1135" w:type="dxa"/>
            <w:vAlign w:val="center"/>
          </w:tcPr>
          <w:p w14:paraId="7DE40C1F" w14:textId="754F471A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2.01%</w:t>
            </w:r>
          </w:p>
        </w:tc>
        <w:tc>
          <w:tcPr>
            <w:tcW w:w="1162" w:type="dxa"/>
            <w:vAlign w:val="center"/>
          </w:tcPr>
          <w:p w14:paraId="561BC53D" w14:textId="42E4F3C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65,521</w:t>
            </w:r>
          </w:p>
        </w:tc>
        <w:tc>
          <w:tcPr>
            <w:tcW w:w="1149" w:type="dxa"/>
            <w:vAlign w:val="center"/>
          </w:tcPr>
          <w:p w14:paraId="7FDDEA5F" w14:textId="39296D65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4.37%</w:t>
            </w:r>
          </w:p>
        </w:tc>
        <w:tc>
          <w:tcPr>
            <w:tcW w:w="1422" w:type="dxa"/>
            <w:vAlign w:val="center"/>
          </w:tcPr>
          <w:p w14:paraId="171BED4E" w14:textId="737E0EB2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8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4, 0.58)</w:t>
            </w:r>
          </w:p>
        </w:tc>
        <w:tc>
          <w:tcPr>
            <w:tcW w:w="1924" w:type="dxa"/>
            <w:vAlign w:val="center"/>
          </w:tcPr>
          <w:p w14:paraId="0E27FE9E" w14:textId="4C1DE3A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4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22, 0.54)</w:t>
            </w:r>
          </w:p>
        </w:tc>
      </w:tr>
      <w:tr w:rsidR="0B927A72" w:rsidRPr="000F3D64" w14:paraId="0DBC8BE9" w14:textId="77777777" w:rsidTr="008C7F6D">
        <w:trPr>
          <w:trHeight w:val="336"/>
        </w:trPr>
        <w:tc>
          <w:tcPr>
            <w:tcW w:w="1631" w:type="dxa"/>
            <w:vAlign w:val="center"/>
          </w:tcPr>
          <w:p w14:paraId="23D77EA3" w14:textId="4D87C99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April 2022 </w:t>
            </w:r>
          </w:p>
        </w:tc>
        <w:tc>
          <w:tcPr>
            <w:tcW w:w="1112" w:type="dxa"/>
            <w:vAlign w:val="center"/>
          </w:tcPr>
          <w:p w14:paraId="580B1A3E" w14:textId="0A3D2A4C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5" w:type="dxa"/>
            <w:vAlign w:val="center"/>
          </w:tcPr>
          <w:p w14:paraId="275CAFAA" w14:textId="30CD2F4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1.47%</w:t>
            </w:r>
          </w:p>
        </w:tc>
        <w:tc>
          <w:tcPr>
            <w:tcW w:w="1162" w:type="dxa"/>
            <w:vAlign w:val="center"/>
          </w:tcPr>
          <w:p w14:paraId="6C74A46A" w14:textId="0A433EE7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117,238</w:t>
            </w:r>
          </w:p>
        </w:tc>
        <w:tc>
          <w:tcPr>
            <w:tcW w:w="1149" w:type="dxa"/>
            <w:vAlign w:val="center"/>
          </w:tcPr>
          <w:p w14:paraId="4EE98C3B" w14:textId="7F37F370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rFonts w:eastAsiaTheme="minorEastAsia"/>
                <w:color w:val="000000" w:themeColor="text1"/>
                <w:sz w:val="20"/>
                <w:szCs w:val="20"/>
              </w:rPr>
              <w:t>1.90%</w:t>
            </w:r>
          </w:p>
        </w:tc>
        <w:tc>
          <w:tcPr>
            <w:tcW w:w="1422" w:type="dxa"/>
            <w:vAlign w:val="center"/>
          </w:tcPr>
          <w:p w14:paraId="2E018C92" w14:textId="77871265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>0.52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07, 3.85)</w:t>
            </w:r>
          </w:p>
        </w:tc>
        <w:tc>
          <w:tcPr>
            <w:tcW w:w="1924" w:type="dxa"/>
            <w:vAlign w:val="center"/>
          </w:tcPr>
          <w:p w14:paraId="2E038795" w14:textId="31B367D8" w:rsidR="27517823" w:rsidRPr="000F3D64" w:rsidRDefault="27517823" w:rsidP="0B927A72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F3D64">
              <w:rPr>
                <w:color w:val="000000" w:themeColor="text1"/>
                <w:sz w:val="20"/>
                <w:szCs w:val="20"/>
              </w:rPr>
              <w:t xml:space="preserve">0.31 </w:t>
            </w:r>
            <w:r w:rsidRPr="000F3D64">
              <w:br/>
            </w:r>
            <w:r w:rsidRPr="000F3D64">
              <w:rPr>
                <w:color w:val="000000" w:themeColor="text1"/>
                <w:sz w:val="20"/>
                <w:szCs w:val="20"/>
              </w:rPr>
              <w:t>(0.04, 2.39)</w:t>
            </w:r>
          </w:p>
        </w:tc>
      </w:tr>
    </w:tbl>
    <w:p w14:paraId="06514F2F" w14:textId="7B162A0D" w:rsidR="006A0550" w:rsidRPr="009F5CBF" w:rsidRDefault="006A0550" w:rsidP="006A0550">
      <w:pPr>
        <w:contextualSpacing/>
        <w:rPr>
          <w:rFonts w:cstheme="minorBidi"/>
          <w:sz w:val="18"/>
          <w:szCs w:val="18"/>
        </w:rPr>
      </w:pPr>
      <w:r w:rsidRPr="405C4100">
        <w:rPr>
          <w:rFonts w:cstheme="minorBidi"/>
          <w:sz w:val="18"/>
          <w:szCs w:val="18"/>
        </w:rPr>
        <w:t xml:space="preserve">Abbreviations: </w:t>
      </w:r>
      <w:r>
        <w:rPr>
          <w:rFonts w:cstheme="minorBidi"/>
          <w:sz w:val="18"/>
          <w:szCs w:val="18"/>
        </w:rPr>
        <w:t>O</w:t>
      </w:r>
      <w:r w:rsidRPr="405C4100">
        <w:rPr>
          <w:rFonts w:cstheme="minorBidi"/>
          <w:sz w:val="18"/>
          <w:szCs w:val="18"/>
        </w:rPr>
        <w:t>R</w:t>
      </w:r>
      <w:r w:rsidR="00354EB6">
        <w:rPr>
          <w:rFonts w:cstheme="minorBidi"/>
          <w:sz w:val="18"/>
          <w:szCs w:val="18"/>
        </w:rPr>
        <w:t xml:space="preserve">, </w:t>
      </w:r>
      <w:r>
        <w:rPr>
          <w:rFonts w:cstheme="minorBidi"/>
          <w:sz w:val="18"/>
          <w:szCs w:val="18"/>
        </w:rPr>
        <w:t>odds ratio</w:t>
      </w:r>
      <w:r w:rsidRPr="405C4100">
        <w:rPr>
          <w:rFonts w:cstheme="minorBidi"/>
          <w:sz w:val="18"/>
          <w:szCs w:val="18"/>
        </w:rPr>
        <w:t>; CI</w:t>
      </w:r>
      <w:r w:rsidR="00354EB6">
        <w:rPr>
          <w:rFonts w:cstheme="minorBidi"/>
          <w:sz w:val="18"/>
          <w:szCs w:val="18"/>
        </w:rPr>
        <w:t xml:space="preserve">, </w:t>
      </w:r>
      <w:r w:rsidRPr="405C4100">
        <w:rPr>
          <w:rFonts w:cstheme="minorBidi"/>
          <w:sz w:val="18"/>
          <w:szCs w:val="18"/>
        </w:rPr>
        <w:t>confidence interval; PS</w:t>
      </w:r>
      <w:r w:rsidR="00354EB6">
        <w:rPr>
          <w:rFonts w:cstheme="minorBidi"/>
          <w:sz w:val="18"/>
          <w:szCs w:val="18"/>
        </w:rPr>
        <w:t xml:space="preserve">, </w:t>
      </w:r>
      <w:r w:rsidRPr="405C4100">
        <w:rPr>
          <w:rFonts w:cstheme="minorBidi"/>
          <w:sz w:val="18"/>
          <w:szCs w:val="18"/>
        </w:rPr>
        <w:t>propensity score</w:t>
      </w:r>
    </w:p>
    <w:p w14:paraId="785783D4" w14:textId="0A7C19F9" w:rsidR="006A0550" w:rsidRPr="00DB3C09" w:rsidRDefault="006A0550" w:rsidP="006A0550">
      <w:pPr>
        <w:contextualSpacing/>
        <w:rPr>
          <w:rFonts w:eastAsiaTheme="minorEastAsia"/>
          <w:sz w:val="18"/>
          <w:szCs w:val="18"/>
        </w:rPr>
      </w:pPr>
      <w:r w:rsidRPr="405C4100">
        <w:rPr>
          <w:rFonts w:eastAsiaTheme="minorEastAsia"/>
          <w:color w:val="000000" w:themeColor="text1"/>
          <w:sz w:val="18"/>
          <w:szCs w:val="18"/>
          <w:vertAlign w:val="superscript"/>
        </w:rPr>
        <w:t>a</w:t>
      </w:r>
      <w:r w:rsidRPr="405C4100">
        <w:rPr>
          <w:sz w:val="18"/>
          <w:szCs w:val="18"/>
        </w:rPr>
        <w:t xml:space="preserve">The reported % </w:t>
      </w:r>
      <w:r w:rsidR="00925A92">
        <w:rPr>
          <w:sz w:val="18"/>
          <w:szCs w:val="18"/>
        </w:rPr>
        <w:t>is the</w:t>
      </w:r>
      <w:r w:rsidR="004D6234">
        <w:rPr>
          <w:sz w:val="18"/>
          <w:szCs w:val="18"/>
        </w:rPr>
        <w:t xml:space="preserve"> </w:t>
      </w:r>
      <w:r w:rsidR="00354EB6">
        <w:rPr>
          <w:sz w:val="18"/>
          <w:szCs w:val="18"/>
        </w:rPr>
        <w:t>n</w:t>
      </w:r>
      <w:r w:rsidRPr="405C4100">
        <w:rPr>
          <w:sz w:val="18"/>
          <w:szCs w:val="18"/>
        </w:rPr>
        <w:t xml:space="preserve">umber </w:t>
      </w:r>
      <w:r w:rsidR="00354EB6">
        <w:rPr>
          <w:sz w:val="18"/>
          <w:szCs w:val="18"/>
        </w:rPr>
        <w:t>n</w:t>
      </w:r>
      <w:r w:rsidRPr="405C4100">
        <w:rPr>
          <w:sz w:val="18"/>
          <w:szCs w:val="18"/>
        </w:rPr>
        <w:t xml:space="preserve">ospitalized or </w:t>
      </w:r>
      <w:r w:rsidR="00354EB6">
        <w:rPr>
          <w:sz w:val="18"/>
          <w:szCs w:val="18"/>
        </w:rPr>
        <w:t>d</w:t>
      </w:r>
      <w:r w:rsidRPr="405C4100">
        <w:rPr>
          <w:sz w:val="18"/>
          <w:szCs w:val="18"/>
        </w:rPr>
        <w:t xml:space="preserve">ied in </w:t>
      </w:r>
      <w:r w:rsidR="00354EB6">
        <w:rPr>
          <w:sz w:val="18"/>
          <w:szCs w:val="18"/>
        </w:rPr>
        <w:t>d</w:t>
      </w:r>
      <w:r w:rsidRPr="405C4100">
        <w:rPr>
          <w:sz w:val="18"/>
          <w:szCs w:val="18"/>
        </w:rPr>
        <w:t xml:space="preserve">iagnosis </w:t>
      </w:r>
      <w:r w:rsidR="00354EB6">
        <w:rPr>
          <w:sz w:val="18"/>
          <w:szCs w:val="18"/>
        </w:rPr>
        <w:t>m</w:t>
      </w:r>
      <w:r w:rsidRPr="405C4100">
        <w:rPr>
          <w:sz w:val="18"/>
          <w:szCs w:val="18"/>
        </w:rPr>
        <w:t xml:space="preserve">onth in </w:t>
      </w:r>
      <w:r w:rsidR="00354EB6">
        <w:rPr>
          <w:sz w:val="18"/>
          <w:szCs w:val="18"/>
        </w:rPr>
        <w:t>t</w:t>
      </w:r>
      <w:r w:rsidRPr="405C4100">
        <w:rPr>
          <w:sz w:val="18"/>
          <w:szCs w:val="18"/>
        </w:rPr>
        <w:t xml:space="preserve">reatment </w:t>
      </w:r>
      <w:r w:rsidR="00354EB6">
        <w:rPr>
          <w:sz w:val="18"/>
          <w:szCs w:val="18"/>
        </w:rPr>
        <w:t>c</w:t>
      </w:r>
      <w:r w:rsidRPr="405C4100">
        <w:rPr>
          <w:sz w:val="18"/>
          <w:szCs w:val="18"/>
        </w:rPr>
        <w:t xml:space="preserve">ohort / </w:t>
      </w:r>
      <w:r w:rsidR="00354EB6">
        <w:rPr>
          <w:sz w:val="18"/>
          <w:szCs w:val="18"/>
        </w:rPr>
        <w:t>n</w:t>
      </w:r>
      <w:r w:rsidRPr="405C4100">
        <w:rPr>
          <w:sz w:val="18"/>
          <w:szCs w:val="18"/>
        </w:rPr>
        <w:t xml:space="preserve">umber in </w:t>
      </w:r>
      <w:r w:rsidR="00354EB6">
        <w:rPr>
          <w:sz w:val="18"/>
          <w:szCs w:val="18"/>
        </w:rPr>
        <w:t>d</w:t>
      </w:r>
      <w:r w:rsidRPr="405C4100">
        <w:rPr>
          <w:sz w:val="18"/>
          <w:szCs w:val="18"/>
        </w:rPr>
        <w:t xml:space="preserve">iagnosis </w:t>
      </w:r>
      <w:r w:rsidR="00354EB6">
        <w:rPr>
          <w:sz w:val="18"/>
          <w:szCs w:val="18"/>
        </w:rPr>
        <w:t>m</w:t>
      </w:r>
      <w:r w:rsidRPr="405C4100">
        <w:rPr>
          <w:sz w:val="18"/>
          <w:szCs w:val="18"/>
        </w:rPr>
        <w:t xml:space="preserve">onth in </w:t>
      </w:r>
      <w:r w:rsidR="00354EB6">
        <w:rPr>
          <w:sz w:val="18"/>
          <w:szCs w:val="18"/>
        </w:rPr>
        <w:t>t</w:t>
      </w:r>
      <w:r w:rsidRPr="405C4100">
        <w:rPr>
          <w:sz w:val="18"/>
          <w:szCs w:val="18"/>
        </w:rPr>
        <w:t xml:space="preserve">reatment </w:t>
      </w:r>
      <w:r w:rsidR="00354EB6">
        <w:rPr>
          <w:sz w:val="18"/>
          <w:szCs w:val="18"/>
        </w:rPr>
        <w:t>c</w:t>
      </w:r>
      <w:r w:rsidRPr="405C4100">
        <w:rPr>
          <w:sz w:val="18"/>
          <w:szCs w:val="18"/>
        </w:rPr>
        <w:t>ohort</w:t>
      </w:r>
    </w:p>
    <w:p w14:paraId="50696057" w14:textId="7066C7E2" w:rsidR="006A0550" w:rsidRPr="009F5CBF" w:rsidRDefault="006A0550" w:rsidP="006A0550">
      <w:pPr>
        <w:contextualSpacing/>
        <w:rPr>
          <w:rFonts w:cstheme="minorBidi"/>
          <w:sz w:val="18"/>
          <w:szCs w:val="18"/>
          <w:vertAlign w:val="superscript"/>
        </w:rPr>
      </w:pPr>
      <w:r w:rsidRPr="405C4100">
        <w:rPr>
          <w:rFonts w:cstheme="minorBidi"/>
          <w:sz w:val="18"/>
          <w:szCs w:val="18"/>
          <w:vertAlign w:val="superscript"/>
        </w:rPr>
        <w:t>b</w:t>
      </w:r>
      <w:r w:rsidRPr="405C4100">
        <w:rPr>
          <w:rFonts w:cstheme="minorBidi"/>
          <w:sz w:val="18"/>
          <w:szCs w:val="18"/>
        </w:rPr>
        <w:t xml:space="preserve">Reference group </w:t>
      </w:r>
      <w:r w:rsidR="00925A92">
        <w:rPr>
          <w:rFonts w:cstheme="minorBidi"/>
          <w:sz w:val="18"/>
          <w:szCs w:val="18"/>
        </w:rPr>
        <w:t>is</w:t>
      </w:r>
      <w:r w:rsidRPr="405C4100">
        <w:rPr>
          <w:rFonts w:cstheme="minorBidi"/>
          <w:sz w:val="18"/>
          <w:szCs w:val="18"/>
        </w:rPr>
        <w:t xml:space="preserve"> </w:t>
      </w:r>
      <w:r w:rsidR="00925A92">
        <w:rPr>
          <w:rFonts w:cstheme="minorBidi"/>
          <w:sz w:val="18"/>
          <w:szCs w:val="18"/>
        </w:rPr>
        <w:t>h</w:t>
      </w:r>
      <w:r w:rsidRPr="405C4100">
        <w:rPr>
          <w:rFonts w:cstheme="minorBidi"/>
          <w:sz w:val="18"/>
          <w:szCs w:val="18"/>
        </w:rPr>
        <w:t>igh-risk no mAb</w:t>
      </w:r>
    </w:p>
    <w:p w14:paraId="75A1BB0D" w14:textId="320F2350" w:rsidR="006A0550" w:rsidRPr="009F5CBF" w:rsidRDefault="006A0550" w:rsidP="006A0550">
      <w:pPr>
        <w:contextualSpacing/>
        <w:rPr>
          <w:rFonts w:cstheme="minorBidi"/>
          <w:sz w:val="18"/>
          <w:szCs w:val="18"/>
        </w:rPr>
      </w:pPr>
      <w:r w:rsidRPr="405C4100">
        <w:rPr>
          <w:rFonts w:cstheme="minorBidi"/>
          <w:sz w:val="18"/>
          <w:szCs w:val="18"/>
          <w:vertAlign w:val="superscript"/>
        </w:rPr>
        <w:t>c</w:t>
      </w:r>
      <w:r w:rsidRPr="405C4100">
        <w:rPr>
          <w:rFonts w:cstheme="minorBidi"/>
          <w:sz w:val="18"/>
          <w:szCs w:val="18"/>
        </w:rPr>
        <w:t xml:space="preserve">Adjusted for diagnosis month category, age, gender, region, rurality, high-risk conditions, and documented </w:t>
      </w:r>
      <w:r w:rsidR="6EB79A4D" w:rsidRPr="7EB8CD6F">
        <w:rPr>
          <w:rFonts w:cstheme="minorBidi"/>
          <w:sz w:val="18"/>
          <w:szCs w:val="18"/>
        </w:rPr>
        <w:t>COVID-19 vaccine</w:t>
      </w:r>
    </w:p>
    <w:p w14:paraId="5891CC92" w14:textId="59215FCD" w:rsidR="006A0550" w:rsidRDefault="006A0550" w:rsidP="006A0550">
      <w:r w:rsidRPr="405C4100">
        <w:rPr>
          <w:sz w:val="18"/>
          <w:szCs w:val="18"/>
          <w:vertAlign w:val="superscript"/>
        </w:rPr>
        <w:t>d</w:t>
      </w:r>
      <w:r w:rsidR="00BA227E" w:rsidRPr="000070AC">
        <w:rPr>
          <w:sz w:val="18"/>
          <w:szCs w:val="18"/>
        </w:rPr>
        <w:t xml:space="preserve">15,633 sotrovimab </w:t>
      </w:r>
      <w:r w:rsidR="00BA227E">
        <w:rPr>
          <w:sz w:val="18"/>
          <w:szCs w:val="18"/>
        </w:rPr>
        <w:t>patients were m</w:t>
      </w:r>
      <w:r w:rsidRPr="405C4100">
        <w:rPr>
          <w:sz w:val="18"/>
          <w:szCs w:val="18"/>
        </w:rPr>
        <w:t>atched</w:t>
      </w:r>
      <w:r w:rsidR="00BA227E">
        <w:rPr>
          <w:sz w:val="18"/>
          <w:szCs w:val="18"/>
        </w:rPr>
        <w:t xml:space="preserve"> with 62,532 no mAb patients</w:t>
      </w:r>
      <w:r w:rsidRPr="405C4100">
        <w:rPr>
          <w:sz w:val="18"/>
          <w:szCs w:val="18"/>
        </w:rPr>
        <w:t xml:space="preserve"> on diagnosis month, age, gender, region, rurality, and selected high-risk conditions</w:t>
      </w:r>
    </w:p>
    <w:p w14:paraId="729E8003" w14:textId="74A87212" w:rsidR="0B927A72" w:rsidRDefault="0B927A72" w:rsidP="0B927A72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14:paraId="66DF48A9" w14:textId="1D35B33A" w:rsidR="0B927A72" w:rsidRDefault="0B927A72" w:rsidP="0B927A72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sectPr w:rsidR="0B927A7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6D35C" w14:textId="77777777" w:rsidR="00F60AB4" w:rsidRDefault="00F60AB4" w:rsidP="00F60AB4">
      <w:r>
        <w:separator/>
      </w:r>
    </w:p>
  </w:endnote>
  <w:endnote w:type="continuationSeparator" w:id="0">
    <w:p w14:paraId="03050880" w14:textId="77777777" w:rsidR="00F60AB4" w:rsidRDefault="00F60AB4" w:rsidP="00F6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109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00506" w14:textId="612506A9" w:rsidR="00F60AB4" w:rsidRDefault="00F60A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85A3D4" w14:textId="77777777" w:rsidR="00F60AB4" w:rsidRDefault="00F60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A1094" w14:textId="77777777" w:rsidR="00F60AB4" w:rsidRDefault="00F60AB4" w:rsidP="00F60AB4">
      <w:r>
        <w:separator/>
      </w:r>
    </w:p>
  </w:footnote>
  <w:footnote w:type="continuationSeparator" w:id="0">
    <w:p w14:paraId="29118B4A" w14:textId="77777777" w:rsidR="00F60AB4" w:rsidRDefault="00F60AB4" w:rsidP="00F60AB4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/4Oz1Y1rp2qu5" int2:id="3jy81AFC">
      <int2:state int2:value="Rejected" int2:type="LegacyProofing"/>
    </int2:textHash>
    <int2:textHash int2:hashCode="3hD8+gUbZIR0ys" int2:id="OyX23wXt">
      <int2:state int2:value="Rejected" int2:type="LegacyProofing"/>
    </int2:textHash>
    <int2:textHash int2:hashCode="5GkqZkcorPN/e5" int2:id="Z9BtPpsN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7728"/>
    <w:multiLevelType w:val="multilevel"/>
    <w:tmpl w:val="3642D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F0B20"/>
    <w:multiLevelType w:val="hybridMultilevel"/>
    <w:tmpl w:val="FCFC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E67035"/>
    <w:multiLevelType w:val="hybridMultilevel"/>
    <w:tmpl w:val="BEF447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6746EA"/>
    <w:multiLevelType w:val="hybridMultilevel"/>
    <w:tmpl w:val="20D011D4"/>
    <w:lvl w:ilvl="0" w:tplc="FF48F8D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F39AD"/>
    <w:multiLevelType w:val="hybridMultilevel"/>
    <w:tmpl w:val="CD3AD2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6811D9"/>
    <w:multiLevelType w:val="hybridMultilevel"/>
    <w:tmpl w:val="C58C4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AC532B"/>
    <w:multiLevelType w:val="hybridMultilevel"/>
    <w:tmpl w:val="6C742592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03703"/>
    <w:multiLevelType w:val="hybridMultilevel"/>
    <w:tmpl w:val="3758A8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1EBFA0"/>
    <w:multiLevelType w:val="hybridMultilevel"/>
    <w:tmpl w:val="FFFFFFFF"/>
    <w:lvl w:ilvl="0" w:tplc="B3E26E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040A2E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2" w:tplc="F6466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09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30D6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EB7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621E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76F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5E2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876EF"/>
    <w:multiLevelType w:val="hybridMultilevel"/>
    <w:tmpl w:val="F8684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0363B13"/>
    <w:multiLevelType w:val="hybridMultilevel"/>
    <w:tmpl w:val="FFFFFFFF"/>
    <w:lvl w:ilvl="0" w:tplc="6C94E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80D218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2" w:tplc="762844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881A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7CB6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026D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D6FD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78A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761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365C00"/>
    <w:multiLevelType w:val="hybridMultilevel"/>
    <w:tmpl w:val="71903A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7855BE9"/>
    <w:multiLevelType w:val="hybridMultilevel"/>
    <w:tmpl w:val="82A8ED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D8D2159"/>
    <w:multiLevelType w:val="hybridMultilevel"/>
    <w:tmpl w:val="F6D4E492"/>
    <w:lvl w:ilvl="0" w:tplc="02ACE6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DD259CE"/>
    <w:multiLevelType w:val="hybridMultilevel"/>
    <w:tmpl w:val="1DF0D2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E966B1E"/>
    <w:multiLevelType w:val="hybridMultilevel"/>
    <w:tmpl w:val="FFFFFFFF"/>
    <w:lvl w:ilvl="0" w:tplc="FB8CED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A88E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C67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5A5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AC6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E2E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F619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8C6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7EEC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DB21A0"/>
    <w:multiLevelType w:val="hybridMultilevel"/>
    <w:tmpl w:val="6578176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744B3EC5"/>
    <w:multiLevelType w:val="hybridMultilevel"/>
    <w:tmpl w:val="B114FD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50E627F"/>
    <w:multiLevelType w:val="hybridMultilevel"/>
    <w:tmpl w:val="E33638C8"/>
    <w:lvl w:ilvl="0" w:tplc="9C5AAAD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220323"/>
    <w:multiLevelType w:val="hybridMultilevel"/>
    <w:tmpl w:val="FFFFFFFF"/>
    <w:lvl w:ilvl="0" w:tplc="78FE3D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9E5FEE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8F5E81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1EFA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1E85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FA24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F461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82C0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E80705"/>
    <w:multiLevelType w:val="hybridMultilevel"/>
    <w:tmpl w:val="7CBA7494"/>
    <w:lvl w:ilvl="0" w:tplc="3B7A2C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923223">
    <w:abstractNumId w:val="5"/>
  </w:num>
  <w:num w:numId="2" w16cid:durableId="1465275216">
    <w:abstractNumId w:val="20"/>
  </w:num>
  <w:num w:numId="3" w16cid:durableId="248084698">
    <w:abstractNumId w:val="18"/>
  </w:num>
  <w:num w:numId="4" w16cid:durableId="1703894565">
    <w:abstractNumId w:val="0"/>
  </w:num>
  <w:num w:numId="5" w16cid:durableId="1423835371">
    <w:abstractNumId w:val="3"/>
  </w:num>
  <w:num w:numId="6" w16cid:durableId="178937365">
    <w:abstractNumId w:val="17"/>
  </w:num>
  <w:num w:numId="7" w16cid:durableId="1409811420">
    <w:abstractNumId w:val="7"/>
  </w:num>
  <w:num w:numId="8" w16cid:durableId="1958363928">
    <w:abstractNumId w:val="1"/>
  </w:num>
  <w:num w:numId="9" w16cid:durableId="209461025">
    <w:abstractNumId w:val="12"/>
  </w:num>
  <w:num w:numId="10" w16cid:durableId="1648626206">
    <w:abstractNumId w:val="9"/>
  </w:num>
  <w:num w:numId="11" w16cid:durableId="57634210">
    <w:abstractNumId w:val="2"/>
  </w:num>
  <w:num w:numId="12" w16cid:durableId="659576099">
    <w:abstractNumId w:val="11"/>
  </w:num>
  <w:num w:numId="13" w16cid:durableId="676691829">
    <w:abstractNumId w:val="14"/>
  </w:num>
  <w:num w:numId="14" w16cid:durableId="707073666">
    <w:abstractNumId w:val="4"/>
  </w:num>
  <w:num w:numId="15" w16cid:durableId="1091857891">
    <w:abstractNumId w:val="16"/>
  </w:num>
  <w:num w:numId="16" w16cid:durableId="216207175">
    <w:abstractNumId w:val="13"/>
  </w:num>
  <w:num w:numId="17" w16cid:durableId="224335772">
    <w:abstractNumId w:val="6"/>
  </w:num>
  <w:num w:numId="18" w16cid:durableId="886528520">
    <w:abstractNumId w:val="15"/>
  </w:num>
  <w:num w:numId="19" w16cid:durableId="190917639">
    <w:abstractNumId w:val="19"/>
  </w:num>
  <w:num w:numId="20" w16cid:durableId="2030713427">
    <w:abstractNumId w:val="10"/>
  </w:num>
  <w:num w:numId="21" w16cid:durableId="4288145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98"/>
    <w:rsid w:val="00000756"/>
    <w:rsid w:val="00000833"/>
    <w:rsid w:val="00000840"/>
    <w:rsid w:val="000013D1"/>
    <w:rsid w:val="00001A11"/>
    <w:rsid w:val="000029BA"/>
    <w:rsid w:val="00002A15"/>
    <w:rsid w:val="00002BD5"/>
    <w:rsid w:val="00002D42"/>
    <w:rsid w:val="00002E40"/>
    <w:rsid w:val="000034C0"/>
    <w:rsid w:val="0000369A"/>
    <w:rsid w:val="000039CB"/>
    <w:rsid w:val="00003A0D"/>
    <w:rsid w:val="00003F85"/>
    <w:rsid w:val="000040AB"/>
    <w:rsid w:val="000041D3"/>
    <w:rsid w:val="000041E8"/>
    <w:rsid w:val="00004277"/>
    <w:rsid w:val="000043ED"/>
    <w:rsid w:val="00004748"/>
    <w:rsid w:val="00004D2B"/>
    <w:rsid w:val="00005035"/>
    <w:rsid w:val="000051CA"/>
    <w:rsid w:val="000051D1"/>
    <w:rsid w:val="0000544E"/>
    <w:rsid w:val="00005462"/>
    <w:rsid w:val="000059D4"/>
    <w:rsid w:val="00005B52"/>
    <w:rsid w:val="00005C6D"/>
    <w:rsid w:val="00005F6E"/>
    <w:rsid w:val="00006968"/>
    <w:rsid w:val="00006A01"/>
    <w:rsid w:val="00006D32"/>
    <w:rsid w:val="00006FBD"/>
    <w:rsid w:val="00007065"/>
    <w:rsid w:val="000070AC"/>
    <w:rsid w:val="00007955"/>
    <w:rsid w:val="00007EC1"/>
    <w:rsid w:val="000109B3"/>
    <w:rsid w:val="00010A51"/>
    <w:rsid w:val="00010F01"/>
    <w:rsid w:val="00010FE7"/>
    <w:rsid w:val="00011000"/>
    <w:rsid w:val="00011675"/>
    <w:rsid w:val="0001180E"/>
    <w:rsid w:val="00011835"/>
    <w:rsid w:val="00011DC3"/>
    <w:rsid w:val="00012002"/>
    <w:rsid w:val="0001205A"/>
    <w:rsid w:val="000126E2"/>
    <w:rsid w:val="00012939"/>
    <w:rsid w:val="0001302D"/>
    <w:rsid w:val="000130CB"/>
    <w:rsid w:val="00013596"/>
    <w:rsid w:val="000135ED"/>
    <w:rsid w:val="0001473B"/>
    <w:rsid w:val="00014AE1"/>
    <w:rsid w:val="00014B2F"/>
    <w:rsid w:val="00014CA4"/>
    <w:rsid w:val="00015686"/>
    <w:rsid w:val="0001596A"/>
    <w:rsid w:val="00015A68"/>
    <w:rsid w:val="000160D0"/>
    <w:rsid w:val="000165A5"/>
    <w:rsid w:val="00016BEE"/>
    <w:rsid w:val="00017091"/>
    <w:rsid w:val="00017456"/>
    <w:rsid w:val="000174AF"/>
    <w:rsid w:val="00017931"/>
    <w:rsid w:val="000204FD"/>
    <w:rsid w:val="00020E1A"/>
    <w:rsid w:val="000210B0"/>
    <w:rsid w:val="0002211D"/>
    <w:rsid w:val="00022401"/>
    <w:rsid w:val="000224DC"/>
    <w:rsid w:val="0002267C"/>
    <w:rsid w:val="0002267F"/>
    <w:rsid w:val="000226DD"/>
    <w:rsid w:val="0002295B"/>
    <w:rsid w:val="00022F2D"/>
    <w:rsid w:val="00023505"/>
    <w:rsid w:val="000240A3"/>
    <w:rsid w:val="000240D7"/>
    <w:rsid w:val="000247CA"/>
    <w:rsid w:val="00024E61"/>
    <w:rsid w:val="00025074"/>
    <w:rsid w:val="00025440"/>
    <w:rsid w:val="00025980"/>
    <w:rsid w:val="0002644E"/>
    <w:rsid w:val="00026966"/>
    <w:rsid w:val="00026D53"/>
    <w:rsid w:val="0003061E"/>
    <w:rsid w:val="0003061F"/>
    <w:rsid w:val="00030A85"/>
    <w:rsid w:val="00030F5E"/>
    <w:rsid w:val="0003177E"/>
    <w:rsid w:val="00031973"/>
    <w:rsid w:val="00031C09"/>
    <w:rsid w:val="00031C69"/>
    <w:rsid w:val="00031D72"/>
    <w:rsid w:val="00032302"/>
    <w:rsid w:val="00032A40"/>
    <w:rsid w:val="00032DE2"/>
    <w:rsid w:val="00033211"/>
    <w:rsid w:val="00033633"/>
    <w:rsid w:val="0003366F"/>
    <w:rsid w:val="000337D2"/>
    <w:rsid w:val="00033E62"/>
    <w:rsid w:val="0003445E"/>
    <w:rsid w:val="000344C4"/>
    <w:rsid w:val="0003492F"/>
    <w:rsid w:val="00034958"/>
    <w:rsid w:val="000349B7"/>
    <w:rsid w:val="00035009"/>
    <w:rsid w:val="00035011"/>
    <w:rsid w:val="0003588B"/>
    <w:rsid w:val="00035FAF"/>
    <w:rsid w:val="00036276"/>
    <w:rsid w:val="0003638B"/>
    <w:rsid w:val="0003639D"/>
    <w:rsid w:val="00036520"/>
    <w:rsid w:val="00036C5D"/>
    <w:rsid w:val="00037577"/>
    <w:rsid w:val="00037723"/>
    <w:rsid w:val="000377AF"/>
    <w:rsid w:val="00037C38"/>
    <w:rsid w:val="00037CB3"/>
    <w:rsid w:val="000402AC"/>
    <w:rsid w:val="00040500"/>
    <w:rsid w:val="00040E4C"/>
    <w:rsid w:val="000413EA"/>
    <w:rsid w:val="00041583"/>
    <w:rsid w:val="00041BDD"/>
    <w:rsid w:val="00041C9D"/>
    <w:rsid w:val="00042356"/>
    <w:rsid w:val="000427FC"/>
    <w:rsid w:val="00042CDA"/>
    <w:rsid w:val="00042F27"/>
    <w:rsid w:val="000432BD"/>
    <w:rsid w:val="00043BA8"/>
    <w:rsid w:val="00043ECF"/>
    <w:rsid w:val="0004408D"/>
    <w:rsid w:val="00044103"/>
    <w:rsid w:val="00044A5D"/>
    <w:rsid w:val="00044E66"/>
    <w:rsid w:val="00044FC5"/>
    <w:rsid w:val="00045448"/>
    <w:rsid w:val="00046E74"/>
    <w:rsid w:val="00047A05"/>
    <w:rsid w:val="00047B28"/>
    <w:rsid w:val="0005030B"/>
    <w:rsid w:val="00050A77"/>
    <w:rsid w:val="00050AF7"/>
    <w:rsid w:val="0005128B"/>
    <w:rsid w:val="00051CBD"/>
    <w:rsid w:val="00052062"/>
    <w:rsid w:val="000529B7"/>
    <w:rsid w:val="000529F1"/>
    <w:rsid w:val="00052B34"/>
    <w:rsid w:val="00052B4E"/>
    <w:rsid w:val="00052E76"/>
    <w:rsid w:val="00052F50"/>
    <w:rsid w:val="000533C7"/>
    <w:rsid w:val="0005347A"/>
    <w:rsid w:val="00053C3A"/>
    <w:rsid w:val="00053FEE"/>
    <w:rsid w:val="00054217"/>
    <w:rsid w:val="000542E1"/>
    <w:rsid w:val="00054453"/>
    <w:rsid w:val="00055177"/>
    <w:rsid w:val="000555B2"/>
    <w:rsid w:val="00055711"/>
    <w:rsid w:val="0005571B"/>
    <w:rsid w:val="00055858"/>
    <w:rsid w:val="00055E21"/>
    <w:rsid w:val="00056220"/>
    <w:rsid w:val="00056E9B"/>
    <w:rsid w:val="00057299"/>
    <w:rsid w:val="00057CFD"/>
    <w:rsid w:val="00057D52"/>
    <w:rsid w:val="00060027"/>
    <w:rsid w:val="0006005A"/>
    <w:rsid w:val="000602CD"/>
    <w:rsid w:val="00060421"/>
    <w:rsid w:val="000608D0"/>
    <w:rsid w:val="00060DB1"/>
    <w:rsid w:val="00060FE5"/>
    <w:rsid w:val="00061697"/>
    <w:rsid w:val="0006231D"/>
    <w:rsid w:val="0006325D"/>
    <w:rsid w:val="000633CA"/>
    <w:rsid w:val="000633DD"/>
    <w:rsid w:val="00065137"/>
    <w:rsid w:val="000652AD"/>
    <w:rsid w:val="00065501"/>
    <w:rsid w:val="00065557"/>
    <w:rsid w:val="0006557E"/>
    <w:rsid w:val="00065F26"/>
    <w:rsid w:val="000662B0"/>
    <w:rsid w:val="000663E0"/>
    <w:rsid w:val="00066AC9"/>
    <w:rsid w:val="00066B2A"/>
    <w:rsid w:val="00066EF0"/>
    <w:rsid w:val="000671D2"/>
    <w:rsid w:val="00067323"/>
    <w:rsid w:val="00067C94"/>
    <w:rsid w:val="0006BDF5"/>
    <w:rsid w:val="000700C9"/>
    <w:rsid w:val="00070580"/>
    <w:rsid w:val="000705D6"/>
    <w:rsid w:val="000717F1"/>
    <w:rsid w:val="000719B8"/>
    <w:rsid w:val="00071BFA"/>
    <w:rsid w:val="00071C8B"/>
    <w:rsid w:val="00071E6E"/>
    <w:rsid w:val="000724B0"/>
    <w:rsid w:val="00072518"/>
    <w:rsid w:val="000726EB"/>
    <w:rsid w:val="0007303F"/>
    <w:rsid w:val="00073443"/>
    <w:rsid w:val="000737C6"/>
    <w:rsid w:val="00073C04"/>
    <w:rsid w:val="00073EA0"/>
    <w:rsid w:val="00074A0F"/>
    <w:rsid w:val="00075307"/>
    <w:rsid w:val="0007637B"/>
    <w:rsid w:val="000765EB"/>
    <w:rsid w:val="000769CB"/>
    <w:rsid w:val="00077C71"/>
    <w:rsid w:val="00077D3D"/>
    <w:rsid w:val="00079813"/>
    <w:rsid w:val="00080D3E"/>
    <w:rsid w:val="00081404"/>
    <w:rsid w:val="000815BF"/>
    <w:rsid w:val="00081A3B"/>
    <w:rsid w:val="00081F0D"/>
    <w:rsid w:val="00082602"/>
    <w:rsid w:val="00082ADA"/>
    <w:rsid w:val="000831DA"/>
    <w:rsid w:val="000834A4"/>
    <w:rsid w:val="00083576"/>
    <w:rsid w:val="00083580"/>
    <w:rsid w:val="00083ED2"/>
    <w:rsid w:val="00084E02"/>
    <w:rsid w:val="00085B26"/>
    <w:rsid w:val="0008699F"/>
    <w:rsid w:val="00086D8C"/>
    <w:rsid w:val="00087533"/>
    <w:rsid w:val="00087983"/>
    <w:rsid w:val="0008C76A"/>
    <w:rsid w:val="00090560"/>
    <w:rsid w:val="00090B26"/>
    <w:rsid w:val="00090EEB"/>
    <w:rsid w:val="00090F5A"/>
    <w:rsid w:val="00091320"/>
    <w:rsid w:val="00091E4A"/>
    <w:rsid w:val="00091EBA"/>
    <w:rsid w:val="00092115"/>
    <w:rsid w:val="000924A9"/>
    <w:rsid w:val="00092A6B"/>
    <w:rsid w:val="00092EC0"/>
    <w:rsid w:val="00094961"/>
    <w:rsid w:val="00094AB5"/>
    <w:rsid w:val="00094D88"/>
    <w:rsid w:val="00095019"/>
    <w:rsid w:val="00095B4A"/>
    <w:rsid w:val="00095D3E"/>
    <w:rsid w:val="0009624E"/>
    <w:rsid w:val="000969C7"/>
    <w:rsid w:val="00096F94"/>
    <w:rsid w:val="00097809"/>
    <w:rsid w:val="000A058F"/>
    <w:rsid w:val="000A06E4"/>
    <w:rsid w:val="000A0C13"/>
    <w:rsid w:val="000A1037"/>
    <w:rsid w:val="000A105E"/>
    <w:rsid w:val="000A112B"/>
    <w:rsid w:val="000A146F"/>
    <w:rsid w:val="000A19DC"/>
    <w:rsid w:val="000A2A4A"/>
    <w:rsid w:val="000A2E27"/>
    <w:rsid w:val="000A31DA"/>
    <w:rsid w:val="000A3299"/>
    <w:rsid w:val="000A3AFD"/>
    <w:rsid w:val="000A3B41"/>
    <w:rsid w:val="000A4164"/>
    <w:rsid w:val="000A42E9"/>
    <w:rsid w:val="000A464B"/>
    <w:rsid w:val="000A4DA5"/>
    <w:rsid w:val="000A4E8B"/>
    <w:rsid w:val="000A50B6"/>
    <w:rsid w:val="000A520B"/>
    <w:rsid w:val="000A533D"/>
    <w:rsid w:val="000A54FD"/>
    <w:rsid w:val="000A5631"/>
    <w:rsid w:val="000A5D6D"/>
    <w:rsid w:val="000A663E"/>
    <w:rsid w:val="000A6BC6"/>
    <w:rsid w:val="000A6C90"/>
    <w:rsid w:val="000A6FC0"/>
    <w:rsid w:val="000A7390"/>
    <w:rsid w:val="000A753E"/>
    <w:rsid w:val="000A7942"/>
    <w:rsid w:val="000B0044"/>
    <w:rsid w:val="000B0F28"/>
    <w:rsid w:val="000B17D2"/>
    <w:rsid w:val="000B187F"/>
    <w:rsid w:val="000B208D"/>
    <w:rsid w:val="000B2138"/>
    <w:rsid w:val="000B2204"/>
    <w:rsid w:val="000B2313"/>
    <w:rsid w:val="000B261F"/>
    <w:rsid w:val="000B277A"/>
    <w:rsid w:val="000B2BBD"/>
    <w:rsid w:val="000B31E5"/>
    <w:rsid w:val="000B3E40"/>
    <w:rsid w:val="000B41E4"/>
    <w:rsid w:val="000B4EE6"/>
    <w:rsid w:val="000B4EF8"/>
    <w:rsid w:val="000B5018"/>
    <w:rsid w:val="000B5076"/>
    <w:rsid w:val="000B531F"/>
    <w:rsid w:val="000B56BF"/>
    <w:rsid w:val="000B57A4"/>
    <w:rsid w:val="000B5C45"/>
    <w:rsid w:val="000B5F8F"/>
    <w:rsid w:val="000B6065"/>
    <w:rsid w:val="000B6829"/>
    <w:rsid w:val="000B6E37"/>
    <w:rsid w:val="000B6E67"/>
    <w:rsid w:val="000B6F7D"/>
    <w:rsid w:val="000B70D2"/>
    <w:rsid w:val="000B76BC"/>
    <w:rsid w:val="000C0729"/>
    <w:rsid w:val="000C113C"/>
    <w:rsid w:val="000C137C"/>
    <w:rsid w:val="000C1846"/>
    <w:rsid w:val="000C24B1"/>
    <w:rsid w:val="000C266B"/>
    <w:rsid w:val="000C2AC0"/>
    <w:rsid w:val="000C3521"/>
    <w:rsid w:val="000C371C"/>
    <w:rsid w:val="000C386C"/>
    <w:rsid w:val="000C44D7"/>
    <w:rsid w:val="000C4C54"/>
    <w:rsid w:val="000C519B"/>
    <w:rsid w:val="000C55F9"/>
    <w:rsid w:val="000C5C5E"/>
    <w:rsid w:val="000C5DDC"/>
    <w:rsid w:val="000C63A1"/>
    <w:rsid w:val="000C644D"/>
    <w:rsid w:val="000C68CF"/>
    <w:rsid w:val="000C6D19"/>
    <w:rsid w:val="000C710D"/>
    <w:rsid w:val="000C71CE"/>
    <w:rsid w:val="000C7B50"/>
    <w:rsid w:val="000D045E"/>
    <w:rsid w:val="000D05E4"/>
    <w:rsid w:val="000D090E"/>
    <w:rsid w:val="000D1CA6"/>
    <w:rsid w:val="000D268C"/>
    <w:rsid w:val="000D276E"/>
    <w:rsid w:val="000D2801"/>
    <w:rsid w:val="000D32FD"/>
    <w:rsid w:val="000D3482"/>
    <w:rsid w:val="000D3551"/>
    <w:rsid w:val="000D3CA1"/>
    <w:rsid w:val="000D40D3"/>
    <w:rsid w:val="000D4325"/>
    <w:rsid w:val="000D45A1"/>
    <w:rsid w:val="000D45B9"/>
    <w:rsid w:val="000D5090"/>
    <w:rsid w:val="000D517D"/>
    <w:rsid w:val="000D5218"/>
    <w:rsid w:val="000D5311"/>
    <w:rsid w:val="000D59F7"/>
    <w:rsid w:val="000D5B0F"/>
    <w:rsid w:val="000D5CAD"/>
    <w:rsid w:val="000D5D58"/>
    <w:rsid w:val="000D6582"/>
    <w:rsid w:val="000D74ED"/>
    <w:rsid w:val="000E0366"/>
    <w:rsid w:val="000E0E39"/>
    <w:rsid w:val="000E16D5"/>
    <w:rsid w:val="000E16DC"/>
    <w:rsid w:val="000E1D7B"/>
    <w:rsid w:val="000E20DF"/>
    <w:rsid w:val="000E22A6"/>
    <w:rsid w:val="000E2492"/>
    <w:rsid w:val="000E2595"/>
    <w:rsid w:val="000E267A"/>
    <w:rsid w:val="000E2FEE"/>
    <w:rsid w:val="000E315D"/>
    <w:rsid w:val="000E39DD"/>
    <w:rsid w:val="000E4267"/>
    <w:rsid w:val="000E4520"/>
    <w:rsid w:val="000E461D"/>
    <w:rsid w:val="000E55B7"/>
    <w:rsid w:val="000E58C0"/>
    <w:rsid w:val="000E62FC"/>
    <w:rsid w:val="000E6487"/>
    <w:rsid w:val="000E6CC8"/>
    <w:rsid w:val="000E7B60"/>
    <w:rsid w:val="000F00A9"/>
    <w:rsid w:val="000F00EF"/>
    <w:rsid w:val="000F0116"/>
    <w:rsid w:val="000F039D"/>
    <w:rsid w:val="000F0685"/>
    <w:rsid w:val="000F0AAD"/>
    <w:rsid w:val="000F0ADA"/>
    <w:rsid w:val="000F0C5C"/>
    <w:rsid w:val="000F10F4"/>
    <w:rsid w:val="000F1FA0"/>
    <w:rsid w:val="000F1FAB"/>
    <w:rsid w:val="000F1FD8"/>
    <w:rsid w:val="000F21AF"/>
    <w:rsid w:val="000F22A5"/>
    <w:rsid w:val="000F241C"/>
    <w:rsid w:val="000F2D88"/>
    <w:rsid w:val="000F308B"/>
    <w:rsid w:val="000F30C7"/>
    <w:rsid w:val="000F31FF"/>
    <w:rsid w:val="000F3690"/>
    <w:rsid w:val="000F3A22"/>
    <w:rsid w:val="000F3A97"/>
    <w:rsid w:val="000F3BE4"/>
    <w:rsid w:val="000F3D64"/>
    <w:rsid w:val="000F3E4C"/>
    <w:rsid w:val="000F4370"/>
    <w:rsid w:val="000F44A5"/>
    <w:rsid w:val="000F4D56"/>
    <w:rsid w:val="000F4D64"/>
    <w:rsid w:val="000F529B"/>
    <w:rsid w:val="000F53E3"/>
    <w:rsid w:val="000F5A37"/>
    <w:rsid w:val="000F5A45"/>
    <w:rsid w:val="000F5BCB"/>
    <w:rsid w:val="000F61CB"/>
    <w:rsid w:val="000F63A4"/>
    <w:rsid w:val="000F6C53"/>
    <w:rsid w:val="000F7113"/>
    <w:rsid w:val="000F7149"/>
    <w:rsid w:val="000F73E7"/>
    <w:rsid w:val="000F75E0"/>
    <w:rsid w:val="001001B1"/>
    <w:rsid w:val="001002C3"/>
    <w:rsid w:val="00100418"/>
    <w:rsid w:val="0010151B"/>
    <w:rsid w:val="00101696"/>
    <w:rsid w:val="00101EB0"/>
    <w:rsid w:val="0010221A"/>
    <w:rsid w:val="001022DF"/>
    <w:rsid w:val="00103056"/>
    <w:rsid w:val="0010314B"/>
    <w:rsid w:val="00103399"/>
    <w:rsid w:val="00103A0B"/>
    <w:rsid w:val="00103F3F"/>
    <w:rsid w:val="00104992"/>
    <w:rsid w:val="00104E79"/>
    <w:rsid w:val="00105669"/>
    <w:rsid w:val="0010592A"/>
    <w:rsid w:val="001061F4"/>
    <w:rsid w:val="00106979"/>
    <w:rsid w:val="00106E22"/>
    <w:rsid w:val="001071CD"/>
    <w:rsid w:val="001072DE"/>
    <w:rsid w:val="00107518"/>
    <w:rsid w:val="0010757F"/>
    <w:rsid w:val="001075C0"/>
    <w:rsid w:val="00107685"/>
    <w:rsid w:val="00107DB9"/>
    <w:rsid w:val="0011022B"/>
    <w:rsid w:val="0011048E"/>
    <w:rsid w:val="0011051F"/>
    <w:rsid w:val="001106A6"/>
    <w:rsid w:val="00110856"/>
    <w:rsid w:val="0011103E"/>
    <w:rsid w:val="0011128B"/>
    <w:rsid w:val="0011144E"/>
    <w:rsid w:val="0011157A"/>
    <w:rsid w:val="00111A79"/>
    <w:rsid w:val="001123C1"/>
    <w:rsid w:val="00112436"/>
    <w:rsid w:val="00112E76"/>
    <w:rsid w:val="0011338A"/>
    <w:rsid w:val="00113ED0"/>
    <w:rsid w:val="00113F66"/>
    <w:rsid w:val="001142B9"/>
    <w:rsid w:val="001143CE"/>
    <w:rsid w:val="0011467C"/>
    <w:rsid w:val="00114D18"/>
    <w:rsid w:val="00114E7B"/>
    <w:rsid w:val="00115E4A"/>
    <w:rsid w:val="001165B1"/>
    <w:rsid w:val="001168B0"/>
    <w:rsid w:val="0011695F"/>
    <w:rsid w:val="0011725F"/>
    <w:rsid w:val="001173FC"/>
    <w:rsid w:val="00117A21"/>
    <w:rsid w:val="00119E43"/>
    <w:rsid w:val="0011AB23"/>
    <w:rsid w:val="001211BB"/>
    <w:rsid w:val="001213D6"/>
    <w:rsid w:val="00121405"/>
    <w:rsid w:val="00121489"/>
    <w:rsid w:val="00121750"/>
    <w:rsid w:val="00122558"/>
    <w:rsid w:val="001225BB"/>
    <w:rsid w:val="00122D9C"/>
    <w:rsid w:val="00123018"/>
    <w:rsid w:val="0012344F"/>
    <w:rsid w:val="00123547"/>
    <w:rsid w:val="00123995"/>
    <w:rsid w:val="00123D29"/>
    <w:rsid w:val="001248BB"/>
    <w:rsid w:val="00124A50"/>
    <w:rsid w:val="00124CB6"/>
    <w:rsid w:val="0012536E"/>
    <w:rsid w:val="001272CD"/>
    <w:rsid w:val="001277A4"/>
    <w:rsid w:val="00130037"/>
    <w:rsid w:val="001305A9"/>
    <w:rsid w:val="001307C4"/>
    <w:rsid w:val="00130BA3"/>
    <w:rsid w:val="001311CC"/>
    <w:rsid w:val="001315FF"/>
    <w:rsid w:val="0013167B"/>
    <w:rsid w:val="001318D7"/>
    <w:rsid w:val="00131F20"/>
    <w:rsid w:val="00131FCF"/>
    <w:rsid w:val="001327F8"/>
    <w:rsid w:val="00132B1E"/>
    <w:rsid w:val="00132BC9"/>
    <w:rsid w:val="00132DFD"/>
    <w:rsid w:val="001331CD"/>
    <w:rsid w:val="001334F4"/>
    <w:rsid w:val="00133AB8"/>
    <w:rsid w:val="00133BA2"/>
    <w:rsid w:val="00133D3B"/>
    <w:rsid w:val="001340AA"/>
    <w:rsid w:val="001345AB"/>
    <w:rsid w:val="001347D6"/>
    <w:rsid w:val="00134BD1"/>
    <w:rsid w:val="00135089"/>
    <w:rsid w:val="0013543E"/>
    <w:rsid w:val="00135665"/>
    <w:rsid w:val="0013585C"/>
    <w:rsid w:val="00136001"/>
    <w:rsid w:val="00136334"/>
    <w:rsid w:val="001364D5"/>
    <w:rsid w:val="001369A2"/>
    <w:rsid w:val="00136F92"/>
    <w:rsid w:val="001372F6"/>
    <w:rsid w:val="00137E77"/>
    <w:rsid w:val="00137EB7"/>
    <w:rsid w:val="00137EDC"/>
    <w:rsid w:val="00140463"/>
    <w:rsid w:val="00140A29"/>
    <w:rsid w:val="00140D7C"/>
    <w:rsid w:val="001415C5"/>
    <w:rsid w:val="001418C0"/>
    <w:rsid w:val="0014202E"/>
    <w:rsid w:val="001422C1"/>
    <w:rsid w:val="0014269C"/>
    <w:rsid w:val="001438D0"/>
    <w:rsid w:val="00143B4F"/>
    <w:rsid w:val="00143D53"/>
    <w:rsid w:val="00144798"/>
    <w:rsid w:val="00144832"/>
    <w:rsid w:val="0014519D"/>
    <w:rsid w:val="00145545"/>
    <w:rsid w:val="00145BBB"/>
    <w:rsid w:val="00145DC2"/>
    <w:rsid w:val="00146647"/>
    <w:rsid w:val="00146A4C"/>
    <w:rsid w:val="00146BFD"/>
    <w:rsid w:val="00146CB3"/>
    <w:rsid w:val="00146D2F"/>
    <w:rsid w:val="00146DB2"/>
    <w:rsid w:val="00147037"/>
    <w:rsid w:val="0014736E"/>
    <w:rsid w:val="0014757B"/>
    <w:rsid w:val="00147CF3"/>
    <w:rsid w:val="00147FF8"/>
    <w:rsid w:val="001480EB"/>
    <w:rsid w:val="00149CB2"/>
    <w:rsid w:val="0014D0FC"/>
    <w:rsid w:val="00150464"/>
    <w:rsid w:val="00150774"/>
    <w:rsid w:val="00150F71"/>
    <w:rsid w:val="001510D1"/>
    <w:rsid w:val="00151182"/>
    <w:rsid w:val="001511D3"/>
    <w:rsid w:val="001516BF"/>
    <w:rsid w:val="00151D9A"/>
    <w:rsid w:val="0015230F"/>
    <w:rsid w:val="00153CE5"/>
    <w:rsid w:val="00153E69"/>
    <w:rsid w:val="00154024"/>
    <w:rsid w:val="0015438A"/>
    <w:rsid w:val="001544CF"/>
    <w:rsid w:val="00154691"/>
    <w:rsid w:val="00154834"/>
    <w:rsid w:val="001554E8"/>
    <w:rsid w:val="00155982"/>
    <w:rsid w:val="00155C14"/>
    <w:rsid w:val="00155F0E"/>
    <w:rsid w:val="00155FD6"/>
    <w:rsid w:val="0015629B"/>
    <w:rsid w:val="00156495"/>
    <w:rsid w:val="00157250"/>
    <w:rsid w:val="00157E6E"/>
    <w:rsid w:val="001601EE"/>
    <w:rsid w:val="001602E8"/>
    <w:rsid w:val="0016042E"/>
    <w:rsid w:val="00160E7C"/>
    <w:rsid w:val="00161146"/>
    <w:rsid w:val="001618D5"/>
    <w:rsid w:val="00162754"/>
    <w:rsid w:val="00162AD3"/>
    <w:rsid w:val="00162BBD"/>
    <w:rsid w:val="00162D22"/>
    <w:rsid w:val="00163000"/>
    <w:rsid w:val="001632FB"/>
    <w:rsid w:val="00163C34"/>
    <w:rsid w:val="001649A2"/>
    <w:rsid w:val="001650A7"/>
    <w:rsid w:val="00165451"/>
    <w:rsid w:val="00165C34"/>
    <w:rsid w:val="00165FE7"/>
    <w:rsid w:val="00166635"/>
    <w:rsid w:val="001674C4"/>
    <w:rsid w:val="00167DC9"/>
    <w:rsid w:val="0016A29E"/>
    <w:rsid w:val="00170264"/>
    <w:rsid w:val="001708F7"/>
    <w:rsid w:val="001711B6"/>
    <w:rsid w:val="001715F1"/>
    <w:rsid w:val="001719B3"/>
    <w:rsid w:val="00172047"/>
    <w:rsid w:val="001721B8"/>
    <w:rsid w:val="00172461"/>
    <w:rsid w:val="00172D5D"/>
    <w:rsid w:val="00172F05"/>
    <w:rsid w:val="001735D2"/>
    <w:rsid w:val="00173ABD"/>
    <w:rsid w:val="00174658"/>
    <w:rsid w:val="0017561B"/>
    <w:rsid w:val="0017620E"/>
    <w:rsid w:val="0017633E"/>
    <w:rsid w:val="00177184"/>
    <w:rsid w:val="00177340"/>
    <w:rsid w:val="001773E8"/>
    <w:rsid w:val="0017765B"/>
    <w:rsid w:val="00177748"/>
    <w:rsid w:val="001777A1"/>
    <w:rsid w:val="00180FC5"/>
    <w:rsid w:val="00181891"/>
    <w:rsid w:val="00181998"/>
    <w:rsid w:val="00182177"/>
    <w:rsid w:val="00182216"/>
    <w:rsid w:val="00182C32"/>
    <w:rsid w:val="001830B8"/>
    <w:rsid w:val="0018350E"/>
    <w:rsid w:val="00183B8D"/>
    <w:rsid w:val="00183C9E"/>
    <w:rsid w:val="0018445F"/>
    <w:rsid w:val="00184691"/>
    <w:rsid w:val="00184726"/>
    <w:rsid w:val="0018498A"/>
    <w:rsid w:val="00184C63"/>
    <w:rsid w:val="00184E55"/>
    <w:rsid w:val="001851A9"/>
    <w:rsid w:val="00185284"/>
    <w:rsid w:val="00185354"/>
    <w:rsid w:val="001856C9"/>
    <w:rsid w:val="00185AEF"/>
    <w:rsid w:val="0018604B"/>
    <w:rsid w:val="00186304"/>
    <w:rsid w:val="001870E6"/>
    <w:rsid w:val="0018724C"/>
    <w:rsid w:val="001875BC"/>
    <w:rsid w:val="00187996"/>
    <w:rsid w:val="001904DB"/>
    <w:rsid w:val="0019069A"/>
    <w:rsid w:val="00190748"/>
    <w:rsid w:val="00190D8B"/>
    <w:rsid w:val="00191293"/>
    <w:rsid w:val="00191D67"/>
    <w:rsid w:val="001922F9"/>
    <w:rsid w:val="00192988"/>
    <w:rsid w:val="00192D35"/>
    <w:rsid w:val="00193245"/>
    <w:rsid w:val="00193607"/>
    <w:rsid w:val="0019387A"/>
    <w:rsid w:val="00193B74"/>
    <w:rsid w:val="00193B77"/>
    <w:rsid w:val="00193CF8"/>
    <w:rsid w:val="00194B1B"/>
    <w:rsid w:val="00194D32"/>
    <w:rsid w:val="00194F76"/>
    <w:rsid w:val="00194FB4"/>
    <w:rsid w:val="001950F3"/>
    <w:rsid w:val="00195846"/>
    <w:rsid w:val="001959A1"/>
    <w:rsid w:val="001962C7"/>
    <w:rsid w:val="0019664E"/>
    <w:rsid w:val="00197467"/>
    <w:rsid w:val="00197501"/>
    <w:rsid w:val="00199BF7"/>
    <w:rsid w:val="001A00F5"/>
    <w:rsid w:val="001A264C"/>
    <w:rsid w:val="001A2E00"/>
    <w:rsid w:val="001A31D6"/>
    <w:rsid w:val="001A31E9"/>
    <w:rsid w:val="001A33D1"/>
    <w:rsid w:val="001A39AA"/>
    <w:rsid w:val="001A4046"/>
    <w:rsid w:val="001A4612"/>
    <w:rsid w:val="001A4A98"/>
    <w:rsid w:val="001A4BFC"/>
    <w:rsid w:val="001A4C03"/>
    <w:rsid w:val="001A5439"/>
    <w:rsid w:val="001A58D9"/>
    <w:rsid w:val="001A5C57"/>
    <w:rsid w:val="001A6205"/>
    <w:rsid w:val="001A6578"/>
    <w:rsid w:val="001A68FA"/>
    <w:rsid w:val="001A6A17"/>
    <w:rsid w:val="001A6BA8"/>
    <w:rsid w:val="001A73A1"/>
    <w:rsid w:val="001A73B0"/>
    <w:rsid w:val="001B01B2"/>
    <w:rsid w:val="001B065E"/>
    <w:rsid w:val="001B0D50"/>
    <w:rsid w:val="001B0EAE"/>
    <w:rsid w:val="001B1515"/>
    <w:rsid w:val="001B180F"/>
    <w:rsid w:val="001B2449"/>
    <w:rsid w:val="001B25A0"/>
    <w:rsid w:val="001B2CD9"/>
    <w:rsid w:val="001B2D9F"/>
    <w:rsid w:val="001B3DBB"/>
    <w:rsid w:val="001B3E22"/>
    <w:rsid w:val="001B3E34"/>
    <w:rsid w:val="001B481B"/>
    <w:rsid w:val="001B5817"/>
    <w:rsid w:val="001B5F12"/>
    <w:rsid w:val="001B62FB"/>
    <w:rsid w:val="001B667B"/>
    <w:rsid w:val="001B73DB"/>
    <w:rsid w:val="001B74B6"/>
    <w:rsid w:val="001B80C7"/>
    <w:rsid w:val="001C03AB"/>
    <w:rsid w:val="001C03FC"/>
    <w:rsid w:val="001C0470"/>
    <w:rsid w:val="001C0BB2"/>
    <w:rsid w:val="001C0CC4"/>
    <w:rsid w:val="001C0CCB"/>
    <w:rsid w:val="001C0D5F"/>
    <w:rsid w:val="001C0E26"/>
    <w:rsid w:val="001C14E4"/>
    <w:rsid w:val="001C1C32"/>
    <w:rsid w:val="001C20A8"/>
    <w:rsid w:val="001C21A7"/>
    <w:rsid w:val="001C23BD"/>
    <w:rsid w:val="001C23F8"/>
    <w:rsid w:val="001C28D4"/>
    <w:rsid w:val="001C2900"/>
    <w:rsid w:val="001C2A59"/>
    <w:rsid w:val="001C2EC7"/>
    <w:rsid w:val="001C301F"/>
    <w:rsid w:val="001C3E3E"/>
    <w:rsid w:val="001C43BF"/>
    <w:rsid w:val="001C4435"/>
    <w:rsid w:val="001C49AA"/>
    <w:rsid w:val="001C4B97"/>
    <w:rsid w:val="001C4E15"/>
    <w:rsid w:val="001C4FD0"/>
    <w:rsid w:val="001C60B2"/>
    <w:rsid w:val="001C6A59"/>
    <w:rsid w:val="001C6DA8"/>
    <w:rsid w:val="001C7072"/>
    <w:rsid w:val="001C731C"/>
    <w:rsid w:val="001C7487"/>
    <w:rsid w:val="001C76EF"/>
    <w:rsid w:val="001C7FE4"/>
    <w:rsid w:val="001D00B9"/>
    <w:rsid w:val="001D0A60"/>
    <w:rsid w:val="001D157A"/>
    <w:rsid w:val="001D19B1"/>
    <w:rsid w:val="001D2009"/>
    <w:rsid w:val="001D2E77"/>
    <w:rsid w:val="001D2F7B"/>
    <w:rsid w:val="001D33E4"/>
    <w:rsid w:val="001D395A"/>
    <w:rsid w:val="001D3B79"/>
    <w:rsid w:val="001D3EA9"/>
    <w:rsid w:val="001D431E"/>
    <w:rsid w:val="001D44F8"/>
    <w:rsid w:val="001D4925"/>
    <w:rsid w:val="001D526E"/>
    <w:rsid w:val="001D5B44"/>
    <w:rsid w:val="001D5E82"/>
    <w:rsid w:val="001D6DE8"/>
    <w:rsid w:val="001E0763"/>
    <w:rsid w:val="001E0C0B"/>
    <w:rsid w:val="001E0EF8"/>
    <w:rsid w:val="001E136D"/>
    <w:rsid w:val="001E1DC1"/>
    <w:rsid w:val="001E2092"/>
    <w:rsid w:val="001E2C8D"/>
    <w:rsid w:val="001E337A"/>
    <w:rsid w:val="001E342E"/>
    <w:rsid w:val="001E36E6"/>
    <w:rsid w:val="001E37BC"/>
    <w:rsid w:val="001E3A26"/>
    <w:rsid w:val="001E3A42"/>
    <w:rsid w:val="001E4611"/>
    <w:rsid w:val="001E4796"/>
    <w:rsid w:val="001E4935"/>
    <w:rsid w:val="001E4B6F"/>
    <w:rsid w:val="001E5567"/>
    <w:rsid w:val="001E5587"/>
    <w:rsid w:val="001E59FD"/>
    <w:rsid w:val="001E5B17"/>
    <w:rsid w:val="001E79B7"/>
    <w:rsid w:val="001E7A17"/>
    <w:rsid w:val="001E7B5B"/>
    <w:rsid w:val="001E7E74"/>
    <w:rsid w:val="001F004E"/>
    <w:rsid w:val="001F0850"/>
    <w:rsid w:val="001F1B14"/>
    <w:rsid w:val="001F25DF"/>
    <w:rsid w:val="001F285B"/>
    <w:rsid w:val="001F285F"/>
    <w:rsid w:val="001F32C4"/>
    <w:rsid w:val="001F356E"/>
    <w:rsid w:val="001F39C9"/>
    <w:rsid w:val="001F3A88"/>
    <w:rsid w:val="001F45DA"/>
    <w:rsid w:val="001F4A04"/>
    <w:rsid w:val="001F4BCF"/>
    <w:rsid w:val="001F5345"/>
    <w:rsid w:val="001F577B"/>
    <w:rsid w:val="001F7384"/>
    <w:rsid w:val="001F7F5F"/>
    <w:rsid w:val="002004F3"/>
    <w:rsid w:val="00200945"/>
    <w:rsid w:val="00200A80"/>
    <w:rsid w:val="00200C65"/>
    <w:rsid w:val="00201191"/>
    <w:rsid w:val="0020121D"/>
    <w:rsid w:val="00201C35"/>
    <w:rsid w:val="00201E13"/>
    <w:rsid w:val="002027E0"/>
    <w:rsid w:val="002031B8"/>
    <w:rsid w:val="002039CF"/>
    <w:rsid w:val="00204A3D"/>
    <w:rsid w:val="002051F1"/>
    <w:rsid w:val="002054E5"/>
    <w:rsid w:val="00205B6C"/>
    <w:rsid w:val="00205B9D"/>
    <w:rsid w:val="00205DA9"/>
    <w:rsid w:val="00205F67"/>
    <w:rsid w:val="00206502"/>
    <w:rsid w:val="0020727F"/>
    <w:rsid w:val="0020734B"/>
    <w:rsid w:val="00207564"/>
    <w:rsid w:val="002077B0"/>
    <w:rsid w:val="002078AD"/>
    <w:rsid w:val="00210938"/>
    <w:rsid w:val="00210B51"/>
    <w:rsid w:val="00210B52"/>
    <w:rsid w:val="002113FE"/>
    <w:rsid w:val="00211821"/>
    <w:rsid w:val="002121AE"/>
    <w:rsid w:val="002121EA"/>
    <w:rsid w:val="00212411"/>
    <w:rsid w:val="0021288F"/>
    <w:rsid w:val="00212D40"/>
    <w:rsid w:val="00213B52"/>
    <w:rsid w:val="00213FB7"/>
    <w:rsid w:val="00214AFD"/>
    <w:rsid w:val="0021539F"/>
    <w:rsid w:val="002158BE"/>
    <w:rsid w:val="00215A23"/>
    <w:rsid w:val="0021649C"/>
    <w:rsid w:val="0021682A"/>
    <w:rsid w:val="002168C1"/>
    <w:rsid w:val="0021695B"/>
    <w:rsid w:val="00220FBB"/>
    <w:rsid w:val="00221083"/>
    <w:rsid w:val="0022183F"/>
    <w:rsid w:val="0022270F"/>
    <w:rsid w:val="0022293A"/>
    <w:rsid w:val="00222BD0"/>
    <w:rsid w:val="00222E61"/>
    <w:rsid w:val="002231FC"/>
    <w:rsid w:val="00223723"/>
    <w:rsid w:val="00223B93"/>
    <w:rsid w:val="00223F32"/>
    <w:rsid w:val="00224658"/>
    <w:rsid w:val="002247FD"/>
    <w:rsid w:val="002248F8"/>
    <w:rsid w:val="00224E19"/>
    <w:rsid w:val="00225023"/>
    <w:rsid w:val="0022503C"/>
    <w:rsid w:val="00225345"/>
    <w:rsid w:val="00225FF0"/>
    <w:rsid w:val="00226162"/>
    <w:rsid w:val="002265DA"/>
    <w:rsid w:val="002268E8"/>
    <w:rsid w:val="00226F01"/>
    <w:rsid w:val="002278D8"/>
    <w:rsid w:val="00227F82"/>
    <w:rsid w:val="0022B794"/>
    <w:rsid w:val="0022D765"/>
    <w:rsid w:val="002303AB"/>
    <w:rsid w:val="0023086B"/>
    <w:rsid w:val="00230E4E"/>
    <w:rsid w:val="00230F13"/>
    <w:rsid w:val="00231041"/>
    <w:rsid w:val="002314D1"/>
    <w:rsid w:val="00231C41"/>
    <w:rsid w:val="002320E5"/>
    <w:rsid w:val="00232155"/>
    <w:rsid w:val="00232790"/>
    <w:rsid w:val="00232B98"/>
    <w:rsid w:val="00233015"/>
    <w:rsid w:val="0023316C"/>
    <w:rsid w:val="0023336B"/>
    <w:rsid w:val="0023339D"/>
    <w:rsid w:val="00233A32"/>
    <w:rsid w:val="00233C05"/>
    <w:rsid w:val="00234E50"/>
    <w:rsid w:val="00235114"/>
    <w:rsid w:val="002353B0"/>
    <w:rsid w:val="00235D68"/>
    <w:rsid w:val="00235F62"/>
    <w:rsid w:val="002365EB"/>
    <w:rsid w:val="002368C3"/>
    <w:rsid w:val="00236A6B"/>
    <w:rsid w:val="00237163"/>
    <w:rsid w:val="0023791D"/>
    <w:rsid w:val="00237A33"/>
    <w:rsid w:val="0024073F"/>
    <w:rsid w:val="00240807"/>
    <w:rsid w:val="00240FAB"/>
    <w:rsid w:val="002411CA"/>
    <w:rsid w:val="00241349"/>
    <w:rsid w:val="0024175C"/>
    <w:rsid w:val="00241C3F"/>
    <w:rsid w:val="00241ED9"/>
    <w:rsid w:val="002428DB"/>
    <w:rsid w:val="00243721"/>
    <w:rsid w:val="00243E52"/>
    <w:rsid w:val="00244110"/>
    <w:rsid w:val="00244612"/>
    <w:rsid w:val="00244C32"/>
    <w:rsid w:val="00244C4F"/>
    <w:rsid w:val="00244E0E"/>
    <w:rsid w:val="0024534D"/>
    <w:rsid w:val="002455D2"/>
    <w:rsid w:val="00245628"/>
    <w:rsid w:val="002456B3"/>
    <w:rsid w:val="00245774"/>
    <w:rsid w:val="00245C51"/>
    <w:rsid w:val="0024686B"/>
    <w:rsid w:val="00246C55"/>
    <w:rsid w:val="00246E25"/>
    <w:rsid w:val="00246EA9"/>
    <w:rsid w:val="0025021B"/>
    <w:rsid w:val="00250598"/>
    <w:rsid w:val="00250798"/>
    <w:rsid w:val="002507AE"/>
    <w:rsid w:val="002511F1"/>
    <w:rsid w:val="00251683"/>
    <w:rsid w:val="002517A5"/>
    <w:rsid w:val="0025285F"/>
    <w:rsid w:val="00252C99"/>
    <w:rsid w:val="002535C3"/>
    <w:rsid w:val="0025364D"/>
    <w:rsid w:val="00254594"/>
    <w:rsid w:val="002546AE"/>
    <w:rsid w:val="002547CD"/>
    <w:rsid w:val="00254B33"/>
    <w:rsid w:val="00254E20"/>
    <w:rsid w:val="00255211"/>
    <w:rsid w:val="0025553A"/>
    <w:rsid w:val="002557BB"/>
    <w:rsid w:val="002557CB"/>
    <w:rsid w:val="00255F1F"/>
    <w:rsid w:val="00256B58"/>
    <w:rsid w:val="00257A8D"/>
    <w:rsid w:val="00257CE4"/>
    <w:rsid w:val="002602BD"/>
    <w:rsid w:val="00260D8B"/>
    <w:rsid w:val="00260F9C"/>
    <w:rsid w:val="002611F0"/>
    <w:rsid w:val="0026148E"/>
    <w:rsid w:val="00261585"/>
    <w:rsid w:val="0026168B"/>
    <w:rsid w:val="00261796"/>
    <w:rsid w:val="00261A8F"/>
    <w:rsid w:val="00261F70"/>
    <w:rsid w:val="0026216B"/>
    <w:rsid w:val="00262635"/>
    <w:rsid w:val="00262691"/>
    <w:rsid w:val="00262C3F"/>
    <w:rsid w:val="002632D5"/>
    <w:rsid w:val="002635B2"/>
    <w:rsid w:val="00263723"/>
    <w:rsid w:val="00263A8A"/>
    <w:rsid w:val="00263D05"/>
    <w:rsid w:val="00263E37"/>
    <w:rsid w:val="00264498"/>
    <w:rsid w:val="002650DF"/>
    <w:rsid w:val="00265669"/>
    <w:rsid w:val="00265ACD"/>
    <w:rsid w:val="002660CF"/>
    <w:rsid w:val="00266428"/>
    <w:rsid w:val="0026686E"/>
    <w:rsid w:val="00266F27"/>
    <w:rsid w:val="002670C0"/>
    <w:rsid w:val="0026756F"/>
    <w:rsid w:val="002676DA"/>
    <w:rsid w:val="00267832"/>
    <w:rsid w:val="00267D5D"/>
    <w:rsid w:val="0027231A"/>
    <w:rsid w:val="002727A7"/>
    <w:rsid w:val="00272D3B"/>
    <w:rsid w:val="00272EBE"/>
    <w:rsid w:val="00272FD5"/>
    <w:rsid w:val="002738FE"/>
    <w:rsid w:val="00273E44"/>
    <w:rsid w:val="00274349"/>
    <w:rsid w:val="002743E1"/>
    <w:rsid w:val="00274816"/>
    <w:rsid w:val="0027494B"/>
    <w:rsid w:val="002749CA"/>
    <w:rsid w:val="00274F5A"/>
    <w:rsid w:val="00275926"/>
    <w:rsid w:val="00275935"/>
    <w:rsid w:val="002761C1"/>
    <w:rsid w:val="00276229"/>
    <w:rsid w:val="002766EB"/>
    <w:rsid w:val="00276F28"/>
    <w:rsid w:val="00277629"/>
    <w:rsid w:val="00277870"/>
    <w:rsid w:val="00280279"/>
    <w:rsid w:val="002802A7"/>
    <w:rsid w:val="002808AB"/>
    <w:rsid w:val="00280EF6"/>
    <w:rsid w:val="002818C4"/>
    <w:rsid w:val="00281958"/>
    <w:rsid w:val="00281B64"/>
    <w:rsid w:val="00281D76"/>
    <w:rsid w:val="002822A2"/>
    <w:rsid w:val="0028249D"/>
    <w:rsid w:val="00282585"/>
    <w:rsid w:val="002827D4"/>
    <w:rsid w:val="00282BDC"/>
    <w:rsid w:val="002832D5"/>
    <w:rsid w:val="0028368B"/>
    <w:rsid w:val="00283768"/>
    <w:rsid w:val="002842F5"/>
    <w:rsid w:val="00284C85"/>
    <w:rsid w:val="00285257"/>
    <w:rsid w:val="00285CA8"/>
    <w:rsid w:val="00285FD0"/>
    <w:rsid w:val="00286213"/>
    <w:rsid w:val="0028646D"/>
    <w:rsid w:val="00286745"/>
    <w:rsid w:val="002868EF"/>
    <w:rsid w:val="00286C00"/>
    <w:rsid w:val="0028702E"/>
    <w:rsid w:val="0028709B"/>
    <w:rsid w:val="00287519"/>
    <w:rsid w:val="0028757B"/>
    <w:rsid w:val="00287A29"/>
    <w:rsid w:val="00287A95"/>
    <w:rsid w:val="00287CD7"/>
    <w:rsid w:val="0029093C"/>
    <w:rsid w:val="00290EAA"/>
    <w:rsid w:val="0029165E"/>
    <w:rsid w:val="0029240A"/>
    <w:rsid w:val="00292656"/>
    <w:rsid w:val="002928BB"/>
    <w:rsid w:val="00292F65"/>
    <w:rsid w:val="00293194"/>
    <w:rsid w:val="00293363"/>
    <w:rsid w:val="002935A3"/>
    <w:rsid w:val="0029382B"/>
    <w:rsid w:val="00293ABF"/>
    <w:rsid w:val="00293C13"/>
    <w:rsid w:val="00295761"/>
    <w:rsid w:val="00296013"/>
    <w:rsid w:val="00296BEA"/>
    <w:rsid w:val="00296C9C"/>
    <w:rsid w:val="00297099"/>
    <w:rsid w:val="00297345"/>
    <w:rsid w:val="00297528"/>
    <w:rsid w:val="00297534"/>
    <w:rsid w:val="00297932"/>
    <w:rsid w:val="00297CB7"/>
    <w:rsid w:val="00297CC8"/>
    <w:rsid w:val="00297D33"/>
    <w:rsid w:val="00297F1A"/>
    <w:rsid w:val="0029922B"/>
    <w:rsid w:val="002A0B7A"/>
    <w:rsid w:val="002A0F78"/>
    <w:rsid w:val="002A15A3"/>
    <w:rsid w:val="002A2093"/>
    <w:rsid w:val="002A240C"/>
    <w:rsid w:val="002A2469"/>
    <w:rsid w:val="002A2D97"/>
    <w:rsid w:val="002A345A"/>
    <w:rsid w:val="002A36A9"/>
    <w:rsid w:val="002A3A3D"/>
    <w:rsid w:val="002A3A70"/>
    <w:rsid w:val="002A3B7E"/>
    <w:rsid w:val="002A4A4A"/>
    <w:rsid w:val="002A4AC3"/>
    <w:rsid w:val="002A4E05"/>
    <w:rsid w:val="002A4FD5"/>
    <w:rsid w:val="002A51CF"/>
    <w:rsid w:val="002A6011"/>
    <w:rsid w:val="002A6184"/>
    <w:rsid w:val="002A63F7"/>
    <w:rsid w:val="002A6972"/>
    <w:rsid w:val="002A6B53"/>
    <w:rsid w:val="002A6B85"/>
    <w:rsid w:val="002A6DEB"/>
    <w:rsid w:val="002A77FE"/>
    <w:rsid w:val="002A7D14"/>
    <w:rsid w:val="002A7DBE"/>
    <w:rsid w:val="002A7E60"/>
    <w:rsid w:val="002AB300"/>
    <w:rsid w:val="002AFD89"/>
    <w:rsid w:val="002B038E"/>
    <w:rsid w:val="002B039D"/>
    <w:rsid w:val="002B0445"/>
    <w:rsid w:val="002B0C97"/>
    <w:rsid w:val="002B194C"/>
    <w:rsid w:val="002B1F10"/>
    <w:rsid w:val="002B20FD"/>
    <w:rsid w:val="002B2245"/>
    <w:rsid w:val="002B26F0"/>
    <w:rsid w:val="002B4013"/>
    <w:rsid w:val="002B4491"/>
    <w:rsid w:val="002B46D7"/>
    <w:rsid w:val="002B49AD"/>
    <w:rsid w:val="002B519F"/>
    <w:rsid w:val="002B5259"/>
    <w:rsid w:val="002B5BDE"/>
    <w:rsid w:val="002B60CF"/>
    <w:rsid w:val="002B6644"/>
    <w:rsid w:val="002B6C14"/>
    <w:rsid w:val="002B7BAE"/>
    <w:rsid w:val="002B7D0F"/>
    <w:rsid w:val="002B7EE6"/>
    <w:rsid w:val="002C09F3"/>
    <w:rsid w:val="002C0B2C"/>
    <w:rsid w:val="002C13CE"/>
    <w:rsid w:val="002C16FB"/>
    <w:rsid w:val="002C1958"/>
    <w:rsid w:val="002C1A00"/>
    <w:rsid w:val="002C1CBC"/>
    <w:rsid w:val="002C275F"/>
    <w:rsid w:val="002C2945"/>
    <w:rsid w:val="002C2EBF"/>
    <w:rsid w:val="002C33D6"/>
    <w:rsid w:val="002C3647"/>
    <w:rsid w:val="002C3AD0"/>
    <w:rsid w:val="002C3E56"/>
    <w:rsid w:val="002C3EB8"/>
    <w:rsid w:val="002C46A8"/>
    <w:rsid w:val="002C4963"/>
    <w:rsid w:val="002C4CA8"/>
    <w:rsid w:val="002C529D"/>
    <w:rsid w:val="002C5457"/>
    <w:rsid w:val="002C56CC"/>
    <w:rsid w:val="002C573C"/>
    <w:rsid w:val="002C5917"/>
    <w:rsid w:val="002C5A23"/>
    <w:rsid w:val="002C60D9"/>
    <w:rsid w:val="002C6669"/>
    <w:rsid w:val="002C69A7"/>
    <w:rsid w:val="002C71EB"/>
    <w:rsid w:val="002C7D61"/>
    <w:rsid w:val="002D0343"/>
    <w:rsid w:val="002D0727"/>
    <w:rsid w:val="002D0B2F"/>
    <w:rsid w:val="002D0BB8"/>
    <w:rsid w:val="002D0E3E"/>
    <w:rsid w:val="002D1011"/>
    <w:rsid w:val="002D1392"/>
    <w:rsid w:val="002D162F"/>
    <w:rsid w:val="002D16BD"/>
    <w:rsid w:val="002D1C0E"/>
    <w:rsid w:val="002D1EFA"/>
    <w:rsid w:val="002D21B9"/>
    <w:rsid w:val="002D2E32"/>
    <w:rsid w:val="002D3937"/>
    <w:rsid w:val="002D472D"/>
    <w:rsid w:val="002D55B5"/>
    <w:rsid w:val="002D5AE0"/>
    <w:rsid w:val="002D5E3C"/>
    <w:rsid w:val="002D5E3F"/>
    <w:rsid w:val="002D5E7E"/>
    <w:rsid w:val="002D63D0"/>
    <w:rsid w:val="002D67A9"/>
    <w:rsid w:val="002D6E48"/>
    <w:rsid w:val="002D6EBF"/>
    <w:rsid w:val="002D780B"/>
    <w:rsid w:val="002D7BD2"/>
    <w:rsid w:val="002D7D43"/>
    <w:rsid w:val="002D7E12"/>
    <w:rsid w:val="002DE26C"/>
    <w:rsid w:val="002E087B"/>
    <w:rsid w:val="002E25AD"/>
    <w:rsid w:val="002E292D"/>
    <w:rsid w:val="002E2D71"/>
    <w:rsid w:val="002E398D"/>
    <w:rsid w:val="002E3C9B"/>
    <w:rsid w:val="002E4179"/>
    <w:rsid w:val="002E4701"/>
    <w:rsid w:val="002E4D7A"/>
    <w:rsid w:val="002E625A"/>
    <w:rsid w:val="002E73DC"/>
    <w:rsid w:val="002E760E"/>
    <w:rsid w:val="002E7BE3"/>
    <w:rsid w:val="002E7E8D"/>
    <w:rsid w:val="002E8300"/>
    <w:rsid w:val="002F025B"/>
    <w:rsid w:val="002F02CC"/>
    <w:rsid w:val="002F04B6"/>
    <w:rsid w:val="002F0620"/>
    <w:rsid w:val="002F14C3"/>
    <w:rsid w:val="002F1C13"/>
    <w:rsid w:val="002F1CEA"/>
    <w:rsid w:val="002F1E82"/>
    <w:rsid w:val="002F2018"/>
    <w:rsid w:val="002F2027"/>
    <w:rsid w:val="002F2551"/>
    <w:rsid w:val="002F25E8"/>
    <w:rsid w:val="002F27C6"/>
    <w:rsid w:val="002F27EE"/>
    <w:rsid w:val="002F3127"/>
    <w:rsid w:val="002F3362"/>
    <w:rsid w:val="002F370A"/>
    <w:rsid w:val="002F3777"/>
    <w:rsid w:val="002F3D88"/>
    <w:rsid w:val="002F4211"/>
    <w:rsid w:val="002F4232"/>
    <w:rsid w:val="002F4435"/>
    <w:rsid w:val="002F4A71"/>
    <w:rsid w:val="002F4CE0"/>
    <w:rsid w:val="002F4DCB"/>
    <w:rsid w:val="002F54F8"/>
    <w:rsid w:val="002F64F8"/>
    <w:rsid w:val="002F670A"/>
    <w:rsid w:val="002F6B3D"/>
    <w:rsid w:val="002F7288"/>
    <w:rsid w:val="002F72AE"/>
    <w:rsid w:val="002F72B7"/>
    <w:rsid w:val="002F7C81"/>
    <w:rsid w:val="002F7E1A"/>
    <w:rsid w:val="00300116"/>
    <w:rsid w:val="003004D3"/>
    <w:rsid w:val="00300C72"/>
    <w:rsid w:val="003012DB"/>
    <w:rsid w:val="00301511"/>
    <w:rsid w:val="00301667"/>
    <w:rsid w:val="00301780"/>
    <w:rsid w:val="003022E7"/>
    <w:rsid w:val="003026EE"/>
    <w:rsid w:val="00302DFD"/>
    <w:rsid w:val="00302F29"/>
    <w:rsid w:val="00302F3A"/>
    <w:rsid w:val="003030E5"/>
    <w:rsid w:val="0030386C"/>
    <w:rsid w:val="003038E8"/>
    <w:rsid w:val="003039D6"/>
    <w:rsid w:val="00303FFE"/>
    <w:rsid w:val="00304D4E"/>
    <w:rsid w:val="003050F4"/>
    <w:rsid w:val="003051E2"/>
    <w:rsid w:val="003052DA"/>
    <w:rsid w:val="003057BA"/>
    <w:rsid w:val="00306059"/>
    <w:rsid w:val="00306476"/>
    <w:rsid w:val="003067B3"/>
    <w:rsid w:val="00307435"/>
    <w:rsid w:val="00307686"/>
    <w:rsid w:val="00307D96"/>
    <w:rsid w:val="0031040A"/>
    <w:rsid w:val="00310466"/>
    <w:rsid w:val="00311228"/>
    <w:rsid w:val="0031194F"/>
    <w:rsid w:val="0031198C"/>
    <w:rsid w:val="003126E3"/>
    <w:rsid w:val="0031290F"/>
    <w:rsid w:val="00312B5A"/>
    <w:rsid w:val="003132FD"/>
    <w:rsid w:val="00313429"/>
    <w:rsid w:val="00313462"/>
    <w:rsid w:val="003138AA"/>
    <w:rsid w:val="00313C34"/>
    <w:rsid w:val="0031445D"/>
    <w:rsid w:val="0031501F"/>
    <w:rsid w:val="00315D1C"/>
    <w:rsid w:val="00316179"/>
    <w:rsid w:val="00317401"/>
    <w:rsid w:val="0031751A"/>
    <w:rsid w:val="0031765D"/>
    <w:rsid w:val="003178F9"/>
    <w:rsid w:val="0031790F"/>
    <w:rsid w:val="00317A7D"/>
    <w:rsid w:val="00317ACF"/>
    <w:rsid w:val="0031C7DC"/>
    <w:rsid w:val="00320C52"/>
    <w:rsid w:val="00321A15"/>
    <w:rsid w:val="00321F58"/>
    <w:rsid w:val="00321FBE"/>
    <w:rsid w:val="003232B5"/>
    <w:rsid w:val="00323328"/>
    <w:rsid w:val="00323450"/>
    <w:rsid w:val="0032371B"/>
    <w:rsid w:val="00323896"/>
    <w:rsid w:val="00324110"/>
    <w:rsid w:val="003242F7"/>
    <w:rsid w:val="00324376"/>
    <w:rsid w:val="003253F9"/>
    <w:rsid w:val="003255EF"/>
    <w:rsid w:val="00325741"/>
    <w:rsid w:val="00325BB0"/>
    <w:rsid w:val="00325D9A"/>
    <w:rsid w:val="003263B2"/>
    <w:rsid w:val="00326591"/>
    <w:rsid w:val="00326692"/>
    <w:rsid w:val="0032669F"/>
    <w:rsid w:val="003266B3"/>
    <w:rsid w:val="0032686B"/>
    <w:rsid w:val="00326890"/>
    <w:rsid w:val="003268A5"/>
    <w:rsid w:val="00326A6D"/>
    <w:rsid w:val="00327421"/>
    <w:rsid w:val="0032750A"/>
    <w:rsid w:val="00327679"/>
    <w:rsid w:val="00327A57"/>
    <w:rsid w:val="00327B27"/>
    <w:rsid w:val="00327F05"/>
    <w:rsid w:val="0032D9C8"/>
    <w:rsid w:val="003302EE"/>
    <w:rsid w:val="003308F8"/>
    <w:rsid w:val="00331A62"/>
    <w:rsid w:val="00331E22"/>
    <w:rsid w:val="003320F4"/>
    <w:rsid w:val="0033210D"/>
    <w:rsid w:val="00332B76"/>
    <w:rsid w:val="00332EE7"/>
    <w:rsid w:val="00332F55"/>
    <w:rsid w:val="00333366"/>
    <w:rsid w:val="00333BEA"/>
    <w:rsid w:val="00333E53"/>
    <w:rsid w:val="0033427A"/>
    <w:rsid w:val="003355CC"/>
    <w:rsid w:val="003357B1"/>
    <w:rsid w:val="00335850"/>
    <w:rsid w:val="00335B40"/>
    <w:rsid w:val="00335B50"/>
    <w:rsid w:val="00336A35"/>
    <w:rsid w:val="00336D99"/>
    <w:rsid w:val="0033754D"/>
    <w:rsid w:val="0033797C"/>
    <w:rsid w:val="00339439"/>
    <w:rsid w:val="00340641"/>
    <w:rsid w:val="00340A25"/>
    <w:rsid w:val="00340EED"/>
    <w:rsid w:val="00341157"/>
    <w:rsid w:val="003411AF"/>
    <w:rsid w:val="00341ABC"/>
    <w:rsid w:val="00342493"/>
    <w:rsid w:val="003431C2"/>
    <w:rsid w:val="00343618"/>
    <w:rsid w:val="00343864"/>
    <w:rsid w:val="00344064"/>
    <w:rsid w:val="00344417"/>
    <w:rsid w:val="00344664"/>
    <w:rsid w:val="00344CE2"/>
    <w:rsid w:val="003450DC"/>
    <w:rsid w:val="00346087"/>
    <w:rsid w:val="0034625D"/>
    <w:rsid w:val="0034692E"/>
    <w:rsid w:val="00346C8A"/>
    <w:rsid w:val="00346D57"/>
    <w:rsid w:val="00346EEF"/>
    <w:rsid w:val="00347044"/>
    <w:rsid w:val="00347605"/>
    <w:rsid w:val="00347CAA"/>
    <w:rsid w:val="00350032"/>
    <w:rsid w:val="00350099"/>
    <w:rsid w:val="00350B18"/>
    <w:rsid w:val="00350D89"/>
    <w:rsid w:val="0035142C"/>
    <w:rsid w:val="00351E0F"/>
    <w:rsid w:val="00351E78"/>
    <w:rsid w:val="00352096"/>
    <w:rsid w:val="00352A4D"/>
    <w:rsid w:val="00352B69"/>
    <w:rsid w:val="00352C17"/>
    <w:rsid w:val="00352CCD"/>
    <w:rsid w:val="003537B4"/>
    <w:rsid w:val="003538A1"/>
    <w:rsid w:val="00353DF5"/>
    <w:rsid w:val="00354182"/>
    <w:rsid w:val="003541DD"/>
    <w:rsid w:val="00354651"/>
    <w:rsid w:val="00354EB6"/>
    <w:rsid w:val="00355979"/>
    <w:rsid w:val="003559B2"/>
    <w:rsid w:val="00355A02"/>
    <w:rsid w:val="00356B0E"/>
    <w:rsid w:val="00356B47"/>
    <w:rsid w:val="0035726B"/>
    <w:rsid w:val="003579E5"/>
    <w:rsid w:val="00357BBD"/>
    <w:rsid w:val="00357C28"/>
    <w:rsid w:val="00357D12"/>
    <w:rsid w:val="00360269"/>
    <w:rsid w:val="00360B61"/>
    <w:rsid w:val="00361B9E"/>
    <w:rsid w:val="00361ED2"/>
    <w:rsid w:val="003621C7"/>
    <w:rsid w:val="00362516"/>
    <w:rsid w:val="0036256C"/>
    <w:rsid w:val="00362D5B"/>
    <w:rsid w:val="00363AD8"/>
    <w:rsid w:val="003644F3"/>
    <w:rsid w:val="00364EA9"/>
    <w:rsid w:val="00365665"/>
    <w:rsid w:val="00365B3E"/>
    <w:rsid w:val="00365B8A"/>
    <w:rsid w:val="00365C40"/>
    <w:rsid w:val="00365F18"/>
    <w:rsid w:val="00365F37"/>
    <w:rsid w:val="00366372"/>
    <w:rsid w:val="003665EC"/>
    <w:rsid w:val="0036686A"/>
    <w:rsid w:val="003672F2"/>
    <w:rsid w:val="003675CB"/>
    <w:rsid w:val="003676D3"/>
    <w:rsid w:val="003678FD"/>
    <w:rsid w:val="00367AB3"/>
    <w:rsid w:val="003705B6"/>
    <w:rsid w:val="0037080E"/>
    <w:rsid w:val="003709E7"/>
    <w:rsid w:val="00370CE4"/>
    <w:rsid w:val="00370E95"/>
    <w:rsid w:val="00370F88"/>
    <w:rsid w:val="00371328"/>
    <w:rsid w:val="0037161A"/>
    <w:rsid w:val="00371727"/>
    <w:rsid w:val="00371985"/>
    <w:rsid w:val="00371C0D"/>
    <w:rsid w:val="00371CFB"/>
    <w:rsid w:val="00372074"/>
    <w:rsid w:val="003725DE"/>
    <w:rsid w:val="003726FD"/>
    <w:rsid w:val="00372814"/>
    <w:rsid w:val="00373522"/>
    <w:rsid w:val="00373F3B"/>
    <w:rsid w:val="003746B0"/>
    <w:rsid w:val="00374B0A"/>
    <w:rsid w:val="003750F3"/>
    <w:rsid w:val="003758DF"/>
    <w:rsid w:val="00375B23"/>
    <w:rsid w:val="00375B69"/>
    <w:rsid w:val="003760C9"/>
    <w:rsid w:val="003760CB"/>
    <w:rsid w:val="00376839"/>
    <w:rsid w:val="00376B02"/>
    <w:rsid w:val="003773D0"/>
    <w:rsid w:val="00377501"/>
    <w:rsid w:val="0038005E"/>
    <w:rsid w:val="00380145"/>
    <w:rsid w:val="003804A0"/>
    <w:rsid w:val="0038097B"/>
    <w:rsid w:val="00380A90"/>
    <w:rsid w:val="00380D4F"/>
    <w:rsid w:val="00380EDA"/>
    <w:rsid w:val="003822D4"/>
    <w:rsid w:val="0038245B"/>
    <w:rsid w:val="003825AC"/>
    <w:rsid w:val="003833F0"/>
    <w:rsid w:val="00383571"/>
    <w:rsid w:val="00384C97"/>
    <w:rsid w:val="00384DBA"/>
    <w:rsid w:val="00384EF8"/>
    <w:rsid w:val="0038508E"/>
    <w:rsid w:val="00385264"/>
    <w:rsid w:val="003854E7"/>
    <w:rsid w:val="00385835"/>
    <w:rsid w:val="0038585F"/>
    <w:rsid w:val="003858F8"/>
    <w:rsid w:val="0038651A"/>
    <w:rsid w:val="003867B0"/>
    <w:rsid w:val="00387892"/>
    <w:rsid w:val="00387950"/>
    <w:rsid w:val="00387A5C"/>
    <w:rsid w:val="00390144"/>
    <w:rsid w:val="00390D44"/>
    <w:rsid w:val="00390F79"/>
    <w:rsid w:val="003916C1"/>
    <w:rsid w:val="00391F1C"/>
    <w:rsid w:val="00393154"/>
    <w:rsid w:val="003936B9"/>
    <w:rsid w:val="00393891"/>
    <w:rsid w:val="0039409D"/>
    <w:rsid w:val="00394255"/>
    <w:rsid w:val="0039442F"/>
    <w:rsid w:val="00394592"/>
    <w:rsid w:val="00394A69"/>
    <w:rsid w:val="00394C78"/>
    <w:rsid w:val="00394DE6"/>
    <w:rsid w:val="00394E2F"/>
    <w:rsid w:val="003951F7"/>
    <w:rsid w:val="00395BE3"/>
    <w:rsid w:val="003962DF"/>
    <w:rsid w:val="00396575"/>
    <w:rsid w:val="00396AF8"/>
    <w:rsid w:val="00396C15"/>
    <w:rsid w:val="00396D88"/>
    <w:rsid w:val="003974AD"/>
    <w:rsid w:val="0039794F"/>
    <w:rsid w:val="00397E9C"/>
    <w:rsid w:val="003A11C6"/>
    <w:rsid w:val="003A13D8"/>
    <w:rsid w:val="003A17C7"/>
    <w:rsid w:val="003A1D50"/>
    <w:rsid w:val="003A2B59"/>
    <w:rsid w:val="003A3452"/>
    <w:rsid w:val="003A3646"/>
    <w:rsid w:val="003A3C73"/>
    <w:rsid w:val="003A3CD0"/>
    <w:rsid w:val="003A4726"/>
    <w:rsid w:val="003A4F2A"/>
    <w:rsid w:val="003A5464"/>
    <w:rsid w:val="003A6018"/>
    <w:rsid w:val="003A627D"/>
    <w:rsid w:val="003A67EC"/>
    <w:rsid w:val="003A6A14"/>
    <w:rsid w:val="003A7008"/>
    <w:rsid w:val="003A7764"/>
    <w:rsid w:val="003B0204"/>
    <w:rsid w:val="003B0724"/>
    <w:rsid w:val="003B09FB"/>
    <w:rsid w:val="003B0C00"/>
    <w:rsid w:val="003B1982"/>
    <w:rsid w:val="003B2039"/>
    <w:rsid w:val="003B2645"/>
    <w:rsid w:val="003B2846"/>
    <w:rsid w:val="003B3D11"/>
    <w:rsid w:val="003B43A9"/>
    <w:rsid w:val="003B4632"/>
    <w:rsid w:val="003B47A3"/>
    <w:rsid w:val="003B4D56"/>
    <w:rsid w:val="003B5038"/>
    <w:rsid w:val="003B5354"/>
    <w:rsid w:val="003B5C25"/>
    <w:rsid w:val="003B6A4D"/>
    <w:rsid w:val="003B6BF1"/>
    <w:rsid w:val="003B6E53"/>
    <w:rsid w:val="003B6EF7"/>
    <w:rsid w:val="003B7455"/>
    <w:rsid w:val="003B78DE"/>
    <w:rsid w:val="003B79EF"/>
    <w:rsid w:val="003B7A34"/>
    <w:rsid w:val="003B7E74"/>
    <w:rsid w:val="003B7E8B"/>
    <w:rsid w:val="003B9907"/>
    <w:rsid w:val="003C008F"/>
    <w:rsid w:val="003C013C"/>
    <w:rsid w:val="003C01E5"/>
    <w:rsid w:val="003C0562"/>
    <w:rsid w:val="003C05F9"/>
    <w:rsid w:val="003C0662"/>
    <w:rsid w:val="003C0D6B"/>
    <w:rsid w:val="003C1BA7"/>
    <w:rsid w:val="003C1F0A"/>
    <w:rsid w:val="003C2064"/>
    <w:rsid w:val="003C2A2B"/>
    <w:rsid w:val="003C2BE6"/>
    <w:rsid w:val="003C308E"/>
    <w:rsid w:val="003C3402"/>
    <w:rsid w:val="003C35DB"/>
    <w:rsid w:val="003C3884"/>
    <w:rsid w:val="003C3CB8"/>
    <w:rsid w:val="003C3DD2"/>
    <w:rsid w:val="003C3E0A"/>
    <w:rsid w:val="003C3FD5"/>
    <w:rsid w:val="003C4055"/>
    <w:rsid w:val="003C425E"/>
    <w:rsid w:val="003C4429"/>
    <w:rsid w:val="003C4448"/>
    <w:rsid w:val="003C4B0B"/>
    <w:rsid w:val="003C4CC2"/>
    <w:rsid w:val="003C4F77"/>
    <w:rsid w:val="003C50A0"/>
    <w:rsid w:val="003C516A"/>
    <w:rsid w:val="003C540C"/>
    <w:rsid w:val="003C5D6F"/>
    <w:rsid w:val="003C5E37"/>
    <w:rsid w:val="003C611C"/>
    <w:rsid w:val="003C613A"/>
    <w:rsid w:val="003C6A2B"/>
    <w:rsid w:val="003C6D8D"/>
    <w:rsid w:val="003C762C"/>
    <w:rsid w:val="003C7A03"/>
    <w:rsid w:val="003D039A"/>
    <w:rsid w:val="003D0583"/>
    <w:rsid w:val="003D07E6"/>
    <w:rsid w:val="003D0E5E"/>
    <w:rsid w:val="003D1789"/>
    <w:rsid w:val="003D1BD0"/>
    <w:rsid w:val="003D1D2A"/>
    <w:rsid w:val="003D2B97"/>
    <w:rsid w:val="003D3210"/>
    <w:rsid w:val="003D4306"/>
    <w:rsid w:val="003D48CA"/>
    <w:rsid w:val="003D508C"/>
    <w:rsid w:val="003D5408"/>
    <w:rsid w:val="003D5DB2"/>
    <w:rsid w:val="003D5E9F"/>
    <w:rsid w:val="003D7501"/>
    <w:rsid w:val="003D77C0"/>
    <w:rsid w:val="003D7877"/>
    <w:rsid w:val="003E089D"/>
    <w:rsid w:val="003E0E43"/>
    <w:rsid w:val="003E1284"/>
    <w:rsid w:val="003E1AA8"/>
    <w:rsid w:val="003E1DB1"/>
    <w:rsid w:val="003E1F00"/>
    <w:rsid w:val="003E2366"/>
    <w:rsid w:val="003E2878"/>
    <w:rsid w:val="003E2DD1"/>
    <w:rsid w:val="003E3DCA"/>
    <w:rsid w:val="003E42C5"/>
    <w:rsid w:val="003E486B"/>
    <w:rsid w:val="003E4CB1"/>
    <w:rsid w:val="003E4CF4"/>
    <w:rsid w:val="003E59C9"/>
    <w:rsid w:val="003E663C"/>
    <w:rsid w:val="003E6DC1"/>
    <w:rsid w:val="003E71EF"/>
    <w:rsid w:val="003E7366"/>
    <w:rsid w:val="003E7A5B"/>
    <w:rsid w:val="003E7FC9"/>
    <w:rsid w:val="003E8514"/>
    <w:rsid w:val="003F016D"/>
    <w:rsid w:val="003F0678"/>
    <w:rsid w:val="003F0708"/>
    <w:rsid w:val="003F0F7B"/>
    <w:rsid w:val="003F26E1"/>
    <w:rsid w:val="003F2AF1"/>
    <w:rsid w:val="003F2EC8"/>
    <w:rsid w:val="003F2F04"/>
    <w:rsid w:val="003F3239"/>
    <w:rsid w:val="003F36F4"/>
    <w:rsid w:val="003F381B"/>
    <w:rsid w:val="003F3C95"/>
    <w:rsid w:val="003F3FE0"/>
    <w:rsid w:val="003F3FFC"/>
    <w:rsid w:val="003F40A0"/>
    <w:rsid w:val="003F40DB"/>
    <w:rsid w:val="003F4A75"/>
    <w:rsid w:val="003F4C98"/>
    <w:rsid w:val="003F5065"/>
    <w:rsid w:val="003F526A"/>
    <w:rsid w:val="003F62E7"/>
    <w:rsid w:val="003F654F"/>
    <w:rsid w:val="003F686C"/>
    <w:rsid w:val="003F6D84"/>
    <w:rsid w:val="003F7092"/>
    <w:rsid w:val="004004F9"/>
    <w:rsid w:val="004009F7"/>
    <w:rsid w:val="0040148A"/>
    <w:rsid w:val="004020E2"/>
    <w:rsid w:val="00402434"/>
    <w:rsid w:val="004026EC"/>
    <w:rsid w:val="00402D95"/>
    <w:rsid w:val="00402FA0"/>
    <w:rsid w:val="00403236"/>
    <w:rsid w:val="0040333E"/>
    <w:rsid w:val="0040437B"/>
    <w:rsid w:val="00404456"/>
    <w:rsid w:val="00404A20"/>
    <w:rsid w:val="00405013"/>
    <w:rsid w:val="00405199"/>
    <w:rsid w:val="004051AD"/>
    <w:rsid w:val="004051E3"/>
    <w:rsid w:val="0040525C"/>
    <w:rsid w:val="0040549A"/>
    <w:rsid w:val="00405FA5"/>
    <w:rsid w:val="00406065"/>
    <w:rsid w:val="0040685F"/>
    <w:rsid w:val="00407744"/>
    <w:rsid w:val="00407D71"/>
    <w:rsid w:val="00410084"/>
    <w:rsid w:val="004102AE"/>
    <w:rsid w:val="0041076A"/>
    <w:rsid w:val="004108E1"/>
    <w:rsid w:val="00410A27"/>
    <w:rsid w:val="00410C9F"/>
    <w:rsid w:val="00411336"/>
    <w:rsid w:val="004116B1"/>
    <w:rsid w:val="00411A96"/>
    <w:rsid w:val="00411AA0"/>
    <w:rsid w:val="004120FE"/>
    <w:rsid w:val="004122D4"/>
    <w:rsid w:val="004130E4"/>
    <w:rsid w:val="0041418D"/>
    <w:rsid w:val="004142AA"/>
    <w:rsid w:val="00414E34"/>
    <w:rsid w:val="00414EBC"/>
    <w:rsid w:val="0041545D"/>
    <w:rsid w:val="0041572F"/>
    <w:rsid w:val="00415DC2"/>
    <w:rsid w:val="004162C1"/>
    <w:rsid w:val="00416947"/>
    <w:rsid w:val="00416E4E"/>
    <w:rsid w:val="004172FA"/>
    <w:rsid w:val="00417633"/>
    <w:rsid w:val="004202FB"/>
    <w:rsid w:val="00421937"/>
    <w:rsid w:val="0042199A"/>
    <w:rsid w:val="00421A52"/>
    <w:rsid w:val="00421C29"/>
    <w:rsid w:val="00421CD4"/>
    <w:rsid w:val="00422590"/>
    <w:rsid w:val="004229CB"/>
    <w:rsid w:val="00422AC2"/>
    <w:rsid w:val="00422B38"/>
    <w:rsid w:val="004230EE"/>
    <w:rsid w:val="00423165"/>
    <w:rsid w:val="00424428"/>
    <w:rsid w:val="00424950"/>
    <w:rsid w:val="00424ADE"/>
    <w:rsid w:val="00424D7B"/>
    <w:rsid w:val="004258F7"/>
    <w:rsid w:val="004262AC"/>
    <w:rsid w:val="00426454"/>
    <w:rsid w:val="00426D32"/>
    <w:rsid w:val="00427A23"/>
    <w:rsid w:val="00427C42"/>
    <w:rsid w:val="0043129B"/>
    <w:rsid w:val="00431D0E"/>
    <w:rsid w:val="00431D52"/>
    <w:rsid w:val="0043246C"/>
    <w:rsid w:val="00432494"/>
    <w:rsid w:val="00432B3E"/>
    <w:rsid w:val="0043338C"/>
    <w:rsid w:val="00433AD9"/>
    <w:rsid w:val="00434376"/>
    <w:rsid w:val="00435476"/>
    <w:rsid w:val="00435A40"/>
    <w:rsid w:val="00435CA4"/>
    <w:rsid w:val="00435F20"/>
    <w:rsid w:val="00436002"/>
    <w:rsid w:val="00436B5D"/>
    <w:rsid w:val="00436D60"/>
    <w:rsid w:val="004370D7"/>
    <w:rsid w:val="0043748E"/>
    <w:rsid w:val="004376F4"/>
    <w:rsid w:val="0043C4E9"/>
    <w:rsid w:val="0043E80A"/>
    <w:rsid w:val="00440E7D"/>
    <w:rsid w:val="00441207"/>
    <w:rsid w:val="004414B1"/>
    <w:rsid w:val="00442120"/>
    <w:rsid w:val="004421CB"/>
    <w:rsid w:val="004425D0"/>
    <w:rsid w:val="004428C9"/>
    <w:rsid w:val="00442D46"/>
    <w:rsid w:val="00442DD7"/>
    <w:rsid w:val="004433C5"/>
    <w:rsid w:val="00443E26"/>
    <w:rsid w:val="00443E4C"/>
    <w:rsid w:val="004441C4"/>
    <w:rsid w:val="004450F2"/>
    <w:rsid w:val="004455CB"/>
    <w:rsid w:val="00445A3C"/>
    <w:rsid w:val="004464C4"/>
    <w:rsid w:val="0044666E"/>
    <w:rsid w:val="00446C00"/>
    <w:rsid w:val="004470AA"/>
    <w:rsid w:val="00449105"/>
    <w:rsid w:val="00450038"/>
    <w:rsid w:val="00450299"/>
    <w:rsid w:val="00450FED"/>
    <w:rsid w:val="0045171C"/>
    <w:rsid w:val="00451B44"/>
    <w:rsid w:val="00451EB6"/>
    <w:rsid w:val="00452329"/>
    <w:rsid w:val="00452AF7"/>
    <w:rsid w:val="00452E18"/>
    <w:rsid w:val="00452E45"/>
    <w:rsid w:val="00453511"/>
    <w:rsid w:val="00453973"/>
    <w:rsid w:val="004539D0"/>
    <w:rsid w:val="00453B7D"/>
    <w:rsid w:val="00453CB0"/>
    <w:rsid w:val="004542C3"/>
    <w:rsid w:val="00454722"/>
    <w:rsid w:val="00454A72"/>
    <w:rsid w:val="00454AA5"/>
    <w:rsid w:val="00454D2C"/>
    <w:rsid w:val="00454F55"/>
    <w:rsid w:val="004553D4"/>
    <w:rsid w:val="0045557C"/>
    <w:rsid w:val="0045580D"/>
    <w:rsid w:val="00455854"/>
    <w:rsid w:val="00455FB2"/>
    <w:rsid w:val="004560AE"/>
    <w:rsid w:val="00456D84"/>
    <w:rsid w:val="00456FA2"/>
    <w:rsid w:val="00456FB4"/>
    <w:rsid w:val="00457106"/>
    <w:rsid w:val="00457271"/>
    <w:rsid w:val="004573D2"/>
    <w:rsid w:val="004575A8"/>
    <w:rsid w:val="0045790A"/>
    <w:rsid w:val="00457EFE"/>
    <w:rsid w:val="004606C3"/>
    <w:rsid w:val="00460842"/>
    <w:rsid w:val="00460EE5"/>
    <w:rsid w:val="004610AC"/>
    <w:rsid w:val="0046159C"/>
    <w:rsid w:val="004615E5"/>
    <w:rsid w:val="00461EFF"/>
    <w:rsid w:val="0046259B"/>
    <w:rsid w:val="00462660"/>
    <w:rsid w:val="004626B5"/>
    <w:rsid w:val="00463CD4"/>
    <w:rsid w:val="00463F80"/>
    <w:rsid w:val="00464707"/>
    <w:rsid w:val="0046526F"/>
    <w:rsid w:val="0046587E"/>
    <w:rsid w:val="00465C17"/>
    <w:rsid w:val="004663C3"/>
    <w:rsid w:val="00466CCD"/>
    <w:rsid w:val="00467236"/>
    <w:rsid w:val="00467A99"/>
    <w:rsid w:val="004700E0"/>
    <w:rsid w:val="004706B2"/>
    <w:rsid w:val="004709D4"/>
    <w:rsid w:val="00470BFC"/>
    <w:rsid w:val="00470D44"/>
    <w:rsid w:val="00470E46"/>
    <w:rsid w:val="00470E75"/>
    <w:rsid w:val="004711F4"/>
    <w:rsid w:val="00471627"/>
    <w:rsid w:val="00471784"/>
    <w:rsid w:val="004718AB"/>
    <w:rsid w:val="00471F52"/>
    <w:rsid w:val="00472613"/>
    <w:rsid w:val="00472BC7"/>
    <w:rsid w:val="00472C6D"/>
    <w:rsid w:val="00472EA7"/>
    <w:rsid w:val="004730EA"/>
    <w:rsid w:val="0047313D"/>
    <w:rsid w:val="004731E7"/>
    <w:rsid w:val="004732E4"/>
    <w:rsid w:val="00473B89"/>
    <w:rsid w:val="00473EC3"/>
    <w:rsid w:val="00474139"/>
    <w:rsid w:val="004743D0"/>
    <w:rsid w:val="004745B9"/>
    <w:rsid w:val="0047463A"/>
    <w:rsid w:val="00474A7B"/>
    <w:rsid w:val="00476057"/>
    <w:rsid w:val="004762E0"/>
    <w:rsid w:val="004770C1"/>
    <w:rsid w:val="00477158"/>
    <w:rsid w:val="00477193"/>
    <w:rsid w:val="00479AE9"/>
    <w:rsid w:val="00480117"/>
    <w:rsid w:val="00480698"/>
    <w:rsid w:val="00480DA9"/>
    <w:rsid w:val="00480E94"/>
    <w:rsid w:val="004817EC"/>
    <w:rsid w:val="00481D09"/>
    <w:rsid w:val="00481EDD"/>
    <w:rsid w:val="0048210B"/>
    <w:rsid w:val="0048216B"/>
    <w:rsid w:val="0048233A"/>
    <w:rsid w:val="0048247B"/>
    <w:rsid w:val="004827A0"/>
    <w:rsid w:val="0048314A"/>
    <w:rsid w:val="0048393F"/>
    <w:rsid w:val="00483E58"/>
    <w:rsid w:val="004841A5"/>
    <w:rsid w:val="0048475A"/>
    <w:rsid w:val="0048477D"/>
    <w:rsid w:val="00484C95"/>
    <w:rsid w:val="00484CED"/>
    <w:rsid w:val="0048531C"/>
    <w:rsid w:val="0048578A"/>
    <w:rsid w:val="00485B79"/>
    <w:rsid w:val="00485BA8"/>
    <w:rsid w:val="00485BD3"/>
    <w:rsid w:val="00485E2E"/>
    <w:rsid w:val="00487C36"/>
    <w:rsid w:val="00488633"/>
    <w:rsid w:val="00490160"/>
    <w:rsid w:val="004902EF"/>
    <w:rsid w:val="00490C8A"/>
    <w:rsid w:val="00490E1A"/>
    <w:rsid w:val="00491EB6"/>
    <w:rsid w:val="004920D3"/>
    <w:rsid w:val="0049233D"/>
    <w:rsid w:val="00492F01"/>
    <w:rsid w:val="00493020"/>
    <w:rsid w:val="00493080"/>
    <w:rsid w:val="0049308D"/>
    <w:rsid w:val="00493240"/>
    <w:rsid w:val="0049369A"/>
    <w:rsid w:val="00493E89"/>
    <w:rsid w:val="00494413"/>
    <w:rsid w:val="004944DA"/>
    <w:rsid w:val="00494F27"/>
    <w:rsid w:val="00495029"/>
    <w:rsid w:val="004958AD"/>
    <w:rsid w:val="00495A77"/>
    <w:rsid w:val="00495BE0"/>
    <w:rsid w:val="004963C8"/>
    <w:rsid w:val="004967B1"/>
    <w:rsid w:val="00496BB9"/>
    <w:rsid w:val="00496E9A"/>
    <w:rsid w:val="004976B9"/>
    <w:rsid w:val="00497727"/>
    <w:rsid w:val="004977A8"/>
    <w:rsid w:val="00497C4C"/>
    <w:rsid w:val="00497FA9"/>
    <w:rsid w:val="004A051A"/>
    <w:rsid w:val="004A0622"/>
    <w:rsid w:val="004A06D5"/>
    <w:rsid w:val="004A0A94"/>
    <w:rsid w:val="004A0F6A"/>
    <w:rsid w:val="004A0F9B"/>
    <w:rsid w:val="004A1674"/>
    <w:rsid w:val="004A16E6"/>
    <w:rsid w:val="004A1942"/>
    <w:rsid w:val="004A1C20"/>
    <w:rsid w:val="004A1D6B"/>
    <w:rsid w:val="004A22C2"/>
    <w:rsid w:val="004A2372"/>
    <w:rsid w:val="004A23C4"/>
    <w:rsid w:val="004A2C4F"/>
    <w:rsid w:val="004A33A9"/>
    <w:rsid w:val="004A3705"/>
    <w:rsid w:val="004A37DF"/>
    <w:rsid w:val="004A3962"/>
    <w:rsid w:val="004A3E60"/>
    <w:rsid w:val="004A4765"/>
    <w:rsid w:val="004A4E6D"/>
    <w:rsid w:val="004A5605"/>
    <w:rsid w:val="004A5CF1"/>
    <w:rsid w:val="004A5F5E"/>
    <w:rsid w:val="004A63CC"/>
    <w:rsid w:val="004A6B77"/>
    <w:rsid w:val="004A7BDD"/>
    <w:rsid w:val="004A7F27"/>
    <w:rsid w:val="004B024F"/>
    <w:rsid w:val="004B079D"/>
    <w:rsid w:val="004B0954"/>
    <w:rsid w:val="004B0A50"/>
    <w:rsid w:val="004B0D75"/>
    <w:rsid w:val="004B11AC"/>
    <w:rsid w:val="004B11C5"/>
    <w:rsid w:val="004B14E0"/>
    <w:rsid w:val="004B1EAF"/>
    <w:rsid w:val="004B2186"/>
    <w:rsid w:val="004B2D48"/>
    <w:rsid w:val="004B349C"/>
    <w:rsid w:val="004B42AD"/>
    <w:rsid w:val="004B4422"/>
    <w:rsid w:val="004B483A"/>
    <w:rsid w:val="004B4BDD"/>
    <w:rsid w:val="004B6007"/>
    <w:rsid w:val="004B6029"/>
    <w:rsid w:val="004B61DE"/>
    <w:rsid w:val="004B650E"/>
    <w:rsid w:val="004B696D"/>
    <w:rsid w:val="004B6F2F"/>
    <w:rsid w:val="004B7607"/>
    <w:rsid w:val="004B7DBF"/>
    <w:rsid w:val="004C041E"/>
    <w:rsid w:val="004C0801"/>
    <w:rsid w:val="004C1836"/>
    <w:rsid w:val="004C19D5"/>
    <w:rsid w:val="004C1D01"/>
    <w:rsid w:val="004C1D73"/>
    <w:rsid w:val="004C2739"/>
    <w:rsid w:val="004C2B13"/>
    <w:rsid w:val="004C3306"/>
    <w:rsid w:val="004C37AA"/>
    <w:rsid w:val="004C3938"/>
    <w:rsid w:val="004C3AA2"/>
    <w:rsid w:val="004C3BF2"/>
    <w:rsid w:val="004C416A"/>
    <w:rsid w:val="004C4B13"/>
    <w:rsid w:val="004C60AE"/>
    <w:rsid w:val="004C686E"/>
    <w:rsid w:val="004C72BD"/>
    <w:rsid w:val="004C784C"/>
    <w:rsid w:val="004C7ED7"/>
    <w:rsid w:val="004D0859"/>
    <w:rsid w:val="004D0FC2"/>
    <w:rsid w:val="004D1274"/>
    <w:rsid w:val="004D16F6"/>
    <w:rsid w:val="004D1723"/>
    <w:rsid w:val="004D18E9"/>
    <w:rsid w:val="004D2484"/>
    <w:rsid w:val="004D27B6"/>
    <w:rsid w:val="004D27C2"/>
    <w:rsid w:val="004D2B7D"/>
    <w:rsid w:val="004D2C67"/>
    <w:rsid w:val="004D2CD9"/>
    <w:rsid w:val="004D3718"/>
    <w:rsid w:val="004D3A1C"/>
    <w:rsid w:val="004D3CD8"/>
    <w:rsid w:val="004D3DAD"/>
    <w:rsid w:val="004D3F8E"/>
    <w:rsid w:val="004D4146"/>
    <w:rsid w:val="004D4ACA"/>
    <w:rsid w:val="004D4B77"/>
    <w:rsid w:val="004D50F8"/>
    <w:rsid w:val="004D54D9"/>
    <w:rsid w:val="004D5644"/>
    <w:rsid w:val="004D5785"/>
    <w:rsid w:val="004D583A"/>
    <w:rsid w:val="004D5C13"/>
    <w:rsid w:val="004D5C16"/>
    <w:rsid w:val="004D6234"/>
    <w:rsid w:val="004D66F4"/>
    <w:rsid w:val="004D67BD"/>
    <w:rsid w:val="004D6CD2"/>
    <w:rsid w:val="004D6D02"/>
    <w:rsid w:val="004D6E7F"/>
    <w:rsid w:val="004D6ED5"/>
    <w:rsid w:val="004D7397"/>
    <w:rsid w:val="004D75E6"/>
    <w:rsid w:val="004D79A8"/>
    <w:rsid w:val="004D7E79"/>
    <w:rsid w:val="004D7EE8"/>
    <w:rsid w:val="004DEA18"/>
    <w:rsid w:val="004E0E0C"/>
    <w:rsid w:val="004E0F34"/>
    <w:rsid w:val="004E11F5"/>
    <w:rsid w:val="004E1AE5"/>
    <w:rsid w:val="004E1D68"/>
    <w:rsid w:val="004E2A1B"/>
    <w:rsid w:val="004E36C7"/>
    <w:rsid w:val="004E3702"/>
    <w:rsid w:val="004E38A5"/>
    <w:rsid w:val="004E3A8E"/>
    <w:rsid w:val="004E3AD7"/>
    <w:rsid w:val="004E484A"/>
    <w:rsid w:val="004E48B5"/>
    <w:rsid w:val="004E48E8"/>
    <w:rsid w:val="004E4A61"/>
    <w:rsid w:val="004E4B61"/>
    <w:rsid w:val="004E4C78"/>
    <w:rsid w:val="004E4EC6"/>
    <w:rsid w:val="004E4EC7"/>
    <w:rsid w:val="004E55A9"/>
    <w:rsid w:val="004E58F8"/>
    <w:rsid w:val="004E5ECB"/>
    <w:rsid w:val="004E6CCF"/>
    <w:rsid w:val="004E6E77"/>
    <w:rsid w:val="004E7133"/>
    <w:rsid w:val="004E76D1"/>
    <w:rsid w:val="004E7936"/>
    <w:rsid w:val="004E7CED"/>
    <w:rsid w:val="004E7D2D"/>
    <w:rsid w:val="004F0967"/>
    <w:rsid w:val="004F106F"/>
    <w:rsid w:val="004F11BA"/>
    <w:rsid w:val="004F1337"/>
    <w:rsid w:val="004F163F"/>
    <w:rsid w:val="004F1BB3"/>
    <w:rsid w:val="004F1E36"/>
    <w:rsid w:val="004F2D95"/>
    <w:rsid w:val="004F2E30"/>
    <w:rsid w:val="004F2E3C"/>
    <w:rsid w:val="004F33D1"/>
    <w:rsid w:val="004F33F5"/>
    <w:rsid w:val="004F3449"/>
    <w:rsid w:val="004F37DB"/>
    <w:rsid w:val="004F3C27"/>
    <w:rsid w:val="004F4450"/>
    <w:rsid w:val="004F451C"/>
    <w:rsid w:val="004F4A30"/>
    <w:rsid w:val="004F5390"/>
    <w:rsid w:val="004F55E1"/>
    <w:rsid w:val="004F597D"/>
    <w:rsid w:val="004F5B55"/>
    <w:rsid w:val="004F5E49"/>
    <w:rsid w:val="004F643B"/>
    <w:rsid w:val="004F67BA"/>
    <w:rsid w:val="004F7257"/>
    <w:rsid w:val="004F7289"/>
    <w:rsid w:val="004F746B"/>
    <w:rsid w:val="004F757A"/>
    <w:rsid w:val="004F760E"/>
    <w:rsid w:val="004F7A78"/>
    <w:rsid w:val="004F7B73"/>
    <w:rsid w:val="004F7F17"/>
    <w:rsid w:val="004F7FD9"/>
    <w:rsid w:val="00500C2F"/>
    <w:rsid w:val="005016D6"/>
    <w:rsid w:val="00501DFB"/>
    <w:rsid w:val="00501E6B"/>
    <w:rsid w:val="005022C4"/>
    <w:rsid w:val="00502B03"/>
    <w:rsid w:val="00502DC9"/>
    <w:rsid w:val="00502E2D"/>
    <w:rsid w:val="0050319F"/>
    <w:rsid w:val="005032F5"/>
    <w:rsid w:val="0050361C"/>
    <w:rsid w:val="00504353"/>
    <w:rsid w:val="00504F3F"/>
    <w:rsid w:val="00504F79"/>
    <w:rsid w:val="0050531E"/>
    <w:rsid w:val="00505322"/>
    <w:rsid w:val="005053D2"/>
    <w:rsid w:val="0050576F"/>
    <w:rsid w:val="00505D61"/>
    <w:rsid w:val="00505E7B"/>
    <w:rsid w:val="00505FC8"/>
    <w:rsid w:val="0050652B"/>
    <w:rsid w:val="00506801"/>
    <w:rsid w:val="00507968"/>
    <w:rsid w:val="00507987"/>
    <w:rsid w:val="00507BF8"/>
    <w:rsid w:val="00509A51"/>
    <w:rsid w:val="00510081"/>
    <w:rsid w:val="00510674"/>
    <w:rsid w:val="0051095B"/>
    <w:rsid w:val="00510ED6"/>
    <w:rsid w:val="00511006"/>
    <w:rsid w:val="00511101"/>
    <w:rsid w:val="00511474"/>
    <w:rsid w:val="00511B6D"/>
    <w:rsid w:val="00511ED8"/>
    <w:rsid w:val="00512041"/>
    <w:rsid w:val="00512530"/>
    <w:rsid w:val="005127C0"/>
    <w:rsid w:val="0051323C"/>
    <w:rsid w:val="00513E38"/>
    <w:rsid w:val="0051480E"/>
    <w:rsid w:val="00515254"/>
    <w:rsid w:val="00515D23"/>
    <w:rsid w:val="00516098"/>
    <w:rsid w:val="005164B6"/>
    <w:rsid w:val="005166AE"/>
    <w:rsid w:val="00516B3F"/>
    <w:rsid w:val="00516C2D"/>
    <w:rsid w:val="00517297"/>
    <w:rsid w:val="005175A8"/>
    <w:rsid w:val="00517952"/>
    <w:rsid w:val="00517960"/>
    <w:rsid w:val="005179FF"/>
    <w:rsid w:val="00517F36"/>
    <w:rsid w:val="00520257"/>
    <w:rsid w:val="005206C7"/>
    <w:rsid w:val="00521170"/>
    <w:rsid w:val="005214A4"/>
    <w:rsid w:val="005214AF"/>
    <w:rsid w:val="005219B9"/>
    <w:rsid w:val="00521CD1"/>
    <w:rsid w:val="00522219"/>
    <w:rsid w:val="0052281B"/>
    <w:rsid w:val="00523144"/>
    <w:rsid w:val="00523319"/>
    <w:rsid w:val="00523998"/>
    <w:rsid w:val="005241B6"/>
    <w:rsid w:val="00524C66"/>
    <w:rsid w:val="00524CB6"/>
    <w:rsid w:val="00525A96"/>
    <w:rsid w:val="00526391"/>
    <w:rsid w:val="00526424"/>
    <w:rsid w:val="00527519"/>
    <w:rsid w:val="00527FB4"/>
    <w:rsid w:val="005300C6"/>
    <w:rsid w:val="005303EA"/>
    <w:rsid w:val="00530FB7"/>
    <w:rsid w:val="005314F2"/>
    <w:rsid w:val="00531B99"/>
    <w:rsid w:val="00532425"/>
    <w:rsid w:val="005325D8"/>
    <w:rsid w:val="005334CC"/>
    <w:rsid w:val="0053470C"/>
    <w:rsid w:val="00534774"/>
    <w:rsid w:val="00534781"/>
    <w:rsid w:val="005349D6"/>
    <w:rsid w:val="00534E31"/>
    <w:rsid w:val="00534F14"/>
    <w:rsid w:val="00535498"/>
    <w:rsid w:val="0053585F"/>
    <w:rsid w:val="00535CE7"/>
    <w:rsid w:val="00535D9C"/>
    <w:rsid w:val="00535E73"/>
    <w:rsid w:val="0053621D"/>
    <w:rsid w:val="005364C5"/>
    <w:rsid w:val="005364DB"/>
    <w:rsid w:val="00536918"/>
    <w:rsid w:val="00536A23"/>
    <w:rsid w:val="00536E40"/>
    <w:rsid w:val="00536EAA"/>
    <w:rsid w:val="00536ED6"/>
    <w:rsid w:val="0053713F"/>
    <w:rsid w:val="00537B22"/>
    <w:rsid w:val="00540E1C"/>
    <w:rsid w:val="00541305"/>
    <w:rsid w:val="00541FB0"/>
    <w:rsid w:val="00542174"/>
    <w:rsid w:val="005431EE"/>
    <w:rsid w:val="00543312"/>
    <w:rsid w:val="005435CF"/>
    <w:rsid w:val="00543F31"/>
    <w:rsid w:val="00544277"/>
    <w:rsid w:val="00544650"/>
    <w:rsid w:val="005447C9"/>
    <w:rsid w:val="00544957"/>
    <w:rsid w:val="00544C5E"/>
    <w:rsid w:val="00544DDC"/>
    <w:rsid w:val="005463BA"/>
    <w:rsid w:val="00546942"/>
    <w:rsid w:val="0054694B"/>
    <w:rsid w:val="005471F7"/>
    <w:rsid w:val="00547222"/>
    <w:rsid w:val="00547625"/>
    <w:rsid w:val="00547635"/>
    <w:rsid w:val="005479B3"/>
    <w:rsid w:val="005500C5"/>
    <w:rsid w:val="00550B2E"/>
    <w:rsid w:val="00550E80"/>
    <w:rsid w:val="00551974"/>
    <w:rsid w:val="00551EF5"/>
    <w:rsid w:val="005520F5"/>
    <w:rsid w:val="005523D1"/>
    <w:rsid w:val="00552629"/>
    <w:rsid w:val="005527A2"/>
    <w:rsid w:val="00552D95"/>
    <w:rsid w:val="005530EA"/>
    <w:rsid w:val="005531B1"/>
    <w:rsid w:val="005531DD"/>
    <w:rsid w:val="00553E18"/>
    <w:rsid w:val="005542B1"/>
    <w:rsid w:val="00554386"/>
    <w:rsid w:val="00554639"/>
    <w:rsid w:val="00554744"/>
    <w:rsid w:val="00554A54"/>
    <w:rsid w:val="00554CCE"/>
    <w:rsid w:val="00554EFC"/>
    <w:rsid w:val="00554F8F"/>
    <w:rsid w:val="00555705"/>
    <w:rsid w:val="0055592A"/>
    <w:rsid w:val="00555A20"/>
    <w:rsid w:val="00555AEF"/>
    <w:rsid w:val="00555C5F"/>
    <w:rsid w:val="00555F4A"/>
    <w:rsid w:val="00556042"/>
    <w:rsid w:val="00556329"/>
    <w:rsid w:val="00556D04"/>
    <w:rsid w:val="00556E8B"/>
    <w:rsid w:val="00557171"/>
    <w:rsid w:val="00557384"/>
    <w:rsid w:val="00557A6F"/>
    <w:rsid w:val="00557EFE"/>
    <w:rsid w:val="0055B088"/>
    <w:rsid w:val="00560C80"/>
    <w:rsid w:val="00560E1B"/>
    <w:rsid w:val="00560EB0"/>
    <w:rsid w:val="005613AE"/>
    <w:rsid w:val="00561F3D"/>
    <w:rsid w:val="00563057"/>
    <w:rsid w:val="005633F6"/>
    <w:rsid w:val="005635D9"/>
    <w:rsid w:val="00563A2B"/>
    <w:rsid w:val="00564106"/>
    <w:rsid w:val="00564791"/>
    <w:rsid w:val="00564CA4"/>
    <w:rsid w:val="0056589E"/>
    <w:rsid w:val="00565954"/>
    <w:rsid w:val="00566332"/>
    <w:rsid w:val="00566646"/>
    <w:rsid w:val="00566649"/>
    <w:rsid w:val="00566CCE"/>
    <w:rsid w:val="00566F9D"/>
    <w:rsid w:val="00567491"/>
    <w:rsid w:val="00567C00"/>
    <w:rsid w:val="0057076B"/>
    <w:rsid w:val="005707A6"/>
    <w:rsid w:val="00570AE9"/>
    <w:rsid w:val="005715BD"/>
    <w:rsid w:val="0057178B"/>
    <w:rsid w:val="00572565"/>
    <w:rsid w:val="00572AA1"/>
    <w:rsid w:val="0057331A"/>
    <w:rsid w:val="00573C8C"/>
    <w:rsid w:val="00573CD2"/>
    <w:rsid w:val="00573F7C"/>
    <w:rsid w:val="00574420"/>
    <w:rsid w:val="005744C0"/>
    <w:rsid w:val="00574B00"/>
    <w:rsid w:val="00574DD6"/>
    <w:rsid w:val="0057585B"/>
    <w:rsid w:val="00576910"/>
    <w:rsid w:val="00576AC0"/>
    <w:rsid w:val="00576B72"/>
    <w:rsid w:val="00576B79"/>
    <w:rsid w:val="00576C66"/>
    <w:rsid w:val="00577181"/>
    <w:rsid w:val="005775C2"/>
    <w:rsid w:val="00577BD6"/>
    <w:rsid w:val="00577BF8"/>
    <w:rsid w:val="00577D30"/>
    <w:rsid w:val="00577E99"/>
    <w:rsid w:val="00580BAB"/>
    <w:rsid w:val="00580DD1"/>
    <w:rsid w:val="0058122F"/>
    <w:rsid w:val="00582160"/>
    <w:rsid w:val="0058228B"/>
    <w:rsid w:val="0058235A"/>
    <w:rsid w:val="00582388"/>
    <w:rsid w:val="005823F3"/>
    <w:rsid w:val="00583449"/>
    <w:rsid w:val="00583932"/>
    <w:rsid w:val="00583D82"/>
    <w:rsid w:val="0058412A"/>
    <w:rsid w:val="00584ACE"/>
    <w:rsid w:val="00584C0A"/>
    <w:rsid w:val="00584F4C"/>
    <w:rsid w:val="0058539E"/>
    <w:rsid w:val="00585857"/>
    <w:rsid w:val="00585DDB"/>
    <w:rsid w:val="0058676F"/>
    <w:rsid w:val="00586A5F"/>
    <w:rsid w:val="00586D4A"/>
    <w:rsid w:val="0058B2A9"/>
    <w:rsid w:val="0059050B"/>
    <w:rsid w:val="00590745"/>
    <w:rsid w:val="00592B45"/>
    <w:rsid w:val="00592BDF"/>
    <w:rsid w:val="00592D6D"/>
    <w:rsid w:val="0059368D"/>
    <w:rsid w:val="00593C13"/>
    <w:rsid w:val="005947C4"/>
    <w:rsid w:val="00594857"/>
    <w:rsid w:val="00594D92"/>
    <w:rsid w:val="00594E60"/>
    <w:rsid w:val="00595072"/>
    <w:rsid w:val="005953F2"/>
    <w:rsid w:val="0059632E"/>
    <w:rsid w:val="00596692"/>
    <w:rsid w:val="0059684A"/>
    <w:rsid w:val="00596E2F"/>
    <w:rsid w:val="00596E58"/>
    <w:rsid w:val="00596E87"/>
    <w:rsid w:val="005A0695"/>
    <w:rsid w:val="005A0789"/>
    <w:rsid w:val="005A0B83"/>
    <w:rsid w:val="005A0F71"/>
    <w:rsid w:val="005A11DD"/>
    <w:rsid w:val="005A13D5"/>
    <w:rsid w:val="005A1866"/>
    <w:rsid w:val="005A1C24"/>
    <w:rsid w:val="005A1D0E"/>
    <w:rsid w:val="005A21A0"/>
    <w:rsid w:val="005A2B4C"/>
    <w:rsid w:val="005A2D41"/>
    <w:rsid w:val="005A2DBA"/>
    <w:rsid w:val="005A36E6"/>
    <w:rsid w:val="005A3736"/>
    <w:rsid w:val="005A384E"/>
    <w:rsid w:val="005A4DE0"/>
    <w:rsid w:val="005A505D"/>
    <w:rsid w:val="005A554E"/>
    <w:rsid w:val="005A585E"/>
    <w:rsid w:val="005A5D87"/>
    <w:rsid w:val="005A6314"/>
    <w:rsid w:val="005A650B"/>
    <w:rsid w:val="005A7AC7"/>
    <w:rsid w:val="005B00C4"/>
    <w:rsid w:val="005B0162"/>
    <w:rsid w:val="005B23C6"/>
    <w:rsid w:val="005B2673"/>
    <w:rsid w:val="005B2A23"/>
    <w:rsid w:val="005B2BFD"/>
    <w:rsid w:val="005B3403"/>
    <w:rsid w:val="005B353D"/>
    <w:rsid w:val="005B37FB"/>
    <w:rsid w:val="005B390F"/>
    <w:rsid w:val="005B3E52"/>
    <w:rsid w:val="005B408B"/>
    <w:rsid w:val="005B41D6"/>
    <w:rsid w:val="005B422B"/>
    <w:rsid w:val="005B4408"/>
    <w:rsid w:val="005B493E"/>
    <w:rsid w:val="005B4E2F"/>
    <w:rsid w:val="005B5314"/>
    <w:rsid w:val="005B53F1"/>
    <w:rsid w:val="005B5C99"/>
    <w:rsid w:val="005B6BFB"/>
    <w:rsid w:val="005B6E5F"/>
    <w:rsid w:val="005B7436"/>
    <w:rsid w:val="005B781A"/>
    <w:rsid w:val="005C0555"/>
    <w:rsid w:val="005C0821"/>
    <w:rsid w:val="005C0D92"/>
    <w:rsid w:val="005C148D"/>
    <w:rsid w:val="005C19C6"/>
    <w:rsid w:val="005C1E35"/>
    <w:rsid w:val="005C24C2"/>
    <w:rsid w:val="005C29B9"/>
    <w:rsid w:val="005C2A4E"/>
    <w:rsid w:val="005C318D"/>
    <w:rsid w:val="005C3249"/>
    <w:rsid w:val="005C360D"/>
    <w:rsid w:val="005C3881"/>
    <w:rsid w:val="005C3CB8"/>
    <w:rsid w:val="005C3FCF"/>
    <w:rsid w:val="005C409C"/>
    <w:rsid w:val="005C4386"/>
    <w:rsid w:val="005C51C9"/>
    <w:rsid w:val="005C571D"/>
    <w:rsid w:val="005C5952"/>
    <w:rsid w:val="005C6072"/>
    <w:rsid w:val="005C60D1"/>
    <w:rsid w:val="005C6430"/>
    <w:rsid w:val="005C661C"/>
    <w:rsid w:val="005C6B75"/>
    <w:rsid w:val="005C6E96"/>
    <w:rsid w:val="005C70A1"/>
    <w:rsid w:val="005C7282"/>
    <w:rsid w:val="005C793C"/>
    <w:rsid w:val="005C797B"/>
    <w:rsid w:val="005D0046"/>
    <w:rsid w:val="005D01F4"/>
    <w:rsid w:val="005D03C1"/>
    <w:rsid w:val="005D0819"/>
    <w:rsid w:val="005D0888"/>
    <w:rsid w:val="005D0E84"/>
    <w:rsid w:val="005D0EC3"/>
    <w:rsid w:val="005D1557"/>
    <w:rsid w:val="005D1747"/>
    <w:rsid w:val="005D1C5A"/>
    <w:rsid w:val="005D1DE6"/>
    <w:rsid w:val="005D217E"/>
    <w:rsid w:val="005D2887"/>
    <w:rsid w:val="005D2C2F"/>
    <w:rsid w:val="005D3C4F"/>
    <w:rsid w:val="005D4381"/>
    <w:rsid w:val="005D4BBA"/>
    <w:rsid w:val="005D4C73"/>
    <w:rsid w:val="005D4F3B"/>
    <w:rsid w:val="005D52D1"/>
    <w:rsid w:val="005D57D6"/>
    <w:rsid w:val="005D57FA"/>
    <w:rsid w:val="005D5962"/>
    <w:rsid w:val="005D5FFC"/>
    <w:rsid w:val="005D60A4"/>
    <w:rsid w:val="005D61C2"/>
    <w:rsid w:val="005D6469"/>
    <w:rsid w:val="005D68E1"/>
    <w:rsid w:val="005D69DB"/>
    <w:rsid w:val="005E0088"/>
    <w:rsid w:val="005E038D"/>
    <w:rsid w:val="005E04EF"/>
    <w:rsid w:val="005E068D"/>
    <w:rsid w:val="005E0EF5"/>
    <w:rsid w:val="005E2F54"/>
    <w:rsid w:val="005E2FB9"/>
    <w:rsid w:val="005E39BA"/>
    <w:rsid w:val="005E3BEC"/>
    <w:rsid w:val="005E44C5"/>
    <w:rsid w:val="005E4509"/>
    <w:rsid w:val="005E4651"/>
    <w:rsid w:val="005E4DA0"/>
    <w:rsid w:val="005E5873"/>
    <w:rsid w:val="005E5FB4"/>
    <w:rsid w:val="005E64FA"/>
    <w:rsid w:val="005E6606"/>
    <w:rsid w:val="005E663D"/>
    <w:rsid w:val="005E7188"/>
    <w:rsid w:val="005E766E"/>
    <w:rsid w:val="005E7772"/>
    <w:rsid w:val="005E77B0"/>
    <w:rsid w:val="005E7A0D"/>
    <w:rsid w:val="005F001A"/>
    <w:rsid w:val="005F113C"/>
    <w:rsid w:val="005F20CC"/>
    <w:rsid w:val="005F259B"/>
    <w:rsid w:val="005F26B5"/>
    <w:rsid w:val="005F30CD"/>
    <w:rsid w:val="005F31BF"/>
    <w:rsid w:val="005F360D"/>
    <w:rsid w:val="005F4446"/>
    <w:rsid w:val="005F4721"/>
    <w:rsid w:val="005F5221"/>
    <w:rsid w:val="005F54D9"/>
    <w:rsid w:val="005F55BE"/>
    <w:rsid w:val="005F59AE"/>
    <w:rsid w:val="005F5B7F"/>
    <w:rsid w:val="005F5B9C"/>
    <w:rsid w:val="005F5B9E"/>
    <w:rsid w:val="005F6478"/>
    <w:rsid w:val="005F6B55"/>
    <w:rsid w:val="005F6F4F"/>
    <w:rsid w:val="005F74C5"/>
    <w:rsid w:val="005F8CEC"/>
    <w:rsid w:val="00600FE1"/>
    <w:rsid w:val="00601B03"/>
    <w:rsid w:val="0060255E"/>
    <w:rsid w:val="00602A40"/>
    <w:rsid w:val="00602A83"/>
    <w:rsid w:val="00603EB2"/>
    <w:rsid w:val="00603EEC"/>
    <w:rsid w:val="00604159"/>
    <w:rsid w:val="006041D0"/>
    <w:rsid w:val="0060431F"/>
    <w:rsid w:val="006043D9"/>
    <w:rsid w:val="00604DAB"/>
    <w:rsid w:val="00604EB9"/>
    <w:rsid w:val="00605016"/>
    <w:rsid w:val="006051D2"/>
    <w:rsid w:val="0060547D"/>
    <w:rsid w:val="00605848"/>
    <w:rsid w:val="00605A00"/>
    <w:rsid w:val="00605A37"/>
    <w:rsid w:val="00605D4D"/>
    <w:rsid w:val="00605E24"/>
    <w:rsid w:val="0060661F"/>
    <w:rsid w:val="00606E1B"/>
    <w:rsid w:val="00606E37"/>
    <w:rsid w:val="00607887"/>
    <w:rsid w:val="00607EB1"/>
    <w:rsid w:val="00607F5B"/>
    <w:rsid w:val="0060EC0D"/>
    <w:rsid w:val="0061011C"/>
    <w:rsid w:val="0061050E"/>
    <w:rsid w:val="0061121A"/>
    <w:rsid w:val="00611A7E"/>
    <w:rsid w:val="00611AAF"/>
    <w:rsid w:val="00611E1F"/>
    <w:rsid w:val="0061207B"/>
    <w:rsid w:val="00612089"/>
    <w:rsid w:val="006121AB"/>
    <w:rsid w:val="006121B2"/>
    <w:rsid w:val="006121E7"/>
    <w:rsid w:val="006122EA"/>
    <w:rsid w:val="00612877"/>
    <w:rsid w:val="00612B13"/>
    <w:rsid w:val="00613525"/>
    <w:rsid w:val="00613705"/>
    <w:rsid w:val="00613BC1"/>
    <w:rsid w:val="0061446F"/>
    <w:rsid w:val="006145C6"/>
    <w:rsid w:val="006148F8"/>
    <w:rsid w:val="00614913"/>
    <w:rsid w:val="00614BC5"/>
    <w:rsid w:val="00615396"/>
    <w:rsid w:val="0061580D"/>
    <w:rsid w:val="006159A9"/>
    <w:rsid w:val="00615DF8"/>
    <w:rsid w:val="00615E01"/>
    <w:rsid w:val="00615EA2"/>
    <w:rsid w:val="006162CA"/>
    <w:rsid w:val="00616456"/>
    <w:rsid w:val="0061677E"/>
    <w:rsid w:val="00616BCA"/>
    <w:rsid w:val="00617609"/>
    <w:rsid w:val="0061763D"/>
    <w:rsid w:val="00620AE5"/>
    <w:rsid w:val="00620D39"/>
    <w:rsid w:val="00621B4F"/>
    <w:rsid w:val="00621CBC"/>
    <w:rsid w:val="00621CD3"/>
    <w:rsid w:val="00622107"/>
    <w:rsid w:val="0062235A"/>
    <w:rsid w:val="0062297C"/>
    <w:rsid w:val="00622A1E"/>
    <w:rsid w:val="00622A6D"/>
    <w:rsid w:val="00622B55"/>
    <w:rsid w:val="00622C1B"/>
    <w:rsid w:val="00623794"/>
    <w:rsid w:val="006240EE"/>
    <w:rsid w:val="00625713"/>
    <w:rsid w:val="00625E98"/>
    <w:rsid w:val="006263B1"/>
    <w:rsid w:val="00627292"/>
    <w:rsid w:val="006276E9"/>
    <w:rsid w:val="00627B00"/>
    <w:rsid w:val="00627CA0"/>
    <w:rsid w:val="0063016A"/>
    <w:rsid w:val="006301DB"/>
    <w:rsid w:val="006305B9"/>
    <w:rsid w:val="00630673"/>
    <w:rsid w:val="0063088F"/>
    <w:rsid w:val="00630C98"/>
    <w:rsid w:val="00631A87"/>
    <w:rsid w:val="006321A8"/>
    <w:rsid w:val="006323EA"/>
    <w:rsid w:val="00632BFE"/>
    <w:rsid w:val="00632DF9"/>
    <w:rsid w:val="00632F35"/>
    <w:rsid w:val="00633079"/>
    <w:rsid w:val="00633799"/>
    <w:rsid w:val="00634A0D"/>
    <w:rsid w:val="00634FC0"/>
    <w:rsid w:val="00635063"/>
    <w:rsid w:val="00635A72"/>
    <w:rsid w:val="00635E40"/>
    <w:rsid w:val="00635FCC"/>
    <w:rsid w:val="0063630E"/>
    <w:rsid w:val="00637188"/>
    <w:rsid w:val="006372EE"/>
    <w:rsid w:val="006379B1"/>
    <w:rsid w:val="00637CE0"/>
    <w:rsid w:val="00639A6B"/>
    <w:rsid w:val="0063D682"/>
    <w:rsid w:val="00640B74"/>
    <w:rsid w:val="00640BAF"/>
    <w:rsid w:val="00640C4A"/>
    <w:rsid w:val="006410D2"/>
    <w:rsid w:val="006412B4"/>
    <w:rsid w:val="0064139F"/>
    <w:rsid w:val="00641462"/>
    <w:rsid w:val="00641E86"/>
    <w:rsid w:val="0064234C"/>
    <w:rsid w:val="00642396"/>
    <w:rsid w:val="006423CB"/>
    <w:rsid w:val="00643486"/>
    <w:rsid w:val="0064399E"/>
    <w:rsid w:val="00643DF8"/>
    <w:rsid w:val="00643E96"/>
    <w:rsid w:val="00643EB1"/>
    <w:rsid w:val="00643F71"/>
    <w:rsid w:val="00644680"/>
    <w:rsid w:val="006454BC"/>
    <w:rsid w:val="0064585B"/>
    <w:rsid w:val="00645BA9"/>
    <w:rsid w:val="00645D14"/>
    <w:rsid w:val="006461EE"/>
    <w:rsid w:val="00646677"/>
    <w:rsid w:val="00646C5B"/>
    <w:rsid w:val="00646DC7"/>
    <w:rsid w:val="006475FA"/>
    <w:rsid w:val="00647792"/>
    <w:rsid w:val="00647A1B"/>
    <w:rsid w:val="0064A670"/>
    <w:rsid w:val="006507A0"/>
    <w:rsid w:val="00650B40"/>
    <w:rsid w:val="0065112C"/>
    <w:rsid w:val="0065126B"/>
    <w:rsid w:val="006513EC"/>
    <w:rsid w:val="00651574"/>
    <w:rsid w:val="006516AB"/>
    <w:rsid w:val="00651A32"/>
    <w:rsid w:val="00652457"/>
    <w:rsid w:val="006527F5"/>
    <w:rsid w:val="00653343"/>
    <w:rsid w:val="006544EF"/>
    <w:rsid w:val="006548DA"/>
    <w:rsid w:val="00654D99"/>
    <w:rsid w:val="00655063"/>
    <w:rsid w:val="0065513C"/>
    <w:rsid w:val="006554AB"/>
    <w:rsid w:val="0065598B"/>
    <w:rsid w:val="00655EF9"/>
    <w:rsid w:val="00656185"/>
    <w:rsid w:val="00656221"/>
    <w:rsid w:val="0065641F"/>
    <w:rsid w:val="00656C68"/>
    <w:rsid w:val="00656D00"/>
    <w:rsid w:val="00657D64"/>
    <w:rsid w:val="00660013"/>
    <w:rsid w:val="00660A16"/>
    <w:rsid w:val="00660A80"/>
    <w:rsid w:val="00661210"/>
    <w:rsid w:val="0066172D"/>
    <w:rsid w:val="0066181E"/>
    <w:rsid w:val="00661881"/>
    <w:rsid w:val="0066193A"/>
    <w:rsid w:val="0066216C"/>
    <w:rsid w:val="006629DF"/>
    <w:rsid w:val="00663506"/>
    <w:rsid w:val="00663677"/>
    <w:rsid w:val="0066368A"/>
    <w:rsid w:val="006638CE"/>
    <w:rsid w:val="006646F5"/>
    <w:rsid w:val="00664DBB"/>
    <w:rsid w:val="006658C8"/>
    <w:rsid w:val="00665B16"/>
    <w:rsid w:val="00666225"/>
    <w:rsid w:val="00667328"/>
    <w:rsid w:val="0066792D"/>
    <w:rsid w:val="00667AA6"/>
    <w:rsid w:val="0066FBDB"/>
    <w:rsid w:val="00670069"/>
    <w:rsid w:val="00670F23"/>
    <w:rsid w:val="00670F51"/>
    <w:rsid w:val="0067110A"/>
    <w:rsid w:val="00671509"/>
    <w:rsid w:val="006716E8"/>
    <w:rsid w:val="00671CE2"/>
    <w:rsid w:val="00671F02"/>
    <w:rsid w:val="00672289"/>
    <w:rsid w:val="00672538"/>
    <w:rsid w:val="00672C9C"/>
    <w:rsid w:val="00673AB1"/>
    <w:rsid w:val="00673B95"/>
    <w:rsid w:val="0067405E"/>
    <w:rsid w:val="00674258"/>
    <w:rsid w:val="0067461F"/>
    <w:rsid w:val="00674A2A"/>
    <w:rsid w:val="00674B83"/>
    <w:rsid w:val="00674FD3"/>
    <w:rsid w:val="00675691"/>
    <w:rsid w:val="00675BFB"/>
    <w:rsid w:val="00676004"/>
    <w:rsid w:val="006762DE"/>
    <w:rsid w:val="00676303"/>
    <w:rsid w:val="00676E3E"/>
    <w:rsid w:val="00677400"/>
    <w:rsid w:val="00680268"/>
    <w:rsid w:val="00680547"/>
    <w:rsid w:val="00680635"/>
    <w:rsid w:val="00680CEA"/>
    <w:rsid w:val="006811D1"/>
    <w:rsid w:val="006815C5"/>
    <w:rsid w:val="00681671"/>
    <w:rsid w:val="00681DD3"/>
    <w:rsid w:val="00681EBF"/>
    <w:rsid w:val="00681EF0"/>
    <w:rsid w:val="00681FC6"/>
    <w:rsid w:val="00682010"/>
    <w:rsid w:val="00682158"/>
    <w:rsid w:val="0068220D"/>
    <w:rsid w:val="0068233B"/>
    <w:rsid w:val="00683720"/>
    <w:rsid w:val="00683A9C"/>
    <w:rsid w:val="00683B2B"/>
    <w:rsid w:val="00683F4C"/>
    <w:rsid w:val="00684005"/>
    <w:rsid w:val="00684BED"/>
    <w:rsid w:val="00685A5A"/>
    <w:rsid w:val="00685B1E"/>
    <w:rsid w:val="006860B2"/>
    <w:rsid w:val="006863D1"/>
    <w:rsid w:val="00686617"/>
    <w:rsid w:val="006869D2"/>
    <w:rsid w:val="00686ECF"/>
    <w:rsid w:val="00687116"/>
    <w:rsid w:val="006900ED"/>
    <w:rsid w:val="006902D1"/>
    <w:rsid w:val="00690602"/>
    <w:rsid w:val="00690CFC"/>
    <w:rsid w:val="00690D8F"/>
    <w:rsid w:val="00690FBE"/>
    <w:rsid w:val="0069151C"/>
    <w:rsid w:val="00691954"/>
    <w:rsid w:val="00691A03"/>
    <w:rsid w:val="00691B8A"/>
    <w:rsid w:val="00691C32"/>
    <w:rsid w:val="00691C4D"/>
    <w:rsid w:val="00691CD2"/>
    <w:rsid w:val="00691D7F"/>
    <w:rsid w:val="00692ADF"/>
    <w:rsid w:val="00692AF5"/>
    <w:rsid w:val="0069336B"/>
    <w:rsid w:val="00693911"/>
    <w:rsid w:val="00693EEA"/>
    <w:rsid w:val="00694589"/>
    <w:rsid w:val="00694641"/>
    <w:rsid w:val="0069486D"/>
    <w:rsid w:val="006948D6"/>
    <w:rsid w:val="00694A69"/>
    <w:rsid w:val="0069578C"/>
    <w:rsid w:val="00696533"/>
    <w:rsid w:val="00697AE3"/>
    <w:rsid w:val="00698037"/>
    <w:rsid w:val="006A0550"/>
    <w:rsid w:val="006A0923"/>
    <w:rsid w:val="006A0D12"/>
    <w:rsid w:val="006A1886"/>
    <w:rsid w:val="006A1C18"/>
    <w:rsid w:val="006A24DE"/>
    <w:rsid w:val="006A27CF"/>
    <w:rsid w:val="006A2D8C"/>
    <w:rsid w:val="006A2E3F"/>
    <w:rsid w:val="006A33BB"/>
    <w:rsid w:val="006A35A2"/>
    <w:rsid w:val="006A35A5"/>
    <w:rsid w:val="006A3F41"/>
    <w:rsid w:val="006A405B"/>
    <w:rsid w:val="006A4249"/>
    <w:rsid w:val="006A454E"/>
    <w:rsid w:val="006A4767"/>
    <w:rsid w:val="006A485E"/>
    <w:rsid w:val="006A4CC3"/>
    <w:rsid w:val="006A520A"/>
    <w:rsid w:val="006A5AC0"/>
    <w:rsid w:val="006A68ED"/>
    <w:rsid w:val="006A6B61"/>
    <w:rsid w:val="006A6BF9"/>
    <w:rsid w:val="006A7121"/>
    <w:rsid w:val="006A7694"/>
    <w:rsid w:val="006B028C"/>
    <w:rsid w:val="006B04DE"/>
    <w:rsid w:val="006B0B09"/>
    <w:rsid w:val="006B0BDA"/>
    <w:rsid w:val="006B0DDB"/>
    <w:rsid w:val="006B0FEC"/>
    <w:rsid w:val="006B11BC"/>
    <w:rsid w:val="006B1232"/>
    <w:rsid w:val="006B12E1"/>
    <w:rsid w:val="006B1765"/>
    <w:rsid w:val="006B1B24"/>
    <w:rsid w:val="006B2231"/>
    <w:rsid w:val="006B272F"/>
    <w:rsid w:val="006B288B"/>
    <w:rsid w:val="006B2A7D"/>
    <w:rsid w:val="006B3120"/>
    <w:rsid w:val="006B33BE"/>
    <w:rsid w:val="006B3D4B"/>
    <w:rsid w:val="006B41E6"/>
    <w:rsid w:val="006B48A4"/>
    <w:rsid w:val="006B48FE"/>
    <w:rsid w:val="006B4AE6"/>
    <w:rsid w:val="006B4C1B"/>
    <w:rsid w:val="006B4F98"/>
    <w:rsid w:val="006B5D96"/>
    <w:rsid w:val="006B6097"/>
    <w:rsid w:val="006B6148"/>
    <w:rsid w:val="006B6306"/>
    <w:rsid w:val="006B6AD0"/>
    <w:rsid w:val="006B750B"/>
    <w:rsid w:val="006B7BBA"/>
    <w:rsid w:val="006B7CD1"/>
    <w:rsid w:val="006B7DBD"/>
    <w:rsid w:val="006B7FEE"/>
    <w:rsid w:val="006B87BC"/>
    <w:rsid w:val="006BC7D5"/>
    <w:rsid w:val="006C0076"/>
    <w:rsid w:val="006C02B7"/>
    <w:rsid w:val="006C032E"/>
    <w:rsid w:val="006C047E"/>
    <w:rsid w:val="006C0B29"/>
    <w:rsid w:val="006C1169"/>
    <w:rsid w:val="006C20EF"/>
    <w:rsid w:val="006C2F2F"/>
    <w:rsid w:val="006C3013"/>
    <w:rsid w:val="006C31CD"/>
    <w:rsid w:val="006C33D4"/>
    <w:rsid w:val="006C353E"/>
    <w:rsid w:val="006C3E54"/>
    <w:rsid w:val="006C3E87"/>
    <w:rsid w:val="006C4713"/>
    <w:rsid w:val="006C47EF"/>
    <w:rsid w:val="006C482B"/>
    <w:rsid w:val="006C4861"/>
    <w:rsid w:val="006C4ECE"/>
    <w:rsid w:val="006C4FDE"/>
    <w:rsid w:val="006C5093"/>
    <w:rsid w:val="006C5202"/>
    <w:rsid w:val="006C53A6"/>
    <w:rsid w:val="006C59DE"/>
    <w:rsid w:val="006C5B6C"/>
    <w:rsid w:val="006C5F45"/>
    <w:rsid w:val="006C5FC6"/>
    <w:rsid w:val="006C6563"/>
    <w:rsid w:val="006C6657"/>
    <w:rsid w:val="006C6686"/>
    <w:rsid w:val="006C682F"/>
    <w:rsid w:val="006C6E36"/>
    <w:rsid w:val="006C722E"/>
    <w:rsid w:val="006C72C6"/>
    <w:rsid w:val="006C736A"/>
    <w:rsid w:val="006D0A18"/>
    <w:rsid w:val="006D0A23"/>
    <w:rsid w:val="006D0BD9"/>
    <w:rsid w:val="006D150D"/>
    <w:rsid w:val="006D1E68"/>
    <w:rsid w:val="006D2002"/>
    <w:rsid w:val="006D20CC"/>
    <w:rsid w:val="006D2D1A"/>
    <w:rsid w:val="006D2F36"/>
    <w:rsid w:val="006D307A"/>
    <w:rsid w:val="006D33B0"/>
    <w:rsid w:val="006D362E"/>
    <w:rsid w:val="006D3B24"/>
    <w:rsid w:val="006D536F"/>
    <w:rsid w:val="006D555F"/>
    <w:rsid w:val="006D5A10"/>
    <w:rsid w:val="006D5A78"/>
    <w:rsid w:val="006D5B48"/>
    <w:rsid w:val="006D5D44"/>
    <w:rsid w:val="006D5F45"/>
    <w:rsid w:val="006D66C7"/>
    <w:rsid w:val="006D7F0C"/>
    <w:rsid w:val="006DEFC6"/>
    <w:rsid w:val="006E0144"/>
    <w:rsid w:val="006E02BE"/>
    <w:rsid w:val="006E0534"/>
    <w:rsid w:val="006E05B8"/>
    <w:rsid w:val="006E0623"/>
    <w:rsid w:val="006E0B57"/>
    <w:rsid w:val="006E0F4E"/>
    <w:rsid w:val="006E1545"/>
    <w:rsid w:val="006E161C"/>
    <w:rsid w:val="006E1DC5"/>
    <w:rsid w:val="006E1EFD"/>
    <w:rsid w:val="006E200F"/>
    <w:rsid w:val="006E21E9"/>
    <w:rsid w:val="006E28A8"/>
    <w:rsid w:val="006E3022"/>
    <w:rsid w:val="006E326E"/>
    <w:rsid w:val="006E40B1"/>
    <w:rsid w:val="006E4291"/>
    <w:rsid w:val="006E482B"/>
    <w:rsid w:val="006E4A66"/>
    <w:rsid w:val="006E4FF2"/>
    <w:rsid w:val="006E576A"/>
    <w:rsid w:val="006E5C06"/>
    <w:rsid w:val="006E60AB"/>
    <w:rsid w:val="006E6D8B"/>
    <w:rsid w:val="006E750C"/>
    <w:rsid w:val="006E7C72"/>
    <w:rsid w:val="006EFF73"/>
    <w:rsid w:val="006F00E5"/>
    <w:rsid w:val="006F0A5B"/>
    <w:rsid w:val="006F16A3"/>
    <w:rsid w:val="006F1FB7"/>
    <w:rsid w:val="006F220D"/>
    <w:rsid w:val="006F378D"/>
    <w:rsid w:val="006F394A"/>
    <w:rsid w:val="006F3EEF"/>
    <w:rsid w:val="006F3F0C"/>
    <w:rsid w:val="006F3F81"/>
    <w:rsid w:val="006F424A"/>
    <w:rsid w:val="006F4438"/>
    <w:rsid w:val="006F51A0"/>
    <w:rsid w:val="006F5509"/>
    <w:rsid w:val="006F5763"/>
    <w:rsid w:val="006F57F8"/>
    <w:rsid w:val="006F65B1"/>
    <w:rsid w:val="006F682B"/>
    <w:rsid w:val="006F6DC8"/>
    <w:rsid w:val="006F6FDB"/>
    <w:rsid w:val="006F7827"/>
    <w:rsid w:val="006F7E1E"/>
    <w:rsid w:val="006FE7AC"/>
    <w:rsid w:val="007008D1"/>
    <w:rsid w:val="00700965"/>
    <w:rsid w:val="00700B6A"/>
    <w:rsid w:val="00701A81"/>
    <w:rsid w:val="00702091"/>
    <w:rsid w:val="00704F7F"/>
    <w:rsid w:val="007052C9"/>
    <w:rsid w:val="00705555"/>
    <w:rsid w:val="00705646"/>
    <w:rsid w:val="007056E6"/>
    <w:rsid w:val="007059D6"/>
    <w:rsid w:val="00705A93"/>
    <w:rsid w:val="00706429"/>
    <w:rsid w:val="00706460"/>
    <w:rsid w:val="007064D3"/>
    <w:rsid w:val="00707102"/>
    <w:rsid w:val="007102F3"/>
    <w:rsid w:val="0071031B"/>
    <w:rsid w:val="00710751"/>
    <w:rsid w:val="00710755"/>
    <w:rsid w:val="007108F8"/>
    <w:rsid w:val="00710BD8"/>
    <w:rsid w:val="00710C84"/>
    <w:rsid w:val="007115D0"/>
    <w:rsid w:val="007115F4"/>
    <w:rsid w:val="0071177C"/>
    <w:rsid w:val="0071184C"/>
    <w:rsid w:val="00711BC2"/>
    <w:rsid w:val="0071280C"/>
    <w:rsid w:val="00712812"/>
    <w:rsid w:val="00713222"/>
    <w:rsid w:val="00713732"/>
    <w:rsid w:val="0071381B"/>
    <w:rsid w:val="00713A3E"/>
    <w:rsid w:val="00713C30"/>
    <w:rsid w:val="007140EE"/>
    <w:rsid w:val="0071561B"/>
    <w:rsid w:val="0071581A"/>
    <w:rsid w:val="00715C40"/>
    <w:rsid w:val="007167ED"/>
    <w:rsid w:val="00717048"/>
    <w:rsid w:val="00717062"/>
    <w:rsid w:val="007171C7"/>
    <w:rsid w:val="007174DB"/>
    <w:rsid w:val="00717701"/>
    <w:rsid w:val="007177CB"/>
    <w:rsid w:val="007179E2"/>
    <w:rsid w:val="007200B7"/>
    <w:rsid w:val="00720920"/>
    <w:rsid w:val="0072142C"/>
    <w:rsid w:val="00721C35"/>
    <w:rsid w:val="00722729"/>
    <w:rsid w:val="007228CD"/>
    <w:rsid w:val="00723098"/>
    <w:rsid w:val="00723E82"/>
    <w:rsid w:val="007242AD"/>
    <w:rsid w:val="0072456D"/>
    <w:rsid w:val="00724658"/>
    <w:rsid w:val="007248CC"/>
    <w:rsid w:val="00724963"/>
    <w:rsid w:val="0072515E"/>
    <w:rsid w:val="00725547"/>
    <w:rsid w:val="00725C30"/>
    <w:rsid w:val="00726029"/>
    <w:rsid w:val="0072630C"/>
    <w:rsid w:val="00726B57"/>
    <w:rsid w:val="00727085"/>
    <w:rsid w:val="00727299"/>
    <w:rsid w:val="00727340"/>
    <w:rsid w:val="00727D73"/>
    <w:rsid w:val="0073019A"/>
    <w:rsid w:val="007305EC"/>
    <w:rsid w:val="00730D5B"/>
    <w:rsid w:val="007310E3"/>
    <w:rsid w:val="00731173"/>
    <w:rsid w:val="007315CF"/>
    <w:rsid w:val="007316A3"/>
    <w:rsid w:val="00731A1E"/>
    <w:rsid w:val="00731F77"/>
    <w:rsid w:val="00732D58"/>
    <w:rsid w:val="007337BA"/>
    <w:rsid w:val="00733BC6"/>
    <w:rsid w:val="00733C17"/>
    <w:rsid w:val="0073460C"/>
    <w:rsid w:val="00734BDD"/>
    <w:rsid w:val="00734CEB"/>
    <w:rsid w:val="007350BC"/>
    <w:rsid w:val="007350F7"/>
    <w:rsid w:val="00735D05"/>
    <w:rsid w:val="00735DB0"/>
    <w:rsid w:val="00735FE3"/>
    <w:rsid w:val="007364A6"/>
    <w:rsid w:val="007365A8"/>
    <w:rsid w:val="007373B4"/>
    <w:rsid w:val="00737BFE"/>
    <w:rsid w:val="0074052E"/>
    <w:rsid w:val="00740D25"/>
    <w:rsid w:val="00740E5C"/>
    <w:rsid w:val="00741780"/>
    <w:rsid w:val="007421BA"/>
    <w:rsid w:val="0074315C"/>
    <w:rsid w:val="00743318"/>
    <w:rsid w:val="00743DCB"/>
    <w:rsid w:val="0074405A"/>
    <w:rsid w:val="00744E1F"/>
    <w:rsid w:val="007450D1"/>
    <w:rsid w:val="0074561A"/>
    <w:rsid w:val="0074589F"/>
    <w:rsid w:val="00745A0E"/>
    <w:rsid w:val="00745A2A"/>
    <w:rsid w:val="007468A9"/>
    <w:rsid w:val="00747617"/>
    <w:rsid w:val="00747776"/>
    <w:rsid w:val="00747CD0"/>
    <w:rsid w:val="00747DD9"/>
    <w:rsid w:val="007508DC"/>
    <w:rsid w:val="00750DFB"/>
    <w:rsid w:val="00751297"/>
    <w:rsid w:val="0075130E"/>
    <w:rsid w:val="007523A5"/>
    <w:rsid w:val="007523A8"/>
    <w:rsid w:val="00752E01"/>
    <w:rsid w:val="0075322E"/>
    <w:rsid w:val="007535BF"/>
    <w:rsid w:val="007537DF"/>
    <w:rsid w:val="007538D1"/>
    <w:rsid w:val="00753AAB"/>
    <w:rsid w:val="00754499"/>
    <w:rsid w:val="00754DB9"/>
    <w:rsid w:val="00754F13"/>
    <w:rsid w:val="00755026"/>
    <w:rsid w:val="007554FE"/>
    <w:rsid w:val="007555A9"/>
    <w:rsid w:val="0075608A"/>
    <w:rsid w:val="00756C8C"/>
    <w:rsid w:val="00756D2C"/>
    <w:rsid w:val="00756E31"/>
    <w:rsid w:val="00757D7E"/>
    <w:rsid w:val="0076034D"/>
    <w:rsid w:val="00760406"/>
    <w:rsid w:val="007606B0"/>
    <w:rsid w:val="00760D28"/>
    <w:rsid w:val="00761DB6"/>
    <w:rsid w:val="00762728"/>
    <w:rsid w:val="00763692"/>
    <w:rsid w:val="007637E2"/>
    <w:rsid w:val="0076398C"/>
    <w:rsid w:val="00763F58"/>
    <w:rsid w:val="00764C98"/>
    <w:rsid w:val="00764D46"/>
    <w:rsid w:val="00764DFA"/>
    <w:rsid w:val="00764EC3"/>
    <w:rsid w:val="007657AF"/>
    <w:rsid w:val="00765D5C"/>
    <w:rsid w:val="00765F08"/>
    <w:rsid w:val="00766074"/>
    <w:rsid w:val="00766E24"/>
    <w:rsid w:val="007671C3"/>
    <w:rsid w:val="0076771B"/>
    <w:rsid w:val="00767E11"/>
    <w:rsid w:val="00767FD4"/>
    <w:rsid w:val="007707E2"/>
    <w:rsid w:val="0077135E"/>
    <w:rsid w:val="007720D1"/>
    <w:rsid w:val="00772FDD"/>
    <w:rsid w:val="0077345F"/>
    <w:rsid w:val="007736BD"/>
    <w:rsid w:val="0077396D"/>
    <w:rsid w:val="00773AAA"/>
    <w:rsid w:val="00773C9D"/>
    <w:rsid w:val="007743DD"/>
    <w:rsid w:val="007755AA"/>
    <w:rsid w:val="00775CEE"/>
    <w:rsid w:val="00776192"/>
    <w:rsid w:val="00776262"/>
    <w:rsid w:val="0077681E"/>
    <w:rsid w:val="00776BF5"/>
    <w:rsid w:val="00776C03"/>
    <w:rsid w:val="00776C96"/>
    <w:rsid w:val="00777357"/>
    <w:rsid w:val="007778EB"/>
    <w:rsid w:val="007800B3"/>
    <w:rsid w:val="007802D2"/>
    <w:rsid w:val="00780390"/>
    <w:rsid w:val="00780AEB"/>
    <w:rsid w:val="00781956"/>
    <w:rsid w:val="00782346"/>
    <w:rsid w:val="00782383"/>
    <w:rsid w:val="0078240D"/>
    <w:rsid w:val="00782ECA"/>
    <w:rsid w:val="007831D4"/>
    <w:rsid w:val="0078346B"/>
    <w:rsid w:val="00783550"/>
    <w:rsid w:val="00783E3C"/>
    <w:rsid w:val="0078424C"/>
    <w:rsid w:val="00784C53"/>
    <w:rsid w:val="00784C70"/>
    <w:rsid w:val="0078501E"/>
    <w:rsid w:val="00785234"/>
    <w:rsid w:val="007853CA"/>
    <w:rsid w:val="00785A0E"/>
    <w:rsid w:val="00785DF3"/>
    <w:rsid w:val="0078619E"/>
    <w:rsid w:val="00786919"/>
    <w:rsid w:val="00786FB8"/>
    <w:rsid w:val="007871DD"/>
    <w:rsid w:val="0078735C"/>
    <w:rsid w:val="00787953"/>
    <w:rsid w:val="00787C3D"/>
    <w:rsid w:val="00787D59"/>
    <w:rsid w:val="00790251"/>
    <w:rsid w:val="0079108E"/>
    <w:rsid w:val="007910FE"/>
    <w:rsid w:val="0079156D"/>
    <w:rsid w:val="00791658"/>
    <w:rsid w:val="007918B0"/>
    <w:rsid w:val="00791AB3"/>
    <w:rsid w:val="00791E1D"/>
    <w:rsid w:val="0079213B"/>
    <w:rsid w:val="0079263C"/>
    <w:rsid w:val="007928D3"/>
    <w:rsid w:val="0079291D"/>
    <w:rsid w:val="00793389"/>
    <w:rsid w:val="00793505"/>
    <w:rsid w:val="00793860"/>
    <w:rsid w:val="0079450E"/>
    <w:rsid w:val="00794BA5"/>
    <w:rsid w:val="00794C75"/>
    <w:rsid w:val="00795DFA"/>
    <w:rsid w:val="007960AE"/>
    <w:rsid w:val="007973F1"/>
    <w:rsid w:val="00797BA1"/>
    <w:rsid w:val="007A044E"/>
    <w:rsid w:val="007A0A0F"/>
    <w:rsid w:val="007A0D99"/>
    <w:rsid w:val="007A1BF5"/>
    <w:rsid w:val="007A2267"/>
    <w:rsid w:val="007A22AA"/>
    <w:rsid w:val="007A283A"/>
    <w:rsid w:val="007A2AD1"/>
    <w:rsid w:val="007A33B8"/>
    <w:rsid w:val="007A3757"/>
    <w:rsid w:val="007A4498"/>
    <w:rsid w:val="007A46E5"/>
    <w:rsid w:val="007A52DE"/>
    <w:rsid w:val="007A56C9"/>
    <w:rsid w:val="007A5814"/>
    <w:rsid w:val="007A5B4D"/>
    <w:rsid w:val="007A5B5F"/>
    <w:rsid w:val="007A5DDF"/>
    <w:rsid w:val="007A6633"/>
    <w:rsid w:val="007A70B0"/>
    <w:rsid w:val="007A71B7"/>
    <w:rsid w:val="007A72D4"/>
    <w:rsid w:val="007A760C"/>
    <w:rsid w:val="007A777E"/>
    <w:rsid w:val="007A7BEE"/>
    <w:rsid w:val="007A7E3D"/>
    <w:rsid w:val="007B03F2"/>
    <w:rsid w:val="007B067E"/>
    <w:rsid w:val="007B088A"/>
    <w:rsid w:val="007B0953"/>
    <w:rsid w:val="007B1522"/>
    <w:rsid w:val="007B15CF"/>
    <w:rsid w:val="007B1650"/>
    <w:rsid w:val="007B196B"/>
    <w:rsid w:val="007B1AC2"/>
    <w:rsid w:val="007B1DDC"/>
    <w:rsid w:val="007B1F67"/>
    <w:rsid w:val="007B2282"/>
    <w:rsid w:val="007B2788"/>
    <w:rsid w:val="007B2D03"/>
    <w:rsid w:val="007B3B26"/>
    <w:rsid w:val="007B414B"/>
    <w:rsid w:val="007B42AB"/>
    <w:rsid w:val="007B4454"/>
    <w:rsid w:val="007B44BE"/>
    <w:rsid w:val="007B4984"/>
    <w:rsid w:val="007B4FEE"/>
    <w:rsid w:val="007B503C"/>
    <w:rsid w:val="007B56BF"/>
    <w:rsid w:val="007B5E2D"/>
    <w:rsid w:val="007B6559"/>
    <w:rsid w:val="007B6AB1"/>
    <w:rsid w:val="007B725D"/>
    <w:rsid w:val="007B7388"/>
    <w:rsid w:val="007B757D"/>
    <w:rsid w:val="007B77AD"/>
    <w:rsid w:val="007B7AAE"/>
    <w:rsid w:val="007B7BAE"/>
    <w:rsid w:val="007C0146"/>
    <w:rsid w:val="007C063D"/>
    <w:rsid w:val="007C1B6A"/>
    <w:rsid w:val="007C1E86"/>
    <w:rsid w:val="007C2B93"/>
    <w:rsid w:val="007C3143"/>
    <w:rsid w:val="007C33E2"/>
    <w:rsid w:val="007C35F2"/>
    <w:rsid w:val="007C36D3"/>
    <w:rsid w:val="007C372E"/>
    <w:rsid w:val="007C3819"/>
    <w:rsid w:val="007C398B"/>
    <w:rsid w:val="007C3BCF"/>
    <w:rsid w:val="007C4947"/>
    <w:rsid w:val="007C4A51"/>
    <w:rsid w:val="007C4C3D"/>
    <w:rsid w:val="007C5264"/>
    <w:rsid w:val="007C55B0"/>
    <w:rsid w:val="007C5DC8"/>
    <w:rsid w:val="007C5DFB"/>
    <w:rsid w:val="007C6BF4"/>
    <w:rsid w:val="007C7024"/>
    <w:rsid w:val="007C713E"/>
    <w:rsid w:val="007C73BB"/>
    <w:rsid w:val="007D072A"/>
    <w:rsid w:val="007D09C2"/>
    <w:rsid w:val="007D15AC"/>
    <w:rsid w:val="007D1AD0"/>
    <w:rsid w:val="007D1C2A"/>
    <w:rsid w:val="007D1E51"/>
    <w:rsid w:val="007D220E"/>
    <w:rsid w:val="007D2479"/>
    <w:rsid w:val="007D2DE9"/>
    <w:rsid w:val="007D2EAD"/>
    <w:rsid w:val="007D31E5"/>
    <w:rsid w:val="007D3434"/>
    <w:rsid w:val="007D34E6"/>
    <w:rsid w:val="007D3611"/>
    <w:rsid w:val="007D37D1"/>
    <w:rsid w:val="007D38EE"/>
    <w:rsid w:val="007D3E9B"/>
    <w:rsid w:val="007D3F9A"/>
    <w:rsid w:val="007D4376"/>
    <w:rsid w:val="007D478B"/>
    <w:rsid w:val="007D490A"/>
    <w:rsid w:val="007D4CDD"/>
    <w:rsid w:val="007D4F6E"/>
    <w:rsid w:val="007D50B3"/>
    <w:rsid w:val="007D64B4"/>
    <w:rsid w:val="007D67EB"/>
    <w:rsid w:val="007D6BE6"/>
    <w:rsid w:val="007D702A"/>
    <w:rsid w:val="007D71E0"/>
    <w:rsid w:val="007D7C3B"/>
    <w:rsid w:val="007D7F9E"/>
    <w:rsid w:val="007E072F"/>
    <w:rsid w:val="007E0CE4"/>
    <w:rsid w:val="007E1049"/>
    <w:rsid w:val="007E1599"/>
    <w:rsid w:val="007E175B"/>
    <w:rsid w:val="007E1A3D"/>
    <w:rsid w:val="007E2030"/>
    <w:rsid w:val="007E230F"/>
    <w:rsid w:val="007E240A"/>
    <w:rsid w:val="007E27EB"/>
    <w:rsid w:val="007E2946"/>
    <w:rsid w:val="007E2B35"/>
    <w:rsid w:val="007E2CA4"/>
    <w:rsid w:val="007E52F6"/>
    <w:rsid w:val="007E55A0"/>
    <w:rsid w:val="007E5BC4"/>
    <w:rsid w:val="007E5D01"/>
    <w:rsid w:val="007E5FBE"/>
    <w:rsid w:val="007E638A"/>
    <w:rsid w:val="007E6546"/>
    <w:rsid w:val="007E68C5"/>
    <w:rsid w:val="007E697E"/>
    <w:rsid w:val="007E6C54"/>
    <w:rsid w:val="007E6CD3"/>
    <w:rsid w:val="007E781E"/>
    <w:rsid w:val="007E7C07"/>
    <w:rsid w:val="007E7F87"/>
    <w:rsid w:val="007EF71D"/>
    <w:rsid w:val="007F0FD4"/>
    <w:rsid w:val="007F18EF"/>
    <w:rsid w:val="007F1A77"/>
    <w:rsid w:val="007F202E"/>
    <w:rsid w:val="007F203C"/>
    <w:rsid w:val="007F21BB"/>
    <w:rsid w:val="007F295B"/>
    <w:rsid w:val="007F2BE6"/>
    <w:rsid w:val="007F302E"/>
    <w:rsid w:val="007F30DE"/>
    <w:rsid w:val="007F3323"/>
    <w:rsid w:val="007F33ED"/>
    <w:rsid w:val="007F37CF"/>
    <w:rsid w:val="007F3F3B"/>
    <w:rsid w:val="007F49B0"/>
    <w:rsid w:val="007F4C3F"/>
    <w:rsid w:val="007F508A"/>
    <w:rsid w:val="007F56A9"/>
    <w:rsid w:val="007F5859"/>
    <w:rsid w:val="007F5EBD"/>
    <w:rsid w:val="007F63BB"/>
    <w:rsid w:val="007F6BE9"/>
    <w:rsid w:val="007F6E82"/>
    <w:rsid w:val="007F715E"/>
    <w:rsid w:val="007F7775"/>
    <w:rsid w:val="007F7A1B"/>
    <w:rsid w:val="007FF907"/>
    <w:rsid w:val="008003E2"/>
    <w:rsid w:val="00801086"/>
    <w:rsid w:val="00801188"/>
    <w:rsid w:val="00801754"/>
    <w:rsid w:val="00801FEC"/>
    <w:rsid w:val="008029EB"/>
    <w:rsid w:val="00802E9B"/>
    <w:rsid w:val="00803156"/>
    <w:rsid w:val="0080319D"/>
    <w:rsid w:val="008033CD"/>
    <w:rsid w:val="008041C0"/>
    <w:rsid w:val="00804699"/>
    <w:rsid w:val="00804784"/>
    <w:rsid w:val="008059A8"/>
    <w:rsid w:val="00806002"/>
    <w:rsid w:val="00806185"/>
    <w:rsid w:val="008064B6"/>
    <w:rsid w:val="00806671"/>
    <w:rsid w:val="008066C3"/>
    <w:rsid w:val="00806B8D"/>
    <w:rsid w:val="00806EEB"/>
    <w:rsid w:val="0080D665"/>
    <w:rsid w:val="008111DB"/>
    <w:rsid w:val="00811344"/>
    <w:rsid w:val="00811850"/>
    <w:rsid w:val="00811AED"/>
    <w:rsid w:val="00811F7B"/>
    <w:rsid w:val="00812546"/>
    <w:rsid w:val="008129CE"/>
    <w:rsid w:val="00812AC6"/>
    <w:rsid w:val="00812C6E"/>
    <w:rsid w:val="00812D5B"/>
    <w:rsid w:val="0081319B"/>
    <w:rsid w:val="008134A7"/>
    <w:rsid w:val="008136CE"/>
    <w:rsid w:val="00813719"/>
    <w:rsid w:val="00814255"/>
    <w:rsid w:val="00814974"/>
    <w:rsid w:val="00816221"/>
    <w:rsid w:val="00816269"/>
    <w:rsid w:val="00816EE3"/>
    <w:rsid w:val="0081701D"/>
    <w:rsid w:val="008174E3"/>
    <w:rsid w:val="008175C8"/>
    <w:rsid w:val="00817753"/>
    <w:rsid w:val="00817B7D"/>
    <w:rsid w:val="0082002B"/>
    <w:rsid w:val="00820619"/>
    <w:rsid w:val="00820968"/>
    <w:rsid w:val="008210F1"/>
    <w:rsid w:val="00821385"/>
    <w:rsid w:val="00821C40"/>
    <w:rsid w:val="00821CE8"/>
    <w:rsid w:val="00821D4F"/>
    <w:rsid w:val="00821E73"/>
    <w:rsid w:val="00822CCD"/>
    <w:rsid w:val="00822FFD"/>
    <w:rsid w:val="0082321A"/>
    <w:rsid w:val="00823C08"/>
    <w:rsid w:val="00824784"/>
    <w:rsid w:val="00825671"/>
    <w:rsid w:val="00826439"/>
    <w:rsid w:val="008267EF"/>
    <w:rsid w:val="00827C53"/>
    <w:rsid w:val="008305E3"/>
    <w:rsid w:val="0083069F"/>
    <w:rsid w:val="0083165B"/>
    <w:rsid w:val="00832615"/>
    <w:rsid w:val="00832931"/>
    <w:rsid w:val="00832941"/>
    <w:rsid w:val="00832F4B"/>
    <w:rsid w:val="00833C8A"/>
    <w:rsid w:val="008345EA"/>
    <w:rsid w:val="00834682"/>
    <w:rsid w:val="008346E9"/>
    <w:rsid w:val="00834DF0"/>
    <w:rsid w:val="00834E47"/>
    <w:rsid w:val="00834EBE"/>
    <w:rsid w:val="00835DC5"/>
    <w:rsid w:val="00835EA7"/>
    <w:rsid w:val="008368CF"/>
    <w:rsid w:val="008373CA"/>
    <w:rsid w:val="00837B5C"/>
    <w:rsid w:val="008408AE"/>
    <w:rsid w:val="0084243E"/>
    <w:rsid w:val="0084244E"/>
    <w:rsid w:val="00842732"/>
    <w:rsid w:val="00842BE0"/>
    <w:rsid w:val="0084302D"/>
    <w:rsid w:val="008431A2"/>
    <w:rsid w:val="0084323C"/>
    <w:rsid w:val="008433C9"/>
    <w:rsid w:val="008435AB"/>
    <w:rsid w:val="00843EBB"/>
    <w:rsid w:val="00843F0F"/>
    <w:rsid w:val="00844284"/>
    <w:rsid w:val="00844549"/>
    <w:rsid w:val="00844A8A"/>
    <w:rsid w:val="00844C7E"/>
    <w:rsid w:val="00844EC8"/>
    <w:rsid w:val="00844F06"/>
    <w:rsid w:val="0084635F"/>
    <w:rsid w:val="008465A3"/>
    <w:rsid w:val="00846D45"/>
    <w:rsid w:val="00846F7A"/>
    <w:rsid w:val="00847173"/>
    <w:rsid w:val="008500D9"/>
    <w:rsid w:val="00850102"/>
    <w:rsid w:val="0085053A"/>
    <w:rsid w:val="008506B3"/>
    <w:rsid w:val="008509AE"/>
    <w:rsid w:val="00850CF6"/>
    <w:rsid w:val="00850F34"/>
    <w:rsid w:val="008514C9"/>
    <w:rsid w:val="0085175A"/>
    <w:rsid w:val="008525B0"/>
    <w:rsid w:val="008526C3"/>
    <w:rsid w:val="00852863"/>
    <w:rsid w:val="008535F5"/>
    <w:rsid w:val="008539A0"/>
    <w:rsid w:val="00853B93"/>
    <w:rsid w:val="00853BCD"/>
    <w:rsid w:val="00853E69"/>
    <w:rsid w:val="00853F9F"/>
    <w:rsid w:val="008545B0"/>
    <w:rsid w:val="008545C3"/>
    <w:rsid w:val="00854808"/>
    <w:rsid w:val="00854E9B"/>
    <w:rsid w:val="008554F3"/>
    <w:rsid w:val="0085670B"/>
    <w:rsid w:val="0085693A"/>
    <w:rsid w:val="00856A88"/>
    <w:rsid w:val="00856DDE"/>
    <w:rsid w:val="008577AE"/>
    <w:rsid w:val="00857C40"/>
    <w:rsid w:val="0085E1DA"/>
    <w:rsid w:val="008607EB"/>
    <w:rsid w:val="0086087C"/>
    <w:rsid w:val="008610CE"/>
    <w:rsid w:val="0086157C"/>
    <w:rsid w:val="00861583"/>
    <w:rsid w:val="008618DB"/>
    <w:rsid w:val="008619BA"/>
    <w:rsid w:val="00861FF4"/>
    <w:rsid w:val="00862933"/>
    <w:rsid w:val="00862CE4"/>
    <w:rsid w:val="00862FA2"/>
    <w:rsid w:val="00863400"/>
    <w:rsid w:val="00863405"/>
    <w:rsid w:val="00863B98"/>
    <w:rsid w:val="00863E8C"/>
    <w:rsid w:val="00864938"/>
    <w:rsid w:val="008650E4"/>
    <w:rsid w:val="008651AE"/>
    <w:rsid w:val="0086541A"/>
    <w:rsid w:val="00865A67"/>
    <w:rsid w:val="00866350"/>
    <w:rsid w:val="00866397"/>
    <w:rsid w:val="00866A36"/>
    <w:rsid w:val="00866F8D"/>
    <w:rsid w:val="00867623"/>
    <w:rsid w:val="00867B44"/>
    <w:rsid w:val="0087027C"/>
    <w:rsid w:val="00870BCE"/>
    <w:rsid w:val="00870CD7"/>
    <w:rsid w:val="00870E55"/>
    <w:rsid w:val="00870F27"/>
    <w:rsid w:val="00871067"/>
    <w:rsid w:val="00871111"/>
    <w:rsid w:val="008716D1"/>
    <w:rsid w:val="00871CD5"/>
    <w:rsid w:val="00872703"/>
    <w:rsid w:val="00872C63"/>
    <w:rsid w:val="008731DC"/>
    <w:rsid w:val="008732CE"/>
    <w:rsid w:val="0087342D"/>
    <w:rsid w:val="00873701"/>
    <w:rsid w:val="0087382B"/>
    <w:rsid w:val="00873902"/>
    <w:rsid w:val="0087420C"/>
    <w:rsid w:val="00874350"/>
    <w:rsid w:val="008743C7"/>
    <w:rsid w:val="008748B6"/>
    <w:rsid w:val="0087503E"/>
    <w:rsid w:val="00875585"/>
    <w:rsid w:val="008758C5"/>
    <w:rsid w:val="008759CF"/>
    <w:rsid w:val="00876431"/>
    <w:rsid w:val="00876ACE"/>
    <w:rsid w:val="00877096"/>
    <w:rsid w:val="008770A2"/>
    <w:rsid w:val="008772D6"/>
    <w:rsid w:val="0087736B"/>
    <w:rsid w:val="00877840"/>
    <w:rsid w:val="00877891"/>
    <w:rsid w:val="00877A68"/>
    <w:rsid w:val="00877F01"/>
    <w:rsid w:val="008801B3"/>
    <w:rsid w:val="0088025C"/>
    <w:rsid w:val="00880290"/>
    <w:rsid w:val="00880F14"/>
    <w:rsid w:val="008810D5"/>
    <w:rsid w:val="008810DE"/>
    <w:rsid w:val="0088125D"/>
    <w:rsid w:val="0088146A"/>
    <w:rsid w:val="00881987"/>
    <w:rsid w:val="00881A3D"/>
    <w:rsid w:val="0088239F"/>
    <w:rsid w:val="008823B9"/>
    <w:rsid w:val="0088284A"/>
    <w:rsid w:val="00882F56"/>
    <w:rsid w:val="00882FDC"/>
    <w:rsid w:val="0088376E"/>
    <w:rsid w:val="008838AE"/>
    <w:rsid w:val="008838E7"/>
    <w:rsid w:val="00883FE1"/>
    <w:rsid w:val="00884241"/>
    <w:rsid w:val="00884D2A"/>
    <w:rsid w:val="00884E3D"/>
    <w:rsid w:val="008853CC"/>
    <w:rsid w:val="008867B1"/>
    <w:rsid w:val="00886972"/>
    <w:rsid w:val="00886AB2"/>
    <w:rsid w:val="00887265"/>
    <w:rsid w:val="00887C77"/>
    <w:rsid w:val="0089010F"/>
    <w:rsid w:val="008909F8"/>
    <w:rsid w:val="00890A64"/>
    <w:rsid w:val="00890C90"/>
    <w:rsid w:val="0089182E"/>
    <w:rsid w:val="00891BEE"/>
    <w:rsid w:val="00892331"/>
    <w:rsid w:val="00892886"/>
    <w:rsid w:val="008929D4"/>
    <w:rsid w:val="008933FC"/>
    <w:rsid w:val="00893438"/>
    <w:rsid w:val="00893548"/>
    <w:rsid w:val="00893897"/>
    <w:rsid w:val="008939F4"/>
    <w:rsid w:val="00894829"/>
    <w:rsid w:val="00894D85"/>
    <w:rsid w:val="00894DFD"/>
    <w:rsid w:val="0089578C"/>
    <w:rsid w:val="00895A42"/>
    <w:rsid w:val="00895E4B"/>
    <w:rsid w:val="00896004"/>
    <w:rsid w:val="00896532"/>
    <w:rsid w:val="0089656B"/>
    <w:rsid w:val="00896947"/>
    <w:rsid w:val="0089696B"/>
    <w:rsid w:val="00896B6A"/>
    <w:rsid w:val="00896FF6"/>
    <w:rsid w:val="00897743"/>
    <w:rsid w:val="00897AA7"/>
    <w:rsid w:val="00897B92"/>
    <w:rsid w:val="00897CCA"/>
    <w:rsid w:val="008A1A09"/>
    <w:rsid w:val="008A1E98"/>
    <w:rsid w:val="008A22A9"/>
    <w:rsid w:val="008A2C5A"/>
    <w:rsid w:val="008A383F"/>
    <w:rsid w:val="008A391A"/>
    <w:rsid w:val="008A3D7A"/>
    <w:rsid w:val="008A3E3B"/>
    <w:rsid w:val="008A4201"/>
    <w:rsid w:val="008A5076"/>
    <w:rsid w:val="008A5A6B"/>
    <w:rsid w:val="008A5C2C"/>
    <w:rsid w:val="008A5C3F"/>
    <w:rsid w:val="008A665B"/>
    <w:rsid w:val="008A669A"/>
    <w:rsid w:val="008A6755"/>
    <w:rsid w:val="008A735C"/>
    <w:rsid w:val="008A7432"/>
    <w:rsid w:val="008A7A8F"/>
    <w:rsid w:val="008A7BF2"/>
    <w:rsid w:val="008A7F62"/>
    <w:rsid w:val="008B18B6"/>
    <w:rsid w:val="008B25A9"/>
    <w:rsid w:val="008B2667"/>
    <w:rsid w:val="008B267C"/>
    <w:rsid w:val="008B2958"/>
    <w:rsid w:val="008B296D"/>
    <w:rsid w:val="008B316C"/>
    <w:rsid w:val="008B37D5"/>
    <w:rsid w:val="008B380A"/>
    <w:rsid w:val="008B44F3"/>
    <w:rsid w:val="008B4B7D"/>
    <w:rsid w:val="008B58D0"/>
    <w:rsid w:val="008B5949"/>
    <w:rsid w:val="008B59D6"/>
    <w:rsid w:val="008B5D09"/>
    <w:rsid w:val="008B6B24"/>
    <w:rsid w:val="008B7639"/>
    <w:rsid w:val="008B781A"/>
    <w:rsid w:val="008B787B"/>
    <w:rsid w:val="008B7B3D"/>
    <w:rsid w:val="008BE1A1"/>
    <w:rsid w:val="008C0147"/>
    <w:rsid w:val="008C0E81"/>
    <w:rsid w:val="008C1699"/>
    <w:rsid w:val="008C1A28"/>
    <w:rsid w:val="008C1CD1"/>
    <w:rsid w:val="008C1E1D"/>
    <w:rsid w:val="008C1F1A"/>
    <w:rsid w:val="008C1FAE"/>
    <w:rsid w:val="008C2920"/>
    <w:rsid w:val="008C3C1A"/>
    <w:rsid w:val="008C3C82"/>
    <w:rsid w:val="008C3E93"/>
    <w:rsid w:val="008C52C9"/>
    <w:rsid w:val="008C5483"/>
    <w:rsid w:val="008C5CB3"/>
    <w:rsid w:val="008C6081"/>
    <w:rsid w:val="008C6373"/>
    <w:rsid w:val="008C7F6D"/>
    <w:rsid w:val="008D053A"/>
    <w:rsid w:val="008D0744"/>
    <w:rsid w:val="008D0DD7"/>
    <w:rsid w:val="008D0DFC"/>
    <w:rsid w:val="008D1197"/>
    <w:rsid w:val="008D14AB"/>
    <w:rsid w:val="008D1986"/>
    <w:rsid w:val="008D1AA8"/>
    <w:rsid w:val="008D1B30"/>
    <w:rsid w:val="008D21CE"/>
    <w:rsid w:val="008D2ABB"/>
    <w:rsid w:val="008D2EEB"/>
    <w:rsid w:val="008D317D"/>
    <w:rsid w:val="008D338A"/>
    <w:rsid w:val="008D39B3"/>
    <w:rsid w:val="008D3A08"/>
    <w:rsid w:val="008D47A1"/>
    <w:rsid w:val="008D4929"/>
    <w:rsid w:val="008D4B8E"/>
    <w:rsid w:val="008D4F62"/>
    <w:rsid w:val="008D4FA0"/>
    <w:rsid w:val="008D517B"/>
    <w:rsid w:val="008D5338"/>
    <w:rsid w:val="008D6376"/>
    <w:rsid w:val="008D6B32"/>
    <w:rsid w:val="008D79D9"/>
    <w:rsid w:val="008E041E"/>
    <w:rsid w:val="008E049F"/>
    <w:rsid w:val="008E08B0"/>
    <w:rsid w:val="008E0C45"/>
    <w:rsid w:val="008E0F21"/>
    <w:rsid w:val="008E1A08"/>
    <w:rsid w:val="008E300E"/>
    <w:rsid w:val="008E3653"/>
    <w:rsid w:val="008E3D7D"/>
    <w:rsid w:val="008E49DE"/>
    <w:rsid w:val="008E4B70"/>
    <w:rsid w:val="008E4BFF"/>
    <w:rsid w:val="008E4F33"/>
    <w:rsid w:val="008E51BF"/>
    <w:rsid w:val="008E51F1"/>
    <w:rsid w:val="008E577C"/>
    <w:rsid w:val="008E579C"/>
    <w:rsid w:val="008E5923"/>
    <w:rsid w:val="008E5BC6"/>
    <w:rsid w:val="008E5DCD"/>
    <w:rsid w:val="008E6483"/>
    <w:rsid w:val="008E6C65"/>
    <w:rsid w:val="008E7825"/>
    <w:rsid w:val="008E78E5"/>
    <w:rsid w:val="008E7BA2"/>
    <w:rsid w:val="008F0577"/>
    <w:rsid w:val="008F06AE"/>
    <w:rsid w:val="008F07F8"/>
    <w:rsid w:val="008F089C"/>
    <w:rsid w:val="008F0C4C"/>
    <w:rsid w:val="008F0F45"/>
    <w:rsid w:val="008F162B"/>
    <w:rsid w:val="008F1797"/>
    <w:rsid w:val="008F1807"/>
    <w:rsid w:val="008F1E48"/>
    <w:rsid w:val="008F1E59"/>
    <w:rsid w:val="008F2286"/>
    <w:rsid w:val="008F24BF"/>
    <w:rsid w:val="008F2ABE"/>
    <w:rsid w:val="008F2B57"/>
    <w:rsid w:val="008F35FE"/>
    <w:rsid w:val="008F4043"/>
    <w:rsid w:val="008F47E2"/>
    <w:rsid w:val="008F4C4E"/>
    <w:rsid w:val="008F585D"/>
    <w:rsid w:val="008F5918"/>
    <w:rsid w:val="008F5B74"/>
    <w:rsid w:val="008F63BE"/>
    <w:rsid w:val="008F68ED"/>
    <w:rsid w:val="008F6F33"/>
    <w:rsid w:val="008F6F6E"/>
    <w:rsid w:val="008F75B1"/>
    <w:rsid w:val="008F79E6"/>
    <w:rsid w:val="008FD0C0"/>
    <w:rsid w:val="009012F9"/>
    <w:rsid w:val="0090184C"/>
    <w:rsid w:val="00901B86"/>
    <w:rsid w:val="00901B98"/>
    <w:rsid w:val="00901F0C"/>
    <w:rsid w:val="00902D87"/>
    <w:rsid w:val="00903019"/>
    <w:rsid w:val="00904313"/>
    <w:rsid w:val="0090490E"/>
    <w:rsid w:val="00904B04"/>
    <w:rsid w:val="00905315"/>
    <w:rsid w:val="00905896"/>
    <w:rsid w:val="00905957"/>
    <w:rsid w:val="00905E37"/>
    <w:rsid w:val="00906650"/>
    <w:rsid w:val="00906777"/>
    <w:rsid w:val="009067F2"/>
    <w:rsid w:val="009068B6"/>
    <w:rsid w:val="0090694D"/>
    <w:rsid w:val="00906C0A"/>
    <w:rsid w:val="00906CC7"/>
    <w:rsid w:val="00906CCE"/>
    <w:rsid w:val="00906D2B"/>
    <w:rsid w:val="00907038"/>
    <w:rsid w:val="009079BA"/>
    <w:rsid w:val="00907C1B"/>
    <w:rsid w:val="00907D5E"/>
    <w:rsid w:val="00907F0F"/>
    <w:rsid w:val="00910211"/>
    <w:rsid w:val="0091024F"/>
    <w:rsid w:val="0091060F"/>
    <w:rsid w:val="0091097E"/>
    <w:rsid w:val="00911349"/>
    <w:rsid w:val="0091190B"/>
    <w:rsid w:val="00911920"/>
    <w:rsid w:val="00911B95"/>
    <w:rsid w:val="00911CCF"/>
    <w:rsid w:val="00911DAB"/>
    <w:rsid w:val="00911F82"/>
    <w:rsid w:val="0091210C"/>
    <w:rsid w:val="00912550"/>
    <w:rsid w:val="00912745"/>
    <w:rsid w:val="00912D3E"/>
    <w:rsid w:val="00913780"/>
    <w:rsid w:val="00913794"/>
    <w:rsid w:val="00913F4F"/>
    <w:rsid w:val="009143EC"/>
    <w:rsid w:val="00914A34"/>
    <w:rsid w:val="00915633"/>
    <w:rsid w:val="00915976"/>
    <w:rsid w:val="00916096"/>
    <w:rsid w:val="0091632B"/>
    <w:rsid w:val="00916333"/>
    <w:rsid w:val="009165A0"/>
    <w:rsid w:val="00916706"/>
    <w:rsid w:val="009167A2"/>
    <w:rsid w:val="00916C8C"/>
    <w:rsid w:val="00916E80"/>
    <w:rsid w:val="009171A3"/>
    <w:rsid w:val="009171BE"/>
    <w:rsid w:val="00917382"/>
    <w:rsid w:val="0091755A"/>
    <w:rsid w:val="00917EFB"/>
    <w:rsid w:val="00920696"/>
    <w:rsid w:val="00920698"/>
    <w:rsid w:val="009210C2"/>
    <w:rsid w:val="00921985"/>
    <w:rsid w:val="00922F7D"/>
    <w:rsid w:val="00923120"/>
    <w:rsid w:val="009232E2"/>
    <w:rsid w:val="009239B2"/>
    <w:rsid w:val="00923A72"/>
    <w:rsid w:val="00923ECF"/>
    <w:rsid w:val="00924128"/>
    <w:rsid w:val="009243CB"/>
    <w:rsid w:val="0092593F"/>
    <w:rsid w:val="00925A92"/>
    <w:rsid w:val="00925D3B"/>
    <w:rsid w:val="009262B8"/>
    <w:rsid w:val="009266C4"/>
    <w:rsid w:val="00926DF6"/>
    <w:rsid w:val="00926DF8"/>
    <w:rsid w:val="0092725D"/>
    <w:rsid w:val="0092745F"/>
    <w:rsid w:val="00927A6F"/>
    <w:rsid w:val="00928C94"/>
    <w:rsid w:val="00930474"/>
    <w:rsid w:val="00931F6A"/>
    <w:rsid w:val="00932466"/>
    <w:rsid w:val="0093366C"/>
    <w:rsid w:val="009342A0"/>
    <w:rsid w:val="00934CC8"/>
    <w:rsid w:val="00934FD2"/>
    <w:rsid w:val="00935ADA"/>
    <w:rsid w:val="009366AC"/>
    <w:rsid w:val="00936BD1"/>
    <w:rsid w:val="00936DEE"/>
    <w:rsid w:val="00937D49"/>
    <w:rsid w:val="0094002D"/>
    <w:rsid w:val="00940060"/>
    <w:rsid w:val="00940FA6"/>
    <w:rsid w:val="00941490"/>
    <w:rsid w:val="0094160B"/>
    <w:rsid w:val="00941967"/>
    <w:rsid w:val="009420BF"/>
    <w:rsid w:val="00942424"/>
    <w:rsid w:val="0094245B"/>
    <w:rsid w:val="0094279F"/>
    <w:rsid w:val="0094374A"/>
    <w:rsid w:val="00943A82"/>
    <w:rsid w:val="00943FFE"/>
    <w:rsid w:val="00944138"/>
    <w:rsid w:val="009447D3"/>
    <w:rsid w:val="00945104"/>
    <w:rsid w:val="0094511D"/>
    <w:rsid w:val="00945214"/>
    <w:rsid w:val="0094574C"/>
    <w:rsid w:val="00946358"/>
    <w:rsid w:val="009466A2"/>
    <w:rsid w:val="009469E4"/>
    <w:rsid w:val="00946A44"/>
    <w:rsid w:val="00946E89"/>
    <w:rsid w:val="009476D2"/>
    <w:rsid w:val="00947917"/>
    <w:rsid w:val="00947A7A"/>
    <w:rsid w:val="00947C74"/>
    <w:rsid w:val="0095048B"/>
    <w:rsid w:val="00950BE5"/>
    <w:rsid w:val="00950D05"/>
    <w:rsid w:val="00950DB5"/>
    <w:rsid w:val="00951053"/>
    <w:rsid w:val="00951629"/>
    <w:rsid w:val="00951831"/>
    <w:rsid w:val="0095192F"/>
    <w:rsid w:val="00951C97"/>
    <w:rsid w:val="00951DE4"/>
    <w:rsid w:val="00951DEB"/>
    <w:rsid w:val="00951DF1"/>
    <w:rsid w:val="009521AE"/>
    <w:rsid w:val="00952334"/>
    <w:rsid w:val="00952717"/>
    <w:rsid w:val="00952E9A"/>
    <w:rsid w:val="0095348E"/>
    <w:rsid w:val="009535B6"/>
    <w:rsid w:val="00953EBA"/>
    <w:rsid w:val="009545AA"/>
    <w:rsid w:val="009549FF"/>
    <w:rsid w:val="00955607"/>
    <w:rsid w:val="00955895"/>
    <w:rsid w:val="00955B17"/>
    <w:rsid w:val="00955ED4"/>
    <w:rsid w:val="00956339"/>
    <w:rsid w:val="00956766"/>
    <w:rsid w:val="009568CA"/>
    <w:rsid w:val="009574E1"/>
    <w:rsid w:val="0095757F"/>
    <w:rsid w:val="00957BE9"/>
    <w:rsid w:val="009613F3"/>
    <w:rsid w:val="009618A6"/>
    <w:rsid w:val="00963BB8"/>
    <w:rsid w:val="00963D7B"/>
    <w:rsid w:val="0096476B"/>
    <w:rsid w:val="00964A6A"/>
    <w:rsid w:val="00964A87"/>
    <w:rsid w:val="0096502A"/>
    <w:rsid w:val="009653B3"/>
    <w:rsid w:val="00965547"/>
    <w:rsid w:val="00965CE9"/>
    <w:rsid w:val="00965E6C"/>
    <w:rsid w:val="00966592"/>
    <w:rsid w:val="0096696B"/>
    <w:rsid w:val="00966BE2"/>
    <w:rsid w:val="00966CBA"/>
    <w:rsid w:val="00966D8B"/>
    <w:rsid w:val="00966E84"/>
    <w:rsid w:val="00967347"/>
    <w:rsid w:val="00967B57"/>
    <w:rsid w:val="00967D80"/>
    <w:rsid w:val="009704A0"/>
    <w:rsid w:val="009705F7"/>
    <w:rsid w:val="0097087E"/>
    <w:rsid w:val="009709C3"/>
    <w:rsid w:val="0097176B"/>
    <w:rsid w:val="0097236C"/>
    <w:rsid w:val="009723BE"/>
    <w:rsid w:val="009726F2"/>
    <w:rsid w:val="00972768"/>
    <w:rsid w:val="00972A1D"/>
    <w:rsid w:val="0097312F"/>
    <w:rsid w:val="00973748"/>
    <w:rsid w:val="00973873"/>
    <w:rsid w:val="00973FF9"/>
    <w:rsid w:val="00974824"/>
    <w:rsid w:val="009750F0"/>
    <w:rsid w:val="009753C0"/>
    <w:rsid w:val="009774A7"/>
    <w:rsid w:val="009779D2"/>
    <w:rsid w:val="00977FF6"/>
    <w:rsid w:val="009803FF"/>
    <w:rsid w:val="009804C9"/>
    <w:rsid w:val="009806FE"/>
    <w:rsid w:val="00981120"/>
    <w:rsid w:val="0098247B"/>
    <w:rsid w:val="0098249A"/>
    <w:rsid w:val="009824A5"/>
    <w:rsid w:val="0098329E"/>
    <w:rsid w:val="009837C3"/>
    <w:rsid w:val="009845D2"/>
    <w:rsid w:val="0098473D"/>
    <w:rsid w:val="0098494F"/>
    <w:rsid w:val="00984E69"/>
    <w:rsid w:val="00984FAE"/>
    <w:rsid w:val="00985199"/>
    <w:rsid w:val="00985300"/>
    <w:rsid w:val="0098578A"/>
    <w:rsid w:val="00985EE0"/>
    <w:rsid w:val="00986297"/>
    <w:rsid w:val="00986585"/>
    <w:rsid w:val="009868C2"/>
    <w:rsid w:val="00986993"/>
    <w:rsid w:val="00986AE4"/>
    <w:rsid w:val="00986F42"/>
    <w:rsid w:val="009879A4"/>
    <w:rsid w:val="00987D13"/>
    <w:rsid w:val="00987ECC"/>
    <w:rsid w:val="009902DF"/>
    <w:rsid w:val="009906E3"/>
    <w:rsid w:val="00990818"/>
    <w:rsid w:val="00990823"/>
    <w:rsid w:val="00990FAC"/>
    <w:rsid w:val="0099141C"/>
    <w:rsid w:val="00991578"/>
    <w:rsid w:val="00991A8D"/>
    <w:rsid w:val="00991C81"/>
    <w:rsid w:val="00991E5F"/>
    <w:rsid w:val="0099219D"/>
    <w:rsid w:val="009923F0"/>
    <w:rsid w:val="00992865"/>
    <w:rsid w:val="00992946"/>
    <w:rsid w:val="00992D4E"/>
    <w:rsid w:val="00993185"/>
    <w:rsid w:val="0099332E"/>
    <w:rsid w:val="00993447"/>
    <w:rsid w:val="00993B5F"/>
    <w:rsid w:val="00993BE3"/>
    <w:rsid w:val="00993F9F"/>
    <w:rsid w:val="00994803"/>
    <w:rsid w:val="00994C13"/>
    <w:rsid w:val="00994D6C"/>
    <w:rsid w:val="00994FB6"/>
    <w:rsid w:val="00995581"/>
    <w:rsid w:val="00995652"/>
    <w:rsid w:val="00995814"/>
    <w:rsid w:val="00995FF4"/>
    <w:rsid w:val="00996288"/>
    <w:rsid w:val="009963F2"/>
    <w:rsid w:val="009969C0"/>
    <w:rsid w:val="00996CF6"/>
    <w:rsid w:val="00997011"/>
    <w:rsid w:val="00997C2C"/>
    <w:rsid w:val="009A05DB"/>
    <w:rsid w:val="009A1616"/>
    <w:rsid w:val="009A18B2"/>
    <w:rsid w:val="009A1DC1"/>
    <w:rsid w:val="009A1F34"/>
    <w:rsid w:val="009A273A"/>
    <w:rsid w:val="009A28D2"/>
    <w:rsid w:val="009A2F1A"/>
    <w:rsid w:val="009A317F"/>
    <w:rsid w:val="009A404B"/>
    <w:rsid w:val="009A41CF"/>
    <w:rsid w:val="009A5A9D"/>
    <w:rsid w:val="009A5CE2"/>
    <w:rsid w:val="009A6227"/>
    <w:rsid w:val="009A63C4"/>
    <w:rsid w:val="009A6971"/>
    <w:rsid w:val="009A6D05"/>
    <w:rsid w:val="009A7556"/>
    <w:rsid w:val="009A78AA"/>
    <w:rsid w:val="009A79E7"/>
    <w:rsid w:val="009B01E7"/>
    <w:rsid w:val="009B0442"/>
    <w:rsid w:val="009B0679"/>
    <w:rsid w:val="009B06BF"/>
    <w:rsid w:val="009B09FF"/>
    <w:rsid w:val="009B0C0E"/>
    <w:rsid w:val="009B0C3E"/>
    <w:rsid w:val="009B1132"/>
    <w:rsid w:val="009B2C93"/>
    <w:rsid w:val="009B2F10"/>
    <w:rsid w:val="009B2F7B"/>
    <w:rsid w:val="009B305E"/>
    <w:rsid w:val="009B40B0"/>
    <w:rsid w:val="009B4610"/>
    <w:rsid w:val="009B4882"/>
    <w:rsid w:val="009B48E4"/>
    <w:rsid w:val="009B5360"/>
    <w:rsid w:val="009B5876"/>
    <w:rsid w:val="009B595D"/>
    <w:rsid w:val="009B5E42"/>
    <w:rsid w:val="009B5E7F"/>
    <w:rsid w:val="009B5EB2"/>
    <w:rsid w:val="009B5EFB"/>
    <w:rsid w:val="009B62E1"/>
    <w:rsid w:val="009B6757"/>
    <w:rsid w:val="009B6850"/>
    <w:rsid w:val="009B6FE3"/>
    <w:rsid w:val="009B754B"/>
    <w:rsid w:val="009B76F2"/>
    <w:rsid w:val="009B7ECA"/>
    <w:rsid w:val="009C003A"/>
    <w:rsid w:val="009C0296"/>
    <w:rsid w:val="009C04A8"/>
    <w:rsid w:val="009C0617"/>
    <w:rsid w:val="009C061F"/>
    <w:rsid w:val="009C070F"/>
    <w:rsid w:val="009C0977"/>
    <w:rsid w:val="009C0C65"/>
    <w:rsid w:val="009C14C2"/>
    <w:rsid w:val="009C1582"/>
    <w:rsid w:val="009C1E58"/>
    <w:rsid w:val="009C22CB"/>
    <w:rsid w:val="009C25C5"/>
    <w:rsid w:val="009C2797"/>
    <w:rsid w:val="009C295A"/>
    <w:rsid w:val="009C2B21"/>
    <w:rsid w:val="009C2C6F"/>
    <w:rsid w:val="009C2DA4"/>
    <w:rsid w:val="009C2F24"/>
    <w:rsid w:val="009C338E"/>
    <w:rsid w:val="009C3487"/>
    <w:rsid w:val="009C3E4B"/>
    <w:rsid w:val="009C41BA"/>
    <w:rsid w:val="009C46B7"/>
    <w:rsid w:val="009C46C6"/>
    <w:rsid w:val="009C4B90"/>
    <w:rsid w:val="009C5773"/>
    <w:rsid w:val="009C5868"/>
    <w:rsid w:val="009C604B"/>
    <w:rsid w:val="009C66DC"/>
    <w:rsid w:val="009C697C"/>
    <w:rsid w:val="009C6ACA"/>
    <w:rsid w:val="009C6AF1"/>
    <w:rsid w:val="009C6D0C"/>
    <w:rsid w:val="009C7143"/>
    <w:rsid w:val="009C7711"/>
    <w:rsid w:val="009C7A72"/>
    <w:rsid w:val="009C7D4E"/>
    <w:rsid w:val="009CC71C"/>
    <w:rsid w:val="009D0051"/>
    <w:rsid w:val="009D10B2"/>
    <w:rsid w:val="009D1326"/>
    <w:rsid w:val="009D13F1"/>
    <w:rsid w:val="009D14ED"/>
    <w:rsid w:val="009D1763"/>
    <w:rsid w:val="009D1996"/>
    <w:rsid w:val="009D2303"/>
    <w:rsid w:val="009D28E5"/>
    <w:rsid w:val="009D3A62"/>
    <w:rsid w:val="009D4454"/>
    <w:rsid w:val="009D47DF"/>
    <w:rsid w:val="009D4872"/>
    <w:rsid w:val="009D504F"/>
    <w:rsid w:val="009D5427"/>
    <w:rsid w:val="009D57FB"/>
    <w:rsid w:val="009D5EA1"/>
    <w:rsid w:val="009D5F08"/>
    <w:rsid w:val="009D606D"/>
    <w:rsid w:val="009D640C"/>
    <w:rsid w:val="009D67B0"/>
    <w:rsid w:val="009D690A"/>
    <w:rsid w:val="009D762D"/>
    <w:rsid w:val="009D79D0"/>
    <w:rsid w:val="009D7BA4"/>
    <w:rsid w:val="009E0B70"/>
    <w:rsid w:val="009E0B89"/>
    <w:rsid w:val="009E0F70"/>
    <w:rsid w:val="009E158E"/>
    <w:rsid w:val="009E1A39"/>
    <w:rsid w:val="009E1D41"/>
    <w:rsid w:val="009E1F09"/>
    <w:rsid w:val="009E2145"/>
    <w:rsid w:val="009E23E5"/>
    <w:rsid w:val="009E2757"/>
    <w:rsid w:val="009E2DC9"/>
    <w:rsid w:val="009E2F87"/>
    <w:rsid w:val="009E3616"/>
    <w:rsid w:val="009E37CF"/>
    <w:rsid w:val="009E3A13"/>
    <w:rsid w:val="009E3DE4"/>
    <w:rsid w:val="009E4182"/>
    <w:rsid w:val="009E455A"/>
    <w:rsid w:val="009E5549"/>
    <w:rsid w:val="009E5D6A"/>
    <w:rsid w:val="009E69DD"/>
    <w:rsid w:val="009E7060"/>
    <w:rsid w:val="009E74AD"/>
    <w:rsid w:val="009E7CE5"/>
    <w:rsid w:val="009EEEDD"/>
    <w:rsid w:val="009F0336"/>
    <w:rsid w:val="009F0713"/>
    <w:rsid w:val="009F07E7"/>
    <w:rsid w:val="009F0C99"/>
    <w:rsid w:val="009F0D8C"/>
    <w:rsid w:val="009F1264"/>
    <w:rsid w:val="009F174F"/>
    <w:rsid w:val="009F18A3"/>
    <w:rsid w:val="009F1905"/>
    <w:rsid w:val="009F207C"/>
    <w:rsid w:val="009F20A6"/>
    <w:rsid w:val="009F26F4"/>
    <w:rsid w:val="009F34A8"/>
    <w:rsid w:val="009F3576"/>
    <w:rsid w:val="009F378B"/>
    <w:rsid w:val="009F3836"/>
    <w:rsid w:val="009F3AC6"/>
    <w:rsid w:val="009F3DFD"/>
    <w:rsid w:val="009F407B"/>
    <w:rsid w:val="009F59D2"/>
    <w:rsid w:val="009F5B62"/>
    <w:rsid w:val="009F5B7D"/>
    <w:rsid w:val="009F5BC2"/>
    <w:rsid w:val="009F5CBF"/>
    <w:rsid w:val="009F5FC4"/>
    <w:rsid w:val="009F6419"/>
    <w:rsid w:val="009F723A"/>
    <w:rsid w:val="009F7931"/>
    <w:rsid w:val="009F7C7F"/>
    <w:rsid w:val="009F7DB6"/>
    <w:rsid w:val="009F7FBF"/>
    <w:rsid w:val="009FF2B3"/>
    <w:rsid w:val="00A00CCA"/>
    <w:rsid w:val="00A01099"/>
    <w:rsid w:val="00A010E3"/>
    <w:rsid w:val="00A01A10"/>
    <w:rsid w:val="00A01A87"/>
    <w:rsid w:val="00A02207"/>
    <w:rsid w:val="00A024D8"/>
    <w:rsid w:val="00A0252D"/>
    <w:rsid w:val="00A02602"/>
    <w:rsid w:val="00A02D1B"/>
    <w:rsid w:val="00A045A2"/>
    <w:rsid w:val="00A045E2"/>
    <w:rsid w:val="00A04673"/>
    <w:rsid w:val="00A049A9"/>
    <w:rsid w:val="00A05075"/>
    <w:rsid w:val="00A055D8"/>
    <w:rsid w:val="00A05641"/>
    <w:rsid w:val="00A05840"/>
    <w:rsid w:val="00A05CC0"/>
    <w:rsid w:val="00A072A3"/>
    <w:rsid w:val="00A07414"/>
    <w:rsid w:val="00A07481"/>
    <w:rsid w:val="00A079EA"/>
    <w:rsid w:val="00A07A83"/>
    <w:rsid w:val="00A07F85"/>
    <w:rsid w:val="00A0D2CB"/>
    <w:rsid w:val="00A101D2"/>
    <w:rsid w:val="00A10788"/>
    <w:rsid w:val="00A1160A"/>
    <w:rsid w:val="00A123B5"/>
    <w:rsid w:val="00A123FE"/>
    <w:rsid w:val="00A1289B"/>
    <w:rsid w:val="00A12B92"/>
    <w:rsid w:val="00A1303B"/>
    <w:rsid w:val="00A13582"/>
    <w:rsid w:val="00A135AA"/>
    <w:rsid w:val="00A13AE7"/>
    <w:rsid w:val="00A13E46"/>
    <w:rsid w:val="00A141D7"/>
    <w:rsid w:val="00A14315"/>
    <w:rsid w:val="00A1482C"/>
    <w:rsid w:val="00A14A44"/>
    <w:rsid w:val="00A14C30"/>
    <w:rsid w:val="00A15ACB"/>
    <w:rsid w:val="00A15E4C"/>
    <w:rsid w:val="00A16538"/>
    <w:rsid w:val="00A167F5"/>
    <w:rsid w:val="00A1685B"/>
    <w:rsid w:val="00A16997"/>
    <w:rsid w:val="00A16B99"/>
    <w:rsid w:val="00A173FB"/>
    <w:rsid w:val="00A17A89"/>
    <w:rsid w:val="00A17E9E"/>
    <w:rsid w:val="00A20605"/>
    <w:rsid w:val="00A2089B"/>
    <w:rsid w:val="00A20B86"/>
    <w:rsid w:val="00A20B9E"/>
    <w:rsid w:val="00A20D45"/>
    <w:rsid w:val="00A21FCC"/>
    <w:rsid w:val="00A22323"/>
    <w:rsid w:val="00A23693"/>
    <w:rsid w:val="00A24174"/>
    <w:rsid w:val="00A245C0"/>
    <w:rsid w:val="00A24F08"/>
    <w:rsid w:val="00A255EA"/>
    <w:rsid w:val="00A257AC"/>
    <w:rsid w:val="00A258E9"/>
    <w:rsid w:val="00A25BC7"/>
    <w:rsid w:val="00A25C63"/>
    <w:rsid w:val="00A25F11"/>
    <w:rsid w:val="00A262BE"/>
    <w:rsid w:val="00A263A6"/>
    <w:rsid w:val="00A2652E"/>
    <w:rsid w:val="00A269D5"/>
    <w:rsid w:val="00A26BE2"/>
    <w:rsid w:val="00A271C5"/>
    <w:rsid w:val="00A27316"/>
    <w:rsid w:val="00A278C5"/>
    <w:rsid w:val="00A31877"/>
    <w:rsid w:val="00A3193E"/>
    <w:rsid w:val="00A319D3"/>
    <w:rsid w:val="00A31A80"/>
    <w:rsid w:val="00A31DE5"/>
    <w:rsid w:val="00A32092"/>
    <w:rsid w:val="00A3224B"/>
    <w:rsid w:val="00A323EB"/>
    <w:rsid w:val="00A32470"/>
    <w:rsid w:val="00A33516"/>
    <w:rsid w:val="00A33589"/>
    <w:rsid w:val="00A33731"/>
    <w:rsid w:val="00A33D7D"/>
    <w:rsid w:val="00A34D38"/>
    <w:rsid w:val="00A354D8"/>
    <w:rsid w:val="00A35644"/>
    <w:rsid w:val="00A35BEE"/>
    <w:rsid w:val="00A35E88"/>
    <w:rsid w:val="00A3688A"/>
    <w:rsid w:val="00A37A33"/>
    <w:rsid w:val="00A37BC0"/>
    <w:rsid w:val="00A3A4A3"/>
    <w:rsid w:val="00A402A9"/>
    <w:rsid w:val="00A40405"/>
    <w:rsid w:val="00A40E51"/>
    <w:rsid w:val="00A4120A"/>
    <w:rsid w:val="00A4137C"/>
    <w:rsid w:val="00A41787"/>
    <w:rsid w:val="00A42217"/>
    <w:rsid w:val="00A428C4"/>
    <w:rsid w:val="00A42A62"/>
    <w:rsid w:val="00A42AFE"/>
    <w:rsid w:val="00A42B33"/>
    <w:rsid w:val="00A42F16"/>
    <w:rsid w:val="00A43024"/>
    <w:rsid w:val="00A43410"/>
    <w:rsid w:val="00A437DC"/>
    <w:rsid w:val="00A43819"/>
    <w:rsid w:val="00A43875"/>
    <w:rsid w:val="00A439E9"/>
    <w:rsid w:val="00A44896"/>
    <w:rsid w:val="00A44CF2"/>
    <w:rsid w:val="00A44D2F"/>
    <w:rsid w:val="00A453B4"/>
    <w:rsid w:val="00A4595B"/>
    <w:rsid w:val="00A45EAC"/>
    <w:rsid w:val="00A465CF"/>
    <w:rsid w:val="00A4691C"/>
    <w:rsid w:val="00A46EAD"/>
    <w:rsid w:val="00A47505"/>
    <w:rsid w:val="00A47A65"/>
    <w:rsid w:val="00A47A79"/>
    <w:rsid w:val="00A50D1E"/>
    <w:rsid w:val="00A511F5"/>
    <w:rsid w:val="00A516B4"/>
    <w:rsid w:val="00A51B5E"/>
    <w:rsid w:val="00A51BED"/>
    <w:rsid w:val="00A51C8E"/>
    <w:rsid w:val="00A5215A"/>
    <w:rsid w:val="00A523E1"/>
    <w:rsid w:val="00A5262F"/>
    <w:rsid w:val="00A5289C"/>
    <w:rsid w:val="00A52ECC"/>
    <w:rsid w:val="00A53318"/>
    <w:rsid w:val="00A536CC"/>
    <w:rsid w:val="00A53C36"/>
    <w:rsid w:val="00A53ECA"/>
    <w:rsid w:val="00A545F2"/>
    <w:rsid w:val="00A54DAC"/>
    <w:rsid w:val="00A54DCF"/>
    <w:rsid w:val="00A5575B"/>
    <w:rsid w:val="00A55868"/>
    <w:rsid w:val="00A55F73"/>
    <w:rsid w:val="00A563D0"/>
    <w:rsid w:val="00A565F8"/>
    <w:rsid w:val="00A5679F"/>
    <w:rsid w:val="00A56AF0"/>
    <w:rsid w:val="00A5736B"/>
    <w:rsid w:val="00A573E6"/>
    <w:rsid w:val="00A57775"/>
    <w:rsid w:val="00A57D8A"/>
    <w:rsid w:val="00A57F9F"/>
    <w:rsid w:val="00A609CE"/>
    <w:rsid w:val="00A60CE2"/>
    <w:rsid w:val="00A60DDF"/>
    <w:rsid w:val="00A612F1"/>
    <w:rsid w:val="00A619AA"/>
    <w:rsid w:val="00A61A48"/>
    <w:rsid w:val="00A62733"/>
    <w:rsid w:val="00A62900"/>
    <w:rsid w:val="00A62A9A"/>
    <w:rsid w:val="00A62D47"/>
    <w:rsid w:val="00A62F30"/>
    <w:rsid w:val="00A6300B"/>
    <w:rsid w:val="00A6387C"/>
    <w:rsid w:val="00A63C30"/>
    <w:rsid w:val="00A63D4B"/>
    <w:rsid w:val="00A646B3"/>
    <w:rsid w:val="00A6474F"/>
    <w:rsid w:val="00A647E6"/>
    <w:rsid w:val="00A6592E"/>
    <w:rsid w:val="00A65F88"/>
    <w:rsid w:val="00A65FF3"/>
    <w:rsid w:val="00A660CA"/>
    <w:rsid w:val="00A666D9"/>
    <w:rsid w:val="00A66838"/>
    <w:rsid w:val="00A66A7B"/>
    <w:rsid w:val="00A66F30"/>
    <w:rsid w:val="00A673EB"/>
    <w:rsid w:val="00A67890"/>
    <w:rsid w:val="00A67B7E"/>
    <w:rsid w:val="00A67CA4"/>
    <w:rsid w:val="00A70340"/>
    <w:rsid w:val="00A70959"/>
    <w:rsid w:val="00A70A54"/>
    <w:rsid w:val="00A70A92"/>
    <w:rsid w:val="00A716B6"/>
    <w:rsid w:val="00A71E6B"/>
    <w:rsid w:val="00A72006"/>
    <w:rsid w:val="00A72532"/>
    <w:rsid w:val="00A72A15"/>
    <w:rsid w:val="00A72A9A"/>
    <w:rsid w:val="00A7306B"/>
    <w:rsid w:val="00A731FE"/>
    <w:rsid w:val="00A73344"/>
    <w:rsid w:val="00A7395A"/>
    <w:rsid w:val="00A73C54"/>
    <w:rsid w:val="00A73F20"/>
    <w:rsid w:val="00A742AE"/>
    <w:rsid w:val="00A74A54"/>
    <w:rsid w:val="00A756B0"/>
    <w:rsid w:val="00A756C3"/>
    <w:rsid w:val="00A75CCA"/>
    <w:rsid w:val="00A761A6"/>
    <w:rsid w:val="00A761CA"/>
    <w:rsid w:val="00A76B0E"/>
    <w:rsid w:val="00A7730D"/>
    <w:rsid w:val="00A7750D"/>
    <w:rsid w:val="00A8007D"/>
    <w:rsid w:val="00A80763"/>
    <w:rsid w:val="00A80798"/>
    <w:rsid w:val="00A80C50"/>
    <w:rsid w:val="00A80D8E"/>
    <w:rsid w:val="00A80DE0"/>
    <w:rsid w:val="00A81343"/>
    <w:rsid w:val="00A81A44"/>
    <w:rsid w:val="00A8209F"/>
    <w:rsid w:val="00A824A6"/>
    <w:rsid w:val="00A8319D"/>
    <w:rsid w:val="00A83F00"/>
    <w:rsid w:val="00A8410B"/>
    <w:rsid w:val="00A84430"/>
    <w:rsid w:val="00A8466A"/>
    <w:rsid w:val="00A84902"/>
    <w:rsid w:val="00A84D8A"/>
    <w:rsid w:val="00A84DCF"/>
    <w:rsid w:val="00A85519"/>
    <w:rsid w:val="00A8566C"/>
    <w:rsid w:val="00A8573A"/>
    <w:rsid w:val="00A85AF2"/>
    <w:rsid w:val="00A85BD2"/>
    <w:rsid w:val="00A85D6C"/>
    <w:rsid w:val="00A85F25"/>
    <w:rsid w:val="00A86002"/>
    <w:rsid w:val="00A86A17"/>
    <w:rsid w:val="00A87114"/>
    <w:rsid w:val="00A871D9"/>
    <w:rsid w:val="00A87F03"/>
    <w:rsid w:val="00A900AF"/>
    <w:rsid w:val="00A90274"/>
    <w:rsid w:val="00A907A7"/>
    <w:rsid w:val="00A90AF4"/>
    <w:rsid w:val="00A90B4E"/>
    <w:rsid w:val="00A90D1E"/>
    <w:rsid w:val="00A9138F"/>
    <w:rsid w:val="00A919FF"/>
    <w:rsid w:val="00A91F94"/>
    <w:rsid w:val="00A92415"/>
    <w:rsid w:val="00A9260F"/>
    <w:rsid w:val="00A929FD"/>
    <w:rsid w:val="00A92A22"/>
    <w:rsid w:val="00A93881"/>
    <w:rsid w:val="00A93AED"/>
    <w:rsid w:val="00A9435A"/>
    <w:rsid w:val="00A94365"/>
    <w:rsid w:val="00A945C6"/>
    <w:rsid w:val="00A94672"/>
    <w:rsid w:val="00A946D4"/>
    <w:rsid w:val="00A9471C"/>
    <w:rsid w:val="00A954D9"/>
    <w:rsid w:val="00A95C0C"/>
    <w:rsid w:val="00A95F03"/>
    <w:rsid w:val="00A9692B"/>
    <w:rsid w:val="00A96CAF"/>
    <w:rsid w:val="00A97B83"/>
    <w:rsid w:val="00AA00EF"/>
    <w:rsid w:val="00AA02E1"/>
    <w:rsid w:val="00AA0808"/>
    <w:rsid w:val="00AA0C51"/>
    <w:rsid w:val="00AA0CF3"/>
    <w:rsid w:val="00AA0D46"/>
    <w:rsid w:val="00AA0DA2"/>
    <w:rsid w:val="00AA108D"/>
    <w:rsid w:val="00AA29AE"/>
    <w:rsid w:val="00AA2F81"/>
    <w:rsid w:val="00AA2FA2"/>
    <w:rsid w:val="00AA3006"/>
    <w:rsid w:val="00AA3190"/>
    <w:rsid w:val="00AA3292"/>
    <w:rsid w:val="00AA3633"/>
    <w:rsid w:val="00AA3728"/>
    <w:rsid w:val="00AA372D"/>
    <w:rsid w:val="00AA4848"/>
    <w:rsid w:val="00AA4F9F"/>
    <w:rsid w:val="00AA5E60"/>
    <w:rsid w:val="00AA6597"/>
    <w:rsid w:val="00AA6F9D"/>
    <w:rsid w:val="00AA705C"/>
    <w:rsid w:val="00AA7495"/>
    <w:rsid w:val="00AA75F2"/>
    <w:rsid w:val="00AA772B"/>
    <w:rsid w:val="00AA7B36"/>
    <w:rsid w:val="00AA7FBC"/>
    <w:rsid w:val="00AB00BD"/>
    <w:rsid w:val="00AB05FF"/>
    <w:rsid w:val="00AB08DB"/>
    <w:rsid w:val="00AB0AC3"/>
    <w:rsid w:val="00AB0CB8"/>
    <w:rsid w:val="00AB1105"/>
    <w:rsid w:val="00AB14E2"/>
    <w:rsid w:val="00AB15FB"/>
    <w:rsid w:val="00AB1C4E"/>
    <w:rsid w:val="00AB21FB"/>
    <w:rsid w:val="00AB2594"/>
    <w:rsid w:val="00AB25B4"/>
    <w:rsid w:val="00AB28EA"/>
    <w:rsid w:val="00AB2DFB"/>
    <w:rsid w:val="00AB3813"/>
    <w:rsid w:val="00AB3934"/>
    <w:rsid w:val="00AB40B2"/>
    <w:rsid w:val="00AB4410"/>
    <w:rsid w:val="00AB4644"/>
    <w:rsid w:val="00AB4B55"/>
    <w:rsid w:val="00AB4D7E"/>
    <w:rsid w:val="00AB5F40"/>
    <w:rsid w:val="00AB6150"/>
    <w:rsid w:val="00AB64CF"/>
    <w:rsid w:val="00AB6E2F"/>
    <w:rsid w:val="00AB7642"/>
    <w:rsid w:val="00AB768E"/>
    <w:rsid w:val="00AB7C2B"/>
    <w:rsid w:val="00AC0468"/>
    <w:rsid w:val="00AC0694"/>
    <w:rsid w:val="00AC06F4"/>
    <w:rsid w:val="00AC07C3"/>
    <w:rsid w:val="00AC0AD4"/>
    <w:rsid w:val="00AC0D41"/>
    <w:rsid w:val="00AC1046"/>
    <w:rsid w:val="00AC1815"/>
    <w:rsid w:val="00AC230D"/>
    <w:rsid w:val="00AC2395"/>
    <w:rsid w:val="00AC2DC3"/>
    <w:rsid w:val="00AC3305"/>
    <w:rsid w:val="00AC3BC6"/>
    <w:rsid w:val="00AC4805"/>
    <w:rsid w:val="00AC4C97"/>
    <w:rsid w:val="00AC50A7"/>
    <w:rsid w:val="00AC5442"/>
    <w:rsid w:val="00AC5926"/>
    <w:rsid w:val="00AC5C1D"/>
    <w:rsid w:val="00AC6336"/>
    <w:rsid w:val="00AC6487"/>
    <w:rsid w:val="00AC6575"/>
    <w:rsid w:val="00AC69F8"/>
    <w:rsid w:val="00AC74A3"/>
    <w:rsid w:val="00AC7B12"/>
    <w:rsid w:val="00AD0150"/>
    <w:rsid w:val="00AD016C"/>
    <w:rsid w:val="00AD0639"/>
    <w:rsid w:val="00AD0E5D"/>
    <w:rsid w:val="00AD1710"/>
    <w:rsid w:val="00AD1DEC"/>
    <w:rsid w:val="00AD26ED"/>
    <w:rsid w:val="00AD298B"/>
    <w:rsid w:val="00AD2A96"/>
    <w:rsid w:val="00AD2FB2"/>
    <w:rsid w:val="00AD333E"/>
    <w:rsid w:val="00AD36DD"/>
    <w:rsid w:val="00AD38A0"/>
    <w:rsid w:val="00AD3AA6"/>
    <w:rsid w:val="00AD3CEF"/>
    <w:rsid w:val="00AD3DB4"/>
    <w:rsid w:val="00AD3FBE"/>
    <w:rsid w:val="00AD4220"/>
    <w:rsid w:val="00AD4330"/>
    <w:rsid w:val="00AD4373"/>
    <w:rsid w:val="00AD44B6"/>
    <w:rsid w:val="00AD45AD"/>
    <w:rsid w:val="00AD4B47"/>
    <w:rsid w:val="00AD5004"/>
    <w:rsid w:val="00AD5CC7"/>
    <w:rsid w:val="00AD67AF"/>
    <w:rsid w:val="00AD6B35"/>
    <w:rsid w:val="00AD7050"/>
    <w:rsid w:val="00AD70AF"/>
    <w:rsid w:val="00AD70D7"/>
    <w:rsid w:val="00AE0851"/>
    <w:rsid w:val="00AE0C3C"/>
    <w:rsid w:val="00AE0F4B"/>
    <w:rsid w:val="00AE1EF6"/>
    <w:rsid w:val="00AE1F50"/>
    <w:rsid w:val="00AE2475"/>
    <w:rsid w:val="00AE2BCF"/>
    <w:rsid w:val="00AE2D54"/>
    <w:rsid w:val="00AE2E0C"/>
    <w:rsid w:val="00AE2E14"/>
    <w:rsid w:val="00AE31A9"/>
    <w:rsid w:val="00AE371C"/>
    <w:rsid w:val="00AE385D"/>
    <w:rsid w:val="00AE38BD"/>
    <w:rsid w:val="00AE4070"/>
    <w:rsid w:val="00AE453F"/>
    <w:rsid w:val="00AE48B5"/>
    <w:rsid w:val="00AE56DA"/>
    <w:rsid w:val="00AE5A8E"/>
    <w:rsid w:val="00AE5EA7"/>
    <w:rsid w:val="00AE620F"/>
    <w:rsid w:val="00AE641F"/>
    <w:rsid w:val="00AE67D2"/>
    <w:rsid w:val="00AF075E"/>
    <w:rsid w:val="00AF0C18"/>
    <w:rsid w:val="00AF0D1F"/>
    <w:rsid w:val="00AF0DEC"/>
    <w:rsid w:val="00AF1539"/>
    <w:rsid w:val="00AF15FD"/>
    <w:rsid w:val="00AF19AD"/>
    <w:rsid w:val="00AF1A6F"/>
    <w:rsid w:val="00AF1B73"/>
    <w:rsid w:val="00AF1E98"/>
    <w:rsid w:val="00AF21D7"/>
    <w:rsid w:val="00AF244D"/>
    <w:rsid w:val="00AF28F9"/>
    <w:rsid w:val="00AF3087"/>
    <w:rsid w:val="00AF31BB"/>
    <w:rsid w:val="00AF35E4"/>
    <w:rsid w:val="00AF37AC"/>
    <w:rsid w:val="00AF3E03"/>
    <w:rsid w:val="00AF40C0"/>
    <w:rsid w:val="00AF4757"/>
    <w:rsid w:val="00AF47B3"/>
    <w:rsid w:val="00AF48DA"/>
    <w:rsid w:val="00AF4EF7"/>
    <w:rsid w:val="00AF5A67"/>
    <w:rsid w:val="00AF5CCD"/>
    <w:rsid w:val="00AF60C1"/>
    <w:rsid w:val="00AF6C5F"/>
    <w:rsid w:val="00AF77A1"/>
    <w:rsid w:val="00AF7C3D"/>
    <w:rsid w:val="00B00681"/>
    <w:rsid w:val="00B008AD"/>
    <w:rsid w:val="00B008E9"/>
    <w:rsid w:val="00B00E04"/>
    <w:rsid w:val="00B013CE"/>
    <w:rsid w:val="00B01845"/>
    <w:rsid w:val="00B01A68"/>
    <w:rsid w:val="00B01E7A"/>
    <w:rsid w:val="00B0217E"/>
    <w:rsid w:val="00B02DCE"/>
    <w:rsid w:val="00B02FAD"/>
    <w:rsid w:val="00B03731"/>
    <w:rsid w:val="00B039E5"/>
    <w:rsid w:val="00B03E47"/>
    <w:rsid w:val="00B0427D"/>
    <w:rsid w:val="00B045EB"/>
    <w:rsid w:val="00B0599D"/>
    <w:rsid w:val="00B059A3"/>
    <w:rsid w:val="00B05A0E"/>
    <w:rsid w:val="00B065ED"/>
    <w:rsid w:val="00B066DA"/>
    <w:rsid w:val="00B07209"/>
    <w:rsid w:val="00B07508"/>
    <w:rsid w:val="00B075B3"/>
    <w:rsid w:val="00B07B9B"/>
    <w:rsid w:val="00B1038D"/>
    <w:rsid w:val="00B10A9A"/>
    <w:rsid w:val="00B127AC"/>
    <w:rsid w:val="00B12B2B"/>
    <w:rsid w:val="00B12BBE"/>
    <w:rsid w:val="00B12C59"/>
    <w:rsid w:val="00B12CA7"/>
    <w:rsid w:val="00B13009"/>
    <w:rsid w:val="00B132EA"/>
    <w:rsid w:val="00B133A4"/>
    <w:rsid w:val="00B13BF6"/>
    <w:rsid w:val="00B13C20"/>
    <w:rsid w:val="00B13DB9"/>
    <w:rsid w:val="00B13F34"/>
    <w:rsid w:val="00B148D5"/>
    <w:rsid w:val="00B15104"/>
    <w:rsid w:val="00B15361"/>
    <w:rsid w:val="00B15A98"/>
    <w:rsid w:val="00B15DB6"/>
    <w:rsid w:val="00B16A05"/>
    <w:rsid w:val="00B1708C"/>
    <w:rsid w:val="00B17781"/>
    <w:rsid w:val="00B177F9"/>
    <w:rsid w:val="00B18AAA"/>
    <w:rsid w:val="00B2040E"/>
    <w:rsid w:val="00B205ED"/>
    <w:rsid w:val="00B20AE4"/>
    <w:rsid w:val="00B210C5"/>
    <w:rsid w:val="00B2147A"/>
    <w:rsid w:val="00B21EB1"/>
    <w:rsid w:val="00B222B0"/>
    <w:rsid w:val="00B22347"/>
    <w:rsid w:val="00B225C5"/>
    <w:rsid w:val="00B22757"/>
    <w:rsid w:val="00B227A6"/>
    <w:rsid w:val="00B22BDA"/>
    <w:rsid w:val="00B23196"/>
    <w:rsid w:val="00B23230"/>
    <w:rsid w:val="00B237BB"/>
    <w:rsid w:val="00B23879"/>
    <w:rsid w:val="00B23A97"/>
    <w:rsid w:val="00B23FCD"/>
    <w:rsid w:val="00B242A3"/>
    <w:rsid w:val="00B24A78"/>
    <w:rsid w:val="00B25A5F"/>
    <w:rsid w:val="00B26188"/>
    <w:rsid w:val="00B261AE"/>
    <w:rsid w:val="00B267C6"/>
    <w:rsid w:val="00B26B23"/>
    <w:rsid w:val="00B274CD"/>
    <w:rsid w:val="00B3009F"/>
    <w:rsid w:val="00B307FF"/>
    <w:rsid w:val="00B30A75"/>
    <w:rsid w:val="00B30ED3"/>
    <w:rsid w:val="00B31A94"/>
    <w:rsid w:val="00B31AC2"/>
    <w:rsid w:val="00B324AA"/>
    <w:rsid w:val="00B32A9E"/>
    <w:rsid w:val="00B32FA4"/>
    <w:rsid w:val="00B33415"/>
    <w:rsid w:val="00B33E99"/>
    <w:rsid w:val="00B34066"/>
    <w:rsid w:val="00B34763"/>
    <w:rsid w:val="00B34D9E"/>
    <w:rsid w:val="00B355E3"/>
    <w:rsid w:val="00B361E8"/>
    <w:rsid w:val="00B36206"/>
    <w:rsid w:val="00B36881"/>
    <w:rsid w:val="00B36A7F"/>
    <w:rsid w:val="00B36CE0"/>
    <w:rsid w:val="00B36E00"/>
    <w:rsid w:val="00B376D6"/>
    <w:rsid w:val="00B37726"/>
    <w:rsid w:val="00B377FC"/>
    <w:rsid w:val="00B3789D"/>
    <w:rsid w:val="00B40129"/>
    <w:rsid w:val="00B408F2"/>
    <w:rsid w:val="00B40A5B"/>
    <w:rsid w:val="00B41D40"/>
    <w:rsid w:val="00B41FE3"/>
    <w:rsid w:val="00B421B7"/>
    <w:rsid w:val="00B42681"/>
    <w:rsid w:val="00B42D67"/>
    <w:rsid w:val="00B42F90"/>
    <w:rsid w:val="00B43516"/>
    <w:rsid w:val="00B43C61"/>
    <w:rsid w:val="00B440F4"/>
    <w:rsid w:val="00B442E9"/>
    <w:rsid w:val="00B44348"/>
    <w:rsid w:val="00B4457B"/>
    <w:rsid w:val="00B4553B"/>
    <w:rsid w:val="00B46041"/>
    <w:rsid w:val="00B4725B"/>
    <w:rsid w:val="00B50BDD"/>
    <w:rsid w:val="00B50E0D"/>
    <w:rsid w:val="00B50EF4"/>
    <w:rsid w:val="00B512C2"/>
    <w:rsid w:val="00B52883"/>
    <w:rsid w:val="00B53428"/>
    <w:rsid w:val="00B5344E"/>
    <w:rsid w:val="00B53672"/>
    <w:rsid w:val="00B5384B"/>
    <w:rsid w:val="00B54922"/>
    <w:rsid w:val="00B54928"/>
    <w:rsid w:val="00B549B0"/>
    <w:rsid w:val="00B54B10"/>
    <w:rsid w:val="00B54DB2"/>
    <w:rsid w:val="00B54F20"/>
    <w:rsid w:val="00B55243"/>
    <w:rsid w:val="00B55505"/>
    <w:rsid w:val="00B563D6"/>
    <w:rsid w:val="00B56DF7"/>
    <w:rsid w:val="00B57141"/>
    <w:rsid w:val="00B571FF"/>
    <w:rsid w:val="00B57301"/>
    <w:rsid w:val="00B5778B"/>
    <w:rsid w:val="00B57B39"/>
    <w:rsid w:val="00B601DB"/>
    <w:rsid w:val="00B6092E"/>
    <w:rsid w:val="00B60F07"/>
    <w:rsid w:val="00B6135D"/>
    <w:rsid w:val="00B617E6"/>
    <w:rsid w:val="00B6195D"/>
    <w:rsid w:val="00B61A4E"/>
    <w:rsid w:val="00B61E43"/>
    <w:rsid w:val="00B6233D"/>
    <w:rsid w:val="00B6238A"/>
    <w:rsid w:val="00B62956"/>
    <w:rsid w:val="00B62C5F"/>
    <w:rsid w:val="00B62CC1"/>
    <w:rsid w:val="00B62D33"/>
    <w:rsid w:val="00B62D64"/>
    <w:rsid w:val="00B62DFB"/>
    <w:rsid w:val="00B6305D"/>
    <w:rsid w:val="00B64717"/>
    <w:rsid w:val="00B64D42"/>
    <w:rsid w:val="00B64F14"/>
    <w:rsid w:val="00B655AA"/>
    <w:rsid w:val="00B65A24"/>
    <w:rsid w:val="00B65A94"/>
    <w:rsid w:val="00B65F00"/>
    <w:rsid w:val="00B660E7"/>
    <w:rsid w:val="00B66125"/>
    <w:rsid w:val="00B66350"/>
    <w:rsid w:val="00B6666B"/>
    <w:rsid w:val="00B666CF"/>
    <w:rsid w:val="00B66D67"/>
    <w:rsid w:val="00B66FAB"/>
    <w:rsid w:val="00B674C0"/>
    <w:rsid w:val="00B679EA"/>
    <w:rsid w:val="00B67A9B"/>
    <w:rsid w:val="00B67D8E"/>
    <w:rsid w:val="00B702DB"/>
    <w:rsid w:val="00B707E8"/>
    <w:rsid w:val="00B70BBC"/>
    <w:rsid w:val="00B70C45"/>
    <w:rsid w:val="00B7100A"/>
    <w:rsid w:val="00B71488"/>
    <w:rsid w:val="00B715E2"/>
    <w:rsid w:val="00B7179D"/>
    <w:rsid w:val="00B71DBF"/>
    <w:rsid w:val="00B71E0C"/>
    <w:rsid w:val="00B71ECA"/>
    <w:rsid w:val="00B7271D"/>
    <w:rsid w:val="00B72A15"/>
    <w:rsid w:val="00B730E8"/>
    <w:rsid w:val="00B732F1"/>
    <w:rsid w:val="00B737E9"/>
    <w:rsid w:val="00B738F8"/>
    <w:rsid w:val="00B74265"/>
    <w:rsid w:val="00B748A4"/>
    <w:rsid w:val="00B748FF"/>
    <w:rsid w:val="00B7497F"/>
    <w:rsid w:val="00B754B5"/>
    <w:rsid w:val="00B75763"/>
    <w:rsid w:val="00B757F2"/>
    <w:rsid w:val="00B75936"/>
    <w:rsid w:val="00B767C9"/>
    <w:rsid w:val="00B76B6B"/>
    <w:rsid w:val="00B76C02"/>
    <w:rsid w:val="00B76CDD"/>
    <w:rsid w:val="00B774A5"/>
    <w:rsid w:val="00B77B73"/>
    <w:rsid w:val="00B801E2"/>
    <w:rsid w:val="00B81006"/>
    <w:rsid w:val="00B81034"/>
    <w:rsid w:val="00B82136"/>
    <w:rsid w:val="00B82449"/>
    <w:rsid w:val="00B82706"/>
    <w:rsid w:val="00B828BF"/>
    <w:rsid w:val="00B82C2C"/>
    <w:rsid w:val="00B82DBD"/>
    <w:rsid w:val="00B83973"/>
    <w:rsid w:val="00B83C7B"/>
    <w:rsid w:val="00B83F8D"/>
    <w:rsid w:val="00B83FB4"/>
    <w:rsid w:val="00B8402F"/>
    <w:rsid w:val="00B8436D"/>
    <w:rsid w:val="00B847F6"/>
    <w:rsid w:val="00B8489D"/>
    <w:rsid w:val="00B84A07"/>
    <w:rsid w:val="00B85297"/>
    <w:rsid w:val="00B865CD"/>
    <w:rsid w:val="00B90ABD"/>
    <w:rsid w:val="00B90E78"/>
    <w:rsid w:val="00B90EDD"/>
    <w:rsid w:val="00B91511"/>
    <w:rsid w:val="00B91855"/>
    <w:rsid w:val="00B929D3"/>
    <w:rsid w:val="00B93257"/>
    <w:rsid w:val="00B9356F"/>
    <w:rsid w:val="00B9380D"/>
    <w:rsid w:val="00B93B56"/>
    <w:rsid w:val="00B93BF9"/>
    <w:rsid w:val="00B93C12"/>
    <w:rsid w:val="00B95902"/>
    <w:rsid w:val="00B95943"/>
    <w:rsid w:val="00B959A8"/>
    <w:rsid w:val="00B95D91"/>
    <w:rsid w:val="00B96BB0"/>
    <w:rsid w:val="00B9708F"/>
    <w:rsid w:val="00B970CD"/>
    <w:rsid w:val="00B975FF"/>
    <w:rsid w:val="00B97929"/>
    <w:rsid w:val="00B979D8"/>
    <w:rsid w:val="00BA0474"/>
    <w:rsid w:val="00BA07CB"/>
    <w:rsid w:val="00BA17B7"/>
    <w:rsid w:val="00BA1E50"/>
    <w:rsid w:val="00BA227E"/>
    <w:rsid w:val="00BA266A"/>
    <w:rsid w:val="00BA2DDA"/>
    <w:rsid w:val="00BA350D"/>
    <w:rsid w:val="00BA3AC1"/>
    <w:rsid w:val="00BA3AC8"/>
    <w:rsid w:val="00BA3FE9"/>
    <w:rsid w:val="00BA4FF8"/>
    <w:rsid w:val="00BA5118"/>
    <w:rsid w:val="00BA5453"/>
    <w:rsid w:val="00BA592B"/>
    <w:rsid w:val="00BA59F2"/>
    <w:rsid w:val="00BA5C4B"/>
    <w:rsid w:val="00BA6F97"/>
    <w:rsid w:val="00BA73F5"/>
    <w:rsid w:val="00BA75B7"/>
    <w:rsid w:val="00BA7685"/>
    <w:rsid w:val="00BA7782"/>
    <w:rsid w:val="00BB00F1"/>
    <w:rsid w:val="00BB0392"/>
    <w:rsid w:val="00BB052C"/>
    <w:rsid w:val="00BB0DE7"/>
    <w:rsid w:val="00BB0E22"/>
    <w:rsid w:val="00BB1FDC"/>
    <w:rsid w:val="00BB2455"/>
    <w:rsid w:val="00BB29A8"/>
    <w:rsid w:val="00BB3034"/>
    <w:rsid w:val="00BB34C0"/>
    <w:rsid w:val="00BB4FC1"/>
    <w:rsid w:val="00BB5164"/>
    <w:rsid w:val="00BB54FA"/>
    <w:rsid w:val="00BB584E"/>
    <w:rsid w:val="00BB66AE"/>
    <w:rsid w:val="00BB68E2"/>
    <w:rsid w:val="00BB73F8"/>
    <w:rsid w:val="00BB7552"/>
    <w:rsid w:val="00BB772F"/>
    <w:rsid w:val="00BBED32"/>
    <w:rsid w:val="00BC006D"/>
    <w:rsid w:val="00BC0532"/>
    <w:rsid w:val="00BC0FBA"/>
    <w:rsid w:val="00BC11C4"/>
    <w:rsid w:val="00BC1BE8"/>
    <w:rsid w:val="00BC1CA7"/>
    <w:rsid w:val="00BC1D7F"/>
    <w:rsid w:val="00BC2254"/>
    <w:rsid w:val="00BC22BF"/>
    <w:rsid w:val="00BC28A4"/>
    <w:rsid w:val="00BC32C3"/>
    <w:rsid w:val="00BC39B8"/>
    <w:rsid w:val="00BC416A"/>
    <w:rsid w:val="00BC4748"/>
    <w:rsid w:val="00BC5040"/>
    <w:rsid w:val="00BC529A"/>
    <w:rsid w:val="00BC52E7"/>
    <w:rsid w:val="00BC5C22"/>
    <w:rsid w:val="00BC65EF"/>
    <w:rsid w:val="00BC6A19"/>
    <w:rsid w:val="00BC763F"/>
    <w:rsid w:val="00BD06F9"/>
    <w:rsid w:val="00BD22C8"/>
    <w:rsid w:val="00BD2C04"/>
    <w:rsid w:val="00BD509D"/>
    <w:rsid w:val="00BD51F0"/>
    <w:rsid w:val="00BD58BC"/>
    <w:rsid w:val="00BD64E6"/>
    <w:rsid w:val="00BD68E6"/>
    <w:rsid w:val="00BD6B66"/>
    <w:rsid w:val="00BD6B93"/>
    <w:rsid w:val="00BD7164"/>
    <w:rsid w:val="00BD79AF"/>
    <w:rsid w:val="00BD7EB7"/>
    <w:rsid w:val="00BE06FD"/>
    <w:rsid w:val="00BE07A6"/>
    <w:rsid w:val="00BE07FE"/>
    <w:rsid w:val="00BE0AFF"/>
    <w:rsid w:val="00BE1001"/>
    <w:rsid w:val="00BE1058"/>
    <w:rsid w:val="00BE1064"/>
    <w:rsid w:val="00BE15BF"/>
    <w:rsid w:val="00BE1B5C"/>
    <w:rsid w:val="00BE1F95"/>
    <w:rsid w:val="00BE2711"/>
    <w:rsid w:val="00BE27B3"/>
    <w:rsid w:val="00BE3148"/>
    <w:rsid w:val="00BE3361"/>
    <w:rsid w:val="00BE34B0"/>
    <w:rsid w:val="00BE3513"/>
    <w:rsid w:val="00BE3C49"/>
    <w:rsid w:val="00BE3E19"/>
    <w:rsid w:val="00BE4DBA"/>
    <w:rsid w:val="00BE504F"/>
    <w:rsid w:val="00BE51D4"/>
    <w:rsid w:val="00BE53DF"/>
    <w:rsid w:val="00BE58C2"/>
    <w:rsid w:val="00BE5B18"/>
    <w:rsid w:val="00BE5F07"/>
    <w:rsid w:val="00BE600C"/>
    <w:rsid w:val="00BE6305"/>
    <w:rsid w:val="00BE6900"/>
    <w:rsid w:val="00BE6A6E"/>
    <w:rsid w:val="00BE6B7D"/>
    <w:rsid w:val="00BE6F6A"/>
    <w:rsid w:val="00BE7921"/>
    <w:rsid w:val="00BE7970"/>
    <w:rsid w:val="00BE7BD2"/>
    <w:rsid w:val="00BF040F"/>
    <w:rsid w:val="00BF0FD0"/>
    <w:rsid w:val="00BF1DF5"/>
    <w:rsid w:val="00BF1EBD"/>
    <w:rsid w:val="00BF200B"/>
    <w:rsid w:val="00BF2AF9"/>
    <w:rsid w:val="00BF2CCB"/>
    <w:rsid w:val="00BF2D6F"/>
    <w:rsid w:val="00BF36E5"/>
    <w:rsid w:val="00BF3BA0"/>
    <w:rsid w:val="00BF3DF7"/>
    <w:rsid w:val="00BF40EB"/>
    <w:rsid w:val="00BF4949"/>
    <w:rsid w:val="00BF4DA5"/>
    <w:rsid w:val="00BF506C"/>
    <w:rsid w:val="00BF5756"/>
    <w:rsid w:val="00BF5B3E"/>
    <w:rsid w:val="00BF5BB6"/>
    <w:rsid w:val="00BF5F1F"/>
    <w:rsid w:val="00BF610F"/>
    <w:rsid w:val="00BF6986"/>
    <w:rsid w:val="00BF6A49"/>
    <w:rsid w:val="00BF7348"/>
    <w:rsid w:val="00BF73D1"/>
    <w:rsid w:val="00BF9C24"/>
    <w:rsid w:val="00C006A2"/>
    <w:rsid w:val="00C00710"/>
    <w:rsid w:val="00C0104A"/>
    <w:rsid w:val="00C01599"/>
    <w:rsid w:val="00C01745"/>
    <w:rsid w:val="00C020F7"/>
    <w:rsid w:val="00C02340"/>
    <w:rsid w:val="00C027A3"/>
    <w:rsid w:val="00C03051"/>
    <w:rsid w:val="00C03204"/>
    <w:rsid w:val="00C032FB"/>
    <w:rsid w:val="00C03BAF"/>
    <w:rsid w:val="00C03D50"/>
    <w:rsid w:val="00C04A23"/>
    <w:rsid w:val="00C0517A"/>
    <w:rsid w:val="00C063A9"/>
    <w:rsid w:val="00C066D1"/>
    <w:rsid w:val="00C06747"/>
    <w:rsid w:val="00C06F09"/>
    <w:rsid w:val="00C070CD"/>
    <w:rsid w:val="00C07309"/>
    <w:rsid w:val="00C079A6"/>
    <w:rsid w:val="00C104E9"/>
    <w:rsid w:val="00C10717"/>
    <w:rsid w:val="00C10DBF"/>
    <w:rsid w:val="00C111CC"/>
    <w:rsid w:val="00C113B4"/>
    <w:rsid w:val="00C11625"/>
    <w:rsid w:val="00C11638"/>
    <w:rsid w:val="00C11ABE"/>
    <w:rsid w:val="00C11CD2"/>
    <w:rsid w:val="00C11D96"/>
    <w:rsid w:val="00C12002"/>
    <w:rsid w:val="00C12B99"/>
    <w:rsid w:val="00C12CCD"/>
    <w:rsid w:val="00C12EDB"/>
    <w:rsid w:val="00C13263"/>
    <w:rsid w:val="00C13544"/>
    <w:rsid w:val="00C1354E"/>
    <w:rsid w:val="00C13612"/>
    <w:rsid w:val="00C1428F"/>
    <w:rsid w:val="00C14739"/>
    <w:rsid w:val="00C14E14"/>
    <w:rsid w:val="00C159B6"/>
    <w:rsid w:val="00C15BB3"/>
    <w:rsid w:val="00C15D0B"/>
    <w:rsid w:val="00C16101"/>
    <w:rsid w:val="00C168D3"/>
    <w:rsid w:val="00C1707B"/>
    <w:rsid w:val="00C17331"/>
    <w:rsid w:val="00C177C2"/>
    <w:rsid w:val="00C17E99"/>
    <w:rsid w:val="00C17F02"/>
    <w:rsid w:val="00C18EF6"/>
    <w:rsid w:val="00C1D8CC"/>
    <w:rsid w:val="00C2087A"/>
    <w:rsid w:val="00C209BE"/>
    <w:rsid w:val="00C20CE2"/>
    <w:rsid w:val="00C20E19"/>
    <w:rsid w:val="00C21196"/>
    <w:rsid w:val="00C21653"/>
    <w:rsid w:val="00C2177B"/>
    <w:rsid w:val="00C21DB1"/>
    <w:rsid w:val="00C21F2E"/>
    <w:rsid w:val="00C22058"/>
    <w:rsid w:val="00C2295C"/>
    <w:rsid w:val="00C22AA4"/>
    <w:rsid w:val="00C22B08"/>
    <w:rsid w:val="00C22FF8"/>
    <w:rsid w:val="00C23317"/>
    <w:rsid w:val="00C236A3"/>
    <w:rsid w:val="00C23EBF"/>
    <w:rsid w:val="00C242EB"/>
    <w:rsid w:val="00C2432D"/>
    <w:rsid w:val="00C24492"/>
    <w:rsid w:val="00C2463B"/>
    <w:rsid w:val="00C24761"/>
    <w:rsid w:val="00C24A90"/>
    <w:rsid w:val="00C24D3B"/>
    <w:rsid w:val="00C24E94"/>
    <w:rsid w:val="00C24EAD"/>
    <w:rsid w:val="00C26AA1"/>
    <w:rsid w:val="00C27564"/>
    <w:rsid w:val="00C27B0D"/>
    <w:rsid w:val="00C27D80"/>
    <w:rsid w:val="00C30D91"/>
    <w:rsid w:val="00C311A5"/>
    <w:rsid w:val="00C3166B"/>
    <w:rsid w:val="00C3181C"/>
    <w:rsid w:val="00C31A53"/>
    <w:rsid w:val="00C31B14"/>
    <w:rsid w:val="00C32012"/>
    <w:rsid w:val="00C3299A"/>
    <w:rsid w:val="00C32C1C"/>
    <w:rsid w:val="00C32C82"/>
    <w:rsid w:val="00C32F50"/>
    <w:rsid w:val="00C33085"/>
    <w:rsid w:val="00C331FF"/>
    <w:rsid w:val="00C336D5"/>
    <w:rsid w:val="00C33873"/>
    <w:rsid w:val="00C34486"/>
    <w:rsid w:val="00C3464F"/>
    <w:rsid w:val="00C347D6"/>
    <w:rsid w:val="00C349DA"/>
    <w:rsid w:val="00C34B58"/>
    <w:rsid w:val="00C351A8"/>
    <w:rsid w:val="00C3532F"/>
    <w:rsid w:val="00C35581"/>
    <w:rsid w:val="00C358D5"/>
    <w:rsid w:val="00C35B26"/>
    <w:rsid w:val="00C35C84"/>
    <w:rsid w:val="00C3638E"/>
    <w:rsid w:val="00C36800"/>
    <w:rsid w:val="00C377CE"/>
    <w:rsid w:val="00C37B62"/>
    <w:rsid w:val="00C4069C"/>
    <w:rsid w:val="00C40A18"/>
    <w:rsid w:val="00C40A27"/>
    <w:rsid w:val="00C40A71"/>
    <w:rsid w:val="00C40C11"/>
    <w:rsid w:val="00C40DC0"/>
    <w:rsid w:val="00C41143"/>
    <w:rsid w:val="00C415DA"/>
    <w:rsid w:val="00C41730"/>
    <w:rsid w:val="00C419A0"/>
    <w:rsid w:val="00C419EE"/>
    <w:rsid w:val="00C41A98"/>
    <w:rsid w:val="00C41EFB"/>
    <w:rsid w:val="00C41F71"/>
    <w:rsid w:val="00C425DF"/>
    <w:rsid w:val="00C42619"/>
    <w:rsid w:val="00C434EC"/>
    <w:rsid w:val="00C43D3C"/>
    <w:rsid w:val="00C444EA"/>
    <w:rsid w:val="00C445F8"/>
    <w:rsid w:val="00C44A50"/>
    <w:rsid w:val="00C44BF5"/>
    <w:rsid w:val="00C44DAA"/>
    <w:rsid w:val="00C45A02"/>
    <w:rsid w:val="00C4690D"/>
    <w:rsid w:val="00C46CAA"/>
    <w:rsid w:val="00C47AA4"/>
    <w:rsid w:val="00C4CCA1"/>
    <w:rsid w:val="00C501D4"/>
    <w:rsid w:val="00C50534"/>
    <w:rsid w:val="00C50636"/>
    <w:rsid w:val="00C50BF1"/>
    <w:rsid w:val="00C50C4A"/>
    <w:rsid w:val="00C51152"/>
    <w:rsid w:val="00C51441"/>
    <w:rsid w:val="00C51911"/>
    <w:rsid w:val="00C52032"/>
    <w:rsid w:val="00C53154"/>
    <w:rsid w:val="00C539D6"/>
    <w:rsid w:val="00C53D1A"/>
    <w:rsid w:val="00C53F15"/>
    <w:rsid w:val="00C548C7"/>
    <w:rsid w:val="00C55922"/>
    <w:rsid w:val="00C55988"/>
    <w:rsid w:val="00C55C30"/>
    <w:rsid w:val="00C55D0B"/>
    <w:rsid w:val="00C5627D"/>
    <w:rsid w:val="00C5642D"/>
    <w:rsid w:val="00C565F9"/>
    <w:rsid w:val="00C56785"/>
    <w:rsid w:val="00C569B0"/>
    <w:rsid w:val="00C57157"/>
    <w:rsid w:val="00C574AF"/>
    <w:rsid w:val="00C581A3"/>
    <w:rsid w:val="00C6038A"/>
    <w:rsid w:val="00C60408"/>
    <w:rsid w:val="00C604A8"/>
    <w:rsid w:val="00C60EEB"/>
    <w:rsid w:val="00C616A0"/>
    <w:rsid w:val="00C617FC"/>
    <w:rsid w:val="00C61EF7"/>
    <w:rsid w:val="00C6270C"/>
    <w:rsid w:val="00C6270F"/>
    <w:rsid w:val="00C6280E"/>
    <w:rsid w:val="00C63352"/>
    <w:rsid w:val="00C63563"/>
    <w:rsid w:val="00C63705"/>
    <w:rsid w:val="00C63E55"/>
    <w:rsid w:val="00C643E9"/>
    <w:rsid w:val="00C652B1"/>
    <w:rsid w:val="00C65828"/>
    <w:rsid w:val="00C658CC"/>
    <w:rsid w:val="00C65E3D"/>
    <w:rsid w:val="00C65FC5"/>
    <w:rsid w:val="00C6608C"/>
    <w:rsid w:val="00C664E7"/>
    <w:rsid w:val="00C66DAE"/>
    <w:rsid w:val="00C6717A"/>
    <w:rsid w:val="00C67223"/>
    <w:rsid w:val="00C7021F"/>
    <w:rsid w:val="00C70C82"/>
    <w:rsid w:val="00C70F21"/>
    <w:rsid w:val="00C71031"/>
    <w:rsid w:val="00C7127A"/>
    <w:rsid w:val="00C7133A"/>
    <w:rsid w:val="00C717DA"/>
    <w:rsid w:val="00C71D0D"/>
    <w:rsid w:val="00C71D9D"/>
    <w:rsid w:val="00C72074"/>
    <w:rsid w:val="00C720EF"/>
    <w:rsid w:val="00C72342"/>
    <w:rsid w:val="00C72348"/>
    <w:rsid w:val="00C72B1E"/>
    <w:rsid w:val="00C72CAC"/>
    <w:rsid w:val="00C72D07"/>
    <w:rsid w:val="00C72F5C"/>
    <w:rsid w:val="00C73747"/>
    <w:rsid w:val="00C73926"/>
    <w:rsid w:val="00C73CF8"/>
    <w:rsid w:val="00C74396"/>
    <w:rsid w:val="00C74645"/>
    <w:rsid w:val="00C748A8"/>
    <w:rsid w:val="00C74E5A"/>
    <w:rsid w:val="00C76ADD"/>
    <w:rsid w:val="00C77379"/>
    <w:rsid w:val="00C77721"/>
    <w:rsid w:val="00C778EE"/>
    <w:rsid w:val="00C80329"/>
    <w:rsid w:val="00C80436"/>
    <w:rsid w:val="00C80917"/>
    <w:rsid w:val="00C80B7E"/>
    <w:rsid w:val="00C8125B"/>
    <w:rsid w:val="00C81C28"/>
    <w:rsid w:val="00C828B4"/>
    <w:rsid w:val="00C83440"/>
    <w:rsid w:val="00C83926"/>
    <w:rsid w:val="00C83BEC"/>
    <w:rsid w:val="00C8438F"/>
    <w:rsid w:val="00C8471A"/>
    <w:rsid w:val="00C84771"/>
    <w:rsid w:val="00C84CBF"/>
    <w:rsid w:val="00C85DAF"/>
    <w:rsid w:val="00C85E1E"/>
    <w:rsid w:val="00C860B4"/>
    <w:rsid w:val="00C86694"/>
    <w:rsid w:val="00C86CE1"/>
    <w:rsid w:val="00C8720C"/>
    <w:rsid w:val="00C87596"/>
    <w:rsid w:val="00C87A3C"/>
    <w:rsid w:val="00C87DBE"/>
    <w:rsid w:val="00C90295"/>
    <w:rsid w:val="00C90440"/>
    <w:rsid w:val="00C90D0A"/>
    <w:rsid w:val="00C90E82"/>
    <w:rsid w:val="00C91F38"/>
    <w:rsid w:val="00C92B8C"/>
    <w:rsid w:val="00C92DAA"/>
    <w:rsid w:val="00C93FA6"/>
    <w:rsid w:val="00C943B3"/>
    <w:rsid w:val="00C9454A"/>
    <w:rsid w:val="00C958AF"/>
    <w:rsid w:val="00C95BB4"/>
    <w:rsid w:val="00C96875"/>
    <w:rsid w:val="00C96890"/>
    <w:rsid w:val="00C96AF0"/>
    <w:rsid w:val="00C97277"/>
    <w:rsid w:val="00C97361"/>
    <w:rsid w:val="00C97DB2"/>
    <w:rsid w:val="00C9CA29"/>
    <w:rsid w:val="00C9D26B"/>
    <w:rsid w:val="00CA00E7"/>
    <w:rsid w:val="00CA04F0"/>
    <w:rsid w:val="00CA051C"/>
    <w:rsid w:val="00CA150A"/>
    <w:rsid w:val="00CA1BDE"/>
    <w:rsid w:val="00CA2322"/>
    <w:rsid w:val="00CA24BA"/>
    <w:rsid w:val="00CA2BD2"/>
    <w:rsid w:val="00CA2DD0"/>
    <w:rsid w:val="00CA3AD0"/>
    <w:rsid w:val="00CA40BE"/>
    <w:rsid w:val="00CA45B2"/>
    <w:rsid w:val="00CA46C7"/>
    <w:rsid w:val="00CA4960"/>
    <w:rsid w:val="00CA4BF7"/>
    <w:rsid w:val="00CA52B8"/>
    <w:rsid w:val="00CA550D"/>
    <w:rsid w:val="00CA561B"/>
    <w:rsid w:val="00CA58B4"/>
    <w:rsid w:val="00CA6646"/>
    <w:rsid w:val="00CA6F2C"/>
    <w:rsid w:val="00CA7527"/>
    <w:rsid w:val="00CA784C"/>
    <w:rsid w:val="00CA797C"/>
    <w:rsid w:val="00CB0015"/>
    <w:rsid w:val="00CB0572"/>
    <w:rsid w:val="00CB09B1"/>
    <w:rsid w:val="00CB0A64"/>
    <w:rsid w:val="00CB0B04"/>
    <w:rsid w:val="00CB11FF"/>
    <w:rsid w:val="00CB12A1"/>
    <w:rsid w:val="00CB1685"/>
    <w:rsid w:val="00CB2372"/>
    <w:rsid w:val="00CB2C8A"/>
    <w:rsid w:val="00CB2F50"/>
    <w:rsid w:val="00CB2F7B"/>
    <w:rsid w:val="00CB36D6"/>
    <w:rsid w:val="00CB371F"/>
    <w:rsid w:val="00CB384F"/>
    <w:rsid w:val="00CB461F"/>
    <w:rsid w:val="00CB4B32"/>
    <w:rsid w:val="00CB5328"/>
    <w:rsid w:val="00CB5936"/>
    <w:rsid w:val="00CB5C2A"/>
    <w:rsid w:val="00CB5FB2"/>
    <w:rsid w:val="00CB622C"/>
    <w:rsid w:val="00CB660B"/>
    <w:rsid w:val="00CB67C3"/>
    <w:rsid w:val="00CB78BE"/>
    <w:rsid w:val="00CB8DF4"/>
    <w:rsid w:val="00CC169C"/>
    <w:rsid w:val="00CC2013"/>
    <w:rsid w:val="00CC239F"/>
    <w:rsid w:val="00CC23B0"/>
    <w:rsid w:val="00CC25E7"/>
    <w:rsid w:val="00CC2C12"/>
    <w:rsid w:val="00CC2EC5"/>
    <w:rsid w:val="00CC3525"/>
    <w:rsid w:val="00CC36CA"/>
    <w:rsid w:val="00CC3B39"/>
    <w:rsid w:val="00CC40D9"/>
    <w:rsid w:val="00CC43D1"/>
    <w:rsid w:val="00CC4B8D"/>
    <w:rsid w:val="00CC4C4E"/>
    <w:rsid w:val="00CC4D2D"/>
    <w:rsid w:val="00CC4E28"/>
    <w:rsid w:val="00CC51C9"/>
    <w:rsid w:val="00CC53E8"/>
    <w:rsid w:val="00CC5415"/>
    <w:rsid w:val="00CC5742"/>
    <w:rsid w:val="00CC587E"/>
    <w:rsid w:val="00CC664D"/>
    <w:rsid w:val="00CC67DF"/>
    <w:rsid w:val="00CC6BEF"/>
    <w:rsid w:val="00CD0390"/>
    <w:rsid w:val="00CD0809"/>
    <w:rsid w:val="00CD08BA"/>
    <w:rsid w:val="00CD0BC9"/>
    <w:rsid w:val="00CD13DF"/>
    <w:rsid w:val="00CD17BC"/>
    <w:rsid w:val="00CD197D"/>
    <w:rsid w:val="00CD21DC"/>
    <w:rsid w:val="00CD2492"/>
    <w:rsid w:val="00CD2A18"/>
    <w:rsid w:val="00CD308C"/>
    <w:rsid w:val="00CD30D7"/>
    <w:rsid w:val="00CD3A75"/>
    <w:rsid w:val="00CD3B02"/>
    <w:rsid w:val="00CD3CD9"/>
    <w:rsid w:val="00CD3D41"/>
    <w:rsid w:val="00CD3E63"/>
    <w:rsid w:val="00CD42B0"/>
    <w:rsid w:val="00CD4384"/>
    <w:rsid w:val="00CD496A"/>
    <w:rsid w:val="00CD4B6E"/>
    <w:rsid w:val="00CD4F15"/>
    <w:rsid w:val="00CD54BA"/>
    <w:rsid w:val="00CD57B0"/>
    <w:rsid w:val="00CD59CA"/>
    <w:rsid w:val="00CD6873"/>
    <w:rsid w:val="00CD68E3"/>
    <w:rsid w:val="00CD68EB"/>
    <w:rsid w:val="00CD69BC"/>
    <w:rsid w:val="00CD69C7"/>
    <w:rsid w:val="00CD6E38"/>
    <w:rsid w:val="00CD77E8"/>
    <w:rsid w:val="00CDE553"/>
    <w:rsid w:val="00CE08F4"/>
    <w:rsid w:val="00CE10C4"/>
    <w:rsid w:val="00CE14D1"/>
    <w:rsid w:val="00CE1CF0"/>
    <w:rsid w:val="00CE23E2"/>
    <w:rsid w:val="00CE2843"/>
    <w:rsid w:val="00CE2879"/>
    <w:rsid w:val="00CE28A7"/>
    <w:rsid w:val="00CE34C0"/>
    <w:rsid w:val="00CE35B6"/>
    <w:rsid w:val="00CE3E04"/>
    <w:rsid w:val="00CE4711"/>
    <w:rsid w:val="00CE4B02"/>
    <w:rsid w:val="00CE4C73"/>
    <w:rsid w:val="00CE4CBA"/>
    <w:rsid w:val="00CE50F8"/>
    <w:rsid w:val="00CE5F8F"/>
    <w:rsid w:val="00CE6737"/>
    <w:rsid w:val="00CE697A"/>
    <w:rsid w:val="00CE75D1"/>
    <w:rsid w:val="00CF00F2"/>
    <w:rsid w:val="00CF11B6"/>
    <w:rsid w:val="00CF1CD2"/>
    <w:rsid w:val="00CF28CE"/>
    <w:rsid w:val="00CF2C01"/>
    <w:rsid w:val="00CF3397"/>
    <w:rsid w:val="00CF350B"/>
    <w:rsid w:val="00CF423D"/>
    <w:rsid w:val="00CF42CF"/>
    <w:rsid w:val="00CF4518"/>
    <w:rsid w:val="00CF4763"/>
    <w:rsid w:val="00CF4986"/>
    <w:rsid w:val="00CF4E4E"/>
    <w:rsid w:val="00CF4F1E"/>
    <w:rsid w:val="00CF530B"/>
    <w:rsid w:val="00CF566D"/>
    <w:rsid w:val="00CF57CF"/>
    <w:rsid w:val="00CF5B02"/>
    <w:rsid w:val="00CF5D14"/>
    <w:rsid w:val="00CF630B"/>
    <w:rsid w:val="00CF6FCF"/>
    <w:rsid w:val="00CF6FDF"/>
    <w:rsid w:val="00CF712A"/>
    <w:rsid w:val="00CF73D3"/>
    <w:rsid w:val="00CF7B76"/>
    <w:rsid w:val="00D0095B"/>
    <w:rsid w:val="00D00D1C"/>
    <w:rsid w:val="00D00E8A"/>
    <w:rsid w:val="00D018EB"/>
    <w:rsid w:val="00D0191D"/>
    <w:rsid w:val="00D02336"/>
    <w:rsid w:val="00D0290C"/>
    <w:rsid w:val="00D0303E"/>
    <w:rsid w:val="00D0333F"/>
    <w:rsid w:val="00D0487D"/>
    <w:rsid w:val="00D04D56"/>
    <w:rsid w:val="00D050D1"/>
    <w:rsid w:val="00D05245"/>
    <w:rsid w:val="00D05359"/>
    <w:rsid w:val="00D05A69"/>
    <w:rsid w:val="00D05F2F"/>
    <w:rsid w:val="00D06301"/>
    <w:rsid w:val="00D06875"/>
    <w:rsid w:val="00D07D9F"/>
    <w:rsid w:val="00D10067"/>
    <w:rsid w:val="00D102E8"/>
    <w:rsid w:val="00D1193E"/>
    <w:rsid w:val="00D11AC9"/>
    <w:rsid w:val="00D11AF4"/>
    <w:rsid w:val="00D11F71"/>
    <w:rsid w:val="00D12101"/>
    <w:rsid w:val="00D12602"/>
    <w:rsid w:val="00D12B4F"/>
    <w:rsid w:val="00D12CBD"/>
    <w:rsid w:val="00D12E7A"/>
    <w:rsid w:val="00D13082"/>
    <w:rsid w:val="00D1327E"/>
    <w:rsid w:val="00D133D4"/>
    <w:rsid w:val="00D1393B"/>
    <w:rsid w:val="00D13F38"/>
    <w:rsid w:val="00D144A9"/>
    <w:rsid w:val="00D14594"/>
    <w:rsid w:val="00D147CB"/>
    <w:rsid w:val="00D14E7A"/>
    <w:rsid w:val="00D14F92"/>
    <w:rsid w:val="00D1598E"/>
    <w:rsid w:val="00D167D2"/>
    <w:rsid w:val="00D16874"/>
    <w:rsid w:val="00D1688E"/>
    <w:rsid w:val="00D16DCA"/>
    <w:rsid w:val="00D16E29"/>
    <w:rsid w:val="00D17156"/>
    <w:rsid w:val="00D185D7"/>
    <w:rsid w:val="00D2034B"/>
    <w:rsid w:val="00D203A9"/>
    <w:rsid w:val="00D20B64"/>
    <w:rsid w:val="00D21252"/>
    <w:rsid w:val="00D214B6"/>
    <w:rsid w:val="00D2191B"/>
    <w:rsid w:val="00D21E95"/>
    <w:rsid w:val="00D21F80"/>
    <w:rsid w:val="00D223D0"/>
    <w:rsid w:val="00D22626"/>
    <w:rsid w:val="00D227C9"/>
    <w:rsid w:val="00D22D6A"/>
    <w:rsid w:val="00D23348"/>
    <w:rsid w:val="00D2347C"/>
    <w:rsid w:val="00D23651"/>
    <w:rsid w:val="00D23AE4"/>
    <w:rsid w:val="00D23F9D"/>
    <w:rsid w:val="00D2494C"/>
    <w:rsid w:val="00D24B43"/>
    <w:rsid w:val="00D24BA6"/>
    <w:rsid w:val="00D24CD5"/>
    <w:rsid w:val="00D25A3C"/>
    <w:rsid w:val="00D25C54"/>
    <w:rsid w:val="00D26C96"/>
    <w:rsid w:val="00D27255"/>
    <w:rsid w:val="00D2755B"/>
    <w:rsid w:val="00D277B7"/>
    <w:rsid w:val="00D27BE2"/>
    <w:rsid w:val="00D2ADF0"/>
    <w:rsid w:val="00D30017"/>
    <w:rsid w:val="00D301DA"/>
    <w:rsid w:val="00D311F0"/>
    <w:rsid w:val="00D31D48"/>
    <w:rsid w:val="00D322AC"/>
    <w:rsid w:val="00D3235A"/>
    <w:rsid w:val="00D327B8"/>
    <w:rsid w:val="00D3290E"/>
    <w:rsid w:val="00D32BC2"/>
    <w:rsid w:val="00D32F6F"/>
    <w:rsid w:val="00D33763"/>
    <w:rsid w:val="00D3414B"/>
    <w:rsid w:val="00D34C3D"/>
    <w:rsid w:val="00D34F74"/>
    <w:rsid w:val="00D35115"/>
    <w:rsid w:val="00D3530C"/>
    <w:rsid w:val="00D35372"/>
    <w:rsid w:val="00D35BFE"/>
    <w:rsid w:val="00D35CE0"/>
    <w:rsid w:val="00D35D42"/>
    <w:rsid w:val="00D35EF3"/>
    <w:rsid w:val="00D36D1A"/>
    <w:rsid w:val="00D370C3"/>
    <w:rsid w:val="00D37753"/>
    <w:rsid w:val="00D37F38"/>
    <w:rsid w:val="00D406BB"/>
    <w:rsid w:val="00D406CA"/>
    <w:rsid w:val="00D4118C"/>
    <w:rsid w:val="00D41B1D"/>
    <w:rsid w:val="00D41B80"/>
    <w:rsid w:val="00D4294C"/>
    <w:rsid w:val="00D4298D"/>
    <w:rsid w:val="00D42B7F"/>
    <w:rsid w:val="00D42F01"/>
    <w:rsid w:val="00D431D0"/>
    <w:rsid w:val="00D43E35"/>
    <w:rsid w:val="00D4409B"/>
    <w:rsid w:val="00D44288"/>
    <w:rsid w:val="00D444B9"/>
    <w:rsid w:val="00D44546"/>
    <w:rsid w:val="00D44582"/>
    <w:rsid w:val="00D451FF"/>
    <w:rsid w:val="00D457D8"/>
    <w:rsid w:val="00D45A9E"/>
    <w:rsid w:val="00D45C91"/>
    <w:rsid w:val="00D46407"/>
    <w:rsid w:val="00D4658B"/>
    <w:rsid w:val="00D467E1"/>
    <w:rsid w:val="00D4714F"/>
    <w:rsid w:val="00D4780E"/>
    <w:rsid w:val="00D50A2C"/>
    <w:rsid w:val="00D50ABC"/>
    <w:rsid w:val="00D50C35"/>
    <w:rsid w:val="00D51568"/>
    <w:rsid w:val="00D515EE"/>
    <w:rsid w:val="00D51750"/>
    <w:rsid w:val="00D51898"/>
    <w:rsid w:val="00D51C76"/>
    <w:rsid w:val="00D529AC"/>
    <w:rsid w:val="00D52D07"/>
    <w:rsid w:val="00D52F83"/>
    <w:rsid w:val="00D52FF2"/>
    <w:rsid w:val="00D5335E"/>
    <w:rsid w:val="00D53602"/>
    <w:rsid w:val="00D53996"/>
    <w:rsid w:val="00D53DC4"/>
    <w:rsid w:val="00D54FC9"/>
    <w:rsid w:val="00D552EB"/>
    <w:rsid w:val="00D562B2"/>
    <w:rsid w:val="00D56BEF"/>
    <w:rsid w:val="00D5711A"/>
    <w:rsid w:val="00D573FC"/>
    <w:rsid w:val="00D57D2C"/>
    <w:rsid w:val="00D58537"/>
    <w:rsid w:val="00D5959A"/>
    <w:rsid w:val="00D60276"/>
    <w:rsid w:val="00D602D2"/>
    <w:rsid w:val="00D60A6F"/>
    <w:rsid w:val="00D60ED4"/>
    <w:rsid w:val="00D6159B"/>
    <w:rsid w:val="00D61DD0"/>
    <w:rsid w:val="00D62225"/>
    <w:rsid w:val="00D6252F"/>
    <w:rsid w:val="00D625E0"/>
    <w:rsid w:val="00D62877"/>
    <w:rsid w:val="00D62B89"/>
    <w:rsid w:val="00D62E69"/>
    <w:rsid w:val="00D6325F"/>
    <w:rsid w:val="00D63C1E"/>
    <w:rsid w:val="00D64122"/>
    <w:rsid w:val="00D6424A"/>
    <w:rsid w:val="00D648EC"/>
    <w:rsid w:val="00D64AC3"/>
    <w:rsid w:val="00D64E0B"/>
    <w:rsid w:val="00D651E1"/>
    <w:rsid w:val="00D65260"/>
    <w:rsid w:val="00D65A8C"/>
    <w:rsid w:val="00D662D1"/>
    <w:rsid w:val="00D66ABC"/>
    <w:rsid w:val="00D66B25"/>
    <w:rsid w:val="00D66CB9"/>
    <w:rsid w:val="00D67466"/>
    <w:rsid w:val="00D67BE7"/>
    <w:rsid w:val="00D67D12"/>
    <w:rsid w:val="00D6D78E"/>
    <w:rsid w:val="00D72593"/>
    <w:rsid w:val="00D725DC"/>
    <w:rsid w:val="00D72A7A"/>
    <w:rsid w:val="00D72CDE"/>
    <w:rsid w:val="00D72FC5"/>
    <w:rsid w:val="00D73B26"/>
    <w:rsid w:val="00D73F83"/>
    <w:rsid w:val="00D74451"/>
    <w:rsid w:val="00D7471D"/>
    <w:rsid w:val="00D74B11"/>
    <w:rsid w:val="00D74B66"/>
    <w:rsid w:val="00D74BCB"/>
    <w:rsid w:val="00D74CA3"/>
    <w:rsid w:val="00D74F5A"/>
    <w:rsid w:val="00D7501B"/>
    <w:rsid w:val="00D7597C"/>
    <w:rsid w:val="00D7635C"/>
    <w:rsid w:val="00D766B6"/>
    <w:rsid w:val="00D767D6"/>
    <w:rsid w:val="00D76D1E"/>
    <w:rsid w:val="00D76EDC"/>
    <w:rsid w:val="00D7758A"/>
    <w:rsid w:val="00D777E5"/>
    <w:rsid w:val="00D80096"/>
    <w:rsid w:val="00D80350"/>
    <w:rsid w:val="00D805CC"/>
    <w:rsid w:val="00D81542"/>
    <w:rsid w:val="00D81A7E"/>
    <w:rsid w:val="00D830D5"/>
    <w:rsid w:val="00D84E14"/>
    <w:rsid w:val="00D85BF2"/>
    <w:rsid w:val="00D86675"/>
    <w:rsid w:val="00D868A4"/>
    <w:rsid w:val="00D87132"/>
    <w:rsid w:val="00D8717D"/>
    <w:rsid w:val="00D872F5"/>
    <w:rsid w:val="00D879D3"/>
    <w:rsid w:val="00D87A7F"/>
    <w:rsid w:val="00D87B60"/>
    <w:rsid w:val="00D87C96"/>
    <w:rsid w:val="00D87DFC"/>
    <w:rsid w:val="00D908D3"/>
    <w:rsid w:val="00D90B71"/>
    <w:rsid w:val="00D90CC8"/>
    <w:rsid w:val="00D90D72"/>
    <w:rsid w:val="00D90E8C"/>
    <w:rsid w:val="00D913E8"/>
    <w:rsid w:val="00D921C6"/>
    <w:rsid w:val="00D922B8"/>
    <w:rsid w:val="00D92BBE"/>
    <w:rsid w:val="00D92C7E"/>
    <w:rsid w:val="00D93520"/>
    <w:rsid w:val="00D93F8A"/>
    <w:rsid w:val="00D943EE"/>
    <w:rsid w:val="00D9494A"/>
    <w:rsid w:val="00D94B9F"/>
    <w:rsid w:val="00D95135"/>
    <w:rsid w:val="00D9547D"/>
    <w:rsid w:val="00D959B0"/>
    <w:rsid w:val="00D959D3"/>
    <w:rsid w:val="00D95FBD"/>
    <w:rsid w:val="00D96564"/>
    <w:rsid w:val="00D96574"/>
    <w:rsid w:val="00DA05F1"/>
    <w:rsid w:val="00DA08E2"/>
    <w:rsid w:val="00DA0A54"/>
    <w:rsid w:val="00DA0C9B"/>
    <w:rsid w:val="00DA142E"/>
    <w:rsid w:val="00DA157D"/>
    <w:rsid w:val="00DA2E30"/>
    <w:rsid w:val="00DA3468"/>
    <w:rsid w:val="00DA35E5"/>
    <w:rsid w:val="00DA369C"/>
    <w:rsid w:val="00DA3B8F"/>
    <w:rsid w:val="00DA3D88"/>
    <w:rsid w:val="00DA404B"/>
    <w:rsid w:val="00DA4100"/>
    <w:rsid w:val="00DA4D7C"/>
    <w:rsid w:val="00DA56E9"/>
    <w:rsid w:val="00DA5AD6"/>
    <w:rsid w:val="00DA5E1B"/>
    <w:rsid w:val="00DA61E9"/>
    <w:rsid w:val="00DA6857"/>
    <w:rsid w:val="00DA68A4"/>
    <w:rsid w:val="00DA6ABF"/>
    <w:rsid w:val="00DA7576"/>
    <w:rsid w:val="00DA7F56"/>
    <w:rsid w:val="00DAA41A"/>
    <w:rsid w:val="00DB01DC"/>
    <w:rsid w:val="00DB0B5C"/>
    <w:rsid w:val="00DB2040"/>
    <w:rsid w:val="00DB20F3"/>
    <w:rsid w:val="00DB2326"/>
    <w:rsid w:val="00DB2C45"/>
    <w:rsid w:val="00DB2CA9"/>
    <w:rsid w:val="00DB30F5"/>
    <w:rsid w:val="00DB3100"/>
    <w:rsid w:val="00DB3B64"/>
    <w:rsid w:val="00DB3C09"/>
    <w:rsid w:val="00DB418E"/>
    <w:rsid w:val="00DB4490"/>
    <w:rsid w:val="00DB46F3"/>
    <w:rsid w:val="00DB499C"/>
    <w:rsid w:val="00DB509C"/>
    <w:rsid w:val="00DB5AE9"/>
    <w:rsid w:val="00DB717F"/>
    <w:rsid w:val="00DB76A0"/>
    <w:rsid w:val="00DB7A03"/>
    <w:rsid w:val="00DB7CC0"/>
    <w:rsid w:val="00DC011E"/>
    <w:rsid w:val="00DC1F06"/>
    <w:rsid w:val="00DC221B"/>
    <w:rsid w:val="00DC222C"/>
    <w:rsid w:val="00DC22B2"/>
    <w:rsid w:val="00DC28AF"/>
    <w:rsid w:val="00DC2C79"/>
    <w:rsid w:val="00DC319B"/>
    <w:rsid w:val="00DC3D4E"/>
    <w:rsid w:val="00DC3D99"/>
    <w:rsid w:val="00DC4B58"/>
    <w:rsid w:val="00DC4C83"/>
    <w:rsid w:val="00DC4CA5"/>
    <w:rsid w:val="00DC53CF"/>
    <w:rsid w:val="00DC5513"/>
    <w:rsid w:val="00DC598D"/>
    <w:rsid w:val="00DC5C5A"/>
    <w:rsid w:val="00DC5F85"/>
    <w:rsid w:val="00DC68AC"/>
    <w:rsid w:val="00DC7965"/>
    <w:rsid w:val="00DD069D"/>
    <w:rsid w:val="00DD0CE0"/>
    <w:rsid w:val="00DD0F8C"/>
    <w:rsid w:val="00DD13D8"/>
    <w:rsid w:val="00DD1BDF"/>
    <w:rsid w:val="00DD1CA2"/>
    <w:rsid w:val="00DD20FB"/>
    <w:rsid w:val="00DD21FA"/>
    <w:rsid w:val="00DD250F"/>
    <w:rsid w:val="00DD36F7"/>
    <w:rsid w:val="00DD38C4"/>
    <w:rsid w:val="00DD3C38"/>
    <w:rsid w:val="00DD3CE5"/>
    <w:rsid w:val="00DD3FF4"/>
    <w:rsid w:val="00DD43B1"/>
    <w:rsid w:val="00DD47A8"/>
    <w:rsid w:val="00DD4924"/>
    <w:rsid w:val="00DD559D"/>
    <w:rsid w:val="00DD577B"/>
    <w:rsid w:val="00DD65B4"/>
    <w:rsid w:val="00DD67C6"/>
    <w:rsid w:val="00DD6C4B"/>
    <w:rsid w:val="00DD7241"/>
    <w:rsid w:val="00DD756A"/>
    <w:rsid w:val="00DD78B0"/>
    <w:rsid w:val="00DD7A3C"/>
    <w:rsid w:val="00DD7BE5"/>
    <w:rsid w:val="00DE03DF"/>
    <w:rsid w:val="00DE050F"/>
    <w:rsid w:val="00DE0A88"/>
    <w:rsid w:val="00DE0ADA"/>
    <w:rsid w:val="00DE259F"/>
    <w:rsid w:val="00DE2AC7"/>
    <w:rsid w:val="00DE324A"/>
    <w:rsid w:val="00DE35DC"/>
    <w:rsid w:val="00DE3772"/>
    <w:rsid w:val="00DE4DE6"/>
    <w:rsid w:val="00DE6894"/>
    <w:rsid w:val="00DE6B2A"/>
    <w:rsid w:val="00DE6BC7"/>
    <w:rsid w:val="00DE6D33"/>
    <w:rsid w:val="00DE6EC8"/>
    <w:rsid w:val="00DF0002"/>
    <w:rsid w:val="00DF02C6"/>
    <w:rsid w:val="00DF063A"/>
    <w:rsid w:val="00DF0946"/>
    <w:rsid w:val="00DF0B76"/>
    <w:rsid w:val="00DF0D02"/>
    <w:rsid w:val="00DF1740"/>
    <w:rsid w:val="00DF17F2"/>
    <w:rsid w:val="00DF1D9E"/>
    <w:rsid w:val="00DF1EA8"/>
    <w:rsid w:val="00DF24B7"/>
    <w:rsid w:val="00DF2802"/>
    <w:rsid w:val="00DF2B2A"/>
    <w:rsid w:val="00DF2EC2"/>
    <w:rsid w:val="00DF35D6"/>
    <w:rsid w:val="00DF3844"/>
    <w:rsid w:val="00DF3992"/>
    <w:rsid w:val="00DF3D9E"/>
    <w:rsid w:val="00DF4475"/>
    <w:rsid w:val="00DF4F92"/>
    <w:rsid w:val="00DF5075"/>
    <w:rsid w:val="00DF527F"/>
    <w:rsid w:val="00DF5977"/>
    <w:rsid w:val="00DF71C9"/>
    <w:rsid w:val="00DF722A"/>
    <w:rsid w:val="00DF7281"/>
    <w:rsid w:val="00DF79EE"/>
    <w:rsid w:val="00E0049B"/>
    <w:rsid w:val="00E00A9A"/>
    <w:rsid w:val="00E00C66"/>
    <w:rsid w:val="00E00E15"/>
    <w:rsid w:val="00E018B1"/>
    <w:rsid w:val="00E01E1A"/>
    <w:rsid w:val="00E02425"/>
    <w:rsid w:val="00E024BE"/>
    <w:rsid w:val="00E02F12"/>
    <w:rsid w:val="00E02F61"/>
    <w:rsid w:val="00E03757"/>
    <w:rsid w:val="00E03986"/>
    <w:rsid w:val="00E05087"/>
    <w:rsid w:val="00E05161"/>
    <w:rsid w:val="00E053EE"/>
    <w:rsid w:val="00E05D39"/>
    <w:rsid w:val="00E05F7A"/>
    <w:rsid w:val="00E060D3"/>
    <w:rsid w:val="00E063F6"/>
    <w:rsid w:val="00E06E20"/>
    <w:rsid w:val="00E07404"/>
    <w:rsid w:val="00E0797E"/>
    <w:rsid w:val="00E07AA3"/>
    <w:rsid w:val="00E07C9F"/>
    <w:rsid w:val="00E0F4BE"/>
    <w:rsid w:val="00E104ED"/>
    <w:rsid w:val="00E10827"/>
    <w:rsid w:val="00E10BC0"/>
    <w:rsid w:val="00E1147B"/>
    <w:rsid w:val="00E1346D"/>
    <w:rsid w:val="00E13BE3"/>
    <w:rsid w:val="00E13D27"/>
    <w:rsid w:val="00E14525"/>
    <w:rsid w:val="00E145C5"/>
    <w:rsid w:val="00E145F8"/>
    <w:rsid w:val="00E1486E"/>
    <w:rsid w:val="00E14CE2"/>
    <w:rsid w:val="00E1511D"/>
    <w:rsid w:val="00E15461"/>
    <w:rsid w:val="00E15E49"/>
    <w:rsid w:val="00E16169"/>
    <w:rsid w:val="00E1630F"/>
    <w:rsid w:val="00E168DD"/>
    <w:rsid w:val="00E16997"/>
    <w:rsid w:val="00E16A27"/>
    <w:rsid w:val="00E16B1A"/>
    <w:rsid w:val="00E16EAE"/>
    <w:rsid w:val="00E17613"/>
    <w:rsid w:val="00E17680"/>
    <w:rsid w:val="00E177C9"/>
    <w:rsid w:val="00E17949"/>
    <w:rsid w:val="00E17C4F"/>
    <w:rsid w:val="00E2023A"/>
    <w:rsid w:val="00E2071D"/>
    <w:rsid w:val="00E20C2A"/>
    <w:rsid w:val="00E20C3B"/>
    <w:rsid w:val="00E20ECD"/>
    <w:rsid w:val="00E21074"/>
    <w:rsid w:val="00E212C8"/>
    <w:rsid w:val="00E212F8"/>
    <w:rsid w:val="00E216F5"/>
    <w:rsid w:val="00E2186F"/>
    <w:rsid w:val="00E219FC"/>
    <w:rsid w:val="00E2243C"/>
    <w:rsid w:val="00E22815"/>
    <w:rsid w:val="00E22957"/>
    <w:rsid w:val="00E22A4C"/>
    <w:rsid w:val="00E22DC8"/>
    <w:rsid w:val="00E23AD4"/>
    <w:rsid w:val="00E23C52"/>
    <w:rsid w:val="00E23C7E"/>
    <w:rsid w:val="00E23E62"/>
    <w:rsid w:val="00E2459F"/>
    <w:rsid w:val="00E2461F"/>
    <w:rsid w:val="00E249BD"/>
    <w:rsid w:val="00E24D58"/>
    <w:rsid w:val="00E24F09"/>
    <w:rsid w:val="00E2508B"/>
    <w:rsid w:val="00E2525E"/>
    <w:rsid w:val="00E255F1"/>
    <w:rsid w:val="00E25938"/>
    <w:rsid w:val="00E2598F"/>
    <w:rsid w:val="00E25E64"/>
    <w:rsid w:val="00E25ED6"/>
    <w:rsid w:val="00E25EF6"/>
    <w:rsid w:val="00E26042"/>
    <w:rsid w:val="00E26576"/>
    <w:rsid w:val="00E2665F"/>
    <w:rsid w:val="00E2676F"/>
    <w:rsid w:val="00E26AB0"/>
    <w:rsid w:val="00E26AB7"/>
    <w:rsid w:val="00E26D54"/>
    <w:rsid w:val="00E27398"/>
    <w:rsid w:val="00E27E3E"/>
    <w:rsid w:val="00E27FFA"/>
    <w:rsid w:val="00E304C5"/>
    <w:rsid w:val="00E310D6"/>
    <w:rsid w:val="00E31190"/>
    <w:rsid w:val="00E31226"/>
    <w:rsid w:val="00E316B6"/>
    <w:rsid w:val="00E31DB1"/>
    <w:rsid w:val="00E324C5"/>
    <w:rsid w:val="00E32603"/>
    <w:rsid w:val="00E3287E"/>
    <w:rsid w:val="00E32FC1"/>
    <w:rsid w:val="00E334B9"/>
    <w:rsid w:val="00E3354D"/>
    <w:rsid w:val="00E3372A"/>
    <w:rsid w:val="00E34197"/>
    <w:rsid w:val="00E347DF"/>
    <w:rsid w:val="00E3487C"/>
    <w:rsid w:val="00E34919"/>
    <w:rsid w:val="00E35346"/>
    <w:rsid w:val="00E359C6"/>
    <w:rsid w:val="00E35F96"/>
    <w:rsid w:val="00E3607F"/>
    <w:rsid w:val="00E365FA"/>
    <w:rsid w:val="00E36DD8"/>
    <w:rsid w:val="00E3719A"/>
    <w:rsid w:val="00E371E6"/>
    <w:rsid w:val="00E40079"/>
    <w:rsid w:val="00E408B6"/>
    <w:rsid w:val="00E40934"/>
    <w:rsid w:val="00E415DA"/>
    <w:rsid w:val="00E41C7D"/>
    <w:rsid w:val="00E41CFE"/>
    <w:rsid w:val="00E4357F"/>
    <w:rsid w:val="00E438C4"/>
    <w:rsid w:val="00E447AA"/>
    <w:rsid w:val="00E44B5A"/>
    <w:rsid w:val="00E44CF7"/>
    <w:rsid w:val="00E453D0"/>
    <w:rsid w:val="00E45E3B"/>
    <w:rsid w:val="00E46724"/>
    <w:rsid w:val="00E471AC"/>
    <w:rsid w:val="00E476D0"/>
    <w:rsid w:val="00E47847"/>
    <w:rsid w:val="00E47ED4"/>
    <w:rsid w:val="00E47EE4"/>
    <w:rsid w:val="00E50498"/>
    <w:rsid w:val="00E50AD9"/>
    <w:rsid w:val="00E51636"/>
    <w:rsid w:val="00E51BD5"/>
    <w:rsid w:val="00E52085"/>
    <w:rsid w:val="00E5209F"/>
    <w:rsid w:val="00E52776"/>
    <w:rsid w:val="00E527C0"/>
    <w:rsid w:val="00E527CE"/>
    <w:rsid w:val="00E53A3E"/>
    <w:rsid w:val="00E542E4"/>
    <w:rsid w:val="00E54D57"/>
    <w:rsid w:val="00E5513C"/>
    <w:rsid w:val="00E55384"/>
    <w:rsid w:val="00E55510"/>
    <w:rsid w:val="00E5560C"/>
    <w:rsid w:val="00E55E85"/>
    <w:rsid w:val="00E561F7"/>
    <w:rsid w:val="00E56450"/>
    <w:rsid w:val="00E56458"/>
    <w:rsid w:val="00E5697C"/>
    <w:rsid w:val="00E57A90"/>
    <w:rsid w:val="00E600DB"/>
    <w:rsid w:val="00E6033B"/>
    <w:rsid w:val="00E6111A"/>
    <w:rsid w:val="00E61487"/>
    <w:rsid w:val="00E61BA3"/>
    <w:rsid w:val="00E622E4"/>
    <w:rsid w:val="00E627CB"/>
    <w:rsid w:val="00E62983"/>
    <w:rsid w:val="00E636BE"/>
    <w:rsid w:val="00E64595"/>
    <w:rsid w:val="00E64A29"/>
    <w:rsid w:val="00E64DD6"/>
    <w:rsid w:val="00E64F77"/>
    <w:rsid w:val="00E65119"/>
    <w:rsid w:val="00E659E9"/>
    <w:rsid w:val="00E65BCC"/>
    <w:rsid w:val="00E65FD7"/>
    <w:rsid w:val="00E6624E"/>
    <w:rsid w:val="00E66931"/>
    <w:rsid w:val="00E66C4C"/>
    <w:rsid w:val="00E66C7D"/>
    <w:rsid w:val="00E677D7"/>
    <w:rsid w:val="00E67D73"/>
    <w:rsid w:val="00E70395"/>
    <w:rsid w:val="00E70444"/>
    <w:rsid w:val="00E70725"/>
    <w:rsid w:val="00E71740"/>
    <w:rsid w:val="00E71EB9"/>
    <w:rsid w:val="00E7244C"/>
    <w:rsid w:val="00E72DBB"/>
    <w:rsid w:val="00E72F17"/>
    <w:rsid w:val="00E72F23"/>
    <w:rsid w:val="00E73312"/>
    <w:rsid w:val="00E735A3"/>
    <w:rsid w:val="00E7374B"/>
    <w:rsid w:val="00E73F85"/>
    <w:rsid w:val="00E7476C"/>
    <w:rsid w:val="00E75549"/>
    <w:rsid w:val="00E75A34"/>
    <w:rsid w:val="00E75DA7"/>
    <w:rsid w:val="00E766A6"/>
    <w:rsid w:val="00E767B7"/>
    <w:rsid w:val="00E7717A"/>
    <w:rsid w:val="00E771BE"/>
    <w:rsid w:val="00E7738A"/>
    <w:rsid w:val="00E779DD"/>
    <w:rsid w:val="00E8011B"/>
    <w:rsid w:val="00E80396"/>
    <w:rsid w:val="00E805DB"/>
    <w:rsid w:val="00E8087A"/>
    <w:rsid w:val="00E808F6"/>
    <w:rsid w:val="00E80DDE"/>
    <w:rsid w:val="00E80E84"/>
    <w:rsid w:val="00E818A2"/>
    <w:rsid w:val="00E81E07"/>
    <w:rsid w:val="00E824C0"/>
    <w:rsid w:val="00E83610"/>
    <w:rsid w:val="00E83663"/>
    <w:rsid w:val="00E83AEE"/>
    <w:rsid w:val="00E84429"/>
    <w:rsid w:val="00E847C3"/>
    <w:rsid w:val="00E84E8C"/>
    <w:rsid w:val="00E85183"/>
    <w:rsid w:val="00E85BBD"/>
    <w:rsid w:val="00E85DE7"/>
    <w:rsid w:val="00E86A7C"/>
    <w:rsid w:val="00E86DDA"/>
    <w:rsid w:val="00E86E93"/>
    <w:rsid w:val="00E86FA2"/>
    <w:rsid w:val="00E87010"/>
    <w:rsid w:val="00E87A1C"/>
    <w:rsid w:val="00E90281"/>
    <w:rsid w:val="00E902A6"/>
    <w:rsid w:val="00E90910"/>
    <w:rsid w:val="00E90FEA"/>
    <w:rsid w:val="00E91419"/>
    <w:rsid w:val="00E9142A"/>
    <w:rsid w:val="00E914CF"/>
    <w:rsid w:val="00E91885"/>
    <w:rsid w:val="00E91F5A"/>
    <w:rsid w:val="00E92385"/>
    <w:rsid w:val="00E92BB5"/>
    <w:rsid w:val="00E92E39"/>
    <w:rsid w:val="00E92E55"/>
    <w:rsid w:val="00E92FAF"/>
    <w:rsid w:val="00E93120"/>
    <w:rsid w:val="00E9392B"/>
    <w:rsid w:val="00E939E2"/>
    <w:rsid w:val="00E93A83"/>
    <w:rsid w:val="00E94808"/>
    <w:rsid w:val="00E948C6"/>
    <w:rsid w:val="00E95C8B"/>
    <w:rsid w:val="00E961D5"/>
    <w:rsid w:val="00E968D2"/>
    <w:rsid w:val="00E96D9E"/>
    <w:rsid w:val="00E9752F"/>
    <w:rsid w:val="00E977FB"/>
    <w:rsid w:val="00E97974"/>
    <w:rsid w:val="00E97AEB"/>
    <w:rsid w:val="00EA078F"/>
    <w:rsid w:val="00EA0B79"/>
    <w:rsid w:val="00EA0F06"/>
    <w:rsid w:val="00EA18A9"/>
    <w:rsid w:val="00EA2117"/>
    <w:rsid w:val="00EA21FD"/>
    <w:rsid w:val="00EA242C"/>
    <w:rsid w:val="00EA3288"/>
    <w:rsid w:val="00EA3653"/>
    <w:rsid w:val="00EA470D"/>
    <w:rsid w:val="00EA5027"/>
    <w:rsid w:val="00EA5149"/>
    <w:rsid w:val="00EA5317"/>
    <w:rsid w:val="00EA5365"/>
    <w:rsid w:val="00EA58E5"/>
    <w:rsid w:val="00EA5936"/>
    <w:rsid w:val="00EA5A32"/>
    <w:rsid w:val="00EA5B33"/>
    <w:rsid w:val="00EA6026"/>
    <w:rsid w:val="00EA62D3"/>
    <w:rsid w:val="00EA6893"/>
    <w:rsid w:val="00EA70A7"/>
    <w:rsid w:val="00EA7FB8"/>
    <w:rsid w:val="00EAB20B"/>
    <w:rsid w:val="00EB0085"/>
    <w:rsid w:val="00EB109C"/>
    <w:rsid w:val="00EB16B4"/>
    <w:rsid w:val="00EB1A68"/>
    <w:rsid w:val="00EB1A6D"/>
    <w:rsid w:val="00EB1ED6"/>
    <w:rsid w:val="00EB2482"/>
    <w:rsid w:val="00EB2B5B"/>
    <w:rsid w:val="00EB2D65"/>
    <w:rsid w:val="00EB3136"/>
    <w:rsid w:val="00EB349D"/>
    <w:rsid w:val="00EB3503"/>
    <w:rsid w:val="00EB36CB"/>
    <w:rsid w:val="00EB38AB"/>
    <w:rsid w:val="00EB3B44"/>
    <w:rsid w:val="00EB3E1F"/>
    <w:rsid w:val="00EB3EC6"/>
    <w:rsid w:val="00EB415B"/>
    <w:rsid w:val="00EB41A5"/>
    <w:rsid w:val="00EB4BA7"/>
    <w:rsid w:val="00EB511F"/>
    <w:rsid w:val="00EB51B7"/>
    <w:rsid w:val="00EB54AC"/>
    <w:rsid w:val="00EB5529"/>
    <w:rsid w:val="00EB5E95"/>
    <w:rsid w:val="00EB62C1"/>
    <w:rsid w:val="00EB6795"/>
    <w:rsid w:val="00EB7104"/>
    <w:rsid w:val="00EB74E1"/>
    <w:rsid w:val="00EB76BC"/>
    <w:rsid w:val="00EB7BA2"/>
    <w:rsid w:val="00EB7DB4"/>
    <w:rsid w:val="00EB7F81"/>
    <w:rsid w:val="00EB7F9F"/>
    <w:rsid w:val="00EB7FD7"/>
    <w:rsid w:val="00EC014B"/>
    <w:rsid w:val="00EC026C"/>
    <w:rsid w:val="00EC02A7"/>
    <w:rsid w:val="00EC0661"/>
    <w:rsid w:val="00EC07FB"/>
    <w:rsid w:val="00EC0BA8"/>
    <w:rsid w:val="00EC1A13"/>
    <w:rsid w:val="00EC214D"/>
    <w:rsid w:val="00EC219E"/>
    <w:rsid w:val="00EC24D3"/>
    <w:rsid w:val="00EC2A1A"/>
    <w:rsid w:val="00EC2B0C"/>
    <w:rsid w:val="00EC332C"/>
    <w:rsid w:val="00EC3362"/>
    <w:rsid w:val="00EC3432"/>
    <w:rsid w:val="00EC3A3A"/>
    <w:rsid w:val="00EC3A4A"/>
    <w:rsid w:val="00EC42A3"/>
    <w:rsid w:val="00EC43B6"/>
    <w:rsid w:val="00EC4488"/>
    <w:rsid w:val="00EC52D9"/>
    <w:rsid w:val="00EC5525"/>
    <w:rsid w:val="00EC57C3"/>
    <w:rsid w:val="00EC640D"/>
    <w:rsid w:val="00EC64BE"/>
    <w:rsid w:val="00EC6A7D"/>
    <w:rsid w:val="00EC6C8E"/>
    <w:rsid w:val="00EC6DE2"/>
    <w:rsid w:val="00EC7390"/>
    <w:rsid w:val="00EC79CF"/>
    <w:rsid w:val="00ECE5A4"/>
    <w:rsid w:val="00ED0061"/>
    <w:rsid w:val="00ED05AD"/>
    <w:rsid w:val="00ED08C7"/>
    <w:rsid w:val="00ED0C62"/>
    <w:rsid w:val="00ED0D6F"/>
    <w:rsid w:val="00ED0EF8"/>
    <w:rsid w:val="00ED1438"/>
    <w:rsid w:val="00ED147E"/>
    <w:rsid w:val="00ED1A9F"/>
    <w:rsid w:val="00ED2AAD"/>
    <w:rsid w:val="00ED3740"/>
    <w:rsid w:val="00ED3FCA"/>
    <w:rsid w:val="00ED4ED5"/>
    <w:rsid w:val="00ED55BE"/>
    <w:rsid w:val="00ED5781"/>
    <w:rsid w:val="00ED5C05"/>
    <w:rsid w:val="00ED5E4B"/>
    <w:rsid w:val="00ED5E9B"/>
    <w:rsid w:val="00ED667A"/>
    <w:rsid w:val="00ED68BD"/>
    <w:rsid w:val="00ED6C44"/>
    <w:rsid w:val="00ED78B6"/>
    <w:rsid w:val="00ED79BB"/>
    <w:rsid w:val="00EE008F"/>
    <w:rsid w:val="00EE072B"/>
    <w:rsid w:val="00EE0940"/>
    <w:rsid w:val="00EE0AFD"/>
    <w:rsid w:val="00EE11B7"/>
    <w:rsid w:val="00EE13D2"/>
    <w:rsid w:val="00EE1881"/>
    <w:rsid w:val="00EE19E8"/>
    <w:rsid w:val="00EE1AA7"/>
    <w:rsid w:val="00EE24C2"/>
    <w:rsid w:val="00EE26CE"/>
    <w:rsid w:val="00EE2A2C"/>
    <w:rsid w:val="00EE2B6C"/>
    <w:rsid w:val="00EE2BFD"/>
    <w:rsid w:val="00EE2DF6"/>
    <w:rsid w:val="00EE3088"/>
    <w:rsid w:val="00EE314B"/>
    <w:rsid w:val="00EE3529"/>
    <w:rsid w:val="00EE35CB"/>
    <w:rsid w:val="00EE3B23"/>
    <w:rsid w:val="00EE42A6"/>
    <w:rsid w:val="00EE4C53"/>
    <w:rsid w:val="00EE4EA8"/>
    <w:rsid w:val="00EE4EF2"/>
    <w:rsid w:val="00EE6256"/>
    <w:rsid w:val="00EE6489"/>
    <w:rsid w:val="00EE6665"/>
    <w:rsid w:val="00EE696C"/>
    <w:rsid w:val="00EE7168"/>
    <w:rsid w:val="00EE71BF"/>
    <w:rsid w:val="00EE740E"/>
    <w:rsid w:val="00EE7548"/>
    <w:rsid w:val="00EE75A6"/>
    <w:rsid w:val="00EE7829"/>
    <w:rsid w:val="00EE7848"/>
    <w:rsid w:val="00EE7B52"/>
    <w:rsid w:val="00EF0A28"/>
    <w:rsid w:val="00EF0FDD"/>
    <w:rsid w:val="00EF1155"/>
    <w:rsid w:val="00EF171C"/>
    <w:rsid w:val="00EF1C28"/>
    <w:rsid w:val="00EF23D1"/>
    <w:rsid w:val="00EF2912"/>
    <w:rsid w:val="00EF29C3"/>
    <w:rsid w:val="00EF2BAF"/>
    <w:rsid w:val="00EF2E56"/>
    <w:rsid w:val="00EF2FD1"/>
    <w:rsid w:val="00EF3D92"/>
    <w:rsid w:val="00EF41C8"/>
    <w:rsid w:val="00EF48AB"/>
    <w:rsid w:val="00EF4D79"/>
    <w:rsid w:val="00EF577B"/>
    <w:rsid w:val="00EF5B02"/>
    <w:rsid w:val="00EF6835"/>
    <w:rsid w:val="00EF6E96"/>
    <w:rsid w:val="00EF6EC6"/>
    <w:rsid w:val="00F005CB"/>
    <w:rsid w:val="00F00949"/>
    <w:rsid w:val="00F009E1"/>
    <w:rsid w:val="00F01143"/>
    <w:rsid w:val="00F01282"/>
    <w:rsid w:val="00F01387"/>
    <w:rsid w:val="00F017EC"/>
    <w:rsid w:val="00F01ABC"/>
    <w:rsid w:val="00F02704"/>
    <w:rsid w:val="00F02C4C"/>
    <w:rsid w:val="00F0353D"/>
    <w:rsid w:val="00F0387E"/>
    <w:rsid w:val="00F03882"/>
    <w:rsid w:val="00F03A88"/>
    <w:rsid w:val="00F03EEA"/>
    <w:rsid w:val="00F04053"/>
    <w:rsid w:val="00F05885"/>
    <w:rsid w:val="00F077FD"/>
    <w:rsid w:val="00F10109"/>
    <w:rsid w:val="00F1023C"/>
    <w:rsid w:val="00F10C37"/>
    <w:rsid w:val="00F10E38"/>
    <w:rsid w:val="00F10FC9"/>
    <w:rsid w:val="00F110BC"/>
    <w:rsid w:val="00F11376"/>
    <w:rsid w:val="00F113CD"/>
    <w:rsid w:val="00F1165D"/>
    <w:rsid w:val="00F11C97"/>
    <w:rsid w:val="00F1207A"/>
    <w:rsid w:val="00F124CC"/>
    <w:rsid w:val="00F12ABC"/>
    <w:rsid w:val="00F12FBC"/>
    <w:rsid w:val="00F132F8"/>
    <w:rsid w:val="00F133AF"/>
    <w:rsid w:val="00F135DE"/>
    <w:rsid w:val="00F1377D"/>
    <w:rsid w:val="00F137AA"/>
    <w:rsid w:val="00F13DC5"/>
    <w:rsid w:val="00F14003"/>
    <w:rsid w:val="00F14055"/>
    <w:rsid w:val="00F14835"/>
    <w:rsid w:val="00F14AF1"/>
    <w:rsid w:val="00F14D69"/>
    <w:rsid w:val="00F1502B"/>
    <w:rsid w:val="00F15233"/>
    <w:rsid w:val="00F155F1"/>
    <w:rsid w:val="00F15941"/>
    <w:rsid w:val="00F1658A"/>
    <w:rsid w:val="00F17151"/>
    <w:rsid w:val="00F1743E"/>
    <w:rsid w:val="00F1751A"/>
    <w:rsid w:val="00F177EC"/>
    <w:rsid w:val="00F179CC"/>
    <w:rsid w:val="00F17BF8"/>
    <w:rsid w:val="00F17CA9"/>
    <w:rsid w:val="00F2078D"/>
    <w:rsid w:val="00F20BC8"/>
    <w:rsid w:val="00F21C36"/>
    <w:rsid w:val="00F21C7C"/>
    <w:rsid w:val="00F21D50"/>
    <w:rsid w:val="00F228F7"/>
    <w:rsid w:val="00F22C0E"/>
    <w:rsid w:val="00F236B3"/>
    <w:rsid w:val="00F241CE"/>
    <w:rsid w:val="00F2434A"/>
    <w:rsid w:val="00F2497D"/>
    <w:rsid w:val="00F249FA"/>
    <w:rsid w:val="00F25639"/>
    <w:rsid w:val="00F25DF7"/>
    <w:rsid w:val="00F26585"/>
    <w:rsid w:val="00F274A5"/>
    <w:rsid w:val="00F27885"/>
    <w:rsid w:val="00F27ACD"/>
    <w:rsid w:val="00F2A98D"/>
    <w:rsid w:val="00F30150"/>
    <w:rsid w:val="00F30AF0"/>
    <w:rsid w:val="00F30DCD"/>
    <w:rsid w:val="00F3113A"/>
    <w:rsid w:val="00F311EE"/>
    <w:rsid w:val="00F3271B"/>
    <w:rsid w:val="00F32AD2"/>
    <w:rsid w:val="00F32B11"/>
    <w:rsid w:val="00F33158"/>
    <w:rsid w:val="00F3361C"/>
    <w:rsid w:val="00F33971"/>
    <w:rsid w:val="00F33BCA"/>
    <w:rsid w:val="00F34A34"/>
    <w:rsid w:val="00F3501B"/>
    <w:rsid w:val="00F350BD"/>
    <w:rsid w:val="00F35762"/>
    <w:rsid w:val="00F35834"/>
    <w:rsid w:val="00F371D0"/>
    <w:rsid w:val="00F37999"/>
    <w:rsid w:val="00F37AB9"/>
    <w:rsid w:val="00F40238"/>
    <w:rsid w:val="00F406A3"/>
    <w:rsid w:val="00F40718"/>
    <w:rsid w:val="00F4183B"/>
    <w:rsid w:val="00F4193A"/>
    <w:rsid w:val="00F41A7B"/>
    <w:rsid w:val="00F42607"/>
    <w:rsid w:val="00F42D8E"/>
    <w:rsid w:val="00F43273"/>
    <w:rsid w:val="00F43812"/>
    <w:rsid w:val="00F43ADE"/>
    <w:rsid w:val="00F448B8"/>
    <w:rsid w:val="00F45155"/>
    <w:rsid w:val="00F459B6"/>
    <w:rsid w:val="00F464BB"/>
    <w:rsid w:val="00F46B96"/>
    <w:rsid w:val="00F46C5F"/>
    <w:rsid w:val="00F4770D"/>
    <w:rsid w:val="00F477B0"/>
    <w:rsid w:val="00F47BE4"/>
    <w:rsid w:val="00F47CC6"/>
    <w:rsid w:val="00F50074"/>
    <w:rsid w:val="00F5082F"/>
    <w:rsid w:val="00F508B3"/>
    <w:rsid w:val="00F50A3A"/>
    <w:rsid w:val="00F50A9D"/>
    <w:rsid w:val="00F50D7C"/>
    <w:rsid w:val="00F50FE9"/>
    <w:rsid w:val="00F52023"/>
    <w:rsid w:val="00F52578"/>
    <w:rsid w:val="00F526D1"/>
    <w:rsid w:val="00F53140"/>
    <w:rsid w:val="00F531CA"/>
    <w:rsid w:val="00F53E52"/>
    <w:rsid w:val="00F54565"/>
    <w:rsid w:val="00F54D90"/>
    <w:rsid w:val="00F5516D"/>
    <w:rsid w:val="00F553C0"/>
    <w:rsid w:val="00F55ACC"/>
    <w:rsid w:val="00F5604F"/>
    <w:rsid w:val="00F560A9"/>
    <w:rsid w:val="00F56105"/>
    <w:rsid w:val="00F5693A"/>
    <w:rsid w:val="00F56A2F"/>
    <w:rsid w:val="00F57350"/>
    <w:rsid w:val="00F57AC6"/>
    <w:rsid w:val="00F5E379"/>
    <w:rsid w:val="00F6017F"/>
    <w:rsid w:val="00F60301"/>
    <w:rsid w:val="00F60601"/>
    <w:rsid w:val="00F6075E"/>
    <w:rsid w:val="00F6082E"/>
    <w:rsid w:val="00F60AB4"/>
    <w:rsid w:val="00F60DD4"/>
    <w:rsid w:val="00F62797"/>
    <w:rsid w:val="00F62DDF"/>
    <w:rsid w:val="00F63FAF"/>
    <w:rsid w:val="00F641A8"/>
    <w:rsid w:val="00F6447B"/>
    <w:rsid w:val="00F6468E"/>
    <w:rsid w:val="00F64897"/>
    <w:rsid w:val="00F64F16"/>
    <w:rsid w:val="00F64F28"/>
    <w:rsid w:val="00F64FE9"/>
    <w:rsid w:val="00F65071"/>
    <w:rsid w:val="00F65185"/>
    <w:rsid w:val="00F65932"/>
    <w:rsid w:val="00F65C75"/>
    <w:rsid w:val="00F6609F"/>
    <w:rsid w:val="00F66402"/>
    <w:rsid w:val="00F6660B"/>
    <w:rsid w:val="00F66619"/>
    <w:rsid w:val="00F66821"/>
    <w:rsid w:val="00F66834"/>
    <w:rsid w:val="00F669D9"/>
    <w:rsid w:val="00F66A4B"/>
    <w:rsid w:val="00F66B41"/>
    <w:rsid w:val="00F6718E"/>
    <w:rsid w:val="00F6743A"/>
    <w:rsid w:val="00F677A2"/>
    <w:rsid w:val="00F67C5D"/>
    <w:rsid w:val="00F67FBE"/>
    <w:rsid w:val="00F700A2"/>
    <w:rsid w:val="00F70258"/>
    <w:rsid w:val="00F70516"/>
    <w:rsid w:val="00F709BE"/>
    <w:rsid w:val="00F710FA"/>
    <w:rsid w:val="00F71280"/>
    <w:rsid w:val="00F716EA"/>
    <w:rsid w:val="00F719A7"/>
    <w:rsid w:val="00F724C9"/>
    <w:rsid w:val="00F72612"/>
    <w:rsid w:val="00F72A0A"/>
    <w:rsid w:val="00F72B1B"/>
    <w:rsid w:val="00F730AB"/>
    <w:rsid w:val="00F7313D"/>
    <w:rsid w:val="00F733DC"/>
    <w:rsid w:val="00F73879"/>
    <w:rsid w:val="00F73DEE"/>
    <w:rsid w:val="00F73F99"/>
    <w:rsid w:val="00F74427"/>
    <w:rsid w:val="00F748B1"/>
    <w:rsid w:val="00F749E8"/>
    <w:rsid w:val="00F75226"/>
    <w:rsid w:val="00F755E4"/>
    <w:rsid w:val="00F756AF"/>
    <w:rsid w:val="00F76103"/>
    <w:rsid w:val="00F76134"/>
    <w:rsid w:val="00F7616B"/>
    <w:rsid w:val="00F7645B"/>
    <w:rsid w:val="00F767E2"/>
    <w:rsid w:val="00F76BDB"/>
    <w:rsid w:val="00F76DA1"/>
    <w:rsid w:val="00F77206"/>
    <w:rsid w:val="00F777C8"/>
    <w:rsid w:val="00F77A8B"/>
    <w:rsid w:val="00F80019"/>
    <w:rsid w:val="00F800A7"/>
    <w:rsid w:val="00F80761"/>
    <w:rsid w:val="00F80FDB"/>
    <w:rsid w:val="00F810C2"/>
    <w:rsid w:val="00F814D2"/>
    <w:rsid w:val="00F81BB7"/>
    <w:rsid w:val="00F8214C"/>
    <w:rsid w:val="00F82AE8"/>
    <w:rsid w:val="00F8393C"/>
    <w:rsid w:val="00F83ACB"/>
    <w:rsid w:val="00F83EE6"/>
    <w:rsid w:val="00F843DC"/>
    <w:rsid w:val="00F84C75"/>
    <w:rsid w:val="00F84E7D"/>
    <w:rsid w:val="00F85120"/>
    <w:rsid w:val="00F851F0"/>
    <w:rsid w:val="00F85871"/>
    <w:rsid w:val="00F8592B"/>
    <w:rsid w:val="00F859FA"/>
    <w:rsid w:val="00F860A1"/>
    <w:rsid w:val="00F865CD"/>
    <w:rsid w:val="00F8698F"/>
    <w:rsid w:val="00F86C71"/>
    <w:rsid w:val="00F86D1F"/>
    <w:rsid w:val="00F86F6C"/>
    <w:rsid w:val="00F8710F"/>
    <w:rsid w:val="00F87443"/>
    <w:rsid w:val="00F87580"/>
    <w:rsid w:val="00F87680"/>
    <w:rsid w:val="00F876CE"/>
    <w:rsid w:val="00F901F8"/>
    <w:rsid w:val="00F90DBC"/>
    <w:rsid w:val="00F910F0"/>
    <w:rsid w:val="00F9155B"/>
    <w:rsid w:val="00F91581"/>
    <w:rsid w:val="00F91760"/>
    <w:rsid w:val="00F927B6"/>
    <w:rsid w:val="00F930AA"/>
    <w:rsid w:val="00F93117"/>
    <w:rsid w:val="00F93385"/>
    <w:rsid w:val="00F93A15"/>
    <w:rsid w:val="00F943C2"/>
    <w:rsid w:val="00F945C5"/>
    <w:rsid w:val="00F94D66"/>
    <w:rsid w:val="00F94F60"/>
    <w:rsid w:val="00F9545A"/>
    <w:rsid w:val="00F95492"/>
    <w:rsid w:val="00F9572A"/>
    <w:rsid w:val="00F95C3F"/>
    <w:rsid w:val="00F96680"/>
    <w:rsid w:val="00F96AB7"/>
    <w:rsid w:val="00F96CB5"/>
    <w:rsid w:val="00F96D66"/>
    <w:rsid w:val="00F97031"/>
    <w:rsid w:val="00F973F1"/>
    <w:rsid w:val="00F97AA0"/>
    <w:rsid w:val="00F97FA1"/>
    <w:rsid w:val="00F9A800"/>
    <w:rsid w:val="00FA0F48"/>
    <w:rsid w:val="00FA103B"/>
    <w:rsid w:val="00FA2C35"/>
    <w:rsid w:val="00FA2D03"/>
    <w:rsid w:val="00FA33C0"/>
    <w:rsid w:val="00FA33F8"/>
    <w:rsid w:val="00FA3592"/>
    <w:rsid w:val="00FA37E3"/>
    <w:rsid w:val="00FA3BF7"/>
    <w:rsid w:val="00FA3F4B"/>
    <w:rsid w:val="00FA41A0"/>
    <w:rsid w:val="00FA5152"/>
    <w:rsid w:val="00FA6078"/>
    <w:rsid w:val="00FA656C"/>
    <w:rsid w:val="00FA67C4"/>
    <w:rsid w:val="00FA685D"/>
    <w:rsid w:val="00FA68E8"/>
    <w:rsid w:val="00FA6966"/>
    <w:rsid w:val="00FA6CF0"/>
    <w:rsid w:val="00FA7873"/>
    <w:rsid w:val="00FA7F13"/>
    <w:rsid w:val="00FB0856"/>
    <w:rsid w:val="00FB0966"/>
    <w:rsid w:val="00FB0BF8"/>
    <w:rsid w:val="00FB0C90"/>
    <w:rsid w:val="00FB114A"/>
    <w:rsid w:val="00FB134E"/>
    <w:rsid w:val="00FB184D"/>
    <w:rsid w:val="00FB1A93"/>
    <w:rsid w:val="00FB2A9F"/>
    <w:rsid w:val="00FB2CE3"/>
    <w:rsid w:val="00FB3632"/>
    <w:rsid w:val="00FB370F"/>
    <w:rsid w:val="00FB3735"/>
    <w:rsid w:val="00FB3983"/>
    <w:rsid w:val="00FB39AC"/>
    <w:rsid w:val="00FB3FAF"/>
    <w:rsid w:val="00FB410F"/>
    <w:rsid w:val="00FB47BF"/>
    <w:rsid w:val="00FB50CC"/>
    <w:rsid w:val="00FB51A9"/>
    <w:rsid w:val="00FB5414"/>
    <w:rsid w:val="00FB59AF"/>
    <w:rsid w:val="00FB5E70"/>
    <w:rsid w:val="00FB5FC4"/>
    <w:rsid w:val="00FB66CE"/>
    <w:rsid w:val="00FB6951"/>
    <w:rsid w:val="00FB718E"/>
    <w:rsid w:val="00FB76AB"/>
    <w:rsid w:val="00FB7752"/>
    <w:rsid w:val="00FC11E6"/>
    <w:rsid w:val="00FC1743"/>
    <w:rsid w:val="00FC1F29"/>
    <w:rsid w:val="00FC2751"/>
    <w:rsid w:val="00FC2D2D"/>
    <w:rsid w:val="00FC2E0C"/>
    <w:rsid w:val="00FC3085"/>
    <w:rsid w:val="00FC30EB"/>
    <w:rsid w:val="00FC3273"/>
    <w:rsid w:val="00FC3E17"/>
    <w:rsid w:val="00FC418E"/>
    <w:rsid w:val="00FC4B97"/>
    <w:rsid w:val="00FC4DFC"/>
    <w:rsid w:val="00FC51D7"/>
    <w:rsid w:val="00FC56D9"/>
    <w:rsid w:val="00FC5768"/>
    <w:rsid w:val="00FC596A"/>
    <w:rsid w:val="00FC59D8"/>
    <w:rsid w:val="00FC5E0C"/>
    <w:rsid w:val="00FC64DF"/>
    <w:rsid w:val="00FC6807"/>
    <w:rsid w:val="00FC68A5"/>
    <w:rsid w:val="00FC68EF"/>
    <w:rsid w:val="00FC6A44"/>
    <w:rsid w:val="00FC6EE1"/>
    <w:rsid w:val="00FC748B"/>
    <w:rsid w:val="00FC7668"/>
    <w:rsid w:val="00FC772C"/>
    <w:rsid w:val="00FC7D31"/>
    <w:rsid w:val="00FC9671"/>
    <w:rsid w:val="00FD04DF"/>
    <w:rsid w:val="00FD07B7"/>
    <w:rsid w:val="00FD092C"/>
    <w:rsid w:val="00FD0AAD"/>
    <w:rsid w:val="00FD0C23"/>
    <w:rsid w:val="00FD0D31"/>
    <w:rsid w:val="00FD1237"/>
    <w:rsid w:val="00FD156E"/>
    <w:rsid w:val="00FD16EA"/>
    <w:rsid w:val="00FD1C31"/>
    <w:rsid w:val="00FD1FB6"/>
    <w:rsid w:val="00FD2113"/>
    <w:rsid w:val="00FD2315"/>
    <w:rsid w:val="00FD2446"/>
    <w:rsid w:val="00FD274D"/>
    <w:rsid w:val="00FD2A96"/>
    <w:rsid w:val="00FD2D48"/>
    <w:rsid w:val="00FD2E6C"/>
    <w:rsid w:val="00FD3C00"/>
    <w:rsid w:val="00FD3FC9"/>
    <w:rsid w:val="00FD4AE8"/>
    <w:rsid w:val="00FD4F3D"/>
    <w:rsid w:val="00FD56BA"/>
    <w:rsid w:val="00FD5825"/>
    <w:rsid w:val="00FD5BD0"/>
    <w:rsid w:val="00FD66BE"/>
    <w:rsid w:val="00FD6A4A"/>
    <w:rsid w:val="00FD6C7E"/>
    <w:rsid w:val="00FD6FD4"/>
    <w:rsid w:val="00FD7050"/>
    <w:rsid w:val="00FD720D"/>
    <w:rsid w:val="00FD7263"/>
    <w:rsid w:val="00FD73A1"/>
    <w:rsid w:val="00FD7CE1"/>
    <w:rsid w:val="00FD7D3E"/>
    <w:rsid w:val="00FE0FF3"/>
    <w:rsid w:val="00FE2145"/>
    <w:rsid w:val="00FE219A"/>
    <w:rsid w:val="00FE233D"/>
    <w:rsid w:val="00FE2F45"/>
    <w:rsid w:val="00FE3030"/>
    <w:rsid w:val="00FE45A7"/>
    <w:rsid w:val="00FE4C67"/>
    <w:rsid w:val="00FE5090"/>
    <w:rsid w:val="00FE53FB"/>
    <w:rsid w:val="00FE58A0"/>
    <w:rsid w:val="00FE5A1D"/>
    <w:rsid w:val="00FE5B98"/>
    <w:rsid w:val="00FE6511"/>
    <w:rsid w:val="00FE65A8"/>
    <w:rsid w:val="00FE7207"/>
    <w:rsid w:val="00FE746F"/>
    <w:rsid w:val="00FE7A8F"/>
    <w:rsid w:val="00FE7F3B"/>
    <w:rsid w:val="00FF0297"/>
    <w:rsid w:val="00FF03BB"/>
    <w:rsid w:val="00FF06FC"/>
    <w:rsid w:val="00FF0ED8"/>
    <w:rsid w:val="00FF10FD"/>
    <w:rsid w:val="00FF13EA"/>
    <w:rsid w:val="00FF15D6"/>
    <w:rsid w:val="00FF1642"/>
    <w:rsid w:val="00FF1AC0"/>
    <w:rsid w:val="00FF1B45"/>
    <w:rsid w:val="00FF1F2C"/>
    <w:rsid w:val="00FF250C"/>
    <w:rsid w:val="00FF27C5"/>
    <w:rsid w:val="00FF2942"/>
    <w:rsid w:val="00FF2D65"/>
    <w:rsid w:val="00FF2F17"/>
    <w:rsid w:val="00FF2F38"/>
    <w:rsid w:val="00FF358C"/>
    <w:rsid w:val="00FF41FB"/>
    <w:rsid w:val="00FF444E"/>
    <w:rsid w:val="00FF47C4"/>
    <w:rsid w:val="00FF4934"/>
    <w:rsid w:val="00FF5246"/>
    <w:rsid w:val="00FF60F6"/>
    <w:rsid w:val="00FF618E"/>
    <w:rsid w:val="00FF644D"/>
    <w:rsid w:val="00FF6511"/>
    <w:rsid w:val="00FF65EF"/>
    <w:rsid w:val="00FF691F"/>
    <w:rsid w:val="00FF6ABB"/>
    <w:rsid w:val="00FF6B1F"/>
    <w:rsid w:val="00FF6C1E"/>
    <w:rsid w:val="00FF76EA"/>
    <w:rsid w:val="00FF7F04"/>
    <w:rsid w:val="00FFB02E"/>
    <w:rsid w:val="01009D66"/>
    <w:rsid w:val="010524AA"/>
    <w:rsid w:val="0108AFF9"/>
    <w:rsid w:val="01095E38"/>
    <w:rsid w:val="01114D24"/>
    <w:rsid w:val="01122C9D"/>
    <w:rsid w:val="0118C3DC"/>
    <w:rsid w:val="011AC93F"/>
    <w:rsid w:val="011D3D88"/>
    <w:rsid w:val="0120A60F"/>
    <w:rsid w:val="012194EE"/>
    <w:rsid w:val="01220DAF"/>
    <w:rsid w:val="0125ADF0"/>
    <w:rsid w:val="01260A87"/>
    <w:rsid w:val="0126F6B3"/>
    <w:rsid w:val="012A0072"/>
    <w:rsid w:val="012BC760"/>
    <w:rsid w:val="012E9CEB"/>
    <w:rsid w:val="012F7576"/>
    <w:rsid w:val="013182BA"/>
    <w:rsid w:val="0133025D"/>
    <w:rsid w:val="013599B5"/>
    <w:rsid w:val="013A9645"/>
    <w:rsid w:val="013B2117"/>
    <w:rsid w:val="013B4134"/>
    <w:rsid w:val="013CE93E"/>
    <w:rsid w:val="013EE0DF"/>
    <w:rsid w:val="013EF496"/>
    <w:rsid w:val="013FD101"/>
    <w:rsid w:val="014A2D3C"/>
    <w:rsid w:val="014B48B1"/>
    <w:rsid w:val="014EDDA3"/>
    <w:rsid w:val="015163FD"/>
    <w:rsid w:val="01529671"/>
    <w:rsid w:val="01552BE9"/>
    <w:rsid w:val="015F8600"/>
    <w:rsid w:val="016428F3"/>
    <w:rsid w:val="0166258F"/>
    <w:rsid w:val="01662D5F"/>
    <w:rsid w:val="01680C34"/>
    <w:rsid w:val="01688F25"/>
    <w:rsid w:val="016BFBAC"/>
    <w:rsid w:val="016C97C2"/>
    <w:rsid w:val="016E2458"/>
    <w:rsid w:val="016F0A7E"/>
    <w:rsid w:val="01706423"/>
    <w:rsid w:val="01706E52"/>
    <w:rsid w:val="0173E097"/>
    <w:rsid w:val="0175FFD0"/>
    <w:rsid w:val="0177B70B"/>
    <w:rsid w:val="0177F2FB"/>
    <w:rsid w:val="017BBF60"/>
    <w:rsid w:val="01805516"/>
    <w:rsid w:val="0183CBD1"/>
    <w:rsid w:val="01859266"/>
    <w:rsid w:val="0185D9B1"/>
    <w:rsid w:val="01865B4E"/>
    <w:rsid w:val="018826E9"/>
    <w:rsid w:val="01889AFD"/>
    <w:rsid w:val="01895C11"/>
    <w:rsid w:val="018B53B5"/>
    <w:rsid w:val="018B7345"/>
    <w:rsid w:val="018B90DE"/>
    <w:rsid w:val="018D9F87"/>
    <w:rsid w:val="0190027A"/>
    <w:rsid w:val="01901145"/>
    <w:rsid w:val="01909579"/>
    <w:rsid w:val="0194A76D"/>
    <w:rsid w:val="0196D86F"/>
    <w:rsid w:val="019ED43B"/>
    <w:rsid w:val="01A302F0"/>
    <w:rsid w:val="01A35801"/>
    <w:rsid w:val="01A75C01"/>
    <w:rsid w:val="01A7C3ED"/>
    <w:rsid w:val="01A81D30"/>
    <w:rsid w:val="01A984DC"/>
    <w:rsid w:val="01AB129C"/>
    <w:rsid w:val="01AB3F65"/>
    <w:rsid w:val="01ABAAC4"/>
    <w:rsid w:val="01AC6CAE"/>
    <w:rsid w:val="01B1DD7E"/>
    <w:rsid w:val="01B8E899"/>
    <w:rsid w:val="01BF21EF"/>
    <w:rsid w:val="01C2B20A"/>
    <w:rsid w:val="01C376D9"/>
    <w:rsid w:val="01C47724"/>
    <w:rsid w:val="01CA7F6D"/>
    <w:rsid w:val="01D58214"/>
    <w:rsid w:val="01D7DD39"/>
    <w:rsid w:val="01D80461"/>
    <w:rsid w:val="01D831B6"/>
    <w:rsid w:val="01D8AFBC"/>
    <w:rsid w:val="01D97907"/>
    <w:rsid w:val="01DA9606"/>
    <w:rsid w:val="01DF3626"/>
    <w:rsid w:val="01E05999"/>
    <w:rsid w:val="01E51B79"/>
    <w:rsid w:val="01E5CB20"/>
    <w:rsid w:val="01E5D8B2"/>
    <w:rsid w:val="01EA4473"/>
    <w:rsid w:val="01EC1E8F"/>
    <w:rsid w:val="01EC3A82"/>
    <w:rsid w:val="01ED7317"/>
    <w:rsid w:val="01F6E16E"/>
    <w:rsid w:val="01FFC47C"/>
    <w:rsid w:val="0201461E"/>
    <w:rsid w:val="02023563"/>
    <w:rsid w:val="02024861"/>
    <w:rsid w:val="02048135"/>
    <w:rsid w:val="02053732"/>
    <w:rsid w:val="020686C7"/>
    <w:rsid w:val="0206E117"/>
    <w:rsid w:val="0208740C"/>
    <w:rsid w:val="0208DDD0"/>
    <w:rsid w:val="020946D5"/>
    <w:rsid w:val="020ACDC2"/>
    <w:rsid w:val="020B9FE0"/>
    <w:rsid w:val="020C4BEE"/>
    <w:rsid w:val="020DDC34"/>
    <w:rsid w:val="020F69BD"/>
    <w:rsid w:val="0211DB51"/>
    <w:rsid w:val="02129FB9"/>
    <w:rsid w:val="0214873D"/>
    <w:rsid w:val="02164F15"/>
    <w:rsid w:val="02189A70"/>
    <w:rsid w:val="021AE5E1"/>
    <w:rsid w:val="021BCBAD"/>
    <w:rsid w:val="021DF6E6"/>
    <w:rsid w:val="021FB419"/>
    <w:rsid w:val="02230BD3"/>
    <w:rsid w:val="02271E7D"/>
    <w:rsid w:val="0231F37B"/>
    <w:rsid w:val="0232F0E9"/>
    <w:rsid w:val="0234FE1C"/>
    <w:rsid w:val="02351B48"/>
    <w:rsid w:val="02381811"/>
    <w:rsid w:val="023872A6"/>
    <w:rsid w:val="0239D895"/>
    <w:rsid w:val="023A6CFF"/>
    <w:rsid w:val="023AF4C7"/>
    <w:rsid w:val="023DAF04"/>
    <w:rsid w:val="02409B72"/>
    <w:rsid w:val="0241715B"/>
    <w:rsid w:val="024222DF"/>
    <w:rsid w:val="0248F4C6"/>
    <w:rsid w:val="024BC14D"/>
    <w:rsid w:val="025185CB"/>
    <w:rsid w:val="02546BA5"/>
    <w:rsid w:val="0256A7C2"/>
    <w:rsid w:val="0256DEE6"/>
    <w:rsid w:val="025881FF"/>
    <w:rsid w:val="02597B7F"/>
    <w:rsid w:val="025A4846"/>
    <w:rsid w:val="025E4561"/>
    <w:rsid w:val="0260E6CC"/>
    <w:rsid w:val="02629277"/>
    <w:rsid w:val="0266A210"/>
    <w:rsid w:val="0268CE55"/>
    <w:rsid w:val="0268F87A"/>
    <w:rsid w:val="0269F5D7"/>
    <w:rsid w:val="026B198D"/>
    <w:rsid w:val="027D4020"/>
    <w:rsid w:val="027E800D"/>
    <w:rsid w:val="027F7855"/>
    <w:rsid w:val="0281E21C"/>
    <w:rsid w:val="02830579"/>
    <w:rsid w:val="0287334C"/>
    <w:rsid w:val="0287600D"/>
    <w:rsid w:val="028885A1"/>
    <w:rsid w:val="028892D4"/>
    <w:rsid w:val="028EA655"/>
    <w:rsid w:val="0290FDD3"/>
    <w:rsid w:val="02922030"/>
    <w:rsid w:val="0292E0AF"/>
    <w:rsid w:val="029334B3"/>
    <w:rsid w:val="02988075"/>
    <w:rsid w:val="029B82ED"/>
    <w:rsid w:val="029B85A2"/>
    <w:rsid w:val="029ECA1E"/>
    <w:rsid w:val="029F5547"/>
    <w:rsid w:val="02A00F84"/>
    <w:rsid w:val="02A09924"/>
    <w:rsid w:val="02A0FEED"/>
    <w:rsid w:val="02A3832C"/>
    <w:rsid w:val="02A45D7C"/>
    <w:rsid w:val="02A57A33"/>
    <w:rsid w:val="02AD8649"/>
    <w:rsid w:val="02AFAFC3"/>
    <w:rsid w:val="02B14BF0"/>
    <w:rsid w:val="02B4F8E4"/>
    <w:rsid w:val="02B61A3C"/>
    <w:rsid w:val="02B666D4"/>
    <w:rsid w:val="02B9512B"/>
    <w:rsid w:val="02BBAAF1"/>
    <w:rsid w:val="02C3CDBA"/>
    <w:rsid w:val="02CABC91"/>
    <w:rsid w:val="02CBE29E"/>
    <w:rsid w:val="02CD531B"/>
    <w:rsid w:val="02CD7C90"/>
    <w:rsid w:val="02CDE15E"/>
    <w:rsid w:val="02CEF29A"/>
    <w:rsid w:val="02D1B597"/>
    <w:rsid w:val="02D26240"/>
    <w:rsid w:val="02D36AA5"/>
    <w:rsid w:val="02D45757"/>
    <w:rsid w:val="02D6AB8C"/>
    <w:rsid w:val="02D8E33E"/>
    <w:rsid w:val="02DAB77E"/>
    <w:rsid w:val="02DE396D"/>
    <w:rsid w:val="02E54537"/>
    <w:rsid w:val="02E56F93"/>
    <w:rsid w:val="02EAAB5B"/>
    <w:rsid w:val="02EC7E3A"/>
    <w:rsid w:val="02EDB091"/>
    <w:rsid w:val="02F4BCC4"/>
    <w:rsid w:val="02F5DBF3"/>
    <w:rsid w:val="02F965AD"/>
    <w:rsid w:val="02F96C6B"/>
    <w:rsid w:val="02F9EF4A"/>
    <w:rsid w:val="02FA6305"/>
    <w:rsid w:val="02FBE493"/>
    <w:rsid w:val="02FBFA1C"/>
    <w:rsid w:val="02FEE7A3"/>
    <w:rsid w:val="03026F06"/>
    <w:rsid w:val="0304F3CA"/>
    <w:rsid w:val="0304F62C"/>
    <w:rsid w:val="030B561B"/>
    <w:rsid w:val="030B6ACD"/>
    <w:rsid w:val="030BDADD"/>
    <w:rsid w:val="030C2983"/>
    <w:rsid w:val="030C5D1E"/>
    <w:rsid w:val="030D4EE2"/>
    <w:rsid w:val="0311E175"/>
    <w:rsid w:val="03183931"/>
    <w:rsid w:val="031871B1"/>
    <w:rsid w:val="0319F61E"/>
    <w:rsid w:val="031A1767"/>
    <w:rsid w:val="031C7F13"/>
    <w:rsid w:val="031CAE09"/>
    <w:rsid w:val="031E0422"/>
    <w:rsid w:val="031E4D76"/>
    <w:rsid w:val="031FD053"/>
    <w:rsid w:val="03203E6F"/>
    <w:rsid w:val="0320CF29"/>
    <w:rsid w:val="03221951"/>
    <w:rsid w:val="0327660C"/>
    <w:rsid w:val="032E4FBA"/>
    <w:rsid w:val="03302001"/>
    <w:rsid w:val="03327833"/>
    <w:rsid w:val="0333907B"/>
    <w:rsid w:val="033392CD"/>
    <w:rsid w:val="0335DDC2"/>
    <w:rsid w:val="03370A8B"/>
    <w:rsid w:val="03382811"/>
    <w:rsid w:val="033A76FB"/>
    <w:rsid w:val="033E5EFA"/>
    <w:rsid w:val="0346658A"/>
    <w:rsid w:val="034679DE"/>
    <w:rsid w:val="03480482"/>
    <w:rsid w:val="0349BDC0"/>
    <w:rsid w:val="034E7144"/>
    <w:rsid w:val="03526E4D"/>
    <w:rsid w:val="0354AD7D"/>
    <w:rsid w:val="03590E36"/>
    <w:rsid w:val="035BB263"/>
    <w:rsid w:val="03607C6E"/>
    <w:rsid w:val="0363D498"/>
    <w:rsid w:val="0364B804"/>
    <w:rsid w:val="036A1734"/>
    <w:rsid w:val="036ACFF5"/>
    <w:rsid w:val="036EEF25"/>
    <w:rsid w:val="03711A1E"/>
    <w:rsid w:val="037796E2"/>
    <w:rsid w:val="03799424"/>
    <w:rsid w:val="037B0687"/>
    <w:rsid w:val="037BB645"/>
    <w:rsid w:val="037DF3FC"/>
    <w:rsid w:val="037F6472"/>
    <w:rsid w:val="037FAB37"/>
    <w:rsid w:val="03854769"/>
    <w:rsid w:val="0386630F"/>
    <w:rsid w:val="038C0BC2"/>
    <w:rsid w:val="038E1F00"/>
    <w:rsid w:val="0391F39F"/>
    <w:rsid w:val="039398A5"/>
    <w:rsid w:val="039570F8"/>
    <w:rsid w:val="03963715"/>
    <w:rsid w:val="0396CE47"/>
    <w:rsid w:val="03978CF2"/>
    <w:rsid w:val="0399087D"/>
    <w:rsid w:val="039FD559"/>
    <w:rsid w:val="03A0DC6C"/>
    <w:rsid w:val="03A4A2B1"/>
    <w:rsid w:val="03A5E17F"/>
    <w:rsid w:val="03A65756"/>
    <w:rsid w:val="03A6C323"/>
    <w:rsid w:val="03A731E3"/>
    <w:rsid w:val="03A7FCE8"/>
    <w:rsid w:val="03A96204"/>
    <w:rsid w:val="03AA1F6C"/>
    <w:rsid w:val="03AB266A"/>
    <w:rsid w:val="03ACCF74"/>
    <w:rsid w:val="03B3BE64"/>
    <w:rsid w:val="03B4394F"/>
    <w:rsid w:val="03B7492B"/>
    <w:rsid w:val="03B7F756"/>
    <w:rsid w:val="03BE361D"/>
    <w:rsid w:val="03BECFF0"/>
    <w:rsid w:val="03C6081B"/>
    <w:rsid w:val="03C6C9F8"/>
    <w:rsid w:val="03CF53D9"/>
    <w:rsid w:val="03D3BEB7"/>
    <w:rsid w:val="03D3D029"/>
    <w:rsid w:val="03D45BA1"/>
    <w:rsid w:val="03D572A1"/>
    <w:rsid w:val="03D683A2"/>
    <w:rsid w:val="03D7CF80"/>
    <w:rsid w:val="03DB2FF0"/>
    <w:rsid w:val="03DFD45D"/>
    <w:rsid w:val="03E2A0B3"/>
    <w:rsid w:val="03E3E1D8"/>
    <w:rsid w:val="03E3F5D5"/>
    <w:rsid w:val="03E58BC7"/>
    <w:rsid w:val="03EACD1E"/>
    <w:rsid w:val="03ED9858"/>
    <w:rsid w:val="03EED63C"/>
    <w:rsid w:val="03EFE7B0"/>
    <w:rsid w:val="03F2788C"/>
    <w:rsid w:val="03F59AC0"/>
    <w:rsid w:val="03F824AF"/>
    <w:rsid w:val="03F8884D"/>
    <w:rsid w:val="04011AF1"/>
    <w:rsid w:val="04070420"/>
    <w:rsid w:val="040A4EB2"/>
    <w:rsid w:val="04101705"/>
    <w:rsid w:val="0410FD55"/>
    <w:rsid w:val="04152B0D"/>
    <w:rsid w:val="04157D07"/>
    <w:rsid w:val="04189F3E"/>
    <w:rsid w:val="0418C491"/>
    <w:rsid w:val="0419FD52"/>
    <w:rsid w:val="041AAA7D"/>
    <w:rsid w:val="041AACFD"/>
    <w:rsid w:val="041D5A03"/>
    <w:rsid w:val="041D93D3"/>
    <w:rsid w:val="041DE575"/>
    <w:rsid w:val="041EEB7F"/>
    <w:rsid w:val="041FD999"/>
    <w:rsid w:val="04215D6A"/>
    <w:rsid w:val="04237487"/>
    <w:rsid w:val="0425F867"/>
    <w:rsid w:val="04275E6F"/>
    <w:rsid w:val="04287EB8"/>
    <w:rsid w:val="04292208"/>
    <w:rsid w:val="043074A8"/>
    <w:rsid w:val="04327AD7"/>
    <w:rsid w:val="04334C39"/>
    <w:rsid w:val="0433FC30"/>
    <w:rsid w:val="0438204C"/>
    <w:rsid w:val="043856F1"/>
    <w:rsid w:val="0438D199"/>
    <w:rsid w:val="043CB64F"/>
    <w:rsid w:val="043D1DE6"/>
    <w:rsid w:val="043DB9BE"/>
    <w:rsid w:val="0441A98A"/>
    <w:rsid w:val="0443D3F2"/>
    <w:rsid w:val="04490680"/>
    <w:rsid w:val="044ABBB9"/>
    <w:rsid w:val="044BA8CA"/>
    <w:rsid w:val="044C51DB"/>
    <w:rsid w:val="044DD070"/>
    <w:rsid w:val="04507848"/>
    <w:rsid w:val="0450C2E0"/>
    <w:rsid w:val="045164F0"/>
    <w:rsid w:val="0452C9C2"/>
    <w:rsid w:val="04535C3B"/>
    <w:rsid w:val="04542311"/>
    <w:rsid w:val="0455D649"/>
    <w:rsid w:val="0455F444"/>
    <w:rsid w:val="04560784"/>
    <w:rsid w:val="0457EA3D"/>
    <w:rsid w:val="0458ADAF"/>
    <w:rsid w:val="04591368"/>
    <w:rsid w:val="0459825E"/>
    <w:rsid w:val="045ACAA9"/>
    <w:rsid w:val="045AE4F7"/>
    <w:rsid w:val="045B12E7"/>
    <w:rsid w:val="045F0F36"/>
    <w:rsid w:val="0460558A"/>
    <w:rsid w:val="0460E00C"/>
    <w:rsid w:val="0461327B"/>
    <w:rsid w:val="0461ECFB"/>
    <w:rsid w:val="04665283"/>
    <w:rsid w:val="04668EA0"/>
    <w:rsid w:val="04698C52"/>
    <w:rsid w:val="046B16BE"/>
    <w:rsid w:val="046B2251"/>
    <w:rsid w:val="046CE9F2"/>
    <w:rsid w:val="046DCFB6"/>
    <w:rsid w:val="046EA70C"/>
    <w:rsid w:val="04722A61"/>
    <w:rsid w:val="04728820"/>
    <w:rsid w:val="0472AC93"/>
    <w:rsid w:val="0472C0CD"/>
    <w:rsid w:val="0472DD8C"/>
    <w:rsid w:val="0473BA1E"/>
    <w:rsid w:val="047473AB"/>
    <w:rsid w:val="0474882B"/>
    <w:rsid w:val="04749F32"/>
    <w:rsid w:val="0474F012"/>
    <w:rsid w:val="047CCAA8"/>
    <w:rsid w:val="047D3B25"/>
    <w:rsid w:val="047F3D1E"/>
    <w:rsid w:val="04815E2F"/>
    <w:rsid w:val="04822317"/>
    <w:rsid w:val="0483869D"/>
    <w:rsid w:val="048E0A3A"/>
    <w:rsid w:val="048E30F0"/>
    <w:rsid w:val="048EC79F"/>
    <w:rsid w:val="048ECFC8"/>
    <w:rsid w:val="049072BD"/>
    <w:rsid w:val="04965333"/>
    <w:rsid w:val="0497C0C5"/>
    <w:rsid w:val="04991BAF"/>
    <w:rsid w:val="0499A148"/>
    <w:rsid w:val="0499D648"/>
    <w:rsid w:val="049A5983"/>
    <w:rsid w:val="049CBF41"/>
    <w:rsid w:val="049EA1C9"/>
    <w:rsid w:val="04A0033F"/>
    <w:rsid w:val="04A32F2C"/>
    <w:rsid w:val="04A5AF3A"/>
    <w:rsid w:val="04A84A00"/>
    <w:rsid w:val="04AAC91E"/>
    <w:rsid w:val="04ABB26C"/>
    <w:rsid w:val="04ACD2CB"/>
    <w:rsid w:val="04ADEAC4"/>
    <w:rsid w:val="04AE728C"/>
    <w:rsid w:val="04B0372E"/>
    <w:rsid w:val="04B218DF"/>
    <w:rsid w:val="04B26C96"/>
    <w:rsid w:val="04B64369"/>
    <w:rsid w:val="04B66538"/>
    <w:rsid w:val="04B9D483"/>
    <w:rsid w:val="04BC7E7B"/>
    <w:rsid w:val="04BDB0B6"/>
    <w:rsid w:val="04BDEDFC"/>
    <w:rsid w:val="04BEADC2"/>
    <w:rsid w:val="04C4F6AA"/>
    <w:rsid w:val="04C50287"/>
    <w:rsid w:val="04C78775"/>
    <w:rsid w:val="04C8CF1B"/>
    <w:rsid w:val="04CBFEF0"/>
    <w:rsid w:val="04CC2284"/>
    <w:rsid w:val="04CE559B"/>
    <w:rsid w:val="04D2F325"/>
    <w:rsid w:val="04D497C1"/>
    <w:rsid w:val="04D89004"/>
    <w:rsid w:val="04D8B0B1"/>
    <w:rsid w:val="04D9E566"/>
    <w:rsid w:val="04DB287D"/>
    <w:rsid w:val="04DBF4DE"/>
    <w:rsid w:val="04DCC0C5"/>
    <w:rsid w:val="04DDD118"/>
    <w:rsid w:val="04E142E8"/>
    <w:rsid w:val="04E34A93"/>
    <w:rsid w:val="04E74E10"/>
    <w:rsid w:val="04F0B9DB"/>
    <w:rsid w:val="04F32E00"/>
    <w:rsid w:val="04F38FC3"/>
    <w:rsid w:val="04F483D5"/>
    <w:rsid w:val="04F48AC3"/>
    <w:rsid w:val="04F70EB4"/>
    <w:rsid w:val="04F78CC8"/>
    <w:rsid w:val="04F7AFBC"/>
    <w:rsid w:val="04FA8576"/>
    <w:rsid w:val="04FA881E"/>
    <w:rsid w:val="04FD02F2"/>
    <w:rsid w:val="0501F56E"/>
    <w:rsid w:val="0502BEBB"/>
    <w:rsid w:val="050361AE"/>
    <w:rsid w:val="05070D1E"/>
    <w:rsid w:val="050716AF"/>
    <w:rsid w:val="05076F2C"/>
    <w:rsid w:val="05098FA3"/>
    <w:rsid w:val="0509915E"/>
    <w:rsid w:val="050A6E53"/>
    <w:rsid w:val="050B450C"/>
    <w:rsid w:val="050FB906"/>
    <w:rsid w:val="0510155A"/>
    <w:rsid w:val="0512A33B"/>
    <w:rsid w:val="051625F4"/>
    <w:rsid w:val="05183A3E"/>
    <w:rsid w:val="05184771"/>
    <w:rsid w:val="0518BF88"/>
    <w:rsid w:val="051D0F8E"/>
    <w:rsid w:val="051E11A2"/>
    <w:rsid w:val="052199C7"/>
    <w:rsid w:val="0522B21F"/>
    <w:rsid w:val="052391A0"/>
    <w:rsid w:val="05240768"/>
    <w:rsid w:val="05268B0D"/>
    <w:rsid w:val="05269426"/>
    <w:rsid w:val="052866A5"/>
    <w:rsid w:val="0529A2A1"/>
    <w:rsid w:val="052AB383"/>
    <w:rsid w:val="052D1A89"/>
    <w:rsid w:val="052DDA84"/>
    <w:rsid w:val="052ED865"/>
    <w:rsid w:val="05317901"/>
    <w:rsid w:val="05342F5E"/>
    <w:rsid w:val="053AE8B2"/>
    <w:rsid w:val="0540E724"/>
    <w:rsid w:val="0543C4FE"/>
    <w:rsid w:val="05443CDA"/>
    <w:rsid w:val="054513BD"/>
    <w:rsid w:val="05457A03"/>
    <w:rsid w:val="05467307"/>
    <w:rsid w:val="054A1E23"/>
    <w:rsid w:val="054A26CF"/>
    <w:rsid w:val="054A46F6"/>
    <w:rsid w:val="054E4170"/>
    <w:rsid w:val="05524278"/>
    <w:rsid w:val="05559E3C"/>
    <w:rsid w:val="05587DE2"/>
    <w:rsid w:val="055CC8EE"/>
    <w:rsid w:val="055D5C79"/>
    <w:rsid w:val="055EC9ED"/>
    <w:rsid w:val="05616507"/>
    <w:rsid w:val="05617B6C"/>
    <w:rsid w:val="0566E3AB"/>
    <w:rsid w:val="056934D8"/>
    <w:rsid w:val="056EB243"/>
    <w:rsid w:val="056F536E"/>
    <w:rsid w:val="056FAC88"/>
    <w:rsid w:val="0572113F"/>
    <w:rsid w:val="057214EC"/>
    <w:rsid w:val="0572207F"/>
    <w:rsid w:val="05767F47"/>
    <w:rsid w:val="0578F9CD"/>
    <w:rsid w:val="05798397"/>
    <w:rsid w:val="057C387E"/>
    <w:rsid w:val="057DE44D"/>
    <w:rsid w:val="057E0C86"/>
    <w:rsid w:val="057F3CAF"/>
    <w:rsid w:val="057F9CB0"/>
    <w:rsid w:val="0582030B"/>
    <w:rsid w:val="0582554E"/>
    <w:rsid w:val="0585F8CE"/>
    <w:rsid w:val="0587AB0F"/>
    <w:rsid w:val="0588D780"/>
    <w:rsid w:val="058D7835"/>
    <w:rsid w:val="058DCA45"/>
    <w:rsid w:val="058DDBB4"/>
    <w:rsid w:val="059590B3"/>
    <w:rsid w:val="059773AF"/>
    <w:rsid w:val="059BE415"/>
    <w:rsid w:val="059BEEAD"/>
    <w:rsid w:val="059E42C3"/>
    <w:rsid w:val="05A08882"/>
    <w:rsid w:val="05A42A96"/>
    <w:rsid w:val="05A4A121"/>
    <w:rsid w:val="05A5FBAF"/>
    <w:rsid w:val="05A629C1"/>
    <w:rsid w:val="05AC8800"/>
    <w:rsid w:val="05ACC8FA"/>
    <w:rsid w:val="05AD1996"/>
    <w:rsid w:val="05B212DA"/>
    <w:rsid w:val="05B7AF99"/>
    <w:rsid w:val="05BA109B"/>
    <w:rsid w:val="05BA8D6E"/>
    <w:rsid w:val="05BB1EC8"/>
    <w:rsid w:val="05BEECDB"/>
    <w:rsid w:val="05BF9847"/>
    <w:rsid w:val="05BF9DA0"/>
    <w:rsid w:val="05C03964"/>
    <w:rsid w:val="05C06896"/>
    <w:rsid w:val="05C1776E"/>
    <w:rsid w:val="05C30C56"/>
    <w:rsid w:val="05C44566"/>
    <w:rsid w:val="05C7C002"/>
    <w:rsid w:val="05C83A2C"/>
    <w:rsid w:val="05CAAD28"/>
    <w:rsid w:val="05CB4795"/>
    <w:rsid w:val="05CBD1AA"/>
    <w:rsid w:val="05CFC3BB"/>
    <w:rsid w:val="05CFDEAB"/>
    <w:rsid w:val="05D05432"/>
    <w:rsid w:val="05D1E7C9"/>
    <w:rsid w:val="05D75042"/>
    <w:rsid w:val="05D9D100"/>
    <w:rsid w:val="05DDE898"/>
    <w:rsid w:val="05E2791A"/>
    <w:rsid w:val="05E7EE4E"/>
    <w:rsid w:val="05E9BE3C"/>
    <w:rsid w:val="05EA18BB"/>
    <w:rsid w:val="05EAAE9E"/>
    <w:rsid w:val="05EAF29E"/>
    <w:rsid w:val="05EB9CD4"/>
    <w:rsid w:val="05EC5DD2"/>
    <w:rsid w:val="05ED899C"/>
    <w:rsid w:val="05ED91DD"/>
    <w:rsid w:val="05F29B53"/>
    <w:rsid w:val="05F29DFC"/>
    <w:rsid w:val="05F8A4AE"/>
    <w:rsid w:val="05FA442F"/>
    <w:rsid w:val="05FC2D82"/>
    <w:rsid w:val="05FD3987"/>
    <w:rsid w:val="05FD6BF9"/>
    <w:rsid w:val="06049063"/>
    <w:rsid w:val="0604948F"/>
    <w:rsid w:val="060942F3"/>
    <w:rsid w:val="060BC303"/>
    <w:rsid w:val="0610B271"/>
    <w:rsid w:val="0611D572"/>
    <w:rsid w:val="06133016"/>
    <w:rsid w:val="061535BF"/>
    <w:rsid w:val="0616539F"/>
    <w:rsid w:val="06181840"/>
    <w:rsid w:val="06199027"/>
    <w:rsid w:val="061BE661"/>
    <w:rsid w:val="061D2DD4"/>
    <w:rsid w:val="061D79AA"/>
    <w:rsid w:val="062757FD"/>
    <w:rsid w:val="0627719B"/>
    <w:rsid w:val="062A9F3F"/>
    <w:rsid w:val="062B0F68"/>
    <w:rsid w:val="062B1183"/>
    <w:rsid w:val="062CA63F"/>
    <w:rsid w:val="063103E4"/>
    <w:rsid w:val="063460F4"/>
    <w:rsid w:val="0636661D"/>
    <w:rsid w:val="0639114B"/>
    <w:rsid w:val="063918D4"/>
    <w:rsid w:val="063B7D57"/>
    <w:rsid w:val="063B95B1"/>
    <w:rsid w:val="063BC882"/>
    <w:rsid w:val="063C27D6"/>
    <w:rsid w:val="063C2E0D"/>
    <w:rsid w:val="063D12C4"/>
    <w:rsid w:val="063D65BE"/>
    <w:rsid w:val="063F8F0B"/>
    <w:rsid w:val="06445157"/>
    <w:rsid w:val="0644EDA2"/>
    <w:rsid w:val="06487DF0"/>
    <w:rsid w:val="064B8205"/>
    <w:rsid w:val="064E4A8F"/>
    <w:rsid w:val="06544936"/>
    <w:rsid w:val="06566EB8"/>
    <w:rsid w:val="0656C8E3"/>
    <w:rsid w:val="0660961B"/>
    <w:rsid w:val="0662899D"/>
    <w:rsid w:val="06650AB9"/>
    <w:rsid w:val="0665E78F"/>
    <w:rsid w:val="0666BF7E"/>
    <w:rsid w:val="066BE175"/>
    <w:rsid w:val="066E5BE2"/>
    <w:rsid w:val="066EC386"/>
    <w:rsid w:val="066FC948"/>
    <w:rsid w:val="06718399"/>
    <w:rsid w:val="067B2A52"/>
    <w:rsid w:val="067BABA5"/>
    <w:rsid w:val="067BB1FA"/>
    <w:rsid w:val="067EA303"/>
    <w:rsid w:val="0682FB0A"/>
    <w:rsid w:val="0685BB76"/>
    <w:rsid w:val="06873808"/>
    <w:rsid w:val="068816D3"/>
    <w:rsid w:val="06888F9C"/>
    <w:rsid w:val="0688B411"/>
    <w:rsid w:val="068C7C6A"/>
    <w:rsid w:val="068F664D"/>
    <w:rsid w:val="0691719B"/>
    <w:rsid w:val="06923163"/>
    <w:rsid w:val="06934A6B"/>
    <w:rsid w:val="06939F67"/>
    <w:rsid w:val="0694C73D"/>
    <w:rsid w:val="0695375B"/>
    <w:rsid w:val="069D38C5"/>
    <w:rsid w:val="06A0E15F"/>
    <w:rsid w:val="06A12673"/>
    <w:rsid w:val="06A1BA7A"/>
    <w:rsid w:val="06A380D0"/>
    <w:rsid w:val="06A3A434"/>
    <w:rsid w:val="06A69E08"/>
    <w:rsid w:val="06A7156D"/>
    <w:rsid w:val="06AB8B23"/>
    <w:rsid w:val="06AD8F7D"/>
    <w:rsid w:val="06ADCCE6"/>
    <w:rsid w:val="06AE807B"/>
    <w:rsid w:val="06B17623"/>
    <w:rsid w:val="06B5261F"/>
    <w:rsid w:val="06BA4773"/>
    <w:rsid w:val="06C30C22"/>
    <w:rsid w:val="06C39B2E"/>
    <w:rsid w:val="06C7CE37"/>
    <w:rsid w:val="06CA22D6"/>
    <w:rsid w:val="06CBE113"/>
    <w:rsid w:val="06CF1377"/>
    <w:rsid w:val="06D02769"/>
    <w:rsid w:val="06D02D91"/>
    <w:rsid w:val="06D26282"/>
    <w:rsid w:val="06D2D737"/>
    <w:rsid w:val="06D2EB00"/>
    <w:rsid w:val="06D416DA"/>
    <w:rsid w:val="06D5CDEE"/>
    <w:rsid w:val="06D67879"/>
    <w:rsid w:val="06DA6942"/>
    <w:rsid w:val="06DCE9B7"/>
    <w:rsid w:val="06DDFEF9"/>
    <w:rsid w:val="06DE0C0B"/>
    <w:rsid w:val="06DEFA25"/>
    <w:rsid w:val="06E185F9"/>
    <w:rsid w:val="06E3BDCC"/>
    <w:rsid w:val="06E9E025"/>
    <w:rsid w:val="06ED82EE"/>
    <w:rsid w:val="06F08212"/>
    <w:rsid w:val="06F2CCA4"/>
    <w:rsid w:val="06F4E95F"/>
    <w:rsid w:val="06F51513"/>
    <w:rsid w:val="06F5A9AA"/>
    <w:rsid w:val="06F5AA5A"/>
    <w:rsid w:val="06F637BA"/>
    <w:rsid w:val="06F6F445"/>
    <w:rsid w:val="06F7848F"/>
    <w:rsid w:val="06F9F98B"/>
    <w:rsid w:val="06FB0E73"/>
    <w:rsid w:val="06FE524A"/>
    <w:rsid w:val="06FEC46F"/>
    <w:rsid w:val="06FF457C"/>
    <w:rsid w:val="07003558"/>
    <w:rsid w:val="07027EB9"/>
    <w:rsid w:val="0702B40C"/>
    <w:rsid w:val="07048CFA"/>
    <w:rsid w:val="0704B988"/>
    <w:rsid w:val="070A970B"/>
    <w:rsid w:val="070C93B5"/>
    <w:rsid w:val="070D4D92"/>
    <w:rsid w:val="0711702F"/>
    <w:rsid w:val="07126C4E"/>
    <w:rsid w:val="0713AA0C"/>
    <w:rsid w:val="07165D82"/>
    <w:rsid w:val="071795DF"/>
    <w:rsid w:val="071AEB22"/>
    <w:rsid w:val="071B7957"/>
    <w:rsid w:val="071CD2EC"/>
    <w:rsid w:val="071D0FA3"/>
    <w:rsid w:val="071E2C6E"/>
    <w:rsid w:val="0723D986"/>
    <w:rsid w:val="0724D1F5"/>
    <w:rsid w:val="072ABBA5"/>
    <w:rsid w:val="072B3EB9"/>
    <w:rsid w:val="072C6DB5"/>
    <w:rsid w:val="07329290"/>
    <w:rsid w:val="0733EEB6"/>
    <w:rsid w:val="0733EF4E"/>
    <w:rsid w:val="07343623"/>
    <w:rsid w:val="0739677B"/>
    <w:rsid w:val="073A1333"/>
    <w:rsid w:val="073BF426"/>
    <w:rsid w:val="07443028"/>
    <w:rsid w:val="0746AA82"/>
    <w:rsid w:val="074DC675"/>
    <w:rsid w:val="074FF730"/>
    <w:rsid w:val="07505079"/>
    <w:rsid w:val="07528F41"/>
    <w:rsid w:val="0753EF39"/>
    <w:rsid w:val="07540F49"/>
    <w:rsid w:val="0754E996"/>
    <w:rsid w:val="07597D4A"/>
    <w:rsid w:val="075D0198"/>
    <w:rsid w:val="075E1A2C"/>
    <w:rsid w:val="075F4C8D"/>
    <w:rsid w:val="0760035A"/>
    <w:rsid w:val="0760D8C7"/>
    <w:rsid w:val="0765C5FE"/>
    <w:rsid w:val="0766E7BA"/>
    <w:rsid w:val="0767C432"/>
    <w:rsid w:val="076B42B9"/>
    <w:rsid w:val="076B7207"/>
    <w:rsid w:val="076E32E3"/>
    <w:rsid w:val="076F0507"/>
    <w:rsid w:val="076F2996"/>
    <w:rsid w:val="07729BC9"/>
    <w:rsid w:val="07744879"/>
    <w:rsid w:val="0776DC0F"/>
    <w:rsid w:val="07773DD1"/>
    <w:rsid w:val="077853C8"/>
    <w:rsid w:val="0778618A"/>
    <w:rsid w:val="0779AE83"/>
    <w:rsid w:val="077A4D85"/>
    <w:rsid w:val="07801CAF"/>
    <w:rsid w:val="0784B612"/>
    <w:rsid w:val="078D482D"/>
    <w:rsid w:val="0793BB97"/>
    <w:rsid w:val="079529AF"/>
    <w:rsid w:val="079672A9"/>
    <w:rsid w:val="0796B616"/>
    <w:rsid w:val="07971CBF"/>
    <w:rsid w:val="07972DF1"/>
    <w:rsid w:val="079E28C4"/>
    <w:rsid w:val="079E8442"/>
    <w:rsid w:val="079F2B81"/>
    <w:rsid w:val="07A0B205"/>
    <w:rsid w:val="07A5FFAE"/>
    <w:rsid w:val="07A9C147"/>
    <w:rsid w:val="07AA37C9"/>
    <w:rsid w:val="07AB8C99"/>
    <w:rsid w:val="07ABDADE"/>
    <w:rsid w:val="07B1D54F"/>
    <w:rsid w:val="07B99E60"/>
    <w:rsid w:val="07BADA00"/>
    <w:rsid w:val="07C11FC9"/>
    <w:rsid w:val="07C2E307"/>
    <w:rsid w:val="07C3155E"/>
    <w:rsid w:val="07C50FA2"/>
    <w:rsid w:val="07C70561"/>
    <w:rsid w:val="07C785E4"/>
    <w:rsid w:val="07C838B1"/>
    <w:rsid w:val="07C96840"/>
    <w:rsid w:val="07CC518E"/>
    <w:rsid w:val="07CD606D"/>
    <w:rsid w:val="07CD91E9"/>
    <w:rsid w:val="07CD97B7"/>
    <w:rsid w:val="07CE93D6"/>
    <w:rsid w:val="07CF106A"/>
    <w:rsid w:val="07D4135C"/>
    <w:rsid w:val="07E01142"/>
    <w:rsid w:val="07E4ACBD"/>
    <w:rsid w:val="07E4CFB5"/>
    <w:rsid w:val="07E688CA"/>
    <w:rsid w:val="07EDA13D"/>
    <w:rsid w:val="07EE6869"/>
    <w:rsid w:val="07EE775A"/>
    <w:rsid w:val="07F01774"/>
    <w:rsid w:val="07F0994A"/>
    <w:rsid w:val="07F0A4E0"/>
    <w:rsid w:val="07F4C5F9"/>
    <w:rsid w:val="07F5B9C5"/>
    <w:rsid w:val="07F6CBE5"/>
    <w:rsid w:val="07FDA3B4"/>
    <w:rsid w:val="07FDD51A"/>
    <w:rsid w:val="080069D2"/>
    <w:rsid w:val="0803B19C"/>
    <w:rsid w:val="0805480B"/>
    <w:rsid w:val="0806C068"/>
    <w:rsid w:val="0807904A"/>
    <w:rsid w:val="08098A1D"/>
    <w:rsid w:val="08104639"/>
    <w:rsid w:val="08105361"/>
    <w:rsid w:val="08111584"/>
    <w:rsid w:val="08124B9F"/>
    <w:rsid w:val="081257E5"/>
    <w:rsid w:val="08152DDA"/>
    <w:rsid w:val="081A703D"/>
    <w:rsid w:val="081D1555"/>
    <w:rsid w:val="081EC486"/>
    <w:rsid w:val="0821C144"/>
    <w:rsid w:val="08263549"/>
    <w:rsid w:val="082641B9"/>
    <w:rsid w:val="0826BD91"/>
    <w:rsid w:val="082C43C5"/>
    <w:rsid w:val="08360F6E"/>
    <w:rsid w:val="08384809"/>
    <w:rsid w:val="08391619"/>
    <w:rsid w:val="08398898"/>
    <w:rsid w:val="0839D154"/>
    <w:rsid w:val="083CE1DF"/>
    <w:rsid w:val="083F84B2"/>
    <w:rsid w:val="08413065"/>
    <w:rsid w:val="0843B240"/>
    <w:rsid w:val="0844DE8F"/>
    <w:rsid w:val="084A4F34"/>
    <w:rsid w:val="084C51F3"/>
    <w:rsid w:val="084CB185"/>
    <w:rsid w:val="084E1A8D"/>
    <w:rsid w:val="084EF9EF"/>
    <w:rsid w:val="0850A9E8"/>
    <w:rsid w:val="08514191"/>
    <w:rsid w:val="0858DA58"/>
    <w:rsid w:val="0859F356"/>
    <w:rsid w:val="085B113B"/>
    <w:rsid w:val="085BBFEA"/>
    <w:rsid w:val="08603A38"/>
    <w:rsid w:val="08659F2B"/>
    <w:rsid w:val="0865F103"/>
    <w:rsid w:val="0866C90B"/>
    <w:rsid w:val="086D9189"/>
    <w:rsid w:val="086DEA88"/>
    <w:rsid w:val="08724736"/>
    <w:rsid w:val="0875E05D"/>
    <w:rsid w:val="087A98B0"/>
    <w:rsid w:val="087CA831"/>
    <w:rsid w:val="087EB215"/>
    <w:rsid w:val="087F6633"/>
    <w:rsid w:val="088119A9"/>
    <w:rsid w:val="088180A9"/>
    <w:rsid w:val="088B866E"/>
    <w:rsid w:val="088F7948"/>
    <w:rsid w:val="08926C29"/>
    <w:rsid w:val="08926E87"/>
    <w:rsid w:val="089A8F91"/>
    <w:rsid w:val="089E2482"/>
    <w:rsid w:val="08A67974"/>
    <w:rsid w:val="08A8A7B3"/>
    <w:rsid w:val="08A9ED22"/>
    <w:rsid w:val="08AD8891"/>
    <w:rsid w:val="08AE2B9F"/>
    <w:rsid w:val="08AE54F2"/>
    <w:rsid w:val="08AEA450"/>
    <w:rsid w:val="08AEFC6A"/>
    <w:rsid w:val="08AFC8DC"/>
    <w:rsid w:val="08B08CE1"/>
    <w:rsid w:val="08B0E08E"/>
    <w:rsid w:val="08B36A1D"/>
    <w:rsid w:val="08B38314"/>
    <w:rsid w:val="08B5C8A9"/>
    <w:rsid w:val="08B73E25"/>
    <w:rsid w:val="08BEDC34"/>
    <w:rsid w:val="08C54654"/>
    <w:rsid w:val="08C7D0CA"/>
    <w:rsid w:val="08C8927F"/>
    <w:rsid w:val="08C8A46D"/>
    <w:rsid w:val="08CA07C3"/>
    <w:rsid w:val="08CA2AD5"/>
    <w:rsid w:val="08CE9916"/>
    <w:rsid w:val="08CFF387"/>
    <w:rsid w:val="08D0CF19"/>
    <w:rsid w:val="08D23A3F"/>
    <w:rsid w:val="08D3EE43"/>
    <w:rsid w:val="08D515CD"/>
    <w:rsid w:val="08D5E7F4"/>
    <w:rsid w:val="08D8D68E"/>
    <w:rsid w:val="08DE5BF0"/>
    <w:rsid w:val="08DF788F"/>
    <w:rsid w:val="08DF990A"/>
    <w:rsid w:val="08E1345F"/>
    <w:rsid w:val="08E13CC7"/>
    <w:rsid w:val="08E765FC"/>
    <w:rsid w:val="08EA18D3"/>
    <w:rsid w:val="08EBC32A"/>
    <w:rsid w:val="08EF1537"/>
    <w:rsid w:val="08F01634"/>
    <w:rsid w:val="08F25CA2"/>
    <w:rsid w:val="08F3C132"/>
    <w:rsid w:val="08F3DAD7"/>
    <w:rsid w:val="08F6804B"/>
    <w:rsid w:val="08F69306"/>
    <w:rsid w:val="08F906E5"/>
    <w:rsid w:val="08FCC8F2"/>
    <w:rsid w:val="08FE0CA8"/>
    <w:rsid w:val="09022CA1"/>
    <w:rsid w:val="0903BA57"/>
    <w:rsid w:val="0904258F"/>
    <w:rsid w:val="0904BD07"/>
    <w:rsid w:val="090536FF"/>
    <w:rsid w:val="090A560F"/>
    <w:rsid w:val="090B84FF"/>
    <w:rsid w:val="090CFD26"/>
    <w:rsid w:val="090D31E9"/>
    <w:rsid w:val="090DEC68"/>
    <w:rsid w:val="090FC578"/>
    <w:rsid w:val="09108A97"/>
    <w:rsid w:val="0914EFBF"/>
    <w:rsid w:val="09174EAE"/>
    <w:rsid w:val="09248619"/>
    <w:rsid w:val="09272CE1"/>
    <w:rsid w:val="092861A8"/>
    <w:rsid w:val="092A0936"/>
    <w:rsid w:val="092C804F"/>
    <w:rsid w:val="092EECBA"/>
    <w:rsid w:val="0930D0A5"/>
    <w:rsid w:val="09323640"/>
    <w:rsid w:val="09328667"/>
    <w:rsid w:val="093374AE"/>
    <w:rsid w:val="0933DAA7"/>
    <w:rsid w:val="0934E49B"/>
    <w:rsid w:val="093663B2"/>
    <w:rsid w:val="0936F54C"/>
    <w:rsid w:val="093841AB"/>
    <w:rsid w:val="09411337"/>
    <w:rsid w:val="09484CBF"/>
    <w:rsid w:val="09498A87"/>
    <w:rsid w:val="0949C5CD"/>
    <w:rsid w:val="094ACC78"/>
    <w:rsid w:val="094B09B7"/>
    <w:rsid w:val="0951267B"/>
    <w:rsid w:val="09521343"/>
    <w:rsid w:val="0952BC89"/>
    <w:rsid w:val="09534583"/>
    <w:rsid w:val="09534DDA"/>
    <w:rsid w:val="09539746"/>
    <w:rsid w:val="0953A495"/>
    <w:rsid w:val="095413CD"/>
    <w:rsid w:val="09566260"/>
    <w:rsid w:val="0957375F"/>
    <w:rsid w:val="0957B4B4"/>
    <w:rsid w:val="095818EE"/>
    <w:rsid w:val="0958CF94"/>
    <w:rsid w:val="095A6B3B"/>
    <w:rsid w:val="095CABC4"/>
    <w:rsid w:val="095D0344"/>
    <w:rsid w:val="095DD1BE"/>
    <w:rsid w:val="095E1F33"/>
    <w:rsid w:val="095E21BB"/>
    <w:rsid w:val="09616B14"/>
    <w:rsid w:val="0967D7D5"/>
    <w:rsid w:val="096805AB"/>
    <w:rsid w:val="096A891A"/>
    <w:rsid w:val="096E712C"/>
    <w:rsid w:val="096EA2DB"/>
    <w:rsid w:val="09701160"/>
    <w:rsid w:val="09733120"/>
    <w:rsid w:val="0977130E"/>
    <w:rsid w:val="097981C1"/>
    <w:rsid w:val="097C29BD"/>
    <w:rsid w:val="097C4095"/>
    <w:rsid w:val="097C4C28"/>
    <w:rsid w:val="097E0E47"/>
    <w:rsid w:val="097EAE68"/>
    <w:rsid w:val="09802087"/>
    <w:rsid w:val="098176CE"/>
    <w:rsid w:val="09822CAB"/>
    <w:rsid w:val="098340AE"/>
    <w:rsid w:val="0983D264"/>
    <w:rsid w:val="0987AD6D"/>
    <w:rsid w:val="0989E618"/>
    <w:rsid w:val="098B0254"/>
    <w:rsid w:val="098CF672"/>
    <w:rsid w:val="098E8176"/>
    <w:rsid w:val="098F2492"/>
    <w:rsid w:val="09925538"/>
    <w:rsid w:val="09957BB1"/>
    <w:rsid w:val="0997EAA6"/>
    <w:rsid w:val="0999A57B"/>
    <w:rsid w:val="099E82C5"/>
    <w:rsid w:val="099FDF41"/>
    <w:rsid w:val="09A72EBE"/>
    <w:rsid w:val="09A925C0"/>
    <w:rsid w:val="09AA9448"/>
    <w:rsid w:val="09ADC736"/>
    <w:rsid w:val="09AE7FD3"/>
    <w:rsid w:val="09AEB378"/>
    <w:rsid w:val="09AF2B62"/>
    <w:rsid w:val="09B5AD89"/>
    <w:rsid w:val="09B8429A"/>
    <w:rsid w:val="09B848AC"/>
    <w:rsid w:val="09B8E467"/>
    <w:rsid w:val="09BBFDBD"/>
    <w:rsid w:val="09BE729E"/>
    <w:rsid w:val="09C2866E"/>
    <w:rsid w:val="09C362C6"/>
    <w:rsid w:val="09C8ECB7"/>
    <w:rsid w:val="09C99B7A"/>
    <w:rsid w:val="09C9E850"/>
    <w:rsid w:val="09CD5277"/>
    <w:rsid w:val="09CE9CDD"/>
    <w:rsid w:val="09CFABBA"/>
    <w:rsid w:val="09D06DC4"/>
    <w:rsid w:val="09D36736"/>
    <w:rsid w:val="09D82587"/>
    <w:rsid w:val="09D86C33"/>
    <w:rsid w:val="09E00742"/>
    <w:rsid w:val="09E0A447"/>
    <w:rsid w:val="09E0B0B2"/>
    <w:rsid w:val="09E540A2"/>
    <w:rsid w:val="09E728AA"/>
    <w:rsid w:val="09E990DF"/>
    <w:rsid w:val="09EAFA0E"/>
    <w:rsid w:val="09EB663F"/>
    <w:rsid w:val="09EC5971"/>
    <w:rsid w:val="09ECD298"/>
    <w:rsid w:val="09EE1E2E"/>
    <w:rsid w:val="09EE441A"/>
    <w:rsid w:val="09F04245"/>
    <w:rsid w:val="09F5ABD7"/>
    <w:rsid w:val="09F5FC04"/>
    <w:rsid w:val="09F857A0"/>
    <w:rsid w:val="09F94D9F"/>
    <w:rsid w:val="09FA4E9C"/>
    <w:rsid w:val="09FAB00D"/>
    <w:rsid w:val="09FC3ECD"/>
    <w:rsid w:val="09FFD218"/>
    <w:rsid w:val="0A00AA90"/>
    <w:rsid w:val="0A02628A"/>
    <w:rsid w:val="0A057AC8"/>
    <w:rsid w:val="0A079A73"/>
    <w:rsid w:val="0A0C66C0"/>
    <w:rsid w:val="0A0E058A"/>
    <w:rsid w:val="0A103F08"/>
    <w:rsid w:val="0A138F49"/>
    <w:rsid w:val="0A174FCE"/>
    <w:rsid w:val="0A1A5D80"/>
    <w:rsid w:val="0A1FDE58"/>
    <w:rsid w:val="0A21B1BA"/>
    <w:rsid w:val="0A21E7CF"/>
    <w:rsid w:val="0A231924"/>
    <w:rsid w:val="0A2635BA"/>
    <w:rsid w:val="0A2ACBBC"/>
    <w:rsid w:val="0A2E8DD9"/>
    <w:rsid w:val="0A315E8C"/>
    <w:rsid w:val="0A31FD64"/>
    <w:rsid w:val="0A349770"/>
    <w:rsid w:val="0A38C4B3"/>
    <w:rsid w:val="0A3CB876"/>
    <w:rsid w:val="0A3FB2DC"/>
    <w:rsid w:val="0A426886"/>
    <w:rsid w:val="0A42FE25"/>
    <w:rsid w:val="0A436AAD"/>
    <w:rsid w:val="0A46CD9C"/>
    <w:rsid w:val="0A48C9E3"/>
    <w:rsid w:val="0A4B25EE"/>
    <w:rsid w:val="0A4EE23C"/>
    <w:rsid w:val="0A4F5413"/>
    <w:rsid w:val="0A5152CF"/>
    <w:rsid w:val="0A541F54"/>
    <w:rsid w:val="0A59D73E"/>
    <w:rsid w:val="0A5AB7CC"/>
    <w:rsid w:val="0A5FEAA3"/>
    <w:rsid w:val="0A60129F"/>
    <w:rsid w:val="0A6067D9"/>
    <w:rsid w:val="0A608A04"/>
    <w:rsid w:val="0A6582E5"/>
    <w:rsid w:val="0A6629CA"/>
    <w:rsid w:val="0A69AA94"/>
    <w:rsid w:val="0A6B5B84"/>
    <w:rsid w:val="0A6D9B13"/>
    <w:rsid w:val="0A6DBFA2"/>
    <w:rsid w:val="0A6EC40E"/>
    <w:rsid w:val="0A7A7346"/>
    <w:rsid w:val="0A7AFFE3"/>
    <w:rsid w:val="0A7CD232"/>
    <w:rsid w:val="0A7DD284"/>
    <w:rsid w:val="0A80F013"/>
    <w:rsid w:val="0A8205A5"/>
    <w:rsid w:val="0A8398D8"/>
    <w:rsid w:val="0A84499D"/>
    <w:rsid w:val="0A875F75"/>
    <w:rsid w:val="0A891BF5"/>
    <w:rsid w:val="0A896F9D"/>
    <w:rsid w:val="0A8A34D8"/>
    <w:rsid w:val="0A8B86DF"/>
    <w:rsid w:val="0A8BC67C"/>
    <w:rsid w:val="0A8D7349"/>
    <w:rsid w:val="0A91734B"/>
    <w:rsid w:val="0A937706"/>
    <w:rsid w:val="0A972A5F"/>
    <w:rsid w:val="0A996A2E"/>
    <w:rsid w:val="0A99CEA4"/>
    <w:rsid w:val="0A9A65C4"/>
    <w:rsid w:val="0A9B5BEB"/>
    <w:rsid w:val="0A9BB4AB"/>
    <w:rsid w:val="0AA107B1"/>
    <w:rsid w:val="0AA414B3"/>
    <w:rsid w:val="0AAC10AB"/>
    <w:rsid w:val="0AB447EE"/>
    <w:rsid w:val="0AB72FBE"/>
    <w:rsid w:val="0AB7BD71"/>
    <w:rsid w:val="0AC2A464"/>
    <w:rsid w:val="0AC2E51D"/>
    <w:rsid w:val="0AC43669"/>
    <w:rsid w:val="0AC46154"/>
    <w:rsid w:val="0AC64F2E"/>
    <w:rsid w:val="0ACBC5C0"/>
    <w:rsid w:val="0ACBDB33"/>
    <w:rsid w:val="0ACCD60F"/>
    <w:rsid w:val="0ACE6435"/>
    <w:rsid w:val="0AD0261D"/>
    <w:rsid w:val="0AD11FDE"/>
    <w:rsid w:val="0AD868C0"/>
    <w:rsid w:val="0ADC0EFA"/>
    <w:rsid w:val="0ADE2536"/>
    <w:rsid w:val="0AE014EB"/>
    <w:rsid w:val="0AE1EA35"/>
    <w:rsid w:val="0AE49E4D"/>
    <w:rsid w:val="0AE8DE99"/>
    <w:rsid w:val="0AEB57B4"/>
    <w:rsid w:val="0AED4777"/>
    <w:rsid w:val="0AEDBAD0"/>
    <w:rsid w:val="0AEE0D04"/>
    <w:rsid w:val="0AF3985B"/>
    <w:rsid w:val="0AF3ADA2"/>
    <w:rsid w:val="0AF927FB"/>
    <w:rsid w:val="0AFED1C1"/>
    <w:rsid w:val="0AFFEEFF"/>
    <w:rsid w:val="0B007B83"/>
    <w:rsid w:val="0B02D920"/>
    <w:rsid w:val="0B036D52"/>
    <w:rsid w:val="0B06FB92"/>
    <w:rsid w:val="0B092457"/>
    <w:rsid w:val="0B0A283E"/>
    <w:rsid w:val="0B0CAD00"/>
    <w:rsid w:val="0B0E47F4"/>
    <w:rsid w:val="0B0F22CA"/>
    <w:rsid w:val="0B11FD7E"/>
    <w:rsid w:val="0B155222"/>
    <w:rsid w:val="0B1D1B8C"/>
    <w:rsid w:val="0B1E42AC"/>
    <w:rsid w:val="0B1E90F0"/>
    <w:rsid w:val="0B22074E"/>
    <w:rsid w:val="0B223D34"/>
    <w:rsid w:val="0B2316C9"/>
    <w:rsid w:val="0B23D096"/>
    <w:rsid w:val="0B2428FA"/>
    <w:rsid w:val="0B26072A"/>
    <w:rsid w:val="0B2A1FB3"/>
    <w:rsid w:val="0B2B39A3"/>
    <w:rsid w:val="0B3477CF"/>
    <w:rsid w:val="0B353E52"/>
    <w:rsid w:val="0B37AD45"/>
    <w:rsid w:val="0B383F21"/>
    <w:rsid w:val="0B4234A9"/>
    <w:rsid w:val="0B43CDAC"/>
    <w:rsid w:val="0B4A95E7"/>
    <w:rsid w:val="0B4AECB3"/>
    <w:rsid w:val="0B4E151C"/>
    <w:rsid w:val="0B4E529F"/>
    <w:rsid w:val="0B503581"/>
    <w:rsid w:val="0B50B928"/>
    <w:rsid w:val="0B51293E"/>
    <w:rsid w:val="0B526D99"/>
    <w:rsid w:val="0B563C37"/>
    <w:rsid w:val="0B56DD60"/>
    <w:rsid w:val="0B5F22E7"/>
    <w:rsid w:val="0B631D11"/>
    <w:rsid w:val="0B64296B"/>
    <w:rsid w:val="0B64FE5B"/>
    <w:rsid w:val="0B658A6F"/>
    <w:rsid w:val="0B66257E"/>
    <w:rsid w:val="0B677991"/>
    <w:rsid w:val="0B67B03C"/>
    <w:rsid w:val="0B6AEE5E"/>
    <w:rsid w:val="0B6B970B"/>
    <w:rsid w:val="0B6C0318"/>
    <w:rsid w:val="0B6DDE18"/>
    <w:rsid w:val="0B6F5601"/>
    <w:rsid w:val="0B6FA10F"/>
    <w:rsid w:val="0B7307F2"/>
    <w:rsid w:val="0B769D9B"/>
    <w:rsid w:val="0B784E16"/>
    <w:rsid w:val="0B7E97CF"/>
    <w:rsid w:val="0B82B3D5"/>
    <w:rsid w:val="0B840738"/>
    <w:rsid w:val="0B853EE8"/>
    <w:rsid w:val="0B859504"/>
    <w:rsid w:val="0B88FEB3"/>
    <w:rsid w:val="0B8A147B"/>
    <w:rsid w:val="0B8E019B"/>
    <w:rsid w:val="0B8EBA02"/>
    <w:rsid w:val="0B8F7C6F"/>
    <w:rsid w:val="0B8FBB1E"/>
    <w:rsid w:val="0B90D56F"/>
    <w:rsid w:val="0B927A72"/>
    <w:rsid w:val="0B92B844"/>
    <w:rsid w:val="0B94CAA4"/>
    <w:rsid w:val="0B94D072"/>
    <w:rsid w:val="0B97F1D2"/>
    <w:rsid w:val="0B980CF5"/>
    <w:rsid w:val="0B9935F1"/>
    <w:rsid w:val="0B9FC9F9"/>
    <w:rsid w:val="0BA06DA1"/>
    <w:rsid w:val="0BA2E61D"/>
    <w:rsid w:val="0BA31191"/>
    <w:rsid w:val="0BA6783C"/>
    <w:rsid w:val="0BACEE11"/>
    <w:rsid w:val="0BAD23D5"/>
    <w:rsid w:val="0BB25ABB"/>
    <w:rsid w:val="0BB534D3"/>
    <w:rsid w:val="0BB6C558"/>
    <w:rsid w:val="0BB74500"/>
    <w:rsid w:val="0BB87A39"/>
    <w:rsid w:val="0BB963F3"/>
    <w:rsid w:val="0BC01022"/>
    <w:rsid w:val="0BC08899"/>
    <w:rsid w:val="0BC089BB"/>
    <w:rsid w:val="0BC17CBE"/>
    <w:rsid w:val="0BC32231"/>
    <w:rsid w:val="0BC4123C"/>
    <w:rsid w:val="0BC4CB6A"/>
    <w:rsid w:val="0BC88636"/>
    <w:rsid w:val="0BC95379"/>
    <w:rsid w:val="0BCD9A44"/>
    <w:rsid w:val="0BCFDBDD"/>
    <w:rsid w:val="0BD06E4B"/>
    <w:rsid w:val="0BD4DA91"/>
    <w:rsid w:val="0BD6D42E"/>
    <w:rsid w:val="0BD77653"/>
    <w:rsid w:val="0BD8A617"/>
    <w:rsid w:val="0BDDF00A"/>
    <w:rsid w:val="0BDEB629"/>
    <w:rsid w:val="0BDEF367"/>
    <w:rsid w:val="0BE60118"/>
    <w:rsid w:val="0BE65B9B"/>
    <w:rsid w:val="0BE8E399"/>
    <w:rsid w:val="0BEA4015"/>
    <w:rsid w:val="0BED6775"/>
    <w:rsid w:val="0BEF4D8C"/>
    <w:rsid w:val="0BEFA8DF"/>
    <w:rsid w:val="0BF3EDAE"/>
    <w:rsid w:val="0BF6FB8B"/>
    <w:rsid w:val="0BF7FB1E"/>
    <w:rsid w:val="0BF91043"/>
    <w:rsid w:val="0BFBE5EC"/>
    <w:rsid w:val="0BFCD16B"/>
    <w:rsid w:val="0BFD073F"/>
    <w:rsid w:val="0C010DCD"/>
    <w:rsid w:val="0C04E373"/>
    <w:rsid w:val="0C05A2BF"/>
    <w:rsid w:val="0C076293"/>
    <w:rsid w:val="0C078389"/>
    <w:rsid w:val="0C07A1F9"/>
    <w:rsid w:val="0C07D473"/>
    <w:rsid w:val="0C08B551"/>
    <w:rsid w:val="0C09C7E1"/>
    <w:rsid w:val="0C0A5DE8"/>
    <w:rsid w:val="0C0B0979"/>
    <w:rsid w:val="0C0B1751"/>
    <w:rsid w:val="0C0DC61F"/>
    <w:rsid w:val="0C0DD196"/>
    <w:rsid w:val="0C0E73EC"/>
    <w:rsid w:val="0C0F43BA"/>
    <w:rsid w:val="0C100874"/>
    <w:rsid w:val="0C105B19"/>
    <w:rsid w:val="0C1216B5"/>
    <w:rsid w:val="0C1382E4"/>
    <w:rsid w:val="0C172DE3"/>
    <w:rsid w:val="0C199989"/>
    <w:rsid w:val="0C1A4F01"/>
    <w:rsid w:val="0C1A51EE"/>
    <w:rsid w:val="0C1B1497"/>
    <w:rsid w:val="0C1B50DF"/>
    <w:rsid w:val="0C1C8DE6"/>
    <w:rsid w:val="0C20A480"/>
    <w:rsid w:val="0C214A7C"/>
    <w:rsid w:val="0C245DD6"/>
    <w:rsid w:val="0C24F13C"/>
    <w:rsid w:val="0C25E968"/>
    <w:rsid w:val="0C283115"/>
    <w:rsid w:val="0C2A60A5"/>
    <w:rsid w:val="0C2AF1CF"/>
    <w:rsid w:val="0C2B9D3B"/>
    <w:rsid w:val="0C2D85C1"/>
    <w:rsid w:val="0C302D42"/>
    <w:rsid w:val="0C312E76"/>
    <w:rsid w:val="0C351179"/>
    <w:rsid w:val="0C3575BE"/>
    <w:rsid w:val="0C36032A"/>
    <w:rsid w:val="0C375B46"/>
    <w:rsid w:val="0C3D8F34"/>
    <w:rsid w:val="0C43D96A"/>
    <w:rsid w:val="0C4628E9"/>
    <w:rsid w:val="0C4893A9"/>
    <w:rsid w:val="0C48F60F"/>
    <w:rsid w:val="0C4A2B49"/>
    <w:rsid w:val="0C4A2F20"/>
    <w:rsid w:val="0C4AE252"/>
    <w:rsid w:val="0C4BB108"/>
    <w:rsid w:val="0C4CD52B"/>
    <w:rsid w:val="0C4E6CD1"/>
    <w:rsid w:val="0C50E0BB"/>
    <w:rsid w:val="0C54FE72"/>
    <w:rsid w:val="0C572C57"/>
    <w:rsid w:val="0C57D70B"/>
    <w:rsid w:val="0C5C433B"/>
    <w:rsid w:val="0C5F5146"/>
    <w:rsid w:val="0C66A5BB"/>
    <w:rsid w:val="0C6B0D65"/>
    <w:rsid w:val="0C6FE943"/>
    <w:rsid w:val="0C736717"/>
    <w:rsid w:val="0C73AAB8"/>
    <w:rsid w:val="0C7418C8"/>
    <w:rsid w:val="0C746423"/>
    <w:rsid w:val="0C752431"/>
    <w:rsid w:val="0C78B507"/>
    <w:rsid w:val="0C78B954"/>
    <w:rsid w:val="0C79BFC8"/>
    <w:rsid w:val="0C7AB394"/>
    <w:rsid w:val="0C7B1E1C"/>
    <w:rsid w:val="0C811619"/>
    <w:rsid w:val="0C829F3F"/>
    <w:rsid w:val="0C846793"/>
    <w:rsid w:val="0C874905"/>
    <w:rsid w:val="0C8EE651"/>
    <w:rsid w:val="0C8F7047"/>
    <w:rsid w:val="0C90D1EF"/>
    <w:rsid w:val="0C918B07"/>
    <w:rsid w:val="0C91AFCC"/>
    <w:rsid w:val="0C9270C7"/>
    <w:rsid w:val="0C92C91C"/>
    <w:rsid w:val="0C935BB0"/>
    <w:rsid w:val="0C950E1C"/>
    <w:rsid w:val="0C9A7D15"/>
    <w:rsid w:val="0C9B0441"/>
    <w:rsid w:val="0C9C7F3B"/>
    <w:rsid w:val="0CA0801D"/>
    <w:rsid w:val="0CA8BF16"/>
    <w:rsid w:val="0CAB1C9D"/>
    <w:rsid w:val="0CAB42E4"/>
    <w:rsid w:val="0CABBE0B"/>
    <w:rsid w:val="0CABFA81"/>
    <w:rsid w:val="0CAD0BE9"/>
    <w:rsid w:val="0CB9EBFD"/>
    <w:rsid w:val="0CBAF0CA"/>
    <w:rsid w:val="0CBB8D2B"/>
    <w:rsid w:val="0CBEB6B7"/>
    <w:rsid w:val="0CC1FF62"/>
    <w:rsid w:val="0CC3A79E"/>
    <w:rsid w:val="0CCC522F"/>
    <w:rsid w:val="0CCD12A4"/>
    <w:rsid w:val="0CCDA5BC"/>
    <w:rsid w:val="0CCE82A6"/>
    <w:rsid w:val="0CD56D45"/>
    <w:rsid w:val="0CD6E245"/>
    <w:rsid w:val="0CD90333"/>
    <w:rsid w:val="0CDA2EE7"/>
    <w:rsid w:val="0CDB78FD"/>
    <w:rsid w:val="0CDB8A2A"/>
    <w:rsid w:val="0CDBA33A"/>
    <w:rsid w:val="0CDC104A"/>
    <w:rsid w:val="0CDD9123"/>
    <w:rsid w:val="0CDDA159"/>
    <w:rsid w:val="0CDE050A"/>
    <w:rsid w:val="0CDEE767"/>
    <w:rsid w:val="0CE17A04"/>
    <w:rsid w:val="0CE3440B"/>
    <w:rsid w:val="0CE59F29"/>
    <w:rsid w:val="0CE76B6A"/>
    <w:rsid w:val="0CE79E3B"/>
    <w:rsid w:val="0CF154CB"/>
    <w:rsid w:val="0CF1A13F"/>
    <w:rsid w:val="0CF1DA75"/>
    <w:rsid w:val="0CF1E473"/>
    <w:rsid w:val="0CF8415A"/>
    <w:rsid w:val="0CF87EED"/>
    <w:rsid w:val="0CFA8238"/>
    <w:rsid w:val="0CFB71E7"/>
    <w:rsid w:val="0CFD2E94"/>
    <w:rsid w:val="0CFDA8F5"/>
    <w:rsid w:val="0D00F19A"/>
    <w:rsid w:val="0D05F585"/>
    <w:rsid w:val="0D0819BD"/>
    <w:rsid w:val="0D089E8D"/>
    <w:rsid w:val="0D0C8676"/>
    <w:rsid w:val="0D113052"/>
    <w:rsid w:val="0D14A1E5"/>
    <w:rsid w:val="0D164526"/>
    <w:rsid w:val="0D174145"/>
    <w:rsid w:val="0D191E45"/>
    <w:rsid w:val="0D1AE7A5"/>
    <w:rsid w:val="0D1F005A"/>
    <w:rsid w:val="0D1FAD31"/>
    <w:rsid w:val="0D25CDE8"/>
    <w:rsid w:val="0D264EDE"/>
    <w:rsid w:val="0D2ACCAA"/>
    <w:rsid w:val="0D2C6E8A"/>
    <w:rsid w:val="0D2EB9EF"/>
    <w:rsid w:val="0D2F84A1"/>
    <w:rsid w:val="0D2FF74D"/>
    <w:rsid w:val="0D3564B1"/>
    <w:rsid w:val="0D38AAA7"/>
    <w:rsid w:val="0D3CB407"/>
    <w:rsid w:val="0D40EAA9"/>
    <w:rsid w:val="0D420F1B"/>
    <w:rsid w:val="0D4296F3"/>
    <w:rsid w:val="0D46B639"/>
    <w:rsid w:val="0D480646"/>
    <w:rsid w:val="0D491559"/>
    <w:rsid w:val="0D49D10B"/>
    <w:rsid w:val="0D4B6DFB"/>
    <w:rsid w:val="0D500F17"/>
    <w:rsid w:val="0D52AC7F"/>
    <w:rsid w:val="0D5620C6"/>
    <w:rsid w:val="0D58C7DF"/>
    <w:rsid w:val="0D58D8F5"/>
    <w:rsid w:val="0D5BF450"/>
    <w:rsid w:val="0D5FE976"/>
    <w:rsid w:val="0D61635A"/>
    <w:rsid w:val="0D645697"/>
    <w:rsid w:val="0D65627D"/>
    <w:rsid w:val="0D65EAEE"/>
    <w:rsid w:val="0D65ED3F"/>
    <w:rsid w:val="0D66BF63"/>
    <w:rsid w:val="0D6E74AC"/>
    <w:rsid w:val="0D7653D7"/>
    <w:rsid w:val="0D76ECC3"/>
    <w:rsid w:val="0D772817"/>
    <w:rsid w:val="0D7971D0"/>
    <w:rsid w:val="0D79D0B9"/>
    <w:rsid w:val="0D7EBC0A"/>
    <w:rsid w:val="0D802DC4"/>
    <w:rsid w:val="0D816373"/>
    <w:rsid w:val="0D83B42B"/>
    <w:rsid w:val="0D84FB8B"/>
    <w:rsid w:val="0D85481B"/>
    <w:rsid w:val="0D85EFB3"/>
    <w:rsid w:val="0D882219"/>
    <w:rsid w:val="0D8866F9"/>
    <w:rsid w:val="0D886E27"/>
    <w:rsid w:val="0D88EB57"/>
    <w:rsid w:val="0D8AF3FE"/>
    <w:rsid w:val="0D8AFCC3"/>
    <w:rsid w:val="0D8D4EC4"/>
    <w:rsid w:val="0D916639"/>
    <w:rsid w:val="0D916B3D"/>
    <w:rsid w:val="0D94324E"/>
    <w:rsid w:val="0D94A404"/>
    <w:rsid w:val="0D958243"/>
    <w:rsid w:val="0D99B852"/>
    <w:rsid w:val="0D9C0A48"/>
    <w:rsid w:val="0D9CC11B"/>
    <w:rsid w:val="0D9D4CA5"/>
    <w:rsid w:val="0D9DDC54"/>
    <w:rsid w:val="0D9DE7FF"/>
    <w:rsid w:val="0D9F1F25"/>
    <w:rsid w:val="0DA4273E"/>
    <w:rsid w:val="0DB00922"/>
    <w:rsid w:val="0DB03EA8"/>
    <w:rsid w:val="0DB4E573"/>
    <w:rsid w:val="0DB62186"/>
    <w:rsid w:val="0DB675FC"/>
    <w:rsid w:val="0DB69289"/>
    <w:rsid w:val="0DBDFFFB"/>
    <w:rsid w:val="0DC1829B"/>
    <w:rsid w:val="0DC32384"/>
    <w:rsid w:val="0DC516C7"/>
    <w:rsid w:val="0DCCC69A"/>
    <w:rsid w:val="0DCD7C34"/>
    <w:rsid w:val="0DCEC53F"/>
    <w:rsid w:val="0DD10FEF"/>
    <w:rsid w:val="0DD2EFD3"/>
    <w:rsid w:val="0DD6622C"/>
    <w:rsid w:val="0DD82B82"/>
    <w:rsid w:val="0DDAE4B1"/>
    <w:rsid w:val="0DDD6A35"/>
    <w:rsid w:val="0DE12E53"/>
    <w:rsid w:val="0DE1A23B"/>
    <w:rsid w:val="0DE1AB57"/>
    <w:rsid w:val="0DE5BFFD"/>
    <w:rsid w:val="0DE674A4"/>
    <w:rsid w:val="0DE9EEDD"/>
    <w:rsid w:val="0DEC4EEF"/>
    <w:rsid w:val="0DEDB8BA"/>
    <w:rsid w:val="0DEE6CEF"/>
    <w:rsid w:val="0DEFE807"/>
    <w:rsid w:val="0DF20B82"/>
    <w:rsid w:val="0DF624F3"/>
    <w:rsid w:val="0DF68494"/>
    <w:rsid w:val="0DF86F33"/>
    <w:rsid w:val="0DFA6602"/>
    <w:rsid w:val="0DFA89EF"/>
    <w:rsid w:val="0DFBD913"/>
    <w:rsid w:val="0DFEBE65"/>
    <w:rsid w:val="0E0B0D94"/>
    <w:rsid w:val="0E0C9DF9"/>
    <w:rsid w:val="0E1407F3"/>
    <w:rsid w:val="0E1606DE"/>
    <w:rsid w:val="0E162894"/>
    <w:rsid w:val="0E16AD91"/>
    <w:rsid w:val="0E1D6DFF"/>
    <w:rsid w:val="0E216F37"/>
    <w:rsid w:val="0E2324E3"/>
    <w:rsid w:val="0E279042"/>
    <w:rsid w:val="0E2D6D33"/>
    <w:rsid w:val="0E326101"/>
    <w:rsid w:val="0E330A28"/>
    <w:rsid w:val="0E334C1E"/>
    <w:rsid w:val="0E374F8A"/>
    <w:rsid w:val="0E377C93"/>
    <w:rsid w:val="0E38E675"/>
    <w:rsid w:val="0E3BFDC9"/>
    <w:rsid w:val="0E3C115A"/>
    <w:rsid w:val="0E40E00F"/>
    <w:rsid w:val="0E43173A"/>
    <w:rsid w:val="0E44073D"/>
    <w:rsid w:val="0E4812FC"/>
    <w:rsid w:val="0E48FFAA"/>
    <w:rsid w:val="0E4C7438"/>
    <w:rsid w:val="0E4DF2E4"/>
    <w:rsid w:val="0E4F30DE"/>
    <w:rsid w:val="0E576014"/>
    <w:rsid w:val="0E5AD9E0"/>
    <w:rsid w:val="0E5ADAC5"/>
    <w:rsid w:val="0E5C1FEE"/>
    <w:rsid w:val="0E5CE440"/>
    <w:rsid w:val="0E5D49E2"/>
    <w:rsid w:val="0E5DD0DC"/>
    <w:rsid w:val="0E67EDA4"/>
    <w:rsid w:val="0E6A65CC"/>
    <w:rsid w:val="0E70AA2A"/>
    <w:rsid w:val="0E753ACA"/>
    <w:rsid w:val="0E76B30D"/>
    <w:rsid w:val="0E76F508"/>
    <w:rsid w:val="0E7B04CB"/>
    <w:rsid w:val="0E7C179B"/>
    <w:rsid w:val="0E7DDD64"/>
    <w:rsid w:val="0E7ED959"/>
    <w:rsid w:val="0E81F70F"/>
    <w:rsid w:val="0E82DFFA"/>
    <w:rsid w:val="0E846F5E"/>
    <w:rsid w:val="0E86DCFF"/>
    <w:rsid w:val="0E875ADC"/>
    <w:rsid w:val="0E8A042D"/>
    <w:rsid w:val="0E8B0F13"/>
    <w:rsid w:val="0E8CAEB7"/>
    <w:rsid w:val="0E8D3C91"/>
    <w:rsid w:val="0E8D5EB5"/>
    <w:rsid w:val="0E933C27"/>
    <w:rsid w:val="0E937E33"/>
    <w:rsid w:val="0E944099"/>
    <w:rsid w:val="0E94F068"/>
    <w:rsid w:val="0E963B39"/>
    <w:rsid w:val="0E96AD44"/>
    <w:rsid w:val="0E976EFE"/>
    <w:rsid w:val="0E993939"/>
    <w:rsid w:val="0E9B95AC"/>
    <w:rsid w:val="0E9C0629"/>
    <w:rsid w:val="0E9F5AA3"/>
    <w:rsid w:val="0E9F61A4"/>
    <w:rsid w:val="0E9F7FC3"/>
    <w:rsid w:val="0EA1F7A8"/>
    <w:rsid w:val="0EA5382E"/>
    <w:rsid w:val="0EA706B4"/>
    <w:rsid w:val="0EA91F4F"/>
    <w:rsid w:val="0EAB53B6"/>
    <w:rsid w:val="0EAC30EA"/>
    <w:rsid w:val="0EAC3A06"/>
    <w:rsid w:val="0EAC6F03"/>
    <w:rsid w:val="0EACE033"/>
    <w:rsid w:val="0EADB1BD"/>
    <w:rsid w:val="0EB0BF6F"/>
    <w:rsid w:val="0EB15162"/>
    <w:rsid w:val="0EB38F19"/>
    <w:rsid w:val="0EB3D9D4"/>
    <w:rsid w:val="0EB699BA"/>
    <w:rsid w:val="0EBA2EEA"/>
    <w:rsid w:val="0EBC92C3"/>
    <w:rsid w:val="0EBDA335"/>
    <w:rsid w:val="0EBF2EFF"/>
    <w:rsid w:val="0EC2C242"/>
    <w:rsid w:val="0EC32FB4"/>
    <w:rsid w:val="0EC41578"/>
    <w:rsid w:val="0EC4874A"/>
    <w:rsid w:val="0EC631CA"/>
    <w:rsid w:val="0EC639F9"/>
    <w:rsid w:val="0ECB522B"/>
    <w:rsid w:val="0ECB7823"/>
    <w:rsid w:val="0ECBD490"/>
    <w:rsid w:val="0ED20FFC"/>
    <w:rsid w:val="0ED47A22"/>
    <w:rsid w:val="0ED5BD62"/>
    <w:rsid w:val="0ED85138"/>
    <w:rsid w:val="0ED8D45D"/>
    <w:rsid w:val="0ED8ED96"/>
    <w:rsid w:val="0ED93788"/>
    <w:rsid w:val="0EDBC7FA"/>
    <w:rsid w:val="0EDD4DE7"/>
    <w:rsid w:val="0EDD56F8"/>
    <w:rsid w:val="0EDDCEAD"/>
    <w:rsid w:val="0EE5011E"/>
    <w:rsid w:val="0EE6DDB1"/>
    <w:rsid w:val="0EEA377E"/>
    <w:rsid w:val="0EEAACE2"/>
    <w:rsid w:val="0EEC3719"/>
    <w:rsid w:val="0EEE1983"/>
    <w:rsid w:val="0EEF6CA8"/>
    <w:rsid w:val="0EF07B42"/>
    <w:rsid w:val="0EF3AA7D"/>
    <w:rsid w:val="0EF93006"/>
    <w:rsid w:val="0EFC2F9A"/>
    <w:rsid w:val="0EFC6C2C"/>
    <w:rsid w:val="0EFD29AC"/>
    <w:rsid w:val="0EFF4023"/>
    <w:rsid w:val="0F0026F8"/>
    <w:rsid w:val="0F011E1B"/>
    <w:rsid w:val="0F012FA3"/>
    <w:rsid w:val="0F03DE8D"/>
    <w:rsid w:val="0F0BD51B"/>
    <w:rsid w:val="0F13E704"/>
    <w:rsid w:val="0F1434DC"/>
    <w:rsid w:val="0F19AAEA"/>
    <w:rsid w:val="0F1B4849"/>
    <w:rsid w:val="0F1DA8A7"/>
    <w:rsid w:val="0F22BA88"/>
    <w:rsid w:val="0F248098"/>
    <w:rsid w:val="0F26EE4E"/>
    <w:rsid w:val="0F29186C"/>
    <w:rsid w:val="0F2CCB3D"/>
    <w:rsid w:val="0F354B60"/>
    <w:rsid w:val="0F376B22"/>
    <w:rsid w:val="0F37D26A"/>
    <w:rsid w:val="0F381BA9"/>
    <w:rsid w:val="0F3F3961"/>
    <w:rsid w:val="0F409E57"/>
    <w:rsid w:val="0F46EEC0"/>
    <w:rsid w:val="0F48BB71"/>
    <w:rsid w:val="0F49EA1E"/>
    <w:rsid w:val="0F4E7095"/>
    <w:rsid w:val="0F4FACBF"/>
    <w:rsid w:val="0F52092F"/>
    <w:rsid w:val="0F52C791"/>
    <w:rsid w:val="0F533D21"/>
    <w:rsid w:val="0F550534"/>
    <w:rsid w:val="0F57C1DA"/>
    <w:rsid w:val="0F5D4F7E"/>
    <w:rsid w:val="0F5DD746"/>
    <w:rsid w:val="0F5EE408"/>
    <w:rsid w:val="0F600BE8"/>
    <w:rsid w:val="0F603F38"/>
    <w:rsid w:val="0F61CEF2"/>
    <w:rsid w:val="0F679650"/>
    <w:rsid w:val="0F6A5EB5"/>
    <w:rsid w:val="0F6A74AE"/>
    <w:rsid w:val="0F6BD223"/>
    <w:rsid w:val="0F6CEDBF"/>
    <w:rsid w:val="0F6FE788"/>
    <w:rsid w:val="0F76777C"/>
    <w:rsid w:val="0F7709F8"/>
    <w:rsid w:val="0F773B02"/>
    <w:rsid w:val="0F786A4B"/>
    <w:rsid w:val="0F7D1D35"/>
    <w:rsid w:val="0F7DC9AB"/>
    <w:rsid w:val="0F7E0B07"/>
    <w:rsid w:val="0F7E3DD8"/>
    <w:rsid w:val="0F7FD682"/>
    <w:rsid w:val="0F7FEC29"/>
    <w:rsid w:val="0F8220BF"/>
    <w:rsid w:val="0F826277"/>
    <w:rsid w:val="0F908769"/>
    <w:rsid w:val="0F926E5E"/>
    <w:rsid w:val="0F97200C"/>
    <w:rsid w:val="0F97C931"/>
    <w:rsid w:val="0F9B005A"/>
    <w:rsid w:val="0F9C696B"/>
    <w:rsid w:val="0FA048D4"/>
    <w:rsid w:val="0FA0FC10"/>
    <w:rsid w:val="0FA1C656"/>
    <w:rsid w:val="0FA2ABDD"/>
    <w:rsid w:val="0FA36E8F"/>
    <w:rsid w:val="0FA6B241"/>
    <w:rsid w:val="0FAAF61B"/>
    <w:rsid w:val="0FAB07D9"/>
    <w:rsid w:val="0FAC5C59"/>
    <w:rsid w:val="0FACEFB1"/>
    <w:rsid w:val="0FAD5609"/>
    <w:rsid w:val="0FADEC86"/>
    <w:rsid w:val="0FAEC4BB"/>
    <w:rsid w:val="0FB23634"/>
    <w:rsid w:val="0FBB8F18"/>
    <w:rsid w:val="0FBCBD82"/>
    <w:rsid w:val="0FBCE43F"/>
    <w:rsid w:val="0FBF9B5D"/>
    <w:rsid w:val="0FC20755"/>
    <w:rsid w:val="0FC23876"/>
    <w:rsid w:val="0FC72EE8"/>
    <w:rsid w:val="0FCDAF51"/>
    <w:rsid w:val="0FCDD1C8"/>
    <w:rsid w:val="0FCF0C7B"/>
    <w:rsid w:val="0FD05FB9"/>
    <w:rsid w:val="0FD5DEAC"/>
    <w:rsid w:val="0FD61AC3"/>
    <w:rsid w:val="0FD7DEA3"/>
    <w:rsid w:val="0FDD5861"/>
    <w:rsid w:val="0FDE1C2C"/>
    <w:rsid w:val="0FE454C3"/>
    <w:rsid w:val="0FE625FA"/>
    <w:rsid w:val="0FE68B29"/>
    <w:rsid w:val="0FE98EED"/>
    <w:rsid w:val="0FEC3735"/>
    <w:rsid w:val="0FEC7DA5"/>
    <w:rsid w:val="0FF1648A"/>
    <w:rsid w:val="0FF908C4"/>
    <w:rsid w:val="0FF9F044"/>
    <w:rsid w:val="10016837"/>
    <w:rsid w:val="1002FEBE"/>
    <w:rsid w:val="100315BD"/>
    <w:rsid w:val="1003D905"/>
    <w:rsid w:val="1003E05D"/>
    <w:rsid w:val="1004455D"/>
    <w:rsid w:val="100A19FE"/>
    <w:rsid w:val="100D2114"/>
    <w:rsid w:val="10102B0C"/>
    <w:rsid w:val="1010BA25"/>
    <w:rsid w:val="10113AD5"/>
    <w:rsid w:val="10144A0D"/>
    <w:rsid w:val="10160BAC"/>
    <w:rsid w:val="1016601F"/>
    <w:rsid w:val="1019EC7D"/>
    <w:rsid w:val="101ABA5D"/>
    <w:rsid w:val="101CCE75"/>
    <w:rsid w:val="101D4CDE"/>
    <w:rsid w:val="101EA785"/>
    <w:rsid w:val="101F7519"/>
    <w:rsid w:val="1021357F"/>
    <w:rsid w:val="1023CF2D"/>
    <w:rsid w:val="10251E01"/>
    <w:rsid w:val="1026DF70"/>
    <w:rsid w:val="1027A511"/>
    <w:rsid w:val="10290D0C"/>
    <w:rsid w:val="102A5759"/>
    <w:rsid w:val="102D35E1"/>
    <w:rsid w:val="102EFC20"/>
    <w:rsid w:val="103143C4"/>
    <w:rsid w:val="10314CC1"/>
    <w:rsid w:val="1038A1B0"/>
    <w:rsid w:val="103A1B5B"/>
    <w:rsid w:val="103C19D1"/>
    <w:rsid w:val="103C77E1"/>
    <w:rsid w:val="103EE59E"/>
    <w:rsid w:val="103FA507"/>
    <w:rsid w:val="104D46EB"/>
    <w:rsid w:val="104D8147"/>
    <w:rsid w:val="104E8D10"/>
    <w:rsid w:val="104FC3DB"/>
    <w:rsid w:val="105B570E"/>
    <w:rsid w:val="105CFAC8"/>
    <w:rsid w:val="105E996D"/>
    <w:rsid w:val="1061074B"/>
    <w:rsid w:val="1061381A"/>
    <w:rsid w:val="10617B93"/>
    <w:rsid w:val="10691EF3"/>
    <w:rsid w:val="106992C0"/>
    <w:rsid w:val="106D77B2"/>
    <w:rsid w:val="106E797D"/>
    <w:rsid w:val="1077A95D"/>
    <w:rsid w:val="107A4AB6"/>
    <w:rsid w:val="107C470D"/>
    <w:rsid w:val="107E1A48"/>
    <w:rsid w:val="1081B2A3"/>
    <w:rsid w:val="10835009"/>
    <w:rsid w:val="108453C5"/>
    <w:rsid w:val="1084AB4C"/>
    <w:rsid w:val="108EC6C3"/>
    <w:rsid w:val="108F70C8"/>
    <w:rsid w:val="10942BEB"/>
    <w:rsid w:val="10954B5A"/>
    <w:rsid w:val="1095CB84"/>
    <w:rsid w:val="1096656A"/>
    <w:rsid w:val="10970D9D"/>
    <w:rsid w:val="109E2E61"/>
    <w:rsid w:val="109FA7EC"/>
    <w:rsid w:val="10A28877"/>
    <w:rsid w:val="10A3B74D"/>
    <w:rsid w:val="10A8B880"/>
    <w:rsid w:val="10AA0BB8"/>
    <w:rsid w:val="10AEBA93"/>
    <w:rsid w:val="10AFDD27"/>
    <w:rsid w:val="10B3A6D7"/>
    <w:rsid w:val="10B490A5"/>
    <w:rsid w:val="10B5625F"/>
    <w:rsid w:val="10BA637F"/>
    <w:rsid w:val="10BB4596"/>
    <w:rsid w:val="10C0211E"/>
    <w:rsid w:val="10C19AE8"/>
    <w:rsid w:val="10C3096A"/>
    <w:rsid w:val="10C545E8"/>
    <w:rsid w:val="10C81B64"/>
    <w:rsid w:val="10C8871B"/>
    <w:rsid w:val="10CA16E9"/>
    <w:rsid w:val="10CBAD21"/>
    <w:rsid w:val="10CC44C6"/>
    <w:rsid w:val="10CC5A7D"/>
    <w:rsid w:val="10CF8199"/>
    <w:rsid w:val="10D273C7"/>
    <w:rsid w:val="10D401AF"/>
    <w:rsid w:val="10D475E6"/>
    <w:rsid w:val="10D66AE8"/>
    <w:rsid w:val="10D7C4D5"/>
    <w:rsid w:val="10DBF0C2"/>
    <w:rsid w:val="10DC0997"/>
    <w:rsid w:val="10DCEFDE"/>
    <w:rsid w:val="10DDB99A"/>
    <w:rsid w:val="10E4768E"/>
    <w:rsid w:val="10E48027"/>
    <w:rsid w:val="10E66DFE"/>
    <w:rsid w:val="10E88010"/>
    <w:rsid w:val="10E9523E"/>
    <w:rsid w:val="10EA9822"/>
    <w:rsid w:val="10EC624B"/>
    <w:rsid w:val="10F2FF95"/>
    <w:rsid w:val="10F32CCF"/>
    <w:rsid w:val="10F779E2"/>
    <w:rsid w:val="10F88F4D"/>
    <w:rsid w:val="10FA8D15"/>
    <w:rsid w:val="10FC1681"/>
    <w:rsid w:val="10FD6E87"/>
    <w:rsid w:val="10FEBE53"/>
    <w:rsid w:val="11097BD8"/>
    <w:rsid w:val="110C6356"/>
    <w:rsid w:val="110E3EC3"/>
    <w:rsid w:val="11107BE0"/>
    <w:rsid w:val="1112C79A"/>
    <w:rsid w:val="1113BEB8"/>
    <w:rsid w:val="11141D33"/>
    <w:rsid w:val="111A7135"/>
    <w:rsid w:val="111BA6E3"/>
    <w:rsid w:val="111DA043"/>
    <w:rsid w:val="111F34F9"/>
    <w:rsid w:val="111F7B44"/>
    <w:rsid w:val="11203BFF"/>
    <w:rsid w:val="11203ECA"/>
    <w:rsid w:val="1120700C"/>
    <w:rsid w:val="11207C09"/>
    <w:rsid w:val="11214C6C"/>
    <w:rsid w:val="11229C24"/>
    <w:rsid w:val="112B66AC"/>
    <w:rsid w:val="112BC2BD"/>
    <w:rsid w:val="112E492D"/>
    <w:rsid w:val="112F766C"/>
    <w:rsid w:val="1132F26A"/>
    <w:rsid w:val="11342F8A"/>
    <w:rsid w:val="113451CD"/>
    <w:rsid w:val="1134C2B4"/>
    <w:rsid w:val="11351799"/>
    <w:rsid w:val="113A0D11"/>
    <w:rsid w:val="113A1AA6"/>
    <w:rsid w:val="113E87E5"/>
    <w:rsid w:val="114CEC3B"/>
    <w:rsid w:val="11521EC4"/>
    <w:rsid w:val="115579FC"/>
    <w:rsid w:val="115973D7"/>
    <w:rsid w:val="11598EEB"/>
    <w:rsid w:val="115B242D"/>
    <w:rsid w:val="115C5E7E"/>
    <w:rsid w:val="115C7827"/>
    <w:rsid w:val="115E9A9D"/>
    <w:rsid w:val="115ECE3A"/>
    <w:rsid w:val="115ED7DF"/>
    <w:rsid w:val="1166E2CC"/>
    <w:rsid w:val="116C15C5"/>
    <w:rsid w:val="117414FF"/>
    <w:rsid w:val="1174A9D4"/>
    <w:rsid w:val="1174F29E"/>
    <w:rsid w:val="117604E8"/>
    <w:rsid w:val="11769031"/>
    <w:rsid w:val="117947FA"/>
    <w:rsid w:val="117AEC2D"/>
    <w:rsid w:val="117DDD5C"/>
    <w:rsid w:val="11802BD6"/>
    <w:rsid w:val="118050C2"/>
    <w:rsid w:val="11807869"/>
    <w:rsid w:val="1182D437"/>
    <w:rsid w:val="118884D7"/>
    <w:rsid w:val="1189398E"/>
    <w:rsid w:val="118B3989"/>
    <w:rsid w:val="118B6D90"/>
    <w:rsid w:val="118CAEA2"/>
    <w:rsid w:val="118DBE32"/>
    <w:rsid w:val="1190EE95"/>
    <w:rsid w:val="11921688"/>
    <w:rsid w:val="119272BF"/>
    <w:rsid w:val="1192BB35"/>
    <w:rsid w:val="1193BD8C"/>
    <w:rsid w:val="1193FA96"/>
    <w:rsid w:val="1197BC23"/>
    <w:rsid w:val="1199A03D"/>
    <w:rsid w:val="119A1AF6"/>
    <w:rsid w:val="119DAE2B"/>
    <w:rsid w:val="119FB0BE"/>
    <w:rsid w:val="119FC352"/>
    <w:rsid w:val="11A097D7"/>
    <w:rsid w:val="11A6AC4D"/>
    <w:rsid w:val="11A74407"/>
    <w:rsid w:val="11A9A03D"/>
    <w:rsid w:val="11AB8BC8"/>
    <w:rsid w:val="11ACFFD5"/>
    <w:rsid w:val="11AEE6BD"/>
    <w:rsid w:val="11AF8ADA"/>
    <w:rsid w:val="11B309E1"/>
    <w:rsid w:val="11B3F420"/>
    <w:rsid w:val="11B77356"/>
    <w:rsid w:val="11BBD607"/>
    <w:rsid w:val="11C0EE62"/>
    <w:rsid w:val="11C15BAB"/>
    <w:rsid w:val="11C54B98"/>
    <w:rsid w:val="11C5D4C5"/>
    <w:rsid w:val="11C93ACA"/>
    <w:rsid w:val="11CF9553"/>
    <w:rsid w:val="11CFE61B"/>
    <w:rsid w:val="11D5659A"/>
    <w:rsid w:val="11D72408"/>
    <w:rsid w:val="11D7D36D"/>
    <w:rsid w:val="11DC11C8"/>
    <w:rsid w:val="11DED47C"/>
    <w:rsid w:val="11DEEA67"/>
    <w:rsid w:val="11E1C04A"/>
    <w:rsid w:val="11E33F73"/>
    <w:rsid w:val="11E82843"/>
    <w:rsid w:val="11EDC892"/>
    <w:rsid w:val="11EF2CDD"/>
    <w:rsid w:val="11EFF7F2"/>
    <w:rsid w:val="11F05EFF"/>
    <w:rsid w:val="11F1F559"/>
    <w:rsid w:val="11F5CC45"/>
    <w:rsid w:val="11FB44AA"/>
    <w:rsid w:val="11FC3700"/>
    <w:rsid w:val="11FF4031"/>
    <w:rsid w:val="12022D5C"/>
    <w:rsid w:val="1202DDDA"/>
    <w:rsid w:val="1208BD78"/>
    <w:rsid w:val="12095064"/>
    <w:rsid w:val="120BB9FE"/>
    <w:rsid w:val="120D5AA4"/>
    <w:rsid w:val="120F887E"/>
    <w:rsid w:val="120FAD34"/>
    <w:rsid w:val="1211240E"/>
    <w:rsid w:val="12126ED9"/>
    <w:rsid w:val="1214AC39"/>
    <w:rsid w:val="1217A894"/>
    <w:rsid w:val="1218BA7D"/>
    <w:rsid w:val="121D4B23"/>
    <w:rsid w:val="121F6A9F"/>
    <w:rsid w:val="1220AA32"/>
    <w:rsid w:val="12217077"/>
    <w:rsid w:val="12255F72"/>
    <w:rsid w:val="1226AB92"/>
    <w:rsid w:val="12291D92"/>
    <w:rsid w:val="122B1C62"/>
    <w:rsid w:val="122BFCBF"/>
    <w:rsid w:val="122F7B8F"/>
    <w:rsid w:val="123065F2"/>
    <w:rsid w:val="12309747"/>
    <w:rsid w:val="12332AFC"/>
    <w:rsid w:val="12336A9B"/>
    <w:rsid w:val="123838ED"/>
    <w:rsid w:val="123AB7BA"/>
    <w:rsid w:val="123DB1F5"/>
    <w:rsid w:val="1243D398"/>
    <w:rsid w:val="12448E97"/>
    <w:rsid w:val="124732E3"/>
    <w:rsid w:val="12491CDC"/>
    <w:rsid w:val="1249A87D"/>
    <w:rsid w:val="1249D435"/>
    <w:rsid w:val="124C0CDB"/>
    <w:rsid w:val="124F0CC5"/>
    <w:rsid w:val="1253E0C4"/>
    <w:rsid w:val="1254E560"/>
    <w:rsid w:val="12553738"/>
    <w:rsid w:val="1255CD8B"/>
    <w:rsid w:val="125CBFA5"/>
    <w:rsid w:val="125F534B"/>
    <w:rsid w:val="1262F5BB"/>
    <w:rsid w:val="12638CAD"/>
    <w:rsid w:val="1264DB24"/>
    <w:rsid w:val="12673FD6"/>
    <w:rsid w:val="12689DA7"/>
    <w:rsid w:val="126B55B4"/>
    <w:rsid w:val="126CC270"/>
    <w:rsid w:val="126D3423"/>
    <w:rsid w:val="126D4026"/>
    <w:rsid w:val="12702112"/>
    <w:rsid w:val="12722A71"/>
    <w:rsid w:val="1273B3E8"/>
    <w:rsid w:val="1276B058"/>
    <w:rsid w:val="127BA15F"/>
    <w:rsid w:val="127C0E25"/>
    <w:rsid w:val="127DCDCF"/>
    <w:rsid w:val="127F56B5"/>
    <w:rsid w:val="1280D8DA"/>
    <w:rsid w:val="12849907"/>
    <w:rsid w:val="12868BFB"/>
    <w:rsid w:val="1286CC02"/>
    <w:rsid w:val="128CB166"/>
    <w:rsid w:val="128E6789"/>
    <w:rsid w:val="129007D3"/>
    <w:rsid w:val="1291091E"/>
    <w:rsid w:val="1293B6A3"/>
    <w:rsid w:val="129496AA"/>
    <w:rsid w:val="12960215"/>
    <w:rsid w:val="129B4612"/>
    <w:rsid w:val="129ED464"/>
    <w:rsid w:val="129FF247"/>
    <w:rsid w:val="12A12C6E"/>
    <w:rsid w:val="12A3F41E"/>
    <w:rsid w:val="12A4604F"/>
    <w:rsid w:val="12A80253"/>
    <w:rsid w:val="12AB1A1D"/>
    <w:rsid w:val="12AE9CC9"/>
    <w:rsid w:val="12AF332E"/>
    <w:rsid w:val="12B0BEFC"/>
    <w:rsid w:val="12B1CAF7"/>
    <w:rsid w:val="12B68335"/>
    <w:rsid w:val="12B7799F"/>
    <w:rsid w:val="12B9ECD9"/>
    <w:rsid w:val="12BAFF2F"/>
    <w:rsid w:val="12BBB469"/>
    <w:rsid w:val="12BF52AC"/>
    <w:rsid w:val="12BFD383"/>
    <w:rsid w:val="12C10461"/>
    <w:rsid w:val="12C2C7F6"/>
    <w:rsid w:val="12CA396C"/>
    <w:rsid w:val="12D262C9"/>
    <w:rsid w:val="12D35328"/>
    <w:rsid w:val="12D61775"/>
    <w:rsid w:val="12D743CD"/>
    <w:rsid w:val="12D81021"/>
    <w:rsid w:val="12D885B9"/>
    <w:rsid w:val="12DA0C36"/>
    <w:rsid w:val="12DCE3C3"/>
    <w:rsid w:val="12DE5264"/>
    <w:rsid w:val="12DFA70A"/>
    <w:rsid w:val="12DFB40C"/>
    <w:rsid w:val="12E12A34"/>
    <w:rsid w:val="12E1C86C"/>
    <w:rsid w:val="12E1F01D"/>
    <w:rsid w:val="12E2DCC4"/>
    <w:rsid w:val="12E8E09F"/>
    <w:rsid w:val="12E90BAB"/>
    <w:rsid w:val="12E91D6D"/>
    <w:rsid w:val="12ED14E5"/>
    <w:rsid w:val="12EDD9F6"/>
    <w:rsid w:val="12F05AAB"/>
    <w:rsid w:val="12F27D67"/>
    <w:rsid w:val="12F302A7"/>
    <w:rsid w:val="12F40E1C"/>
    <w:rsid w:val="12F57028"/>
    <w:rsid w:val="12FDF1A2"/>
    <w:rsid w:val="12FE126D"/>
    <w:rsid w:val="12FE3832"/>
    <w:rsid w:val="1300E8EE"/>
    <w:rsid w:val="13022491"/>
    <w:rsid w:val="1302B32D"/>
    <w:rsid w:val="1302E3A0"/>
    <w:rsid w:val="1308B7A3"/>
    <w:rsid w:val="130CFC7C"/>
    <w:rsid w:val="130E780F"/>
    <w:rsid w:val="13134637"/>
    <w:rsid w:val="13157FF5"/>
    <w:rsid w:val="1318009A"/>
    <w:rsid w:val="1318B7C9"/>
    <w:rsid w:val="131A3FE6"/>
    <w:rsid w:val="131A4B60"/>
    <w:rsid w:val="131B210B"/>
    <w:rsid w:val="131EC2D1"/>
    <w:rsid w:val="131F7AE9"/>
    <w:rsid w:val="1321E9C3"/>
    <w:rsid w:val="1324A8B3"/>
    <w:rsid w:val="13281B09"/>
    <w:rsid w:val="1329E3D2"/>
    <w:rsid w:val="132C2DB6"/>
    <w:rsid w:val="132CF03D"/>
    <w:rsid w:val="132DAFFF"/>
    <w:rsid w:val="132DC2CC"/>
    <w:rsid w:val="132DC325"/>
    <w:rsid w:val="132DEFE8"/>
    <w:rsid w:val="132ED48A"/>
    <w:rsid w:val="1330D122"/>
    <w:rsid w:val="13364F0B"/>
    <w:rsid w:val="133843B2"/>
    <w:rsid w:val="133A4983"/>
    <w:rsid w:val="133A7106"/>
    <w:rsid w:val="133B405F"/>
    <w:rsid w:val="133B8191"/>
    <w:rsid w:val="13410CA5"/>
    <w:rsid w:val="134174FC"/>
    <w:rsid w:val="134DB7BE"/>
    <w:rsid w:val="134E712F"/>
    <w:rsid w:val="1351D6D9"/>
    <w:rsid w:val="1352847D"/>
    <w:rsid w:val="1352D918"/>
    <w:rsid w:val="13541B20"/>
    <w:rsid w:val="1355BBC6"/>
    <w:rsid w:val="135A02BA"/>
    <w:rsid w:val="135B8833"/>
    <w:rsid w:val="1360B0ED"/>
    <w:rsid w:val="1361682A"/>
    <w:rsid w:val="13637C80"/>
    <w:rsid w:val="13651EC6"/>
    <w:rsid w:val="136C9496"/>
    <w:rsid w:val="136CD642"/>
    <w:rsid w:val="136F774C"/>
    <w:rsid w:val="136FF877"/>
    <w:rsid w:val="137039E1"/>
    <w:rsid w:val="1372D2C7"/>
    <w:rsid w:val="13738B45"/>
    <w:rsid w:val="1376151C"/>
    <w:rsid w:val="137675D3"/>
    <w:rsid w:val="1377613E"/>
    <w:rsid w:val="137B9B77"/>
    <w:rsid w:val="137E8555"/>
    <w:rsid w:val="137ED49A"/>
    <w:rsid w:val="137F471C"/>
    <w:rsid w:val="13832EEE"/>
    <w:rsid w:val="13850B65"/>
    <w:rsid w:val="13869342"/>
    <w:rsid w:val="13872F30"/>
    <w:rsid w:val="13874AF7"/>
    <w:rsid w:val="1388FC6A"/>
    <w:rsid w:val="138A8893"/>
    <w:rsid w:val="138B95DE"/>
    <w:rsid w:val="138C0A13"/>
    <w:rsid w:val="138D0FF4"/>
    <w:rsid w:val="138D2B8D"/>
    <w:rsid w:val="138E6B7A"/>
    <w:rsid w:val="138EF89D"/>
    <w:rsid w:val="138F68EB"/>
    <w:rsid w:val="1390950D"/>
    <w:rsid w:val="1391ACC3"/>
    <w:rsid w:val="13922338"/>
    <w:rsid w:val="139471AD"/>
    <w:rsid w:val="13947F85"/>
    <w:rsid w:val="139758F9"/>
    <w:rsid w:val="1397957E"/>
    <w:rsid w:val="1399D241"/>
    <w:rsid w:val="13A01D2B"/>
    <w:rsid w:val="13A338BA"/>
    <w:rsid w:val="13A43A77"/>
    <w:rsid w:val="13A584A4"/>
    <w:rsid w:val="13A65C6A"/>
    <w:rsid w:val="13A89DCE"/>
    <w:rsid w:val="13A968C7"/>
    <w:rsid w:val="13ABA02C"/>
    <w:rsid w:val="13AC75DA"/>
    <w:rsid w:val="13AD6EE9"/>
    <w:rsid w:val="13B161C2"/>
    <w:rsid w:val="13B3E3B6"/>
    <w:rsid w:val="13B6CF9E"/>
    <w:rsid w:val="13B91C77"/>
    <w:rsid w:val="13BCFEE9"/>
    <w:rsid w:val="13BE117B"/>
    <w:rsid w:val="13BF5D81"/>
    <w:rsid w:val="13C18EC5"/>
    <w:rsid w:val="13C1BE05"/>
    <w:rsid w:val="13C1BFDA"/>
    <w:rsid w:val="13C4612C"/>
    <w:rsid w:val="13C91212"/>
    <w:rsid w:val="13CE79CF"/>
    <w:rsid w:val="13D1CFB4"/>
    <w:rsid w:val="13D2227C"/>
    <w:rsid w:val="13D34322"/>
    <w:rsid w:val="13D4C001"/>
    <w:rsid w:val="13D6278E"/>
    <w:rsid w:val="13D790DE"/>
    <w:rsid w:val="13D8DF24"/>
    <w:rsid w:val="13DA7530"/>
    <w:rsid w:val="13DD9144"/>
    <w:rsid w:val="13E24435"/>
    <w:rsid w:val="13E334D7"/>
    <w:rsid w:val="13E441CE"/>
    <w:rsid w:val="13E5BE58"/>
    <w:rsid w:val="13E6ED14"/>
    <w:rsid w:val="13E8C800"/>
    <w:rsid w:val="13ECA5BE"/>
    <w:rsid w:val="13EE0BC9"/>
    <w:rsid w:val="13EE6081"/>
    <w:rsid w:val="13F01FCF"/>
    <w:rsid w:val="13F18DE4"/>
    <w:rsid w:val="13F43D0F"/>
    <w:rsid w:val="13F5364A"/>
    <w:rsid w:val="13FA2FC7"/>
    <w:rsid w:val="140502FA"/>
    <w:rsid w:val="1406B763"/>
    <w:rsid w:val="14070479"/>
    <w:rsid w:val="140823D5"/>
    <w:rsid w:val="140A551C"/>
    <w:rsid w:val="140DEE17"/>
    <w:rsid w:val="1413C736"/>
    <w:rsid w:val="14174069"/>
    <w:rsid w:val="141779DC"/>
    <w:rsid w:val="1417C874"/>
    <w:rsid w:val="14191C2B"/>
    <w:rsid w:val="14193D2D"/>
    <w:rsid w:val="141A016C"/>
    <w:rsid w:val="141A6C21"/>
    <w:rsid w:val="141AF0F1"/>
    <w:rsid w:val="141B860B"/>
    <w:rsid w:val="141C09D6"/>
    <w:rsid w:val="141C6CC9"/>
    <w:rsid w:val="141F55CF"/>
    <w:rsid w:val="142090CD"/>
    <w:rsid w:val="142098C1"/>
    <w:rsid w:val="14239709"/>
    <w:rsid w:val="14240B56"/>
    <w:rsid w:val="142732B8"/>
    <w:rsid w:val="142CA7A9"/>
    <w:rsid w:val="142EA245"/>
    <w:rsid w:val="142F1CD4"/>
    <w:rsid w:val="142FE225"/>
    <w:rsid w:val="1431D063"/>
    <w:rsid w:val="1433A174"/>
    <w:rsid w:val="1433B4E5"/>
    <w:rsid w:val="143754E5"/>
    <w:rsid w:val="143B2AAA"/>
    <w:rsid w:val="143B728B"/>
    <w:rsid w:val="143FF741"/>
    <w:rsid w:val="14404ED2"/>
    <w:rsid w:val="1441803B"/>
    <w:rsid w:val="1442632D"/>
    <w:rsid w:val="14427E6A"/>
    <w:rsid w:val="1442ECE6"/>
    <w:rsid w:val="14437CBE"/>
    <w:rsid w:val="144648A4"/>
    <w:rsid w:val="1446AA67"/>
    <w:rsid w:val="14507A16"/>
    <w:rsid w:val="1450EA3A"/>
    <w:rsid w:val="14511178"/>
    <w:rsid w:val="1455E509"/>
    <w:rsid w:val="1456C89F"/>
    <w:rsid w:val="145C79C7"/>
    <w:rsid w:val="145DCD1B"/>
    <w:rsid w:val="145F888F"/>
    <w:rsid w:val="1460B1F4"/>
    <w:rsid w:val="14627F20"/>
    <w:rsid w:val="14638AEF"/>
    <w:rsid w:val="14646C62"/>
    <w:rsid w:val="14686D9E"/>
    <w:rsid w:val="1469D98E"/>
    <w:rsid w:val="146C5010"/>
    <w:rsid w:val="146D8DD9"/>
    <w:rsid w:val="1471882A"/>
    <w:rsid w:val="14719F61"/>
    <w:rsid w:val="14730940"/>
    <w:rsid w:val="1475665A"/>
    <w:rsid w:val="1475912F"/>
    <w:rsid w:val="1475F4C7"/>
    <w:rsid w:val="1477E769"/>
    <w:rsid w:val="147BD817"/>
    <w:rsid w:val="147D3D4F"/>
    <w:rsid w:val="147E78FC"/>
    <w:rsid w:val="147EED96"/>
    <w:rsid w:val="1480D2A3"/>
    <w:rsid w:val="1483DC23"/>
    <w:rsid w:val="148AF6AE"/>
    <w:rsid w:val="148C42CE"/>
    <w:rsid w:val="148CB21A"/>
    <w:rsid w:val="148CED13"/>
    <w:rsid w:val="148E8F38"/>
    <w:rsid w:val="148F1716"/>
    <w:rsid w:val="149095C0"/>
    <w:rsid w:val="14912013"/>
    <w:rsid w:val="1495DE35"/>
    <w:rsid w:val="14969F6C"/>
    <w:rsid w:val="1498F3EB"/>
    <w:rsid w:val="149C5A2C"/>
    <w:rsid w:val="14A07B98"/>
    <w:rsid w:val="14A107A0"/>
    <w:rsid w:val="14A2F9BF"/>
    <w:rsid w:val="14A7AE09"/>
    <w:rsid w:val="14A84DE1"/>
    <w:rsid w:val="14A8FBF8"/>
    <w:rsid w:val="14A96E4D"/>
    <w:rsid w:val="14AA2E53"/>
    <w:rsid w:val="14AA84B4"/>
    <w:rsid w:val="14AB6F3A"/>
    <w:rsid w:val="14AB8B72"/>
    <w:rsid w:val="14AD3BB8"/>
    <w:rsid w:val="14AD45D9"/>
    <w:rsid w:val="14B800E5"/>
    <w:rsid w:val="14B852A1"/>
    <w:rsid w:val="14B9A067"/>
    <w:rsid w:val="14BAB9E9"/>
    <w:rsid w:val="14BB8DA6"/>
    <w:rsid w:val="14BC2A75"/>
    <w:rsid w:val="14C129AF"/>
    <w:rsid w:val="14C750CD"/>
    <w:rsid w:val="14C94332"/>
    <w:rsid w:val="14CA6715"/>
    <w:rsid w:val="14CA6727"/>
    <w:rsid w:val="14CB29A5"/>
    <w:rsid w:val="14CB847D"/>
    <w:rsid w:val="14CF96EC"/>
    <w:rsid w:val="14D17D00"/>
    <w:rsid w:val="14D18709"/>
    <w:rsid w:val="14DB9CA4"/>
    <w:rsid w:val="14E04600"/>
    <w:rsid w:val="14E6BEDA"/>
    <w:rsid w:val="14E7B9A7"/>
    <w:rsid w:val="14E92229"/>
    <w:rsid w:val="14E93D7A"/>
    <w:rsid w:val="14EF5642"/>
    <w:rsid w:val="14F0ADE4"/>
    <w:rsid w:val="14F1F4BE"/>
    <w:rsid w:val="14FD21C9"/>
    <w:rsid w:val="14FD85C0"/>
    <w:rsid w:val="1501667B"/>
    <w:rsid w:val="1502E6F2"/>
    <w:rsid w:val="150324D1"/>
    <w:rsid w:val="150BF5A2"/>
    <w:rsid w:val="150DA967"/>
    <w:rsid w:val="150F3D00"/>
    <w:rsid w:val="150F5D7E"/>
    <w:rsid w:val="150F7AD4"/>
    <w:rsid w:val="1513B28A"/>
    <w:rsid w:val="1513F528"/>
    <w:rsid w:val="15145093"/>
    <w:rsid w:val="15160FA0"/>
    <w:rsid w:val="151B2FED"/>
    <w:rsid w:val="151CD960"/>
    <w:rsid w:val="15247CFD"/>
    <w:rsid w:val="15256C82"/>
    <w:rsid w:val="1526464A"/>
    <w:rsid w:val="15270357"/>
    <w:rsid w:val="1528C071"/>
    <w:rsid w:val="1529A2E7"/>
    <w:rsid w:val="152D10DA"/>
    <w:rsid w:val="152F9734"/>
    <w:rsid w:val="152FC450"/>
    <w:rsid w:val="1530E63E"/>
    <w:rsid w:val="1530FE08"/>
    <w:rsid w:val="153177C9"/>
    <w:rsid w:val="15331FE6"/>
    <w:rsid w:val="153559D6"/>
    <w:rsid w:val="1536B8DC"/>
    <w:rsid w:val="1536D10B"/>
    <w:rsid w:val="1538EBD1"/>
    <w:rsid w:val="1539049E"/>
    <w:rsid w:val="1539DE31"/>
    <w:rsid w:val="153C86C7"/>
    <w:rsid w:val="153E11E2"/>
    <w:rsid w:val="1542F7EE"/>
    <w:rsid w:val="1544BBD4"/>
    <w:rsid w:val="15453F4A"/>
    <w:rsid w:val="1550C661"/>
    <w:rsid w:val="15549B7B"/>
    <w:rsid w:val="15559F08"/>
    <w:rsid w:val="15563898"/>
    <w:rsid w:val="1557B052"/>
    <w:rsid w:val="155AF56B"/>
    <w:rsid w:val="155BDE69"/>
    <w:rsid w:val="155DC4B2"/>
    <w:rsid w:val="15617AEF"/>
    <w:rsid w:val="15671CA3"/>
    <w:rsid w:val="1568B20F"/>
    <w:rsid w:val="156DCDCE"/>
    <w:rsid w:val="157199ED"/>
    <w:rsid w:val="1572FB98"/>
    <w:rsid w:val="157637CC"/>
    <w:rsid w:val="15772F05"/>
    <w:rsid w:val="1577D277"/>
    <w:rsid w:val="1578B305"/>
    <w:rsid w:val="157CC149"/>
    <w:rsid w:val="15818EB9"/>
    <w:rsid w:val="15820A7F"/>
    <w:rsid w:val="1583F198"/>
    <w:rsid w:val="1584492D"/>
    <w:rsid w:val="15857AB9"/>
    <w:rsid w:val="15864CBE"/>
    <w:rsid w:val="1586F2D9"/>
    <w:rsid w:val="158AC234"/>
    <w:rsid w:val="158B8414"/>
    <w:rsid w:val="158CB6DE"/>
    <w:rsid w:val="158D9B29"/>
    <w:rsid w:val="158E1B27"/>
    <w:rsid w:val="158EEA53"/>
    <w:rsid w:val="158F421B"/>
    <w:rsid w:val="159204A2"/>
    <w:rsid w:val="1594D3D9"/>
    <w:rsid w:val="1596825A"/>
    <w:rsid w:val="159D4D6A"/>
    <w:rsid w:val="15A0FBAB"/>
    <w:rsid w:val="15A19656"/>
    <w:rsid w:val="15A3CBBA"/>
    <w:rsid w:val="15A4C3BC"/>
    <w:rsid w:val="15A854A9"/>
    <w:rsid w:val="15AB39AF"/>
    <w:rsid w:val="15AF9797"/>
    <w:rsid w:val="15B08406"/>
    <w:rsid w:val="15B34042"/>
    <w:rsid w:val="15B44A4F"/>
    <w:rsid w:val="15B508A4"/>
    <w:rsid w:val="15B5DDE6"/>
    <w:rsid w:val="15B73004"/>
    <w:rsid w:val="15B83952"/>
    <w:rsid w:val="15B90EE3"/>
    <w:rsid w:val="15BA92A0"/>
    <w:rsid w:val="15BC3512"/>
    <w:rsid w:val="15BF0224"/>
    <w:rsid w:val="15BF65AB"/>
    <w:rsid w:val="15BFE021"/>
    <w:rsid w:val="15C08FC3"/>
    <w:rsid w:val="15C655C1"/>
    <w:rsid w:val="15C75B52"/>
    <w:rsid w:val="15CCA473"/>
    <w:rsid w:val="15CE7318"/>
    <w:rsid w:val="15D329BA"/>
    <w:rsid w:val="15D4F6D3"/>
    <w:rsid w:val="15D80436"/>
    <w:rsid w:val="15E2AC8A"/>
    <w:rsid w:val="15E7583E"/>
    <w:rsid w:val="15E8CB12"/>
    <w:rsid w:val="15E900DB"/>
    <w:rsid w:val="15E9BAAB"/>
    <w:rsid w:val="15EA3C51"/>
    <w:rsid w:val="15EDA172"/>
    <w:rsid w:val="15EED00F"/>
    <w:rsid w:val="15F10931"/>
    <w:rsid w:val="15F21A11"/>
    <w:rsid w:val="15F37310"/>
    <w:rsid w:val="15F693BD"/>
    <w:rsid w:val="15F75ADF"/>
    <w:rsid w:val="15F7D271"/>
    <w:rsid w:val="15F82D55"/>
    <w:rsid w:val="15F85B34"/>
    <w:rsid w:val="15F9F963"/>
    <w:rsid w:val="15FAB1B7"/>
    <w:rsid w:val="15FE22BB"/>
    <w:rsid w:val="16006ED3"/>
    <w:rsid w:val="1600CBB8"/>
    <w:rsid w:val="1601368C"/>
    <w:rsid w:val="1602D732"/>
    <w:rsid w:val="1604DDE4"/>
    <w:rsid w:val="1608E3DB"/>
    <w:rsid w:val="160A532C"/>
    <w:rsid w:val="160A7124"/>
    <w:rsid w:val="160ABDE0"/>
    <w:rsid w:val="160B1390"/>
    <w:rsid w:val="160ED002"/>
    <w:rsid w:val="1610FC8A"/>
    <w:rsid w:val="1611D4AF"/>
    <w:rsid w:val="16162730"/>
    <w:rsid w:val="1616B8BC"/>
    <w:rsid w:val="1616D516"/>
    <w:rsid w:val="1617C280"/>
    <w:rsid w:val="1618CAF6"/>
    <w:rsid w:val="1619C989"/>
    <w:rsid w:val="161BA304"/>
    <w:rsid w:val="16216755"/>
    <w:rsid w:val="16221F90"/>
    <w:rsid w:val="1622C927"/>
    <w:rsid w:val="16231BE5"/>
    <w:rsid w:val="1629133C"/>
    <w:rsid w:val="162B1DCE"/>
    <w:rsid w:val="162BE207"/>
    <w:rsid w:val="162D7EE6"/>
    <w:rsid w:val="162F22B1"/>
    <w:rsid w:val="162F96AB"/>
    <w:rsid w:val="16371100"/>
    <w:rsid w:val="1637DFAF"/>
    <w:rsid w:val="163C6B8F"/>
    <w:rsid w:val="163EC38C"/>
    <w:rsid w:val="163F3EA4"/>
    <w:rsid w:val="16420CE8"/>
    <w:rsid w:val="1643C6ED"/>
    <w:rsid w:val="1644C002"/>
    <w:rsid w:val="1645B220"/>
    <w:rsid w:val="164960A9"/>
    <w:rsid w:val="1649EACC"/>
    <w:rsid w:val="165077E6"/>
    <w:rsid w:val="1651A7CC"/>
    <w:rsid w:val="16561DB7"/>
    <w:rsid w:val="16568BD3"/>
    <w:rsid w:val="165768F1"/>
    <w:rsid w:val="165CB4C5"/>
    <w:rsid w:val="165F3CDF"/>
    <w:rsid w:val="165FD6C9"/>
    <w:rsid w:val="16622D58"/>
    <w:rsid w:val="1666A4CD"/>
    <w:rsid w:val="16682A2A"/>
    <w:rsid w:val="1668C13D"/>
    <w:rsid w:val="1669D8F0"/>
    <w:rsid w:val="166A19BC"/>
    <w:rsid w:val="166A33F2"/>
    <w:rsid w:val="166C3A08"/>
    <w:rsid w:val="166E75F7"/>
    <w:rsid w:val="166FB6E0"/>
    <w:rsid w:val="16725F7D"/>
    <w:rsid w:val="16728ADB"/>
    <w:rsid w:val="16792ABF"/>
    <w:rsid w:val="167AF618"/>
    <w:rsid w:val="167CE927"/>
    <w:rsid w:val="1683D2B5"/>
    <w:rsid w:val="1684C6BA"/>
    <w:rsid w:val="16859BC5"/>
    <w:rsid w:val="168655F1"/>
    <w:rsid w:val="1687F2CE"/>
    <w:rsid w:val="1688B611"/>
    <w:rsid w:val="168C9282"/>
    <w:rsid w:val="1691D7C9"/>
    <w:rsid w:val="16922985"/>
    <w:rsid w:val="1692AA33"/>
    <w:rsid w:val="1693D0D0"/>
    <w:rsid w:val="16959F8B"/>
    <w:rsid w:val="169BE0AE"/>
    <w:rsid w:val="169D549C"/>
    <w:rsid w:val="169D82CA"/>
    <w:rsid w:val="169E0F41"/>
    <w:rsid w:val="16A3634D"/>
    <w:rsid w:val="16A55B61"/>
    <w:rsid w:val="16A567BD"/>
    <w:rsid w:val="16A64560"/>
    <w:rsid w:val="16A6E513"/>
    <w:rsid w:val="16A87F36"/>
    <w:rsid w:val="16AAFB24"/>
    <w:rsid w:val="16ABECAB"/>
    <w:rsid w:val="16AC638D"/>
    <w:rsid w:val="16AF968C"/>
    <w:rsid w:val="16AFBBC5"/>
    <w:rsid w:val="16B024FB"/>
    <w:rsid w:val="16B7CA97"/>
    <w:rsid w:val="16B98DB1"/>
    <w:rsid w:val="16BD69CD"/>
    <w:rsid w:val="16BDB3ED"/>
    <w:rsid w:val="16C0EED2"/>
    <w:rsid w:val="16C16544"/>
    <w:rsid w:val="16C4B072"/>
    <w:rsid w:val="16C7005F"/>
    <w:rsid w:val="16CA4F99"/>
    <w:rsid w:val="16CD3BF0"/>
    <w:rsid w:val="16CE09DF"/>
    <w:rsid w:val="16CEA912"/>
    <w:rsid w:val="16D56456"/>
    <w:rsid w:val="16D65429"/>
    <w:rsid w:val="16D8BA8F"/>
    <w:rsid w:val="16D9BA97"/>
    <w:rsid w:val="16DA1F3C"/>
    <w:rsid w:val="16DBC85B"/>
    <w:rsid w:val="16DE62E7"/>
    <w:rsid w:val="16DF2D98"/>
    <w:rsid w:val="16E625F8"/>
    <w:rsid w:val="16E7CD00"/>
    <w:rsid w:val="16E82BF7"/>
    <w:rsid w:val="16E8E197"/>
    <w:rsid w:val="16E9C5B4"/>
    <w:rsid w:val="16EB9DF7"/>
    <w:rsid w:val="16F3B4C0"/>
    <w:rsid w:val="16F4B1EB"/>
    <w:rsid w:val="16FA3630"/>
    <w:rsid w:val="16FA38FA"/>
    <w:rsid w:val="16FBDB1D"/>
    <w:rsid w:val="16FC4D4A"/>
    <w:rsid w:val="16FD606C"/>
    <w:rsid w:val="16FEF743"/>
    <w:rsid w:val="16FF9B2B"/>
    <w:rsid w:val="1700802C"/>
    <w:rsid w:val="17031583"/>
    <w:rsid w:val="1704BAB9"/>
    <w:rsid w:val="17066DF6"/>
    <w:rsid w:val="1706E78D"/>
    <w:rsid w:val="170BF671"/>
    <w:rsid w:val="170D2981"/>
    <w:rsid w:val="170DCF2C"/>
    <w:rsid w:val="170E28DD"/>
    <w:rsid w:val="170EB498"/>
    <w:rsid w:val="17103191"/>
    <w:rsid w:val="171192CA"/>
    <w:rsid w:val="171365FF"/>
    <w:rsid w:val="1714ECD7"/>
    <w:rsid w:val="171A5812"/>
    <w:rsid w:val="171C6A56"/>
    <w:rsid w:val="171D5F1A"/>
    <w:rsid w:val="171EF9CB"/>
    <w:rsid w:val="17212F88"/>
    <w:rsid w:val="17238DAF"/>
    <w:rsid w:val="17245458"/>
    <w:rsid w:val="1725FD91"/>
    <w:rsid w:val="172FAFFB"/>
    <w:rsid w:val="172FC419"/>
    <w:rsid w:val="173120A1"/>
    <w:rsid w:val="17313911"/>
    <w:rsid w:val="1732560C"/>
    <w:rsid w:val="17329375"/>
    <w:rsid w:val="1732C834"/>
    <w:rsid w:val="1732EB53"/>
    <w:rsid w:val="17362948"/>
    <w:rsid w:val="173A39BF"/>
    <w:rsid w:val="173C6948"/>
    <w:rsid w:val="1740865B"/>
    <w:rsid w:val="1741701E"/>
    <w:rsid w:val="174D4DA9"/>
    <w:rsid w:val="1750D6F2"/>
    <w:rsid w:val="1756958E"/>
    <w:rsid w:val="175987EA"/>
    <w:rsid w:val="175BEBE9"/>
    <w:rsid w:val="175CDFB5"/>
    <w:rsid w:val="175F81E6"/>
    <w:rsid w:val="1760D1E2"/>
    <w:rsid w:val="17627D79"/>
    <w:rsid w:val="176332DB"/>
    <w:rsid w:val="176378F6"/>
    <w:rsid w:val="1764D528"/>
    <w:rsid w:val="176527FF"/>
    <w:rsid w:val="17652A42"/>
    <w:rsid w:val="17662DB8"/>
    <w:rsid w:val="1768447A"/>
    <w:rsid w:val="176978C2"/>
    <w:rsid w:val="176B91AA"/>
    <w:rsid w:val="1770B8E3"/>
    <w:rsid w:val="177401E3"/>
    <w:rsid w:val="1774459D"/>
    <w:rsid w:val="177655AC"/>
    <w:rsid w:val="1779988A"/>
    <w:rsid w:val="177A2418"/>
    <w:rsid w:val="1780C988"/>
    <w:rsid w:val="17851C91"/>
    <w:rsid w:val="17887788"/>
    <w:rsid w:val="178A3F80"/>
    <w:rsid w:val="178ABA53"/>
    <w:rsid w:val="17927EEC"/>
    <w:rsid w:val="17936BD0"/>
    <w:rsid w:val="17964079"/>
    <w:rsid w:val="179690E3"/>
    <w:rsid w:val="179A1F6F"/>
    <w:rsid w:val="179D8D39"/>
    <w:rsid w:val="17A1F19B"/>
    <w:rsid w:val="17A45C72"/>
    <w:rsid w:val="17A5C042"/>
    <w:rsid w:val="17A5DC7F"/>
    <w:rsid w:val="17A5E7CF"/>
    <w:rsid w:val="17A6C19F"/>
    <w:rsid w:val="17A95E88"/>
    <w:rsid w:val="17AA3BA3"/>
    <w:rsid w:val="17AA8F45"/>
    <w:rsid w:val="17AB9D4B"/>
    <w:rsid w:val="17ACC0DA"/>
    <w:rsid w:val="17AFAFB8"/>
    <w:rsid w:val="17B3DA00"/>
    <w:rsid w:val="17B5AFD2"/>
    <w:rsid w:val="17B8F8D2"/>
    <w:rsid w:val="17B97B28"/>
    <w:rsid w:val="17BD793F"/>
    <w:rsid w:val="17C12625"/>
    <w:rsid w:val="17C173B9"/>
    <w:rsid w:val="17C2F8AD"/>
    <w:rsid w:val="17C4F39A"/>
    <w:rsid w:val="17C52A4F"/>
    <w:rsid w:val="17CA954B"/>
    <w:rsid w:val="17CABC7D"/>
    <w:rsid w:val="17CD336F"/>
    <w:rsid w:val="17CDFE13"/>
    <w:rsid w:val="17CE6F01"/>
    <w:rsid w:val="17D0179D"/>
    <w:rsid w:val="17D17412"/>
    <w:rsid w:val="17D1FF04"/>
    <w:rsid w:val="17D766B4"/>
    <w:rsid w:val="17D7ABD4"/>
    <w:rsid w:val="17D7C426"/>
    <w:rsid w:val="17D80ECF"/>
    <w:rsid w:val="17D86F59"/>
    <w:rsid w:val="17D9F9ED"/>
    <w:rsid w:val="17DB7E2D"/>
    <w:rsid w:val="17DC5272"/>
    <w:rsid w:val="17DCAE16"/>
    <w:rsid w:val="17DF59D0"/>
    <w:rsid w:val="17E0ECE1"/>
    <w:rsid w:val="17E95FCE"/>
    <w:rsid w:val="17EAA7A4"/>
    <w:rsid w:val="17ECCAE3"/>
    <w:rsid w:val="17EDBC83"/>
    <w:rsid w:val="17F0943A"/>
    <w:rsid w:val="17F1F680"/>
    <w:rsid w:val="17F5BE2D"/>
    <w:rsid w:val="17F6CE43"/>
    <w:rsid w:val="17F8EE77"/>
    <w:rsid w:val="17FAA899"/>
    <w:rsid w:val="17FCC765"/>
    <w:rsid w:val="17FD9B08"/>
    <w:rsid w:val="18001DDE"/>
    <w:rsid w:val="18055E02"/>
    <w:rsid w:val="1807CB6E"/>
    <w:rsid w:val="1808E022"/>
    <w:rsid w:val="180CEFAF"/>
    <w:rsid w:val="181093FE"/>
    <w:rsid w:val="181304BF"/>
    <w:rsid w:val="181830B1"/>
    <w:rsid w:val="18187822"/>
    <w:rsid w:val="181927A7"/>
    <w:rsid w:val="18196946"/>
    <w:rsid w:val="181D85F7"/>
    <w:rsid w:val="181F4A53"/>
    <w:rsid w:val="18217277"/>
    <w:rsid w:val="182219E2"/>
    <w:rsid w:val="1824B0A0"/>
    <w:rsid w:val="18253A79"/>
    <w:rsid w:val="1827DFF2"/>
    <w:rsid w:val="182AC95D"/>
    <w:rsid w:val="182E6B3E"/>
    <w:rsid w:val="182F0034"/>
    <w:rsid w:val="182FA131"/>
    <w:rsid w:val="18310F62"/>
    <w:rsid w:val="18338242"/>
    <w:rsid w:val="1835FBD0"/>
    <w:rsid w:val="18398C08"/>
    <w:rsid w:val="183A3B56"/>
    <w:rsid w:val="183A87B4"/>
    <w:rsid w:val="18432C29"/>
    <w:rsid w:val="1843C844"/>
    <w:rsid w:val="1844B2B1"/>
    <w:rsid w:val="1844ECAD"/>
    <w:rsid w:val="1846B5E0"/>
    <w:rsid w:val="1847CD6F"/>
    <w:rsid w:val="18486C59"/>
    <w:rsid w:val="184BB2CD"/>
    <w:rsid w:val="184EB1C2"/>
    <w:rsid w:val="184FAF03"/>
    <w:rsid w:val="184FB523"/>
    <w:rsid w:val="18502B59"/>
    <w:rsid w:val="1851F14F"/>
    <w:rsid w:val="185892B3"/>
    <w:rsid w:val="185914CC"/>
    <w:rsid w:val="185A7627"/>
    <w:rsid w:val="185F62AC"/>
    <w:rsid w:val="186049E8"/>
    <w:rsid w:val="18650DF3"/>
    <w:rsid w:val="1866C375"/>
    <w:rsid w:val="18680752"/>
    <w:rsid w:val="18682719"/>
    <w:rsid w:val="186E0FF2"/>
    <w:rsid w:val="1873557C"/>
    <w:rsid w:val="1877B4F9"/>
    <w:rsid w:val="1878CF96"/>
    <w:rsid w:val="187A550D"/>
    <w:rsid w:val="187C3443"/>
    <w:rsid w:val="187C453D"/>
    <w:rsid w:val="187D0760"/>
    <w:rsid w:val="187E153E"/>
    <w:rsid w:val="187E3C45"/>
    <w:rsid w:val="187EBE9E"/>
    <w:rsid w:val="187F2D03"/>
    <w:rsid w:val="188814FA"/>
    <w:rsid w:val="188BE6A3"/>
    <w:rsid w:val="188C8114"/>
    <w:rsid w:val="188DD368"/>
    <w:rsid w:val="188DEA5F"/>
    <w:rsid w:val="188F8798"/>
    <w:rsid w:val="188FE199"/>
    <w:rsid w:val="18926A86"/>
    <w:rsid w:val="18949536"/>
    <w:rsid w:val="18959954"/>
    <w:rsid w:val="1898643F"/>
    <w:rsid w:val="189AE742"/>
    <w:rsid w:val="189D33E8"/>
    <w:rsid w:val="18A0CEF8"/>
    <w:rsid w:val="18A30631"/>
    <w:rsid w:val="18A4E6F2"/>
    <w:rsid w:val="18A610F9"/>
    <w:rsid w:val="18AABCD7"/>
    <w:rsid w:val="18B0B077"/>
    <w:rsid w:val="18B17A21"/>
    <w:rsid w:val="18B7CBE8"/>
    <w:rsid w:val="18BA51E2"/>
    <w:rsid w:val="18BEBFC0"/>
    <w:rsid w:val="18BF926A"/>
    <w:rsid w:val="18C1062E"/>
    <w:rsid w:val="18C3A291"/>
    <w:rsid w:val="18C6AC8F"/>
    <w:rsid w:val="18CDEAF2"/>
    <w:rsid w:val="18D5C8A0"/>
    <w:rsid w:val="18DC18E6"/>
    <w:rsid w:val="18E14FF9"/>
    <w:rsid w:val="18E183A7"/>
    <w:rsid w:val="18E19E4B"/>
    <w:rsid w:val="18E54D3E"/>
    <w:rsid w:val="18E5D0FE"/>
    <w:rsid w:val="18E76F4A"/>
    <w:rsid w:val="18EA37C6"/>
    <w:rsid w:val="18EBD86A"/>
    <w:rsid w:val="18F06E4C"/>
    <w:rsid w:val="18F988E6"/>
    <w:rsid w:val="18FA7667"/>
    <w:rsid w:val="18FF4E83"/>
    <w:rsid w:val="19007F28"/>
    <w:rsid w:val="1901C44A"/>
    <w:rsid w:val="19022FAF"/>
    <w:rsid w:val="1909D4DB"/>
    <w:rsid w:val="190AC649"/>
    <w:rsid w:val="190C928A"/>
    <w:rsid w:val="190CAF31"/>
    <w:rsid w:val="190F738F"/>
    <w:rsid w:val="1911EFBE"/>
    <w:rsid w:val="191267FB"/>
    <w:rsid w:val="1912B9A8"/>
    <w:rsid w:val="191BCD72"/>
    <w:rsid w:val="191C2E3F"/>
    <w:rsid w:val="191C401E"/>
    <w:rsid w:val="192284EE"/>
    <w:rsid w:val="1922A4E8"/>
    <w:rsid w:val="19242485"/>
    <w:rsid w:val="192648C0"/>
    <w:rsid w:val="1929E2F3"/>
    <w:rsid w:val="192A1BCA"/>
    <w:rsid w:val="192C5954"/>
    <w:rsid w:val="19375CA2"/>
    <w:rsid w:val="1937781D"/>
    <w:rsid w:val="1937E557"/>
    <w:rsid w:val="193978EB"/>
    <w:rsid w:val="193B47D3"/>
    <w:rsid w:val="193B85CB"/>
    <w:rsid w:val="193D08A2"/>
    <w:rsid w:val="193D28B0"/>
    <w:rsid w:val="193D68FD"/>
    <w:rsid w:val="194300E7"/>
    <w:rsid w:val="1943683E"/>
    <w:rsid w:val="19466A2F"/>
    <w:rsid w:val="19483012"/>
    <w:rsid w:val="194933B2"/>
    <w:rsid w:val="194965EA"/>
    <w:rsid w:val="19497B4C"/>
    <w:rsid w:val="194B44C2"/>
    <w:rsid w:val="194D07A7"/>
    <w:rsid w:val="194FE770"/>
    <w:rsid w:val="195145F1"/>
    <w:rsid w:val="19516148"/>
    <w:rsid w:val="1951648A"/>
    <w:rsid w:val="1951B926"/>
    <w:rsid w:val="1954C25C"/>
    <w:rsid w:val="1954CE60"/>
    <w:rsid w:val="19554B2B"/>
    <w:rsid w:val="19577982"/>
    <w:rsid w:val="1957DBD4"/>
    <w:rsid w:val="195A68DE"/>
    <w:rsid w:val="195B770D"/>
    <w:rsid w:val="195DCF4C"/>
    <w:rsid w:val="195FDC23"/>
    <w:rsid w:val="196ADE59"/>
    <w:rsid w:val="196DA2A4"/>
    <w:rsid w:val="196E451F"/>
    <w:rsid w:val="196E75EE"/>
    <w:rsid w:val="1970FDB5"/>
    <w:rsid w:val="19730819"/>
    <w:rsid w:val="1973B891"/>
    <w:rsid w:val="19742A47"/>
    <w:rsid w:val="1974B383"/>
    <w:rsid w:val="1975E07F"/>
    <w:rsid w:val="19763BEB"/>
    <w:rsid w:val="197888DF"/>
    <w:rsid w:val="19803DCF"/>
    <w:rsid w:val="19841287"/>
    <w:rsid w:val="19869EE9"/>
    <w:rsid w:val="19872A14"/>
    <w:rsid w:val="1988304F"/>
    <w:rsid w:val="1988E252"/>
    <w:rsid w:val="1988F202"/>
    <w:rsid w:val="198F9138"/>
    <w:rsid w:val="1990D649"/>
    <w:rsid w:val="199382A5"/>
    <w:rsid w:val="1994C11D"/>
    <w:rsid w:val="19980A30"/>
    <w:rsid w:val="199A0598"/>
    <w:rsid w:val="199B9C01"/>
    <w:rsid w:val="199E408F"/>
    <w:rsid w:val="19A33835"/>
    <w:rsid w:val="19A86B2A"/>
    <w:rsid w:val="19A8C010"/>
    <w:rsid w:val="19AB0309"/>
    <w:rsid w:val="19AB327A"/>
    <w:rsid w:val="19AB4D3B"/>
    <w:rsid w:val="19AB965D"/>
    <w:rsid w:val="19AC1FC6"/>
    <w:rsid w:val="19B2DBC7"/>
    <w:rsid w:val="19B3CEF9"/>
    <w:rsid w:val="19B62956"/>
    <w:rsid w:val="19B6CA0B"/>
    <w:rsid w:val="19BAC3C5"/>
    <w:rsid w:val="19BAF6C3"/>
    <w:rsid w:val="19BD7732"/>
    <w:rsid w:val="19C315EF"/>
    <w:rsid w:val="19C336B2"/>
    <w:rsid w:val="19C6A90E"/>
    <w:rsid w:val="19CBCB1B"/>
    <w:rsid w:val="19CC17D5"/>
    <w:rsid w:val="19CCBA01"/>
    <w:rsid w:val="19CE71AC"/>
    <w:rsid w:val="19D3346C"/>
    <w:rsid w:val="19D45744"/>
    <w:rsid w:val="19D48E32"/>
    <w:rsid w:val="19D5213C"/>
    <w:rsid w:val="19D67CA1"/>
    <w:rsid w:val="19D770B0"/>
    <w:rsid w:val="19D7EE1F"/>
    <w:rsid w:val="19D8F360"/>
    <w:rsid w:val="19DB46BD"/>
    <w:rsid w:val="19E391B7"/>
    <w:rsid w:val="19E4313F"/>
    <w:rsid w:val="19E4EDDA"/>
    <w:rsid w:val="19E53167"/>
    <w:rsid w:val="19E631FC"/>
    <w:rsid w:val="19E79C67"/>
    <w:rsid w:val="19E90057"/>
    <w:rsid w:val="19E925E2"/>
    <w:rsid w:val="19EFE0BC"/>
    <w:rsid w:val="19F00163"/>
    <w:rsid w:val="19F0B351"/>
    <w:rsid w:val="19F31EAF"/>
    <w:rsid w:val="19F33D31"/>
    <w:rsid w:val="19F482F9"/>
    <w:rsid w:val="19F4D2AF"/>
    <w:rsid w:val="19F56406"/>
    <w:rsid w:val="19F5DFBA"/>
    <w:rsid w:val="19F6418D"/>
    <w:rsid w:val="19F804A2"/>
    <w:rsid w:val="19F90606"/>
    <w:rsid w:val="19FA20B9"/>
    <w:rsid w:val="19FC0B7B"/>
    <w:rsid w:val="19FC355A"/>
    <w:rsid w:val="1A016237"/>
    <w:rsid w:val="1A018BB4"/>
    <w:rsid w:val="1A0333E8"/>
    <w:rsid w:val="1A033C1B"/>
    <w:rsid w:val="1A036DE0"/>
    <w:rsid w:val="1A061ADA"/>
    <w:rsid w:val="1A06B346"/>
    <w:rsid w:val="1A0759FC"/>
    <w:rsid w:val="1A0853BD"/>
    <w:rsid w:val="1A09B806"/>
    <w:rsid w:val="1A0A043D"/>
    <w:rsid w:val="1A0C4226"/>
    <w:rsid w:val="1A0DC79F"/>
    <w:rsid w:val="1A0E2DF4"/>
    <w:rsid w:val="1A1379E0"/>
    <w:rsid w:val="1A13D988"/>
    <w:rsid w:val="1A1723D7"/>
    <w:rsid w:val="1A19F694"/>
    <w:rsid w:val="1A1A298F"/>
    <w:rsid w:val="1A1ABB3F"/>
    <w:rsid w:val="1A1D1E0D"/>
    <w:rsid w:val="1A211D4F"/>
    <w:rsid w:val="1A221E8B"/>
    <w:rsid w:val="1A23D5B5"/>
    <w:rsid w:val="1A270B7A"/>
    <w:rsid w:val="1A276234"/>
    <w:rsid w:val="1A280DAE"/>
    <w:rsid w:val="1A2C3F7C"/>
    <w:rsid w:val="1A2CBDBE"/>
    <w:rsid w:val="1A2CE9E2"/>
    <w:rsid w:val="1A337BDF"/>
    <w:rsid w:val="1A33A928"/>
    <w:rsid w:val="1A34D7AB"/>
    <w:rsid w:val="1A38F8DD"/>
    <w:rsid w:val="1A3A3292"/>
    <w:rsid w:val="1A3CC9A5"/>
    <w:rsid w:val="1A3D832C"/>
    <w:rsid w:val="1A408F1F"/>
    <w:rsid w:val="1A4476B2"/>
    <w:rsid w:val="1A4682A3"/>
    <w:rsid w:val="1A4720C0"/>
    <w:rsid w:val="1A4B9A45"/>
    <w:rsid w:val="1A4DEBF3"/>
    <w:rsid w:val="1A541433"/>
    <w:rsid w:val="1A59886F"/>
    <w:rsid w:val="1A5A9659"/>
    <w:rsid w:val="1A5AE302"/>
    <w:rsid w:val="1A5FAE51"/>
    <w:rsid w:val="1A671707"/>
    <w:rsid w:val="1A675877"/>
    <w:rsid w:val="1A6B2172"/>
    <w:rsid w:val="1A6BAAE5"/>
    <w:rsid w:val="1A6CA5E1"/>
    <w:rsid w:val="1A6FD74E"/>
    <w:rsid w:val="1A776407"/>
    <w:rsid w:val="1A78AA68"/>
    <w:rsid w:val="1A7D5756"/>
    <w:rsid w:val="1A8008A3"/>
    <w:rsid w:val="1A81F57D"/>
    <w:rsid w:val="1A82EA15"/>
    <w:rsid w:val="1A83345B"/>
    <w:rsid w:val="1A835AA6"/>
    <w:rsid w:val="1A871381"/>
    <w:rsid w:val="1A896DDE"/>
    <w:rsid w:val="1A8BD077"/>
    <w:rsid w:val="1A8CED19"/>
    <w:rsid w:val="1A920AC3"/>
    <w:rsid w:val="1A9483C3"/>
    <w:rsid w:val="1A99BA01"/>
    <w:rsid w:val="1A9B70E3"/>
    <w:rsid w:val="1A9BA47D"/>
    <w:rsid w:val="1A9C61A1"/>
    <w:rsid w:val="1AA2AF07"/>
    <w:rsid w:val="1AA4111C"/>
    <w:rsid w:val="1AA43A5F"/>
    <w:rsid w:val="1AA5670A"/>
    <w:rsid w:val="1AA92E86"/>
    <w:rsid w:val="1AA9C129"/>
    <w:rsid w:val="1AB13C9D"/>
    <w:rsid w:val="1AB1485D"/>
    <w:rsid w:val="1AB2C40A"/>
    <w:rsid w:val="1AB512ED"/>
    <w:rsid w:val="1AB5E25A"/>
    <w:rsid w:val="1AB96340"/>
    <w:rsid w:val="1AB9A416"/>
    <w:rsid w:val="1AB9C14A"/>
    <w:rsid w:val="1AC0202B"/>
    <w:rsid w:val="1AC04444"/>
    <w:rsid w:val="1AC177B2"/>
    <w:rsid w:val="1AC8B197"/>
    <w:rsid w:val="1ACBDDC3"/>
    <w:rsid w:val="1ACC174F"/>
    <w:rsid w:val="1AD10A31"/>
    <w:rsid w:val="1AD2F91A"/>
    <w:rsid w:val="1AD320F4"/>
    <w:rsid w:val="1AD6376B"/>
    <w:rsid w:val="1AD75682"/>
    <w:rsid w:val="1AD7A0B4"/>
    <w:rsid w:val="1AD81706"/>
    <w:rsid w:val="1ADB168E"/>
    <w:rsid w:val="1ADD73C7"/>
    <w:rsid w:val="1ADEEF4C"/>
    <w:rsid w:val="1ADF7406"/>
    <w:rsid w:val="1AE43F87"/>
    <w:rsid w:val="1AE8DE16"/>
    <w:rsid w:val="1AE99419"/>
    <w:rsid w:val="1AEC64D8"/>
    <w:rsid w:val="1AEC8FF0"/>
    <w:rsid w:val="1AEDE80C"/>
    <w:rsid w:val="1AEE9362"/>
    <w:rsid w:val="1AEEC64C"/>
    <w:rsid w:val="1AEF7A7E"/>
    <w:rsid w:val="1AF0A3AE"/>
    <w:rsid w:val="1AF35DA2"/>
    <w:rsid w:val="1AF87D03"/>
    <w:rsid w:val="1AF9E1B9"/>
    <w:rsid w:val="1AFA2F11"/>
    <w:rsid w:val="1AFD43F5"/>
    <w:rsid w:val="1AFDED57"/>
    <w:rsid w:val="1AFF9C63"/>
    <w:rsid w:val="1B000246"/>
    <w:rsid w:val="1B04A049"/>
    <w:rsid w:val="1B05F902"/>
    <w:rsid w:val="1B06280C"/>
    <w:rsid w:val="1B079C91"/>
    <w:rsid w:val="1B0C020D"/>
    <w:rsid w:val="1B0C8E15"/>
    <w:rsid w:val="1B0CA36F"/>
    <w:rsid w:val="1B0EEFC0"/>
    <w:rsid w:val="1B120954"/>
    <w:rsid w:val="1B1CD6AC"/>
    <w:rsid w:val="1B1CEF54"/>
    <w:rsid w:val="1B1E0777"/>
    <w:rsid w:val="1B201FF5"/>
    <w:rsid w:val="1B20B76D"/>
    <w:rsid w:val="1B217FE4"/>
    <w:rsid w:val="1B2206F6"/>
    <w:rsid w:val="1B25C75B"/>
    <w:rsid w:val="1B25FA2C"/>
    <w:rsid w:val="1B28555B"/>
    <w:rsid w:val="1B296B1A"/>
    <w:rsid w:val="1B3144D5"/>
    <w:rsid w:val="1B3377E4"/>
    <w:rsid w:val="1B36465D"/>
    <w:rsid w:val="1B36D83A"/>
    <w:rsid w:val="1B37854C"/>
    <w:rsid w:val="1B383784"/>
    <w:rsid w:val="1B38CFFB"/>
    <w:rsid w:val="1B3B4549"/>
    <w:rsid w:val="1B3DC2EC"/>
    <w:rsid w:val="1B3E4CF0"/>
    <w:rsid w:val="1B3F3016"/>
    <w:rsid w:val="1B4403AA"/>
    <w:rsid w:val="1B443553"/>
    <w:rsid w:val="1B4BF54E"/>
    <w:rsid w:val="1B4C86FA"/>
    <w:rsid w:val="1B4CAE62"/>
    <w:rsid w:val="1B4E8259"/>
    <w:rsid w:val="1B52BDF2"/>
    <w:rsid w:val="1B56B41D"/>
    <w:rsid w:val="1B56DD9F"/>
    <w:rsid w:val="1B5D3CEC"/>
    <w:rsid w:val="1B5D41D6"/>
    <w:rsid w:val="1B5F23E1"/>
    <w:rsid w:val="1B6188CA"/>
    <w:rsid w:val="1B630395"/>
    <w:rsid w:val="1B65F6B6"/>
    <w:rsid w:val="1B67567D"/>
    <w:rsid w:val="1B68EEEF"/>
    <w:rsid w:val="1B69C9CF"/>
    <w:rsid w:val="1B6AB91B"/>
    <w:rsid w:val="1B728447"/>
    <w:rsid w:val="1B76B9E5"/>
    <w:rsid w:val="1B79347F"/>
    <w:rsid w:val="1B7B140A"/>
    <w:rsid w:val="1B7B9AB2"/>
    <w:rsid w:val="1B7C7694"/>
    <w:rsid w:val="1B7D1051"/>
    <w:rsid w:val="1B80D98F"/>
    <w:rsid w:val="1B818A06"/>
    <w:rsid w:val="1B83E0EB"/>
    <w:rsid w:val="1B8553B0"/>
    <w:rsid w:val="1B89382C"/>
    <w:rsid w:val="1B893B96"/>
    <w:rsid w:val="1B8FB8A3"/>
    <w:rsid w:val="1B93FC14"/>
    <w:rsid w:val="1B962B16"/>
    <w:rsid w:val="1B96B4E3"/>
    <w:rsid w:val="1B97EC66"/>
    <w:rsid w:val="1B99F454"/>
    <w:rsid w:val="1B9A53EB"/>
    <w:rsid w:val="1B9BF7E5"/>
    <w:rsid w:val="1B9C5DC5"/>
    <w:rsid w:val="1B9D7694"/>
    <w:rsid w:val="1B9E03D7"/>
    <w:rsid w:val="1BA4260C"/>
    <w:rsid w:val="1BA61D57"/>
    <w:rsid w:val="1BA757A8"/>
    <w:rsid w:val="1BA8EB69"/>
    <w:rsid w:val="1BA99800"/>
    <w:rsid w:val="1BAA5EC6"/>
    <w:rsid w:val="1BACBDB2"/>
    <w:rsid w:val="1BAE3B08"/>
    <w:rsid w:val="1BB00157"/>
    <w:rsid w:val="1BB22EDA"/>
    <w:rsid w:val="1BB2BDE9"/>
    <w:rsid w:val="1BB8AF76"/>
    <w:rsid w:val="1BC34455"/>
    <w:rsid w:val="1BC8F88E"/>
    <w:rsid w:val="1BD089FE"/>
    <w:rsid w:val="1BD83CCD"/>
    <w:rsid w:val="1BD9551C"/>
    <w:rsid w:val="1BD991C2"/>
    <w:rsid w:val="1BD9E75B"/>
    <w:rsid w:val="1BDA282E"/>
    <w:rsid w:val="1BDB4CD1"/>
    <w:rsid w:val="1BDBB12D"/>
    <w:rsid w:val="1BDC7FEA"/>
    <w:rsid w:val="1BDD2755"/>
    <w:rsid w:val="1BDE527A"/>
    <w:rsid w:val="1BE035B4"/>
    <w:rsid w:val="1BE346E6"/>
    <w:rsid w:val="1BE4827F"/>
    <w:rsid w:val="1BE9C44D"/>
    <w:rsid w:val="1BEA0BE4"/>
    <w:rsid w:val="1BEA334C"/>
    <w:rsid w:val="1BEAA386"/>
    <w:rsid w:val="1BEDAC92"/>
    <w:rsid w:val="1BEFFA23"/>
    <w:rsid w:val="1BF076F7"/>
    <w:rsid w:val="1BF79E6A"/>
    <w:rsid w:val="1BFC340C"/>
    <w:rsid w:val="1BFD2A95"/>
    <w:rsid w:val="1BFD3EE0"/>
    <w:rsid w:val="1C021423"/>
    <w:rsid w:val="1C071B18"/>
    <w:rsid w:val="1C089279"/>
    <w:rsid w:val="1C090981"/>
    <w:rsid w:val="1C0949A2"/>
    <w:rsid w:val="1C0A0F8E"/>
    <w:rsid w:val="1C0AC902"/>
    <w:rsid w:val="1C155D86"/>
    <w:rsid w:val="1C18D131"/>
    <w:rsid w:val="1C1C5688"/>
    <w:rsid w:val="1C1DA261"/>
    <w:rsid w:val="1C1FFE29"/>
    <w:rsid w:val="1C25CA3A"/>
    <w:rsid w:val="1C2CCECF"/>
    <w:rsid w:val="1C306FDC"/>
    <w:rsid w:val="1C312DF3"/>
    <w:rsid w:val="1C314437"/>
    <w:rsid w:val="1C32AD90"/>
    <w:rsid w:val="1C352ACB"/>
    <w:rsid w:val="1C36E7FE"/>
    <w:rsid w:val="1C3709C5"/>
    <w:rsid w:val="1C3B2A31"/>
    <w:rsid w:val="1C3D180E"/>
    <w:rsid w:val="1C3E52F1"/>
    <w:rsid w:val="1C3EF3E7"/>
    <w:rsid w:val="1C441D6A"/>
    <w:rsid w:val="1C45B7E1"/>
    <w:rsid w:val="1C46697C"/>
    <w:rsid w:val="1C47D876"/>
    <w:rsid w:val="1C4BB7B5"/>
    <w:rsid w:val="1C5628BF"/>
    <w:rsid w:val="1C57EA57"/>
    <w:rsid w:val="1C5B80DA"/>
    <w:rsid w:val="1C5CBAD5"/>
    <w:rsid w:val="1C5DC522"/>
    <w:rsid w:val="1C5E3978"/>
    <w:rsid w:val="1C5FD834"/>
    <w:rsid w:val="1C6412E2"/>
    <w:rsid w:val="1C664710"/>
    <w:rsid w:val="1C6B4E9C"/>
    <w:rsid w:val="1C6E2CDD"/>
    <w:rsid w:val="1C7167F4"/>
    <w:rsid w:val="1C72B887"/>
    <w:rsid w:val="1C72C8EB"/>
    <w:rsid w:val="1C74B85A"/>
    <w:rsid w:val="1C753C74"/>
    <w:rsid w:val="1C76A301"/>
    <w:rsid w:val="1C7A4237"/>
    <w:rsid w:val="1C7D5E41"/>
    <w:rsid w:val="1C7F9AAC"/>
    <w:rsid w:val="1C803E6D"/>
    <w:rsid w:val="1C84DB3A"/>
    <w:rsid w:val="1C868BBA"/>
    <w:rsid w:val="1C8D5CF8"/>
    <w:rsid w:val="1C8EC1AE"/>
    <w:rsid w:val="1C8F8330"/>
    <w:rsid w:val="1C917729"/>
    <w:rsid w:val="1C95FB00"/>
    <w:rsid w:val="1C960164"/>
    <w:rsid w:val="1C98A7B5"/>
    <w:rsid w:val="1C9F6DCA"/>
    <w:rsid w:val="1CA0607C"/>
    <w:rsid w:val="1CA34FF3"/>
    <w:rsid w:val="1CA9C656"/>
    <w:rsid w:val="1CAB46D5"/>
    <w:rsid w:val="1CAB5791"/>
    <w:rsid w:val="1CAB8C0B"/>
    <w:rsid w:val="1CACF474"/>
    <w:rsid w:val="1CB0DC9D"/>
    <w:rsid w:val="1CB201A8"/>
    <w:rsid w:val="1CB23D63"/>
    <w:rsid w:val="1CB4051D"/>
    <w:rsid w:val="1CBA70A5"/>
    <w:rsid w:val="1CBAA750"/>
    <w:rsid w:val="1CBDDD76"/>
    <w:rsid w:val="1CBFE9C1"/>
    <w:rsid w:val="1CC26D90"/>
    <w:rsid w:val="1CC45A43"/>
    <w:rsid w:val="1CC5B0B4"/>
    <w:rsid w:val="1CC76773"/>
    <w:rsid w:val="1CC98CB0"/>
    <w:rsid w:val="1CCBF932"/>
    <w:rsid w:val="1CD2A51D"/>
    <w:rsid w:val="1CD44DE4"/>
    <w:rsid w:val="1CD6372A"/>
    <w:rsid w:val="1CDC15A5"/>
    <w:rsid w:val="1CDEEDFE"/>
    <w:rsid w:val="1CE0E63C"/>
    <w:rsid w:val="1CE17062"/>
    <w:rsid w:val="1CE1D2BF"/>
    <w:rsid w:val="1CE227B4"/>
    <w:rsid w:val="1CE2760F"/>
    <w:rsid w:val="1CE32B0D"/>
    <w:rsid w:val="1CE37D22"/>
    <w:rsid w:val="1CE3F6FC"/>
    <w:rsid w:val="1CE4D770"/>
    <w:rsid w:val="1CE8B508"/>
    <w:rsid w:val="1CEAD843"/>
    <w:rsid w:val="1CEEC33A"/>
    <w:rsid w:val="1CF00197"/>
    <w:rsid w:val="1CF29C02"/>
    <w:rsid w:val="1CF5596A"/>
    <w:rsid w:val="1CF777F3"/>
    <w:rsid w:val="1CF7D378"/>
    <w:rsid w:val="1CF8A769"/>
    <w:rsid w:val="1CF99DB3"/>
    <w:rsid w:val="1CFBCA61"/>
    <w:rsid w:val="1CFD5360"/>
    <w:rsid w:val="1CFD96FE"/>
    <w:rsid w:val="1CFE72A8"/>
    <w:rsid w:val="1D00BB21"/>
    <w:rsid w:val="1D014279"/>
    <w:rsid w:val="1D02013A"/>
    <w:rsid w:val="1D029458"/>
    <w:rsid w:val="1D035EE4"/>
    <w:rsid w:val="1D03E735"/>
    <w:rsid w:val="1D063D5C"/>
    <w:rsid w:val="1D089BB8"/>
    <w:rsid w:val="1D08EAD9"/>
    <w:rsid w:val="1D0F6D16"/>
    <w:rsid w:val="1D0FEBC5"/>
    <w:rsid w:val="1D18B634"/>
    <w:rsid w:val="1D1F5758"/>
    <w:rsid w:val="1D20DEAC"/>
    <w:rsid w:val="1D21FBA7"/>
    <w:rsid w:val="1D23A133"/>
    <w:rsid w:val="1D24A90C"/>
    <w:rsid w:val="1D263DF8"/>
    <w:rsid w:val="1D26FC01"/>
    <w:rsid w:val="1D2C4EEB"/>
    <w:rsid w:val="1D2CBAAC"/>
    <w:rsid w:val="1D3039E4"/>
    <w:rsid w:val="1D33D8FB"/>
    <w:rsid w:val="1D33EC8A"/>
    <w:rsid w:val="1D35E8CF"/>
    <w:rsid w:val="1D3BD09E"/>
    <w:rsid w:val="1D3C6877"/>
    <w:rsid w:val="1D42BB2D"/>
    <w:rsid w:val="1D45A91E"/>
    <w:rsid w:val="1D45B101"/>
    <w:rsid w:val="1D45D531"/>
    <w:rsid w:val="1D4611E5"/>
    <w:rsid w:val="1D497FAE"/>
    <w:rsid w:val="1D4A0B69"/>
    <w:rsid w:val="1D4B671C"/>
    <w:rsid w:val="1D4D5BAA"/>
    <w:rsid w:val="1D4E6F1C"/>
    <w:rsid w:val="1D545C64"/>
    <w:rsid w:val="1D58231B"/>
    <w:rsid w:val="1D60AB26"/>
    <w:rsid w:val="1D6301E7"/>
    <w:rsid w:val="1D63E03E"/>
    <w:rsid w:val="1D63F47E"/>
    <w:rsid w:val="1D6774AC"/>
    <w:rsid w:val="1D693C1F"/>
    <w:rsid w:val="1D6C464C"/>
    <w:rsid w:val="1D6F12E8"/>
    <w:rsid w:val="1D71F111"/>
    <w:rsid w:val="1D735D9F"/>
    <w:rsid w:val="1D7419B4"/>
    <w:rsid w:val="1D74FC70"/>
    <w:rsid w:val="1D78EC23"/>
    <w:rsid w:val="1D7AF0BD"/>
    <w:rsid w:val="1D7B087D"/>
    <w:rsid w:val="1D7CA21B"/>
    <w:rsid w:val="1D7CB739"/>
    <w:rsid w:val="1D7EEC03"/>
    <w:rsid w:val="1D7F74AA"/>
    <w:rsid w:val="1D8131EA"/>
    <w:rsid w:val="1D821F74"/>
    <w:rsid w:val="1D8556EC"/>
    <w:rsid w:val="1D869584"/>
    <w:rsid w:val="1D8BCC5C"/>
    <w:rsid w:val="1D8C1AD8"/>
    <w:rsid w:val="1D8C58E4"/>
    <w:rsid w:val="1D8E3934"/>
    <w:rsid w:val="1D8E73FC"/>
    <w:rsid w:val="1D8EB743"/>
    <w:rsid w:val="1D90B861"/>
    <w:rsid w:val="1D965A38"/>
    <w:rsid w:val="1D96E52D"/>
    <w:rsid w:val="1D97548D"/>
    <w:rsid w:val="1D980991"/>
    <w:rsid w:val="1D9B7A5A"/>
    <w:rsid w:val="1D9E5BB7"/>
    <w:rsid w:val="1DA1BC45"/>
    <w:rsid w:val="1DA849EE"/>
    <w:rsid w:val="1DA8E96B"/>
    <w:rsid w:val="1DA9446D"/>
    <w:rsid w:val="1DA94B87"/>
    <w:rsid w:val="1DA9647B"/>
    <w:rsid w:val="1DAF5D02"/>
    <w:rsid w:val="1DAF73DB"/>
    <w:rsid w:val="1DB160DD"/>
    <w:rsid w:val="1DB55AAF"/>
    <w:rsid w:val="1DB56BDB"/>
    <w:rsid w:val="1DB58FF1"/>
    <w:rsid w:val="1DBBEB4A"/>
    <w:rsid w:val="1DBC4862"/>
    <w:rsid w:val="1DBE6A6D"/>
    <w:rsid w:val="1DC3B274"/>
    <w:rsid w:val="1DC418FE"/>
    <w:rsid w:val="1DC5DBF9"/>
    <w:rsid w:val="1DC67DC6"/>
    <w:rsid w:val="1DC95CC6"/>
    <w:rsid w:val="1DC9D107"/>
    <w:rsid w:val="1DCB37C2"/>
    <w:rsid w:val="1DCB5F43"/>
    <w:rsid w:val="1DCCABE2"/>
    <w:rsid w:val="1DCE9085"/>
    <w:rsid w:val="1DD03D29"/>
    <w:rsid w:val="1DD3CE11"/>
    <w:rsid w:val="1DD75ACE"/>
    <w:rsid w:val="1DD85B22"/>
    <w:rsid w:val="1DD8843C"/>
    <w:rsid w:val="1DD9A01E"/>
    <w:rsid w:val="1DDAD7F7"/>
    <w:rsid w:val="1DDE4F60"/>
    <w:rsid w:val="1DE031A4"/>
    <w:rsid w:val="1DE2F60B"/>
    <w:rsid w:val="1DE333D0"/>
    <w:rsid w:val="1DE6ECC1"/>
    <w:rsid w:val="1DE8177E"/>
    <w:rsid w:val="1DEA5757"/>
    <w:rsid w:val="1DEAE094"/>
    <w:rsid w:val="1DEB3D17"/>
    <w:rsid w:val="1DEBA679"/>
    <w:rsid w:val="1DF0C5E9"/>
    <w:rsid w:val="1DF37B48"/>
    <w:rsid w:val="1DF60CAC"/>
    <w:rsid w:val="1DF9A266"/>
    <w:rsid w:val="1DFB8601"/>
    <w:rsid w:val="1E0410D1"/>
    <w:rsid w:val="1E0B18A4"/>
    <w:rsid w:val="1E0E0F78"/>
    <w:rsid w:val="1E0F11F9"/>
    <w:rsid w:val="1E15D3C1"/>
    <w:rsid w:val="1E17D9B6"/>
    <w:rsid w:val="1E195738"/>
    <w:rsid w:val="1E196B75"/>
    <w:rsid w:val="1E1D4704"/>
    <w:rsid w:val="1E1F7BFB"/>
    <w:rsid w:val="1E223C25"/>
    <w:rsid w:val="1E2532DF"/>
    <w:rsid w:val="1E288270"/>
    <w:rsid w:val="1E2909B2"/>
    <w:rsid w:val="1E2C5C6A"/>
    <w:rsid w:val="1E2C8C25"/>
    <w:rsid w:val="1E2D773C"/>
    <w:rsid w:val="1E2FE48F"/>
    <w:rsid w:val="1E34A830"/>
    <w:rsid w:val="1E38ECC1"/>
    <w:rsid w:val="1E3954F0"/>
    <w:rsid w:val="1E3A2E5E"/>
    <w:rsid w:val="1E3BCC60"/>
    <w:rsid w:val="1E3DEBF5"/>
    <w:rsid w:val="1E3F317D"/>
    <w:rsid w:val="1E446E9E"/>
    <w:rsid w:val="1E4552AC"/>
    <w:rsid w:val="1E47B28B"/>
    <w:rsid w:val="1E48956B"/>
    <w:rsid w:val="1E4936AA"/>
    <w:rsid w:val="1E4B7376"/>
    <w:rsid w:val="1E4E6522"/>
    <w:rsid w:val="1E4FC55E"/>
    <w:rsid w:val="1E4FFD58"/>
    <w:rsid w:val="1E52E08C"/>
    <w:rsid w:val="1E547314"/>
    <w:rsid w:val="1E55B5D1"/>
    <w:rsid w:val="1E56434A"/>
    <w:rsid w:val="1E57F388"/>
    <w:rsid w:val="1E59C8BB"/>
    <w:rsid w:val="1E5A5A7A"/>
    <w:rsid w:val="1E5A68AD"/>
    <w:rsid w:val="1E619A0B"/>
    <w:rsid w:val="1E61A5B2"/>
    <w:rsid w:val="1E648063"/>
    <w:rsid w:val="1E68440B"/>
    <w:rsid w:val="1E68F6BE"/>
    <w:rsid w:val="1E6C90E9"/>
    <w:rsid w:val="1E6D295D"/>
    <w:rsid w:val="1E6E7FD3"/>
    <w:rsid w:val="1E746F21"/>
    <w:rsid w:val="1E7AD2C2"/>
    <w:rsid w:val="1E7ADE7E"/>
    <w:rsid w:val="1E7B4A87"/>
    <w:rsid w:val="1E7B4DF1"/>
    <w:rsid w:val="1E7B7112"/>
    <w:rsid w:val="1E7E742C"/>
    <w:rsid w:val="1E82F16A"/>
    <w:rsid w:val="1E8417D7"/>
    <w:rsid w:val="1E84341F"/>
    <w:rsid w:val="1E8B76AD"/>
    <w:rsid w:val="1E8B95EA"/>
    <w:rsid w:val="1E8EEE28"/>
    <w:rsid w:val="1E9E6DAB"/>
    <w:rsid w:val="1EA1BDEF"/>
    <w:rsid w:val="1EA2694C"/>
    <w:rsid w:val="1EA27F18"/>
    <w:rsid w:val="1EA4B64C"/>
    <w:rsid w:val="1EAB9743"/>
    <w:rsid w:val="1EB09E21"/>
    <w:rsid w:val="1EB458DC"/>
    <w:rsid w:val="1EB4F104"/>
    <w:rsid w:val="1EB68F61"/>
    <w:rsid w:val="1EB95867"/>
    <w:rsid w:val="1EBB5C06"/>
    <w:rsid w:val="1EC15A51"/>
    <w:rsid w:val="1EC1B06E"/>
    <w:rsid w:val="1EC2C64B"/>
    <w:rsid w:val="1EC31DAD"/>
    <w:rsid w:val="1EC6C002"/>
    <w:rsid w:val="1ECA56BA"/>
    <w:rsid w:val="1ECB236F"/>
    <w:rsid w:val="1ECBB8F9"/>
    <w:rsid w:val="1ECC0BEB"/>
    <w:rsid w:val="1ECC46CC"/>
    <w:rsid w:val="1ECC9CE8"/>
    <w:rsid w:val="1ECD5518"/>
    <w:rsid w:val="1ECE34D5"/>
    <w:rsid w:val="1ECE9245"/>
    <w:rsid w:val="1ED45059"/>
    <w:rsid w:val="1ED45437"/>
    <w:rsid w:val="1ED64CFA"/>
    <w:rsid w:val="1ED8EC60"/>
    <w:rsid w:val="1ED9CC1C"/>
    <w:rsid w:val="1EDA8913"/>
    <w:rsid w:val="1EDA9AB8"/>
    <w:rsid w:val="1EDBE02A"/>
    <w:rsid w:val="1EDDA14C"/>
    <w:rsid w:val="1EE043E7"/>
    <w:rsid w:val="1EE20C7E"/>
    <w:rsid w:val="1EE25700"/>
    <w:rsid w:val="1EE7854E"/>
    <w:rsid w:val="1EE8C77D"/>
    <w:rsid w:val="1EE91FF0"/>
    <w:rsid w:val="1EE9C733"/>
    <w:rsid w:val="1EEBE007"/>
    <w:rsid w:val="1EEC134C"/>
    <w:rsid w:val="1EF031F2"/>
    <w:rsid w:val="1EF109BC"/>
    <w:rsid w:val="1EF20550"/>
    <w:rsid w:val="1EF29D35"/>
    <w:rsid w:val="1EF62353"/>
    <w:rsid w:val="1EF847EC"/>
    <w:rsid w:val="1EF9944E"/>
    <w:rsid w:val="1EFA926C"/>
    <w:rsid w:val="1EFF1104"/>
    <w:rsid w:val="1F043D4E"/>
    <w:rsid w:val="1F05205A"/>
    <w:rsid w:val="1F077AAD"/>
    <w:rsid w:val="1F0D005E"/>
    <w:rsid w:val="1F0DA3B5"/>
    <w:rsid w:val="1F17DF53"/>
    <w:rsid w:val="1F18BC9C"/>
    <w:rsid w:val="1F18CEBE"/>
    <w:rsid w:val="1F1AE7A8"/>
    <w:rsid w:val="1F1AF713"/>
    <w:rsid w:val="1F23A4CB"/>
    <w:rsid w:val="1F2450AF"/>
    <w:rsid w:val="1F278556"/>
    <w:rsid w:val="1F2906DF"/>
    <w:rsid w:val="1F2C7386"/>
    <w:rsid w:val="1F2D10C9"/>
    <w:rsid w:val="1F2EFBC4"/>
    <w:rsid w:val="1F2FC2AD"/>
    <w:rsid w:val="1F3489D6"/>
    <w:rsid w:val="1F37D154"/>
    <w:rsid w:val="1F3AC6F6"/>
    <w:rsid w:val="1F3DFF69"/>
    <w:rsid w:val="1F3FE05E"/>
    <w:rsid w:val="1F40F0B8"/>
    <w:rsid w:val="1F411FA9"/>
    <w:rsid w:val="1F424A75"/>
    <w:rsid w:val="1F461675"/>
    <w:rsid w:val="1F463DC9"/>
    <w:rsid w:val="1F483674"/>
    <w:rsid w:val="1F4D3BDB"/>
    <w:rsid w:val="1F4F06D5"/>
    <w:rsid w:val="1F4FC94F"/>
    <w:rsid w:val="1F50F380"/>
    <w:rsid w:val="1F517529"/>
    <w:rsid w:val="1F554F09"/>
    <w:rsid w:val="1F5681E9"/>
    <w:rsid w:val="1F57AB42"/>
    <w:rsid w:val="1F57DD47"/>
    <w:rsid w:val="1F5932AC"/>
    <w:rsid w:val="1F5C7C85"/>
    <w:rsid w:val="1F5CB3CD"/>
    <w:rsid w:val="1F5DAB49"/>
    <w:rsid w:val="1F60313F"/>
    <w:rsid w:val="1F651D1E"/>
    <w:rsid w:val="1F655A1A"/>
    <w:rsid w:val="1F66D416"/>
    <w:rsid w:val="1F685224"/>
    <w:rsid w:val="1F6C3415"/>
    <w:rsid w:val="1F739C80"/>
    <w:rsid w:val="1F743836"/>
    <w:rsid w:val="1F7485E6"/>
    <w:rsid w:val="1F75CE12"/>
    <w:rsid w:val="1F767861"/>
    <w:rsid w:val="1F7C4124"/>
    <w:rsid w:val="1F7C9C4F"/>
    <w:rsid w:val="1F7D46FE"/>
    <w:rsid w:val="1F7F0431"/>
    <w:rsid w:val="1F810F9D"/>
    <w:rsid w:val="1F815651"/>
    <w:rsid w:val="1F855558"/>
    <w:rsid w:val="1F8725A1"/>
    <w:rsid w:val="1F8783FE"/>
    <w:rsid w:val="1F88A282"/>
    <w:rsid w:val="1F8A4A35"/>
    <w:rsid w:val="1F8B0D4B"/>
    <w:rsid w:val="1F8F5062"/>
    <w:rsid w:val="1F90C00F"/>
    <w:rsid w:val="1F91A722"/>
    <w:rsid w:val="1F91F046"/>
    <w:rsid w:val="1F94A169"/>
    <w:rsid w:val="1F95624E"/>
    <w:rsid w:val="1F95B793"/>
    <w:rsid w:val="1F973D09"/>
    <w:rsid w:val="1F97F587"/>
    <w:rsid w:val="1F982680"/>
    <w:rsid w:val="1F9B01D8"/>
    <w:rsid w:val="1F9C396A"/>
    <w:rsid w:val="1F9F8251"/>
    <w:rsid w:val="1FA00066"/>
    <w:rsid w:val="1FA07FC2"/>
    <w:rsid w:val="1FA1525E"/>
    <w:rsid w:val="1FA25288"/>
    <w:rsid w:val="1FA2CC79"/>
    <w:rsid w:val="1FA352E9"/>
    <w:rsid w:val="1FA62B7D"/>
    <w:rsid w:val="1FA90F12"/>
    <w:rsid w:val="1FA93696"/>
    <w:rsid w:val="1FA9E152"/>
    <w:rsid w:val="1FAA917D"/>
    <w:rsid w:val="1FB5290B"/>
    <w:rsid w:val="1FB5B248"/>
    <w:rsid w:val="1FB655C0"/>
    <w:rsid w:val="1FB7C0B1"/>
    <w:rsid w:val="1FBF433C"/>
    <w:rsid w:val="1FC6790B"/>
    <w:rsid w:val="1FC77D49"/>
    <w:rsid w:val="1FC9EA3D"/>
    <w:rsid w:val="1FCF4472"/>
    <w:rsid w:val="1FD1609D"/>
    <w:rsid w:val="1FD21839"/>
    <w:rsid w:val="1FD3AC42"/>
    <w:rsid w:val="1FD3EE54"/>
    <w:rsid w:val="1FD51330"/>
    <w:rsid w:val="1FD6E778"/>
    <w:rsid w:val="1FD9D18E"/>
    <w:rsid w:val="1FDA9B51"/>
    <w:rsid w:val="1FE0F336"/>
    <w:rsid w:val="1FE213F2"/>
    <w:rsid w:val="1FE24DE1"/>
    <w:rsid w:val="1FE3C87F"/>
    <w:rsid w:val="1FE96007"/>
    <w:rsid w:val="1FEBA79E"/>
    <w:rsid w:val="1FEBC743"/>
    <w:rsid w:val="1FEFF784"/>
    <w:rsid w:val="1FF032D2"/>
    <w:rsid w:val="1FF08FF6"/>
    <w:rsid w:val="1FF1CC5B"/>
    <w:rsid w:val="1FF2251B"/>
    <w:rsid w:val="1FF34EC9"/>
    <w:rsid w:val="1FF45120"/>
    <w:rsid w:val="1FF5B17F"/>
    <w:rsid w:val="1FF6C45F"/>
    <w:rsid w:val="1FF97C7B"/>
    <w:rsid w:val="1FF9F01A"/>
    <w:rsid w:val="1FFA8F75"/>
    <w:rsid w:val="1FFD994A"/>
    <w:rsid w:val="1FFF7390"/>
    <w:rsid w:val="200368E4"/>
    <w:rsid w:val="2008855B"/>
    <w:rsid w:val="200A074E"/>
    <w:rsid w:val="200B2013"/>
    <w:rsid w:val="200CF918"/>
    <w:rsid w:val="200DDE4F"/>
    <w:rsid w:val="200F88D9"/>
    <w:rsid w:val="201624AA"/>
    <w:rsid w:val="201627E2"/>
    <w:rsid w:val="201C884F"/>
    <w:rsid w:val="202217DC"/>
    <w:rsid w:val="2022EF02"/>
    <w:rsid w:val="2025B34F"/>
    <w:rsid w:val="2028DBE1"/>
    <w:rsid w:val="202D417D"/>
    <w:rsid w:val="202EECD4"/>
    <w:rsid w:val="20302834"/>
    <w:rsid w:val="2033CFDE"/>
    <w:rsid w:val="20381CAB"/>
    <w:rsid w:val="203BF107"/>
    <w:rsid w:val="203D2424"/>
    <w:rsid w:val="204BDD7A"/>
    <w:rsid w:val="204D6DB5"/>
    <w:rsid w:val="204EE2A6"/>
    <w:rsid w:val="20514BBD"/>
    <w:rsid w:val="20519C64"/>
    <w:rsid w:val="20525C86"/>
    <w:rsid w:val="2055216B"/>
    <w:rsid w:val="20565FD9"/>
    <w:rsid w:val="2058C150"/>
    <w:rsid w:val="205AAA7D"/>
    <w:rsid w:val="205B2631"/>
    <w:rsid w:val="205C3862"/>
    <w:rsid w:val="205E5032"/>
    <w:rsid w:val="205E8070"/>
    <w:rsid w:val="20612FE0"/>
    <w:rsid w:val="20620D08"/>
    <w:rsid w:val="2063B0D9"/>
    <w:rsid w:val="20646EDF"/>
    <w:rsid w:val="20657D79"/>
    <w:rsid w:val="2067262D"/>
    <w:rsid w:val="206A4D4F"/>
    <w:rsid w:val="206F75BB"/>
    <w:rsid w:val="206FE7B4"/>
    <w:rsid w:val="2078C9A9"/>
    <w:rsid w:val="207B4F7F"/>
    <w:rsid w:val="20809BCF"/>
    <w:rsid w:val="20852483"/>
    <w:rsid w:val="208718B0"/>
    <w:rsid w:val="2087B969"/>
    <w:rsid w:val="208932EC"/>
    <w:rsid w:val="208991A1"/>
    <w:rsid w:val="208C7FF0"/>
    <w:rsid w:val="208DE9C1"/>
    <w:rsid w:val="20908CBB"/>
    <w:rsid w:val="2090B82D"/>
    <w:rsid w:val="2092DB15"/>
    <w:rsid w:val="2094DEE1"/>
    <w:rsid w:val="20950829"/>
    <w:rsid w:val="2095D824"/>
    <w:rsid w:val="2097701B"/>
    <w:rsid w:val="209991D0"/>
    <w:rsid w:val="209A9C05"/>
    <w:rsid w:val="209CDAA9"/>
    <w:rsid w:val="209E13E3"/>
    <w:rsid w:val="20A27102"/>
    <w:rsid w:val="20A273A0"/>
    <w:rsid w:val="20A468FA"/>
    <w:rsid w:val="20A59410"/>
    <w:rsid w:val="20A88400"/>
    <w:rsid w:val="20ACCFEA"/>
    <w:rsid w:val="20ADD8FF"/>
    <w:rsid w:val="20B1B66C"/>
    <w:rsid w:val="20B20EFE"/>
    <w:rsid w:val="20B6A079"/>
    <w:rsid w:val="20B6F4E7"/>
    <w:rsid w:val="20B7842E"/>
    <w:rsid w:val="20B825B1"/>
    <w:rsid w:val="20B86D82"/>
    <w:rsid w:val="20B97CC2"/>
    <w:rsid w:val="20B982B6"/>
    <w:rsid w:val="20B99B6E"/>
    <w:rsid w:val="20BC5E11"/>
    <w:rsid w:val="20BC9609"/>
    <w:rsid w:val="20BD3990"/>
    <w:rsid w:val="20BE6FEE"/>
    <w:rsid w:val="20C5A746"/>
    <w:rsid w:val="20C908E0"/>
    <w:rsid w:val="20CC8046"/>
    <w:rsid w:val="20CCAFD7"/>
    <w:rsid w:val="20CD7F62"/>
    <w:rsid w:val="20CE99E6"/>
    <w:rsid w:val="20CF4B47"/>
    <w:rsid w:val="20D046BA"/>
    <w:rsid w:val="20D2FB93"/>
    <w:rsid w:val="20D37443"/>
    <w:rsid w:val="20DF064F"/>
    <w:rsid w:val="20DFC9E2"/>
    <w:rsid w:val="20E24372"/>
    <w:rsid w:val="20E30F5C"/>
    <w:rsid w:val="20E3328B"/>
    <w:rsid w:val="20E58DD5"/>
    <w:rsid w:val="20E5C8DD"/>
    <w:rsid w:val="20E66E3E"/>
    <w:rsid w:val="20E90EE0"/>
    <w:rsid w:val="20EC25AB"/>
    <w:rsid w:val="20ED2EF2"/>
    <w:rsid w:val="20EE2185"/>
    <w:rsid w:val="20EEAFCB"/>
    <w:rsid w:val="20F01F4A"/>
    <w:rsid w:val="20F29C83"/>
    <w:rsid w:val="20F6F12F"/>
    <w:rsid w:val="20FA2A43"/>
    <w:rsid w:val="20FAD052"/>
    <w:rsid w:val="210064CC"/>
    <w:rsid w:val="2100DA51"/>
    <w:rsid w:val="2103C4DF"/>
    <w:rsid w:val="210515A1"/>
    <w:rsid w:val="21078D1F"/>
    <w:rsid w:val="2110178F"/>
    <w:rsid w:val="21175DAA"/>
    <w:rsid w:val="21198CD2"/>
    <w:rsid w:val="211B7FD7"/>
    <w:rsid w:val="211CBEB2"/>
    <w:rsid w:val="211DB3A5"/>
    <w:rsid w:val="21215277"/>
    <w:rsid w:val="21229807"/>
    <w:rsid w:val="21236E28"/>
    <w:rsid w:val="21265EE2"/>
    <w:rsid w:val="2127EA93"/>
    <w:rsid w:val="2128FD81"/>
    <w:rsid w:val="212D1854"/>
    <w:rsid w:val="212D1F55"/>
    <w:rsid w:val="212FBDD6"/>
    <w:rsid w:val="21315AA5"/>
    <w:rsid w:val="21318226"/>
    <w:rsid w:val="213192E2"/>
    <w:rsid w:val="2131E6E3"/>
    <w:rsid w:val="21320CA8"/>
    <w:rsid w:val="21347468"/>
    <w:rsid w:val="2136C860"/>
    <w:rsid w:val="2136E2A8"/>
    <w:rsid w:val="2138FDC4"/>
    <w:rsid w:val="213A4E16"/>
    <w:rsid w:val="213B339A"/>
    <w:rsid w:val="21416B2F"/>
    <w:rsid w:val="2141E5BE"/>
    <w:rsid w:val="21448603"/>
    <w:rsid w:val="2144DEF0"/>
    <w:rsid w:val="2144ED4E"/>
    <w:rsid w:val="21467029"/>
    <w:rsid w:val="21487F74"/>
    <w:rsid w:val="21492141"/>
    <w:rsid w:val="214B244B"/>
    <w:rsid w:val="214BEEA3"/>
    <w:rsid w:val="21503713"/>
    <w:rsid w:val="2152AB02"/>
    <w:rsid w:val="21537ABD"/>
    <w:rsid w:val="215458E4"/>
    <w:rsid w:val="21556B8A"/>
    <w:rsid w:val="21578246"/>
    <w:rsid w:val="21583BE4"/>
    <w:rsid w:val="215B139D"/>
    <w:rsid w:val="215BC40C"/>
    <w:rsid w:val="215DCD78"/>
    <w:rsid w:val="215E4AD5"/>
    <w:rsid w:val="215E72F5"/>
    <w:rsid w:val="215E7AEC"/>
    <w:rsid w:val="215EB194"/>
    <w:rsid w:val="215F6202"/>
    <w:rsid w:val="2160DA29"/>
    <w:rsid w:val="216383FF"/>
    <w:rsid w:val="2167D88C"/>
    <w:rsid w:val="216AAA72"/>
    <w:rsid w:val="216B467F"/>
    <w:rsid w:val="216C21E0"/>
    <w:rsid w:val="216E68B1"/>
    <w:rsid w:val="216F66F7"/>
    <w:rsid w:val="2172CF0C"/>
    <w:rsid w:val="2173DB6E"/>
    <w:rsid w:val="2177F006"/>
    <w:rsid w:val="217EF21B"/>
    <w:rsid w:val="217F39CC"/>
    <w:rsid w:val="2180FF7B"/>
    <w:rsid w:val="21820C00"/>
    <w:rsid w:val="21827C3A"/>
    <w:rsid w:val="218396ED"/>
    <w:rsid w:val="2186F6F2"/>
    <w:rsid w:val="21889514"/>
    <w:rsid w:val="218F0284"/>
    <w:rsid w:val="219AC24B"/>
    <w:rsid w:val="219C3AD1"/>
    <w:rsid w:val="21A5DE16"/>
    <w:rsid w:val="21A62538"/>
    <w:rsid w:val="21A799FA"/>
    <w:rsid w:val="21AA0D90"/>
    <w:rsid w:val="21AC8493"/>
    <w:rsid w:val="21AD0A98"/>
    <w:rsid w:val="21AD12D6"/>
    <w:rsid w:val="21ADBFDD"/>
    <w:rsid w:val="21AF4932"/>
    <w:rsid w:val="21AF9CB0"/>
    <w:rsid w:val="21B0BD34"/>
    <w:rsid w:val="21B30BF0"/>
    <w:rsid w:val="21B39F3D"/>
    <w:rsid w:val="21B5CE50"/>
    <w:rsid w:val="21B71814"/>
    <w:rsid w:val="21B7D395"/>
    <w:rsid w:val="21B8AD0A"/>
    <w:rsid w:val="21BD03DE"/>
    <w:rsid w:val="21C32D41"/>
    <w:rsid w:val="21C45884"/>
    <w:rsid w:val="21C6FB28"/>
    <w:rsid w:val="21C80469"/>
    <w:rsid w:val="21C9F9F9"/>
    <w:rsid w:val="21CBF14E"/>
    <w:rsid w:val="21CC9B6E"/>
    <w:rsid w:val="21CDD026"/>
    <w:rsid w:val="21D1ED6C"/>
    <w:rsid w:val="21D5E2B9"/>
    <w:rsid w:val="21D7CBE6"/>
    <w:rsid w:val="21D7E5EB"/>
    <w:rsid w:val="21D89B15"/>
    <w:rsid w:val="21D90350"/>
    <w:rsid w:val="21DAF8F1"/>
    <w:rsid w:val="21E058C2"/>
    <w:rsid w:val="21E11838"/>
    <w:rsid w:val="21E340C0"/>
    <w:rsid w:val="21E7BD35"/>
    <w:rsid w:val="21E80EEC"/>
    <w:rsid w:val="21E863E1"/>
    <w:rsid w:val="21EB911D"/>
    <w:rsid w:val="21EC25B1"/>
    <w:rsid w:val="21EDB1D2"/>
    <w:rsid w:val="21EE7F6C"/>
    <w:rsid w:val="21F04429"/>
    <w:rsid w:val="21F0C89D"/>
    <w:rsid w:val="21F72181"/>
    <w:rsid w:val="21F81C66"/>
    <w:rsid w:val="21F84AA5"/>
    <w:rsid w:val="21F9D874"/>
    <w:rsid w:val="21FE4C26"/>
    <w:rsid w:val="21FEC259"/>
    <w:rsid w:val="21FF6A32"/>
    <w:rsid w:val="22003F40"/>
    <w:rsid w:val="22020C5F"/>
    <w:rsid w:val="220440D4"/>
    <w:rsid w:val="2205531B"/>
    <w:rsid w:val="220C0A9A"/>
    <w:rsid w:val="220C890D"/>
    <w:rsid w:val="220CE4D4"/>
    <w:rsid w:val="220E1A34"/>
    <w:rsid w:val="220F386D"/>
    <w:rsid w:val="2210D566"/>
    <w:rsid w:val="2214A70D"/>
    <w:rsid w:val="2214D53B"/>
    <w:rsid w:val="221568ED"/>
    <w:rsid w:val="2215FBC1"/>
    <w:rsid w:val="2217CFA6"/>
    <w:rsid w:val="221B475F"/>
    <w:rsid w:val="221EFE9D"/>
    <w:rsid w:val="221F6C34"/>
    <w:rsid w:val="22203847"/>
    <w:rsid w:val="2223FF8E"/>
    <w:rsid w:val="22279859"/>
    <w:rsid w:val="222AC6CE"/>
    <w:rsid w:val="222F50EE"/>
    <w:rsid w:val="22304155"/>
    <w:rsid w:val="22330313"/>
    <w:rsid w:val="22395742"/>
    <w:rsid w:val="2239EB2C"/>
    <w:rsid w:val="224917B3"/>
    <w:rsid w:val="224EAB8C"/>
    <w:rsid w:val="22525193"/>
    <w:rsid w:val="2252BCFB"/>
    <w:rsid w:val="22543742"/>
    <w:rsid w:val="2258B5F0"/>
    <w:rsid w:val="2259D517"/>
    <w:rsid w:val="225CB06A"/>
    <w:rsid w:val="225EBE4E"/>
    <w:rsid w:val="226093AD"/>
    <w:rsid w:val="226232B5"/>
    <w:rsid w:val="2263FD62"/>
    <w:rsid w:val="2264BB70"/>
    <w:rsid w:val="22666BD0"/>
    <w:rsid w:val="22670E98"/>
    <w:rsid w:val="2268B769"/>
    <w:rsid w:val="2268D054"/>
    <w:rsid w:val="22694A81"/>
    <w:rsid w:val="226A6088"/>
    <w:rsid w:val="226B8FA1"/>
    <w:rsid w:val="226BF66A"/>
    <w:rsid w:val="226E4DD7"/>
    <w:rsid w:val="226E537F"/>
    <w:rsid w:val="226EE02F"/>
    <w:rsid w:val="2272310C"/>
    <w:rsid w:val="22743817"/>
    <w:rsid w:val="2275E82C"/>
    <w:rsid w:val="22789BCD"/>
    <w:rsid w:val="227B7E3F"/>
    <w:rsid w:val="22827B89"/>
    <w:rsid w:val="228386CE"/>
    <w:rsid w:val="2284E030"/>
    <w:rsid w:val="22859187"/>
    <w:rsid w:val="2286101F"/>
    <w:rsid w:val="228EDF10"/>
    <w:rsid w:val="229015DA"/>
    <w:rsid w:val="22921C00"/>
    <w:rsid w:val="229482AD"/>
    <w:rsid w:val="22954051"/>
    <w:rsid w:val="2295CB72"/>
    <w:rsid w:val="22978F8B"/>
    <w:rsid w:val="22979D0C"/>
    <w:rsid w:val="229846D2"/>
    <w:rsid w:val="22A2B159"/>
    <w:rsid w:val="22A3886B"/>
    <w:rsid w:val="22A66E4B"/>
    <w:rsid w:val="22A8934C"/>
    <w:rsid w:val="22A970D8"/>
    <w:rsid w:val="22AA3CA0"/>
    <w:rsid w:val="22AABA93"/>
    <w:rsid w:val="22AC33A7"/>
    <w:rsid w:val="22AD889A"/>
    <w:rsid w:val="22AE1923"/>
    <w:rsid w:val="22AF0602"/>
    <w:rsid w:val="22AF74C0"/>
    <w:rsid w:val="22B24060"/>
    <w:rsid w:val="22B2530B"/>
    <w:rsid w:val="22B526A2"/>
    <w:rsid w:val="22BB8686"/>
    <w:rsid w:val="22BCBB7F"/>
    <w:rsid w:val="22BD44D3"/>
    <w:rsid w:val="22BE9617"/>
    <w:rsid w:val="22C06E11"/>
    <w:rsid w:val="22C1F849"/>
    <w:rsid w:val="22C26D17"/>
    <w:rsid w:val="22C615A0"/>
    <w:rsid w:val="22C6944A"/>
    <w:rsid w:val="22C792C7"/>
    <w:rsid w:val="22C80923"/>
    <w:rsid w:val="22C9A3BB"/>
    <w:rsid w:val="22CB0CC0"/>
    <w:rsid w:val="22CD00A6"/>
    <w:rsid w:val="22CE334B"/>
    <w:rsid w:val="22D7890C"/>
    <w:rsid w:val="22D87E59"/>
    <w:rsid w:val="22DABFB7"/>
    <w:rsid w:val="22DB4BC6"/>
    <w:rsid w:val="22DDFB75"/>
    <w:rsid w:val="22DE5423"/>
    <w:rsid w:val="22DEAE65"/>
    <w:rsid w:val="22DEB307"/>
    <w:rsid w:val="22DFF3C2"/>
    <w:rsid w:val="22E05664"/>
    <w:rsid w:val="22E48025"/>
    <w:rsid w:val="22E616D2"/>
    <w:rsid w:val="22E8B048"/>
    <w:rsid w:val="22EA846C"/>
    <w:rsid w:val="22EAD1F5"/>
    <w:rsid w:val="22EC8ADC"/>
    <w:rsid w:val="22ECC85B"/>
    <w:rsid w:val="22F0D1FF"/>
    <w:rsid w:val="22F11C1E"/>
    <w:rsid w:val="22F1F868"/>
    <w:rsid w:val="22F23EB1"/>
    <w:rsid w:val="22F57B3F"/>
    <w:rsid w:val="22F64A45"/>
    <w:rsid w:val="22F8FE4D"/>
    <w:rsid w:val="22F94737"/>
    <w:rsid w:val="22FEB8D0"/>
    <w:rsid w:val="22FF52CF"/>
    <w:rsid w:val="22FF547E"/>
    <w:rsid w:val="2300916F"/>
    <w:rsid w:val="230386D8"/>
    <w:rsid w:val="23040312"/>
    <w:rsid w:val="230BA3EC"/>
    <w:rsid w:val="230C604B"/>
    <w:rsid w:val="230CDC6B"/>
    <w:rsid w:val="231B4213"/>
    <w:rsid w:val="231C9127"/>
    <w:rsid w:val="231D412F"/>
    <w:rsid w:val="231FC320"/>
    <w:rsid w:val="23205C53"/>
    <w:rsid w:val="23247AD7"/>
    <w:rsid w:val="2327D394"/>
    <w:rsid w:val="23289330"/>
    <w:rsid w:val="2328BE44"/>
    <w:rsid w:val="2328E1BE"/>
    <w:rsid w:val="2329D6C6"/>
    <w:rsid w:val="232AFDE6"/>
    <w:rsid w:val="232C6BD7"/>
    <w:rsid w:val="232D10B2"/>
    <w:rsid w:val="2330FCFD"/>
    <w:rsid w:val="23323037"/>
    <w:rsid w:val="2332320C"/>
    <w:rsid w:val="2332946E"/>
    <w:rsid w:val="2334C896"/>
    <w:rsid w:val="2335E638"/>
    <w:rsid w:val="23364608"/>
    <w:rsid w:val="233F006F"/>
    <w:rsid w:val="23428A89"/>
    <w:rsid w:val="23428FD5"/>
    <w:rsid w:val="2342DFEB"/>
    <w:rsid w:val="234411F3"/>
    <w:rsid w:val="23443FA9"/>
    <w:rsid w:val="2344829A"/>
    <w:rsid w:val="2345F598"/>
    <w:rsid w:val="234B0E8C"/>
    <w:rsid w:val="234F4067"/>
    <w:rsid w:val="235234ED"/>
    <w:rsid w:val="23565407"/>
    <w:rsid w:val="23573045"/>
    <w:rsid w:val="235C6A69"/>
    <w:rsid w:val="235E4567"/>
    <w:rsid w:val="235F4A89"/>
    <w:rsid w:val="236136B9"/>
    <w:rsid w:val="23616D45"/>
    <w:rsid w:val="23651BE7"/>
    <w:rsid w:val="2367C8F6"/>
    <w:rsid w:val="23683657"/>
    <w:rsid w:val="23698919"/>
    <w:rsid w:val="2372AE2A"/>
    <w:rsid w:val="2373191D"/>
    <w:rsid w:val="2373D2AC"/>
    <w:rsid w:val="2375EC09"/>
    <w:rsid w:val="23775044"/>
    <w:rsid w:val="2378C4CF"/>
    <w:rsid w:val="237C9821"/>
    <w:rsid w:val="237F4682"/>
    <w:rsid w:val="2388A490"/>
    <w:rsid w:val="238AF1B3"/>
    <w:rsid w:val="238B215D"/>
    <w:rsid w:val="238B67DE"/>
    <w:rsid w:val="238B8912"/>
    <w:rsid w:val="238DBBEE"/>
    <w:rsid w:val="238E6C9F"/>
    <w:rsid w:val="238F2514"/>
    <w:rsid w:val="238FF3B0"/>
    <w:rsid w:val="23937060"/>
    <w:rsid w:val="23954630"/>
    <w:rsid w:val="2395C5D7"/>
    <w:rsid w:val="239F1DD9"/>
    <w:rsid w:val="239FE84C"/>
    <w:rsid w:val="23A0D48E"/>
    <w:rsid w:val="23A23639"/>
    <w:rsid w:val="23A9A758"/>
    <w:rsid w:val="23B0E04B"/>
    <w:rsid w:val="23B2310D"/>
    <w:rsid w:val="23B2F5CE"/>
    <w:rsid w:val="23B52AC5"/>
    <w:rsid w:val="23B5CC26"/>
    <w:rsid w:val="23B70092"/>
    <w:rsid w:val="23BA3406"/>
    <w:rsid w:val="23BA9311"/>
    <w:rsid w:val="23BB2A89"/>
    <w:rsid w:val="23BCB54F"/>
    <w:rsid w:val="23BF062F"/>
    <w:rsid w:val="23BF16EB"/>
    <w:rsid w:val="23C055B2"/>
    <w:rsid w:val="23C6AAE2"/>
    <w:rsid w:val="23C73C9C"/>
    <w:rsid w:val="23CB433F"/>
    <w:rsid w:val="23CECEA1"/>
    <w:rsid w:val="23D20F0E"/>
    <w:rsid w:val="23D366FB"/>
    <w:rsid w:val="23D9ADCD"/>
    <w:rsid w:val="23DB544F"/>
    <w:rsid w:val="23DE1746"/>
    <w:rsid w:val="23DE7654"/>
    <w:rsid w:val="23DE8780"/>
    <w:rsid w:val="23E03AA1"/>
    <w:rsid w:val="23E32CFC"/>
    <w:rsid w:val="23E6CA80"/>
    <w:rsid w:val="23EB8899"/>
    <w:rsid w:val="23EDB37E"/>
    <w:rsid w:val="23F00B50"/>
    <w:rsid w:val="23F0E2E0"/>
    <w:rsid w:val="23F35341"/>
    <w:rsid w:val="23F3AC01"/>
    <w:rsid w:val="23F4DF0B"/>
    <w:rsid w:val="23FAD2B6"/>
    <w:rsid w:val="23FB4ED0"/>
    <w:rsid w:val="23FBDF97"/>
    <w:rsid w:val="23FD036A"/>
    <w:rsid w:val="23FDB970"/>
    <w:rsid w:val="23FDE28D"/>
    <w:rsid w:val="23FEAFE0"/>
    <w:rsid w:val="2400C4C4"/>
    <w:rsid w:val="24020AEF"/>
    <w:rsid w:val="2403FD1E"/>
    <w:rsid w:val="24068504"/>
    <w:rsid w:val="240CA726"/>
    <w:rsid w:val="2416051F"/>
    <w:rsid w:val="24196527"/>
    <w:rsid w:val="241BB6EE"/>
    <w:rsid w:val="241D052F"/>
    <w:rsid w:val="242393B5"/>
    <w:rsid w:val="2423C686"/>
    <w:rsid w:val="2423DFD5"/>
    <w:rsid w:val="24251A99"/>
    <w:rsid w:val="242A2449"/>
    <w:rsid w:val="242A803E"/>
    <w:rsid w:val="242B0653"/>
    <w:rsid w:val="242B7311"/>
    <w:rsid w:val="242E8C8F"/>
    <w:rsid w:val="24314621"/>
    <w:rsid w:val="24325E0B"/>
    <w:rsid w:val="24334361"/>
    <w:rsid w:val="24345F4D"/>
    <w:rsid w:val="2435A428"/>
    <w:rsid w:val="243864A5"/>
    <w:rsid w:val="243C4D93"/>
    <w:rsid w:val="24401D55"/>
    <w:rsid w:val="244348A3"/>
    <w:rsid w:val="2443C293"/>
    <w:rsid w:val="24491F38"/>
    <w:rsid w:val="2450B4E1"/>
    <w:rsid w:val="2455F083"/>
    <w:rsid w:val="24561F95"/>
    <w:rsid w:val="24563374"/>
    <w:rsid w:val="2458394D"/>
    <w:rsid w:val="24599FFF"/>
    <w:rsid w:val="245A29F8"/>
    <w:rsid w:val="245B58EB"/>
    <w:rsid w:val="245E4862"/>
    <w:rsid w:val="245FFDC8"/>
    <w:rsid w:val="24601095"/>
    <w:rsid w:val="246091BD"/>
    <w:rsid w:val="2460D71F"/>
    <w:rsid w:val="2468311E"/>
    <w:rsid w:val="246E2288"/>
    <w:rsid w:val="246EB466"/>
    <w:rsid w:val="24701AB1"/>
    <w:rsid w:val="2474C05B"/>
    <w:rsid w:val="2477302C"/>
    <w:rsid w:val="248159BE"/>
    <w:rsid w:val="248224B7"/>
    <w:rsid w:val="248A715F"/>
    <w:rsid w:val="248A9AB8"/>
    <w:rsid w:val="248E2780"/>
    <w:rsid w:val="2492F62E"/>
    <w:rsid w:val="2495202B"/>
    <w:rsid w:val="24966C0D"/>
    <w:rsid w:val="24976678"/>
    <w:rsid w:val="249B9DEE"/>
    <w:rsid w:val="249BE6E2"/>
    <w:rsid w:val="249CFA4D"/>
    <w:rsid w:val="249DFE83"/>
    <w:rsid w:val="24A0B9C0"/>
    <w:rsid w:val="24A537D2"/>
    <w:rsid w:val="24AC859E"/>
    <w:rsid w:val="24AD6983"/>
    <w:rsid w:val="24AEA8B3"/>
    <w:rsid w:val="24AF4FAF"/>
    <w:rsid w:val="24B0EE53"/>
    <w:rsid w:val="24B2B61E"/>
    <w:rsid w:val="24B2C899"/>
    <w:rsid w:val="24B4D83B"/>
    <w:rsid w:val="24B53F9C"/>
    <w:rsid w:val="24B65F21"/>
    <w:rsid w:val="24B83B96"/>
    <w:rsid w:val="24B95838"/>
    <w:rsid w:val="24BAFF51"/>
    <w:rsid w:val="24BB0F4C"/>
    <w:rsid w:val="24BC236E"/>
    <w:rsid w:val="24BF8E33"/>
    <w:rsid w:val="24C285A8"/>
    <w:rsid w:val="24CA90A0"/>
    <w:rsid w:val="24CD0019"/>
    <w:rsid w:val="24CD5FE3"/>
    <w:rsid w:val="24CD829F"/>
    <w:rsid w:val="24CE026D"/>
    <w:rsid w:val="24CF459A"/>
    <w:rsid w:val="24D15A11"/>
    <w:rsid w:val="24D2EDF2"/>
    <w:rsid w:val="24D3C161"/>
    <w:rsid w:val="24D47757"/>
    <w:rsid w:val="24D6B3D9"/>
    <w:rsid w:val="24D929B3"/>
    <w:rsid w:val="24DB21F1"/>
    <w:rsid w:val="24E5ADCE"/>
    <w:rsid w:val="24E79FD4"/>
    <w:rsid w:val="24EC177A"/>
    <w:rsid w:val="24ED1566"/>
    <w:rsid w:val="24ED5EB3"/>
    <w:rsid w:val="24F3F568"/>
    <w:rsid w:val="24F51649"/>
    <w:rsid w:val="24F716FA"/>
    <w:rsid w:val="24FAEE56"/>
    <w:rsid w:val="24FD42A9"/>
    <w:rsid w:val="24FEBCEA"/>
    <w:rsid w:val="24FED63F"/>
    <w:rsid w:val="25013F80"/>
    <w:rsid w:val="2505303C"/>
    <w:rsid w:val="2505DE16"/>
    <w:rsid w:val="25077B48"/>
    <w:rsid w:val="2509549B"/>
    <w:rsid w:val="250BE778"/>
    <w:rsid w:val="250E7638"/>
    <w:rsid w:val="2510E2CD"/>
    <w:rsid w:val="2511357F"/>
    <w:rsid w:val="251137F6"/>
    <w:rsid w:val="25147F05"/>
    <w:rsid w:val="25162B65"/>
    <w:rsid w:val="25164718"/>
    <w:rsid w:val="25168D2B"/>
    <w:rsid w:val="25184816"/>
    <w:rsid w:val="2518E774"/>
    <w:rsid w:val="251A5721"/>
    <w:rsid w:val="251E710C"/>
    <w:rsid w:val="252294E2"/>
    <w:rsid w:val="25246620"/>
    <w:rsid w:val="2524AA8F"/>
    <w:rsid w:val="2527EF56"/>
    <w:rsid w:val="25288228"/>
    <w:rsid w:val="252929D9"/>
    <w:rsid w:val="252A805E"/>
    <w:rsid w:val="252C7872"/>
    <w:rsid w:val="2532F80A"/>
    <w:rsid w:val="25342B2D"/>
    <w:rsid w:val="25347090"/>
    <w:rsid w:val="2534AD43"/>
    <w:rsid w:val="2536ECB9"/>
    <w:rsid w:val="25379E52"/>
    <w:rsid w:val="253B2B56"/>
    <w:rsid w:val="253C5C65"/>
    <w:rsid w:val="2541290C"/>
    <w:rsid w:val="2541D993"/>
    <w:rsid w:val="2542C47D"/>
    <w:rsid w:val="254827B4"/>
    <w:rsid w:val="254C9509"/>
    <w:rsid w:val="254EC2C5"/>
    <w:rsid w:val="254EF88B"/>
    <w:rsid w:val="2550FB26"/>
    <w:rsid w:val="25512D63"/>
    <w:rsid w:val="255A76E8"/>
    <w:rsid w:val="255BD34A"/>
    <w:rsid w:val="255C75FA"/>
    <w:rsid w:val="255DB5E7"/>
    <w:rsid w:val="255F0851"/>
    <w:rsid w:val="256855A2"/>
    <w:rsid w:val="256B2D05"/>
    <w:rsid w:val="256D441A"/>
    <w:rsid w:val="2576299D"/>
    <w:rsid w:val="257629A0"/>
    <w:rsid w:val="257714EF"/>
    <w:rsid w:val="257F660A"/>
    <w:rsid w:val="25809E03"/>
    <w:rsid w:val="2583848A"/>
    <w:rsid w:val="2583E11F"/>
    <w:rsid w:val="258432DB"/>
    <w:rsid w:val="2584C856"/>
    <w:rsid w:val="25857E25"/>
    <w:rsid w:val="25862743"/>
    <w:rsid w:val="25874B4E"/>
    <w:rsid w:val="2587CCA1"/>
    <w:rsid w:val="258A2FD1"/>
    <w:rsid w:val="258CCAC4"/>
    <w:rsid w:val="258F36BE"/>
    <w:rsid w:val="259196F8"/>
    <w:rsid w:val="2592E154"/>
    <w:rsid w:val="2593CFDF"/>
    <w:rsid w:val="2594D780"/>
    <w:rsid w:val="2598665B"/>
    <w:rsid w:val="259C969F"/>
    <w:rsid w:val="25A836F8"/>
    <w:rsid w:val="25AC0A41"/>
    <w:rsid w:val="25AC5E0D"/>
    <w:rsid w:val="25B145BC"/>
    <w:rsid w:val="25B2D9F5"/>
    <w:rsid w:val="25B30C69"/>
    <w:rsid w:val="25B44715"/>
    <w:rsid w:val="25B5BC14"/>
    <w:rsid w:val="25B6A7A9"/>
    <w:rsid w:val="25BAE45C"/>
    <w:rsid w:val="25BBE550"/>
    <w:rsid w:val="25BED84B"/>
    <w:rsid w:val="25BF679C"/>
    <w:rsid w:val="25C2440F"/>
    <w:rsid w:val="25C2CADD"/>
    <w:rsid w:val="25C5DBFA"/>
    <w:rsid w:val="25C60D4D"/>
    <w:rsid w:val="25C621C1"/>
    <w:rsid w:val="25C70520"/>
    <w:rsid w:val="25C9694B"/>
    <w:rsid w:val="25CF32CA"/>
    <w:rsid w:val="25D1D941"/>
    <w:rsid w:val="25D23A80"/>
    <w:rsid w:val="25D34AC3"/>
    <w:rsid w:val="25D43506"/>
    <w:rsid w:val="25D767AB"/>
    <w:rsid w:val="25D8B9A6"/>
    <w:rsid w:val="25DCE2FE"/>
    <w:rsid w:val="25DEF5D2"/>
    <w:rsid w:val="25E0BC5C"/>
    <w:rsid w:val="25E24479"/>
    <w:rsid w:val="25E32E79"/>
    <w:rsid w:val="25E330E6"/>
    <w:rsid w:val="25E39205"/>
    <w:rsid w:val="25E4B86B"/>
    <w:rsid w:val="25E98BA0"/>
    <w:rsid w:val="25EADCFE"/>
    <w:rsid w:val="25ED02B5"/>
    <w:rsid w:val="25EF6EC4"/>
    <w:rsid w:val="25F49920"/>
    <w:rsid w:val="25F5E25C"/>
    <w:rsid w:val="25F5FA59"/>
    <w:rsid w:val="25F6DF09"/>
    <w:rsid w:val="25F6F8D6"/>
    <w:rsid w:val="25F99F6D"/>
    <w:rsid w:val="25FAB303"/>
    <w:rsid w:val="25FB1740"/>
    <w:rsid w:val="25FC898E"/>
    <w:rsid w:val="25FD9D6A"/>
    <w:rsid w:val="25FFE2AB"/>
    <w:rsid w:val="26009551"/>
    <w:rsid w:val="2600A488"/>
    <w:rsid w:val="2600F31D"/>
    <w:rsid w:val="2602E523"/>
    <w:rsid w:val="26052123"/>
    <w:rsid w:val="260B11D9"/>
    <w:rsid w:val="260DC0F8"/>
    <w:rsid w:val="260F53DF"/>
    <w:rsid w:val="26101C1B"/>
    <w:rsid w:val="26121528"/>
    <w:rsid w:val="26126A24"/>
    <w:rsid w:val="2615E3C1"/>
    <w:rsid w:val="2618971E"/>
    <w:rsid w:val="261AB23A"/>
    <w:rsid w:val="261FB992"/>
    <w:rsid w:val="262323B3"/>
    <w:rsid w:val="2623A836"/>
    <w:rsid w:val="262468F3"/>
    <w:rsid w:val="2624AB62"/>
    <w:rsid w:val="262556F4"/>
    <w:rsid w:val="2627390E"/>
    <w:rsid w:val="262814C2"/>
    <w:rsid w:val="2628254F"/>
    <w:rsid w:val="26285805"/>
    <w:rsid w:val="262C2146"/>
    <w:rsid w:val="262E1B60"/>
    <w:rsid w:val="2630B4E5"/>
    <w:rsid w:val="263222FA"/>
    <w:rsid w:val="263475A8"/>
    <w:rsid w:val="26347BF4"/>
    <w:rsid w:val="2636DC46"/>
    <w:rsid w:val="263923FB"/>
    <w:rsid w:val="263F34EB"/>
    <w:rsid w:val="2642C711"/>
    <w:rsid w:val="2643D945"/>
    <w:rsid w:val="2645557A"/>
    <w:rsid w:val="2645B891"/>
    <w:rsid w:val="264690BF"/>
    <w:rsid w:val="2646D2CB"/>
    <w:rsid w:val="2648625B"/>
    <w:rsid w:val="264BBD08"/>
    <w:rsid w:val="264C2E9E"/>
    <w:rsid w:val="264E5017"/>
    <w:rsid w:val="2652AACD"/>
    <w:rsid w:val="26532299"/>
    <w:rsid w:val="2657D6CE"/>
    <w:rsid w:val="2657F1A6"/>
    <w:rsid w:val="265B91D9"/>
    <w:rsid w:val="265E1B5A"/>
    <w:rsid w:val="265FD199"/>
    <w:rsid w:val="2663CE22"/>
    <w:rsid w:val="2665C526"/>
    <w:rsid w:val="26662F23"/>
    <w:rsid w:val="26670A0A"/>
    <w:rsid w:val="266A4F38"/>
    <w:rsid w:val="266B805F"/>
    <w:rsid w:val="266BE37F"/>
    <w:rsid w:val="266E80B1"/>
    <w:rsid w:val="26713A75"/>
    <w:rsid w:val="2671D7CC"/>
    <w:rsid w:val="26720E77"/>
    <w:rsid w:val="2674B171"/>
    <w:rsid w:val="267562F2"/>
    <w:rsid w:val="267564DF"/>
    <w:rsid w:val="2675C45D"/>
    <w:rsid w:val="2676C07C"/>
    <w:rsid w:val="2677F3CC"/>
    <w:rsid w:val="267A3511"/>
    <w:rsid w:val="267AAFBC"/>
    <w:rsid w:val="267BC9D6"/>
    <w:rsid w:val="267C8830"/>
    <w:rsid w:val="2681A41B"/>
    <w:rsid w:val="26823CCE"/>
    <w:rsid w:val="26839B4D"/>
    <w:rsid w:val="268BA2EC"/>
    <w:rsid w:val="2691C147"/>
    <w:rsid w:val="269390B4"/>
    <w:rsid w:val="26946A36"/>
    <w:rsid w:val="2694DC8E"/>
    <w:rsid w:val="26957308"/>
    <w:rsid w:val="2695D867"/>
    <w:rsid w:val="26982A2F"/>
    <w:rsid w:val="2698D26E"/>
    <w:rsid w:val="269ACEEA"/>
    <w:rsid w:val="269DA178"/>
    <w:rsid w:val="269E81DA"/>
    <w:rsid w:val="269F4F9A"/>
    <w:rsid w:val="269F8DE2"/>
    <w:rsid w:val="26A2A490"/>
    <w:rsid w:val="26A381C7"/>
    <w:rsid w:val="26A4BE7D"/>
    <w:rsid w:val="26A617EB"/>
    <w:rsid w:val="26A8819C"/>
    <w:rsid w:val="26AB34F9"/>
    <w:rsid w:val="26AD674C"/>
    <w:rsid w:val="26B26C00"/>
    <w:rsid w:val="26B5EA9F"/>
    <w:rsid w:val="26B6D331"/>
    <w:rsid w:val="26B733A5"/>
    <w:rsid w:val="26B89F35"/>
    <w:rsid w:val="26BA116E"/>
    <w:rsid w:val="26BC8264"/>
    <w:rsid w:val="26BD33F2"/>
    <w:rsid w:val="26BDF020"/>
    <w:rsid w:val="26C4E55A"/>
    <w:rsid w:val="26C6593F"/>
    <w:rsid w:val="26C70B2B"/>
    <w:rsid w:val="26C8078D"/>
    <w:rsid w:val="26C8B735"/>
    <w:rsid w:val="26C8D3DB"/>
    <w:rsid w:val="26CA77BC"/>
    <w:rsid w:val="26CBC30F"/>
    <w:rsid w:val="26CF8F71"/>
    <w:rsid w:val="26D224AF"/>
    <w:rsid w:val="26D3A55B"/>
    <w:rsid w:val="26D4F92E"/>
    <w:rsid w:val="26D56BF0"/>
    <w:rsid w:val="26D76E59"/>
    <w:rsid w:val="26D9CF27"/>
    <w:rsid w:val="26DA7F86"/>
    <w:rsid w:val="26DE6AA9"/>
    <w:rsid w:val="26DEAA8C"/>
    <w:rsid w:val="26DED81C"/>
    <w:rsid w:val="26E23B7D"/>
    <w:rsid w:val="26E24FB3"/>
    <w:rsid w:val="26E5DD04"/>
    <w:rsid w:val="26E6C2E7"/>
    <w:rsid w:val="26E89348"/>
    <w:rsid w:val="26E9CC47"/>
    <w:rsid w:val="26E9E83D"/>
    <w:rsid w:val="26F3A083"/>
    <w:rsid w:val="26F59461"/>
    <w:rsid w:val="26FB569C"/>
    <w:rsid w:val="27021F45"/>
    <w:rsid w:val="270249CF"/>
    <w:rsid w:val="2703B9D7"/>
    <w:rsid w:val="270A791E"/>
    <w:rsid w:val="2716FAC8"/>
    <w:rsid w:val="2717B3A1"/>
    <w:rsid w:val="27181E22"/>
    <w:rsid w:val="271BE518"/>
    <w:rsid w:val="271CBD66"/>
    <w:rsid w:val="271ED4BE"/>
    <w:rsid w:val="271F9B41"/>
    <w:rsid w:val="2720D8D6"/>
    <w:rsid w:val="272275BE"/>
    <w:rsid w:val="27239FCD"/>
    <w:rsid w:val="2725D8B7"/>
    <w:rsid w:val="272737C0"/>
    <w:rsid w:val="2728A364"/>
    <w:rsid w:val="2729941A"/>
    <w:rsid w:val="272AF5DB"/>
    <w:rsid w:val="2730905B"/>
    <w:rsid w:val="2734F389"/>
    <w:rsid w:val="27356AB2"/>
    <w:rsid w:val="2739CC70"/>
    <w:rsid w:val="273B2AEE"/>
    <w:rsid w:val="273EEB5C"/>
    <w:rsid w:val="27450297"/>
    <w:rsid w:val="2748348A"/>
    <w:rsid w:val="27485DC3"/>
    <w:rsid w:val="274D0C83"/>
    <w:rsid w:val="274DA5E1"/>
    <w:rsid w:val="274E123C"/>
    <w:rsid w:val="274EAA56"/>
    <w:rsid w:val="27516B05"/>
    <w:rsid w:val="27517823"/>
    <w:rsid w:val="2759979A"/>
    <w:rsid w:val="275A2D5B"/>
    <w:rsid w:val="275B2EC8"/>
    <w:rsid w:val="275BDCAE"/>
    <w:rsid w:val="275BEA54"/>
    <w:rsid w:val="275C128D"/>
    <w:rsid w:val="275CE5B0"/>
    <w:rsid w:val="275DB20E"/>
    <w:rsid w:val="275E09BF"/>
    <w:rsid w:val="275E60BB"/>
    <w:rsid w:val="275E7B5C"/>
    <w:rsid w:val="27602D71"/>
    <w:rsid w:val="27638525"/>
    <w:rsid w:val="27647AF3"/>
    <w:rsid w:val="276628AE"/>
    <w:rsid w:val="276895C9"/>
    <w:rsid w:val="276FBB4B"/>
    <w:rsid w:val="277173DB"/>
    <w:rsid w:val="2773EAC4"/>
    <w:rsid w:val="277578AA"/>
    <w:rsid w:val="2775BC4B"/>
    <w:rsid w:val="2778FC35"/>
    <w:rsid w:val="27791AAA"/>
    <w:rsid w:val="277AFF76"/>
    <w:rsid w:val="277CF9FB"/>
    <w:rsid w:val="278278B7"/>
    <w:rsid w:val="27898EF2"/>
    <w:rsid w:val="278B4265"/>
    <w:rsid w:val="278FC249"/>
    <w:rsid w:val="279062DD"/>
    <w:rsid w:val="2793551F"/>
    <w:rsid w:val="27952492"/>
    <w:rsid w:val="2796CDC6"/>
    <w:rsid w:val="279B0675"/>
    <w:rsid w:val="279C6FEB"/>
    <w:rsid w:val="279F3661"/>
    <w:rsid w:val="27A06B46"/>
    <w:rsid w:val="27A239E8"/>
    <w:rsid w:val="27A2B9CD"/>
    <w:rsid w:val="27A2D8E7"/>
    <w:rsid w:val="27A3A51E"/>
    <w:rsid w:val="27A48DAF"/>
    <w:rsid w:val="27A9B070"/>
    <w:rsid w:val="27AD95A2"/>
    <w:rsid w:val="27AFCFDB"/>
    <w:rsid w:val="27AFF64D"/>
    <w:rsid w:val="27B04A80"/>
    <w:rsid w:val="27B0E10B"/>
    <w:rsid w:val="27B14A63"/>
    <w:rsid w:val="27B6FDE3"/>
    <w:rsid w:val="27B9AD09"/>
    <w:rsid w:val="27BC1B5D"/>
    <w:rsid w:val="27C689B2"/>
    <w:rsid w:val="27C75FE5"/>
    <w:rsid w:val="27C7611E"/>
    <w:rsid w:val="27CB37AB"/>
    <w:rsid w:val="27CF0982"/>
    <w:rsid w:val="27D1F0BC"/>
    <w:rsid w:val="27D35E4B"/>
    <w:rsid w:val="27D37436"/>
    <w:rsid w:val="27D3A290"/>
    <w:rsid w:val="27D44C25"/>
    <w:rsid w:val="27D54E52"/>
    <w:rsid w:val="27D75924"/>
    <w:rsid w:val="27D86CFB"/>
    <w:rsid w:val="27DFCEA3"/>
    <w:rsid w:val="27E1C8AF"/>
    <w:rsid w:val="27E26120"/>
    <w:rsid w:val="27E2D534"/>
    <w:rsid w:val="27E39F3A"/>
    <w:rsid w:val="27E4B9BE"/>
    <w:rsid w:val="27E4BD95"/>
    <w:rsid w:val="27E555E2"/>
    <w:rsid w:val="27E668E0"/>
    <w:rsid w:val="27E6EEFE"/>
    <w:rsid w:val="27E7D25E"/>
    <w:rsid w:val="27E853E6"/>
    <w:rsid w:val="27EC4C09"/>
    <w:rsid w:val="27ED9112"/>
    <w:rsid w:val="27EF1162"/>
    <w:rsid w:val="27F0B7D0"/>
    <w:rsid w:val="27F11299"/>
    <w:rsid w:val="27F124EE"/>
    <w:rsid w:val="27F546C9"/>
    <w:rsid w:val="27F667E0"/>
    <w:rsid w:val="27F67D7F"/>
    <w:rsid w:val="27FA99D4"/>
    <w:rsid w:val="27FBC2CA"/>
    <w:rsid w:val="2801EBA6"/>
    <w:rsid w:val="2801FC4C"/>
    <w:rsid w:val="280257BB"/>
    <w:rsid w:val="28043B0F"/>
    <w:rsid w:val="2806C190"/>
    <w:rsid w:val="28075363"/>
    <w:rsid w:val="28095B6B"/>
    <w:rsid w:val="280EA7CF"/>
    <w:rsid w:val="28120C66"/>
    <w:rsid w:val="2814EFD9"/>
    <w:rsid w:val="28184345"/>
    <w:rsid w:val="281AB69B"/>
    <w:rsid w:val="281C81E9"/>
    <w:rsid w:val="281C9C31"/>
    <w:rsid w:val="281F225B"/>
    <w:rsid w:val="2821A505"/>
    <w:rsid w:val="282655E2"/>
    <w:rsid w:val="2827AA24"/>
    <w:rsid w:val="28299A4F"/>
    <w:rsid w:val="2829F4EA"/>
    <w:rsid w:val="282A3997"/>
    <w:rsid w:val="2831896B"/>
    <w:rsid w:val="283639A4"/>
    <w:rsid w:val="28371568"/>
    <w:rsid w:val="28396696"/>
    <w:rsid w:val="283EC538"/>
    <w:rsid w:val="283FD283"/>
    <w:rsid w:val="2843DFC1"/>
    <w:rsid w:val="284466A6"/>
    <w:rsid w:val="284568A7"/>
    <w:rsid w:val="2848A46B"/>
    <w:rsid w:val="284A96DE"/>
    <w:rsid w:val="284B859A"/>
    <w:rsid w:val="284D6F37"/>
    <w:rsid w:val="285207E7"/>
    <w:rsid w:val="285225DC"/>
    <w:rsid w:val="2853098B"/>
    <w:rsid w:val="2859C2B5"/>
    <w:rsid w:val="285C80C3"/>
    <w:rsid w:val="2862C8C6"/>
    <w:rsid w:val="286CD9C3"/>
    <w:rsid w:val="286F8E7D"/>
    <w:rsid w:val="28725275"/>
    <w:rsid w:val="28725B91"/>
    <w:rsid w:val="2873596F"/>
    <w:rsid w:val="28760622"/>
    <w:rsid w:val="2879DEFC"/>
    <w:rsid w:val="287CC493"/>
    <w:rsid w:val="287D4AD7"/>
    <w:rsid w:val="287E4ECE"/>
    <w:rsid w:val="287F428F"/>
    <w:rsid w:val="2885795D"/>
    <w:rsid w:val="2885E2EA"/>
    <w:rsid w:val="28861D45"/>
    <w:rsid w:val="2886994D"/>
    <w:rsid w:val="288C5BC7"/>
    <w:rsid w:val="288D031B"/>
    <w:rsid w:val="288EBDAB"/>
    <w:rsid w:val="2892078A"/>
    <w:rsid w:val="2892CFE5"/>
    <w:rsid w:val="2892F2A7"/>
    <w:rsid w:val="2896C94D"/>
    <w:rsid w:val="28974060"/>
    <w:rsid w:val="2899B8FF"/>
    <w:rsid w:val="2899BCBA"/>
    <w:rsid w:val="289AB460"/>
    <w:rsid w:val="289C6983"/>
    <w:rsid w:val="289F4C8A"/>
    <w:rsid w:val="28A29961"/>
    <w:rsid w:val="28A5E125"/>
    <w:rsid w:val="28AA978D"/>
    <w:rsid w:val="28B19B49"/>
    <w:rsid w:val="28B35152"/>
    <w:rsid w:val="28B35C30"/>
    <w:rsid w:val="28B3B877"/>
    <w:rsid w:val="28B48720"/>
    <w:rsid w:val="28B49D4B"/>
    <w:rsid w:val="28B56801"/>
    <w:rsid w:val="28B641A4"/>
    <w:rsid w:val="28B7DFCD"/>
    <w:rsid w:val="28B9DCBF"/>
    <w:rsid w:val="28BB2910"/>
    <w:rsid w:val="28BC6F4B"/>
    <w:rsid w:val="28BF9540"/>
    <w:rsid w:val="28C06F90"/>
    <w:rsid w:val="28C64FB1"/>
    <w:rsid w:val="28C7430F"/>
    <w:rsid w:val="28CA2318"/>
    <w:rsid w:val="28CAA6DA"/>
    <w:rsid w:val="28CF6FA5"/>
    <w:rsid w:val="28D3445F"/>
    <w:rsid w:val="28D3CA11"/>
    <w:rsid w:val="28DD9EBE"/>
    <w:rsid w:val="28E00B0D"/>
    <w:rsid w:val="28E15E14"/>
    <w:rsid w:val="28E2D1B4"/>
    <w:rsid w:val="28E37DA9"/>
    <w:rsid w:val="28E4C018"/>
    <w:rsid w:val="28E6190D"/>
    <w:rsid w:val="28EBC9C8"/>
    <w:rsid w:val="28EBCBC4"/>
    <w:rsid w:val="28EBCDB7"/>
    <w:rsid w:val="28EC71A3"/>
    <w:rsid w:val="28EC722F"/>
    <w:rsid w:val="28F15378"/>
    <w:rsid w:val="28F789A8"/>
    <w:rsid w:val="28F811B6"/>
    <w:rsid w:val="28FCB2F5"/>
    <w:rsid w:val="28FF9EF4"/>
    <w:rsid w:val="290287B0"/>
    <w:rsid w:val="2904671D"/>
    <w:rsid w:val="29094D5C"/>
    <w:rsid w:val="29178CBF"/>
    <w:rsid w:val="2917F3C0"/>
    <w:rsid w:val="291D8DC6"/>
    <w:rsid w:val="291E8D7F"/>
    <w:rsid w:val="29211D3B"/>
    <w:rsid w:val="2923E709"/>
    <w:rsid w:val="2926AF3F"/>
    <w:rsid w:val="29275D7E"/>
    <w:rsid w:val="292A29D1"/>
    <w:rsid w:val="292FE66A"/>
    <w:rsid w:val="29354990"/>
    <w:rsid w:val="2936F9CD"/>
    <w:rsid w:val="29380527"/>
    <w:rsid w:val="293A2E31"/>
    <w:rsid w:val="293A74B6"/>
    <w:rsid w:val="293ACFBB"/>
    <w:rsid w:val="293C3CDD"/>
    <w:rsid w:val="293D850D"/>
    <w:rsid w:val="29400CF5"/>
    <w:rsid w:val="2942019C"/>
    <w:rsid w:val="294500AA"/>
    <w:rsid w:val="2946EB26"/>
    <w:rsid w:val="2947EC9E"/>
    <w:rsid w:val="2949FD3F"/>
    <w:rsid w:val="294C5A36"/>
    <w:rsid w:val="294D0F79"/>
    <w:rsid w:val="294E3E77"/>
    <w:rsid w:val="29502DB5"/>
    <w:rsid w:val="295037E0"/>
    <w:rsid w:val="2951B281"/>
    <w:rsid w:val="2953DE83"/>
    <w:rsid w:val="2956FEB0"/>
    <w:rsid w:val="2959B7BF"/>
    <w:rsid w:val="295C6193"/>
    <w:rsid w:val="295C9702"/>
    <w:rsid w:val="295F58ED"/>
    <w:rsid w:val="29625464"/>
    <w:rsid w:val="2964D8E1"/>
    <w:rsid w:val="29654C12"/>
    <w:rsid w:val="29659594"/>
    <w:rsid w:val="296CAEA5"/>
    <w:rsid w:val="296EDF39"/>
    <w:rsid w:val="296F7D8E"/>
    <w:rsid w:val="29744611"/>
    <w:rsid w:val="2974C9A2"/>
    <w:rsid w:val="2975C070"/>
    <w:rsid w:val="297617ED"/>
    <w:rsid w:val="29781620"/>
    <w:rsid w:val="297889C7"/>
    <w:rsid w:val="29798610"/>
    <w:rsid w:val="297B13EF"/>
    <w:rsid w:val="297BD0EC"/>
    <w:rsid w:val="297CBA20"/>
    <w:rsid w:val="297D23C9"/>
    <w:rsid w:val="297D2B37"/>
    <w:rsid w:val="297D4255"/>
    <w:rsid w:val="2982875C"/>
    <w:rsid w:val="29832F61"/>
    <w:rsid w:val="29836AC8"/>
    <w:rsid w:val="2985C7EB"/>
    <w:rsid w:val="298E6D98"/>
    <w:rsid w:val="2993B62A"/>
    <w:rsid w:val="29952FF3"/>
    <w:rsid w:val="2996E3B3"/>
    <w:rsid w:val="2997DD86"/>
    <w:rsid w:val="299849FA"/>
    <w:rsid w:val="2998F813"/>
    <w:rsid w:val="299DFF65"/>
    <w:rsid w:val="299E80DC"/>
    <w:rsid w:val="299F0F7E"/>
    <w:rsid w:val="299F6F4E"/>
    <w:rsid w:val="29A06096"/>
    <w:rsid w:val="29A07663"/>
    <w:rsid w:val="29A14971"/>
    <w:rsid w:val="29A95DC0"/>
    <w:rsid w:val="29AAF16D"/>
    <w:rsid w:val="29AD4B1A"/>
    <w:rsid w:val="29AE3BE6"/>
    <w:rsid w:val="29B59B99"/>
    <w:rsid w:val="29B649EF"/>
    <w:rsid w:val="29B68D0A"/>
    <w:rsid w:val="29B8DDAE"/>
    <w:rsid w:val="29B8F7E0"/>
    <w:rsid w:val="29BA1DDB"/>
    <w:rsid w:val="29BB0DF7"/>
    <w:rsid w:val="29BD55CD"/>
    <w:rsid w:val="29BD9FE4"/>
    <w:rsid w:val="29BDDC41"/>
    <w:rsid w:val="29C3F67A"/>
    <w:rsid w:val="29C729E9"/>
    <w:rsid w:val="29CC0AF8"/>
    <w:rsid w:val="29CE3E5D"/>
    <w:rsid w:val="29D36487"/>
    <w:rsid w:val="29D5B515"/>
    <w:rsid w:val="29D5F700"/>
    <w:rsid w:val="29D7546A"/>
    <w:rsid w:val="29D7FD8A"/>
    <w:rsid w:val="29D837B9"/>
    <w:rsid w:val="29DA9A58"/>
    <w:rsid w:val="29DD37AA"/>
    <w:rsid w:val="29DE84E1"/>
    <w:rsid w:val="29DF2074"/>
    <w:rsid w:val="29E0BA5C"/>
    <w:rsid w:val="29E16938"/>
    <w:rsid w:val="29E284F2"/>
    <w:rsid w:val="29E3C240"/>
    <w:rsid w:val="29E3FC82"/>
    <w:rsid w:val="29E5E744"/>
    <w:rsid w:val="29E6BF1A"/>
    <w:rsid w:val="29E6D5E4"/>
    <w:rsid w:val="29E884D9"/>
    <w:rsid w:val="29E8FAA2"/>
    <w:rsid w:val="29EC021F"/>
    <w:rsid w:val="29EDFFB8"/>
    <w:rsid w:val="29EFD1E3"/>
    <w:rsid w:val="29F03A88"/>
    <w:rsid w:val="29F04C37"/>
    <w:rsid w:val="29F10BB9"/>
    <w:rsid w:val="29F5BA3B"/>
    <w:rsid w:val="29F78453"/>
    <w:rsid w:val="29F848D1"/>
    <w:rsid w:val="29F87CC2"/>
    <w:rsid w:val="29FB1641"/>
    <w:rsid w:val="29FD0B20"/>
    <w:rsid w:val="2A007D0E"/>
    <w:rsid w:val="2A012C52"/>
    <w:rsid w:val="2A01F031"/>
    <w:rsid w:val="2A038ED5"/>
    <w:rsid w:val="2A03EDB1"/>
    <w:rsid w:val="2A0648B2"/>
    <w:rsid w:val="2A067E8F"/>
    <w:rsid w:val="2A0990B4"/>
    <w:rsid w:val="2A0C5D7A"/>
    <w:rsid w:val="2A0C99F0"/>
    <w:rsid w:val="2A0D306D"/>
    <w:rsid w:val="2A0D986A"/>
    <w:rsid w:val="2A0F4E59"/>
    <w:rsid w:val="2A104C2C"/>
    <w:rsid w:val="2A113985"/>
    <w:rsid w:val="2A12311D"/>
    <w:rsid w:val="2A1B79E1"/>
    <w:rsid w:val="2A1E1E5A"/>
    <w:rsid w:val="2A22EE1D"/>
    <w:rsid w:val="2A25B561"/>
    <w:rsid w:val="2A26303A"/>
    <w:rsid w:val="2A27AD52"/>
    <w:rsid w:val="2A2C7428"/>
    <w:rsid w:val="2A2D3C13"/>
    <w:rsid w:val="2A304A32"/>
    <w:rsid w:val="2A309EFF"/>
    <w:rsid w:val="2A334DF9"/>
    <w:rsid w:val="2A388E43"/>
    <w:rsid w:val="2A390C61"/>
    <w:rsid w:val="2A3A2D55"/>
    <w:rsid w:val="2A3DE3EB"/>
    <w:rsid w:val="2A414BBA"/>
    <w:rsid w:val="2A41ADF2"/>
    <w:rsid w:val="2A41BB01"/>
    <w:rsid w:val="2A42A87F"/>
    <w:rsid w:val="2A44ED90"/>
    <w:rsid w:val="2A472C89"/>
    <w:rsid w:val="2A49948B"/>
    <w:rsid w:val="2A49C767"/>
    <w:rsid w:val="2A4B69EB"/>
    <w:rsid w:val="2A4CB121"/>
    <w:rsid w:val="2A541CCF"/>
    <w:rsid w:val="2A545E28"/>
    <w:rsid w:val="2A56EA71"/>
    <w:rsid w:val="2A5BDB74"/>
    <w:rsid w:val="2A5DD843"/>
    <w:rsid w:val="2A61824E"/>
    <w:rsid w:val="2A6430BF"/>
    <w:rsid w:val="2A649B64"/>
    <w:rsid w:val="2A64E3C1"/>
    <w:rsid w:val="2A662EAB"/>
    <w:rsid w:val="2A67AEAC"/>
    <w:rsid w:val="2A6BB60B"/>
    <w:rsid w:val="2A6CA1AE"/>
    <w:rsid w:val="2A6EE8F3"/>
    <w:rsid w:val="2A7196B5"/>
    <w:rsid w:val="2A739778"/>
    <w:rsid w:val="2A73EB04"/>
    <w:rsid w:val="2A746722"/>
    <w:rsid w:val="2A7A1BC7"/>
    <w:rsid w:val="2A7AAAC2"/>
    <w:rsid w:val="2A7CC7E0"/>
    <w:rsid w:val="2A7E9A95"/>
    <w:rsid w:val="2A7F06BC"/>
    <w:rsid w:val="2A7F281A"/>
    <w:rsid w:val="2A7F3930"/>
    <w:rsid w:val="2A808C4E"/>
    <w:rsid w:val="2A814648"/>
    <w:rsid w:val="2A81A553"/>
    <w:rsid w:val="2A85EDB5"/>
    <w:rsid w:val="2A878526"/>
    <w:rsid w:val="2A8BCBD4"/>
    <w:rsid w:val="2A8D83B1"/>
    <w:rsid w:val="2A902E09"/>
    <w:rsid w:val="2A90D19A"/>
    <w:rsid w:val="2A9118E1"/>
    <w:rsid w:val="2A98D2BB"/>
    <w:rsid w:val="2A9A53AA"/>
    <w:rsid w:val="2A9A8701"/>
    <w:rsid w:val="2A9CCA0D"/>
    <w:rsid w:val="2A9D3F5B"/>
    <w:rsid w:val="2AA05393"/>
    <w:rsid w:val="2AA0BA21"/>
    <w:rsid w:val="2AA10581"/>
    <w:rsid w:val="2AA67954"/>
    <w:rsid w:val="2AA74B20"/>
    <w:rsid w:val="2AA7A629"/>
    <w:rsid w:val="2AA98FF5"/>
    <w:rsid w:val="2AAB3B24"/>
    <w:rsid w:val="2AAC9A21"/>
    <w:rsid w:val="2AAF4AB3"/>
    <w:rsid w:val="2AAFCCC9"/>
    <w:rsid w:val="2AB037DA"/>
    <w:rsid w:val="2AB19E09"/>
    <w:rsid w:val="2AB1AD51"/>
    <w:rsid w:val="2AB4ADC0"/>
    <w:rsid w:val="2ABBF1C0"/>
    <w:rsid w:val="2ABFC72C"/>
    <w:rsid w:val="2AC0D07D"/>
    <w:rsid w:val="2AC25CC2"/>
    <w:rsid w:val="2AC3D980"/>
    <w:rsid w:val="2AC433FA"/>
    <w:rsid w:val="2AC5E121"/>
    <w:rsid w:val="2AC65E80"/>
    <w:rsid w:val="2ACAE620"/>
    <w:rsid w:val="2ACBA317"/>
    <w:rsid w:val="2ACC3184"/>
    <w:rsid w:val="2ADDF5EA"/>
    <w:rsid w:val="2ADE42E0"/>
    <w:rsid w:val="2ADEB6E5"/>
    <w:rsid w:val="2AE38D3E"/>
    <w:rsid w:val="2AE3E723"/>
    <w:rsid w:val="2AE40505"/>
    <w:rsid w:val="2AE53664"/>
    <w:rsid w:val="2AE76321"/>
    <w:rsid w:val="2AEE269D"/>
    <w:rsid w:val="2AEF6575"/>
    <w:rsid w:val="2AEFAFB2"/>
    <w:rsid w:val="2AF0FB2D"/>
    <w:rsid w:val="2AF14188"/>
    <w:rsid w:val="2AF1E854"/>
    <w:rsid w:val="2AF3FE01"/>
    <w:rsid w:val="2AF40E8E"/>
    <w:rsid w:val="2AF655DA"/>
    <w:rsid w:val="2AF7D04C"/>
    <w:rsid w:val="2AFA198C"/>
    <w:rsid w:val="2AFC0D3D"/>
    <w:rsid w:val="2AFCCAA1"/>
    <w:rsid w:val="2AFDF0E5"/>
    <w:rsid w:val="2AFF2EFF"/>
    <w:rsid w:val="2B00D88C"/>
    <w:rsid w:val="2B014E05"/>
    <w:rsid w:val="2B017172"/>
    <w:rsid w:val="2B051885"/>
    <w:rsid w:val="2B065C4E"/>
    <w:rsid w:val="2B0786A2"/>
    <w:rsid w:val="2B0A0645"/>
    <w:rsid w:val="2B0BA20B"/>
    <w:rsid w:val="2B0E4B93"/>
    <w:rsid w:val="2B0F5683"/>
    <w:rsid w:val="2B0F57C0"/>
    <w:rsid w:val="2B156D93"/>
    <w:rsid w:val="2B19B6B1"/>
    <w:rsid w:val="2B1E2FF9"/>
    <w:rsid w:val="2B1FF5A9"/>
    <w:rsid w:val="2B2155FC"/>
    <w:rsid w:val="2B22F686"/>
    <w:rsid w:val="2B23A809"/>
    <w:rsid w:val="2B249A5C"/>
    <w:rsid w:val="2B29F370"/>
    <w:rsid w:val="2B2A5956"/>
    <w:rsid w:val="2B2DCC9E"/>
    <w:rsid w:val="2B2E1C64"/>
    <w:rsid w:val="2B2FD040"/>
    <w:rsid w:val="2B32B4AF"/>
    <w:rsid w:val="2B3397FF"/>
    <w:rsid w:val="2B3717F0"/>
    <w:rsid w:val="2B39CD8F"/>
    <w:rsid w:val="2B3C81D9"/>
    <w:rsid w:val="2B3EC0AA"/>
    <w:rsid w:val="2B42A9BB"/>
    <w:rsid w:val="2B42E7D4"/>
    <w:rsid w:val="2B4AF9B1"/>
    <w:rsid w:val="2B4DA794"/>
    <w:rsid w:val="2B4DC80C"/>
    <w:rsid w:val="2B501A9C"/>
    <w:rsid w:val="2B54B973"/>
    <w:rsid w:val="2B566795"/>
    <w:rsid w:val="2B56CB9D"/>
    <w:rsid w:val="2B587641"/>
    <w:rsid w:val="2B5891C1"/>
    <w:rsid w:val="2B59E658"/>
    <w:rsid w:val="2B5A0AA1"/>
    <w:rsid w:val="2B5AB2B4"/>
    <w:rsid w:val="2B5C3E9D"/>
    <w:rsid w:val="2B5DDA20"/>
    <w:rsid w:val="2B5F35B4"/>
    <w:rsid w:val="2B61D60D"/>
    <w:rsid w:val="2B62782F"/>
    <w:rsid w:val="2B658E0E"/>
    <w:rsid w:val="2B663495"/>
    <w:rsid w:val="2B68A5A2"/>
    <w:rsid w:val="2B6B38D9"/>
    <w:rsid w:val="2B6DA36C"/>
    <w:rsid w:val="2B6F2B5C"/>
    <w:rsid w:val="2B6FEE52"/>
    <w:rsid w:val="2B72C3AF"/>
    <w:rsid w:val="2B72DADB"/>
    <w:rsid w:val="2B767224"/>
    <w:rsid w:val="2B7842C0"/>
    <w:rsid w:val="2B7C6D30"/>
    <w:rsid w:val="2B7C6E14"/>
    <w:rsid w:val="2B7DA25D"/>
    <w:rsid w:val="2B7DEAD2"/>
    <w:rsid w:val="2B8071F0"/>
    <w:rsid w:val="2B828BD6"/>
    <w:rsid w:val="2B82C43D"/>
    <w:rsid w:val="2B87CEA7"/>
    <w:rsid w:val="2B890EBC"/>
    <w:rsid w:val="2B8A6893"/>
    <w:rsid w:val="2B8D7C98"/>
    <w:rsid w:val="2B8D9498"/>
    <w:rsid w:val="2B8E52C8"/>
    <w:rsid w:val="2B8EB1BD"/>
    <w:rsid w:val="2B905E0D"/>
    <w:rsid w:val="2B907CA1"/>
    <w:rsid w:val="2B92BF11"/>
    <w:rsid w:val="2B938415"/>
    <w:rsid w:val="2B94B6F6"/>
    <w:rsid w:val="2B95636B"/>
    <w:rsid w:val="2B985575"/>
    <w:rsid w:val="2B99A932"/>
    <w:rsid w:val="2B9B0873"/>
    <w:rsid w:val="2B9E48D3"/>
    <w:rsid w:val="2BA3E65A"/>
    <w:rsid w:val="2BA4CEB3"/>
    <w:rsid w:val="2BA50161"/>
    <w:rsid w:val="2BA56ABC"/>
    <w:rsid w:val="2BA8CE26"/>
    <w:rsid w:val="2BAB5440"/>
    <w:rsid w:val="2BADF0A9"/>
    <w:rsid w:val="2BAE5632"/>
    <w:rsid w:val="2BAF034C"/>
    <w:rsid w:val="2BAF4CE2"/>
    <w:rsid w:val="2BB00FCE"/>
    <w:rsid w:val="2BB1A79B"/>
    <w:rsid w:val="2BB281EB"/>
    <w:rsid w:val="2BB2D781"/>
    <w:rsid w:val="2BB4F799"/>
    <w:rsid w:val="2BB5425A"/>
    <w:rsid w:val="2BB77AC9"/>
    <w:rsid w:val="2BB7DAB4"/>
    <w:rsid w:val="2BB891DB"/>
    <w:rsid w:val="2BBF3416"/>
    <w:rsid w:val="2BC1A84B"/>
    <w:rsid w:val="2BC3A2A4"/>
    <w:rsid w:val="2BC71048"/>
    <w:rsid w:val="2BC726FA"/>
    <w:rsid w:val="2BC925B0"/>
    <w:rsid w:val="2BCF6156"/>
    <w:rsid w:val="2BD15D7C"/>
    <w:rsid w:val="2BD33CC4"/>
    <w:rsid w:val="2BD8D947"/>
    <w:rsid w:val="2BDB9C11"/>
    <w:rsid w:val="2BDC6D51"/>
    <w:rsid w:val="2BDCDFD7"/>
    <w:rsid w:val="2BDE44BD"/>
    <w:rsid w:val="2BE4B501"/>
    <w:rsid w:val="2BEDB108"/>
    <w:rsid w:val="2BF67978"/>
    <w:rsid w:val="2BF6ED1F"/>
    <w:rsid w:val="2BF88DFE"/>
    <w:rsid w:val="2BF95320"/>
    <w:rsid w:val="2BFAAF88"/>
    <w:rsid w:val="2BFCBA12"/>
    <w:rsid w:val="2BFF5C49"/>
    <w:rsid w:val="2C00481E"/>
    <w:rsid w:val="2C0778D4"/>
    <w:rsid w:val="2C097CFF"/>
    <w:rsid w:val="2C0A5C21"/>
    <w:rsid w:val="2C0ACFF2"/>
    <w:rsid w:val="2C0ADB7C"/>
    <w:rsid w:val="2C0F24AA"/>
    <w:rsid w:val="2C1008C2"/>
    <w:rsid w:val="2C10D116"/>
    <w:rsid w:val="2C114C8D"/>
    <w:rsid w:val="2C1492A6"/>
    <w:rsid w:val="2C14CD1A"/>
    <w:rsid w:val="2C15EE43"/>
    <w:rsid w:val="2C22E624"/>
    <w:rsid w:val="2C25635D"/>
    <w:rsid w:val="2C285DBA"/>
    <w:rsid w:val="2C2BBAC9"/>
    <w:rsid w:val="2C2D08BD"/>
    <w:rsid w:val="2C2D8A77"/>
    <w:rsid w:val="2C2EF443"/>
    <w:rsid w:val="2C2F4C39"/>
    <w:rsid w:val="2C31050F"/>
    <w:rsid w:val="2C33BFA4"/>
    <w:rsid w:val="2C375D50"/>
    <w:rsid w:val="2C393720"/>
    <w:rsid w:val="2C3DB7DA"/>
    <w:rsid w:val="2C3E4CF3"/>
    <w:rsid w:val="2C3EDA13"/>
    <w:rsid w:val="2C40983C"/>
    <w:rsid w:val="2C41B022"/>
    <w:rsid w:val="2C4261FD"/>
    <w:rsid w:val="2C47617D"/>
    <w:rsid w:val="2C47F090"/>
    <w:rsid w:val="2C486CF9"/>
    <w:rsid w:val="2C4CF530"/>
    <w:rsid w:val="2C4F60CC"/>
    <w:rsid w:val="2C5082DD"/>
    <w:rsid w:val="2C5466BF"/>
    <w:rsid w:val="2C573CB7"/>
    <w:rsid w:val="2C580770"/>
    <w:rsid w:val="2C593CEC"/>
    <w:rsid w:val="2C63F23B"/>
    <w:rsid w:val="2C6538F9"/>
    <w:rsid w:val="2C657776"/>
    <w:rsid w:val="2C668E34"/>
    <w:rsid w:val="2C66FB2E"/>
    <w:rsid w:val="2C682A48"/>
    <w:rsid w:val="2C6AC587"/>
    <w:rsid w:val="2C6CBBD5"/>
    <w:rsid w:val="2C71A33F"/>
    <w:rsid w:val="2C73229C"/>
    <w:rsid w:val="2C746AB5"/>
    <w:rsid w:val="2C76C440"/>
    <w:rsid w:val="2C7781A4"/>
    <w:rsid w:val="2C79C64B"/>
    <w:rsid w:val="2C7B1843"/>
    <w:rsid w:val="2C7B9573"/>
    <w:rsid w:val="2C7D4012"/>
    <w:rsid w:val="2C7D72F9"/>
    <w:rsid w:val="2C7ED05E"/>
    <w:rsid w:val="2C856737"/>
    <w:rsid w:val="2C85F0AE"/>
    <w:rsid w:val="2C875054"/>
    <w:rsid w:val="2C8845E2"/>
    <w:rsid w:val="2C8879B9"/>
    <w:rsid w:val="2C8A1DB6"/>
    <w:rsid w:val="2C8ED3BC"/>
    <w:rsid w:val="2C9022B7"/>
    <w:rsid w:val="2C92DFA8"/>
    <w:rsid w:val="2C9B6EB8"/>
    <w:rsid w:val="2C9BA08E"/>
    <w:rsid w:val="2C9F4627"/>
    <w:rsid w:val="2CA227F3"/>
    <w:rsid w:val="2CA59305"/>
    <w:rsid w:val="2CA7593B"/>
    <w:rsid w:val="2CACD75D"/>
    <w:rsid w:val="2CAE0043"/>
    <w:rsid w:val="2CAFDA24"/>
    <w:rsid w:val="2CB3F399"/>
    <w:rsid w:val="2CB54725"/>
    <w:rsid w:val="2CB821C5"/>
    <w:rsid w:val="2CB97F50"/>
    <w:rsid w:val="2CBFEBF5"/>
    <w:rsid w:val="2CC26F20"/>
    <w:rsid w:val="2CC31ADC"/>
    <w:rsid w:val="2CC5E71C"/>
    <w:rsid w:val="2CC6118C"/>
    <w:rsid w:val="2CC6BED4"/>
    <w:rsid w:val="2CCAD211"/>
    <w:rsid w:val="2CCADCA2"/>
    <w:rsid w:val="2CCC2DEE"/>
    <w:rsid w:val="2CCE3FC4"/>
    <w:rsid w:val="2CD0244E"/>
    <w:rsid w:val="2CD06BDC"/>
    <w:rsid w:val="2CD1DFDE"/>
    <w:rsid w:val="2CD4D757"/>
    <w:rsid w:val="2CD527DD"/>
    <w:rsid w:val="2CD7C7C9"/>
    <w:rsid w:val="2CD7D6DF"/>
    <w:rsid w:val="2CD9375D"/>
    <w:rsid w:val="2CDEF922"/>
    <w:rsid w:val="2CDF0F79"/>
    <w:rsid w:val="2CE3C469"/>
    <w:rsid w:val="2CE74C58"/>
    <w:rsid w:val="2CE8D7DF"/>
    <w:rsid w:val="2CE91319"/>
    <w:rsid w:val="2CEC5FD0"/>
    <w:rsid w:val="2CECA0F6"/>
    <w:rsid w:val="2CF12DBC"/>
    <w:rsid w:val="2CF3B562"/>
    <w:rsid w:val="2CF4BF25"/>
    <w:rsid w:val="2CF511C8"/>
    <w:rsid w:val="2CF7E3CD"/>
    <w:rsid w:val="2CFDE45D"/>
    <w:rsid w:val="2D099030"/>
    <w:rsid w:val="2D0A603B"/>
    <w:rsid w:val="2D0CBE5F"/>
    <w:rsid w:val="2D1343BF"/>
    <w:rsid w:val="2D1492D6"/>
    <w:rsid w:val="2D194AF4"/>
    <w:rsid w:val="2D198165"/>
    <w:rsid w:val="2D1DED05"/>
    <w:rsid w:val="2D1E7EEE"/>
    <w:rsid w:val="2D1FAE2F"/>
    <w:rsid w:val="2D20B886"/>
    <w:rsid w:val="2D243A9C"/>
    <w:rsid w:val="2D263188"/>
    <w:rsid w:val="2D27DC6F"/>
    <w:rsid w:val="2D2807F7"/>
    <w:rsid w:val="2D2BB703"/>
    <w:rsid w:val="2D2D33D8"/>
    <w:rsid w:val="2D30DD69"/>
    <w:rsid w:val="2D33EC31"/>
    <w:rsid w:val="2D3480DD"/>
    <w:rsid w:val="2D36D930"/>
    <w:rsid w:val="2D3AE456"/>
    <w:rsid w:val="2D3D7CCC"/>
    <w:rsid w:val="2D3FE732"/>
    <w:rsid w:val="2D48D0C1"/>
    <w:rsid w:val="2D495B11"/>
    <w:rsid w:val="2D4BF292"/>
    <w:rsid w:val="2D4DDDC5"/>
    <w:rsid w:val="2D4EC0F1"/>
    <w:rsid w:val="2D4F7E6B"/>
    <w:rsid w:val="2D5057CE"/>
    <w:rsid w:val="2D53CA31"/>
    <w:rsid w:val="2D552EBB"/>
    <w:rsid w:val="2D56D731"/>
    <w:rsid w:val="2D590AD3"/>
    <w:rsid w:val="2D5D2FD5"/>
    <w:rsid w:val="2D5FA1B9"/>
    <w:rsid w:val="2D61BA8D"/>
    <w:rsid w:val="2D61F403"/>
    <w:rsid w:val="2D63253B"/>
    <w:rsid w:val="2D6345D4"/>
    <w:rsid w:val="2D6392F4"/>
    <w:rsid w:val="2D63B152"/>
    <w:rsid w:val="2D643325"/>
    <w:rsid w:val="2D6A6FF9"/>
    <w:rsid w:val="2D6CBD1D"/>
    <w:rsid w:val="2D6F7929"/>
    <w:rsid w:val="2D72D6E9"/>
    <w:rsid w:val="2D7648D2"/>
    <w:rsid w:val="2D794364"/>
    <w:rsid w:val="2D79891B"/>
    <w:rsid w:val="2D79F163"/>
    <w:rsid w:val="2D7D72DC"/>
    <w:rsid w:val="2D7F4BC4"/>
    <w:rsid w:val="2D807CA2"/>
    <w:rsid w:val="2D809DD5"/>
    <w:rsid w:val="2D80A3E0"/>
    <w:rsid w:val="2D82CD01"/>
    <w:rsid w:val="2D833279"/>
    <w:rsid w:val="2D846C58"/>
    <w:rsid w:val="2D898C60"/>
    <w:rsid w:val="2D8B3ADA"/>
    <w:rsid w:val="2D8E08C1"/>
    <w:rsid w:val="2D90B7F0"/>
    <w:rsid w:val="2D92C170"/>
    <w:rsid w:val="2D92D5D4"/>
    <w:rsid w:val="2D97B0AF"/>
    <w:rsid w:val="2D98E3A3"/>
    <w:rsid w:val="2D993EFE"/>
    <w:rsid w:val="2D9C3CD6"/>
    <w:rsid w:val="2D9CC09A"/>
    <w:rsid w:val="2DA52322"/>
    <w:rsid w:val="2DA74B23"/>
    <w:rsid w:val="2DA9B750"/>
    <w:rsid w:val="2DAA0B22"/>
    <w:rsid w:val="2DAA1AB9"/>
    <w:rsid w:val="2DB01B18"/>
    <w:rsid w:val="2DB201EE"/>
    <w:rsid w:val="2DB4C175"/>
    <w:rsid w:val="2DB5BD6D"/>
    <w:rsid w:val="2DB62AED"/>
    <w:rsid w:val="2DBB3095"/>
    <w:rsid w:val="2DBC89EC"/>
    <w:rsid w:val="2DBD1A47"/>
    <w:rsid w:val="2DBD97EA"/>
    <w:rsid w:val="2DBFB11A"/>
    <w:rsid w:val="2DC26A6C"/>
    <w:rsid w:val="2DC83D46"/>
    <w:rsid w:val="2DC8C862"/>
    <w:rsid w:val="2DCD51FA"/>
    <w:rsid w:val="2DCEE839"/>
    <w:rsid w:val="2DD2DA90"/>
    <w:rsid w:val="2DD4CBCA"/>
    <w:rsid w:val="2DDE7DDF"/>
    <w:rsid w:val="2DDF7344"/>
    <w:rsid w:val="2DDF96E8"/>
    <w:rsid w:val="2DDFA89B"/>
    <w:rsid w:val="2DE3B35B"/>
    <w:rsid w:val="2DE421A0"/>
    <w:rsid w:val="2DE43BC5"/>
    <w:rsid w:val="2DE4AF94"/>
    <w:rsid w:val="2DE4F3E7"/>
    <w:rsid w:val="2DE52593"/>
    <w:rsid w:val="2DE5F9ED"/>
    <w:rsid w:val="2DE66C00"/>
    <w:rsid w:val="2DE7F25B"/>
    <w:rsid w:val="2DEB8035"/>
    <w:rsid w:val="2DEC0A9E"/>
    <w:rsid w:val="2DEDD13D"/>
    <w:rsid w:val="2DEF5C01"/>
    <w:rsid w:val="2DEFB5FD"/>
    <w:rsid w:val="2DEFDD6A"/>
    <w:rsid w:val="2DEFDF53"/>
    <w:rsid w:val="2DF00340"/>
    <w:rsid w:val="2DF0CB44"/>
    <w:rsid w:val="2DF31DB8"/>
    <w:rsid w:val="2DF37B1B"/>
    <w:rsid w:val="2DF566D2"/>
    <w:rsid w:val="2E010C3E"/>
    <w:rsid w:val="2E07615B"/>
    <w:rsid w:val="2E0A6AF0"/>
    <w:rsid w:val="2E0BDD5F"/>
    <w:rsid w:val="2E0D73A0"/>
    <w:rsid w:val="2E0DEADB"/>
    <w:rsid w:val="2E0FD5E0"/>
    <w:rsid w:val="2E111D45"/>
    <w:rsid w:val="2E144281"/>
    <w:rsid w:val="2E145A29"/>
    <w:rsid w:val="2E15E7C9"/>
    <w:rsid w:val="2E16102C"/>
    <w:rsid w:val="2E162E64"/>
    <w:rsid w:val="2E171485"/>
    <w:rsid w:val="2E1DCB38"/>
    <w:rsid w:val="2E226BA6"/>
    <w:rsid w:val="2E2293D5"/>
    <w:rsid w:val="2E22A0FA"/>
    <w:rsid w:val="2E26C5C3"/>
    <w:rsid w:val="2E2B0EEC"/>
    <w:rsid w:val="2E2D011E"/>
    <w:rsid w:val="2E2D5538"/>
    <w:rsid w:val="2E30A755"/>
    <w:rsid w:val="2E3197F6"/>
    <w:rsid w:val="2E321237"/>
    <w:rsid w:val="2E34E70A"/>
    <w:rsid w:val="2E396E83"/>
    <w:rsid w:val="2E3EC65E"/>
    <w:rsid w:val="2E4184C3"/>
    <w:rsid w:val="2E428236"/>
    <w:rsid w:val="2E45C3A9"/>
    <w:rsid w:val="2E45C683"/>
    <w:rsid w:val="2E49DD57"/>
    <w:rsid w:val="2E4B371C"/>
    <w:rsid w:val="2E4C6AF2"/>
    <w:rsid w:val="2E54EF27"/>
    <w:rsid w:val="2E564555"/>
    <w:rsid w:val="2E56B2D7"/>
    <w:rsid w:val="2E574B23"/>
    <w:rsid w:val="2E59E673"/>
    <w:rsid w:val="2E5A7FBD"/>
    <w:rsid w:val="2E5C845A"/>
    <w:rsid w:val="2E5E523D"/>
    <w:rsid w:val="2E63FC78"/>
    <w:rsid w:val="2E65167E"/>
    <w:rsid w:val="2E65C462"/>
    <w:rsid w:val="2E6A07D2"/>
    <w:rsid w:val="2E6A3171"/>
    <w:rsid w:val="2E6F1F74"/>
    <w:rsid w:val="2E6F4AE5"/>
    <w:rsid w:val="2E70C921"/>
    <w:rsid w:val="2E715CE5"/>
    <w:rsid w:val="2E71AEBA"/>
    <w:rsid w:val="2E71E69E"/>
    <w:rsid w:val="2E741B93"/>
    <w:rsid w:val="2E752CD0"/>
    <w:rsid w:val="2E76B83E"/>
    <w:rsid w:val="2E788D35"/>
    <w:rsid w:val="2E79CA23"/>
    <w:rsid w:val="2E7A7889"/>
    <w:rsid w:val="2E7D1366"/>
    <w:rsid w:val="2E800EDA"/>
    <w:rsid w:val="2E8264AA"/>
    <w:rsid w:val="2E89C34C"/>
    <w:rsid w:val="2E8A3DDB"/>
    <w:rsid w:val="2E8D02D6"/>
    <w:rsid w:val="2E8D70DF"/>
    <w:rsid w:val="2E944D51"/>
    <w:rsid w:val="2E952B1F"/>
    <w:rsid w:val="2E96B2A5"/>
    <w:rsid w:val="2E971C48"/>
    <w:rsid w:val="2E99EC91"/>
    <w:rsid w:val="2E9C8B54"/>
    <w:rsid w:val="2E9CABEE"/>
    <w:rsid w:val="2E9D8182"/>
    <w:rsid w:val="2E9FE84C"/>
    <w:rsid w:val="2EA27C7B"/>
    <w:rsid w:val="2EA52576"/>
    <w:rsid w:val="2EA5567C"/>
    <w:rsid w:val="2EA7E3D7"/>
    <w:rsid w:val="2EA968A1"/>
    <w:rsid w:val="2EAB468F"/>
    <w:rsid w:val="2EAB538C"/>
    <w:rsid w:val="2EAF0176"/>
    <w:rsid w:val="2EB317FF"/>
    <w:rsid w:val="2EB34112"/>
    <w:rsid w:val="2EB5AF66"/>
    <w:rsid w:val="2EBC7609"/>
    <w:rsid w:val="2EBF0337"/>
    <w:rsid w:val="2EC460D8"/>
    <w:rsid w:val="2EC4ADBF"/>
    <w:rsid w:val="2EC9638C"/>
    <w:rsid w:val="2EC97016"/>
    <w:rsid w:val="2EC9C845"/>
    <w:rsid w:val="2ECDFFBB"/>
    <w:rsid w:val="2ECF5D2D"/>
    <w:rsid w:val="2ECF6474"/>
    <w:rsid w:val="2ED56154"/>
    <w:rsid w:val="2ED59B0D"/>
    <w:rsid w:val="2ED7908A"/>
    <w:rsid w:val="2EDA60E2"/>
    <w:rsid w:val="2EDB52EC"/>
    <w:rsid w:val="2EDBE483"/>
    <w:rsid w:val="2EDC1807"/>
    <w:rsid w:val="2EDCF885"/>
    <w:rsid w:val="2EDD4319"/>
    <w:rsid w:val="2EDD7754"/>
    <w:rsid w:val="2EDFFB5A"/>
    <w:rsid w:val="2EE3F74C"/>
    <w:rsid w:val="2EE46D42"/>
    <w:rsid w:val="2EE496A1"/>
    <w:rsid w:val="2EEA07D9"/>
    <w:rsid w:val="2EEA7843"/>
    <w:rsid w:val="2EEBD611"/>
    <w:rsid w:val="2EF409D1"/>
    <w:rsid w:val="2EF4507C"/>
    <w:rsid w:val="2EF967E4"/>
    <w:rsid w:val="2EF97D43"/>
    <w:rsid w:val="2EF9F08B"/>
    <w:rsid w:val="2EFAAF58"/>
    <w:rsid w:val="2EFC5AAF"/>
    <w:rsid w:val="2EFD66BE"/>
    <w:rsid w:val="2EFF1C54"/>
    <w:rsid w:val="2F022FF8"/>
    <w:rsid w:val="2F036DCF"/>
    <w:rsid w:val="2F0566EC"/>
    <w:rsid w:val="2F07A5B2"/>
    <w:rsid w:val="2F0B8128"/>
    <w:rsid w:val="2F0D7970"/>
    <w:rsid w:val="2F110DA7"/>
    <w:rsid w:val="2F113F13"/>
    <w:rsid w:val="2F121E84"/>
    <w:rsid w:val="2F123FFE"/>
    <w:rsid w:val="2F1404BE"/>
    <w:rsid w:val="2F148099"/>
    <w:rsid w:val="2F14C12C"/>
    <w:rsid w:val="2F15C1C4"/>
    <w:rsid w:val="2F162843"/>
    <w:rsid w:val="2F170078"/>
    <w:rsid w:val="2F1C6E36"/>
    <w:rsid w:val="2F246DC2"/>
    <w:rsid w:val="2F283A16"/>
    <w:rsid w:val="2F29489A"/>
    <w:rsid w:val="2F296431"/>
    <w:rsid w:val="2F2D4A71"/>
    <w:rsid w:val="2F334633"/>
    <w:rsid w:val="2F33BA43"/>
    <w:rsid w:val="2F3558E7"/>
    <w:rsid w:val="2F36173E"/>
    <w:rsid w:val="2F36704D"/>
    <w:rsid w:val="2F385E43"/>
    <w:rsid w:val="2F3930F5"/>
    <w:rsid w:val="2F3EF19D"/>
    <w:rsid w:val="2F407F43"/>
    <w:rsid w:val="2F40A2C2"/>
    <w:rsid w:val="2F4636B6"/>
    <w:rsid w:val="2F47EDAD"/>
    <w:rsid w:val="2F4B71A1"/>
    <w:rsid w:val="2F4BFE4F"/>
    <w:rsid w:val="2F4D580C"/>
    <w:rsid w:val="2F4F9FDA"/>
    <w:rsid w:val="2F5323D4"/>
    <w:rsid w:val="2F532F86"/>
    <w:rsid w:val="2F53FB6F"/>
    <w:rsid w:val="2F588D1B"/>
    <w:rsid w:val="2F59C4CE"/>
    <w:rsid w:val="2F5AE581"/>
    <w:rsid w:val="2F5D9054"/>
    <w:rsid w:val="2F6089F3"/>
    <w:rsid w:val="2F6121C7"/>
    <w:rsid w:val="2F6207BB"/>
    <w:rsid w:val="2F6331C5"/>
    <w:rsid w:val="2F63A46B"/>
    <w:rsid w:val="2F6BAF90"/>
    <w:rsid w:val="2F71E4DD"/>
    <w:rsid w:val="2F746664"/>
    <w:rsid w:val="2F74A0B0"/>
    <w:rsid w:val="2F780309"/>
    <w:rsid w:val="2F7844DC"/>
    <w:rsid w:val="2F79A563"/>
    <w:rsid w:val="2F7BCE78"/>
    <w:rsid w:val="2F7D1D38"/>
    <w:rsid w:val="2F7E83BE"/>
    <w:rsid w:val="2F824349"/>
    <w:rsid w:val="2F82BE34"/>
    <w:rsid w:val="2F87CADC"/>
    <w:rsid w:val="2F8A14F2"/>
    <w:rsid w:val="2F8B7009"/>
    <w:rsid w:val="2F9171EB"/>
    <w:rsid w:val="2F91A4BC"/>
    <w:rsid w:val="2F91EE39"/>
    <w:rsid w:val="2F95855C"/>
    <w:rsid w:val="2F9AA9B0"/>
    <w:rsid w:val="2F9C129C"/>
    <w:rsid w:val="2F9D977E"/>
    <w:rsid w:val="2FA1DA58"/>
    <w:rsid w:val="2FA221FA"/>
    <w:rsid w:val="2FA3D55C"/>
    <w:rsid w:val="2FA50887"/>
    <w:rsid w:val="2FA71479"/>
    <w:rsid w:val="2FA8ACE5"/>
    <w:rsid w:val="2FA920B3"/>
    <w:rsid w:val="2FA9B4D5"/>
    <w:rsid w:val="2FB1B82A"/>
    <w:rsid w:val="2FB1E08D"/>
    <w:rsid w:val="2FB2CD89"/>
    <w:rsid w:val="2FB2E2BA"/>
    <w:rsid w:val="2FB75982"/>
    <w:rsid w:val="2FB921A4"/>
    <w:rsid w:val="2FBAD507"/>
    <w:rsid w:val="2FBAFB82"/>
    <w:rsid w:val="2FBE9105"/>
    <w:rsid w:val="2FBF0689"/>
    <w:rsid w:val="2FC00A05"/>
    <w:rsid w:val="2FC22B12"/>
    <w:rsid w:val="2FC9E766"/>
    <w:rsid w:val="2FCACF5B"/>
    <w:rsid w:val="2FCCC1CB"/>
    <w:rsid w:val="2FCD3423"/>
    <w:rsid w:val="2FCFDBED"/>
    <w:rsid w:val="2FD02084"/>
    <w:rsid w:val="2FD392E2"/>
    <w:rsid w:val="2FD48ED1"/>
    <w:rsid w:val="2FD86DF7"/>
    <w:rsid w:val="2FD97229"/>
    <w:rsid w:val="2FDABF22"/>
    <w:rsid w:val="2FDBFA98"/>
    <w:rsid w:val="2FE0ECFF"/>
    <w:rsid w:val="2FE13A4F"/>
    <w:rsid w:val="2FE78FFD"/>
    <w:rsid w:val="2FE7D5E3"/>
    <w:rsid w:val="2FEB603C"/>
    <w:rsid w:val="2FEFDAF7"/>
    <w:rsid w:val="2FF850CB"/>
    <w:rsid w:val="2FF8C7F7"/>
    <w:rsid w:val="2FF8D919"/>
    <w:rsid w:val="2FF9DDFD"/>
    <w:rsid w:val="2FF9E87F"/>
    <w:rsid w:val="2FFBB255"/>
    <w:rsid w:val="2FFF21F0"/>
    <w:rsid w:val="300AA5C8"/>
    <w:rsid w:val="3010C3D3"/>
    <w:rsid w:val="3010CCBE"/>
    <w:rsid w:val="3012C53F"/>
    <w:rsid w:val="3015FC7C"/>
    <w:rsid w:val="3016C10B"/>
    <w:rsid w:val="3017AE35"/>
    <w:rsid w:val="3017EBDE"/>
    <w:rsid w:val="30184FA0"/>
    <w:rsid w:val="3018CAD4"/>
    <w:rsid w:val="301B5069"/>
    <w:rsid w:val="301C8E1A"/>
    <w:rsid w:val="301E0B9C"/>
    <w:rsid w:val="301F28AB"/>
    <w:rsid w:val="301F47C5"/>
    <w:rsid w:val="3021F1E7"/>
    <w:rsid w:val="3023EAF5"/>
    <w:rsid w:val="30256AF0"/>
    <w:rsid w:val="30294B8D"/>
    <w:rsid w:val="302DC4D4"/>
    <w:rsid w:val="302FA72A"/>
    <w:rsid w:val="302FE7D3"/>
    <w:rsid w:val="3034DB78"/>
    <w:rsid w:val="3035E258"/>
    <w:rsid w:val="30361E6F"/>
    <w:rsid w:val="3038C328"/>
    <w:rsid w:val="3039743B"/>
    <w:rsid w:val="3040D591"/>
    <w:rsid w:val="3042F890"/>
    <w:rsid w:val="30434983"/>
    <w:rsid w:val="30462500"/>
    <w:rsid w:val="3047383D"/>
    <w:rsid w:val="3048A2C1"/>
    <w:rsid w:val="30498488"/>
    <w:rsid w:val="30498CE6"/>
    <w:rsid w:val="304A94F4"/>
    <w:rsid w:val="304AADBD"/>
    <w:rsid w:val="304C281E"/>
    <w:rsid w:val="304C6A60"/>
    <w:rsid w:val="30515FBC"/>
    <w:rsid w:val="3051EA4C"/>
    <w:rsid w:val="30537ABF"/>
    <w:rsid w:val="30574ED9"/>
    <w:rsid w:val="305E8695"/>
    <w:rsid w:val="30603097"/>
    <w:rsid w:val="30607B25"/>
    <w:rsid w:val="30624095"/>
    <w:rsid w:val="3062EAB9"/>
    <w:rsid w:val="3064C9E9"/>
    <w:rsid w:val="3066F955"/>
    <w:rsid w:val="3067F967"/>
    <w:rsid w:val="306BE2E0"/>
    <w:rsid w:val="306E15BE"/>
    <w:rsid w:val="30706DD6"/>
    <w:rsid w:val="30716836"/>
    <w:rsid w:val="30731D40"/>
    <w:rsid w:val="3078633A"/>
    <w:rsid w:val="307CD9EE"/>
    <w:rsid w:val="307DA745"/>
    <w:rsid w:val="308219C4"/>
    <w:rsid w:val="30828FD4"/>
    <w:rsid w:val="30836015"/>
    <w:rsid w:val="3084D3CB"/>
    <w:rsid w:val="30862742"/>
    <w:rsid w:val="308B67E0"/>
    <w:rsid w:val="3091D871"/>
    <w:rsid w:val="3094ACD0"/>
    <w:rsid w:val="3094ACFA"/>
    <w:rsid w:val="309955E8"/>
    <w:rsid w:val="309A1C4D"/>
    <w:rsid w:val="309EAC24"/>
    <w:rsid w:val="309F5C0C"/>
    <w:rsid w:val="30A18543"/>
    <w:rsid w:val="30A43B01"/>
    <w:rsid w:val="30A4C286"/>
    <w:rsid w:val="30A61CBA"/>
    <w:rsid w:val="30A62362"/>
    <w:rsid w:val="30AB391B"/>
    <w:rsid w:val="30ABB27F"/>
    <w:rsid w:val="30ACB6B1"/>
    <w:rsid w:val="30AD93E5"/>
    <w:rsid w:val="30AF4A5A"/>
    <w:rsid w:val="30AF7954"/>
    <w:rsid w:val="30B03064"/>
    <w:rsid w:val="30B08D9D"/>
    <w:rsid w:val="30B21D9D"/>
    <w:rsid w:val="30B37961"/>
    <w:rsid w:val="30B60D50"/>
    <w:rsid w:val="30B6BA27"/>
    <w:rsid w:val="30B77884"/>
    <w:rsid w:val="30BA4083"/>
    <w:rsid w:val="30BADDFD"/>
    <w:rsid w:val="30BBEB65"/>
    <w:rsid w:val="30BDBE76"/>
    <w:rsid w:val="30BE520B"/>
    <w:rsid w:val="30BEB61F"/>
    <w:rsid w:val="30C15A28"/>
    <w:rsid w:val="30C262B7"/>
    <w:rsid w:val="30C6E0DF"/>
    <w:rsid w:val="30C81EE0"/>
    <w:rsid w:val="30CA751A"/>
    <w:rsid w:val="30CB5728"/>
    <w:rsid w:val="30CC89FE"/>
    <w:rsid w:val="30CD4E5A"/>
    <w:rsid w:val="30CD5FAB"/>
    <w:rsid w:val="30D01784"/>
    <w:rsid w:val="30D5AB55"/>
    <w:rsid w:val="30D64B6E"/>
    <w:rsid w:val="30DCD58D"/>
    <w:rsid w:val="30DDC4C1"/>
    <w:rsid w:val="30DF133C"/>
    <w:rsid w:val="30E2D3A1"/>
    <w:rsid w:val="30E3A313"/>
    <w:rsid w:val="30E8256B"/>
    <w:rsid w:val="30E8583C"/>
    <w:rsid w:val="30ED3437"/>
    <w:rsid w:val="30F1ADA0"/>
    <w:rsid w:val="30F20DD5"/>
    <w:rsid w:val="30F5FCF2"/>
    <w:rsid w:val="30F65F06"/>
    <w:rsid w:val="30FAB256"/>
    <w:rsid w:val="30FD0638"/>
    <w:rsid w:val="30FDD65A"/>
    <w:rsid w:val="3101A6B5"/>
    <w:rsid w:val="31037B02"/>
    <w:rsid w:val="31064DFC"/>
    <w:rsid w:val="3106CE74"/>
    <w:rsid w:val="31077BBB"/>
    <w:rsid w:val="310A4B44"/>
    <w:rsid w:val="310B8D29"/>
    <w:rsid w:val="310E9713"/>
    <w:rsid w:val="310FEE22"/>
    <w:rsid w:val="311316BE"/>
    <w:rsid w:val="3113310E"/>
    <w:rsid w:val="311398A2"/>
    <w:rsid w:val="3113D33A"/>
    <w:rsid w:val="3114A8A4"/>
    <w:rsid w:val="311B541D"/>
    <w:rsid w:val="311B5422"/>
    <w:rsid w:val="311C9625"/>
    <w:rsid w:val="311D22AE"/>
    <w:rsid w:val="311ED7FE"/>
    <w:rsid w:val="3124120E"/>
    <w:rsid w:val="31246E07"/>
    <w:rsid w:val="312651E0"/>
    <w:rsid w:val="312BC4E0"/>
    <w:rsid w:val="313092D0"/>
    <w:rsid w:val="31339EF8"/>
    <w:rsid w:val="3133C15E"/>
    <w:rsid w:val="313482B3"/>
    <w:rsid w:val="3134FE0E"/>
    <w:rsid w:val="3136D60E"/>
    <w:rsid w:val="313701AC"/>
    <w:rsid w:val="313923E4"/>
    <w:rsid w:val="313B6AB5"/>
    <w:rsid w:val="313C6F16"/>
    <w:rsid w:val="313C850F"/>
    <w:rsid w:val="313C8689"/>
    <w:rsid w:val="313DB769"/>
    <w:rsid w:val="31420BB2"/>
    <w:rsid w:val="31447D46"/>
    <w:rsid w:val="314774D6"/>
    <w:rsid w:val="31477F3F"/>
    <w:rsid w:val="3148087C"/>
    <w:rsid w:val="314BBBC1"/>
    <w:rsid w:val="314C610E"/>
    <w:rsid w:val="314E7ECE"/>
    <w:rsid w:val="314FECA0"/>
    <w:rsid w:val="314FF103"/>
    <w:rsid w:val="315328A7"/>
    <w:rsid w:val="315456F2"/>
    <w:rsid w:val="3158A140"/>
    <w:rsid w:val="31598B40"/>
    <w:rsid w:val="315B7C91"/>
    <w:rsid w:val="315C7BDC"/>
    <w:rsid w:val="315ED56D"/>
    <w:rsid w:val="315EDEF9"/>
    <w:rsid w:val="31613252"/>
    <w:rsid w:val="31616298"/>
    <w:rsid w:val="3161FBE2"/>
    <w:rsid w:val="3162CAD2"/>
    <w:rsid w:val="3165B46D"/>
    <w:rsid w:val="31677EF2"/>
    <w:rsid w:val="31681CE5"/>
    <w:rsid w:val="3168A140"/>
    <w:rsid w:val="31695B10"/>
    <w:rsid w:val="316BEC9E"/>
    <w:rsid w:val="316DFDC1"/>
    <w:rsid w:val="3171710A"/>
    <w:rsid w:val="3171EB0C"/>
    <w:rsid w:val="3171FDEA"/>
    <w:rsid w:val="3179F218"/>
    <w:rsid w:val="317B028A"/>
    <w:rsid w:val="317D5A4C"/>
    <w:rsid w:val="317FB7DE"/>
    <w:rsid w:val="318031D5"/>
    <w:rsid w:val="3182E9EC"/>
    <w:rsid w:val="3184115F"/>
    <w:rsid w:val="31856225"/>
    <w:rsid w:val="31887C07"/>
    <w:rsid w:val="3188E8D8"/>
    <w:rsid w:val="318D01C9"/>
    <w:rsid w:val="318E16DE"/>
    <w:rsid w:val="318F119A"/>
    <w:rsid w:val="319102FE"/>
    <w:rsid w:val="31919428"/>
    <w:rsid w:val="319695FB"/>
    <w:rsid w:val="3196D99C"/>
    <w:rsid w:val="31A31E1D"/>
    <w:rsid w:val="31A4CD82"/>
    <w:rsid w:val="31A5F553"/>
    <w:rsid w:val="31A604E7"/>
    <w:rsid w:val="31A62941"/>
    <w:rsid w:val="31A64F8C"/>
    <w:rsid w:val="31A698AF"/>
    <w:rsid w:val="31A6D96C"/>
    <w:rsid w:val="31AF1CB2"/>
    <w:rsid w:val="31B1B7DF"/>
    <w:rsid w:val="31BBE23A"/>
    <w:rsid w:val="31C0C45C"/>
    <w:rsid w:val="31C0C7F3"/>
    <w:rsid w:val="31C2C031"/>
    <w:rsid w:val="31C339EB"/>
    <w:rsid w:val="31C53109"/>
    <w:rsid w:val="31C5DAEF"/>
    <w:rsid w:val="31C83054"/>
    <w:rsid w:val="31C8C914"/>
    <w:rsid w:val="31C90B0F"/>
    <w:rsid w:val="31CA3269"/>
    <w:rsid w:val="31CC21A4"/>
    <w:rsid w:val="31D18E5F"/>
    <w:rsid w:val="31D25D60"/>
    <w:rsid w:val="31DA63BF"/>
    <w:rsid w:val="31DCB21F"/>
    <w:rsid w:val="31DCC486"/>
    <w:rsid w:val="31EAAF86"/>
    <w:rsid w:val="31EC5B7F"/>
    <w:rsid w:val="31EE1C30"/>
    <w:rsid w:val="31EFC529"/>
    <w:rsid w:val="31F0F241"/>
    <w:rsid w:val="31F89989"/>
    <w:rsid w:val="31F8FF8F"/>
    <w:rsid w:val="31FA5821"/>
    <w:rsid w:val="31FB1029"/>
    <w:rsid w:val="31FF9998"/>
    <w:rsid w:val="3202E553"/>
    <w:rsid w:val="32032002"/>
    <w:rsid w:val="320619D0"/>
    <w:rsid w:val="32083A9E"/>
    <w:rsid w:val="320EF75C"/>
    <w:rsid w:val="32125063"/>
    <w:rsid w:val="321361F5"/>
    <w:rsid w:val="321542E7"/>
    <w:rsid w:val="32168ABD"/>
    <w:rsid w:val="3217027C"/>
    <w:rsid w:val="3217C76F"/>
    <w:rsid w:val="32185000"/>
    <w:rsid w:val="3218B13A"/>
    <w:rsid w:val="321B8EA5"/>
    <w:rsid w:val="322462FC"/>
    <w:rsid w:val="32269029"/>
    <w:rsid w:val="3228A9A3"/>
    <w:rsid w:val="322924C5"/>
    <w:rsid w:val="3229A736"/>
    <w:rsid w:val="322DE991"/>
    <w:rsid w:val="322DF155"/>
    <w:rsid w:val="3232A2A2"/>
    <w:rsid w:val="32364326"/>
    <w:rsid w:val="32371725"/>
    <w:rsid w:val="323C4D85"/>
    <w:rsid w:val="323E8532"/>
    <w:rsid w:val="323FE7FB"/>
    <w:rsid w:val="32417778"/>
    <w:rsid w:val="3244AD8A"/>
    <w:rsid w:val="3249A90C"/>
    <w:rsid w:val="3249CB21"/>
    <w:rsid w:val="324AF470"/>
    <w:rsid w:val="324C8714"/>
    <w:rsid w:val="324FBF6E"/>
    <w:rsid w:val="3251992D"/>
    <w:rsid w:val="3253E5C9"/>
    <w:rsid w:val="3256ABD0"/>
    <w:rsid w:val="3257AB46"/>
    <w:rsid w:val="325837EE"/>
    <w:rsid w:val="32599013"/>
    <w:rsid w:val="325C733E"/>
    <w:rsid w:val="3263E810"/>
    <w:rsid w:val="326962C7"/>
    <w:rsid w:val="32697B90"/>
    <w:rsid w:val="326C89C8"/>
    <w:rsid w:val="326D8888"/>
    <w:rsid w:val="326EDEE0"/>
    <w:rsid w:val="326EF1E7"/>
    <w:rsid w:val="327C51CB"/>
    <w:rsid w:val="32838E14"/>
    <w:rsid w:val="3285D1AF"/>
    <w:rsid w:val="328B5968"/>
    <w:rsid w:val="32907908"/>
    <w:rsid w:val="3293ECB3"/>
    <w:rsid w:val="32973947"/>
    <w:rsid w:val="32993684"/>
    <w:rsid w:val="3299A87D"/>
    <w:rsid w:val="329A002E"/>
    <w:rsid w:val="329B1936"/>
    <w:rsid w:val="329BAE69"/>
    <w:rsid w:val="329C4EFD"/>
    <w:rsid w:val="329D5BA6"/>
    <w:rsid w:val="32A3DC37"/>
    <w:rsid w:val="32A6BA12"/>
    <w:rsid w:val="32A9D7E1"/>
    <w:rsid w:val="32AF4E78"/>
    <w:rsid w:val="32B2CA1C"/>
    <w:rsid w:val="32B561E2"/>
    <w:rsid w:val="32B9D283"/>
    <w:rsid w:val="32BAEA35"/>
    <w:rsid w:val="32BE9632"/>
    <w:rsid w:val="32BF6034"/>
    <w:rsid w:val="32C39059"/>
    <w:rsid w:val="32C63487"/>
    <w:rsid w:val="32C9B001"/>
    <w:rsid w:val="32CA257C"/>
    <w:rsid w:val="32CA571F"/>
    <w:rsid w:val="32CC619F"/>
    <w:rsid w:val="32CE8AE4"/>
    <w:rsid w:val="32D359FE"/>
    <w:rsid w:val="32D4B1E7"/>
    <w:rsid w:val="32D95E58"/>
    <w:rsid w:val="32E04DA7"/>
    <w:rsid w:val="32E61EDF"/>
    <w:rsid w:val="32E73F1C"/>
    <w:rsid w:val="32E99F87"/>
    <w:rsid w:val="32E9FE3C"/>
    <w:rsid w:val="32EEC75C"/>
    <w:rsid w:val="32EF4814"/>
    <w:rsid w:val="32F10624"/>
    <w:rsid w:val="32F2030A"/>
    <w:rsid w:val="32F2AD6D"/>
    <w:rsid w:val="32F77745"/>
    <w:rsid w:val="32F929E1"/>
    <w:rsid w:val="32FB10BC"/>
    <w:rsid w:val="32FB813F"/>
    <w:rsid w:val="32FCB49A"/>
    <w:rsid w:val="3300DD4F"/>
    <w:rsid w:val="3302739B"/>
    <w:rsid w:val="330463FB"/>
    <w:rsid w:val="3306137E"/>
    <w:rsid w:val="33068390"/>
    <w:rsid w:val="330756E5"/>
    <w:rsid w:val="3309D0AA"/>
    <w:rsid w:val="330F87A7"/>
    <w:rsid w:val="330FBB28"/>
    <w:rsid w:val="330FD2B5"/>
    <w:rsid w:val="33109E7B"/>
    <w:rsid w:val="3311026F"/>
    <w:rsid w:val="3311302B"/>
    <w:rsid w:val="3313461B"/>
    <w:rsid w:val="3318AE83"/>
    <w:rsid w:val="33212282"/>
    <w:rsid w:val="3322C52A"/>
    <w:rsid w:val="33258517"/>
    <w:rsid w:val="3326E441"/>
    <w:rsid w:val="3327F4B3"/>
    <w:rsid w:val="33282634"/>
    <w:rsid w:val="3329DF34"/>
    <w:rsid w:val="3329FE1D"/>
    <w:rsid w:val="332ADE31"/>
    <w:rsid w:val="332B08AC"/>
    <w:rsid w:val="332E2F58"/>
    <w:rsid w:val="332F08C6"/>
    <w:rsid w:val="33336973"/>
    <w:rsid w:val="33350AEB"/>
    <w:rsid w:val="33361014"/>
    <w:rsid w:val="33383C01"/>
    <w:rsid w:val="333DEF11"/>
    <w:rsid w:val="333FF078"/>
    <w:rsid w:val="33454B91"/>
    <w:rsid w:val="33470233"/>
    <w:rsid w:val="33483AC8"/>
    <w:rsid w:val="3349B938"/>
    <w:rsid w:val="334F26E7"/>
    <w:rsid w:val="33511368"/>
    <w:rsid w:val="3357DC51"/>
    <w:rsid w:val="33611E1A"/>
    <w:rsid w:val="3362283D"/>
    <w:rsid w:val="3363EBC6"/>
    <w:rsid w:val="33646E5D"/>
    <w:rsid w:val="336B7CEB"/>
    <w:rsid w:val="336DBCEA"/>
    <w:rsid w:val="33706CDF"/>
    <w:rsid w:val="3371CB8A"/>
    <w:rsid w:val="33726D2D"/>
    <w:rsid w:val="33731B4E"/>
    <w:rsid w:val="33740DA7"/>
    <w:rsid w:val="337B5A7E"/>
    <w:rsid w:val="337BDB01"/>
    <w:rsid w:val="337D32ED"/>
    <w:rsid w:val="337E184A"/>
    <w:rsid w:val="337EA448"/>
    <w:rsid w:val="33806F93"/>
    <w:rsid w:val="338447E2"/>
    <w:rsid w:val="3384C932"/>
    <w:rsid w:val="3388D12B"/>
    <w:rsid w:val="338A2D30"/>
    <w:rsid w:val="338B01E3"/>
    <w:rsid w:val="338EA6BB"/>
    <w:rsid w:val="338FA423"/>
    <w:rsid w:val="33922C43"/>
    <w:rsid w:val="339296DC"/>
    <w:rsid w:val="339A181B"/>
    <w:rsid w:val="339CAF8D"/>
    <w:rsid w:val="339E2070"/>
    <w:rsid w:val="33A0A317"/>
    <w:rsid w:val="33A3231D"/>
    <w:rsid w:val="33A487DD"/>
    <w:rsid w:val="33A4E2B7"/>
    <w:rsid w:val="33A80E98"/>
    <w:rsid w:val="33A8C03C"/>
    <w:rsid w:val="33AFF462"/>
    <w:rsid w:val="33B3E9E0"/>
    <w:rsid w:val="33B59739"/>
    <w:rsid w:val="33BB2209"/>
    <w:rsid w:val="33BB3B23"/>
    <w:rsid w:val="33BDB113"/>
    <w:rsid w:val="33BF29C5"/>
    <w:rsid w:val="33C0D586"/>
    <w:rsid w:val="33C21374"/>
    <w:rsid w:val="33C90F70"/>
    <w:rsid w:val="33CA2B50"/>
    <w:rsid w:val="33CAD050"/>
    <w:rsid w:val="33CC6602"/>
    <w:rsid w:val="33CF09F2"/>
    <w:rsid w:val="33CF172E"/>
    <w:rsid w:val="33CF4BD4"/>
    <w:rsid w:val="33CF7D6A"/>
    <w:rsid w:val="33D469D1"/>
    <w:rsid w:val="33D574F4"/>
    <w:rsid w:val="33D9C818"/>
    <w:rsid w:val="33D9FB13"/>
    <w:rsid w:val="33DC06F7"/>
    <w:rsid w:val="33DDB0C6"/>
    <w:rsid w:val="33E0D3AE"/>
    <w:rsid w:val="33E0DCCA"/>
    <w:rsid w:val="33E12EF3"/>
    <w:rsid w:val="33E32707"/>
    <w:rsid w:val="33E50F11"/>
    <w:rsid w:val="33E5C8B2"/>
    <w:rsid w:val="33E79350"/>
    <w:rsid w:val="33EA39E1"/>
    <w:rsid w:val="33EA82AB"/>
    <w:rsid w:val="33EBEC22"/>
    <w:rsid w:val="33ED4E67"/>
    <w:rsid w:val="33EE37A0"/>
    <w:rsid w:val="33F4852F"/>
    <w:rsid w:val="33F4A661"/>
    <w:rsid w:val="33F4C69E"/>
    <w:rsid w:val="33F4D942"/>
    <w:rsid w:val="33F739C7"/>
    <w:rsid w:val="33FB7FF2"/>
    <w:rsid w:val="33FBB221"/>
    <w:rsid w:val="33FCAA50"/>
    <w:rsid w:val="33FD8F4E"/>
    <w:rsid w:val="33FF5D83"/>
    <w:rsid w:val="34017E64"/>
    <w:rsid w:val="3403CD8D"/>
    <w:rsid w:val="34043DE6"/>
    <w:rsid w:val="34087477"/>
    <w:rsid w:val="3408DC7C"/>
    <w:rsid w:val="34093599"/>
    <w:rsid w:val="340BF33A"/>
    <w:rsid w:val="3410EEFC"/>
    <w:rsid w:val="34131400"/>
    <w:rsid w:val="341A3C3C"/>
    <w:rsid w:val="341E43AC"/>
    <w:rsid w:val="341F1B74"/>
    <w:rsid w:val="341F6956"/>
    <w:rsid w:val="341FAFDB"/>
    <w:rsid w:val="34246693"/>
    <w:rsid w:val="34267979"/>
    <w:rsid w:val="342818B4"/>
    <w:rsid w:val="3428A31D"/>
    <w:rsid w:val="342E06C9"/>
    <w:rsid w:val="342E0FB8"/>
    <w:rsid w:val="342F798E"/>
    <w:rsid w:val="34316677"/>
    <w:rsid w:val="34321447"/>
    <w:rsid w:val="34334592"/>
    <w:rsid w:val="34336F84"/>
    <w:rsid w:val="3434A522"/>
    <w:rsid w:val="3435135B"/>
    <w:rsid w:val="34354320"/>
    <w:rsid w:val="343749DE"/>
    <w:rsid w:val="343FBF99"/>
    <w:rsid w:val="343FD797"/>
    <w:rsid w:val="344060B6"/>
    <w:rsid w:val="3440CC1B"/>
    <w:rsid w:val="344115A5"/>
    <w:rsid w:val="3442380F"/>
    <w:rsid w:val="344C21CF"/>
    <w:rsid w:val="3450338B"/>
    <w:rsid w:val="34504DE5"/>
    <w:rsid w:val="34513243"/>
    <w:rsid w:val="3451BC46"/>
    <w:rsid w:val="34520615"/>
    <w:rsid w:val="34524DD3"/>
    <w:rsid w:val="3452BC94"/>
    <w:rsid w:val="345912A1"/>
    <w:rsid w:val="345923CA"/>
    <w:rsid w:val="34598348"/>
    <w:rsid w:val="345C3CDE"/>
    <w:rsid w:val="345C9EC6"/>
    <w:rsid w:val="345E30FE"/>
    <w:rsid w:val="34600514"/>
    <w:rsid w:val="346570CB"/>
    <w:rsid w:val="346A9159"/>
    <w:rsid w:val="346B93D5"/>
    <w:rsid w:val="346BB9B5"/>
    <w:rsid w:val="346BC63E"/>
    <w:rsid w:val="346C0473"/>
    <w:rsid w:val="346DA000"/>
    <w:rsid w:val="347001FE"/>
    <w:rsid w:val="347201F5"/>
    <w:rsid w:val="3473746A"/>
    <w:rsid w:val="34786D4E"/>
    <w:rsid w:val="3478D886"/>
    <w:rsid w:val="347D61D9"/>
    <w:rsid w:val="34873ED0"/>
    <w:rsid w:val="3489DFF2"/>
    <w:rsid w:val="348C2791"/>
    <w:rsid w:val="348C486A"/>
    <w:rsid w:val="348C4C2E"/>
    <w:rsid w:val="348DCA52"/>
    <w:rsid w:val="349039C8"/>
    <w:rsid w:val="34905AFB"/>
    <w:rsid w:val="3490948A"/>
    <w:rsid w:val="349142B6"/>
    <w:rsid w:val="3494918C"/>
    <w:rsid w:val="3499B78F"/>
    <w:rsid w:val="349A6840"/>
    <w:rsid w:val="34A0FBD2"/>
    <w:rsid w:val="34A1DF39"/>
    <w:rsid w:val="34A386E5"/>
    <w:rsid w:val="34A3CC74"/>
    <w:rsid w:val="34A4D598"/>
    <w:rsid w:val="34A80E26"/>
    <w:rsid w:val="34ACE508"/>
    <w:rsid w:val="34ACFE87"/>
    <w:rsid w:val="34AE3CC2"/>
    <w:rsid w:val="34B25392"/>
    <w:rsid w:val="34B394A3"/>
    <w:rsid w:val="34B84BEB"/>
    <w:rsid w:val="34BA02E6"/>
    <w:rsid w:val="34BAD7D8"/>
    <w:rsid w:val="34BE5B49"/>
    <w:rsid w:val="34C3E022"/>
    <w:rsid w:val="34C5055A"/>
    <w:rsid w:val="34C5D845"/>
    <w:rsid w:val="34C69BAF"/>
    <w:rsid w:val="34C92051"/>
    <w:rsid w:val="34CAE2CC"/>
    <w:rsid w:val="34CD6341"/>
    <w:rsid w:val="34D15F20"/>
    <w:rsid w:val="34D251A3"/>
    <w:rsid w:val="34D4C986"/>
    <w:rsid w:val="34D75410"/>
    <w:rsid w:val="34D9418C"/>
    <w:rsid w:val="34E16C39"/>
    <w:rsid w:val="34E2C32F"/>
    <w:rsid w:val="34E49926"/>
    <w:rsid w:val="34E62D35"/>
    <w:rsid w:val="34E9670C"/>
    <w:rsid w:val="34ECF0BF"/>
    <w:rsid w:val="34ED8E48"/>
    <w:rsid w:val="34EE2561"/>
    <w:rsid w:val="34F254DB"/>
    <w:rsid w:val="34F33D06"/>
    <w:rsid w:val="34F4AFDE"/>
    <w:rsid w:val="34F663A7"/>
    <w:rsid w:val="34F7FF22"/>
    <w:rsid w:val="34FA203F"/>
    <w:rsid w:val="34FC5FC2"/>
    <w:rsid w:val="34FCE6AD"/>
    <w:rsid w:val="34FD8900"/>
    <w:rsid w:val="34FFCEC7"/>
    <w:rsid w:val="350164BE"/>
    <w:rsid w:val="3503331B"/>
    <w:rsid w:val="35056AB0"/>
    <w:rsid w:val="3506E00C"/>
    <w:rsid w:val="35085F28"/>
    <w:rsid w:val="35091530"/>
    <w:rsid w:val="35094A5C"/>
    <w:rsid w:val="350C9C24"/>
    <w:rsid w:val="350CD366"/>
    <w:rsid w:val="350E4FB8"/>
    <w:rsid w:val="350FC7C3"/>
    <w:rsid w:val="3511CC8A"/>
    <w:rsid w:val="351446B4"/>
    <w:rsid w:val="35146777"/>
    <w:rsid w:val="35147BF9"/>
    <w:rsid w:val="3514B872"/>
    <w:rsid w:val="351C4ABC"/>
    <w:rsid w:val="351C723D"/>
    <w:rsid w:val="351D7BC7"/>
    <w:rsid w:val="351EF2B8"/>
    <w:rsid w:val="35241CEB"/>
    <w:rsid w:val="3527920F"/>
    <w:rsid w:val="35286FC6"/>
    <w:rsid w:val="352BF6B7"/>
    <w:rsid w:val="352DFF42"/>
    <w:rsid w:val="353106CE"/>
    <w:rsid w:val="353180AC"/>
    <w:rsid w:val="3533716C"/>
    <w:rsid w:val="3534C8E4"/>
    <w:rsid w:val="3536D048"/>
    <w:rsid w:val="35375ED3"/>
    <w:rsid w:val="353801ED"/>
    <w:rsid w:val="353C1A19"/>
    <w:rsid w:val="353D6D60"/>
    <w:rsid w:val="353EDD69"/>
    <w:rsid w:val="353F2418"/>
    <w:rsid w:val="354142E4"/>
    <w:rsid w:val="354AF95A"/>
    <w:rsid w:val="354C624A"/>
    <w:rsid w:val="354FEA71"/>
    <w:rsid w:val="3550AF32"/>
    <w:rsid w:val="3550D689"/>
    <w:rsid w:val="3555DB48"/>
    <w:rsid w:val="35596864"/>
    <w:rsid w:val="355C80F1"/>
    <w:rsid w:val="355F3A5C"/>
    <w:rsid w:val="356141AB"/>
    <w:rsid w:val="3566C240"/>
    <w:rsid w:val="356938D0"/>
    <w:rsid w:val="356AF1B7"/>
    <w:rsid w:val="356C013B"/>
    <w:rsid w:val="357002F1"/>
    <w:rsid w:val="3572005E"/>
    <w:rsid w:val="3574A83F"/>
    <w:rsid w:val="3575C972"/>
    <w:rsid w:val="357A377A"/>
    <w:rsid w:val="357AC2AC"/>
    <w:rsid w:val="357C8CD5"/>
    <w:rsid w:val="358073CD"/>
    <w:rsid w:val="35843AD7"/>
    <w:rsid w:val="35846EC8"/>
    <w:rsid w:val="358480C0"/>
    <w:rsid w:val="3585346E"/>
    <w:rsid w:val="358705F4"/>
    <w:rsid w:val="358958ED"/>
    <w:rsid w:val="358A4EF4"/>
    <w:rsid w:val="358C37DE"/>
    <w:rsid w:val="358DF42F"/>
    <w:rsid w:val="358E509C"/>
    <w:rsid w:val="358FC7FC"/>
    <w:rsid w:val="358FCB7D"/>
    <w:rsid w:val="3590B38C"/>
    <w:rsid w:val="3593C52E"/>
    <w:rsid w:val="359420F8"/>
    <w:rsid w:val="3594611F"/>
    <w:rsid w:val="3595FABE"/>
    <w:rsid w:val="359764D9"/>
    <w:rsid w:val="359A7DF9"/>
    <w:rsid w:val="359BD62C"/>
    <w:rsid w:val="359C6392"/>
    <w:rsid w:val="35A35974"/>
    <w:rsid w:val="35A4B1CC"/>
    <w:rsid w:val="35A542F6"/>
    <w:rsid w:val="35A832C6"/>
    <w:rsid w:val="35B0FEC8"/>
    <w:rsid w:val="35B1EA6E"/>
    <w:rsid w:val="35B22365"/>
    <w:rsid w:val="35B2A862"/>
    <w:rsid w:val="35B556CF"/>
    <w:rsid w:val="35B5A2B4"/>
    <w:rsid w:val="35B7A5BE"/>
    <w:rsid w:val="35BAC061"/>
    <w:rsid w:val="35C5C9EF"/>
    <w:rsid w:val="35C633C4"/>
    <w:rsid w:val="35C6C51B"/>
    <w:rsid w:val="35C810E0"/>
    <w:rsid w:val="35CB71DB"/>
    <w:rsid w:val="35D364FA"/>
    <w:rsid w:val="35DB63BE"/>
    <w:rsid w:val="35E0D478"/>
    <w:rsid w:val="35E36BF7"/>
    <w:rsid w:val="35E75966"/>
    <w:rsid w:val="35E853C7"/>
    <w:rsid w:val="35F2084E"/>
    <w:rsid w:val="35F3B3CF"/>
    <w:rsid w:val="35F46172"/>
    <w:rsid w:val="35F77275"/>
    <w:rsid w:val="35F99C52"/>
    <w:rsid w:val="35FA7265"/>
    <w:rsid w:val="360062CF"/>
    <w:rsid w:val="36013621"/>
    <w:rsid w:val="3602EF2C"/>
    <w:rsid w:val="360718A6"/>
    <w:rsid w:val="360B868D"/>
    <w:rsid w:val="360C7647"/>
    <w:rsid w:val="360CE645"/>
    <w:rsid w:val="360E5DB5"/>
    <w:rsid w:val="361010D3"/>
    <w:rsid w:val="3617AF58"/>
    <w:rsid w:val="361AE283"/>
    <w:rsid w:val="361E2B56"/>
    <w:rsid w:val="36200E48"/>
    <w:rsid w:val="36205742"/>
    <w:rsid w:val="362095DE"/>
    <w:rsid w:val="36215481"/>
    <w:rsid w:val="36236D0F"/>
    <w:rsid w:val="36253AF0"/>
    <w:rsid w:val="3626F8DA"/>
    <w:rsid w:val="362BD5C6"/>
    <w:rsid w:val="362C770D"/>
    <w:rsid w:val="362CA81F"/>
    <w:rsid w:val="362CF76A"/>
    <w:rsid w:val="362FCB34"/>
    <w:rsid w:val="363034F1"/>
    <w:rsid w:val="3631C772"/>
    <w:rsid w:val="36343CB6"/>
    <w:rsid w:val="3634AEAF"/>
    <w:rsid w:val="363D5956"/>
    <w:rsid w:val="363D9835"/>
    <w:rsid w:val="364301AF"/>
    <w:rsid w:val="3643D0BE"/>
    <w:rsid w:val="3644D4EA"/>
    <w:rsid w:val="36483F3D"/>
    <w:rsid w:val="364B4C7F"/>
    <w:rsid w:val="364F9505"/>
    <w:rsid w:val="36503E89"/>
    <w:rsid w:val="36514B64"/>
    <w:rsid w:val="365669A0"/>
    <w:rsid w:val="365B30E5"/>
    <w:rsid w:val="365DD5FD"/>
    <w:rsid w:val="3661C8ED"/>
    <w:rsid w:val="36650848"/>
    <w:rsid w:val="366C55ED"/>
    <w:rsid w:val="366C6167"/>
    <w:rsid w:val="366E8668"/>
    <w:rsid w:val="367071DD"/>
    <w:rsid w:val="367094BB"/>
    <w:rsid w:val="36710036"/>
    <w:rsid w:val="367164B0"/>
    <w:rsid w:val="3673E0E3"/>
    <w:rsid w:val="367503DE"/>
    <w:rsid w:val="36762ADC"/>
    <w:rsid w:val="3677F237"/>
    <w:rsid w:val="367A3110"/>
    <w:rsid w:val="367DE63C"/>
    <w:rsid w:val="367FF1B2"/>
    <w:rsid w:val="36827092"/>
    <w:rsid w:val="368458FE"/>
    <w:rsid w:val="3685425D"/>
    <w:rsid w:val="368963DC"/>
    <w:rsid w:val="368A50B1"/>
    <w:rsid w:val="368A59B9"/>
    <w:rsid w:val="368BD725"/>
    <w:rsid w:val="368D418D"/>
    <w:rsid w:val="368E2196"/>
    <w:rsid w:val="368E2B60"/>
    <w:rsid w:val="3690C770"/>
    <w:rsid w:val="36987CBC"/>
    <w:rsid w:val="369A4AA5"/>
    <w:rsid w:val="36A41D4F"/>
    <w:rsid w:val="36A54783"/>
    <w:rsid w:val="36A64302"/>
    <w:rsid w:val="36A653BF"/>
    <w:rsid w:val="36A9FD4F"/>
    <w:rsid w:val="36AB2095"/>
    <w:rsid w:val="36B162EE"/>
    <w:rsid w:val="36B1F485"/>
    <w:rsid w:val="36B32B1B"/>
    <w:rsid w:val="36B364B8"/>
    <w:rsid w:val="36BDFC31"/>
    <w:rsid w:val="36BE32CB"/>
    <w:rsid w:val="36C10112"/>
    <w:rsid w:val="36C10BB1"/>
    <w:rsid w:val="36C28A94"/>
    <w:rsid w:val="36C3D505"/>
    <w:rsid w:val="36C4AC5E"/>
    <w:rsid w:val="36C4E8CE"/>
    <w:rsid w:val="36C61E20"/>
    <w:rsid w:val="36CA453F"/>
    <w:rsid w:val="36CE03F5"/>
    <w:rsid w:val="36D09B5C"/>
    <w:rsid w:val="36D2EF25"/>
    <w:rsid w:val="36D3155B"/>
    <w:rsid w:val="36D570A9"/>
    <w:rsid w:val="36D673A2"/>
    <w:rsid w:val="36D75252"/>
    <w:rsid w:val="36DA0FF3"/>
    <w:rsid w:val="36DF0AD3"/>
    <w:rsid w:val="36E1DBB2"/>
    <w:rsid w:val="36E6D8F9"/>
    <w:rsid w:val="36E6EC9C"/>
    <w:rsid w:val="36E8C1A0"/>
    <w:rsid w:val="36ECEF5B"/>
    <w:rsid w:val="36ED6359"/>
    <w:rsid w:val="36F450A0"/>
    <w:rsid w:val="36F4C646"/>
    <w:rsid w:val="36F59A5E"/>
    <w:rsid w:val="36F6BDBB"/>
    <w:rsid w:val="36F73CED"/>
    <w:rsid w:val="36F8087C"/>
    <w:rsid w:val="36F872DF"/>
    <w:rsid w:val="36FC2A12"/>
    <w:rsid w:val="36FC4E2A"/>
    <w:rsid w:val="36FD36E6"/>
    <w:rsid w:val="36FE1CDA"/>
    <w:rsid w:val="3702054E"/>
    <w:rsid w:val="370237DF"/>
    <w:rsid w:val="3703161D"/>
    <w:rsid w:val="3703999F"/>
    <w:rsid w:val="37063633"/>
    <w:rsid w:val="3706A729"/>
    <w:rsid w:val="3708032A"/>
    <w:rsid w:val="370A9060"/>
    <w:rsid w:val="370B27E6"/>
    <w:rsid w:val="370E2093"/>
    <w:rsid w:val="370E9BB8"/>
    <w:rsid w:val="3710B59E"/>
    <w:rsid w:val="371249D4"/>
    <w:rsid w:val="37127913"/>
    <w:rsid w:val="3714C226"/>
    <w:rsid w:val="3715A9FC"/>
    <w:rsid w:val="37164036"/>
    <w:rsid w:val="3717C336"/>
    <w:rsid w:val="37187361"/>
    <w:rsid w:val="371F65A5"/>
    <w:rsid w:val="3723267D"/>
    <w:rsid w:val="372428FD"/>
    <w:rsid w:val="3726B19E"/>
    <w:rsid w:val="372A1F98"/>
    <w:rsid w:val="372CD245"/>
    <w:rsid w:val="372E6E58"/>
    <w:rsid w:val="372E987D"/>
    <w:rsid w:val="372F02F8"/>
    <w:rsid w:val="37308F26"/>
    <w:rsid w:val="3732BB6B"/>
    <w:rsid w:val="373B7215"/>
    <w:rsid w:val="373CB701"/>
    <w:rsid w:val="373F7FC7"/>
    <w:rsid w:val="37414017"/>
    <w:rsid w:val="3741515C"/>
    <w:rsid w:val="37446C47"/>
    <w:rsid w:val="37453CF2"/>
    <w:rsid w:val="374B7D09"/>
    <w:rsid w:val="374BA5C3"/>
    <w:rsid w:val="374BC983"/>
    <w:rsid w:val="374E7CA6"/>
    <w:rsid w:val="37506DF4"/>
    <w:rsid w:val="3751FE55"/>
    <w:rsid w:val="375276D4"/>
    <w:rsid w:val="375419E9"/>
    <w:rsid w:val="3754FF43"/>
    <w:rsid w:val="3755DAE0"/>
    <w:rsid w:val="3759AC7A"/>
    <w:rsid w:val="375CCACD"/>
    <w:rsid w:val="375FB8ED"/>
    <w:rsid w:val="3760109C"/>
    <w:rsid w:val="3767BCF5"/>
    <w:rsid w:val="376912E8"/>
    <w:rsid w:val="376AEC33"/>
    <w:rsid w:val="376D9C12"/>
    <w:rsid w:val="3771953A"/>
    <w:rsid w:val="3775161E"/>
    <w:rsid w:val="37762CDE"/>
    <w:rsid w:val="3776DED0"/>
    <w:rsid w:val="3779512B"/>
    <w:rsid w:val="377F56DE"/>
    <w:rsid w:val="377F7374"/>
    <w:rsid w:val="377FDCAD"/>
    <w:rsid w:val="3782EE09"/>
    <w:rsid w:val="37849CDE"/>
    <w:rsid w:val="37877D17"/>
    <w:rsid w:val="37888B71"/>
    <w:rsid w:val="378A95A1"/>
    <w:rsid w:val="378A9F03"/>
    <w:rsid w:val="378AB28D"/>
    <w:rsid w:val="378B8F2D"/>
    <w:rsid w:val="378E3525"/>
    <w:rsid w:val="37915A16"/>
    <w:rsid w:val="3791ECA8"/>
    <w:rsid w:val="37923ADB"/>
    <w:rsid w:val="37947934"/>
    <w:rsid w:val="37952E61"/>
    <w:rsid w:val="37962CF4"/>
    <w:rsid w:val="3797AE0D"/>
    <w:rsid w:val="3798AF5B"/>
    <w:rsid w:val="37995C19"/>
    <w:rsid w:val="3799AC86"/>
    <w:rsid w:val="379D4E03"/>
    <w:rsid w:val="379E3073"/>
    <w:rsid w:val="379ED442"/>
    <w:rsid w:val="379EF330"/>
    <w:rsid w:val="37A012A2"/>
    <w:rsid w:val="37A2CB57"/>
    <w:rsid w:val="37A2CF5E"/>
    <w:rsid w:val="37A41E2F"/>
    <w:rsid w:val="37A4E347"/>
    <w:rsid w:val="37A84C46"/>
    <w:rsid w:val="37A8DEA6"/>
    <w:rsid w:val="37AAD677"/>
    <w:rsid w:val="37AB132D"/>
    <w:rsid w:val="37AD2ADC"/>
    <w:rsid w:val="37ADFECD"/>
    <w:rsid w:val="37AFC32C"/>
    <w:rsid w:val="37B29C86"/>
    <w:rsid w:val="37B63356"/>
    <w:rsid w:val="37B75086"/>
    <w:rsid w:val="37BCA8F0"/>
    <w:rsid w:val="37BEFB80"/>
    <w:rsid w:val="37C52757"/>
    <w:rsid w:val="37C571B9"/>
    <w:rsid w:val="37C7C512"/>
    <w:rsid w:val="37CA182B"/>
    <w:rsid w:val="37CAE29E"/>
    <w:rsid w:val="37CB31BD"/>
    <w:rsid w:val="37D00BD6"/>
    <w:rsid w:val="37D252F1"/>
    <w:rsid w:val="37D2BADB"/>
    <w:rsid w:val="37D2D7CA"/>
    <w:rsid w:val="37D6A555"/>
    <w:rsid w:val="37D6C450"/>
    <w:rsid w:val="37D98C19"/>
    <w:rsid w:val="37E18DEA"/>
    <w:rsid w:val="37E1D6EB"/>
    <w:rsid w:val="37E96608"/>
    <w:rsid w:val="37EA16AC"/>
    <w:rsid w:val="37EC5CCC"/>
    <w:rsid w:val="37EDF063"/>
    <w:rsid w:val="37EE8B75"/>
    <w:rsid w:val="37EF4E1B"/>
    <w:rsid w:val="37EF8A32"/>
    <w:rsid w:val="37F06B6C"/>
    <w:rsid w:val="37F135B2"/>
    <w:rsid w:val="37F320C6"/>
    <w:rsid w:val="37F6948F"/>
    <w:rsid w:val="37F76FBC"/>
    <w:rsid w:val="37FD05DD"/>
    <w:rsid w:val="38008510"/>
    <w:rsid w:val="380A90F2"/>
    <w:rsid w:val="38141CA7"/>
    <w:rsid w:val="381541F2"/>
    <w:rsid w:val="38175451"/>
    <w:rsid w:val="381966D4"/>
    <w:rsid w:val="381C13EE"/>
    <w:rsid w:val="381D9A84"/>
    <w:rsid w:val="381F2436"/>
    <w:rsid w:val="381FCCAD"/>
    <w:rsid w:val="38217765"/>
    <w:rsid w:val="3822270A"/>
    <w:rsid w:val="382254F1"/>
    <w:rsid w:val="3822EC26"/>
    <w:rsid w:val="38239307"/>
    <w:rsid w:val="382ED08B"/>
    <w:rsid w:val="382F086C"/>
    <w:rsid w:val="382F3575"/>
    <w:rsid w:val="382F3A1B"/>
    <w:rsid w:val="3833DD4F"/>
    <w:rsid w:val="38396E31"/>
    <w:rsid w:val="383E14AF"/>
    <w:rsid w:val="383F01F4"/>
    <w:rsid w:val="383FEDB0"/>
    <w:rsid w:val="3840CFE3"/>
    <w:rsid w:val="3846D893"/>
    <w:rsid w:val="3846F85B"/>
    <w:rsid w:val="3848AB42"/>
    <w:rsid w:val="3848E0C5"/>
    <w:rsid w:val="384A4FEC"/>
    <w:rsid w:val="384CC303"/>
    <w:rsid w:val="384E51DC"/>
    <w:rsid w:val="384EBD80"/>
    <w:rsid w:val="3851BD75"/>
    <w:rsid w:val="38543286"/>
    <w:rsid w:val="3854DCD5"/>
    <w:rsid w:val="3855E025"/>
    <w:rsid w:val="385CA3B7"/>
    <w:rsid w:val="385CE2DF"/>
    <w:rsid w:val="385DFEFD"/>
    <w:rsid w:val="385F06AD"/>
    <w:rsid w:val="3863E312"/>
    <w:rsid w:val="3866BAC3"/>
    <w:rsid w:val="3868746A"/>
    <w:rsid w:val="3874732F"/>
    <w:rsid w:val="38767605"/>
    <w:rsid w:val="3878F1DD"/>
    <w:rsid w:val="38790DF3"/>
    <w:rsid w:val="38799EFA"/>
    <w:rsid w:val="3879D9C5"/>
    <w:rsid w:val="38813008"/>
    <w:rsid w:val="388527A1"/>
    <w:rsid w:val="38866BDA"/>
    <w:rsid w:val="3887AD3A"/>
    <w:rsid w:val="388B4EBF"/>
    <w:rsid w:val="388BFDF7"/>
    <w:rsid w:val="388E2F68"/>
    <w:rsid w:val="388E6AB6"/>
    <w:rsid w:val="388FB85D"/>
    <w:rsid w:val="38908830"/>
    <w:rsid w:val="3891130E"/>
    <w:rsid w:val="389131E6"/>
    <w:rsid w:val="38922C83"/>
    <w:rsid w:val="3892BD91"/>
    <w:rsid w:val="38938201"/>
    <w:rsid w:val="3894F8AF"/>
    <w:rsid w:val="38967788"/>
    <w:rsid w:val="38982265"/>
    <w:rsid w:val="3899B817"/>
    <w:rsid w:val="389C4311"/>
    <w:rsid w:val="389CD950"/>
    <w:rsid w:val="389E1295"/>
    <w:rsid w:val="389F40FF"/>
    <w:rsid w:val="389F562F"/>
    <w:rsid w:val="38A0C6BB"/>
    <w:rsid w:val="38A0CE5E"/>
    <w:rsid w:val="38A36D31"/>
    <w:rsid w:val="38A485E7"/>
    <w:rsid w:val="38A66A74"/>
    <w:rsid w:val="38AA2238"/>
    <w:rsid w:val="38AAD856"/>
    <w:rsid w:val="38AADBF0"/>
    <w:rsid w:val="38AC8F5B"/>
    <w:rsid w:val="38BFE3D5"/>
    <w:rsid w:val="38C66D12"/>
    <w:rsid w:val="38C71C9B"/>
    <w:rsid w:val="38C80AFE"/>
    <w:rsid w:val="38CA6727"/>
    <w:rsid w:val="38CBB633"/>
    <w:rsid w:val="38CCBD4E"/>
    <w:rsid w:val="38D29B33"/>
    <w:rsid w:val="38D39FAD"/>
    <w:rsid w:val="38D5EFF5"/>
    <w:rsid w:val="38D97277"/>
    <w:rsid w:val="38D9A346"/>
    <w:rsid w:val="38DA030F"/>
    <w:rsid w:val="38DB2E36"/>
    <w:rsid w:val="38DC3FC8"/>
    <w:rsid w:val="38DDFA62"/>
    <w:rsid w:val="38E1930A"/>
    <w:rsid w:val="38E673CD"/>
    <w:rsid w:val="38E744D4"/>
    <w:rsid w:val="38E888B1"/>
    <w:rsid w:val="38E89861"/>
    <w:rsid w:val="38EA7FD6"/>
    <w:rsid w:val="38ED79F4"/>
    <w:rsid w:val="38F0D76E"/>
    <w:rsid w:val="38F1BCF8"/>
    <w:rsid w:val="38F253E7"/>
    <w:rsid w:val="38F6E649"/>
    <w:rsid w:val="38F75B69"/>
    <w:rsid w:val="38F887E5"/>
    <w:rsid w:val="38FDBCC8"/>
    <w:rsid w:val="390070EF"/>
    <w:rsid w:val="39038D56"/>
    <w:rsid w:val="39054738"/>
    <w:rsid w:val="3907110F"/>
    <w:rsid w:val="39078F73"/>
    <w:rsid w:val="390873EB"/>
    <w:rsid w:val="390BB498"/>
    <w:rsid w:val="390CC67D"/>
    <w:rsid w:val="390DAD18"/>
    <w:rsid w:val="3910AAC1"/>
    <w:rsid w:val="3911F628"/>
    <w:rsid w:val="3914E6FF"/>
    <w:rsid w:val="391559C6"/>
    <w:rsid w:val="3915CC05"/>
    <w:rsid w:val="391616D9"/>
    <w:rsid w:val="39172478"/>
    <w:rsid w:val="3917FE5B"/>
    <w:rsid w:val="39185017"/>
    <w:rsid w:val="391BD764"/>
    <w:rsid w:val="391C5242"/>
    <w:rsid w:val="391ED490"/>
    <w:rsid w:val="392342AE"/>
    <w:rsid w:val="392460A7"/>
    <w:rsid w:val="3924F97C"/>
    <w:rsid w:val="39290661"/>
    <w:rsid w:val="392A42E5"/>
    <w:rsid w:val="392B001C"/>
    <w:rsid w:val="392D0B8D"/>
    <w:rsid w:val="392D4775"/>
    <w:rsid w:val="39302D7F"/>
    <w:rsid w:val="39320830"/>
    <w:rsid w:val="393AA989"/>
    <w:rsid w:val="393ABFFF"/>
    <w:rsid w:val="393D2FE1"/>
    <w:rsid w:val="393D8ED2"/>
    <w:rsid w:val="393E3FBB"/>
    <w:rsid w:val="393EA164"/>
    <w:rsid w:val="393FD0DE"/>
    <w:rsid w:val="39414F0B"/>
    <w:rsid w:val="394246A5"/>
    <w:rsid w:val="39437F91"/>
    <w:rsid w:val="39462BC0"/>
    <w:rsid w:val="39476ED8"/>
    <w:rsid w:val="394C7C1E"/>
    <w:rsid w:val="394CA942"/>
    <w:rsid w:val="394E75A5"/>
    <w:rsid w:val="395143C5"/>
    <w:rsid w:val="3951D51C"/>
    <w:rsid w:val="39534C93"/>
    <w:rsid w:val="395C872B"/>
    <w:rsid w:val="395D3028"/>
    <w:rsid w:val="395EC569"/>
    <w:rsid w:val="396402EE"/>
    <w:rsid w:val="3967DE9A"/>
    <w:rsid w:val="39692C1D"/>
    <w:rsid w:val="396AEB81"/>
    <w:rsid w:val="396C1F5A"/>
    <w:rsid w:val="39701E0A"/>
    <w:rsid w:val="39726BC5"/>
    <w:rsid w:val="39795A48"/>
    <w:rsid w:val="397AE24C"/>
    <w:rsid w:val="397C363A"/>
    <w:rsid w:val="397E5719"/>
    <w:rsid w:val="397FF1AE"/>
    <w:rsid w:val="3980174F"/>
    <w:rsid w:val="39807C5D"/>
    <w:rsid w:val="3981D030"/>
    <w:rsid w:val="3982AA9D"/>
    <w:rsid w:val="398602B4"/>
    <w:rsid w:val="39893D32"/>
    <w:rsid w:val="398A2A6D"/>
    <w:rsid w:val="398A5DA2"/>
    <w:rsid w:val="398AE546"/>
    <w:rsid w:val="398B250D"/>
    <w:rsid w:val="398B5A93"/>
    <w:rsid w:val="398B9422"/>
    <w:rsid w:val="398C74DF"/>
    <w:rsid w:val="398E48FB"/>
    <w:rsid w:val="399160D2"/>
    <w:rsid w:val="39920423"/>
    <w:rsid w:val="399421DA"/>
    <w:rsid w:val="3995EC09"/>
    <w:rsid w:val="39975145"/>
    <w:rsid w:val="3997B8E9"/>
    <w:rsid w:val="39993685"/>
    <w:rsid w:val="399A5905"/>
    <w:rsid w:val="399D2C5C"/>
    <w:rsid w:val="399D32F0"/>
    <w:rsid w:val="39A33D4F"/>
    <w:rsid w:val="39A6A3D4"/>
    <w:rsid w:val="39A6BEE5"/>
    <w:rsid w:val="39B0303C"/>
    <w:rsid w:val="39B0D265"/>
    <w:rsid w:val="39B1BCD2"/>
    <w:rsid w:val="39B3136D"/>
    <w:rsid w:val="39B61F0F"/>
    <w:rsid w:val="39BAD7AB"/>
    <w:rsid w:val="39BFAA73"/>
    <w:rsid w:val="39C5A822"/>
    <w:rsid w:val="39C785D5"/>
    <w:rsid w:val="39CCAC7F"/>
    <w:rsid w:val="39CCF48B"/>
    <w:rsid w:val="39D1BD60"/>
    <w:rsid w:val="39D23A42"/>
    <w:rsid w:val="39D28D34"/>
    <w:rsid w:val="39D6211C"/>
    <w:rsid w:val="39D6DCC1"/>
    <w:rsid w:val="39DA3C56"/>
    <w:rsid w:val="39DBCCF8"/>
    <w:rsid w:val="39DE5A0D"/>
    <w:rsid w:val="39E08AB5"/>
    <w:rsid w:val="39E267CB"/>
    <w:rsid w:val="39E2995E"/>
    <w:rsid w:val="39E36E9E"/>
    <w:rsid w:val="39E3B004"/>
    <w:rsid w:val="39E3EDD0"/>
    <w:rsid w:val="39E5344D"/>
    <w:rsid w:val="39E54744"/>
    <w:rsid w:val="39E833FB"/>
    <w:rsid w:val="39E86C38"/>
    <w:rsid w:val="39E988A0"/>
    <w:rsid w:val="39EF6D07"/>
    <w:rsid w:val="39F36FCF"/>
    <w:rsid w:val="39F3C95A"/>
    <w:rsid w:val="39F5190D"/>
    <w:rsid w:val="39F77168"/>
    <w:rsid w:val="39F83BDB"/>
    <w:rsid w:val="39FA0463"/>
    <w:rsid w:val="39FAEEA3"/>
    <w:rsid w:val="39FF58CA"/>
    <w:rsid w:val="3A0032D4"/>
    <w:rsid w:val="3A01BF27"/>
    <w:rsid w:val="3A02CE8A"/>
    <w:rsid w:val="3A071629"/>
    <w:rsid w:val="3A07476F"/>
    <w:rsid w:val="3A07C329"/>
    <w:rsid w:val="3A09D1BA"/>
    <w:rsid w:val="3A0C33A7"/>
    <w:rsid w:val="3A0C5976"/>
    <w:rsid w:val="3A114144"/>
    <w:rsid w:val="3A11526D"/>
    <w:rsid w:val="3A11EB7A"/>
    <w:rsid w:val="3A1252EF"/>
    <w:rsid w:val="3A133870"/>
    <w:rsid w:val="3A1A739F"/>
    <w:rsid w:val="3A223C3B"/>
    <w:rsid w:val="3A22715A"/>
    <w:rsid w:val="3A259E1A"/>
    <w:rsid w:val="3A2717D3"/>
    <w:rsid w:val="3A286A30"/>
    <w:rsid w:val="3A2EC95C"/>
    <w:rsid w:val="3A2F63B5"/>
    <w:rsid w:val="3A32219C"/>
    <w:rsid w:val="3A36C3B0"/>
    <w:rsid w:val="3A3B1160"/>
    <w:rsid w:val="3A3D333A"/>
    <w:rsid w:val="3A3D36D1"/>
    <w:rsid w:val="3A3D69E5"/>
    <w:rsid w:val="3A3DADE2"/>
    <w:rsid w:val="3A3FA3EC"/>
    <w:rsid w:val="3A4136A7"/>
    <w:rsid w:val="3A4C712B"/>
    <w:rsid w:val="3A4D068D"/>
    <w:rsid w:val="3A51C50C"/>
    <w:rsid w:val="3A5567B2"/>
    <w:rsid w:val="3A5A574A"/>
    <w:rsid w:val="3A5B45F9"/>
    <w:rsid w:val="3A5EAB39"/>
    <w:rsid w:val="3A606139"/>
    <w:rsid w:val="3A634C93"/>
    <w:rsid w:val="3A65B012"/>
    <w:rsid w:val="3A69BBB2"/>
    <w:rsid w:val="3A6AEFB5"/>
    <w:rsid w:val="3A721040"/>
    <w:rsid w:val="3A78B298"/>
    <w:rsid w:val="3A79044D"/>
    <w:rsid w:val="3A7B34BE"/>
    <w:rsid w:val="3A81046E"/>
    <w:rsid w:val="3A829EED"/>
    <w:rsid w:val="3A831535"/>
    <w:rsid w:val="3A871F11"/>
    <w:rsid w:val="3A87D8BA"/>
    <w:rsid w:val="3A888C52"/>
    <w:rsid w:val="3A896B66"/>
    <w:rsid w:val="3A89F95B"/>
    <w:rsid w:val="3A8A70DC"/>
    <w:rsid w:val="3A914BFA"/>
    <w:rsid w:val="3A929AD0"/>
    <w:rsid w:val="3A965E57"/>
    <w:rsid w:val="3AA2A27F"/>
    <w:rsid w:val="3AA94D63"/>
    <w:rsid w:val="3AA9BB1A"/>
    <w:rsid w:val="3AAA2918"/>
    <w:rsid w:val="3AAE357E"/>
    <w:rsid w:val="3AB2AFD7"/>
    <w:rsid w:val="3AB38F1C"/>
    <w:rsid w:val="3AB4A073"/>
    <w:rsid w:val="3AB6CE23"/>
    <w:rsid w:val="3ABB8215"/>
    <w:rsid w:val="3ABDCBCB"/>
    <w:rsid w:val="3ABDDE2F"/>
    <w:rsid w:val="3ABEEF26"/>
    <w:rsid w:val="3ABF3FD5"/>
    <w:rsid w:val="3AC06F35"/>
    <w:rsid w:val="3AC3692D"/>
    <w:rsid w:val="3AC65BA4"/>
    <w:rsid w:val="3AC70E54"/>
    <w:rsid w:val="3AC96C48"/>
    <w:rsid w:val="3AC9AEF7"/>
    <w:rsid w:val="3ACC17A2"/>
    <w:rsid w:val="3ACCFCBA"/>
    <w:rsid w:val="3AD6EBFC"/>
    <w:rsid w:val="3AD726C7"/>
    <w:rsid w:val="3AD8CF1E"/>
    <w:rsid w:val="3AD9D650"/>
    <w:rsid w:val="3ADCC753"/>
    <w:rsid w:val="3AE494F3"/>
    <w:rsid w:val="3AE78066"/>
    <w:rsid w:val="3AE8A6EA"/>
    <w:rsid w:val="3AEBCF0B"/>
    <w:rsid w:val="3AECF0C5"/>
    <w:rsid w:val="3AED67E4"/>
    <w:rsid w:val="3AF11D15"/>
    <w:rsid w:val="3AF15DBE"/>
    <w:rsid w:val="3AF7BF05"/>
    <w:rsid w:val="3AF7F286"/>
    <w:rsid w:val="3AF9C346"/>
    <w:rsid w:val="3B03F1A1"/>
    <w:rsid w:val="3B0AA550"/>
    <w:rsid w:val="3B0B8F9D"/>
    <w:rsid w:val="3B11DAE8"/>
    <w:rsid w:val="3B1303E4"/>
    <w:rsid w:val="3B133794"/>
    <w:rsid w:val="3B1A7D96"/>
    <w:rsid w:val="3B1AF5E0"/>
    <w:rsid w:val="3B1C42D9"/>
    <w:rsid w:val="3B1EB956"/>
    <w:rsid w:val="3B1EDFFA"/>
    <w:rsid w:val="3B249F18"/>
    <w:rsid w:val="3B274BB7"/>
    <w:rsid w:val="3B2A65D0"/>
    <w:rsid w:val="3B2BD463"/>
    <w:rsid w:val="3B2D09CE"/>
    <w:rsid w:val="3B2E6879"/>
    <w:rsid w:val="3B34386C"/>
    <w:rsid w:val="3B36CDEA"/>
    <w:rsid w:val="3B397157"/>
    <w:rsid w:val="3B3B75D5"/>
    <w:rsid w:val="3B3EE0EA"/>
    <w:rsid w:val="3B403A85"/>
    <w:rsid w:val="3B408D90"/>
    <w:rsid w:val="3B437054"/>
    <w:rsid w:val="3B43B291"/>
    <w:rsid w:val="3B46EF30"/>
    <w:rsid w:val="3B5451F0"/>
    <w:rsid w:val="3B55D6F1"/>
    <w:rsid w:val="3B55DF3C"/>
    <w:rsid w:val="3B5A20F9"/>
    <w:rsid w:val="3B5D1651"/>
    <w:rsid w:val="3B605526"/>
    <w:rsid w:val="3B622719"/>
    <w:rsid w:val="3B634A56"/>
    <w:rsid w:val="3B65702B"/>
    <w:rsid w:val="3B682C0C"/>
    <w:rsid w:val="3B70109D"/>
    <w:rsid w:val="3B7130C2"/>
    <w:rsid w:val="3B7149BB"/>
    <w:rsid w:val="3B716B8A"/>
    <w:rsid w:val="3B72556E"/>
    <w:rsid w:val="3B747DAF"/>
    <w:rsid w:val="3B786A97"/>
    <w:rsid w:val="3B78D19F"/>
    <w:rsid w:val="3B7BFC6C"/>
    <w:rsid w:val="3B7DE64D"/>
    <w:rsid w:val="3B7F05D9"/>
    <w:rsid w:val="3B832569"/>
    <w:rsid w:val="3B84B3EB"/>
    <w:rsid w:val="3B85945C"/>
    <w:rsid w:val="3B87D848"/>
    <w:rsid w:val="3B8BF40B"/>
    <w:rsid w:val="3B8CF87B"/>
    <w:rsid w:val="3B90E6E3"/>
    <w:rsid w:val="3B935127"/>
    <w:rsid w:val="3B95DE4B"/>
    <w:rsid w:val="3B983B30"/>
    <w:rsid w:val="3B986489"/>
    <w:rsid w:val="3B98EB98"/>
    <w:rsid w:val="3B9A7491"/>
    <w:rsid w:val="3B9B4E0B"/>
    <w:rsid w:val="3B9BFD88"/>
    <w:rsid w:val="3B9D34EB"/>
    <w:rsid w:val="3B9ED864"/>
    <w:rsid w:val="3BA0C7C9"/>
    <w:rsid w:val="3BA1508C"/>
    <w:rsid w:val="3BA19C67"/>
    <w:rsid w:val="3BA1E871"/>
    <w:rsid w:val="3BA45562"/>
    <w:rsid w:val="3BA9C1F4"/>
    <w:rsid w:val="3BAA9030"/>
    <w:rsid w:val="3BAABD51"/>
    <w:rsid w:val="3BAE6CC9"/>
    <w:rsid w:val="3BB723FA"/>
    <w:rsid w:val="3BBA2E15"/>
    <w:rsid w:val="3BBAC157"/>
    <w:rsid w:val="3BBAFFB0"/>
    <w:rsid w:val="3BBF105B"/>
    <w:rsid w:val="3BC0354D"/>
    <w:rsid w:val="3BC10346"/>
    <w:rsid w:val="3BC302FC"/>
    <w:rsid w:val="3BC37111"/>
    <w:rsid w:val="3BC40C20"/>
    <w:rsid w:val="3BC4A246"/>
    <w:rsid w:val="3BC519C7"/>
    <w:rsid w:val="3BC68810"/>
    <w:rsid w:val="3BCABCC7"/>
    <w:rsid w:val="3BCADD2F"/>
    <w:rsid w:val="3BCE5144"/>
    <w:rsid w:val="3BCEB44A"/>
    <w:rsid w:val="3BCF0AEC"/>
    <w:rsid w:val="3BCF4C02"/>
    <w:rsid w:val="3BCF5346"/>
    <w:rsid w:val="3BD31D52"/>
    <w:rsid w:val="3BD7B703"/>
    <w:rsid w:val="3BD8CAF5"/>
    <w:rsid w:val="3BD9A86E"/>
    <w:rsid w:val="3BDA41DD"/>
    <w:rsid w:val="3BDB3F0A"/>
    <w:rsid w:val="3BDBFCB9"/>
    <w:rsid w:val="3BDFBC0A"/>
    <w:rsid w:val="3BDFBFBA"/>
    <w:rsid w:val="3BE040DD"/>
    <w:rsid w:val="3BE2CFCC"/>
    <w:rsid w:val="3BE42CCC"/>
    <w:rsid w:val="3BE6AB3D"/>
    <w:rsid w:val="3BED169E"/>
    <w:rsid w:val="3BF13198"/>
    <w:rsid w:val="3BFB3E9A"/>
    <w:rsid w:val="3BFC1AE9"/>
    <w:rsid w:val="3BFD2675"/>
    <w:rsid w:val="3BFD3E10"/>
    <w:rsid w:val="3BFD6914"/>
    <w:rsid w:val="3BFD765C"/>
    <w:rsid w:val="3C00286C"/>
    <w:rsid w:val="3C00C1E7"/>
    <w:rsid w:val="3C01341D"/>
    <w:rsid w:val="3C03699A"/>
    <w:rsid w:val="3C0421EB"/>
    <w:rsid w:val="3C07294F"/>
    <w:rsid w:val="3C08D599"/>
    <w:rsid w:val="3C11012B"/>
    <w:rsid w:val="3C125859"/>
    <w:rsid w:val="3C1533BC"/>
    <w:rsid w:val="3C170A1E"/>
    <w:rsid w:val="3C17E230"/>
    <w:rsid w:val="3C1D3976"/>
    <w:rsid w:val="3C205A0D"/>
    <w:rsid w:val="3C278E4F"/>
    <w:rsid w:val="3C2980F8"/>
    <w:rsid w:val="3C2A2A48"/>
    <w:rsid w:val="3C2AB79D"/>
    <w:rsid w:val="3C2B1674"/>
    <w:rsid w:val="3C2E40F6"/>
    <w:rsid w:val="3C300311"/>
    <w:rsid w:val="3C314DDC"/>
    <w:rsid w:val="3C345D7A"/>
    <w:rsid w:val="3C357684"/>
    <w:rsid w:val="3C35AF88"/>
    <w:rsid w:val="3C3CAB70"/>
    <w:rsid w:val="3C3E8BDB"/>
    <w:rsid w:val="3C3EB0E7"/>
    <w:rsid w:val="3C42E1E5"/>
    <w:rsid w:val="3C42FE72"/>
    <w:rsid w:val="3C441CE6"/>
    <w:rsid w:val="3C48522B"/>
    <w:rsid w:val="3C4AA732"/>
    <w:rsid w:val="3C4ADF07"/>
    <w:rsid w:val="3C4B05BE"/>
    <w:rsid w:val="3C4BDDE8"/>
    <w:rsid w:val="3C4DFFC6"/>
    <w:rsid w:val="3C4E499F"/>
    <w:rsid w:val="3C53DA51"/>
    <w:rsid w:val="3C541761"/>
    <w:rsid w:val="3C55B5A6"/>
    <w:rsid w:val="3C55EA4F"/>
    <w:rsid w:val="3C5AEE3A"/>
    <w:rsid w:val="3C5C8970"/>
    <w:rsid w:val="3C5FB7F3"/>
    <w:rsid w:val="3C622EE6"/>
    <w:rsid w:val="3C6AAEF9"/>
    <w:rsid w:val="3C6DAF99"/>
    <w:rsid w:val="3C754FAD"/>
    <w:rsid w:val="3C757CB3"/>
    <w:rsid w:val="3C75FCBE"/>
    <w:rsid w:val="3C7820FF"/>
    <w:rsid w:val="3C7BF8FA"/>
    <w:rsid w:val="3C7C3A8C"/>
    <w:rsid w:val="3C7C4D45"/>
    <w:rsid w:val="3C7C89DF"/>
    <w:rsid w:val="3C7D8B9C"/>
    <w:rsid w:val="3C7F87DD"/>
    <w:rsid w:val="3C80C52B"/>
    <w:rsid w:val="3C822B85"/>
    <w:rsid w:val="3C83BAC4"/>
    <w:rsid w:val="3C8651AD"/>
    <w:rsid w:val="3C8A44C7"/>
    <w:rsid w:val="3C8F6D18"/>
    <w:rsid w:val="3C918963"/>
    <w:rsid w:val="3C942B11"/>
    <w:rsid w:val="3C95D983"/>
    <w:rsid w:val="3C990E50"/>
    <w:rsid w:val="3C9924D7"/>
    <w:rsid w:val="3C998973"/>
    <w:rsid w:val="3CA3A617"/>
    <w:rsid w:val="3CA3CF2D"/>
    <w:rsid w:val="3CA5DE5F"/>
    <w:rsid w:val="3CA76BE8"/>
    <w:rsid w:val="3CA8C03E"/>
    <w:rsid w:val="3CAC10FE"/>
    <w:rsid w:val="3CAEE564"/>
    <w:rsid w:val="3CB01B0E"/>
    <w:rsid w:val="3CB186F9"/>
    <w:rsid w:val="3CB23F86"/>
    <w:rsid w:val="3CB2B3E5"/>
    <w:rsid w:val="3CB33B35"/>
    <w:rsid w:val="3CB348BA"/>
    <w:rsid w:val="3CB7EF43"/>
    <w:rsid w:val="3CB820A5"/>
    <w:rsid w:val="3CBB671A"/>
    <w:rsid w:val="3CBE0E9A"/>
    <w:rsid w:val="3CBE46C4"/>
    <w:rsid w:val="3CBF06E6"/>
    <w:rsid w:val="3CC06322"/>
    <w:rsid w:val="3CC33286"/>
    <w:rsid w:val="3CC35914"/>
    <w:rsid w:val="3CC657B2"/>
    <w:rsid w:val="3CC6A8A5"/>
    <w:rsid w:val="3CCB5D9F"/>
    <w:rsid w:val="3CD71867"/>
    <w:rsid w:val="3CD7D2FD"/>
    <w:rsid w:val="3CD8F94F"/>
    <w:rsid w:val="3CE1F987"/>
    <w:rsid w:val="3CE39BB9"/>
    <w:rsid w:val="3CE8ADEF"/>
    <w:rsid w:val="3CE90818"/>
    <w:rsid w:val="3CEA9FB2"/>
    <w:rsid w:val="3CECD7F7"/>
    <w:rsid w:val="3CF04F43"/>
    <w:rsid w:val="3CF05696"/>
    <w:rsid w:val="3CF2A546"/>
    <w:rsid w:val="3CF6B376"/>
    <w:rsid w:val="3CF7C2F9"/>
    <w:rsid w:val="3CFA4912"/>
    <w:rsid w:val="3CFC4D61"/>
    <w:rsid w:val="3CFC4FEE"/>
    <w:rsid w:val="3CFFD82A"/>
    <w:rsid w:val="3D02DA8C"/>
    <w:rsid w:val="3D03434F"/>
    <w:rsid w:val="3D034799"/>
    <w:rsid w:val="3D083F5D"/>
    <w:rsid w:val="3D086A2F"/>
    <w:rsid w:val="3D090FAC"/>
    <w:rsid w:val="3D0B481B"/>
    <w:rsid w:val="3D0C5D0A"/>
    <w:rsid w:val="3D0CF9C3"/>
    <w:rsid w:val="3D0D3689"/>
    <w:rsid w:val="3D151FB9"/>
    <w:rsid w:val="3D154CB9"/>
    <w:rsid w:val="3D15898B"/>
    <w:rsid w:val="3D15A681"/>
    <w:rsid w:val="3D15D93F"/>
    <w:rsid w:val="3D1C492B"/>
    <w:rsid w:val="3D1CB8D0"/>
    <w:rsid w:val="3D1D6B4C"/>
    <w:rsid w:val="3D208497"/>
    <w:rsid w:val="3D20C614"/>
    <w:rsid w:val="3D218C54"/>
    <w:rsid w:val="3D22F639"/>
    <w:rsid w:val="3D24A901"/>
    <w:rsid w:val="3D26A439"/>
    <w:rsid w:val="3D2D5CC4"/>
    <w:rsid w:val="3D2DA8CB"/>
    <w:rsid w:val="3D2DAB16"/>
    <w:rsid w:val="3D31461F"/>
    <w:rsid w:val="3D3275F8"/>
    <w:rsid w:val="3D32A777"/>
    <w:rsid w:val="3D371E85"/>
    <w:rsid w:val="3D38C121"/>
    <w:rsid w:val="3D395FE9"/>
    <w:rsid w:val="3D3D2B2A"/>
    <w:rsid w:val="3D3F453A"/>
    <w:rsid w:val="3D3FC9C6"/>
    <w:rsid w:val="3D41F6C3"/>
    <w:rsid w:val="3D437C09"/>
    <w:rsid w:val="3D453364"/>
    <w:rsid w:val="3D477649"/>
    <w:rsid w:val="3D479507"/>
    <w:rsid w:val="3D47F876"/>
    <w:rsid w:val="3D484A8E"/>
    <w:rsid w:val="3D48A49D"/>
    <w:rsid w:val="3D48D0AE"/>
    <w:rsid w:val="3D4A81B7"/>
    <w:rsid w:val="3D4D5911"/>
    <w:rsid w:val="3D4D9201"/>
    <w:rsid w:val="3D4D967A"/>
    <w:rsid w:val="3D4E79BC"/>
    <w:rsid w:val="3D4F301F"/>
    <w:rsid w:val="3D515037"/>
    <w:rsid w:val="3D51E1E7"/>
    <w:rsid w:val="3D538CB5"/>
    <w:rsid w:val="3D564475"/>
    <w:rsid w:val="3D5FF8E4"/>
    <w:rsid w:val="3D60D6DC"/>
    <w:rsid w:val="3D6481D3"/>
    <w:rsid w:val="3D6557EA"/>
    <w:rsid w:val="3D67496D"/>
    <w:rsid w:val="3D677D38"/>
    <w:rsid w:val="3D67C7A9"/>
    <w:rsid w:val="3D6BA3F5"/>
    <w:rsid w:val="3D6E874B"/>
    <w:rsid w:val="3D6FE5D8"/>
    <w:rsid w:val="3D717816"/>
    <w:rsid w:val="3D733FDC"/>
    <w:rsid w:val="3D737251"/>
    <w:rsid w:val="3D73ECE0"/>
    <w:rsid w:val="3D742659"/>
    <w:rsid w:val="3D74E7B0"/>
    <w:rsid w:val="3D78285E"/>
    <w:rsid w:val="3D795317"/>
    <w:rsid w:val="3D79C430"/>
    <w:rsid w:val="3D79D27D"/>
    <w:rsid w:val="3D7C6F37"/>
    <w:rsid w:val="3D807A19"/>
    <w:rsid w:val="3D812E0F"/>
    <w:rsid w:val="3D81CC58"/>
    <w:rsid w:val="3D81D98E"/>
    <w:rsid w:val="3D83BCB3"/>
    <w:rsid w:val="3D84F3B0"/>
    <w:rsid w:val="3D883866"/>
    <w:rsid w:val="3D894F0F"/>
    <w:rsid w:val="3D8C0F63"/>
    <w:rsid w:val="3D8EDFAC"/>
    <w:rsid w:val="3D921036"/>
    <w:rsid w:val="3D92576A"/>
    <w:rsid w:val="3D935131"/>
    <w:rsid w:val="3D9B875F"/>
    <w:rsid w:val="3D9C3B73"/>
    <w:rsid w:val="3D9E70C1"/>
    <w:rsid w:val="3D9F9384"/>
    <w:rsid w:val="3DA2E2BA"/>
    <w:rsid w:val="3DA36F13"/>
    <w:rsid w:val="3DA4BAB4"/>
    <w:rsid w:val="3DA67B06"/>
    <w:rsid w:val="3DA73DD6"/>
    <w:rsid w:val="3DA8F44B"/>
    <w:rsid w:val="3DAD4161"/>
    <w:rsid w:val="3DAE8851"/>
    <w:rsid w:val="3DB20DAC"/>
    <w:rsid w:val="3DB51E09"/>
    <w:rsid w:val="3DB56E0F"/>
    <w:rsid w:val="3DB84C5A"/>
    <w:rsid w:val="3DBB3FB7"/>
    <w:rsid w:val="3DBBC9A1"/>
    <w:rsid w:val="3DBE6BA8"/>
    <w:rsid w:val="3DC1C6E3"/>
    <w:rsid w:val="3DC350AE"/>
    <w:rsid w:val="3DC39DAB"/>
    <w:rsid w:val="3DC5320B"/>
    <w:rsid w:val="3DC8114C"/>
    <w:rsid w:val="3DC938F5"/>
    <w:rsid w:val="3DC95FF0"/>
    <w:rsid w:val="3DCA7AFD"/>
    <w:rsid w:val="3DCAD58F"/>
    <w:rsid w:val="3DCB48F8"/>
    <w:rsid w:val="3DCC4324"/>
    <w:rsid w:val="3DCD3C08"/>
    <w:rsid w:val="3DCE8084"/>
    <w:rsid w:val="3DD00A33"/>
    <w:rsid w:val="3DD14986"/>
    <w:rsid w:val="3DD3A843"/>
    <w:rsid w:val="3DD4235E"/>
    <w:rsid w:val="3DDA0851"/>
    <w:rsid w:val="3DDABC6F"/>
    <w:rsid w:val="3DDC78A7"/>
    <w:rsid w:val="3DE04A68"/>
    <w:rsid w:val="3DE2FB13"/>
    <w:rsid w:val="3DEBD008"/>
    <w:rsid w:val="3DEC1E84"/>
    <w:rsid w:val="3DEE6C66"/>
    <w:rsid w:val="3DF1427A"/>
    <w:rsid w:val="3DF155C6"/>
    <w:rsid w:val="3DF33F02"/>
    <w:rsid w:val="3DF4E5FB"/>
    <w:rsid w:val="3DF5A9F6"/>
    <w:rsid w:val="3DF879F1"/>
    <w:rsid w:val="3DFD1A06"/>
    <w:rsid w:val="3DFE7214"/>
    <w:rsid w:val="3DFF699C"/>
    <w:rsid w:val="3E029D26"/>
    <w:rsid w:val="3E04FCAC"/>
    <w:rsid w:val="3E059C1B"/>
    <w:rsid w:val="3E08EF68"/>
    <w:rsid w:val="3E0A2FA2"/>
    <w:rsid w:val="3E0C36DA"/>
    <w:rsid w:val="3E103220"/>
    <w:rsid w:val="3E11D94D"/>
    <w:rsid w:val="3E19F0E7"/>
    <w:rsid w:val="3E1E4B9A"/>
    <w:rsid w:val="3E20D678"/>
    <w:rsid w:val="3E240DDC"/>
    <w:rsid w:val="3E25C9EB"/>
    <w:rsid w:val="3E272B83"/>
    <w:rsid w:val="3E27A9FE"/>
    <w:rsid w:val="3E280565"/>
    <w:rsid w:val="3E281175"/>
    <w:rsid w:val="3E28BDF0"/>
    <w:rsid w:val="3E2E2159"/>
    <w:rsid w:val="3E2E5497"/>
    <w:rsid w:val="3E2F2BBD"/>
    <w:rsid w:val="3E337138"/>
    <w:rsid w:val="3E3788F2"/>
    <w:rsid w:val="3E3B4755"/>
    <w:rsid w:val="3E3EA5F7"/>
    <w:rsid w:val="3E3F7678"/>
    <w:rsid w:val="3E42F9B7"/>
    <w:rsid w:val="3E43B17B"/>
    <w:rsid w:val="3E44FC36"/>
    <w:rsid w:val="3E46101E"/>
    <w:rsid w:val="3E46F48D"/>
    <w:rsid w:val="3E472153"/>
    <w:rsid w:val="3E48EA83"/>
    <w:rsid w:val="3E52AE89"/>
    <w:rsid w:val="3E546BEA"/>
    <w:rsid w:val="3E55A345"/>
    <w:rsid w:val="3E5A5D39"/>
    <w:rsid w:val="3E5B328C"/>
    <w:rsid w:val="3E5C47FE"/>
    <w:rsid w:val="3E60C730"/>
    <w:rsid w:val="3E61717F"/>
    <w:rsid w:val="3E62D1C3"/>
    <w:rsid w:val="3E6A10A8"/>
    <w:rsid w:val="3E6B997D"/>
    <w:rsid w:val="3E70D050"/>
    <w:rsid w:val="3E719F7F"/>
    <w:rsid w:val="3E732686"/>
    <w:rsid w:val="3E7504C9"/>
    <w:rsid w:val="3E751DBC"/>
    <w:rsid w:val="3E77F4C6"/>
    <w:rsid w:val="3E798CDC"/>
    <w:rsid w:val="3E79E8A1"/>
    <w:rsid w:val="3E7BAA23"/>
    <w:rsid w:val="3E7C6BA4"/>
    <w:rsid w:val="3E7DCD4E"/>
    <w:rsid w:val="3E7E63B8"/>
    <w:rsid w:val="3E7EFF63"/>
    <w:rsid w:val="3E84ECF2"/>
    <w:rsid w:val="3E8551C7"/>
    <w:rsid w:val="3E85E841"/>
    <w:rsid w:val="3E872FBC"/>
    <w:rsid w:val="3E8A4D8B"/>
    <w:rsid w:val="3E8C6893"/>
    <w:rsid w:val="3E8F2B53"/>
    <w:rsid w:val="3E98CA0B"/>
    <w:rsid w:val="3E99589C"/>
    <w:rsid w:val="3E9D915C"/>
    <w:rsid w:val="3E9F8150"/>
    <w:rsid w:val="3EA0D1B3"/>
    <w:rsid w:val="3EA0EA68"/>
    <w:rsid w:val="3EA25F65"/>
    <w:rsid w:val="3EA42F2F"/>
    <w:rsid w:val="3EA48E0E"/>
    <w:rsid w:val="3EAA37CF"/>
    <w:rsid w:val="3EAA5CB2"/>
    <w:rsid w:val="3EAA9264"/>
    <w:rsid w:val="3EAC2BAD"/>
    <w:rsid w:val="3EAC5E7E"/>
    <w:rsid w:val="3EAF524E"/>
    <w:rsid w:val="3EB07502"/>
    <w:rsid w:val="3EB41D3A"/>
    <w:rsid w:val="3EB47812"/>
    <w:rsid w:val="3EB58A84"/>
    <w:rsid w:val="3EB5AB4D"/>
    <w:rsid w:val="3EB9E4DA"/>
    <w:rsid w:val="3EBADC99"/>
    <w:rsid w:val="3EBB2E1D"/>
    <w:rsid w:val="3EBBFF70"/>
    <w:rsid w:val="3EC1747C"/>
    <w:rsid w:val="3EC469AE"/>
    <w:rsid w:val="3EC80E62"/>
    <w:rsid w:val="3EC9532A"/>
    <w:rsid w:val="3EC9C153"/>
    <w:rsid w:val="3ED01E17"/>
    <w:rsid w:val="3ED6E2E5"/>
    <w:rsid w:val="3ED9C990"/>
    <w:rsid w:val="3EE30AEA"/>
    <w:rsid w:val="3EEA15FA"/>
    <w:rsid w:val="3EEA611F"/>
    <w:rsid w:val="3EEC1A2D"/>
    <w:rsid w:val="3EEC461D"/>
    <w:rsid w:val="3EEEFC54"/>
    <w:rsid w:val="3EFB2950"/>
    <w:rsid w:val="3EFC4FED"/>
    <w:rsid w:val="3F019A31"/>
    <w:rsid w:val="3F026B99"/>
    <w:rsid w:val="3F031446"/>
    <w:rsid w:val="3F042C8E"/>
    <w:rsid w:val="3F07388E"/>
    <w:rsid w:val="3F0C1A77"/>
    <w:rsid w:val="3F10186A"/>
    <w:rsid w:val="3F111964"/>
    <w:rsid w:val="3F145AD3"/>
    <w:rsid w:val="3F14EDE2"/>
    <w:rsid w:val="3F1560E1"/>
    <w:rsid w:val="3F192C38"/>
    <w:rsid w:val="3F1BD0DF"/>
    <w:rsid w:val="3F1F5358"/>
    <w:rsid w:val="3F22B9A1"/>
    <w:rsid w:val="3F2680C6"/>
    <w:rsid w:val="3F273E89"/>
    <w:rsid w:val="3F27A6A7"/>
    <w:rsid w:val="3F2A66E5"/>
    <w:rsid w:val="3F2AD54B"/>
    <w:rsid w:val="3F2D789F"/>
    <w:rsid w:val="3F2DC734"/>
    <w:rsid w:val="3F2E95F1"/>
    <w:rsid w:val="3F327563"/>
    <w:rsid w:val="3F348ADA"/>
    <w:rsid w:val="3F34E21B"/>
    <w:rsid w:val="3F3575B5"/>
    <w:rsid w:val="3F37B55F"/>
    <w:rsid w:val="3F37FC80"/>
    <w:rsid w:val="3F3EC396"/>
    <w:rsid w:val="3F3F878E"/>
    <w:rsid w:val="3F4002A8"/>
    <w:rsid w:val="3F4146DC"/>
    <w:rsid w:val="3F41A800"/>
    <w:rsid w:val="3F42B48E"/>
    <w:rsid w:val="3F46AE03"/>
    <w:rsid w:val="3F474BF9"/>
    <w:rsid w:val="3F4831C3"/>
    <w:rsid w:val="3F48EBD0"/>
    <w:rsid w:val="3F4A0F91"/>
    <w:rsid w:val="3F4AB4C3"/>
    <w:rsid w:val="3F4ADB26"/>
    <w:rsid w:val="3F4EA5E1"/>
    <w:rsid w:val="3F4F5E03"/>
    <w:rsid w:val="3F509F5C"/>
    <w:rsid w:val="3F5126B0"/>
    <w:rsid w:val="3F51D23D"/>
    <w:rsid w:val="3F529309"/>
    <w:rsid w:val="3F53B461"/>
    <w:rsid w:val="3F53C414"/>
    <w:rsid w:val="3F5410FE"/>
    <w:rsid w:val="3F558498"/>
    <w:rsid w:val="3F55DA97"/>
    <w:rsid w:val="3F56D88D"/>
    <w:rsid w:val="3F5877D8"/>
    <w:rsid w:val="3F5B488B"/>
    <w:rsid w:val="3F606AAD"/>
    <w:rsid w:val="3F6271E0"/>
    <w:rsid w:val="3F64EA28"/>
    <w:rsid w:val="3F67FDB3"/>
    <w:rsid w:val="3F686751"/>
    <w:rsid w:val="3F6EC459"/>
    <w:rsid w:val="3F6FB868"/>
    <w:rsid w:val="3F6FD028"/>
    <w:rsid w:val="3F734281"/>
    <w:rsid w:val="3F742EF0"/>
    <w:rsid w:val="3F79DF17"/>
    <w:rsid w:val="3F7AFABF"/>
    <w:rsid w:val="3F7DE6FB"/>
    <w:rsid w:val="3F816EDA"/>
    <w:rsid w:val="3F81CA65"/>
    <w:rsid w:val="3F825100"/>
    <w:rsid w:val="3F8266DF"/>
    <w:rsid w:val="3F82B2B2"/>
    <w:rsid w:val="3F84A5A2"/>
    <w:rsid w:val="3F8584D8"/>
    <w:rsid w:val="3F882D70"/>
    <w:rsid w:val="3F88BF21"/>
    <w:rsid w:val="3F8C8091"/>
    <w:rsid w:val="3F8CDC7B"/>
    <w:rsid w:val="3F8D1475"/>
    <w:rsid w:val="3F8F174B"/>
    <w:rsid w:val="3F924E25"/>
    <w:rsid w:val="3F927DC7"/>
    <w:rsid w:val="3F95E188"/>
    <w:rsid w:val="3F95F7F6"/>
    <w:rsid w:val="3F979C73"/>
    <w:rsid w:val="3F998E28"/>
    <w:rsid w:val="3F99F851"/>
    <w:rsid w:val="3F9C3FAE"/>
    <w:rsid w:val="3F9CF637"/>
    <w:rsid w:val="3F9D445F"/>
    <w:rsid w:val="3F9E0315"/>
    <w:rsid w:val="3F9E11CA"/>
    <w:rsid w:val="3F9E2139"/>
    <w:rsid w:val="3FA0277A"/>
    <w:rsid w:val="3FA0C193"/>
    <w:rsid w:val="3FA23578"/>
    <w:rsid w:val="3FA51603"/>
    <w:rsid w:val="3FA58157"/>
    <w:rsid w:val="3FAADD36"/>
    <w:rsid w:val="3FAAFA80"/>
    <w:rsid w:val="3FACC0B4"/>
    <w:rsid w:val="3FADAD7F"/>
    <w:rsid w:val="3FAEA7DA"/>
    <w:rsid w:val="3FAEB301"/>
    <w:rsid w:val="3FB149F7"/>
    <w:rsid w:val="3FB36030"/>
    <w:rsid w:val="3FB70904"/>
    <w:rsid w:val="3FB7AEEE"/>
    <w:rsid w:val="3FB7B64B"/>
    <w:rsid w:val="3FBB6E87"/>
    <w:rsid w:val="3FBC9564"/>
    <w:rsid w:val="3FBE7642"/>
    <w:rsid w:val="3FBF4DAD"/>
    <w:rsid w:val="3FC17C76"/>
    <w:rsid w:val="3FC84E8C"/>
    <w:rsid w:val="3FCCBE23"/>
    <w:rsid w:val="3FCE9059"/>
    <w:rsid w:val="3FD4E0D3"/>
    <w:rsid w:val="3FD4F0C2"/>
    <w:rsid w:val="3FDA4608"/>
    <w:rsid w:val="3FDE81B0"/>
    <w:rsid w:val="3FE04A44"/>
    <w:rsid w:val="3FE051AA"/>
    <w:rsid w:val="3FE135CC"/>
    <w:rsid w:val="3FE3D5FA"/>
    <w:rsid w:val="3FE3EB6B"/>
    <w:rsid w:val="3FE455D3"/>
    <w:rsid w:val="3FE45842"/>
    <w:rsid w:val="3FE5230C"/>
    <w:rsid w:val="3FE81107"/>
    <w:rsid w:val="3FE9B805"/>
    <w:rsid w:val="3FEABDBC"/>
    <w:rsid w:val="3FED310F"/>
    <w:rsid w:val="3FEDBDEF"/>
    <w:rsid w:val="3FEFB2B0"/>
    <w:rsid w:val="3FF19C31"/>
    <w:rsid w:val="3FF4A84D"/>
    <w:rsid w:val="3FF4BB11"/>
    <w:rsid w:val="3FF611C5"/>
    <w:rsid w:val="3FF7CEA5"/>
    <w:rsid w:val="3FFB5921"/>
    <w:rsid w:val="3FFBDB21"/>
    <w:rsid w:val="3FFF5279"/>
    <w:rsid w:val="4000AE72"/>
    <w:rsid w:val="400532BC"/>
    <w:rsid w:val="4006C5D2"/>
    <w:rsid w:val="40077981"/>
    <w:rsid w:val="400B1DBA"/>
    <w:rsid w:val="400C6BC5"/>
    <w:rsid w:val="400CB504"/>
    <w:rsid w:val="4012182B"/>
    <w:rsid w:val="4012B604"/>
    <w:rsid w:val="40148B64"/>
    <w:rsid w:val="40170F30"/>
    <w:rsid w:val="401DCA06"/>
    <w:rsid w:val="4024BB24"/>
    <w:rsid w:val="40257AA3"/>
    <w:rsid w:val="402584B5"/>
    <w:rsid w:val="4026D199"/>
    <w:rsid w:val="40299EA3"/>
    <w:rsid w:val="402D07F6"/>
    <w:rsid w:val="402E2BAC"/>
    <w:rsid w:val="402FEE24"/>
    <w:rsid w:val="4031B1A8"/>
    <w:rsid w:val="40338669"/>
    <w:rsid w:val="40396D50"/>
    <w:rsid w:val="403A8008"/>
    <w:rsid w:val="403CD8C8"/>
    <w:rsid w:val="403DE8D4"/>
    <w:rsid w:val="403FE21E"/>
    <w:rsid w:val="4042179E"/>
    <w:rsid w:val="404434EB"/>
    <w:rsid w:val="40466C4E"/>
    <w:rsid w:val="404821FA"/>
    <w:rsid w:val="4048ACBF"/>
    <w:rsid w:val="404935D9"/>
    <w:rsid w:val="404AB4B0"/>
    <w:rsid w:val="404C77BC"/>
    <w:rsid w:val="404F0E82"/>
    <w:rsid w:val="40514BAC"/>
    <w:rsid w:val="4052772F"/>
    <w:rsid w:val="40547BA5"/>
    <w:rsid w:val="40550AF9"/>
    <w:rsid w:val="405552B3"/>
    <w:rsid w:val="40564288"/>
    <w:rsid w:val="405B1BF8"/>
    <w:rsid w:val="405C4100"/>
    <w:rsid w:val="405F1AA5"/>
    <w:rsid w:val="406058FD"/>
    <w:rsid w:val="4061E550"/>
    <w:rsid w:val="406201CC"/>
    <w:rsid w:val="4062370D"/>
    <w:rsid w:val="406478F3"/>
    <w:rsid w:val="4065498D"/>
    <w:rsid w:val="406B404F"/>
    <w:rsid w:val="406F3E6D"/>
    <w:rsid w:val="4070B34F"/>
    <w:rsid w:val="4070DA86"/>
    <w:rsid w:val="4071479D"/>
    <w:rsid w:val="40717BC0"/>
    <w:rsid w:val="40718846"/>
    <w:rsid w:val="4071A681"/>
    <w:rsid w:val="40721FA8"/>
    <w:rsid w:val="4073DA66"/>
    <w:rsid w:val="40751167"/>
    <w:rsid w:val="4078E394"/>
    <w:rsid w:val="407CEE41"/>
    <w:rsid w:val="407D71EF"/>
    <w:rsid w:val="407E21BE"/>
    <w:rsid w:val="407E7E2B"/>
    <w:rsid w:val="4080EE2A"/>
    <w:rsid w:val="4085837D"/>
    <w:rsid w:val="408704B1"/>
    <w:rsid w:val="408709FB"/>
    <w:rsid w:val="408A6404"/>
    <w:rsid w:val="408AFAD3"/>
    <w:rsid w:val="408B0432"/>
    <w:rsid w:val="408FC01E"/>
    <w:rsid w:val="40951F0C"/>
    <w:rsid w:val="40954974"/>
    <w:rsid w:val="40963C89"/>
    <w:rsid w:val="409B4A47"/>
    <w:rsid w:val="409D0482"/>
    <w:rsid w:val="40A002AB"/>
    <w:rsid w:val="40A0636B"/>
    <w:rsid w:val="40A2BD25"/>
    <w:rsid w:val="40A513D3"/>
    <w:rsid w:val="40A79126"/>
    <w:rsid w:val="40B063BE"/>
    <w:rsid w:val="40B14DBE"/>
    <w:rsid w:val="40B2A912"/>
    <w:rsid w:val="40B57323"/>
    <w:rsid w:val="40B5E698"/>
    <w:rsid w:val="40B74968"/>
    <w:rsid w:val="40B7A887"/>
    <w:rsid w:val="40C077A1"/>
    <w:rsid w:val="40C35BE1"/>
    <w:rsid w:val="40C3BA23"/>
    <w:rsid w:val="40C71277"/>
    <w:rsid w:val="40C990FE"/>
    <w:rsid w:val="40C9E006"/>
    <w:rsid w:val="40CC2EA2"/>
    <w:rsid w:val="40CDAA3C"/>
    <w:rsid w:val="40CDF1E4"/>
    <w:rsid w:val="40D0200D"/>
    <w:rsid w:val="40D230B7"/>
    <w:rsid w:val="40D311C2"/>
    <w:rsid w:val="40D604A3"/>
    <w:rsid w:val="40DA4079"/>
    <w:rsid w:val="40DC2831"/>
    <w:rsid w:val="40E2DD32"/>
    <w:rsid w:val="40E423F0"/>
    <w:rsid w:val="40E80091"/>
    <w:rsid w:val="40EB637A"/>
    <w:rsid w:val="40EE2ABA"/>
    <w:rsid w:val="40EF022B"/>
    <w:rsid w:val="40F09B42"/>
    <w:rsid w:val="40F1210B"/>
    <w:rsid w:val="41041B17"/>
    <w:rsid w:val="410F820A"/>
    <w:rsid w:val="41100625"/>
    <w:rsid w:val="411069FA"/>
    <w:rsid w:val="4110D77B"/>
    <w:rsid w:val="41157D83"/>
    <w:rsid w:val="4116B3FF"/>
    <w:rsid w:val="4118097D"/>
    <w:rsid w:val="4118F940"/>
    <w:rsid w:val="411BB708"/>
    <w:rsid w:val="411BC4E3"/>
    <w:rsid w:val="411D76DC"/>
    <w:rsid w:val="411D9AC6"/>
    <w:rsid w:val="411E3DA2"/>
    <w:rsid w:val="411EE3BE"/>
    <w:rsid w:val="412122DD"/>
    <w:rsid w:val="41224CCE"/>
    <w:rsid w:val="41228376"/>
    <w:rsid w:val="412702B4"/>
    <w:rsid w:val="4128F6CB"/>
    <w:rsid w:val="4129B393"/>
    <w:rsid w:val="412CB383"/>
    <w:rsid w:val="412DB14D"/>
    <w:rsid w:val="412E4730"/>
    <w:rsid w:val="412FEF04"/>
    <w:rsid w:val="4131C857"/>
    <w:rsid w:val="41321F26"/>
    <w:rsid w:val="4133EAB4"/>
    <w:rsid w:val="41357FD7"/>
    <w:rsid w:val="41358EDD"/>
    <w:rsid w:val="41370A5E"/>
    <w:rsid w:val="413C75D4"/>
    <w:rsid w:val="413CC221"/>
    <w:rsid w:val="413E3F73"/>
    <w:rsid w:val="413FDCC9"/>
    <w:rsid w:val="413FF661"/>
    <w:rsid w:val="41405B32"/>
    <w:rsid w:val="41426958"/>
    <w:rsid w:val="41474DCF"/>
    <w:rsid w:val="41493C41"/>
    <w:rsid w:val="414BC103"/>
    <w:rsid w:val="414C1D14"/>
    <w:rsid w:val="41507AFB"/>
    <w:rsid w:val="41512B43"/>
    <w:rsid w:val="4153F775"/>
    <w:rsid w:val="41575132"/>
    <w:rsid w:val="41575C35"/>
    <w:rsid w:val="41587A1B"/>
    <w:rsid w:val="415D1C70"/>
    <w:rsid w:val="415E7C86"/>
    <w:rsid w:val="41608987"/>
    <w:rsid w:val="41621574"/>
    <w:rsid w:val="4162190E"/>
    <w:rsid w:val="416408E9"/>
    <w:rsid w:val="4164E8D5"/>
    <w:rsid w:val="4164EABD"/>
    <w:rsid w:val="41676870"/>
    <w:rsid w:val="4167C173"/>
    <w:rsid w:val="416CF927"/>
    <w:rsid w:val="416D4FBA"/>
    <w:rsid w:val="416E43A5"/>
    <w:rsid w:val="416ED219"/>
    <w:rsid w:val="4170E012"/>
    <w:rsid w:val="41719202"/>
    <w:rsid w:val="41744E5B"/>
    <w:rsid w:val="417748E6"/>
    <w:rsid w:val="417A9877"/>
    <w:rsid w:val="417B1306"/>
    <w:rsid w:val="417B6ADE"/>
    <w:rsid w:val="418158C3"/>
    <w:rsid w:val="41855221"/>
    <w:rsid w:val="4186D552"/>
    <w:rsid w:val="41885DB5"/>
    <w:rsid w:val="418DC7D5"/>
    <w:rsid w:val="41912322"/>
    <w:rsid w:val="4192FA09"/>
    <w:rsid w:val="41934DDD"/>
    <w:rsid w:val="4196CC0C"/>
    <w:rsid w:val="4196F320"/>
    <w:rsid w:val="41976369"/>
    <w:rsid w:val="419A518E"/>
    <w:rsid w:val="419CC433"/>
    <w:rsid w:val="419DBC4E"/>
    <w:rsid w:val="41A4BB39"/>
    <w:rsid w:val="41A7E2FD"/>
    <w:rsid w:val="41A81151"/>
    <w:rsid w:val="41A86DE8"/>
    <w:rsid w:val="41A8CE5C"/>
    <w:rsid w:val="41AD93F4"/>
    <w:rsid w:val="41AE6FC6"/>
    <w:rsid w:val="41AFBE97"/>
    <w:rsid w:val="41B0839F"/>
    <w:rsid w:val="41B0EC8A"/>
    <w:rsid w:val="41B70CDC"/>
    <w:rsid w:val="41BB3E44"/>
    <w:rsid w:val="41BC65BE"/>
    <w:rsid w:val="41BE1A1B"/>
    <w:rsid w:val="41BFD90F"/>
    <w:rsid w:val="41C37AE0"/>
    <w:rsid w:val="41C5D4D0"/>
    <w:rsid w:val="41CE0D89"/>
    <w:rsid w:val="41CEBB67"/>
    <w:rsid w:val="41D13B54"/>
    <w:rsid w:val="41D28DDA"/>
    <w:rsid w:val="41D3B240"/>
    <w:rsid w:val="41D4A087"/>
    <w:rsid w:val="41D6EA52"/>
    <w:rsid w:val="41D6EB8D"/>
    <w:rsid w:val="41DC355A"/>
    <w:rsid w:val="41E18609"/>
    <w:rsid w:val="41E399B4"/>
    <w:rsid w:val="41E69558"/>
    <w:rsid w:val="41E9872A"/>
    <w:rsid w:val="41E98C27"/>
    <w:rsid w:val="41EA62AE"/>
    <w:rsid w:val="41EB8CD0"/>
    <w:rsid w:val="41EC2491"/>
    <w:rsid w:val="41F34212"/>
    <w:rsid w:val="41F3ACE4"/>
    <w:rsid w:val="41F7EDB9"/>
    <w:rsid w:val="41F8DAF2"/>
    <w:rsid w:val="41F97E54"/>
    <w:rsid w:val="41FDF968"/>
    <w:rsid w:val="41FE0AAD"/>
    <w:rsid w:val="41FECF3F"/>
    <w:rsid w:val="42020137"/>
    <w:rsid w:val="42050533"/>
    <w:rsid w:val="42070A3B"/>
    <w:rsid w:val="4207A60D"/>
    <w:rsid w:val="4207FB09"/>
    <w:rsid w:val="4208CBDE"/>
    <w:rsid w:val="4209D4A7"/>
    <w:rsid w:val="420B0E98"/>
    <w:rsid w:val="420FC504"/>
    <w:rsid w:val="421433CD"/>
    <w:rsid w:val="42159D43"/>
    <w:rsid w:val="42170E68"/>
    <w:rsid w:val="421CA8C8"/>
    <w:rsid w:val="421D063A"/>
    <w:rsid w:val="421D1FFA"/>
    <w:rsid w:val="421FCE15"/>
    <w:rsid w:val="4220A84C"/>
    <w:rsid w:val="4222F9E6"/>
    <w:rsid w:val="422A8CD4"/>
    <w:rsid w:val="422C09E1"/>
    <w:rsid w:val="4231471D"/>
    <w:rsid w:val="42323FD0"/>
    <w:rsid w:val="4237DD94"/>
    <w:rsid w:val="4237EEEF"/>
    <w:rsid w:val="4238BA85"/>
    <w:rsid w:val="423B73F0"/>
    <w:rsid w:val="423B9F06"/>
    <w:rsid w:val="423BD484"/>
    <w:rsid w:val="423D449F"/>
    <w:rsid w:val="423D8E13"/>
    <w:rsid w:val="423F430A"/>
    <w:rsid w:val="424CC184"/>
    <w:rsid w:val="424DD069"/>
    <w:rsid w:val="425172E8"/>
    <w:rsid w:val="4252CAF6"/>
    <w:rsid w:val="42538501"/>
    <w:rsid w:val="4258906B"/>
    <w:rsid w:val="425A8177"/>
    <w:rsid w:val="425C0BB9"/>
    <w:rsid w:val="425EB950"/>
    <w:rsid w:val="425FB9BC"/>
    <w:rsid w:val="4260AE6A"/>
    <w:rsid w:val="4260C634"/>
    <w:rsid w:val="4260D6B4"/>
    <w:rsid w:val="4261CAC3"/>
    <w:rsid w:val="42646CE0"/>
    <w:rsid w:val="42648ACC"/>
    <w:rsid w:val="4264A31C"/>
    <w:rsid w:val="4265FE8C"/>
    <w:rsid w:val="426AE723"/>
    <w:rsid w:val="426BCBE4"/>
    <w:rsid w:val="426D1E46"/>
    <w:rsid w:val="426D5305"/>
    <w:rsid w:val="42708C6C"/>
    <w:rsid w:val="4273C9AE"/>
    <w:rsid w:val="4274CB0F"/>
    <w:rsid w:val="42768694"/>
    <w:rsid w:val="427FA9B7"/>
    <w:rsid w:val="4280F14A"/>
    <w:rsid w:val="42823FB3"/>
    <w:rsid w:val="42857B37"/>
    <w:rsid w:val="4285DD27"/>
    <w:rsid w:val="428620EF"/>
    <w:rsid w:val="4288A062"/>
    <w:rsid w:val="428988F8"/>
    <w:rsid w:val="4289AECE"/>
    <w:rsid w:val="4289CD79"/>
    <w:rsid w:val="4289F354"/>
    <w:rsid w:val="428A5800"/>
    <w:rsid w:val="428B5F94"/>
    <w:rsid w:val="428DC53F"/>
    <w:rsid w:val="428E8A00"/>
    <w:rsid w:val="428F0DC3"/>
    <w:rsid w:val="428FF5BC"/>
    <w:rsid w:val="429285F8"/>
    <w:rsid w:val="4292D3EE"/>
    <w:rsid w:val="4292EC8D"/>
    <w:rsid w:val="429397E3"/>
    <w:rsid w:val="42975FEB"/>
    <w:rsid w:val="4298428E"/>
    <w:rsid w:val="429CAA18"/>
    <w:rsid w:val="429D4A38"/>
    <w:rsid w:val="42A448FA"/>
    <w:rsid w:val="42A4654F"/>
    <w:rsid w:val="42A4B0AB"/>
    <w:rsid w:val="42A52CA2"/>
    <w:rsid w:val="42A5CDA3"/>
    <w:rsid w:val="42A5EC8E"/>
    <w:rsid w:val="42A89C63"/>
    <w:rsid w:val="42A89DEC"/>
    <w:rsid w:val="42AACD5B"/>
    <w:rsid w:val="42AAEA5F"/>
    <w:rsid w:val="42B939A5"/>
    <w:rsid w:val="42BA5F39"/>
    <w:rsid w:val="42BA60E7"/>
    <w:rsid w:val="42BA682B"/>
    <w:rsid w:val="42BD3F05"/>
    <w:rsid w:val="42BD414A"/>
    <w:rsid w:val="42BFAA08"/>
    <w:rsid w:val="42C0F80D"/>
    <w:rsid w:val="42C1D6D3"/>
    <w:rsid w:val="42C3DC63"/>
    <w:rsid w:val="42C627AF"/>
    <w:rsid w:val="42C65D0B"/>
    <w:rsid w:val="42C89B52"/>
    <w:rsid w:val="42CAEC5C"/>
    <w:rsid w:val="42CF5D05"/>
    <w:rsid w:val="42D2A711"/>
    <w:rsid w:val="42D325A4"/>
    <w:rsid w:val="42D380D8"/>
    <w:rsid w:val="42D64C4C"/>
    <w:rsid w:val="42D77329"/>
    <w:rsid w:val="42E040DB"/>
    <w:rsid w:val="42E42E49"/>
    <w:rsid w:val="42EE41DF"/>
    <w:rsid w:val="42EF39E5"/>
    <w:rsid w:val="42F0CC5F"/>
    <w:rsid w:val="42FB4C9D"/>
    <w:rsid w:val="42FBE07E"/>
    <w:rsid w:val="42FCA435"/>
    <w:rsid w:val="42FFA586"/>
    <w:rsid w:val="430302AF"/>
    <w:rsid w:val="4306650F"/>
    <w:rsid w:val="4306973A"/>
    <w:rsid w:val="430A891F"/>
    <w:rsid w:val="430BFB30"/>
    <w:rsid w:val="430D0044"/>
    <w:rsid w:val="430E7DF5"/>
    <w:rsid w:val="430EBA57"/>
    <w:rsid w:val="430FCB05"/>
    <w:rsid w:val="4311817A"/>
    <w:rsid w:val="4312E79B"/>
    <w:rsid w:val="4315BC17"/>
    <w:rsid w:val="4315E0BE"/>
    <w:rsid w:val="43161484"/>
    <w:rsid w:val="43194E0B"/>
    <w:rsid w:val="431AEE69"/>
    <w:rsid w:val="431BF627"/>
    <w:rsid w:val="431D9340"/>
    <w:rsid w:val="431FA159"/>
    <w:rsid w:val="43203EEC"/>
    <w:rsid w:val="432251F8"/>
    <w:rsid w:val="4323F8BD"/>
    <w:rsid w:val="4324C022"/>
    <w:rsid w:val="432531D4"/>
    <w:rsid w:val="4327CD05"/>
    <w:rsid w:val="43286A04"/>
    <w:rsid w:val="432A70CE"/>
    <w:rsid w:val="432BE795"/>
    <w:rsid w:val="432C5BD3"/>
    <w:rsid w:val="432F7122"/>
    <w:rsid w:val="432FF1CB"/>
    <w:rsid w:val="43344024"/>
    <w:rsid w:val="433A6095"/>
    <w:rsid w:val="433AEC63"/>
    <w:rsid w:val="433B10D1"/>
    <w:rsid w:val="433C5896"/>
    <w:rsid w:val="433D569D"/>
    <w:rsid w:val="433DC3E8"/>
    <w:rsid w:val="4345297F"/>
    <w:rsid w:val="43480D52"/>
    <w:rsid w:val="4349F21F"/>
    <w:rsid w:val="434E187A"/>
    <w:rsid w:val="434EE5CB"/>
    <w:rsid w:val="435187B4"/>
    <w:rsid w:val="43553212"/>
    <w:rsid w:val="4355F151"/>
    <w:rsid w:val="435BC46E"/>
    <w:rsid w:val="435C4C36"/>
    <w:rsid w:val="4361F59D"/>
    <w:rsid w:val="4363B8DC"/>
    <w:rsid w:val="4363D29D"/>
    <w:rsid w:val="43647B58"/>
    <w:rsid w:val="43684549"/>
    <w:rsid w:val="43732003"/>
    <w:rsid w:val="43747116"/>
    <w:rsid w:val="43750D19"/>
    <w:rsid w:val="43753FC0"/>
    <w:rsid w:val="437D0D1A"/>
    <w:rsid w:val="43800679"/>
    <w:rsid w:val="43811B30"/>
    <w:rsid w:val="438287A6"/>
    <w:rsid w:val="4383C562"/>
    <w:rsid w:val="4384C181"/>
    <w:rsid w:val="43858342"/>
    <w:rsid w:val="4389396B"/>
    <w:rsid w:val="438D8A29"/>
    <w:rsid w:val="43906CC8"/>
    <w:rsid w:val="4390838D"/>
    <w:rsid w:val="4390F046"/>
    <w:rsid w:val="43915CA4"/>
    <w:rsid w:val="43921440"/>
    <w:rsid w:val="4392981A"/>
    <w:rsid w:val="4393A49C"/>
    <w:rsid w:val="43952CB9"/>
    <w:rsid w:val="4399FDF1"/>
    <w:rsid w:val="439C07C3"/>
    <w:rsid w:val="439F241C"/>
    <w:rsid w:val="43A73772"/>
    <w:rsid w:val="43A7F20B"/>
    <w:rsid w:val="43A84FB1"/>
    <w:rsid w:val="43A875E0"/>
    <w:rsid w:val="43AA0CB7"/>
    <w:rsid w:val="43AA5E73"/>
    <w:rsid w:val="43AB2804"/>
    <w:rsid w:val="43AC7A4D"/>
    <w:rsid w:val="43AC9C49"/>
    <w:rsid w:val="43ACB8FD"/>
    <w:rsid w:val="43AD3C38"/>
    <w:rsid w:val="43AEA03E"/>
    <w:rsid w:val="43AFF10E"/>
    <w:rsid w:val="43B09677"/>
    <w:rsid w:val="43B1032E"/>
    <w:rsid w:val="43B10F9F"/>
    <w:rsid w:val="43B14447"/>
    <w:rsid w:val="43B1EA3A"/>
    <w:rsid w:val="43B28490"/>
    <w:rsid w:val="43B4D2E7"/>
    <w:rsid w:val="43B8AB22"/>
    <w:rsid w:val="43BA968E"/>
    <w:rsid w:val="43BACEC5"/>
    <w:rsid w:val="43BD1CB2"/>
    <w:rsid w:val="43C00795"/>
    <w:rsid w:val="43C23B3A"/>
    <w:rsid w:val="43C3BF91"/>
    <w:rsid w:val="43C53BC1"/>
    <w:rsid w:val="43C5FD41"/>
    <w:rsid w:val="43C647D6"/>
    <w:rsid w:val="43C723FE"/>
    <w:rsid w:val="43CB30E9"/>
    <w:rsid w:val="43CB9D90"/>
    <w:rsid w:val="43D2B1D6"/>
    <w:rsid w:val="43D466E0"/>
    <w:rsid w:val="43D4FDCC"/>
    <w:rsid w:val="43D98A58"/>
    <w:rsid w:val="43DA174C"/>
    <w:rsid w:val="43DBBBA2"/>
    <w:rsid w:val="43DD8B7A"/>
    <w:rsid w:val="43DFC99A"/>
    <w:rsid w:val="43E1295D"/>
    <w:rsid w:val="43E16154"/>
    <w:rsid w:val="43E389CA"/>
    <w:rsid w:val="43E4B38C"/>
    <w:rsid w:val="43E5B4A9"/>
    <w:rsid w:val="43E7F626"/>
    <w:rsid w:val="43E8157F"/>
    <w:rsid w:val="43EA1D9A"/>
    <w:rsid w:val="43EB63EB"/>
    <w:rsid w:val="43ED1B42"/>
    <w:rsid w:val="43EDBF9A"/>
    <w:rsid w:val="43EE26B5"/>
    <w:rsid w:val="43EE2EC5"/>
    <w:rsid w:val="43EE52B2"/>
    <w:rsid w:val="43F05B90"/>
    <w:rsid w:val="43F4F4B3"/>
    <w:rsid w:val="43F53E1F"/>
    <w:rsid w:val="43F8D3D9"/>
    <w:rsid w:val="43FA871D"/>
    <w:rsid w:val="43FCA033"/>
    <w:rsid w:val="43FCDBA2"/>
    <w:rsid w:val="43FE46AF"/>
    <w:rsid w:val="43FF614C"/>
    <w:rsid w:val="4400ADBC"/>
    <w:rsid w:val="44016504"/>
    <w:rsid w:val="440190BB"/>
    <w:rsid w:val="44020B74"/>
    <w:rsid w:val="440239E5"/>
    <w:rsid w:val="440240D1"/>
    <w:rsid w:val="4408EEA7"/>
    <w:rsid w:val="440D0DED"/>
    <w:rsid w:val="440F4F97"/>
    <w:rsid w:val="44112703"/>
    <w:rsid w:val="441406C5"/>
    <w:rsid w:val="441BED85"/>
    <w:rsid w:val="441E60C4"/>
    <w:rsid w:val="4423CBB7"/>
    <w:rsid w:val="4425147D"/>
    <w:rsid w:val="4425F479"/>
    <w:rsid w:val="44271798"/>
    <w:rsid w:val="44280021"/>
    <w:rsid w:val="442932D1"/>
    <w:rsid w:val="442ABC23"/>
    <w:rsid w:val="442B3774"/>
    <w:rsid w:val="44376264"/>
    <w:rsid w:val="44397DF8"/>
    <w:rsid w:val="443A3392"/>
    <w:rsid w:val="443AD185"/>
    <w:rsid w:val="443D1504"/>
    <w:rsid w:val="443F2542"/>
    <w:rsid w:val="44437863"/>
    <w:rsid w:val="4445A4AB"/>
    <w:rsid w:val="4447D8D2"/>
    <w:rsid w:val="44484804"/>
    <w:rsid w:val="44488448"/>
    <w:rsid w:val="444D4019"/>
    <w:rsid w:val="444E2CF1"/>
    <w:rsid w:val="444E3DC5"/>
    <w:rsid w:val="444E819D"/>
    <w:rsid w:val="444F06C8"/>
    <w:rsid w:val="444FCD96"/>
    <w:rsid w:val="4453E8A8"/>
    <w:rsid w:val="4454A6B4"/>
    <w:rsid w:val="44550920"/>
    <w:rsid w:val="445622CA"/>
    <w:rsid w:val="4457F602"/>
    <w:rsid w:val="445AAB0D"/>
    <w:rsid w:val="4460D362"/>
    <w:rsid w:val="44622D96"/>
    <w:rsid w:val="4463AB9E"/>
    <w:rsid w:val="4465FC2F"/>
    <w:rsid w:val="4468EBE9"/>
    <w:rsid w:val="446A88D6"/>
    <w:rsid w:val="446C3F3E"/>
    <w:rsid w:val="446CB6F7"/>
    <w:rsid w:val="44707EC3"/>
    <w:rsid w:val="44766A8E"/>
    <w:rsid w:val="4476F524"/>
    <w:rsid w:val="4477647C"/>
    <w:rsid w:val="4478EF7D"/>
    <w:rsid w:val="447F2B4A"/>
    <w:rsid w:val="447FA487"/>
    <w:rsid w:val="44819B1A"/>
    <w:rsid w:val="44861499"/>
    <w:rsid w:val="44864F95"/>
    <w:rsid w:val="4486AC70"/>
    <w:rsid w:val="4487DB01"/>
    <w:rsid w:val="448927D3"/>
    <w:rsid w:val="448B6DF3"/>
    <w:rsid w:val="448D44A5"/>
    <w:rsid w:val="448D6FF2"/>
    <w:rsid w:val="448F5877"/>
    <w:rsid w:val="448FD0A4"/>
    <w:rsid w:val="44938136"/>
    <w:rsid w:val="4493EDC0"/>
    <w:rsid w:val="449462F9"/>
    <w:rsid w:val="44957FC2"/>
    <w:rsid w:val="449624CF"/>
    <w:rsid w:val="4496D084"/>
    <w:rsid w:val="4496FE99"/>
    <w:rsid w:val="449A16F9"/>
    <w:rsid w:val="449A5BAF"/>
    <w:rsid w:val="449F94D1"/>
    <w:rsid w:val="44A1B7D3"/>
    <w:rsid w:val="44A40059"/>
    <w:rsid w:val="44A590C4"/>
    <w:rsid w:val="44A61610"/>
    <w:rsid w:val="44A987EA"/>
    <w:rsid w:val="44AA3075"/>
    <w:rsid w:val="44AA4EAD"/>
    <w:rsid w:val="44AAED6A"/>
    <w:rsid w:val="44AAF31E"/>
    <w:rsid w:val="44ADC675"/>
    <w:rsid w:val="44AE7C6B"/>
    <w:rsid w:val="44AFE055"/>
    <w:rsid w:val="44B23A02"/>
    <w:rsid w:val="44B58763"/>
    <w:rsid w:val="44B684A6"/>
    <w:rsid w:val="44B8F274"/>
    <w:rsid w:val="44B90F73"/>
    <w:rsid w:val="44BB4EEC"/>
    <w:rsid w:val="44BB9899"/>
    <w:rsid w:val="44BBEC13"/>
    <w:rsid w:val="44BDED83"/>
    <w:rsid w:val="44BE3949"/>
    <w:rsid w:val="44BEE0B5"/>
    <w:rsid w:val="44C20441"/>
    <w:rsid w:val="44C2E4BE"/>
    <w:rsid w:val="44C4DDAC"/>
    <w:rsid w:val="44C6B2E2"/>
    <w:rsid w:val="44CA2DE7"/>
    <w:rsid w:val="44CBAAD0"/>
    <w:rsid w:val="44CCF4FB"/>
    <w:rsid w:val="44D42207"/>
    <w:rsid w:val="44D52381"/>
    <w:rsid w:val="44D566C2"/>
    <w:rsid w:val="44D706F9"/>
    <w:rsid w:val="44D7282F"/>
    <w:rsid w:val="44D75527"/>
    <w:rsid w:val="44DBA927"/>
    <w:rsid w:val="44DF7920"/>
    <w:rsid w:val="44E0DE65"/>
    <w:rsid w:val="44E5F456"/>
    <w:rsid w:val="44EAC503"/>
    <w:rsid w:val="44EAED4D"/>
    <w:rsid w:val="44EDC0AA"/>
    <w:rsid w:val="44F38C37"/>
    <w:rsid w:val="44F45DAE"/>
    <w:rsid w:val="44F7B6C8"/>
    <w:rsid w:val="44FA8D8C"/>
    <w:rsid w:val="44FADE39"/>
    <w:rsid w:val="44FDE963"/>
    <w:rsid w:val="4500DC84"/>
    <w:rsid w:val="45010EB7"/>
    <w:rsid w:val="45020398"/>
    <w:rsid w:val="450331C2"/>
    <w:rsid w:val="45046D42"/>
    <w:rsid w:val="450ABAEB"/>
    <w:rsid w:val="450C3BE8"/>
    <w:rsid w:val="450D3EF8"/>
    <w:rsid w:val="450F19E5"/>
    <w:rsid w:val="4514DDD8"/>
    <w:rsid w:val="45154348"/>
    <w:rsid w:val="4515C763"/>
    <w:rsid w:val="45170CD6"/>
    <w:rsid w:val="451A755C"/>
    <w:rsid w:val="451B931D"/>
    <w:rsid w:val="451E0755"/>
    <w:rsid w:val="451E8E58"/>
    <w:rsid w:val="4523F014"/>
    <w:rsid w:val="452427ED"/>
    <w:rsid w:val="4525E8C2"/>
    <w:rsid w:val="45260F7A"/>
    <w:rsid w:val="4527F8C0"/>
    <w:rsid w:val="452AB11C"/>
    <w:rsid w:val="452AD424"/>
    <w:rsid w:val="452F2A8F"/>
    <w:rsid w:val="452FF20D"/>
    <w:rsid w:val="4533EAE1"/>
    <w:rsid w:val="45350271"/>
    <w:rsid w:val="45355673"/>
    <w:rsid w:val="4535A0A5"/>
    <w:rsid w:val="4537B500"/>
    <w:rsid w:val="45390A81"/>
    <w:rsid w:val="4539CB58"/>
    <w:rsid w:val="4539DE1A"/>
    <w:rsid w:val="453A267C"/>
    <w:rsid w:val="453E17CB"/>
    <w:rsid w:val="453E3F79"/>
    <w:rsid w:val="453F530F"/>
    <w:rsid w:val="453FC7D9"/>
    <w:rsid w:val="4540ADE3"/>
    <w:rsid w:val="45421C2D"/>
    <w:rsid w:val="45422F59"/>
    <w:rsid w:val="4542AF2C"/>
    <w:rsid w:val="45466D02"/>
    <w:rsid w:val="4547C797"/>
    <w:rsid w:val="454A4E31"/>
    <w:rsid w:val="454E3DFA"/>
    <w:rsid w:val="454EE3FD"/>
    <w:rsid w:val="4554C8CC"/>
    <w:rsid w:val="4556C216"/>
    <w:rsid w:val="455B31B3"/>
    <w:rsid w:val="4560837B"/>
    <w:rsid w:val="4562E72C"/>
    <w:rsid w:val="456661CF"/>
    <w:rsid w:val="45695662"/>
    <w:rsid w:val="456B3388"/>
    <w:rsid w:val="456BCFA3"/>
    <w:rsid w:val="456D8A4B"/>
    <w:rsid w:val="456E2CFD"/>
    <w:rsid w:val="456E79E4"/>
    <w:rsid w:val="456E937C"/>
    <w:rsid w:val="456EFCC6"/>
    <w:rsid w:val="4570016A"/>
    <w:rsid w:val="45720772"/>
    <w:rsid w:val="4573A553"/>
    <w:rsid w:val="45751201"/>
    <w:rsid w:val="45779348"/>
    <w:rsid w:val="457E7DBB"/>
    <w:rsid w:val="45802D9F"/>
    <w:rsid w:val="4582575C"/>
    <w:rsid w:val="4584BEC8"/>
    <w:rsid w:val="4586C970"/>
    <w:rsid w:val="4587FDFC"/>
    <w:rsid w:val="4588EBA3"/>
    <w:rsid w:val="458900C8"/>
    <w:rsid w:val="458CA9F0"/>
    <w:rsid w:val="458DC3D8"/>
    <w:rsid w:val="458EA648"/>
    <w:rsid w:val="45929770"/>
    <w:rsid w:val="4593D2DC"/>
    <w:rsid w:val="4596EB69"/>
    <w:rsid w:val="45A24E56"/>
    <w:rsid w:val="45A5FF3A"/>
    <w:rsid w:val="45A60FA0"/>
    <w:rsid w:val="45A6E8B1"/>
    <w:rsid w:val="45A8601B"/>
    <w:rsid w:val="45A8E15F"/>
    <w:rsid w:val="45AC057F"/>
    <w:rsid w:val="45AE07FE"/>
    <w:rsid w:val="45B15CEC"/>
    <w:rsid w:val="45B93114"/>
    <w:rsid w:val="45B9ED5C"/>
    <w:rsid w:val="45BB6088"/>
    <w:rsid w:val="45BB87C6"/>
    <w:rsid w:val="45BD2ACE"/>
    <w:rsid w:val="45BE1709"/>
    <w:rsid w:val="45C5DDEB"/>
    <w:rsid w:val="45C6FD63"/>
    <w:rsid w:val="45C78AC7"/>
    <w:rsid w:val="45C7C4F1"/>
    <w:rsid w:val="45C9032B"/>
    <w:rsid w:val="45CA1C70"/>
    <w:rsid w:val="45CA4947"/>
    <w:rsid w:val="45CB1BBC"/>
    <w:rsid w:val="45CC5100"/>
    <w:rsid w:val="45CEEB91"/>
    <w:rsid w:val="45D1DB8E"/>
    <w:rsid w:val="45D35C70"/>
    <w:rsid w:val="45D4BFE4"/>
    <w:rsid w:val="45D96B2B"/>
    <w:rsid w:val="45DAF5A3"/>
    <w:rsid w:val="45DCA023"/>
    <w:rsid w:val="45DCD048"/>
    <w:rsid w:val="45DF156D"/>
    <w:rsid w:val="45E2695E"/>
    <w:rsid w:val="45E2AA58"/>
    <w:rsid w:val="45E57AD6"/>
    <w:rsid w:val="45E9F2C3"/>
    <w:rsid w:val="45EC7991"/>
    <w:rsid w:val="45F0B343"/>
    <w:rsid w:val="45F0C0C9"/>
    <w:rsid w:val="45F18CA5"/>
    <w:rsid w:val="45F1C172"/>
    <w:rsid w:val="45F7D791"/>
    <w:rsid w:val="45FCB2BD"/>
    <w:rsid w:val="46013F7C"/>
    <w:rsid w:val="46016EAE"/>
    <w:rsid w:val="46055660"/>
    <w:rsid w:val="4607CE72"/>
    <w:rsid w:val="4608B1AE"/>
    <w:rsid w:val="460BB4C9"/>
    <w:rsid w:val="460C5312"/>
    <w:rsid w:val="460DB77B"/>
    <w:rsid w:val="46128418"/>
    <w:rsid w:val="46132129"/>
    <w:rsid w:val="46138E3A"/>
    <w:rsid w:val="4614D69A"/>
    <w:rsid w:val="46165BB4"/>
    <w:rsid w:val="4619F899"/>
    <w:rsid w:val="461BE2E9"/>
    <w:rsid w:val="461DBA29"/>
    <w:rsid w:val="461E8D32"/>
    <w:rsid w:val="4622F902"/>
    <w:rsid w:val="462550A6"/>
    <w:rsid w:val="4625F238"/>
    <w:rsid w:val="46280FF5"/>
    <w:rsid w:val="4628E8AA"/>
    <w:rsid w:val="462905AF"/>
    <w:rsid w:val="462917EA"/>
    <w:rsid w:val="462A2886"/>
    <w:rsid w:val="462A5721"/>
    <w:rsid w:val="462B0F69"/>
    <w:rsid w:val="462B55E3"/>
    <w:rsid w:val="46319208"/>
    <w:rsid w:val="46349923"/>
    <w:rsid w:val="4635B396"/>
    <w:rsid w:val="46374BD0"/>
    <w:rsid w:val="463CE7FC"/>
    <w:rsid w:val="463D7B41"/>
    <w:rsid w:val="463D956D"/>
    <w:rsid w:val="463EAF10"/>
    <w:rsid w:val="4640E002"/>
    <w:rsid w:val="46433225"/>
    <w:rsid w:val="4643AEC9"/>
    <w:rsid w:val="4648C889"/>
    <w:rsid w:val="46497F45"/>
    <w:rsid w:val="4649DAD9"/>
    <w:rsid w:val="464A5BFA"/>
    <w:rsid w:val="464A6D30"/>
    <w:rsid w:val="464C70DA"/>
    <w:rsid w:val="464DAE66"/>
    <w:rsid w:val="464FDCF8"/>
    <w:rsid w:val="46528CEB"/>
    <w:rsid w:val="46561E2C"/>
    <w:rsid w:val="4656772F"/>
    <w:rsid w:val="46572823"/>
    <w:rsid w:val="4657E5C0"/>
    <w:rsid w:val="465A4D0C"/>
    <w:rsid w:val="465F49F6"/>
    <w:rsid w:val="46622E76"/>
    <w:rsid w:val="4669EE81"/>
    <w:rsid w:val="466F5D57"/>
    <w:rsid w:val="46715E7E"/>
    <w:rsid w:val="467567C6"/>
    <w:rsid w:val="46765920"/>
    <w:rsid w:val="4677CC1B"/>
    <w:rsid w:val="46798F35"/>
    <w:rsid w:val="467FA4F8"/>
    <w:rsid w:val="468021B5"/>
    <w:rsid w:val="46809788"/>
    <w:rsid w:val="46852088"/>
    <w:rsid w:val="46873F14"/>
    <w:rsid w:val="46877520"/>
    <w:rsid w:val="4693D49B"/>
    <w:rsid w:val="46964BAD"/>
    <w:rsid w:val="46964C25"/>
    <w:rsid w:val="4696EB69"/>
    <w:rsid w:val="4697579A"/>
    <w:rsid w:val="4697C75F"/>
    <w:rsid w:val="4699702E"/>
    <w:rsid w:val="469E73BC"/>
    <w:rsid w:val="469F6FDC"/>
    <w:rsid w:val="46A5D75E"/>
    <w:rsid w:val="46A74F73"/>
    <w:rsid w:val="46A9A8EE"/>
    <w:rsid w:val="46AC31AF"/>
    <w:rsid w:val="46ACD54B"/>
    <w:rsid w:val="46ADF91B"/>
    <w:rsid w:val="46AE57F5"/>
    <w:rsid w:val="46AF3FD6"/>
    <w:rsid w:val="46B08152"/>
    <w:rsid w:val="46B62715"/>
    <w:rsid w:val="46B7C841"/>
    <w:rsid w:val="46B93893"/>
    <w:rsid w:val="46BD5EA5"/>
    <w:rsid w:val="46BFB8E6"/>
    <w:rsid w:val="46C089F3"/>
    <w:rsid w:val="46C0DA2D"/>
    <w:rsid w:val="46C388CF"/>
    <w:rsid w:val="46C4C431"/>
    <w:rsid w:val="46C6ED95"/>
    <w:rsid w:val="46C9D462"/>
    <w:rsid w:val="46CA0C89"/>
    <w:rsid w:val="46CC42B6"/>
    <w:rsid w:val="46CD0F5D"/>
    <w:rsid w:val="46CD9CA7"/>
    <w:rsid w:val="46CE98C6"/>
    <w:rsid w:val="46D3EC3B"/>
    <w:rsid w:val="46D48B11"/>
    <w:rsid w:val="46D4C448"/>
    <w:rsid w:val="46D6427F"/>
    <w:rsid w:val="46D6A118"/>
    <w:rsid w:val="46D9977F"/>
    <w:rsid w:val="46DA383D"/>
    <w:rsid w:val="46DAA84D"/>
    <w:rsid w:val="46DE8A68"/>
    <w:rsid w:val="46E2B122"/>
    <w:rsid w:val="46E3DA74"/>
    <w:rsid w:val="46E3E3DD"/>
    <w:rsid w:val="46E530FB"/>
    <w:rsid w:val="46E58770"/>
    <w:rsid w:val="46E5D4EC"/>
    <w:rsid w:val="46E75C37"/>
    <w:rsid w:val="46EB1C88"/>
    <w:rsid w:val="46EB4B68"/>
    <w:rsid w:val="46EDB57C"/>
    <w:rsid w:val="46F2EFDA"/>
    <w:rsid w:val="46F30F84"/>
    <w:rsid w:val="46F3D3CB"/>
    <w:rsid w:val="46F41595"/>
    <w:rsid w:val="46F44C40"/>
    <w:rsid w:val="46F66B09"/>
    <w:rsid w:val="46F92E24"/>
    <w:rsid w:val="46F94484"/>
    <w:rsid w:val="46FB303C"/>
    <w:rsid w:val="46FCB8B5"/>
    <w:rsid w:val="46FFF2DD"/>
    <w:rsid w:val="4706731C"/>
    <w:rsid w:val="4707A004"/>
    <w:rsid w:val="4708ACC9"/>
    <w:rsid w:val="470BC87D"/>
    <w:rsid w:val="470F7789"/>
    <w:rsid w:val="47129E6F"/>
    <w:rsid w:val="47164CA8"/>
    <w:rsid w:val="4717760C"/>
    <w:rsid w:val="471B0BDF"/>
    <w:rsid w:val="47256AE0"/>
    <w:rsid w:val="472ABF8F"/>
    <w:rsid w:val="472BC6BB"/>
    <w:rsid w:val="472D7659"/>
    <w:rsid w:val="47300FCA"/>
    <w:rsid w:val="4730E6AD"/>
    <w:rsid w:val="47327F6E"/>
    <w:rsid w:val="4733950B"/>
    <w:rsid w:val="4738FD9D"/>
    <w:rsid w:val="473977FF"/>
    <w:rsid w:val="473D570F"/>
    <w:rsid w:val="473F3BDC"/>
    <w:rsid w:val="473FAF24"/>
    <w:rsid w:val="473FC985"/>
    <w:rsid w:val="474093F8"/>
    <w:rsid w:val="47461176"/>
    <w:rsid w:val="474BBB11"/>
    <w:rsid w:val="474E9F38"/>
    <w:rsid w:val="474F8AB1"/>
    <w:rsid w:val="47507094"/>
    <w:rsid w:val="4751A66C"/>
    <w:rsid w:val="475639F3"/>
    <w:rsid w:val="47563AA3"/>
    <w:rsid w:val="47564F55"/>
    <w:rsid w:val="475B5CF6"/>
    <w:rsid w:val="475C112B"/>
    <w:rsid w:val="475F4769"/>
    <w:rsid w:val="47670906"/>
    <w:rsid w:val="47687939"/>
    <w:rsid w:val="476902F5"/>
    <w:rsid w:val="4771DACF"/>
    <w:rsid w:val="47736359"/>
    <w:rsid w:val="4773DC1A"/>
    <w:rsid w:val="4773E3AD"/>
    <w:rsid w:val="47748C6D"/>
    <w:rsid w:val="47774FB1"/>
    <w:rsid w:val="4777F4CE"/>
    <w:rsid w:val="47787916"/>
    <w:rsid w:val="477A79B9"/>
    <w:rsid w:val="477CCFD1"/>
    <w:rsid w:val="477CEA6B"/>
    <w:rsid w:val="4780BEB6"/>
    <w:rsid w:val="47851B60"/>
    <w:rsid w:val="4785EB27"/>
    <w:rsid w:val="47873F84"/>
    <w:rsid w:val="4788D755"/>
    <w:rsid w:val="478AD541"/>
    <w:rsid w:val="478C9DCA"/>
    <w:rsid w:val="478F200F"/>
    <w:rsid w:val="4790B26D"/>
    <w:rsid w:val="47912112"/>
    <w:rsid w:val="47970534"/>
    <w:rsid w:val="479A3766"/>
    <w:rsid w:val="479A91F2"/>
    <w:rsid w:val="479A94FA"/>
    <w:rsid w:val="479BE98A"/>
    <w:rsid w:val="479C4F9C"/>
    <w:rsid w:val="479CB400"/>
    <w:rsid w:val="479D1E17"/>
    <w:rsid w:val="479E58DC"/>
    <w:rsid w:val="47A1FBA5"/>
    <w:rsid w:val="47A41585"/>
    <w:rsid w:val="47AB04CF"/>
    <w:rsid w:val="47ABC9A9"/>
    <w:rsid w:val="47AC7731"/>
    <w:rsid w:val="47B03E2A"/>
    <w:rsid w:val="47B5B93C"/>
    <w:rsid w:val="47B61C0D"/>
    <w:rsid w:val="47B9629A"/>
    <w:rsid w:val="47B9BFA0"/>
    <w:rsid w:val="47BBBD72"/>
    <w:rsid w:val="47BD9527"/>
    <w:rsid w:val="47C2E400"/>
    <w:rsid w:val="47C7D01F"/>
    <w:rsid w:val="47C7E6FD"/>
    <w:rsid w:val="47C8137E"/>
    <w:rsid w:val="47C94633"/>
    <w:rsid w:val="47CA7253"/>
    <w:rsid w:val="47CE1B7B"/>
    <w:rsid w:val="47D06DBA"/>
    <w:rsid w:val="47D284FC"/>
    <w:rsid w:val="47D32BC5"/>
    <w:rsid w:val="47D3E4BC"/>
    <w:rsid w:val="47D4BD41"/>
    <w:rsid w:val="47DB0779"/>
    <w:rsid w:val="47DC8766"/>
    <w:rsid w:val="47E15906"/>
    <w:rsid w:val="47E27C63"/>
    <w:rsid w:val="47E2946A"/>
    <w:rsid w:val="47EBDA2D"/>
    <w:rsid w:val="47ECE509"/>
    <w:rsid w:val="47EDD45A"/>
    <w:rsid w:val="47F0B526"/>
    <w:rsid w:val="47F38DB7"/>
    <w:rsid w:val="47F5EB4B"/>
    <w:rsid w:val="47FA9837"/>
    <w:rsid w:val="47FB0A21"/>
    <w:rsid w:val="48023085"/>
    <w:rsid w:val="4802DA06"/>
    <w:rsid w:val="48039F23"/>
    <w:rsid w:val="48070A38"/>
    <w:rsid w:val="4807636D"/>
    <w:rsid w:val="4808C752"/>
    <w:rsid w:val="48097485"/>
    <w:rsid w:val="480A519D"/>
    <w:rsid w:val="480A7E59"/>
    <w:rsid w:val="480EDAFF"/>
    <w:rsid w:val="4810581A"/>
    <w:rsid w:val="48111265"/>
    <w:rsid w:val="48114E0F"/>
    <w:rsid w:val="48146AA5"/>
    <w:rsid w:val="4816FC73"/>
    <w:rsid w:val="48178A73"/>
    <w:rsid w:val="48188275"/>
    <w:rsid w:val="481C4970"/>
    <w:rsid w:val="481DFBF0"/>
    <w:rsid w:val="481EA230"/>
    <w:rsid w:val="481EFF99"/>
    <w:rsid w:val="481FD437"/>
    <w:rsid w:val="48228BC7"/>
    <w:rsid w:val="48244308"/>
    <w:rsid w:val="4824A8FE"/>
    <w:rsid w:val="48254C8F"/>
    <w:rsid w:val="4827069B"/>
    <w:rsid w:val="48286173"/>
    <w:rsid w:val="482D0BDC"/>
    <w:rsid w:val="482DF77C"/>
    <w:rsid w:val="482E29C2"/>
    <w:rsid w:val="482F4489"/>
    <w:rsid w:val="483394C8"/>
    <w:rsid w:val="4833DFB0"/>
    <w:rsid w:val="4834C187"/>
    <w:rsid w:val="4835DF75"/>
    <w:rsid w:val="4839B5DB"/>
    <w:rsid w:val="483D025B"/>
    <w:rsid w:val="4840E97B"/>
    <w:rsid w:val="4840FC92"/>
    <w:rsid w:val="4842495F"/>
    <w:rsid w:val="4844A9C7"/>
    <w:rsid w:val="4844DF14"/>
    <w:rsid w:val="48484926"/>
    <w:rsid w:val="4848F1CA"/>
    <w:rsid w:val="48544D21"/>
    <w:rsid w:val="4854F6C7"/>
    <w:rsid w:val="485804FC"/>
    <w:rsid w:val="485D0471"/>
    <w:rsid w:val="485D7D57"/>
    <w:rsid w:val="485DD66F"/>
    <w:rsid w:val="485DFD7F"/>
    <w:rsid w:val="485DFE45"/>
    <w:rsid w:val="485FC70E"/>
    <w:rsid w:val="48605F7B"/>
    <w:rsid w:val="48619609"/>
    <w:rsid w:val="4862555C"/>
    <w:rsid w:val="48650697"/>
    <w:rsid w:val="4867C521"/>
    <w:rsid w:val="486827F0"/>
    <w:rsid w:val="48695E0E"/>
    <w:rsid w:val="486C3174"/>
    <w:rsid w:val="486D2A73"/>
    <w:rsid w:val="486E874B"/>
    <w:rsid w:val="48703273"/>
    <w:rsid w:val="4873640F"/>
    <w:rsid w:val="4877AD8B"/>
    <w:rsid w:val="4878DBAC"/>
    <w:rsid w:val="487E56D8"/>
    <w:rsid w:val="487F0E31"/>
    <w:rsid w:val="4888FDC4"/>
    <w:rsid w:val="488B4811"/>
    <w:rsid w:val="488C625B"/>
    <w:rsid w:val="489085E0"/>
    <w:rsid w:val="48917772"/>
    <w:rsid w:val="48951F67"/>
    <w:rsid w:val="489568EF"/>
    <w:rsid w:val="489DCACD"/>
    <w:rsid w:val="489E624E"/>
    <w:rsid w:val="489F288F"/>
    <w:rsid w:val="48A04D07"/>
    <w:rsid w:val="48A17851"/>
    <w:rsid w:val="48A72375"/>
    <w:rsid w:val="48A77318"/>
    <w:rsid w:val="48A83FD9"/>
    <w:rsid w:val="48A90670"/>
    <w:rsid w:val="48A9A67B"/>
    <w:rsid w:val="48AA72F3"/>
    <w:rsid w:val="48AB72BF"/>
    <w:rsid w:val="48AEC537"/>
    <w:rsid w:val="48AF1112"/>
    <w:rsid w:val="48AF1CA5"/>
    <w:rsid w:val="48B01ECC"/>
    <w:rsid w:val="48B215E8"/>
    <w:rsid w:val="48B3C0CC"/>
    <w:rsid w:val="48B4BDB1"/>
    <w:rsid w:val="48B63DAB"/>
    <w:rsid w:val="48C378AF"/>
    <w:rsid w:val="48C3A65E"/>
    <w:rsid w:val="48C5E170"/>
    <w:rsid w:val="48C6D23F"/>
    <w:rsid w:val="48C6EE35"/>
    <w:rsid w:val="48C873AE"/>
    <w:rsid w:val="48C899E0"/>
    <w:rsid w:val="48CCB70E"/>
    <w:rsid w:val="48CD4E43"/>
    <w:rsid w:val="48CDBA8A"/>
    <w:rsid w:val="48CE2324"/>
    <w:rsid w:val="48D501DE"/>
    <w:rsid w:val="48D57B31"/>
    <w:rsid w:val="48D60274"/>
    <w:rsid w:val="48DD3132"/>
    <w:rsid w:val="48E4CBC6"/>
    <w:rsid w:val="48E500A2"/>
    <w:rsid w:val="48E620F1"/>
    <w:rsid w:val="48E98651"/>
    <w:rsid w:val="48EDEA9E"/>
    <w:rsid w:val="48EE424F"/>
    <w:rsid w:val="48F069AE"/>
    <w:rsid w:val="48F1476B"/>
    <w:rsid w:val="48F375A1"/>
    <w:rsid w:val="48F9D697"/>
    <w:rsid w:val="4900F34E"/>
    <w:rsid w:val="490116B0"/>
    <w:rsid w:val="490130B7"/>
    <w:rsid w:val="49016B92"/>
    <w:rsid w:val="490620AB"/>
    <w:rsid w:val="490779DF"/>
    <w:rsid w:val="4908C26A"/>
    <w:rsid w:val="4909B407"/>
    <w:rsid w:val="490ABCAC"/>
    <w:rsid w:val="490B968F"/>
    <w:rsid w:val="490BC2C9"/>
    <w:rsid w:val="49180493"/>
    <w:rsid w:val="4919105F"/>
    <w:rsid w:val="491B59E0"/>
    <w:rsid w:val="491D0405"/>
    <w:rsid w:val="491D7D75"/>
    <w:rsid w:val="49226C6D"/>
    <w:rsid w:val="492291C4"/>
    <w:rsid w:val="4924D2F7"/>
    <w:rsid w:val="492560CA"/>
    <w:rsid w:val="492605EB"/>
    <w:rsid w:val="49275E3E"/>
    <w:rsid w:val="492A8F19"/>
    <w:rsid w:val="492C8314"/>
    <w:rsid w:val="49300778"/>
    <w:rsid w:val="4930481C"/>
    <w:rsid w:val="49345A80"/>
    <w:rsid w:val="493551B6"/>
    <w:rsid w:val="49356EBB"/>
    <w:rsid w:val="49364356"/>
    <w:rsid w:val="493B6590"/>
    <w:rsid w:val="493D5E6A"/>
    <w:rsid w:val="493DC4A5"/>
    <w:rsid w:val="493F18BC"/>
    <w:rsid w:val="4947C206"/>
    <w:rsid w:val="494C360E"/>
    <w:rsid w:val="494CB33E"/>
    <w:rsid w:val="494F59EB"/>
    <w:rsid w:val="4950CA04"/>
    <w:rsid w:val="4951CC59"/>
    <w:rsid w:val="4953CD8D"/>
    <w:rsid w:val="495444AE"/>
    <w:rsid w:val="4955A6CF"/>
    <w:rsid w:val="49560104"/>
    <w:rsid w:val="4957DEA2"/>
    <w:rsid w:val="49583909"/>
    <w:rsid w:val="49593244"/>
    <w:rsid w:val="495D8363"/>
    <w:rsid w:val="496526B4"/>
    <w:rsid w:val="4967EA18"/>
    <w:rsid w:val="4968E637"/>
    <w:rsid w:val="4968F6F3"/>
    <w:rsid w:val="49698AC0"/>
    <w:rsid w:val="496CC841"/>
    <w:rsid w:val="4971EA24"/>
    <w:rsid w:val="497271A6"/>
    <w:rsid w:val="497727F5"/>
    <w:rsid w:val="497BF1CB"/>
    <w:rsid w:val="497E3D03"/>
    <w:rsid w:val="497E55E2"/>
    <w:rsid w:val="497F170D"/>
    <w:rsid w:val="497F738E"/>
    <w:rsid w:val="497F9A9F"/>
    <w:rsid w:val="4981F764"/>
    <w:rsid w:val="4982291F"/>
    <w:rsid w:val="4986B2EB"/>
    <w:rsid w:val="4988297C"/>
    <w:rsid w:val="498B3571"/>
    <w:rsid w:val="498D2776"/>
    <w:rsid w:val="498FB547"/>
    <w:rsid w:val="4990AA48"/>
    <w:rsid w:val="4991C328"/>
    <w:rsid w:val="4994719A"/>
    <w:rsid w:val="49975200"/>
    <w:rsid w:val="4997617E"/>
    <w:rsid w:val="4999A477"/>
    <w:rsid w:val="499C4089"/>
    <w:rsid w:val="499D0C51"/>
    <w:rsid w:val="499D6D07"/>
    <w:rsid w:val="49A167AC"/>
    <w:rsid w:val="49A45CC1"/>
    <w:rsid w:val="49A5B906"/>
    <w:rsid w:val="49A67053"/>
    <w:rsid w:val="49A730B4"/>
    <w:rsid w:val="49A841F1"/>
    <w:rsid w:val="49AB4537"/>
    <w:rsid w:val="49ABB799"/>
    <w:rsid w:val="49AC61D2"/>
    <w:rsid w:val="49ACF230"/>
    <w:rsid w:val="49AECD18"/>
    <w:rsid w:val="49AF00DC"/>
    <w:rsid w:val="49AF8229"/>
    <w:rsid w:val="49B01A45"/>
    <w:rsid w:val="49B9E1A1"/>
    <w:rsid w:val="49BC96BB"/>
    <w:rsid w:val="49C0AB21"/>
    <w:rsid w:val="49C1A7C9"/>
    <w:rsid w:val="49C1DC9C"/>
    <w:rsid w:val="49C223C5"/>
    <w:rsid w:val="49C268C9"/>
    <w:rsid w:val="49C2A18A"/>
    <w:rsid w:val="49C39458"/>
    <w:rsid w:val="49C3E7F4"/>
    <w:rsid w:val="49C4247E"/>
    <w:rsid w:val="49C547BF"/>
    <w:rsid w:val="49C5E358"/>
    <w:rsid w:val="49C6C778"/>
    <w:rsid w:val="49C90E7D"/>
    <w:rsid w:val="49CBF759"/>
    <w:rsid w:val="49CF9A29"/>
    <w:rsid w:val="49D022BD"/>
    <w:rsid w:val="49D1C456"/>
    <w:rsid w:val="49D1FF66"/>
    <w:rsid w:val="49D529D7"/>
    <w:rsid w:val="49DB0A1A"/>
    <w:rsid w:val="49DD8694"/>
    <w:rsid w:val="49E006AD"/>
    <w:rsid w:val="49E0C964"/>
    <w:rsid w:val="49E45B3E"/>
    <w:rsid w:val="49E552D5"/>
    <w:rsid w:val="49E8A2A0"/>
    <w:rsid w:val="49EB10D9"/>
    <w:rsid w:val="49ED8961"/>
    <w:rsid w:val="49EEB8FE"/>
    <w:rsid w:val="49F078EC"/>
    <w:rsid w:val="49F0A3AB"/>
    <w:rsid w:val="49F0E037"/>
    <w:rsid w:val="49F16F49"/>
    <w:rsid w:val="49F18F3A"/>
    <w:rsid w:val="49F3F7CB"/>
    <w:rsid w:val="49F75C4C"/>
    <w:rsid w:val="49F8E266"/>
    <w:rsid w:val="49F94DB8"/>
    <w:rsid w:val="49FA21EB"/>
    <w:rsid w:val="49FB89AD"/>
    <w:rsid w:val="49FCFBA6"/>
    <w:rsid w:val="49FF54C3"/>
    <w:rsid w:val="49FF8BF1"/>
    <w:rsid w:val="4A01944F"/>
    <w:rsid w:val="4A02B8D4"/>
    <w:rsid w:val="4A0800A6"/>
    <w:rsid w:val="4A08BB3F"/>
    <w:rsid w:val="4A08F105"/>
    <w:rsid w:val="4A0DCD72"/>
    <w:rsid w:val="4A103D0E"/>
    <w:rsid w:val="4A13425B"/>
    <w:rsid w:val="4A1386F4"/>
    <w:rsid w:val="4A1561C6"/>
    <w:rsid w:val="4A163770"/>
    <w:rsid w:val="4A163A86"/>
    <w:rsid w:val="4A171A50"/>
    <w:rsid w:val="4A190568"/>
    <w:rsid w:val="4A194B14"/>
    <w:rsid w:val="4A19A023"/>
    <w:rsid w:val="4A1AACE6"/>
    <w:rsid w:val="4A1D3934"/>
    <w:rsid w:val="4A2311D9"/>
    <w:rsid w:val="4A25AFD2"/>
    <w:rsid w:val="4A2A5E94"/>
    <w:rsid w:val="4A2BBF2F"/>
    <w:rsid w:val="4A2C941A"/>
    <w:rsid w:val="4A2FB7EB"/>
    <w:rsid w:val="4A36A993"/>
    <w:rsid w:val="4A38BBE9"/>
    <w:rsid w:val="4A38D8EE"/>
    <w:rsid w:val="4A4052B4"/>
    <w:rsid w:val="4A42F3D6"/>
    <w:rsid w:val="4A43DB1F"/>
    <w:rsid w:val="4A45EAF0"/>
    <w:rsid w:val="4A46A368"/>
    <w:rsid w:val="4A484C4E"/>
    <w:rsid w:val="4A4C55F2"/>
    <w:rsid w:val="4A4D9344"/>
    <w:rsid w:val="4A4E6D1C"/>
    <w:rsid w:val="4A514656"/>
    <w:rsid w:val="4A5175A1"/>
    <w:rsid w:val="4A528613"/>
    <w:rsid w:val="4A546290"/>
    <w:rsid w:val="4A548298"/>
    <w:rsid w:val="4A55D4C2"/>
    <w:rsid w:val="4A57C23D"/>
    <w:rsid w:val="4A58233B"/>
    <w:rsid w:val="4A58655D"/>
    <w:rsid w:val="4A5A8A5E"/>
    <w:rsid w:val="4A5BCB2D"/>
    <w:rsid w:val="4A5C5F77"/>
    <w:rsid w:val="4A5C8F25"/>
    <w:rsid w:val="4A5CC8DE"/>
    <w:rsid w:val="4A617DBB"/>
    <w:rsid w:val="4A6548ED"/>
    <w:rsid w:val="4A68411E"/>
    <w:rsid w:val="4A7059F2"/>
    <w:rsid w:val="4A7169B7"/>
    <w:rsid w:val="4A729E83"/>
    <w:rsid w:val="4A731C92"/>
    <w:rsid w:val="4A798BF3"/>
    <w:rsid w:val="4A801B0D"/>
    <w:rsid w:val="4A8095B2"/>
    <w:rsid w:val="4A82DB63"/>
    <w:rsid w:val="4A85748C"/>
    <w:rsid w:val="4A889062"/>
    <w:rsid w:val="4A894205"/>
    <w:rsid w:val="4A897D63"/>
    <w:rsid w:val="4A8AE66C"/>
    <w:rsid w:val="4A8B21F6"/>
    <w:rsid w:val="4A8B6BF0"/>
    <w:rsid w:val="4A8D08CE"/>
    <w:rsid w:val="4A8EB4AA"/>
    <w:rsid w:val="4A9079BF"/>
    <w:rsid w:val="4A9096A5"/>
    <w:rsid w:val="4A90E645"/>
    <w:rsid w:val="4A95F948"/>
    <w:rsid w:val="4A965435"/>
    <w:rsid w:val="4A96E82B"/>
    <w:rsid w:val="4A97788E"/>
    <w:rsid w:val="4A98040F"/>
    <w:rsid w:val="4A985A6F"/>
    <w:rsid w:val="4A99B42A"/>
    <w:rsid w:val="4A9A768B"/>
    <w:rsid w:val="4A9D3BF3"/>
    <w:rsid w:val="4AA18614"/>
    <w:rsid w:val="4AA34129"/>
    <w:rsid w:val="4AA37579"/>
    <w:rsid w:val="4AA69580"/>
    <w:rsid w:val="4AA9D516"/>
    <w:rsid w:val="4AABCCF6"/>
    <w:rsid w:val="4AAD44CF"/>
    <w:rsid w:val="4AAFC815"/>
    <w:rsid w:val="4AB0416B"/>
    <w:rsid w:val="4AB09163"/>
    <w:rsid w:val="4AB56FE8"/>
    <w:rsid w:val="4AB6B2FC"/>
    <w:rsid w:val="4AB90E94"/>
    <w:rsid w:val="4AB98371"/>
    <w:rsid w:val="4ABA2B22"/>
    <w:rsid w:val="4ABBAC4F"/>
    <w:rsid w:val="4AC07232"/>
    <w:rsid w:val="4AC0EA88"/>
    <w:rsid w:val="4AC87850"/>
    <w:rsid w:val="4AC94A25"/>
    <w:rsid w:val="4ACAF1BB"/>
    <w:rsid w:val="4ACBD645"/>
    <w:rsid w:val="4ACE1844"/>
    <w:rsid w:val="4ACE38D1"/>
    <w:rsid w:val="4AD4A0B6"/>
    <w:rsid w:val="4AD7534A"/>
    <w:rsid w:val="4AD8FFEC"/>
    <w:rsid w:val="4ADAA81D"/>
    <w:rsid w:val="4ADE39A1"/>
    <w:rsid w:val="4AE49390"/>
    <w:rsid w:val="4AE669F6"/>
    <w:rsid w:val="4AE70D7A"/>
    <w:rsid w:val="4AE86A5A"/>
    <w:rsid w:val="4AEA06E7"/>
    <w:rsid w:val="4AEE7CB6"/>
    <w:rsid w:val="4AEFA4C8"/>
    <w:rsid w:val="4AF0C8EA"/>
    <w:rsid w:val="4AF1C03D"/>
    <w:rsid w:val="4AF36D92"/>
    <w:rsid w:val="4AF45776"/>
    <w:rsid w:val="4AF516B5"/>
    <w:rsid w:val="4AF6AD4E"/>
    <w:rsid w:val="4AFB2B2A"/>
    <w:rsid w:val="4AFCA1EA"/>
    <w:rsid w:val="4AFDFBF6"/>
    <w:rsid w:val="4AFF9165"/>
    <w:rsid w:val="4B0695D6"/>
    <w:rsid w:val="4B076337"/>
    <w:rsid w:val="4B0A0D78"/>
    <w:rsid w:val="4B0D3A71"/>
    <w:rsid w:val="4B0DEE49"/>
    <w:rsid w:val="4B11124D"/>
    <w:rsid w:val="4B14B16C"/>
    <w:rsid w:val="4B1B41ED"/>
    <w:rsid w:val="4B208108"/>
    <w:rsid w:val="4B211F89"/>
    <w:rsid w:val="4B263784"/>
    <w:rsid w:val="4B276459"/>
    <w:rsid w:val="4B2A946B"/>
    <w:rsid w:val="4B2B44B8"/>
    <w:rsid w:val="4B2C4D76"/>
    <w:rsid w:val="4B325CFE"/>
    <w:rsid w:val="4B3573DF"/>
    <w:rsid w:val="4B3575CE"/>
    <w:rsid w:val="4B35A7D6"/>
    <w:rsid w:val="4B3A906D"/>
    <w:rsid w:val="4B3B3F5C"/>
    <w:rsid w:val="4B3C011E"/>
    <w:rsid w:val="4B3DD7C6"/>
    <w:rsid w:val="4B3E0213"/>
    <w:rsid w:val="4B3EBA91"/>
    <w:rsid w:val="4B3FBD6E"/>
    <w:rsid w:val="4B42BD1B"/>
    <w:rsid w:val="4B448168"/>
    <w:rsid w:val="4B45E2C2"/>
    <w:rsid w:val="4B46CA96"/>
    <w:rsid w:val="4B4722FA"/>
    <w:rsid w:val="4B4BA406"/>
    <w:rsid w:val="4B4C2285"/>
    <w:rsid w:val="4B4E4F5B"/>
    <w:rsid w:val="4B5177F9"/>
    <w:rsid w:val="4B5778BF"/>
    <w:rsid w:val="4B57FB61"/>
    <w:rsid w:val="4B599DC3"/>
    <w:rsid w:val="4B5DCE1C"/>
    <w:rsid w:val="4B5E8478"/>
    <w:rsid w:val="4B5F44F4"/>
    <w:rsid w:val="4B667A6C"/>
    <w:rsid w:val="4B692225"/>
    <w:rsid w:val="4B69CAAA"/>
    <w:rsid w:val="4B6B0624"/>
    <w:rsid w:val="4B703192"/>
    <w:rsid w:val="4B706A18"/>
    <w:rsid w:val="4B713862"/>
    <w:rsid w:val="4B73572E"/>
    <w:rsid w:val="4B73FF57"/>
    <w:rsid w:val="4B7863FC"/>
    <w:rsid w:val="4B7A436E"/>
    <w:rsid w:val="4B7F6C8B"/>
    <w:rsid w:val="4B8159A8"/>
    <w:rsid w:val="4B81DD2C"/>
    <w:rsid w:val="4B87F590"/>
    <w:rsid w:val="4B9408A8"/>
    <w:rsid w:val="4B94A533"/>
    <w:rsid w:val="4B97B219"/>
    <w:rsid w:val="4B97EB36"/>
    <w:rsid w:val="4B985231"/>
    <w:rsid w:val="4B9ABF9E"/>
    <w:rsid w:val="4B9C3D90"/>
    <w:rsid w:val="4B9D8F51"/>
    <w:rsid w:val="4BA06288"/>
    <w:rsid w:val="4BA12F00"/>
    <w:rsid w:val="4BA41DEE"/>
    <w:rsid w:val="4BA4C13C"/>
    <w:rsid w:val="4BA605F8"/>
    <w:rsid w:val="4BA7905D"/>
    <w:rsid w:val="4BA81ADF"/>
    <w:rsid w:val="4BAE41CB"/>
    <w:rsid w:val="4BB0845C"/>
    <w:rsid w:val="4BB2B624"/>
    <w:rsid w:val="4BB4E546"/>
    <w:rsid w:val="4BB987D9"/>
    <w:rsid w:val="4BBB6320"/>
    <w:rsid w:val="4BBC1B8E"/>
    <w:rsid w:val="4BBDCC94"/>
    <w:rsid w:val="4BBDEAA0"/>
    <w:rsid w:val="4BC4F044"/>
    <w:rsid w:val="4BC7B5D9"/>
    <w:rsid w:val="4BCC8187"/>
    <w:rsid w:val="4BCD1A21"/>
    <w:rsid w:val="4BCF048F"/>
    <w:rsid w:val="4BCF1ADF"/>
    <w:rsid w:val="4BD04DA6"/>
    <w:rsid w:val="4BD4E7EE"/>
    <w:rsid w:val="4BD6EF13"/>
    <w:rsid w:val="4BD84058"/>
    <w:rsid w:val="4BD8D164"/>
    <w:rsid w:val="4BD9AC58"/>
    <w:rsid w:val="4BDA967F"/>
    <w:rsid w:val="4BDA9A45"/>
    <w:rsid w:val="4BDC3030"/>
    <w:rsid w:val="4BDFFCF9"/>
    <w:rsid w:val="4BE0097F"/>
    <w:rsid w:val="4BE2749B"/>
    <w:rsid w:val="4BE6455D"/>
    <w:rsid w:val="4BE99812"/>
    <w:rsid w:val="4BEAABB4"/>
    <w:rsid w:val="4BEAF61F"/>
    <w:rsid w:val="4BEBF328"/>
    <w:rsid w:val="4BEE39DA"/>
    <w:rsid w:val="4BF02A33"/>
    <w:rsid w:val="4BF4DCCD"/>
    <w:rsid w:val="4BF6BF3C"/>
    <w:rsid w:val="4BF6DABA"/>
    <w:rsid w:val="4BF9D3EF"/>
    <w:rsid w:val="4BFA3460"/>
    <w:rsid w:val="4BFAA35E"/>
    <w:rsid w:val="4BFB4168"/>
    <w:rsid w:val="4BFBA77F"/>
    <w:rsid w:val="4BFC49F9"/>
    <w:rsid w:val="4BFD88D7"/>
    <w:rsid w:val="4BFF4AC1"/>
    <w:rsid w:val="4C011819"/>
    <w:rsid w:val="4C051AC5"/>
    <w:rsid w:val="4C087711"/>
    <w:rsid w:val="4C09605E"/>
    <w:rsid w:val="4C0A541E"/>
    <w:rsid w:val="4C0B38B3"/>
    <w:rsid w:val="4C0D3F17"/>
    <w:rsid w:val="4C0E48AF"/>
    <w:rsid w:val="4C11A81D"/>
    <w:rsid w:val="4C11AB47"/>
    <w:rsid w:val="4C136FB2"/>
    <w:rsid w:val="4C140E83"/>
    <w:rsid w:val="4C1494FA"/>
    <w:rsid w:val="4C1C8C2C"/>
    <w:rsid w:val="4C1D4976"/>
    <w:rsid w:val="4C1E0660"/>
    <w:rsid w:val="4C20B442"/>
    <w:rsid w:val="4C260A62"/>
    <w:rsid w:val="4C2A21B2"/>
    <w:rsid w:val="4C2F656E"/>
    <w:rsid w:val="4C2FABEB"/>
    <w:rsid w:val="4C3593B0"/>
    <w:rsid w:val="4C37696C"/>
    <w:rsid w:val="4C38E72F"/>
    <w:rsid w:val="4C3A3DCF"/>
    <w:rsid w:val="4C3DC40E"/>
    <w:rsid w:val="4C403086"/>
    <w:rsid w:val="4C40B1F0"/>
    <w:rsid w:val="4C440EFD"/>
    <w:rsid w:val="4C497425"/>
    <w:rsid w:val="4C4E5423"/>
    <w:rsid w:val="4C50DD81"/>
    <w:rsid w:val="4C515E6B"/>
    <w:rsid w:val="4C51F16A"/>
    <w:rsid w:val="4C52B67B"/>
    <w:rsid w:val="4C5932E2"/>
    <w:rsid w:val="4C5B7708"/>
    <w:rsid w:val="4C5CD618"/>
    <w:rsid w:val="4C5DA47E"/>
    <w:rsid w:val="4C5F4C71"/>
    <w:rsid w:val="4C5FFC95"/>
    <w:rsid w:val="4C615D52"/>
    <w:rsid w:val="4C651669"/>
    <w:rsid w:val="4C655A3A"/>
    <w:rsid w:val="4C65D336"/>
    <w:rsid w:val="4C692F05"/>
    <w:rsid w:val="4C6C6F96"/>
    <w:rsid w:val="4C6DB6F9"/>
    <w:rsid w:val="4C6DC551"/>
    <w:rsid w:val="4C6FE0FC"/>
    <w:rsid w:val="4C722255"/>
    <w:rsid w:val="4C739BC5"/>
    <w:rsid w:val="4C748BBA"/>
    <w:rsid w:val="4C75F1EF"/>
    <w:rsid w:val="4C76031B"/>
    <w:rsid w:val="4C7A7EB8"/>
    <w:rsid w:val="4C7EA8C3"/>
    <w:rsid w:val="4C7F0BC2"/>
    <w:rsid w:val="4C81D2FF"/>
    <w:rsid w:val="4C830F99"/>
    <w:rsid w:val="4C83EEFA"/>
    <w:rsid w:val="4C86BA17"/>
    <w:rsid w:val="4C8AE602"/>
    <w:rsid w:val="4C8C0E2F"/>
    <w:rsid w:val="4C8C9DCD"/>
    <w:rsid w:val="4C8DA82A"/>
    <w:rsid w:val="4C9089E0"/>
    <w:rsid w:val="4C9222FC"/>
    <w:rsid w:val="4C944572"/>
    <w:rsid w:val="4C95345D"/>
    <w:rsid w:val="4C954C88"/>
    <w:rsid w:val="4C985AA9"/>
    <w:rsid w:val="4C9897B2"/>
    <w:rsid w:val="4C9998A5"/>
    <w:rsid w:val="4C9B8322"/>
    <w:rsid w:val="4C9C2DE3"/>
    <w:rsid w:val="4C9E05B7"/>
    <w:rsid w:val="4C9FFF5F"/>
    <w:rsid w:val="4CA54C42"/>
    <w:rsid w:val="4CA6F674"/>
    <w:rsid w:val="4CA9182D"/>
    <w:rsid w:val="4CAAFAD9"/>
    <w:rsid w:val="4CB3189A"/>
    <w:rsid w:val="4CB46BF5"/>
    <w:rsid w:val="4CB636D9"/>
    <w:rsid w:val="4CB71C76"/>
    <w:rsid w:val="4CB9574C"/>
    <w:rsid w:val="4CBF491D"/>
    <w:rsid w:val="4CBF8659"/>
    <w:rsid w:val="4CC194E3"/>
    <w:rsid w:val="4CC1E73F"/>
    <w:rsid w:val="4CC3C4D5"/>
    <w:rsid w:val="4CC4F326"/>
    <w:rsid w:val="4CC70972"/>
    <w:rsid w:val="4CCBAAFB"/>
    <w:rsid w:val="4CCD476B"/>
    <w:rsid w:val="4CCD92EF"/>
    <w:rsid w:val="4CCF0A9F"/>
    <w:rsid w:val="4CD0C5F1"/>
    <w:rsid w:val="4CDB7BF8"/>
    <w:rsid w:val="4CDBA5F5"/>
    <w:rsid w:val="4CDBAA8B"/>
    <w:rsid w:val="4CE1B4AB"/>
    <w:rsid w:val="4CE7817F"/>
    <w:rsid w:val="4CED0357"/>
    <w:rsid w:val="4CEEAB2E"/>
    <w:rsid w:val="4CF35F78"/>
    <w:rsid w:val="4CFBA3C7"/>
    <w:rsid w:val="4CFEF8A1"/>
    <w:rsid w:val="4CFF0DFA"/>
    <w:rsid w:val="4CFF3986"/>
    <w:rsid w:val="4CFFB963"/>
    <w:rsid w:val="4D003037"/>
    <w:rsid w:val="4D00918D"/>
    <w:rsid w:val="4D04267E"/>
    <w:rsid w:val="4D04DA41"/>
    <w:rsid w:val="4D06E4D7"/>
    <w:rsid w:val="4D08E197"/>
    <w:rsid w:val="4D093342"/>
    <w:rsid w:val="4D0A36BE"/>
    <w:rsid w:val="4D0EBDE6"/>
    <w:rsid w:val="4D17A862"/>
    <w:rsid w:val="4D194124"/>
    <w:rsid w:val="4D1A200A"/>
    <w:rsid w:val="4D1EBEDC"/>
    <w:rsid w:val="4D229B4D"/>
    <w:rsid w:val="4D23EE3B"/>
    <w:rsid w:val="4D23F8A2"/>
    <w:rsid w:val="4D250A2A"/>
    <w:rsid w:val="4D26072B"/>
    <w:rsid w:val="4D26B57E"/>
    <w:rsid w:val="4D275B22"/>
    <w:rsid w:val="4D29E6BE"/>
    <w:rsid w:val="4D2AB9D7"/>
    <w:rsid w:val="4D2BDA38"/>
    <w:rsid w:val="4D2F202F"/>
    <w:rsid w:val="4D2F3490"/>
    <w:rsid w:val="4D307594"/>
    <w:rsid w:val="4D30E221"/>
    <w:rsid w:val="4D33A905"/>
    <w:rsid w:val="4D34544A"/>
    <w:rsid w:val="4D37388A"/>
    <w:rsid w:val="4D380DF1"/>
    <w:rsid w:val="4D3FED5C"/>
    <w:rsid w:val="4D48371D"/>
    <w:rsid w:val="4D49B9B2"/>
    <w:rsid w:val="4D4B27B6"/>
    <w:rsid w:val="4D4B8543"/>
    <w:rsid w:val="4D501BFD"/>
    <w:rsid w:val="4D524380"/>
    <w:rsid w:val="4D53A21F"/>
    <w:rsid w:val="4D53B90E"/>
    <w:rsid w:val="4D581B56"/>
    <w:rsid w:val="4D5853C0"/>
    <w:rsid w:val="4D589496"/>
    <w:rsid w:val="4D58F010"/>
    <w:rsid w:val="4D593806"/>
    <w:rsid w:val="4D5A7D74"/>
    <w:rsid w:val="4D5EBD2D"/>
    <w:rsid w:val="4D5ED89A"/>
    <w:rsid w:val="4D633637"/>
    <w:rsid w:val="4D63BF86"/>
    <w:rsid w:val="4D65C516"/>
    <w:rsid w:val="4D6BB589"/>
    <w:rsid w:val="4D71CECF"/>
    <w:rsid w:val="4D7202D9"/>
    <w:rsid w:val="4D74732D"/>
    <w:rsid w:val="4D74F01C"/>
    <w:rsid w:val="4D757CB9"/>
    <w:rsid w:val="4D7C9D9B"/>
    <w:rsid w:val="4D819B6A"/>
    <w:rsid w:val="4D8365B4"/>
    <w:rsid w:val="4D84AF32"/>
    <w:rsid w:val="4D85990A"/>
    <w:rsid w:val="4D8800F2"/>
    <w:rsid w:val="4D88D7C4"/>
    <w:rsid w:val="4D88E718"/>
    <w:rsid w:val="4D8A6FBB"/>
    <w:rsid w:val="4D8BA133"/>
    <w:rsid w:val="4D8EAFCC"/>
    <w:rsid w:val="4D8F428E"/>
    <w:rsid w:val="4D8F9C6B"/>
    <w:rsid w:val="4D914665"/>
    <w:rsid w:val="4D95838A"/>
    <w:rsid w:val="4D99C010"/>
    <w:rsid w:val="4D9DEB97"/>
    <w:rsid w:val="4D9EC728"/>
    <w:rsid w:val="4DA10431"/>
    <w:rsid w:val="4DA33B41"/>
    <w:rsid w:val="4DA3BF56"/>
    <w:rsid w:val="4DA5A827"/>
    <w:rsid w:val="4DA79A8E"/>
    <w:rsid w:val="4DAA1624"/>
    <w:rsid w:val="4DAA3F45"/>
    <w:rsid w:val="4DAE4B47"/>
    <w:rsid w:val="4DB0011B"/>
    <w:rsid w:val="4DB0CB1D"/>
    <w:rsid w:val="4DB4EF20"/>
    <w:rsid w:val="4DB56090"/>
    <w:rsid w:val="4DBB9D5D"/>
    <w:rsid w:val="4DBC705F"/>
    <w:rsid w:val="4DBECBC5"/>
    <w:rsid w:val="4DC20C4E"/>
    <w:rsid w:val="4DC4458A"/>
    <w:rsid w:val="4DC4EE54"/>
    <w:rsid w:val="4DC5AD7F"/>
    <w:rsid w:val="4DC5C7C4"/>
    <w:rsid w:val="4DCB9827"/>
    <w:rsid w:val="4DCC4462"/>
    <w:rsid w:val="4DCCDF2B"/>
    <w:rsid w:val="4DCDC880"/>
    <w:rsid w:val="4DCE5AAE"/>
    <w:rsid w:val="4DD192F4"/>
    <w:rsid w:val="4DD2A7C4"/>
    <w:rsid w:val="4DD38BF6"/>
    <w:rsid w:val="4DD3BB5A"/>
    <w:rsid w:val="4DD580C0"/>
    <w:rsid w:val="4DDB0743"/>
    <w:rsid w:val="4DDF7FC7"/>
    <w:rsid w:val="4DE47EDA"/>
    <w:rsid w:val="4DE58978"/>
    <w:rsid w:val="4DE5A26F"/>
    <w:rsid w:val="4DEDA809"/>
    <w:rsid w:val="4DF581EC"/>
    <w:rsid w:val="4DF62AA5"/>
    <w:rsid w:val="4DF88E1F"/>
    <w:rsid w:val="4DF88F5B"/>
    <w:rsid w:val="4DFA1FBB"/>
    <w:rsid w:val="4DFB5EF1"/>
    <w:rsid w:val="4DFC8B6A"/>
    <w:rsid w:val="4DFD1E33"/>
    <w:rsid w:val="4DFD25B6"/>
    <w:rsid w:val="4DFE025B"/>
    <w:rsid w:val="4DFE2F3A"/>
    <w:rsid w:val="4DFE37CD"/>
    <w:rsid w:val="4DFED752"/>
    <w:rsid w:val="4E0381FA"/>
    <w:rsid w:val="4E0407D9"/>
    <w:rsid w:val="4E09E832"/>
    <w:rsid w:val="4E09F579"/>
    <w:rsid w:val="4E0C6D99"/>
    <w:rsid w:val="4E0D5448"/>
    <w:rsid w:val="4E0E5305"/>
    <w:rsid w:val="4E0E9DD7"/>
    <w:rsid w:val="4E0F4866"/>
    <w:rsid w:val="4E13A9ED"/>
    <w:rsid w:val="4E177656"/>
    <w:rsid w:val="4E179C98"/>
    <w:rsid w:val="4E17D184"/>
    <w:rsid w:val="4E194E94"/>
    <w:rsid w:val="4E1A403C"/>
    <w:rsid w:val="4E1D037F"/>
    <w:rsid w:val="4E23FEA1"/>
    <w:rsid w:val="4E2432A8"/>
    <w:rsid w:val="4E247011"/>
    <w:rsid w:val="4E258342"/>
    <w:rsid w:val="4E25A725"/>
    <w:rsid w:val="4E263F66"/>
    <w:rsid w:val="4E26546C"/>
    <w:rsid w:val="4E29CFB1"/>
    <w:rsid w:val="4E2C82F1"/>
    <w:rsid w:val="4E36075D"/>
    <w:rsid w:val="4E3693C3"/>
    <w:rsid w:val="4E36F00A"/>
    <w:rsid w:val="4E38F805"/>
    <w:rsid w:val="4E397928"/>
    <w:rsid w:val="4E3A85E7"/>
    <w:rsid w:val="4E3DB8D8"/>
    <w:rsid w:val="4E45B0DA"/>
    <w:rsid w:val="4E45CA86"/>
    <w:rsid w:val="4E468D3A"/>
    <w:rsid w:val="4E486371"/>
    <w:rsid w:val="4E48AAFF"/>
    <w:rsid w:val="4E4BC53A"/>
    <w:rsid w:val="4E4C7334"/>
    <w:rsid w:val="4E5006EC"/>
    <w:rsid w:val="4E512EC2"/>
    <w:rsid w:val="4E524B37"/>
    <w:rsid w:val="4E559A42"/>
    <w:rsid w:val="4E5634C8"/>
    <w:rsid w:val="4E575E30"/>
    <w:rsid w:val="4E5886CD"/>
    <w:rsid w:val="4E5E9ABF"/>
    <w:rsid w:val="4E615B65"/>
    <w:rsid w:val="4E635E74"/>
    <w:rsid w:val="4E63E6F4"/>
    <w:rsid w:val="4E66334C"/>
    <w:rsid w:val="4E670ABF"/>
    <w:rsid w:val="4E686960"/>
    <w:rsid w:val="4E697D58"/>
    <w:rsid w:val="4E6DE288"/>
    <w:rsid w:val="4E6E907E"/>
    <w:rsid w:val="4E729E06"/>
    <w:rsid w:val="4E74A686"/>
    <w:rsid w:val="4E7692A5"/>
    <w:rsid w:val="4E797B80"/>
    <w:rsid w:val="4E7A3ABC"/>
    <w:rsid w:val="4E7BD392"/>
    <w:rsid w:val="4E7D5656"/>
    <w:rsid w:val="4E7E3844"/>
    <w:rsid w:val="4E7ECF7A"/>
    <w:rsid w:val="4E80C0F6"/>
    <w:rsid w:val="4E816567"/>
    <w:rsid w:val="4E82AFC7"/>
    <w:rsid w:val="4E82BFF6"/>
    <w:rsid w:val="4E843D50"/>
    <w:rsid w:val="4E89E085"/>
    <w:rsid w:val="4E89EB0A"/>
    <w:rsid w:val="4E8E4176"/>
    <w:rsid w:val="4E8FFF33"/>
    <w:rsid w:val="4E90CF0B"/>
    <w:rsid w:val="4E92A368"/>
    <w:rsid w:val="4E961578"/>
    <w:rsid w:val="4E96D397"/>
    <w:rsid w:val="4E991DFD"/>
    <w:rsid w:val="4E9B6698"/>
    <w:rsid w:val="4EA0E056"/>
    <w:rsid w:val="4EA40024"/>
    <w:rsid w:val="4EAA9CD5"/>
    <w:rsid w:val="4EAD03F4"/>
    <w:rsid w:val="4EAFBD4D"/>
    <w:rsid w:val="4EB14BBB"/>
    <w:rsid w:val="4EB150E4"/>
    <w:rsid w:val="4EB2C62B"/>
    <w:rsid w:val="4EB364BC"/>
    <w:rsid w:val="4EB4120D"/>
    <w:rsid w:val="4EB5D9D3"/>
    <w:rsid w:val="4EB683F3"/>
    <w:rsid w:val="4EB7376F"/>
    <w:rsid w:val="4EB99400"/>
    <w:rsid w:val="4EBBF2F7"/>
    <w:rsid w:val="4EBC4BC0"/>
    <w:rsid w:val="4EBDC135"/>
    <w:rsid w:val="4EC1702F"/>
    <w:rsid w:val="4EC2B29A"/>
    <w:rsid w:val="4EC6D45D"/>
    <w:rsid w:val="4EC6DB74"/>
    <w:rsid w:val="4EC929E4"/>
    <w:rsid w:val="4ECA415D"/>
    <w:rsid w:val="4ECF288C"/>
    <w:rsid w:val="4ED02AFC"/>
    <w:rsid w:val="4ED077B2"/>
    <w:rsid w:val="4ED23A15"/>
    <w:rsid w:val="4ED6DE58"/>
    <w:rsid w:val="4ED8CBE5"/>
    <w:rsid w:val="4ED95A6B"/>
    <w:rsid w:val="4EDBD7AA"/>
    <w:rsid w:val="4EDCA35B"/>
    <w:rsid w:val="4EDCC556"/>
    <w:rsid w:val="4EE1DF69"/>
    <w:rsid w:val="4EE21793"/>
    <w:rsid w:val="4EE3C0F9"/>
    <w:rsid w:val="4EE88B55"/>
    <w:rsid w:val="4EE9954D"/>
    <w:rsid w:val="4EEAB33A"/>
    <w:rsid w:val="4EEB8E53"/>
    <w:rsid w:val="4EF2564B"/>
    <w:rsid w:val="4EF29431"/>
    <w:rsid w:val="4EF511D5"/>
    <w:rsid w:val="4EF56C07"/>
    <w:rsid w:val="4EF6AD5C"/>
    <w:rsid w:val="4EF74329"/>
    <w:rsid w:val="4EF85658"/>
    <w:rsid w:val="4F0284C2"/>
    <w:rsid w:val="4F03E831"/>
    <w:rsid w:val="4F09F8EF"/>
    <w:rsid w:val="4F0F1433"/>
    <w:rsid w:val="4F0F2BF1"/>
    <w:rsid w:val="4F0F49A2"/>
    <w:rsid w:val="4F101C95"/>
    <w:rsid w:val="4F15B8AB"/>
    <w:rsid w:val="4F176828"/>
    <w:rsid w:val="4F17EF0A"/>
    <w:rsid w:val="4F188DF0"/>
    <w:rsid w:val="4F1A902C"/>
    <w:rsid w:val="4F1B3BB7"/>
    <w:rsid w:val="4F1C3737"/>
    <w:rsid w:val="4F1C9432"/>
    <w:rsid w:val="4F1CFD29"/>
    <w:rsid w:val="4F21B4FE"/>
    <w:rsid w:val="4F22094A"/>
    <w:rsid w:val="4F22B92D"/>
    <w:rsid w:val="4F23604B"/>
    <w:rsid w:val="4F24C499"/>
    <w:rsid w:val="4F250FC3"/>
    <w:rsid w:val="4F251995"/>
    <w:rsid w:val="4F2911BC"/>
    <w:rsid w:val="4F2B5074"/>
    <w:rsid w:val="4F2CA596"/>
    <w:rsid w:val="4F2CD477"/>
    <w:rsid w:val="4F303A01"/>
    <w:rsid w:val="4F31811E"/>
    <w:rsid w:val="4F33A556"/>
    <w:rsid w:val="4F34C90F"/>
    <w:rsid w:val="4F3F1345"/>
    <w:rsid w:val="4F40E66B"/>
    <w:rsid w:val="4F4160DE"/>
    <w:rsid w:val="4F43F844"/>
    <w:rsid w:val="4F44CF33"/>
    <w:rsid w:val="4F52D29C"/>
    <w:rsid w:val="4F558782"/>
    <w:rsid w:val="4F562F85"/>
    <w:rsid w:val="4F589D1F"/>
    <w:rsid w:val="4F58D31B"/>
    <w:rsid w:val="4F5AAA01"/>
    <w:rsid w:val="4F5B2D0A"/>
    <w:rsid w:val="4F5D70EE"/>
    <w:rsid w:val="4F5E18A3"/>
    <w:rsid w:val="4F5E4F7F"/>
    <w:rsid w:val="4F62B3B1"/>
    <w:rsid w:val="4F62D86D"/>
    <w:rsid w:val="4F63655F"/>
    <w:rsid w:val="4F64C707"/>
    <w:rsid w:val="4F679CC6"/>
    <w:rsid w:val="4F67A95E"/>
    <w:rsid w:val="4F683C44"/>
    <w:rsid w:val="4F68E5B1"/>
    <w:rsid w:val="4F69928B"/>
    <w:rsid w:val="4F73E503"/>
    <w:rsid w:val="4F77BB3A"/>
    <w:rsid w:val="4F79C5A1"/>
    <w:rsid w:val="4F7A0871"/>
    <w:rsid w:val="4F7A43D0"/>
    <w:rsid w:val="4F7D4154"/>
    <w:rsid w:val="4F7EE578"/>
    <w:rsid w:val="4F81A844"/>
    <w:rsid w:val="4F826FA2"/>
    <w:rsid w:val="4F845D4F"/>
    <w:rsid w:val="4F8917F6"/>
    <w:rsid w:val="4F8EB35C"/>
    <w:rsid w:val="4F94740F"/>
    <w:rsid w:val="4F9FA0F0"/>
    <w:rsid w:val="4FA12CE7"/>
    <w:rsid w:val="4FA1A6ED"/>
    <w:rsid w:val="4FA3849D"/>
    <w:rsid w:val="4FA43891"/>
    <w:rsid w:val="4FA5DE34"/>
    <w:rsid w:val="4FA696C8"/>
    <w:rsid w:val="4FA83599"/>
    <w:rsid w:val="4FA9B8ED"/>
    <w:rsid w:val="4FAB806D"/>
    <w:rsid w:val="4FAB9504"/>
    <w:rsid w:val="4FADACF9"/>
    <w:rsid w:val="4FB07CCF"/>
    <w:rsid w:val="4FB1CC2E"/>
    <w:rsid w:val="4FB299AD"/>
    <w:rsid w:val="4FB37BF3"/>
    <w:rsid w:val="4FB59455"/>
    <w:rsid w:val="4FB90CBB"/>
    <w:rsid w:val="4FBC1AF4"/>
    <w:rsid w:val="4FBDC4B6"/>
    <w:rsid w:val="4FBE12EF"/>
    <w:rsid w:val="4FC0B3E7"/>
    <w:rsid w:val="4FC37162"/>
    <w:rsid w:val="4FC37E3B"/>
    <w:rsid w:val="4FC40630"/>
    <w:rsid w:val="4FC43A0D"/>
    <w:rsid w:val="4FC8B227"/>
    <w:rsid w:val="4FCAF8A3"/>
    <w:rsid w:val="4FCD9FE7"/>
    <w:rsid w:val="4FCDD354"/>
    <w:rsid w:val="4FCDD7FA"/>
    <w:rsid w:val="4FCDFDE7"/>
    <w:rsid w:val="4FCE154A"/>
    <w:rsid w:val="4FCE358E"/>
    <w:rsid w:val="4FCEE5B2"/>
    <w:rsid w:val="4FD0850A"/>
    <w:rsid w:val="4FD3BC54"/>
    <w:rsid w:val="4FD3C0A0"/>
    <w:rsid w:val="4FD53B85"/>
    <w:rsid w:val="4FD6B275"/>
    <w:rsid w:val="4FD76BA3"/>
    <w:rsid w:val="4FD76FC0"/>
    <w:rsid w:val="4FD7BBCF"/>
    <w:rsid w:val="4FD86EDF"/>
    <w:rsid w:val="4FD97C2A"/>
    <w:rsid w:val="4FDA8FC0"/>
    <w:rsid w:val="4FDB2C0B"/>
    <w:rsid w:val="4FDB6E70"/>
    <w:rsid w:val="4FDD40B4"/>
    <w:rsid w:val="4FDF5CB6"/>
    <w:rsid w:val="4FE29430"/>
    <w:rsid w:val="4FE38DCC"/>
    <w:rsid w:val="4FE423C0"/>
    <w:rsid w:val="4FE7DFD0"/>
    <w:rsid w:val="4FE814A7"/>
    <w:rsid w:val="4FEB0E42"/>
    <w:rsid w:val="4FEB70E7"/>
    <w:rsid w:val="4FEC2B91"/>
    <w:rsid w:val="4FF03617"/>
    <w:rsid w:val="4FF08079"/>
    <w:rsid w:val="4FF1737C"/>
    <w:rsid w:val="4FF6E897"/>
    <w:rsid w:val="4FF7ACB9"/>
    <w:rsid w:val="4FFA5C26"/>
    <w:rsid w:val="4FFC44FC"/>
    <w:rsid w:val="500144B4"/>
    <w:rsid w:val="50080225"/>
    <w:rsid w:val="50086484"/>
    <w:rsid w:val="50087395"/>
    <w:rsid w:val="500AA22D"/>
    <w:rsid w:val="500C75DC"/>
    <w:rsid w:val="50134479"/>
    <w:rsid w:val="5015225C"/>
    <w:rsid w:val="501C6411"/>
    <w:rsid w:val="501CCA73"/>
    <w:rsid w:val="501DC472"/>
    <w:rsid w:val="50209334"/>
    <w:rsid w:val="502208A9"/>
    <w:rsid w:val="50283FB2"/>
    <w:rsid w:val="5028C644"/>
    <w:rsid w:val="50297FE7"/>
    <w:rsid w:val="5029DDD0"/>
    <w:rsid w:val="5029E864"/>
    <w:rsid w:val="5034E09E"/>
    <w:rsid w:val="50356594"/>
    <w:rsid w:val="503D1791"/>
    <w:rsid w:val="503E3DAD"/>
    <w:rsid w:val="503EE61B"/>
    <w:rsid w:val="503FA100"/>
    <w:rsid w:val="50406E9F"/>
    <w:rsid w:val="50441A07"/>
    <w:rsid w:val="5046EABF"/>
    <w:rsid w:val="5047FC17"/>
    <w:rsid w:val="504B5F6F"/>
    <w:rsid w:val="504F2DEC"/>
    <w:rsid w:val="50508747"/>
    <w:rsid w:val="50523133"/>
    <w:rsid w:val="505304FB"/>
    <w:rsid w:val="50539D49"/>
    <w:rsid w:val="50551F67"/>
    <w:rsid w:val="5055424C"/>
    <w:rsid w:val="505BBC03"/>
    <w:rsid w:val="506296E6"/>
    <w:rsid w:val="506435C5"/>
    <w:rsid w:val="506485C9"/>
    <w:rsid w:val="506674BE"/>
    <w:rsid w:val="5067B7A9"/>
    <w:rsid w:val="506874B1"/>
    <w:rsid w:val="506B7C28"/>
    <w:rsid w:val="506BBEE7"/>
    <w:rsid w:val="506C75EB"/>
    <w:rsid w:val="506C9DF3"/>
    <w:rsid w:val="506D183F"/>
    <w:rsid w:val="50718499"/>
    <w:rsid w:val="5075C151"/>
    <w:rsid w:val="50760F60"/>
    <w:rsid w:val="507614AE"/>
    <w:rsid w:val="507B4013"/>
    <w:rsid w:val="507E26D6"/>
    <w:rsid w:val="507E2B79"/>
    <w:rsid w:val="507FE4D5"/>
    <w:rsid w:val="50822E75"/>
    <w:rsid w:val="5083773E"/>
    <w:rsid w:val="5083D222"/>
    <w:rsid w:val="5083FA74"/>
    <w:rsid w:val="5085B65A"/>
    <w:rsid w:val="508752A0"/>
    <w:rsid w:val="508A262D"/>
    <w:rsid w:val="508BF85D"/>
    <w:rsid w:val="508F6588"/>
    <w:rsid w:val="50993255"/>
    <w:rsid w:val="509A0F70"/>
    <w:rsid w:val="509B7118"/>
    <w:rsid w:val="509C0784"/>
    <w:rsid w:val="509EF7C4"/>
    <w:rsid w:val="509F58F2"/>
    <w:rsid w:val="509F98F7"/>
    <w:rsid w:val="50A05517"/>
    <w:rsid w:val="50A29C76"/>
    <w:rsid w:val="50A42C61"/>
    <w:rsid w:val="50A744C2"/>
    <w:rsid w:val="50A8AAB7"/>
    <w:rsid w:val="50A9A6D6"/>
    <w:rsid w:val="50AA5B0D"/>
    <w:rsid w:val="50AB0325"/>
    <w:rsid w:val="50B2355A"/>
    <w:rsid w:val="50B28329"/>
    <w:rsid w:val="50B502D8"/>
    <w:rsid w:val="50B53FAE"/>
    <w:rsid w:val="50B5C759"/>
    <w:rsid w:val="50B69A58"/>
    <w:rsid w:val="50BBAEBA"/>
    <w:rsid w:val="50BC8600"/>
    <w:rsid w:val="50BF3AD9"/>
    <w:rsid w:val="50BF43B5"/>
    <w:rsid w:val="50C082A8"/>
    <w:rsid w:val="50C56537"/>
    <w:rsid w:val="50C66FF7"/>
    <w:rsid w:val="50C98B3F"/>
    <w:rsid w:val="50CA53ED"/>
    <w:rsid w:val="50CBAD88"/>
    <w:rsid w:val="50CBAF5A"/>
    <w:rsid w:val="50CBB9F7"/>
    <w:rsid w:val="50CC770A"/>
    <w:rsid w:val="50CDBBC4"/>
    <w:rsid w:val="50D040CC"/>
    <w:rsid w:val="50D54068"/>
    <w:rsid w:val="50D6B4D1"/>
    <w:rsid w:val="50D93874"/>
    <w:rsid w:val="50D95A2C"/>
    <w:rsid w:val="50DA2EA2"/>
    <w:rsid w:val="50DBFCB9"/>
    <w:rsid w:val="50DE7C0C"/>
    <w:rsid w:val="50DEE027"/>
    <w:rsid w:val="50E1A8FC"/>
    <w:rsid w:val="50E4BD5C"/>
    <w:rsid w:val="50E6A0AA"/>
    <w:rsid w:val="50E80706"/>
    <w:rsid w:val="50EA1271"/>
    <w:rsid w:val="50EE52DD"/>
    <w:rsid w:val="50EFBD15"/>
    <w:rsid w:val="50F1B3E0"/>
    <w:rsid w:val="50F4FF22"/>
    <w:rsid w:val="50F593B3"/>
    <w:rsid w:val="50F90341"/>
    <w:rsid w:val="50FEA2F3"/>
    <w:rsid w:val="50FEC996"/>
    <w:rsid w:val="51016230"/>
    <w:rsid w:val="510443A9"/>
    <w:rsid w:val="510562EC"/>
    <w:rsid w:val="51083561"/>
    <w:rsid w:val="5108F2F7"/>
    <w:rsid w:val="5109AEF3"/>
    <w:rsid w:val="5109B10E"/>
    <w:rsid w:val="510ADA8F"/>
    <w:rsid w:val="510BB62B"/>
    <w:rsid w:val="510BC53F"/>
    <w:rsid w:val="510D7443"/>
    <w:rsid w:val="510F6649"/>
    <w:rsid w:val="510F8A72"/>
    <w:rsid w:val="5110AD90"/>
    <w:rsid w:val="51151239"/>
    <w:rsid w:val="5116F497"/>
    <w:rsid w:val="5117F563"/>
    <w:rsid w:val="511E6DC1"/>
    <w:rsid w:val="511E9F54"/>
    <w:rsid w:val="512365AC"/>
    <w:rsid w:val="512377CB"/>
    <w:rsid w:val="5124AD75"/>
    <w:rsid w:val="5126E1D1"/>
    <w:rsid w:val="51298DBD"/>
    <w:rsid w:val="512B3F34"/>
    <w:rsid w:val="512E1D7E"/>
    <w:rsid w:val="512E7E4B"/>
    <w:rsid w:val="512ECF14"/>
    <w:rsid w:val="512FCB33"/>
    <w:rsid w:val="51323A26"/>
    <w:rsid w:val="51346C05"/>
    <w:rsid w:val="5135238F"/>
    <w:rsid w:val="5135CDDE"/>
    <w:rsid w:val="5137535A"/>
    <w:rsid w:val="5138B3AD"/>
    <w:rsid w:val="51397308"/>
    <w:rsid w:val="513AFF0B"/>
    <w:rsid w:val="513C45FD"/>
    <w:rsid w:val="513D963C"/>
    <w:rsid w:val="513DFD54"/>
    <w:rsid w:val="513E9430"/>
    <w:rsid w:val="513FE327"/>
    <w:rsid w:val="51407F91"/>
    <w:rsid w:val="51411818"/>
    <w:rsid w:val="51418C75"/>
    <w:rsid w:val="5141CC04"/>
    <w:rsid w:val="51425BC8"/>
    <w:rsid w:val="514414F2"/>
    <w:rsid w:val="514525CF"/>
    <w:rsid w:val="514533BF"/>
    <w:rsid w:val="51480E53"/>
    <w:rsid w:val="5148776C"/>
    <w:rsid w:val="514A5B57"/>
    <w:rsid w:val="514C9F75"/>
    <w:rsid w:val="5152A732"/>
    <w:rsid w:val="51539EB1"/>
    <w:rsid w:val="5154A38E"/>
    <w:rsid w:val="515516F2"/>
    <w:rsid w:val="51580974"/>
    <w:rsid w:val="51597762"/>
    <w:rsid w:val="515A1682"/>
    <w:rsid w:val="515B47B7"/>
    <w:rsid w:val="515CE0A4"/>
    <w:rsid w:val="515F10F0"/>
    <w:rsid w:val="515FBFF1"/>
    <w:rsid w:val="51636A46"/>
    <w:rsid w:val="51637FC6"/>
    <w:rsid w:val="5165D978"/>
    <w:rsid w:val="5167626D"/>
    <w:rsid w:val="5167F676"/>
    <w:rsid w:val="51689548"/>
    <w:rsid w:val="516C5609"/>
    <w:rsid w:val="516D1829"/>
    <w:rsid w:val="516DF2BC"/>
    <w:rsid w:val="51709B62"/>
    <w:rsid w:val="51725C67"/>
    <w:rsid w:val="51764FAB"/>
    <w:rsid w:val="51778933"/>
    <w:rsid w:val="517BD850"/>
    <w:rsid w:val="517F1725"/>
    <w:rsid w:val="5181A71C"/>
    <w:rsid w:val="5181B3A4"/>
    <w:rsid w:val="5182669D"/>
    <w:rsid w:val="518622BB"/>
    <w:rsid w:val="51874148"/>
    <w:rsid w:val="518783DD"/>
    <w:rsid w:val="51882D8D"/>
    <w:rsid w:val="518E2C8B"/>
    <w:rsid w:val="51908728"/>
    <w:rsid w:val="5191AB3F"/>
    <w:rsid w:val="5192886C"/>
    <w:rsid w:val="5197D9B0"/>
    <w:rsid w:val="519B8EFA"/>
    <w:rsid w:val="519CFED1"/>
    <w:rsid w:val="519F4425"/>
    <w:rsid w:val="51A086A2"/>
    <w:rsid w:val="51A1B483"/>
    <w:rsid w:val="51A3B7C3"/>
    <w:rsid w:val="51A4B65C"/>
    <w:rsid w:val="51A4CF55"/>
    <w:rsid w:val="51A8964E"/>
    <w:rsid w:val="51AA233D"/>
    <w:rsid w:val="51AA85B3"/>
    <w:rsid w:val="51ACA7A6"/>
    <w:rsid w:val="51B271D1"/>
    <w:rsid w:val="51B27402"/>
    <w:rsid w:val="51B62B48"/>
    <w:rsid w:val="51BDD118"/>
    <w:rsid w:val="51BFCD55"/>
    <w:rsid w:val="51C59363"/>
    <w:rsid w:val="51C5CDCF"/>
    <w:rsid w:val="51C82091"/>
    <w:rsid w:val="51CE01CB"/>
    <w:rsid w:val="51CE6030"/>
    <w:rsid w:val="51CE97FB"/>
    <w:rsid w:val="51D16767"/>
    <w:rsid w:val="51D388EA"/>
    <w:rsid w:val="51D515EA"/>
    <w:rsid w:val="51D593D0"/>
    <w:rsid w:val="51D6E75D"/>
    <w:rsid w:val="51D7E9A0"/>
    <w:rsid w:val="51D7F6EB"/>
    <w:rsid w:val="51DBD953"/>
    <w:rsid w:val="51DC7DD7"/>
    <w:rsid w:val="51DD1505"/>
    <w:rsid w:val="51DF5B72"/>
    <w:rsid w:val="51E0EF09"/>
    <w:rsid w:val="51E6A35F"/>
    <w:rsid w:val="51E88D53"/>
    <w:rsid w:val="51EEBE72"/>
    <w:rsid w:val="51EF9577"/>
    <w:rsid w:val="51F1F06A"/>
    <w:rsid w:val="51F5730C"/>
    <w:rsid w:val="51F81177"/>
    <w:rsid w:val="51F86B43"/>
    <w:rsid w:val="51F880AD"/>
    <w:rsid w:val="51FA3D7F"/>
    <w:rsid w:val="51FBEC80"/>
    <w:rsid w:val="5200AFC6"/>
    <w:rsid w:val="52014A91"/>
    <w:rsid w:val="5202FB27"/>
    <w:rsid w:val="52073DA2"/>
    <w:rsid w:val="5207C56D"/>
    <w:rsid w:val="52099427"/>
    <w:rsid w:val="520BF410"/>
    <w:rsid w:val="520E2488"/>
    <w:rsid w:val="52122F49"/>
    <w:rsid w:val="5213D05C"/>
    <w:rsid w:val="52150C59"/>
    <w:rsid w:val="5215419E"/>
    <w:rsid w:val="52160F0B"/>
    <w:rsid w:val="52174EA1"/>
    <w:rsid w:val="521A93B1"/>
    <w:rsid w:val="521CEA5E"/>
    <w:rsid w:val="521DD912"/>
    <w:rsid w:val="521E23A9"/>
    <w:rsid w:val="52214AD1"/>
    <w:rsid w:val="522211F0"/>
    <w:rsid w:val="5228A339"/>
    <w:rsid w:val="5228D946"/>
    <w:rsid w:val="522E79D2"/>
    <w:rsid w:val="5232BA94"/>
    <w:rsid w:val="52342532"/>
    <w:rsid w:val="52368349"/>
    <w:rsid w:val="5236AB93"/>
    <w:rsid w:val="52370BA0"/>
    <w:rsid w:val="523B08CE"/>
    <w:rsid w:val="523B6B30"/>
    <w:rsid w:val="523B7C43"/>
    <w:rsid w:val="523D7F2F"/>
    <w:rsid w:val="523EC6EE"/>
    <w:rsid w:val="524124F5"/>
    <w:rsid w:val="5243F607"/>
    <w:rsid w:val="52461D7D"/>
    <w:rsid w:val="524678B1"/>
    <w:rsid w:val="52470B06"/>
    <w:rsid w:val="5247DFAF"/>
    <w:rsid w:val="524818B8"/>
    <w:rsid w:val="52483778"/>
    <w:rsid w:val="5248876A"/>
    <w:rsid w:val="5248B976"/>
    <w:rsid w:val="524E05BB"/>
    <w:rsid w:val="52521015"/>
    <w:rsid w:val="52567626"/>
    <w:rsid w:val="5257619F"/>
    <w:rsid w:val="52582EC7"/>
    <w:rsid w:val="5258561E"/>
    <w:rsid w:val="525D4DC6"/>
    <w:rsid w:val="525EBB55"/>
    <w:rsid w:val="52609696"/>
    <w:rsid w:val="5261766E"/>
    <w:rsid w:val="52622F72"/>
    <w:rsid w:val="5262CD79"/>
    <w:rsid w:val="52645043"/>
    <w:rsid w:val="5267DAC3"/>
    <w:rsid w:val="5267E2AC"/>
    <w:rsid w:val="526800E1"/>
    <w:rsid w:val="526C8AC3"/>
    <w:rsid w:val="52761ECC"/>
    <w:rsid w:val="52773D4D"/>
    <w:rsid w:val="52780230"/>
    <w:rsid w:val="52794234"/>
    <w:rsid w:val="5279F690"/>
    <w:rsid w:val="527DBDFD"/>
    <w:rsid w:val="527FBADE"/>
    <w:rsid w:val="528036BC"/>
    <w:rsid w:val="5280557A"/>
    <w:rsid w:val="528237B5"/>
    <w:rsid w:val="5285277C"/>
    <w:rsid w:val="5287AB2C"/>
    <w:rsid w:val="52895DEF"/>
    <w:rsid w:val="528A638E"/>
    <w:rsid w:val="528A744A"/>
    <w:rsid w:val="528F8D72"/>
    <w:rsid w:val="52906A23"/>
    <w:rsid w:val="5291523D"/>
    <w:rsid w:val="5292D962"/>
    <w:rsid w:val="52944698"/>
    <w:rsid w:val="52963633"/>
    <w:rsid w:val="529689AA"/>
    <w:rsid w:val="5298B8DF"/>
    <w:rsid w:val="529E5E32"/>
    <w:rsid w:val="52A03A69"/>
    <w:rsid w:val="52A4C358"/>
    <w:rsid w:val="52A53232"/>
    <w:rsid w:val="52A54F3D"/>
    <w:rsid w:val="52A5961E"/>
    <w:rsid w:val="52A8FC94"/>
    <w:rsid w:val="52AABDAB"/>
    <w:rsid w:val="52AC3FA9"/>
    <w:rsid w:val="52AF4553"/>
    <w:rsid w:val="52B0C824"/>
    <w:rsid w:val="52B0F6AD"/>
    <w:rsid w:val="52B27A52"/>
    <w:rsid w:val="52B48CD7"/>
    <w:rsid w:val="52B5688F"/>
    <w:rsid w:val="52B9FB47"/>
    <w:rsid w:val="52BA3EEB"/>
    <w:rsid w:val="52BA53BA"/>
    <w:rsid w:val="52BC1C2E"/>
    <w:rsid w:val="52BDCF27"/>
    <w:rsid w:val="52BE42CA"/>
    <w:rsid w:val="52BE4E00"/>
    <w:rsid w:val="52BFBDD5"/>
    <w:rsid w:val="52C00158"/>
    <w:rsid w:val="52C49D7A"/>
    <w:rsid w:val="52C69641"/>
    <w:rsid w:val="52CA02D1"/>
    <w:rsid w:val="52CA1910"/>
    <w:rsid w:val="52CB7995"/>
    <w:rsid w:val="52CF18B1"/>
    <w:rsid w:val="52CF333F"/>
    <w:rsid w:val="52D33336"/>
    <w:rsid w:val="52D37BAF"/>
    <w:rsid w:val="52D56478"/>
    <w:rsid w:val="52D5B639"/>
    <w:rsid w:val="52D65295"/>
    <w:rsid w:val="52D661C1"/>
    <w:rsid w:val="52D7FB7F"/>
    <w:rsid w:val="52D89BBD"/>
    <w:rsid w:val="52DA2A5C"/>
    <w:rsid w:val="52DB772B"/>
    <w:rsid w:val="52DCB197"/>
    <w:rsid w:val="52DF53A3"/>
    <w:rsid w:val="52E5FE6C"/>
    <w:rsid w:val="52E70754"/>
    <w:rsid w:val="52E83C69"/>
    <w:rsid w:val="52E972EC"/>
    <w:rsid w:val="52EB6529"/>
    <w:rsid w:val="52EEAE26"/>
    <w:rsid w:val="52EEC209"/>
    <w:rsid w:val="52F228A5"/>
    <w:rsid w:val="52F4F68D"/>
    <w:rsid w:val="52F5D98C"/>
    <w:rsid w:val="52F93555"/>
    <w:rsid w:val="52F93D02"/>
    <w:rsid w:val="52FBB73F"/>
    <w:rsid w:val="52FED147"/>
    <w:rsid w:val="5302451E"/>
    <w:rsid w:val="5304E144"/>
    <w:rsid w:val="530525AE"/>
    <w:rsid w:val="53066C02"/>
    <w:rsid w:val="5307A560"/>
    <w:rsid w:val="53085588"/>
    <w:rsid w:val="530944E2"/>
    <w:rsid w:val="530B23C2"/>
    <w:rsid w:val="530EDAD2"/>
    <w:rsid w:val="530FA32D"/>
    <w:rsid w:val="5311AD20"/>
    <w:rsid w:val="5312751C"/>
    <w:rsid w:val="53127532"/>
    <w:rsid w:val="5317183A"/>
    <w:rsid w:val="53173980"/>
    <w:rsid w:val="531F365D"/>
    <w:rsid w:val="531F9119"/>
    <w:rsid w:val="53215218"/>
    <w:rsid w:val="5321EE60"/>
    <w:rsid w:val="532532BA"/>
    <w:rsid w:val="532840D9"/>
    <w:rsid w:val="53296424"/>
    <w:rsid w:val="532A83FE"/>
    <w:rsid w:val="532C5C02"/>
    <w:rsid w:val="532C7918"/>
    <w:rsid w:val="532C7B94"/>
    <w:rsid w:val="532DC05C"/>
    <w:rsid w:val="53300A72"/>
    <w:rsid w:val="53314D2C"/>
    <w:rsid w:val="53337CA1"/>
    <w:rsid w:val="53344E82"/>
    <w:rsid w:val="533D4C64"/>
    <w:rsid w:val="533DB53E"/>
    <w:rsid w:val="533DFE8E"/>
    <w:rsid w:val="5341DADC"/>
    <w:rsid w:val="53434135"/>
    <w:rsid w:val="5344969A"/>
    <w:rsid w:val="5346549A"/>
    <w:rsid w:val="534A1A58"/>
    <w:rsid w:val="534B31AB"/>
    <w:rsid w:val="534B46B8"/>
    <w:rsid w:val="53551760"/>
    <w:rsid w:val="5356C61E"/>
    <w:rsid w:val="535BBC5E"/>
    <w:rsid w:val="535D0ECD"/>
    <w:rsid w:val="536010AF"/>
    <w:rsid w:val="53606F13"/>
    <w:rsid w:val="5364DB46"/>
    <w:rsid w:val="5364F556"/>
    <w:rsid w:val="536829EE"/>
    <w:rsid w:val="536E3FBD"/>
    <w:rsid w:val="5370ED2C"/>
    <w:rsid w:val="53751168"/>
    <w:rsid w:val="5377F5BE"/>
    <w:rsid w:val="53782B81"/>
    <w:rsid w:val="537A7690"/>
    <w:rsid w:val="537BA68C"/>
    <w:rsid w:val="5380B414"/>
    <w:rsid w:val="5381BD31"/>
    <w:rsid w:val="5381C312"/>
    <w:rsid w:val="5387F85F"/>
    <w:rsid w:val="538A2A2C"/>
    <w:rsid w:val="538B8A42"/>
    <w:rsid w:val="538DFFF0"/>
    <w:rsid w:val="5397426E"/>
    <w:rsid w:val="5398644A"/>
    <w:rsid w:val="539A68E4"/>
    <w:rsid w:val="539D6594"/>
    <w:rsid w:val="539F283B"/>
    <w:rsid w:val="53A07035"/>
    <w:rsid w:val="53A1FB36"/>
    <w:rsid w:val="53A51B40"/>
    <w:rsid w:val="53AA2193"/>
    <w:rsid w:val="53ACBAA8"/>
    <w:rsid w:val="53B1835B"/>
    <w:rsid w:val="53B2575A"/>
    <w:rsid w:val="53B34144"/>
    <w:rsid w:val="53B53B9D"/>
    <w:rsid w:val="53BB5C24"/>
    <w:rsid w:val="53BE06A8"/>
    <w:rsid w:val="53C120B3"/>
    <w:rsid w:val="53CA400B"/>
    <w:rsid w:val="53CBAB3F"/>
    <w:rsid w:val="53CC8780"/>
    <w:rsid w:val="53CC90DA"/>
    <w:rsid w:val="53CD467F"/>
    <w:rsid w:val="53CF4642"/>
    <w:rsid w:val="53CF6691"/>
    <w:rsid w:val="53D0FDD5"/>
    <w:rsid w:val="53D5B950"/>
    <w:rsid w:val="53D668F5"/>
    <w:rsid w:val="53D67E02"/>
    <w:rsid w:val="53D879FF"/>
    <w:rsid w:val="53DAEE61"/>
    <w:rsid w:val="53DD1D61"/>
    <w:rsid w:val="53DD7DE7"/>
    <w:rsid w:val="53DF084C"/>
    <w:rsid w:val="53E034DB"/>
    <w:rsid w:val="53E0B51D"/>
    <w:rsid w:val="53E13C8D"/>
    <w:rsid w:val="53E541CF"/>
    <w:rsid w:val="53EABC7C"/>
    <w:rsid w:val="53EB305C"/>
    <w:rsid w:val="53EF83E5"/>
    <w:rsid w:val="53F2A3AF"/>
    <w:rsid w:val="53F3BC0D"/>
    <w:rsid w:val="53F461A3"/>
    <w:rsid w:val="53F58491"/>
    <w:rsid w:val="53F8289C"/>
    <w:rsid w:val="53FDFFD3"/>
    <w:rsid w:val="53FF116E"/>
    <w:rsid w:val="5400CE44"/>
    <w:rsid w:val="54016061"/>
    <w:rsid w:val="540270D3"/>
    <w:rsid w:val="540A1A43"/>
    <w:rsid w:val="540CD00D"/>
    <w:rsid w:val="540CD0EB"/>
    <w:rsid w:val="541031A0"/>
    <w:rsid w:val="5410F972"/>
    <w:rsid w:val="54128986"/>
    <w:rsid w:val="5412FA89"/>
    <w:rsid w:val="54153731"/>
    <w:rsid w:val="5415AB1B"/>
    <w:rsid w:val="54164019"/>
    <w:rsid w:val="541BC6A6"/>
    <w:rsid w:val="541C25DB"/>
    <w:rsid w:val="541D4670"/>
    <w:rsid w:val="541D7B43"/>
    <w:rsid w:val="541E1593"/>
    <w:rsid w:val="542334C8"/>
    <w:rsid w:val="5427E2DA"/>
    <w:rsid w:val="542B3ADA"/>
    <w:rsid w:val="542D1765"/>
    <w:rsid w:val="542D1BC2"/>
    <w:rsid w:val="542DCBC6"/>
    <w:rsid w:val="5432AF3F"/>
    <w:rsid w:val="543374A5"/>
    <w:rsid w:val="54345137"/>
    <w:rsid w:val="54351F41"/>
    <w:rsid w:val="54368E68"/>
    <w:rsid w:val="5438D52A"/>
    <w:rsid w:val="5439FEBF"/>
    <w:rsid w:val="543AD3F9"/>
    <w:rsid w:val="543B7962"/>
    <w:rsid w:val="543BBBF7"/>
    <w:rsid w:val="54400A9F"/>
    <w:rsid w:val="54403656"/>
    <w:rsid w:val="5440BA58"/>
    <w:rsid w:val="5444C723"/>
    <w:rsid w:val="5445DDFA"/>
    <w:rsid w:val="54479A93"/>
    <w:rsid w:val="544863E1"/>
    <w:rsid w:val="5448EBDC"/>
    <w:rsid w:val="544A2D75"/>
    <w:rsid w:val="544CB2FB"/>
    <w:rsid w:val="544FFA0F"/>
    <w:rsid w:val="545028A2"/>
    <w:rsid w:val="5451A586"/>
    <w:rsid w:val="5453B917"/>
    <w:rsid w:val="5455B4FA"/>
    <w:rsid w:val="54567B50"/>
    <w:rsid w:val="54571C66"/>
    <w:rsid w:val="54579288"/>
    <w:rsid w:val="5457D4D9"/>
    <w:rsid w:val="54595EDD"/>
    <w:rsid w:val="545B6BDE"/>
    <w:rsid w:val="545C69AB"/>
    <w:rsid w:val="545C6BD7"/>
    <w:rsid w:val="545F9E8D"/>
    <w:rsid w:val="545FA72E"/>
    <w:rsid w:val="5460B496"/>
    <w:rsid w:val="54618210"/>
    <w:rsid w:val="5461CD68"/>
    <w:rsid w:val="54620D80"/>
    <w:rsid w:val="5463726E"/>
    <w:rsid w:val="5464514D"/>
    <w:rsid w:val="5465AEA9"/>
    <w:rsid w:val="54686206"/>
    <w:rsid w:val="546901A1"/>
    <w:rsid w:val="546A554A"/>
    <w:rsid w:val="546A604F"/>
    <w:rsid w:val="546AC552"/>
    <w:rsid w:val="546AE1E2"/>
    <w:rsid w:val="546B0C79"/>
    <w:rsid w:val="546E3021"/>
    <w:rsid w:val="54712579"/>
    <w:rsid w:val="54717858"/>
    <w:rsid w:val="547317AC"/>
    <w:rsid w:val="5478054B"/>
    <w:rsid w:val="547867E7"/>
    <w:rsid w:val="5479FAD3"/>
    <w:rsid w:val="547BF31D"/>
    <w:rsid w:val="547D4E8A"/>
    <w:rsid w:val="547DDAE7"/>
    <w:rsid w:val="5480143B"/>
    <w:rsid w:val="54812B98"/>
    <w:rsid w:val="548132B2"/>
    <w:rsid w:val="5483EDF2"/>
    <w:rsid w:val="54848D7A"/>
    <w:rsid w:val="5485680D"/>
    <w:rsid w:val="5488438D"/>
    <w:rsid w:val="5488EC15"/>
    <w:rsid w:val="54899943"/>
    <w:rsid w:val="5489ADF5"/>
    <w:rsid w:val="548CDF5D"/>
    <w:rsid w:val="548D6D75"/>
    <w:rsid w:val="548DA8AF"/>
    <w:rsid w:val="548E1A25"/>
    <w:rsid w:val="548E6DE1"/>
    <w:rsid w:val="54918412"/>
    <w:rsid w:val="5491EE0E"/>
    <w:rsid w:val="54995FCD"/>
    <w:rsid w:val="549A20E1"/>
    <w:rsid w:val="549C7D9C"/>
    <w:rsid w:val="54A0ACBC"/>
    <w:rsid w:val="54A3A202"/>
    <w:rsid w:val="54A3C5B9"/>
    <w:rsid w:val="54A3D0BC"/>
    <w:rsid w:val="54A3FA1C"/>
    <w:rsid w:val="54A617AC"/>
    <w:rsid w:val="54A64006"/>
    <w:rsid w:val="54AAFA2C"/>
    <w:rsid w:val="54ACA6C8"/>
    <w:rsid w:val="54AE457D"/>
    <w:rsid w:val="54AFB8AA"/>
    <w:rsid w:val="54B01032"/>
    <w:rsid w:val="54BAB747"/>
    <w:rsid w:val="54BBDC92"/>
    <w:rsid w:val="54BF579A"/>
    <w:rsid w:val="54C1E0D2"/>
    <w:rsid w:val="54C3C6E1"/>
    <w:rsid w:val="54C3CA18"/>
    <w:rsid w:val="54C51A3B"/>
    <w:rsid w:val="54C93771"/>
    <w:rsid w:val="54C94D65"/>
    <w:rsid w:val="54CA3ACC"/>
    <w:rsid w:val="54CCBDB9"/>
    <w:rsid w:val="54CEFDC3"/>
    <w:rsid w:val="54CF758F"/>
    <w:rsid w:val="54D2B206"/>
    <w:rsid w:val="54D30164"/>
    <w:rsid w:val="54D4566D"/>
    <w:rsid w:val="54D60A74"/>
    <w:rsid w:val="54D89524"/>
    <w:rsid w:val="54DA89F1"/>
    <w:rsid w:val="54E0A0CF"/>
    <w:rsid w:val="54E11A39"/>
    <w:rsid w:val="54E127A1"/>
    <w:rsid w:val="54E12DBA"/>
    <w:rsid w:val="54E36231"/>
    <w:rsid w:val="54E50C1D"/>
    <w:rsid w:val="54E5EFF8"/>
    <w:rsid w:val="54E6DC67"/>
    <w:rsid w:val="54E8331E"/>
    <w:rsid w:val="54E8AC02"/>
    <w:rsid w:val="54EA7A4D"/>
    <w:rsid w:val="54EB59F8"/>
    <w:rsid w:val="54F09836"/>
    <w:rsid w:val="54F0E7C1"/>
    <w:rsid w:val="54F53424"/>
    <w:rsid w:val="54F64D88"/>
    <w:rsid w:val="550132B9"/>
    <w:rsid w:val="5504BF5A"/>
    <w:rsid w:val="55086E82"/>
    <w:rsid w:val="550BB9AE"/>
    <w:rsid w:val="550C65FF"/>
    <w:rsid w:val="550D43BC"/>
    <w:rsid w:val="5510473F"/>
    <w:rsid w:val="55127805"/>
    <w:rsid w:val="5512BC21"/>
    <w:rsid w:val="5515B990"/>
    <w:rsid w:val="551689DC"/>
    <w:rsid w:val="551725BE"/>
    <w:rsid w:val="551870F1"/>
    <w:rsid w:val="5519F6E2"/>
    <w:rsid w:val="551ADF1B"/>
    <w:rsid w:val="5525C8AC"/>
    <w:rsid w:val="55283B83"/>
    <w:rsid w:val="552A35DD"/>
    <w:rsid w:val="552B8D44"/>
    <w:rsid w:val="552C2D91"/>
    <w:rsid w:val="552D7D8B"/>
    <w:rsid w:val="552E285E"/>
    <w:rsid w:val="552E303B"/>
    <w:rsid w:val="552E7372"/>
    <w:rsid w:val="552EC826"/>
    <w:rsid w:val="55325BB4"/>
    <w:rsid w:val="55329BBB"/>
    <w:rsid w:val="55361BDD"/>
    <w:rsid w:val="553734CC"/>
    <w:rsid w:val="5537851E"/>
    <w:rsid w:val="55430848"/>
    <w:rsid w:val="5546452C"/>
    <w:rsid w:val="554A5CDD"/>
    <w:rsid w:val="554BA8AE"/>
    <w:rsid w:val="5550AC99"/>
    <w:rsid w:val="55510BFE"/>
    <w:rsid w:val="55518D61"/>
    <w:rsid w:val="55553609"/>
    <w:rsid w:val="555542BF"/>
    <w:rsid w:val="5556E900"/>
    <w:rsid w:val="555D4E34"/>
    <w:rsid w:val="555D754B"/>
    <w:rsid w:val="556075EB"/>
    <w:rsid w:val="5561CF43"/>
    <w:rsid w:val="5565716D"/>
    <w:rsid w:val="55657B57"/>
    <w:rsid w:val="55659421"/>
    <w:rsid w:val="55684186"/>
    <w:rsid w:val="55685583"/>
    <w:rsid w:val="556A266A"/>
    <w:rsid w:val="556B82AB"/>
    <w:rsid w:val="556E8CA2"/>
    <w:rsid w:val="5575233D"/>
    <w:rsid w:val="557859F9"/>
    <w:rsid w:val="5578FAC6"/>
    <w:rsid w:val="5581451A"/>
    <w:rsid w:val="5587EEE7"/>
    <w:rsid w:val="55883BA5"/>
    <w:rsid w:val="5589337A"/>
    <w:rsid w:val="558F7F91"/>
    <w:rsid w:val="559295A0"/>
    <w:rsid w:val="55939F8D"/>
    <w:rsid w:val="5594E63C"/>
    <w:rsid w:val="5595B03C"/>
    <w:rsid w:val="5596165E"/>
    <w:rsid w:val="5599F3C2"/>
    <w:rsid w:val="559C9586"/>
    <w:rsid w:val="559CBCB4"/>
    <w:rsid w:val="559D2B6C"/>
    <w:rsid w:val="559DC1D5"/>
    <w:rsid w:val="559F7D33"/>
    <w:rsid w:val="559FBE49"/>
    <w:rsid w:val="55A1278C"/>
    <w:rsid w:val="55AA7F7D"/>
    <w:rsid w:val="55ACAF88"/>
    <w:rsid w:val="55AD4C72"/>
    <w:rsid w:val="55AEED29"/>
    <w:rsid w:val="55B49608"/>
    <w:rsid w:val="55B50886"/>
    <w:rsid w:val="55B55EBF"/>
    <w:rsid w:val="55B58223"/>
    <w:rsid w:val="55B74A17"/>
    <w:rsid w:val="55B754CB"/>
    <w:rsid w:val="55B8C5B4"/>
    <w:rsid w:val="55B8E833"/>
    <w:rsid w:val="55B99203"/>
    <w:rsid w:val="55BAF399"/>
    <w:rsid w:val="55BB04DB"/>
    <w:rsid w:val="55BB2914"/>
    <w:rsid w:val="55BD05B1"/>
    <w:rsid w:val="55BDEE39"/>
    <w:rsid w:val="55C2F174"/>
    <w:rsid w:val="55C506D1"/>
    <w:rsid w:val="55C533FB"/>
    <w:rsid w:val="55C7664E"/>
    <w:rsid w:val="55CB9D7A"/>
    <w:rsid w:val="55D0ABDB"/>
    <w:rsid w:val="55D2E637"/>
    <w:rsid w:val="55D666AE"/>
    <w:rsid w:val="55D9CF8F"/>
    <w:rsid w:val="55D9F742"/>
    <w:rsid w:val="55DB9730"/>
    <w:rsid w:val="55DBD62B"/>
    <w:rsid w:val="55DDF9CC"/>
    <w:rsid w:val="55DF12D4"/>
    <w:rsid w:val="55E43AE6"/>
    <w:rsid w:val="55E4AA00"/>
    <w:rsid w:val="55E520E6"/>
    <w:rsid w:val="55E64754"/>
    <w:rsid w:val="55E6FFE0"/>
    <w:rsid w:val="55E9D48B"/>
    <w:rsid w:val="55EA419E"/>
    <w:rsid w:val="55EAD133"/>
    <w:rsid w:val="55EDC470"/>
    <w:rsid w:val="55EDDB4B"/>
    <w:rsid w:val="55F023DD"/>
    <w:rsid w:val="55F14835"/>
    <w:rsid w:val="55F247EB"/>
    <w:rsid w:val="55F2618E"/>
    <w:rsid w:val="55FB6931"/>
    <w:rsid w:val="55FBEDE8"/>
    <w:rsid w:val="56001DD4"/>
    <w:rsid w:val="5604A919"/>
    <w:rsid w:val="5606FD3C"/>
    <w:rsid w:val="560981D9"/>
    <w:rsid w:val="560B67AF"/>
    <w:rsid w:val="560D8355"/>
    <w:rsid w:val="56136D79"/>
    <w:rsid w:val="561520B0"/>
    <w:rsid w:val="5618A892"/>
    <w:rsid w:val="561BC608"/>
    <w:rsid w:val="561BEC0A"/>
    <w:rsid w:val="561D4351"/>
    <w:rsid w:val="56204228"/>
    <w:rsid w:val="5625FF12"/>
    <w:rsid w:val="562A8FBD"/>
    <w:rsid w:val="562AE76B"/>
    <w:rsid w:val="562E790E"/>
    <w:rsid w:val="56300386"/>
    <w:rsid w:val="563013D0"/>
    <w:rsid w:val="56307972"/>
    <w:rsid w:val="56320267"/>
    <w:rsid w:val="56324CA1"/>
    <w:rsid w:val="5632FB67"/>
    <w:rsid w:val="563374EB"/>
    <w:rsid w:val="5636E6A3"/>
    <w:rsid w:val="563C1443"/>
    <w:rsid w:val="563E30A7"/>
    <w:rsid w:val="563F2D3C"/>
    <w:rsid w:val="563FCA7D"/>
    <w:rsid w:val="56404F54"/>
    <w:rsid w:val="564238EA"/>
    <w:rsid w:val="56445085"/>
    <w:rsid w:val="564463B3"/>
    <w:rsid w:val="5644B8C6"/>
    <w:rsid w:val="564580DB"/>
    <w:rsid w:val="56458E0F"/>
    <w:rsid w:val="5646F0E4"/>
    <w:rsid w:val="56472876"/>
    <w:rsid w:val="56473927"/>
    <w:rsid w:val="564A02E2"/>
    <w:rsid w:val="564A15DE"/>
    <w:rsid w:val="564AC123"/>
    <w:rsid w:val="564C2F7F"/>
    <w:rsid w:val="56512A01"/>
    <w:rsid w:val="56526EEB"/>
    <w:rsid w:val="5654345C"/>
    <w:rsid w:val="565C781D"/>
    <w:rsid w:val="565D9B67"/>
    <w:rsid w:val="565DB386"/>
    <w:rsid w:val="565E40C1"/>
    <w:rsid w:val="565FA203"/>
    <w:rsid w:val="56610286"/>
    <w:rsid w:val="5662114D"/>
    <w:rsid w:val="5662C419"/>
    <w:rsid w:val="5662D1C8"/>
    <w:rsid w:val="56640181"/>
    <w:rsid w:val="56666484"/>
    <w:rsid w:val="5666DD3E"/>
    <w:rsid w:val="566AC48A"/>
    <w:rsid w:val="566BFC80"/>
    <w:rsid w:val="566DCE1C"/>
    <w:rsid w:val="566ED89C"/>
    <w:rsid w:val="5670249F"/>
    <w:rsid w:val="56733131"/>
    <w:rsid w:val="56733889"/>
    <w:rsid w:val="56746662"/>
    <w:rsid w:val="5674DB31"/>
    <w:rsid w:val="56799A29"/>
    <w:rsid w:val="567A0E5C"/>
    <w:rsid w:val="567A46E8"/>
    <w:rsid w:val="5681846F"/>
    <w:rsid w:val="56853E9C"/>
    <w:rsid w:val="568649E5"/>
    <w:rsid w:val="568CB098"/>
    <w:rsid w:val="568CB822"/>
    <w:rsid w:val="5690E1A7"/>
    <w:rsid w:val="569307EA"/>
    <w:rsid w:val="56948ABE"/>
    <w:rsid w:val="56948E2B"/>
    <w:rsid w:val="5696BF01"/>
    <w:rsid w:val="569B1808"/>
    <w:rsid w:val="56A394F4"/>
    <w:rsid w:val="56A3DCAE"/>
    <w:rsid w:val="56ACC17E"/>
    <w:rsid w:val="56ADE319"/>
    <w:rsid w:val="56B0F5E3"/>
    <w:rsid w:val="56B24C0E"/>
    <w:rsid w:val="56B5B9A8"/>
    <w:rsid w:val="56B7E4CD"/>
    <w:rsid w:val="56BED367"/>
    <w:rsid w:val="56C1954F"/>
    <w:rsid w:val="56C2938C"/>
    <w:rsid w:val="56C31030"/>
    <w:rsid w:val="56C3BD0A"/>
    <w:rsid w:val="56C48A75"/>
    <w:rsid w:val="56C5F9F8"/>
    <w:rsid w:val="56C737F9"/>
    <w:rsid w:val="56C748DF"/>
    <w:rsid w:val="56C76381"/>
    <w:rsid w:val="56C93737"/>
    <w:rsid w:val="56CC8498"/>
    <w:rsid w:val="56CD0766"/>
    <w:rsid w:val="56CD780D"/>
    <w:rsid w:val="56CD973B"/>
    <w:rsid w:val="56CDEEEF"/>
    <w:rsid w:val="56D574CE"/>
    <w:rsid w:val="56D8BD54"/>
    <w:rsid w:val="56DB2FB9"/>
    <w:rsid w:val="56DCA856"/>
    <w:rsid w:val="56DF47BE"/>
    <w:rsid w:val="56DFB99B"/>
    <w:rsid w:val="56E35731"/>
    <w:rsid w:val="56E58F32"/>
    <w:rsid w:val="56E9572F"/>
    <w:rsid w:val="56E9BFC9"/>
    <w:rsid w:val="56F17A7E"/>
    <w:rsid w:val="56F41A99"/>
    <w:rsid w:val="56F53924"/>
    <w:rsid w:val="56F57F84"/>
    <w:rsid w:val="56F8D2C7"/>
    <w:rsid w:val="56FA4A3C"/>
    <w:rsid w:val="56FB9204"/>
    <w:rsid w:val="56FB9D39"/>
    <w:rsid w:val="56FD0F9A"/>
    <w:rsid w:val="570061F9"/>
    <w:rsid w:val="570415A8"/>
    <w:rsid w:val="57042882"/>
    <w:rsid w:val="5704BD5C"/>
    <w:rsid w:val="57056428"/>
    <w:rsid w:val="57096302"/>
    <w:rsid w:val="570D74E0"/>
    <w:rsid w:val="570E1A37"/>
    <w:rsid w:val="570F2C7A"/>
    <w:rsid w:val="570F342B"/>
    <w:rsid w:val="5713DCA2"/>
    <w:rsid w:val="571890D4"/>
    <w:rsid w:val="5719E574"/>
    <w:rsid w:val="571ACF85"/>
    <w:rsid w:val="571CEDC5"/>
    <w:rsid w:val="571E6CF4"/>
    <w:rsid w:val="57234ADE"/>
    <w:rsid w:val="5724445C"/>
    <w:rsid w:val="5725B6D9"/>
    <w:rsid w:val="5726652B"/>
    <w:rsid w:val="572A0674"/>
    <w:rsid w:val="572C7636"/>
    <w:rsid w:val="572CFDD1"/>
    <w:rsid w:val="572EC0B6"/>
    <w:rsid w:val="5730DDA7"/>
    <w:rsid w:val="57316261"/>
    <w:rsid w:val="57322AA6"/>
    <w:rsid w:val="57327F6E"/>
    <w:rsid w:val="5732F2D1"/>
    <w:rsid w:val="5732F2EA"/>
    <w:rsid w:val="5733A40B"/>
    <w:rsid w:val="5734456A"/>
    <w:rsid w:val="57384AFD"/>
    <w:rsid w:val="573AA140"/>
    <w:rsid w:val="573B4DE7"/>
    <w:rsid w:val="573B8264"/>
    <w:rsid w:val="574301F8"/>
    <w:rsid w:val="5748B522"/>
    <w:rsid w:val="574AEF6D"/>
    <w:rsid w:val="574C5C9B"/>
    <w:rsid w:val="574DB4ED"/>
    <w:rsid w:val="574DCF6F"/>
    <w:rsid w:val="574E87C3"/>
    <w:rsid w:val="57516EFC"/>
    <w:rsid w:val="57519F5A"/>
    <w:rsid w:val="5751FE10"/>
    <w:rsid w:val="575611A9"/>
    <w:rsid w:val="5760BEB9"/>
    <w:rsid w:val="576420AF"/>
    <w:rsid w:val="576BF1F9"/>
    <w:rsid w:val="57719043"/>
    <w:rsid w:val="5772F4FB"/>
    <w:rsid w:val="577339FB"/>
    <w:rsid w:val="57790321"/>
    <w:rsid w:val="5779EDD4"/>
    <w:rsid w:val="577CB8FD"/>
    <w:rsid w:val="57801CD0"/>
    <w:rsid w:val="57802C80"/>
    <w:rsid w:val="578102B0"/>
    <w:rsid w:val="5783F06B"/>
    <w:rsid w:val="57869A34"/>
    <w:rsid w:val="57869CD8"/>
    <w:rsid w:val="5787EC8B"/>
    <w:rsid w:val="5788F145"/>
    <w:rsid w:val="578D494C"/>
    <w:rsid w:val="579F632F"/>
    <w:rsid w:val="57A83098"/>
    <w:rsid w:val="57AA20F6"/>
    <w:rsid w:val="57AB39D1"/>
    <w:rsid w:val="57ACA5E7"/>
    <w:rsid w:val="57B0F235"/>
    <w:rsid w:val="57B19784"/>
    <w:rsid w:val="57B34E23"/>
    <w:rsid w:val="57B4F733"/>
    <w:rsid w:val="57B5A32A"/>
    <w:rsid w:val="57B8282F"/>
    <w:rsid w:val="57B8CC5A"/>
    <w:rsid w:val="57BD67C4"/>
    <w:rsid w:val="57BD79A3"/>
    <w:rsid w:val="57C182BE"/>
    <w:rsid w:val="57C19E04"/>
    <w:rsid w:val="57C1DDBE"/>
    <w:rsid w:val="57C3F455"/>
    <w:rsid w:val="57C526C0"/>
    <w:rsid w:val="57C54971"/>
    <w:rsid w:val="57C55B5B"/>
    <w:rsid w:val="57C721FE"/>
    <w:rsid w:val="57C7B41B"/>
    <w:rsid w:val="57CBBB1B"/>
    <w:rsid w:val="57CC9364"/>
    <w:rsid w:val="57CD9FBE"/>
    <w:rsid w:val="57CF1CD5"/>
    <w:rsid w:val="57D07A00"/>
    <w:rsid w:val="57D2C7A4"/>
    <w:rsid w:val="57D367BA"/>
    <w:rsid w:val="57D6BED0"/>
    <w:rsid w:val="57D71E78"/>
    <w:rsid w:val="57D721E2"/>
    <w:rsid w:val="57DAF93E"/>
    <w:rsid w:val="57DBD02C"/>
    <w:rsid w:val="57DC8366"/>
    <w:rsid w:val="57DE6235"/>
    <w:rsid w:val="57DF7720"/>
    <w:rsid w:val="57DFE059"/>
    <w:rsid w:val="57E2AA91"/>
    <w:rsid w:val="57E32CED"/>
    <w:rsid w:val="57E96101"/>
    <w:rsid w:val="57EBD929"/>
    <w:rsid w:val="57ED0B27"/>
    <w:rsid w:val="57EFB127"/>
    <w:rsid w:val="57F5E27B"/>
    <w:rsid w:val="57FA6E46"/>
    <w:rsid w:val="57FD7B28"/>
    <w:rsid w:val="57FD8180"/>
    <w:rsid w:val="580298DC"/>
    <w:rsid w:val="5804F055"/>
    <w:rsid w:val="5808346C"/>
    <w:rsid w:val="580C18ED"/>
    <w:rsid w:val="580CAB0A"/>
    <w:rsid w:val="580D48FA"/>
    <w:rsid w:val="581207AF"/>
    <w:rsid w:val="5812F05C"/>
    <w:rsid w:val="58158D50"/>
    <w:rsid w:val="58172FF7"/>
    <w:rsid w:val="58178173"/>
    <w:rsid w:val="58180CE8"/>
    <w:rsid w:val="581AE4F6"/>
    <w:rsid w:val="581D2136"/>
    <w:rsid w:val="58218397"/>
    <w:rsid w:val="5822EBA4"/>
    <w:rsid w:val="5824A477"/>
    <w:rsid w:val="58260B02"/>
    <w:rsid w:val="58267075"/>
    <w:rsid w:val="58271C2A"/>
    <w:rsid w:val="58276285"/>
    <w:rsid w:val="58296A17"/>
    <w:rsid w:val="5829A211"/>
    <w:rsid w:val="5829F5BB"/>
    <w:rsid w:val="582A9D67"/>
    <w:rsid w:val="582E8754"/>
    <w:rsid w:val="582FB145"/>
    <w:rsid w:val="58313545"/>
    <w:rsid w:val="5832F0E9"/>
    <w:rsid w:val="583391BC"/>
    <w:rsid w:val="58357499"/>
    <w:rsid w:val="5837E99A"/>
    <w:rsid w:val="583AFF13"/>
    <w:rsid w:val="583C682C"/>
    <w:rsid w:val="583DBB09"/>
    <w:rsid w:val="583F9284"/>
    <w:rsid w:val="583FA44F"/>
    <w:rsid w:val="58431E9C"/>
    <w:rsid w:val="58441A91"/>
    <w:rsid w:val="5845A997"/>
    <w:rsid w:val="584A1A58"/>
    <w:rsid w:val="584A85E9"/>
    <w:rsid w:val="5850D8EE"/>
    <w:rsid w:val="5852D12C"/>
    <w:rsid w:val="5852E84A"/>
    <w:rsid w:val="585780B7"/>
    <w:rsid w:val="585B76EA"/>
    <w:rsid w:val="585C5AAD"/>
    <w:rsid w:val="585C7862"/>
    <w:rsid w:val="585D0989"/>
    <w:rsid w:val="585DAB36"/>
    <w:rsid w:val="585E9176"/>
    <w:rsid w:val="586128D8"/>
    <w:rsid w:val="58644BD3"/>
    <w:rsid w:val="58655FE9"/>
    <w:rsid w:val="58681B40"/>
    <w:rsid w:val="586DE475"/>
    <w:rsid w:val="5871452F"/>
    <w:rsid w:val="58735775"/>
    <w:rsid w:val="58789B5D"/>
    <w:rsid w:val="58851C38"/>
    <w:rsid w:val="5885BF08"/>
    <w:rsid w:val="5886890E"/>
    <w:rsid w:val="58892DCA"/>
    <w:rsid w:val="588CD985"/>
    <w:rsid w:val="58906C9E"/>
    <w:rsid w:val="58913E12"/>
    <w:rsid w:val="5892C2C5"/>
    <w:rsid w:val="5892DEA2"/>
    <w:rsid w:val="5894D8CE"/>
    <w:rsid w:val="5897C81B"/>
    <w:rsid w:val="5898D2EF"/>
    <w:rsid w:val="589D122F"/>
    <w:rsid w:val="589D5429"/>
    <w:rsid w:val="58A08B0E"/>
    <w:rsid w:val="58AF1187"/>
    <w:rsid w:val="58B48B45"/>
    <w:rsid w:val="58B732E5"/>
    <w:rsid w:val="58B8D847"/>
    <w:rsid w:val="58BD950E"/>
    <w:rsid w:val="58BEC86F"/>
    <w:rsid w:val="58BF3B4F"/>
    <w:rsid w:val="58C12490"/>
    <w:rsid w:val="58C32596"/>
    <w:rsid w:val="58C3515C"/>
    <w:rsid w:val="58C5D6D5"/>
    <w:rsid w:val="58C77CA7"/>
    <w:rsid w:val="58C80806"/>
    <w:rsid w:val="58C84697"/>
    <w:rsid w:val="58C967F2"/>
    <w:rsid w:val="58CA1348"/>
    <w:rsid w:val="58CA5543"/>
    <w:rsid w:val="58CB6A40"/>
    <w:rsid w:val="58CC18D8"/>
    <w:rsid w:val="58CC4D81"/>
    <w:rsid w:val="58CD2C89"/>
    <w:rsid w:val="58CD85F7"/>
    <w:rsid w:val="58D00C27"/>
    <w:rsid w:val="58D12FC7"/>
    <w:rsid w:val="58D49200"/>
    <w:rsid w:val="58D64E18"/>
    <w:rsid w:val="58D702C8"/>
    <w:rsid w:val="58D7171E"/>
    <w:rsid w:val="58DB4344"/>
    <w:rsid w:val="58DC64FB"/>
    <w:rsid w:val="58DC6BB9"/>
    <w:rsid w:val="58DCE38E"/>
    <w:rsid w:val="58DD0F31"/>
    <w:rsid w:val="58DE1339"/>
    <w:rsid w:val="58E00A36"/>
    <w:rsid w:val="58E133B4"/>
    <w:rsid w:val="58E1F1B6"/>
    <w:rsid w:val="58E2DFBE"/>
    <w:rsid w:val="58E7C09E"/>
    <w:rsid w:val="58E92ECB"/>
    <w:rsid w:val="58F0894B"/>
    <w:rsid w:val="58F1363F"/>
    <w:rsid w:val="58F35CD1"/>
    <w:rsid w:val="58F437C7"/>
    <w:rsid w:val="58F62494"/>
    <w:rsid w:val="58F87622"/>
    <w:rsid w:val="58F9D4B7"/>
    <w:rsid w:val="58FC8B68"/>
    <w:rsid w:val="58FFE7F4"/>
    <w:rsid w:val="58FFF8B0"/>
    <w:rsid w:val="5900E297"/>
    <w:rsid w:val="5902DE26"/>
    <w:rsid w:val="590362B0"/>
    <w:rsid w:val="590D723D"/>
    <w:rsid w:val="590D77E8"/>
    <w:rsid w:val="590DBDAB"/>
    <w:rsid w:val="590DD3AC"/>
    <w:rsid w:val="59115A02"/>
    <w:rsid w:val="5911E356"/>
    <w:rsid w:val="5913814E"/>
    <w:rsid w:val="591383D2"/>
    <w:rsid w:val="5913F4E9"/>
    <w:rsid w:val="59164E0C"/>
    <w:rsid w:val="5917DFF6"/>
    <w:rsid w:val="591B771B"/>
    <w:rsid w:val="591EA672"/>
    <w:rsid w:val="591F7A01"/>
    <w:rsid w:val="5920B389"/>
    <w:rsid w:val="592167C6"/>
    <w:rsid w:val="5921DA7D"/>
    <w:rsid w:val="592320F8"/>
    <w:rsid w:val="59232FE5"/>
    <w:rsid w:val="5923A330"/>
    <w:rsid w:val="5923FA98"/>
    <w:rsid w:val="592531D8"/>
    <w:rsid w:val="5925C4D1"/>
    <w:rsid w:val="5925FE26"/>
    <w:rsid w:val="5928517F"/>
    <w:rsid w:val="592A8FEB"/>
    <w:rsid w:val="592E704A"/>
    <w:rsid w:val="5931EF24"/>
    <w:rsid w:val="59342EB8"/>
    <w:rsid w:val="59353115"/>
    <w:rsid w:val="59361B79"/>
    <w:rsid w:val="593A1960"/>
    <w:rsid w:val="593ACD3D"/>
    <w:rsid w:val="593B7397"/>
    <w:rsid w:val="593C4CFF"/>
    <w:rsid w:val="5941B2FC"/>
    <w:rsid w:val="594235F7"/>
    <w:rsid w:val="59432E1A"/>
    <w:rsid w:val="5949887C"/>
    <w:rsid w:val="59498FD9"/>
    <w:rsid w:val="5949C426"/>
    <w:rsid w:val="594A9053"/>
    <w:rsid w:val="594F22BA"/>
    <w:rsid w:val="594F27A0"/>
    <w:rsid w:val="59507B2C"/>
    <w:rsid w:val="595186F6"/>
    <w:rsid w:val="59523F50"/>
    <w:rsid w:val="5953269C"/>
    <w:rsid w:val="5953CFF8"/>
    <w:rsid w:val="5957591C"/>
    <w:rsid w:val="595A8A14"/>
    <w:rsid w:val="595B15EE"/>
    <w:rsid w:val="595E0A91"/>
    <w:rsid w:val="595F36CC"/>
    <w:rsid w:val="59639E4E"/>
    <w:rsid w:val="59654AE4"/>
    <w:rsid w:val="596607C2"/>
    <w:rsid w:val="5968438D"/>
    <w:rsid w:val="596A21B0"/>
    <w:rsid w:val="596B0CA3"/>
    <w:rsid w:val="596BAC84"/>
    <w:rsid w:val="596E1F80"/>
    <w:rsid w:val="596ED3B2"/>
    <w:rsid w:val="59717735"/>
    <w:rsid w:val="59741DDF"/>
    <w:rsid w:val="59745580"/>
    <w:rsid w:val="597A974A"/>
    <w:rsid w:val="597B8D62"/>
    <w:rsid w:val="597DEBCD"/>
    <w:rsid w:val="597ECB03"/>
    <w:rsid w:val="5980CA61"/>
    <w:rsid w:val="5982F9CA"/>
    <w:rsid w:val="5983E01A"/>
    <w:rsid w:val="598637EC"/>
    <w:rsid w:val="5988BBF8"/>
    <w:rsid w:val="5989DC99"/>
    <w:rsid w:val="598A1DE9"/>
    <w:rsid w:val="598BC228"/>
    <w:rsid w:val="598C337D"/>
    <w:rsid w:val="598F2C27"/>
    <w:rsid w:val="598F5B5D"/>
    <w:rsid w:val="5990A226"/>
    <w:rsid w:val="59927FDA"/>
    <w:rsid w:val="59956221"/>
    <w:rsid w:val="599AA138"/>
    <w:rsid w:val="599D99CB"/>
    <w:rsid w:val="59A02988"/>
    <w:rsid w:val="59A0E75A"/>
    <w:rsid w:val="59A25490"/>
    <w:rsid w:val="59A38247"/>
    <w:rsid w:val="59A433C4"/>
    <w:rsid w:val="59A517C8"/>
    <w:rsid w:val="59A7FA61"/>
    <w:rsid w:val="59A9E8FA"/>
    <w:rsid w:val="59AB7C91"/>
    <w:rsid w:val="59AEF8BA"/>
    <w:rsid w:val="59B2012B"/>
    <w:rsid w:val="59B4E5EE"/>
    <w:rsid w:val="59B62827"/>
    <w:rsid w:val="59B6DDEC"/>
    <w:rsid w:val="59B86CDD"/>
    <w:rsid w:val="59BB4D14"/>
    <w:rsid w:val="59BC0686"/>
    <w:rsid w:val="59BD03D1"/>
    <w:rsid w:val="59BE2E45"/>
    <w:rsid w:val="59BE4464"/>
    <w:rsid w:val="59C1DB63"/>
    <w:rsid w:val="59C2394C"/>
    <w:rsid w:val="59C331AD"/>
    <w:rsid w:val="59C4C842"/>
    <w:rsid w:val="59C6DF7B"/>
    <w:rsid w:val="59C75715"/>
    <w:rsid w:val="59C77FD8"/>
    <w:rsid w:val="59C79608"/>
    <w:rsid w:val="59CD1BF8"/>
    <w:rsid w:val="59D2202C"/>
    <w:rsid w:val="59D38108"/>
    <w:rsid w:val="59D53033"/>
    <w:rsid w:val="59D7E489"/>
    <w:rsid w:val="59D99A4B"/>
    <w:rsid w:val="59DFAD9F"/>
    <w:rsid w:val="59E327BF"/>
    <w:rsid w:val="59E38641"/>
    <w:rsid w:val="59EB0D1B"/>
    <w:rsid w:val="59ED81FF"/>
    <w:rsid w:val="59ED8FDC"/>
    <w:rsid w:val="59EDD43E"/>
    <w:rsid w:val="59EEE5F8"/>
    <w:rsid w:val="59F116BE"/>
    <w:rsid w:val="59F3AC06"/>
    <w:rsid w:val="59F60B56"/>
    <w:rsid w:val="59F731D3"/>
    <w:rsid w:val="59F75D8A"/>
    <w:rsid w:val="59FD0342"/>
    <w:rsid w:val="59FD369C"/>
    <w:rsid w:val="59FE44F3"/>
    <w:rsid w:val="5A033844"/>
    <w:rsid w:val="5A066A6B"/>
    <w:rsid w:val="5A0A02E1"/>
    <w:rsid w:val="5A0BBD74"/>
    <w:rsid w:val="5A0BDD0E"/>
    <w:rsid w:val="5A0CA906"/>
    <w:rsid w:val="5A0EE868"/>
    <w:rsid w:val="5A0F6FF0"/>
    <w:rsid w:val="5A1061E8"/>
    <w:rsid w:val="5A12D911"/>
    <w:rsid w:val="5A17A0E5"/>
    <w:rsid w:val="5A1B96FF"/>
    <w:rsid w:val="5A1BA1F0"/>
    <w:rsid w:val="5A20103E"/>
    <w:rsid w:val="5A21D6B7"/>
    <w:rsid w:val="5A2229DE"/>
    <w:rsid w:val="5A249604"/>
    <w:rsid w:val="5A296AF8"/>
    <w:rsid w:val="5A297CEF"/>
    <w:rsid w:val="5A2A8BF2"/>
    <w:rsid w:val="5A2D0E73"/>
    <w:rsid w:val="5A2D636E"/>
    <w:rsid w:val="5A2E8294"/>
    <w:rsid w:val="5A30C942"/>
    <w:rsid w:val="5A30FDFC"/>
    <w:rsid w:val="5A334396"/>
    <w:rsid w:val="5A33A17F"/>
    <w:rsid w:val="5A349D5B"/>
    <w:rsid w:val="5A354DE2"/>
    <w:rsid w:val="5A35D7F5"/>
    <w:rsid w:val="5A35FDCA"/>
    <w:rsid w:val="5A3802BB"/>
    <w:rsid w:val="5A386FA4"/>
    <w:rsid w:val="5A3E471B"/>
    <w:rsid w:val="5A3F0562"/>
    <w:rsid w:val="5A3F6459"/>
    <w:rsid w:val="5A42BCC1"/>
    <w:rsid w:val="5A44AC27"/>
    <w:rsid w:val="5A45DE18"/>
    <w:rsid w:val="5A4C1D1B"/>
    <w:rsid w:val="5A4E6431"/>
    <w:rsid w:val="5A4F3521"/>
    <w:rsid w:val="5A51B178"/>
    <w:rsid w:val="5A524232"/>
    <w:rsid w:val="5A54C6CA"/>
    <w:rsid w:val="5A577514"/>
    <w:rsid w:val="5A58892F"/>
    <w:rsid w:val="5A5A1B62"/>
    <w:rsid w:val="5A5B1B9E"/>
    <w:rsid w:val="5A5BF822"/>
    <w:rsid w:val="5A5E649E"/>
    <w:rsid w:val="5A5E744B"/>
    <w:rsid w:val="5A5F821F"/>
    <w:rsid w:val="5A60D784"/>
    <w:rsid w:val="5A656398"/>
    <w:rsid w:val="5A676A20"/>
    <w:rsid w:val="5A685E1F"/>
    <w:rsid w:val="5A68F175"/>
    <w:rsid w:val="5A6A2263"/>
    <w:rsid w:val="5A70BCF6"/>
    <w:rsid w:val="5A71343A"/>
    <w:rsid w:val="5A74F1B2"/>
    <w:rsid w:val="5A758ED9"/>
    <w:rsid w:val="5A769B8D"/>
    <w:rsid w:val="5A78C7A5"/>
    <w:rsid w:val="5A78F39F"/>
    <w:rsid w:val="5A7F8F6B"/>
    <w:rsid w:val="5A802ABE"/>
    <w:rsid w:val="5A80B30E"/>
    <w:rsid w:val="5A823F31"/>
    <w:rsid w:val="5A82F428"/>
    <w:rsid w:val="5A835E47"/>
    <w:rsid w:val="5A835FE4"/>
    <w:rsid w:val="5A836827"/>
    <w:rsid w:val="5A895873"/>
    <w:rsid w:val="5A89A3F7"/>
    <w:rsid w:val="5A8B7864"/>
    <w:rsid w:val="5A8D26DA"/>
    <w:rsid w:val="5A8D881C"/>
    <w:rsid w:val="5A8EC826"/>
    <w:rsid w:val="5A90CDF7"/>
    <w:rsid w:val="5A9CD834"/>
    <w:rsid w:val="5A9D3A7D"/>
    <w:rsid w:val="5A9E468F"/>
    <w:rsid w:val="5AA0E88F"/>
    <w:rsid w:val="5AA20FC6"/>
    <w:rsid w:val="5AA46DAD"/>
    <w:rsid w:val="5AAB5392"/>
    <w:rsid w:val="5AAC6F15"/>
    <w:rsid w:val="5AAE4F4C"/>
    <w:rsid w:val="5AB02CD5"/>
    <w:rsid w:val="5AB07D0F"/>
    <w:rsid w:val="5AB1EBF9"/>
    <w:rsid w:val="5AB35637"/>
    <w:rsid w:val="5AB4A790"/>
    <w:rsid w:val="5AB543AB"/>
    <w:rsid w:val="5AB67EDE"/>
    <w:rsid w:val="5AB924A9"/>
    <w:rsid w:val="5AB93571"/>
    <w:rsid w:val="5ABA80FC"/>
    <w:rsid w:val="5ABACA35"/>
    <w:rsid w:val="5ABF8F3B"/>
    <w:rsid w:val="5AC0B820"/>
    <w:rsid w:val="5AC4E986"/>
    <w:rsid w:val="5AC61ACA"/>
    <w:rsid w:val="5ACDDF28"/>
    <w:rsid w:val="5AD0C288"/>
    <w:rsid w:val="5AD6B2E5"/>
    <w:rsid w:val="5ADB01BF"/>
    <w:rsid w:val="5ADCEF3B"/>
    <w:rsid w:val="5ADD2544"/>
    <w:rsid w:val="5AE2D597"/>
    <w:rsid w:val="5AE4CA3B"/>
    <w:rsid w:val="5AE540C5"/>
    <w:rsid w:val="5AE7AF47"/>
    <w:rsid w:val="5AE890DB"/>
    <w:rsid w:val="5AE986AB"/>
    <w:rsid w:val="5AEAD675"/>
    <w:rsid w:val="5AEB584E"/>
    <w:rsid w:val="5AEB940B"/>
    <w:rsid w:val="5AEF93DB"/>
    <w:rsid w:val="5AF0FE72"/>
    <w:rsid w:val="5AF319F2"/>
    <w:rsid w:val="5AF51648"/>
    <w:rsid w:val="5AF53D9F"/>
    <w:rsid w:val="5AF7C089"/>
    <w:rsid w:val="5AF80BEE"/>
    <w:rsid w:val="5AFEBD65"/>
    <w:rsid w:val="5B01BE5F"/>
    <w:rsid w:val="5B02DEC6"/>
    <w:rsid w:val="5B032C36"/>
    <w:rsid w:val="5B077184"/>
    <w:rsid w:val="5B08495D"/>
    <w:rsid w:val="5B0C6212"/>
    <w:rsid w:val="5B0D3C35"/>
    <w:rsid w:val="5B115FA9"/>
    <w:rsid w:val="5B133BA0"/>
    <w:rsid w:val="5B14FDFF"/>
    <w:rsid w:val="5B15883B"/>
    <w:rsid w:val="5B17D4D6"/>
    <w:rsid w:val="5B1AA6DE"/>
    <w:rsid w:val="5B1BB46C"/>
    <w:rsid w:val="5B1E26FD"/>
    <w:rsid w:val="5B1E4111"/>
    <w:rsid w:val="5B24D0E2"/>
    <w:rsid w:val="5B26868E"/>
    <w:rsid w:val="5B26E3AB"/>
    <w:rsid w:val="5B27A78D"/>
    <w:rsid w:val="5B2966AE"/>
    <w:rsid w:val="5B2B4C9B"/>
    <w:rsid w:val="5B30363E"/>
    <w:rsid w:val="5B314C8A"/>
    <w:rsid w:val="5B34E25F"/>
    <w:rsid w:val="5B355E01"/>
    <w:rsid w:val="5B361D24"/>
    <w:rsid w:val="5B3C2CB3"/>
    <w:rsid w:val="5B3CBF5F"/>
    <w:rsid w:val="5B3FDEA6"/>
    <w:rsid w:val="5B408381"/>
    <w:rsid w:val="5B40F9DB"/>
    <w:rsid w:val="5B423CA1"/>
    <w:rsid w:val="5B424D80"/>
    <w:rsid w:val="5B42EB49"/>
    <w:rsid w:val="5B432237"/>
    <w:rsid w:val="5B4344B6"/>
    <w:rsid w:val="5B4E15C2"/>
    <w:rsid w:val="5B4E3941"/>
    <w:rsid w:val="5B4FF57F"/>
    <w:rsid w:val="5B54A634"/>
    <w:rsid w:val="5B5C05F8"/>
    <w:rsid w:val="5B5D5E4C"/>
    <w:rsid w:val="5B5E4E5D"/>
    <w:rsid w:val="5B5E86B6"/>
    <w:rsid w:val="5B5EA21E"/>
    <w:rsid w:val="5B60A1FC"/>
    <w:rsid w:val="5B60A913"/>
    <w:rsid w:val="5B610D5A"/>
    <w:rsid w:val="5B6145A0"/>
    <w:rsid w:val="5B61B7C9"/>
    <w:rsid w:val="5B671551"/>
    <w:rsid w:val="5B680523"/>
    <w:rsid w:val="5B6A5BF6"/>
    <w:rsid w:val="5B6CA957"/>
    <w:rsid w:val="5B6DF08D"/>
    <w:rsid w:val="5B70A92C"/>
    <w:rsid w:val="5B719C8D"/>
    <w:rsid w:val="5B79BF65"/>
    <w:rsid w:val="5B7FD37F"/>
    <w:rsid w:val="5B804EC1"/>
    <w:rsid w:val="5B80E692"/>
    <w:rsid w:val="5B80FF51"/>
    <w:rsid w:val="5B8514D6"/>
    <w:rsid w:val="5B86756C"/>
    <w:rsid w:val="5B87D154"/>
    <w:rsid w:val="5B89E792"/>
    <w:rsid w:val="5B8CD7AF"/>
    <w:rsid w:val="5B8EAFC6"/>
    <w:rsid w:val="5B93024A"/>
    <w:rsid w:val="5B95B73C"/>
    <w:rsid w:val="5B97122B"/>
    <w:rsid w:val="5B99614C"/>
    <w:rsid w:val="5B99EC81"/>
    <w:rsid w:val="5B9E518F"/>
    <w:rsid w:val="5B9E5D3E"/>
    <w:rsid w:val="5B9EE496"/>
    <w:rsid w:val="5B9F06C4"/>
    <w:rsid w:val="5BA268A7"/>
    <w:rsid w:val="5BA5B752"/>
    <w:rsid w:val="5BAA7F7D"/>
    <w:rsid w:val="5BAB9B29"/>
    <w:rsid w:val="5BAD5395"/>
    <w:rsid w:val="5BAEB9BE"/>
    <w:rsid w:val="5BAFB4BB"/>
    <w:rsid w:val="5BB3EE49"/>
    <w:rsid w:val="5BB6866B"/>
    <w:rsid w:val="5BBA0A3D"/>
    <w:rsid w:val="5BBA3935"/>
    <w:rsid w:val="5BBA47B7"/>
    <w:rsid w:val="5BC223C0"/>
    <w:rsid w:val="5BC9E6AB"/>
    <w:rsid w:val="5BCA193E"/>
    <w:rsid w:val="5BCA2770"/>
    <w:rsid w:val="5BCB415A"/>
    <w:rsid w:val="5BD0058F"/>
    <w:rsid w:val="5BD213CE"/>
    <w:rsid w:val="5BD21E12"/>
    <w:rsid w:val="5BD36B90"/>
    <w:rsid w:val="5BD52A16"/>
    <w:rsid w:val="5BD6B89A"/>
    <w:rsid w:val="5BD801A5"/>
    <w:rsid w:val="5BDB6CCF"/>
    <w:rsid w:val="5BDC8499"/>
    <w:rsid w:val="5BDD236A"/>
    <w:rsid w:val="5BDE13FE"/>
    <w:rsid w:val="5BE32915"/>
    <w:rsid w:val="5BE52D15"/>
    <w:rsid w:val="5BE84DFB"/>
    <w:rsid w:val="5BE94A92"/>
    <w:rsid w:val="5BEA082C"/>
    <w:rsid w:val="5BEEAFD3"/>
    <w:rsid w:val="5BF029EE"/>
    <w:rsid w:val="5BF27A9D"/>
    <w:rsid w:val="5BF2862E"/>
    <w:rsid w:val="5BF3B0AD"/>
    <w:rsid w:val="5BF8370C"/>
    <w:rsid w:val="5BF8CECD"/>
    <w:rsid w:val="5BF91CD9"/>
    <w:rsid w:val="5BFF0D32"/>
    <w:rsid w:val="5BFF5ABC"/>
    <w:rsid w:val="5C00399B"/>
    <w:rsid w:val="5C0151DA"/>
    <w:rsid w:val="5C02423C"/>
    <w:rsid w:val="5C02FCBC"/>
    <w:rsid w:val="5C0880B8"/>
    <w:rsid w:val="5C0A8489"/>
    <w:rsid w:val="5C0B07DB"/>
    <w:rsid w:val="5C0DC100"/>
    <w:rsid w:val="5C103CA6"/>
    <w:rsid w:val="5C10B647"/>
    <w:rsid w:val="5C117DD0"/>
    <w:rsid w:val="5C159C9D"/>
    <w:rsid w:val="5C168634"/>
    <w:rsid w:val="5C16AA8F"/>
    <w:rsid w:val="5C17E986"/>
    <w:rsid w:val="5C193363"/>
    <w:rsid w:val="5C1A7B9A"/>
    <w:rsid w:val="5C1DCC3A"/>
    <w:rsid w:val="5C21AB65"/>
    <w:rsid w:val="5C2297E7"/>
    <w:rsid w:val="5C22A451"/>
    <w:rsid w:val="5C252878"/>
    <w:rsid w:val="5C25AA59"/>
    <w:rsid w:val="5C25B313"/>
    <w:rsid w:val="5C271BA8"/>
    <w:rsid w:val="5C2D545D"/>
    <w:rsid w:val="5C2D912C"/>
    <w:rsid w:val="5C2F1395"/>
    <w:rsid w:val="5C2F56F2"/>
    <w:rsid w:val="5C2F64B4"/>
    <w:rsid w:val="5C3006C4"/>
    <w:rsid w:val="5C301E67"/>
    <w:rsid w:val="5C33E670"/>
    <w:rsid w:val="5C34B825"/>
    <w:rsid w:val="5C3502E5"/>
    <w:rsid w:val="5C38465A"/>
    <w:rsid w:val="5C39239D"/>
    <w:rsid w:val="5C3B9AD7"/>
    <w:rsid w:val="5C3C65D0"/>
    <w:rsid w:val="5C3E7922"/>
    <w:rsid w:val="5C401B2D"/>
    <w:rsid w:val="5C40481D"/>
    <w:rsid w:val="5C4A7DF2"/>
    <w:rsid w:val="5C4B6796"/>
    <w:rsid w:val="5C4CE978"/>
    <w:rsid w:val="5C50C38E"/>
    <w:rsid w:val="5C50EFAC"/>
    <w:rsid w:val="5C59A130"/>
    <w:rsid w:val="5C5D080A"/>
    <w:rsid w:val="5C5DCAFF"/>
    <w:rsid w:val="5C5FDC16"/>
    <w:rsid w:val="5C60E60D"/>
    <w:rsid w:val="5C643667"/>
    <w:rsid w:val="5C6490E6"/>
    <w:rsid w:val="5C660685"/>
    <w:rsid w:val="5C6932A7"/>
    <w:rsid w:val="5C699CE1"/>
    <w:rsid w:val="5C6A6E9B"/>
    <w:rsid w:val="5C706F71"/>
    <w:rsid w:val="5C70D081"/>
    <w:rsid w:val="5C71753A"/>
    <w:rsid w:val="5C76C22D"/>
    <w:rsid w:val="5C7750CC"/>
    <w:rsid w:val="5C7936E5"/>
    <w:rsid w:val="5C7AEED6"/>
    <w:rsid w:val="5C7D212C"/>
    <w:rsid w:val="5C8287B6"/>
    <w:rsid w:val="5C849235"/>
    <w:rsid w:val="5C862440"/>
    <w:rsid w:val="5C88D8E6"/>
    <w:rsid w:val="5C8CBAAA"/>
    <w:rsid w:val="5C91CC73"/>
    <w:rsid w:val="5C95D1A4"/>
    <w:rsid w:val="5C972836"/>
    <w:rsid w:val="5C9841C7"/>
    <w:rsid w:val="5C9C19E9"/>
    <w:rsid w:val="5C9C6D3A"/>
    <w:rsid w:val="5C9E696E"/>
    <w:rsid w:val="5CA4671A"/>
    <w:rsid w:val="5CA6A79C"/>
    <w:rsid w:val="5CA70340"/>
    <w:rsid w:val="5CA86DE4"/>
    <w:rsid w:val="5CAA6767"/>
    <w:rsid w:val="5CABC998"/>
    <w:rsid w:val="5CAC231E"/>
    <w:rsid w:val="5CAF4CA5"/>
    <w:rsid w:val="5CAF5395"/>
    <w:rsid w:val="5CB100C7"/>
    <w:rsid w:val="5CB65273"/>
    <w:rsid w:val="5CB71B13"/>
    <w:rsid w:val="5CB7FCAB"/>
    <w:rsid w:val="5CB9E0DD"/>
    <w:rsid w:val="5CBC2BF4"/>
    <w:rsid w:val="5CBE008E"/>
    <w:rsid w:val="5CBF1A24"/>
    <w:rsid w:val="5CC3076C"/>
    <w:rsid w:val="5CC54230"/>
    <w:rsid w:val="5CCA10EC"/>
    <w:rsid w:val="5CCAF458"/>
    <w:rsid w:val="5CCD4768"/>
    <w:rsid w:val="5CCD5FCD"/>
    <w:rsid w:val="5CCE1D31"/>
    <w:rsid w:val="5CCFDCA6"/>
    <w:rsid w:val="5CD69CFE"/>
    <w:rsid w:val="5CD6E8E6"/>
    <w:rsid w:val="5CD84336"/>
    <w:rsid w:val="5CD88666"/>
    <w:rsid w:val="5CD97DC0"/>
    <w:rsid w:val="5CDEA3C5"/>
    <w:rsid w:val="5CDF9F7E"/>
    <w:rsid w:val="5CE05F02"/>
    <w:rsid w:val="5CE47673"/>
    <w:rsid w:val="5CE59D14"/>
    <w:rsid w:val="5CE61A19"/>
    <w:rsid w:val="5CEA0110"/>
    <w:rsid w:val="5CEB7FB6"/>
    <w:rsid w:val="5CEC412E"/>
    <w:rsid w:val="5CECE61E"/>
    <w:rsid w:val="5CEF48F7"/>
    <w:rsid w:val="5CF24704"/>
    <w:rsid w:val="5CFB39EA"/>
    <w:rsid w:val="5CFBF9A6"/>
    <w:rsid w:val="5CFE435D"/>
    <w:rsid w:val="5D006928"/>
    <w:rsid w:val="5D021C64"/>
    <w:rsid w:val="5D039A80"/>
    <w:rsid w:val="5D061E22"/>
    <w:rsid w:val="5D06A6F9"/>
    <w:rsid w:val="5D076F94"/>
    <w:rsid w:val="5D091130"/>
    <w:rsid w:val="5D22246E"/>
    <w:rsid w:val="5D223C16"/>
    <w:rsid w:val="5D25D26E"/>
    <w:rsid w:val="5D2612A8"/>
    <w:rsid w:val="5D2CE115"/>
    <w:rsid w:val="5D30BE90"/>
    <w:rsid w:val="5D3199FE"/>
    <w:rsid w:val="5D329FAF"/>
    <w:rsid w:val="5D387932"/>
    <w:rsid w:val="5D392DE9"/>
    <w:rsid w:val="5D3B5E16"/>
    <w:rsid w:val="5D3BE645"/>
    <w:rsid w:val="5D4082CF"/>
    <w:rsid w:val="5D4126E4"/>
    <w:rsid w:val="5D42FA7C"/>
    <w:rsid w:val="5D42FBEA"/>
    <w:rsid w:val="5D450F3B"/>
    <w:rsid w:val="5D4F6675"/>
    <w:rsid w:val="5D51EB7B"/>
    <w:rsid w:val="5D55D7E0"/>
    <w:rsid w:val="5D58177F"/>
    <w:rsid w:val="5D5847AF"/>
    <w:rsid w:val="5D5A424B"/>
    <w:rsid w:val="5D5A7D56"/>
    <w:rsid w:val="5D600D3F"/>
    <w:rsid w:val="5D613D68"/>
    <w:rsid w:val="5D61D50A"/>
    <w:rsid w:val="5D64AF35"/>
    <w:rsid w:val="5D65006E"/>
    <w:rsid w:val="5D6700E6"/>
    <w:rsid w:val="5D68DDBC"/>
    <w:rsid w:val="5D699F73"/>
    <w:rsid w:val="5D6A9E4B"/>
    <w:rsid w:val="5D6CD517"/>
    <w:rsid w:val="5D6CD674"/>
    <w:rsid w:val="5D6FE8C9"/>
    <w:rsid w:val="5D7094DE"/>
    <w:rsid w:val="5D734AEC"/>
    <w:rsid w:val="5D7C4CD7"/>
    <w:rsid w:val="5D7CB80F"/>
    <w:rsid w:val="5D7F67A6"/>
    <w:rsid w:val="5D8019CB"/>
    <w:rsid w:val="5D80DF63"/>
    <w:rsid w:val="5D84C186"/>
    <w:rsid w:val="5D8510DF"/>
    <w:rsid w:val="5D86D274"/>
    <w:rsid w:val="5D8A2F57"/>
    <w:rsid w:val="5D8B6B97"/>
    <w:rsid w:val="5D8C842B"/>
    <w:rsid w:val="5D8D7CB7"/>
    <w:rsid w:val="5D8F7FEC"/>
    <w:rsid w:val="5D8FC9DB"/>
    <w:rsid w:val="5D92D39A"/>
    <w:rsid w:val="5D94F5EC"/>
    <w:rsid w:val="5D955131"/>
    <w:rsid w:val="5D974BCD"/>
    <w:rsid w:val="5D9A763D"/>
    <w:rsid w:val="5DA642D6"/>
    <w:rsid w:val="5DA68AE0"/>
    <w:rsid w:val="5DABF6B5"/>
    <w:rsid w:val="5DAC6D51"/>
    <w:rsid w:val="5DACD90F"/>
    <w:rsid w:val="5DAF2838"/>
    <w:rsid w:val="5DB017B2"/>
    <w:rsid w:val="5DB1D90A"/>
    <w:rsid w:val="5DB699F1"/>
    <w:rsid w:val="5DB70EF2"/>
    <w:rsid w:val="5DB92887"/>
    <w:rsid w:val="5DC06673"/>
    <w:rsid w:val="5DC3D052"/>
    <w:rsid w:val="5DC65071"/>
    <w:rsid w:val="5DCA86C2"/>
    <w:rsid w:val="5DCC0D98"/>
    <w:rsid w:val="5DCE3B80"/>
    <w:rsid w:val="5DD3AE3D"/>
    <w:rsid w:val="5DD5E9AF"/>
    <w:rsid w:val="5DDC0F62"/>
    <w:rsid w:val="5DE27B5A"/>
    <w:rsid w:val="5DE8728B"/>
    <w:rsid w:val="5DEBD0C0"/>
    <w:rsid w:val="5DEC3A4D"/>
    <w:rsid w:val="5DECC40E"/>
    <w:rsid w:val="5DF219DE"/>
    <w:rsid w:val="5DF63464"/>
    <w:rsid w:val="5DF8F583"/>
    <w:rsid w:val="5DF9B2BD"/>
    <w:rsid w:val="5DFDB3F8"/>
    <w:rsid w:val="5E005674"/>
    <w:rsid w:val="5E03105D"/>
    <w:rsid w:val="5E031F5D"/>
    <w:rsid w:val="5E05078F"/>
    <w:rsid w:val="5E078019"/>
    <w:rsid w:val="5E08B2AB"/>
    <w:rsid w:val="5E08C741"/>
    <w:rsid w:val="5E0AF51B"/>
    <w:rsid w:val="5E0C1894"/>
    <w:rsid w:val="5E0CF637"/>
    <w:rsid w:val="5E0D0E7B"/>
    <w:rsid w:val="5E0D56F6"/>
    <w:rsid w:val="5E0F8044"/>
    <w:rsid w:val="5E0F8288"/>
    <w:rsid w:val="5E10D37F"/>
    <w:rsid w:val="5E12853C"/>
    <w:rsid w:val="5E1F64F8"/>
    <w:rsid w:val="5E20365D"/>
    <w:rsid w:val="5E211267"/>
    <w:rsid w:val="5E2454D6"/>
    <w:rsid w:val="5E2A7EA9"/>
    <w:rsid w:val="5E2B0543"/>
    <w:rsid w:val="5E2C8C1C"/>
    <w:rsid w:val="5E2D5368"/>
    <w:rsid w:val="5E2E7A29"/>
    <w:rsid w:val="5E30C7AF"/>
    <w:rsid w:val="5E3432E8"/>
    <w:rsid w:val="5E373AC5"/>
    <w:rsid w:val="5E3885B5"/>
    <w:rsid w:val="5E3938F4"/>
    <w:rsid w:val="5E3C7590"/>
    <w:rsid w:val="5E3CE91D"/>
    <w:rsid w:val="5E3D72FC"/>
    <w:rsid w:val="5E3F06CC"/>
    <w:rsid w:val="5E42E8D3"/>
    <w:rsid w:val="5E431163"/>
    <w:rsid w:val="5E4C63F9"/>
    <w:rsid w:val="5E4D9C54"/>
    <w:rsid w:val="5E4E1853"/>
    <w:rsid w:val="5E4FC959"/>
    <w:rsid w:val="5E507891"/>
    <w:rsid w:val="5E50A937"/>
    <w:rsid w:val="5E50ECE8"/>
    <w:rsid w:val="5E5264B3"/>
    <w:rsid w:val="5E53509F"/>
    <w:rsid w:val="5E56AA04"/>
    <w:rsid w:val="5E584509"/>
    <w:rsid w:val="5E5E2656"/>
    <w:rsid w:val="5E627198"/>
    <w:rsid w:val="5E628D59"/>
    <w:rsid w:val="5E6536A7"/>
    <w:rsid w:val="5E657CBC"/>
    <w:rsid w:val="5E662AB6"/>
    <w:rsid w:val="5E687A91"/>
    <w:rsid w:val="5E69404B"/>
    <w:rsid w:val="5E6A2AFB"/>
    <w:rsid w:val="5E6CFAA2"/>
    <w:rsid w:val="5E7039BA"/>
    <w:rsid w:val="5E707AA9"/>
    <w:rsid w:val="5E70C0D2"/>
    <w:rsid w:val="5E77F0C2"/>
    <w:rsid w:val="5E79F493"/>
    <w:rsid w:val="5E7B718C"/>
    <w:rsid w:val="5E7E890D"/>
    <w:rsid w:val="5E807E80"/>
    <w:rsid w:val="5E815999"/>
    <w:rsid w:val="5E854BED"/>
    <w:rsid w:val="5E85C731"/>
    <w:rsid w:val="5E8A6B45"/>
    <w:rsid w:val="5E8C05CC"/>
    <w:rsid w:val="5E8C40BF"/>
    <w:rsid w:val="5E8CCDC2"/>
    <w:rsid w:val="5E8E28D8"/>
    <w:rsid w:val="5E922072"/>
    <w:rsid w:val="5E925C5D"/>
    <w:rsid w:val="5E94F078"/>
    <w:rsid w:val="5E97001A"/>
    <w:rsid w:val="5E983056"/>
    <w:rsid w:val="5E9C91D8"/>
    <w:rsid w:val="5E9D8347"/>
    <w:rsid w:val="5EA5378D"/>
    <w:rsid w:val="5EA6BEB8"/>
    <w:rsid w:val="5EA87B2A"/>
    <w:rsid w:val="5EA92E37"/>
    <w:rsid w:val="5EAA2D96"/>
    <w:rsid w:val="5EABF77C"/>
    <w:rsid w:val="5EAF5DA8"/>
    <w:rsid w:val="5EAFF0D6"/>
    <w:rsid w:val="5EB01F5B"/>
    <w:rsid w:val="5EB43D20"/>
    <w:rsid w:val="5EB6DCC9"/>
    <w:rsid w:val="5EB88321"/>
    <w:rsid w:val="5EBC92BA"/>
    <w:rsid w:val="5EBEFA0F"/>
    <w:rsid w:val="5EC1DBCF"/>
    <w:rsid w:val="5EC57584"/>
    <w:rsid w:val="5EC59FF7"/>
    <w:rsid w:val="5EC5B68C"/>
    <w:rsid w:val="5EC876D8"/>
    <w:rsid w:val="5ED05D8A"/>
    <w:rsid w:val="5ED269CB"/>
    <w:rsid w:val="5ED8AD9E"/>
    <w:rsid w:val="5ED9CF3A"/>
    <w:rsid w:val="5EDB1A09"/>
    <w:rsid w:val="5EDCEE5B"/>
    <w:rsid w:val="5EE17CAE"/>
    <w:rsid w:val="5EE3530C"/>
    <w:rsid w:val="5EE53AD5"/>
    <w:rsid w:val="5EE5ED1E"/>
    <w:rsid w:val="5EE7932F"/>
    <w:rsid w:val="5EE7D512"/>
    <w:rsid w:val="5EEEB8AB"/>
    <w:rsid w:val="5EEFA767"/>
    <w:rsid w:val="5EEFEBE7"/>
    <w:rsid w:val="5EF07F13"/>
    <w:rsid w:val="5EF350CE"/>
    <w:rsid w:val="5EF67998"/>
    <w:rsid w:val="5F038FD0"/>
    <w:rsid w:val="5F04D399"/>
    <w:rsid w:val="5F05FE6C"/>
    <w:rsid w:val="5F06C0E6"/>
    <w:rsid w:val="5F08323E"/>
    <w:rsid w:val="5F08BF05"/>
    <w:rsid w:val="5F0B73DE"/>
    <w:rsid w:val="5F0D5A40"/>
    <w:rsid w:val="5F0E545D"/>
    <w:rsid w:val="5F1018F3"/>
    <w:rsid w:val="5F10FCBE"/>
    <w:rsid w:val="5F1371F1"/>
    <w:rsid w:val="5F1676B1"/>
    <w:rsid w:val="5F170F35"/>
    <w:rsid w:val="5F172FCE"/>
    <w:rsid w:val="5F1BEFFC"/>
    <w:rsid w:val="5F1CD2CE"/>
    <w:rsid w:val="5F1FED33"/>
    <w:rsid w:val="5F2034B0"/>
    <w:rsid w:val="5F235911"/>
    <w:rsid w:val="5F243E7C"/>
    <w:rsid w:val="5F2B7557"/>
    <w:rsid w:val="5F2B77E4"/>
    <w:rsid w:val="5F2B9B00"/>
    <w:rsid w:val="5F2D750B"/>
    <w:rsid w:val="5F2FC34C"/>
    <w:rsid w:val="5F303CD4"/>
    <w:rsid w:val="5F31FF76"/>
    <w:rsid w:val="5F325B01"/>
    <w:rsid w:val="5F339F07"/>
    <w:rsid w:val="5F35EFF2"/>
    <w:rsid w:val="5F363AF0"/>
    <w:rsid w:val="5F387850"/>
    <w:rsid w:val="5F38C144"/>
    <w:rsid w:val="5F392CDB"/>
    <w:rsid w:val="5F3C904D"/>
    <w:rsid w:val="5F3E7BCB"/>
    <w:rsid w:val="5F417428"/>
    <w:rsid w:val="5F43618B"/>
    <w:rsid w:val="5F437A54"/>
    <w:rsid w:val="5F46486C"/>
    <w:rsid w:val="5F47D1AE"/>
    <w:rsid w:val="5F5039E8"/>
    <w:rsid w:val="5F521C5C"/>
    <w:rsid w:val="5F53B76C"/>
    <w:rsid w:val="5F590BB9"/>
    <w:rsid w:val="5F5AF1F2"/>
    <w:rsid w:val="5F5BB69C"/>
    <w:rsid w:val="5F5D163A"/>
    <w:rsid w:val="5F5F3E33"/>
    <w:rsid w:val="5F61E169"/>
    <w:rsid w:val="5F668DF8"/>
    <w:rsid w:val="5F692025"/>
    <w:rsid w:val="5F6A8763"/>
    <w:rsid w:val="5F712146"/>
    <w:rsid w:val="5F76926A"/>
    <w:rsid w:val="5F76C80A"/>
    <w:rsid w:val="5F775167"/>
    <w:rsid w:val="5F7A3DE8"/>
    <w:rsid w:val="5F7E7470"/>
    <w:rsid w:val="5F8048CE"/>
    <w:rsid w:val="5F81549D"/>
    <w:rsid w:val="5F81B66D"/>
    <w:rsid w:val="5F82C649"/>
    <w:rsid w:val="5F8442EC"/>
    <w:rsid w:val="5F8A4E12"/>
    <w:rsid w:val="5F8C33C3"/>
    <w:rsid w:val="5F921135"/>
    <w:rsid w:val="5F92A67E"/>
    <w:rsid w:val="5F94DC52"/>
    <w:rsid w:val="5F967975"/>
    <w:rsid w:val="5F9B9A89"/>
    <w:rsid w:val="5F9DA63B"/>
    <w:rsid w:val="5F9E2041"/>
    <w:rsid w:val="5FA393A0"/>
    <w:rsid w:val="5FA3C5EB"/>
    <w:rsid w:val="5FA4C125"/>
    <w:rsid w:val="5FA616A3"/>
    <w:rsid w:val="5FA652E7"/>
    <w:rsid w:val="5FA77C1A"/>
    <w:rsid w:val="5FAB2596"/>
    <w:rsid w:val="5FAB3D83"/>
    <w:rsid w:val="5FABF101"/>
    <w:rsid w:val="5FAD32C3"/>
    <w:rsid w:val="5FAF659F"/>
    <w:rsid w:val="5FB4466C"/>
    <w:rsid w:val="5FB613FF"/>
    <w:rsid w:val="5FB61835"/>
    <w:rsid w:val="5FB954C5"/>
    <w:rsid w:val="5FBD046B"/>
    <w:rsid w:val="5FBE9828"/>
    <w:rsid w:val="5FBF1925"/>
    <w:rsid w:val="5FC175FE"/>
    <w:rsid w:val="5FC319A4"/>
    <w:rsid w:val="5FC32363"/>
    <w:rsid w:val="5FC3826E"/>
    <w:rsid w:val="5FC404E3"/>
    <w:rsid w:val="5FC8E269"/>
    <w:rsid w:val="5FC9C6F2"/>
    <w:rsid w:val="5FCEB921"/>
    <w:rsid w:val="5FCF45A4"/>
    <w:rsid w:val="5FD00349"/>
    <w:rsid w:val="5FD5DAC2"/>
    <w:rsid w:val="5FD70824"/>
    <w:rsid w:val="5FD77E5A"/>
    <w:rsid w:val="5FD7E22E"/>
    <w:rsid w:val="5FD86599"/>
    <w:rsid w:val="5FDCDF03"/>
    <w:rsid w:val="5FDE120F"/>
    <w:rsid w:val="5FE31D9D"/>
    <w:rsid w:val="5FE3AC23"/>
    <w:rsid w:val="5FE49108"/>
    <w:rsid w:val="5FE6ACC3"/>
    <w:rsid w:val="5FE6E920"/>
    <w:rsid w:val="5FE859F2"/>
    <w:rsid w:val="5FE8D211"/>
    <w:rsid w:val="5FE8EE3D"/>
    <w:rsid w:val="5FE9B8F9"/>
    <w:rsid w:val="5FEA76CD"/>
    <w:rsid w:val="5FEC78F0"/>
    <w:rsid w:val="5FEF258F"/>
    <w:rsid w:val="5FF4129F"/>
    <w:rsid w:val="5FF49AB6"/>
    <w:rsid w:val="5FF4F25B"/>
    <w:rsid w:val="5FF5E534"/>
    <w:rsid w:val="5FF5F052"/>
    <w:rsid w:val="5FF89EFC"/>
    <w:rsid w:val="5FFB238B"/>
    <w:rsid w:val="5FFD0656"/>
    <w:rsid w:val="5FFE30DB"/>
    <w:rsid w:val="5FFF0A21"/>
    <w:rsid w:val="6002975F"/>
    <w:rsid w:val="6002A308"/>
    <w:rsid w:val="60035EA3"/>
    <w:rsid w:val="6006052B"/>
    <w:rsid w:val="6008CE33"/>
    <w:rsid w:val="600A36AC"/>
    <w:rsid w:val="600CF84E"/>
    <w:rsid w:val="600DE317"/>
    <w:rsid w:val="600E58D4"/>
    <w:rsid w:val="60113C73"/>
    <w:rsid w:val="60130796"/>
    <w:rsid w:val="60185655"/>
    <w:rsid w:val="601B33D7"/>
    <w:rsid w:val="601CCC7E"/>
    <w:rsid w:val="601D9AA1"/>
    <w:rsid w:val="6021E4BF"/>
    <w:rsid w:val="60275643"/>
    <w:rsid w:val="603074A2"/>
    <w:rsid w:val="60310D10"/>
    <w:rsid w:val="6034F9B2"/>
    <w:rsid w:val="603CF567"/>
    <w:rsid w:val="603EE178"/>
    <w:rsid w:val="603EEDFE"/>
    <w:rsid w:val="6041829D"/>
    <w:rsid w:val="60423E36"/>
    <w:rsid w:val="6044210D"/>
    <w:rsid w:val="604F5589"/>
    <w:rsid w:val="6051E36A"/>
    <w:rsid w:val="60524D6C"/>
    <w:rsid w:val="60534FC3"/>
    <w:rsid w:val="605665C5"/>
    <w:rsid w:val="605716B5"/>
    <w:rsid w:val="60573CBE"/>
    <w:rsid w:val="60591062"/>
    <w:rsid w:val="605D486F"/>
    <w:rsid w:val="605EAB7F"/>
    <w:rsid w:val="605EECF7"/>
    <w:rsid w:val="6062A2FF"/>
    <w:rsid w:val="60664D0F"/>
    <w:rsid w:val="60664F07"/>
    <w:rsid w:val="60767955"/>
    <w:rsid w:val="6076D3E1"/>
    <w:rsid w:val="607712DC"/>
    <w:rsid w:val="6077298F"/>
    <w:rsid w:val="60780930"/>
    <w:rsid w:val="60791DB5"/>
    <w:rsid w:val="607B2745"/>
    <w:rsid w:val="607EA220"/>
    <w:rsid w:val="607F3589"/>
    <w:rsid w:val="60840B38"/>
    <w:rsid w:val="60896E22"/>
    <w:rsid w:val="608A1167"/>
    <w:rsid w:val="608CA925"/>
    <w:rsid w:val="6090D96A"/>
    <w:rsid w:val="609107B1"/>
    <w:rsid w:val="6092A5E0"/>
    <w:rsid w:val="609360BC"/>
    <w:rsid w:val="60942D71"/>
    <w:rsid w:val="609610AF"/>
    <w:rsid w:val="60964DA8"/>
    <w:rsid w:val="60965C8E"/>
    <w:rsid w:val="6099500A"/>
    <w:rsid w:val="609B5CB4"/>
    <w:rsid w:val="609F6F18"/>
    <w:rsid w:val="609FBCCA"/>
    <w:rsid w:val="60A11CF4"/>
    <w:rsid w:val="60A21B4A"/>
    <w:rsid w:val="60A302EC"/>
    <w:rsid w:val="60A4E2DC"/>
    <w:rsid w:val="60A5DACD"/>
    <w:rsid w:val="60A74272"/>
    <w:rsid w:val="60A7443F"/>
    <w:rsid w:val="60AB45A8"/>
    <w:rsid w:val="60AC2EAE"/>
    <w:rsid w:val="60ADE414"/>
    <w:rsid w:val="60B25661"/>
    <w:rsid w:val="60B5CBD2"/>
    <w:rsid w:val="60B5E2AD"/>
    <w:rsid w:val="60B697DA"/>
    <w:rsid w:val="60B71A5D"/>
    <w:rsid w:val="60B80596"/>
    <w:rsid w:val="60B88CB6"/>
    <w:rsid w:val="60BA4F4D"/>
    <w:rsid w:val="60BA7BF9"/>
    <w:rsid w:val="60BA8BAD"/>
    <w:rsid w:val="60BBB2E6"/>
    <w:rsid w:val="60BC132D"/>
    <w:rsid w:val="60C01E34"/>
    <w:rsid w:val="60C2C97E"/>
    <w:rsid w:val="60C38EB6"/>
    <w:rsid w:val="60C68936"/>
    <w:rsid w:val="60C8D8F6"/>
    <w:rsid w:val="60CB691E"/>
    <w:rsid w:val="60CBD459"/>
    <w:rsid w:val="60CC81E3"/>
    <w:rsid w:val="60D2FEB0"/>
    <w:rsid w:val="60D72213"/>
    <w:rsid w:val="60D87CA8"/>
    <w:rsid w:val="60D9776E"/>
    <w:rsid w:val="60DC2F47"/>
    <w:rsid w:val="60DFCCA4"/>
    <w:rsid w:val="60DFF577"/>
    <w:rsid w:val="60E5988E"/>
    <w:rsid w:val="60E6E463"/>
    <w:rsid w:val="60E80282"/>
    <w:rsid w:val="60E8A008"/>
    <w:rsid w:val="60E9C168"/>
    <w:rsid w:val="60EB07DE"/>
    <w:rsid w:val="60F27E29"/>
    <w:rsid w:val="60F98C71"/>
    <w:rsid w:val="60F9907D"/>
    <w:rsid w:val="60FD8D3F"/>
    <w:rsid w:val="6101A135"/>
    <w:rsid w:val="61039EB8"/>
    <w:rsid w:val="610461F0"/>
    <w:rsid w:val="6105DA6D"/>
    <w:rsid w:val="610629B2"/>
    <w:rsid w:val="6106332A"/>
    <w:rsid w:val="6109A556"/>
    <w:rsid w:val="610BF5F5"/>
    <w:rsid w:val="610C2235"/>
    <w:rsid w:val="610CE603"/>
    <w:rsid w:val="610D29E7"/>
    <w:rsid w:val="610D3A87"/>
    <w:rsid w:val="610E3F82"/>
    <w:rsid w:val="610FE674"/>
    <w:rsid w:val="61119E25"/>
    <w:rsid w:val="61123665"/>
    <w:rsid w:val="6112BC2B"/>
    <w:rsid w:val="6116765B"/>
    <w:rsid w:val="611A2753"/>
    <w:rsid w:val="611BB02E"/>
    <w:rsid w:val="611C9104"/>
    <w:rsid w:val="61202274"/>
    <w:rsid w:val="6120968B"/>
    <w:rsid w:val="6121A416"/>
    <w:rsid w:val="6122BF4F"/>
    <w:rsid w:val="6122DA0A"/>
    <w:rsid w:val="6123E4FA"/>
    <w:rsid w:val="612739F7"/>
    <w:rsid w:val="612749A4"/>
    <w:rsid w:val="612A90F9"/>
    <w:rsid w:val="612ADD73"/>
    <w:rsid w:val="612C6FFC"/>
    <w:rsid w:val="612E5524"/>
    <w:rsid w:val="612FEE54"/>
    <w:rsid w:val="613022A1"/>
    <w:rsid w:val="61307F64"/>
    <w:rsid w:val="61352426"/>
    <w:rsid w:val="6137709F"/>
    <w:rsid w:val="6138D8FD"/>
    <w:rsid w:val="61399D16"/>
    <w:rsid w:val="613CF68D"/>
    <w:rsid w:val="613D911A"/>
    <w:rsid w:val="613E348B"/>
    <w:rsid w:val="61436BCD"/>
    <w:rsid w:val="6144493D"/>
    <w:rsid w:val="6145FFE9"/>
    <w:rsid w:val="6146B3CE"/>
    <w:rsid w:val="61478B40"/>
    <w:rsid w:val="6147A070"/>
    <w:rsid w:val="6149B87E"/>
    <w:rsid w:val="614B7EE6"/>
    <w:rsid w:val="614BAAFE"/>
    <w:rsid w:val="6150A394"/>
    <w:rsid w:val="61578319"/>
    <w:rsid w:val="6157B222"/>
    <w:rsid w:val="615B2EC2"/>
    <w:rsid w:val="615E4CE1"/>
    <w:rsid w:val="61606D13"/>
    <w:rsid w:val="6162498A"/>
    <w:rsid w:val="616328DC"/>
    <w:rsid w:val="616400A1"/>
    <w:rsid w:val="6164A457"/>
    <w:rsid w:val="616903A5"/>
    <w:rsid w:val="61694E37"/>
    <w:rsid w:val="6169D18A"/>
    <w:rsid w:val="616E9F0D"/>
    <w:rsid w:val="6170C140"/>
    <w:rsid w:val="617561AA"/>
    <w:rsid w:val="6178279B"/>
    <w:rsid w:val="617A1AAD"/>
    <w:rsid w:val="617D78F6"/>
    <w:rsid w:val="617DB87A"/>
    <w:rsid w:val="61842799"/>
    <w:rsid w:val="618732DA"/>
    <w:rsid w:val="618A8076"/>
    <w:rsid w:val="618BF2F1"/>
    <w:rsid w:val="618C1861"/>
    <w:rsid w:val="618C78E1"/>
    <w:rsid w:val="618F2CE0"/>
    <w:rsid w:val="618FF2B0"/>
    <w:rsid w:val="619031DC"/>
    <w:rsid w:val="6191E0C0"/>
    <w:rsid w:val="6195FD28"/>
    <w:rsid w:val="619D9A7F"/>
    <w:rsid w:val="619F8E5D"/>
    <w:rsid w:val="619F8EE3"/>
    <w:rsid w:val="61A09CCD"/>
    <w:rsid w:val="61A47D88"/>
    <w:rsid w:val="61A56D16"/>
    <w:rsid w:val="61A61168"/>
    <w:rsid w:val="61A66255"/>
    <w:rsid w:val="61AAAA7F"/>
    <w:rsid w:val="61ACA96A"/>
    <w:rsid w:val="61AD4FB0"/>
    <w:rsid w:val="61B0BA23"/>
    <w:rsid w:val="61B21363"/>
    <w:rsid w:val="61B420B3"/>
    <w:rsid w:val="61B7D4F6"/>
    <w:rsid w:val="61B7E8F3"/>
    <w:rsid w:val="61B8584B"/>
    <w:rsid w:val="61B9B3A7"/>
    <w:rsid w:val="61BD72E4"/>
    <w:rsid w:val="61C08D33"/>
    <w:rsid w:val="61C1E105"/>
    <w:rsid w:val="61C60033"/>
    <w:rsid w:val="61CC36E4"/>
    <w:rsid w:val="61CD8DB2"/>
    <w:rsid w:val="61CFD812"/>
    <w:rsid w:val="61D1F160"/>
    <w:rsid w:val="61D80DE6"/>
    <w:rsid w:val="61D945C3"/>
    <w:rsid w:val="61D94C9C"/>
    <w:rsid w:val="61DACEC2"/>
    <w:rsid w:val="61DB0C44"/>
    <w:rsid w:val="61DEA5D8"/>
    <w:rsid w:val="61E04E7F"/>
    <w:rsid w:val="61E06E6F"/>
    <w:rsid w:val="61E1AFB0"/>
    <w:rsid w:val="61E3ACD1"/>
    <w:rsid w:val="61E5693B"/>
    <w:rsid w:val="61E8E06A"/>
    <w:rsid w:val="61EB8947"/>
    <w:rsid w:val="61EBE0D1"/>
    <w:rsid w:val="61EDA8AB"/>
    <w:rsid w:val="61EE6155"/>
    <w:rsid w:val="61F0E673"/>
    <w:rsid w:val="61F1A059"/>
    <w:rsid w:val="61F2BFBA"/>
    <w:rsid w:val="61F30D1F"/>
    <w:rsid w:val="61F830EE"/>
    <w:rsid w:val="61F9777A"/>
    <w:rsid w:val="61FB1898"/>
    <w:rsid w:val="61FB276A"/>
    <w:rsid w:val="61FC5E39"/>
    <w:rsid w:val="61FC8078"/>
    <w:rsid w:val="61FE2F39"/>
    <w:rsid w:val="62008626"/>
    <w:rsid w:val="62028B09"/>
    <w:rsid w:val="62047E8D"/>
    <w:rsid w:val="6207CF84"/>
    <w:rsid w:val="620F3DD0"/>
    <w:rsid w:val="62114D86"/>
    <w:rsid w:val="62131D55"/>
    <w:rsid w:val="62187700"/>
    <w:rsid w:val="62196A90"/>
    <w:rsid w:val="621D44C6"/>
    <w:rsid w:val="621D6F18"/>
    <w:rsid w:val="621DEBDF"/>
    <w:rsid w:val="621E6EA1"/>
    <w:rsid w:val="6222BF7D"/>
    <w:rsid w:val="62246C00"/>
    <w:rsid w:val="622B7FC6"/>
    <w:rsid w:val="622D92F4"/>
    <w:rsid w:val="622DF5E7"/>
    <w:rsid w:val="622DFBC8"/>
    <w:rsid w:val="623039A6"/>
    <w:rsid w:val="62304099"/>
    <w:rsid w:val="62331136"/>
    <w:rsid w:val="6235B22B"/>
    <w:rsid w:val="623972AF"/>
    <w:rsid w:val="6239F5D4"/>
    <w:rsid w:val="623A4006"/>
    <w:rsid w:val="623B9A51"/>
    <w:rsid w:val="623E32F9"/>
    <w:rsid w:val="623E7FF9"/>
    <w:rsid w:val="623F519A"/>
    <w:rsid w:val="62405FC7"/>
    <w:rsid w:val="6241658B"/>
    <w:rsid w:val="6241AB2E"/>
    <w:rsid w:val="62449751"/>
    <w:rsid w:val="6249CE0D"/>
    <w:rsid w:val="624A67B1"/>
    <w:rsid w:val="624CD396"/>
    <w:rsid w:val="624E2B40"/>
    <w:rsid w:val="624E6B5B"/>
    <w:rsid w:val="624EE201"/>
    <w:rsid w:val="624F114A"/>
    <w:rsid w:val="6250C670"/>
    <w:rsid w:val="6250E7D3"/>
    <w:rsid w:val="62528B19"/>
    <w:rsid w:val="62530BC4"/>
    <w:rsid w:val="6256447A"/>
    <w:rsid w:val="625B3280"/>
    <w:rsid w:val="625F11A6"/>
    <w:rsid w:val="62611DC0"/>
    <w:rsid w:val="6261F031"/>
    <w:rsid w:val="6263901C"/>
    <w:rsid w:val="626751DB"/>
    <w:rsid w:val="6268789F"/>
    <w:rsid w:val="626A25A2"/>
    <w:rsid w:val="626E235C"/>
    <w:rsid w:val="6270C534"/>
    <w:rsid w:val="627298A3"/>
    <w:rsid w:val="6273E300"/>
    <w:rsid w:val="62742B73"/>
    <w:rsid w:val="6274E47D"/>
    <w:rsid w:val="62784A77"/>
    <w:rsid w:val="6279FEAE"/>
    <w:rsid w:val="627AF3D8"/>
    <w:rsid w:val="627E607F"/>
    <w:rsid w:val="627FC105"/>
    <w:rsid w:val="627FDD3B"/>
    <w:rsid w:val="628136BD"/>
    <w:rsid w:val="62850CC4"/>
    <w:rsid w:val="6285EC13"/>
    <w:rsid w:val="6288BF97"/>
    <w:rsid w:val="628FB991"/>
    <w:rsid w:val="6291E291"/>
    <w:rsid w:val="6292CE2B"/>
    <w:rsid w:val="6292F512"/>
    <w:rsid w:val="6294B3EE"/>
    <w:rsid w:val="6295C25E"/>
    <w:rsid w:val="6295D846"/>
    <w:rsid w:val="6298B780"/>
    <w:rsid w:val="6299392D"/>
    <w:rsid w:val="629CFE71"/>
    <w:rsid w:val="62A16AEE"/>
    <w:rsid w:val="62A8EE2A"/>
    <w:rsid w:val="62A9AD54"/>
    <w:rsid w:val="62AC25D6"/>
    <w:rsid w:val="62AD73B1"/>
    <w:rsid w:val="62AEBB7D"/>
    <w:rsid w:val="62B2BE24"/>
    <w:rsid w:val="62BEF752"/>
    <w:rsid w:val="62C3D485"/>
    <w:rsid w:val="62C9110C"/>
    <w:rsid w:val="62CA8543"/>
    <w:rsid w:val="62CDFC69"/>
    <w:rsid w:val="62D384E1"/>
    <w:rsid w:val="62D55769"/>
    <w:rsid w:val="62D63428"/>
    <w:rsid w:val="62D8FB7B"/>
    <w:rsid w:val="62DC9FF2"/>
    <w:rsid w:val="62DE5B4D"/>
    <w:rsid w:val="62DE6E7B"/>
    <w:rsid w:val="62DEB4D0"/>
    <w:rsid w:val="62E00096"/>
    <w:rsid w:val="62E09F0A"/>
    <w:rsid w:val="62E20990"/>
    <w:rsid w:val="62E28515"/>
    <w:rsid w:val="62E4DDF3"/>
    <w:rsid w:val="62E92464"/>
    <w:rsid w:val="62E97FA9"/>
    <w:rsid w:val="62F1C632"/>
    <w:rsid w:val="62F2D79A"/>
    <w:rsid w:val="62F53683"/>
    <w:rsid w:val="62F69E66"/>
    <w:rsid w:val="62FB27BF"/>
    <w:rsid w:val="62FB9046"/>
    <w:rsid w:val="62FFDF07"/>
    <w:rsid w:val="6304B457"/>
    <w:rsid w:val="6305A905"/>
    <w:rsid w:val="6307CC74"/>
    <w:rsid w:val="630CFE18"/>
    <w:rsid w:val="630D5668"/>
    <w:rsid w:val="6312F12C"/>
    <w:rsid w:val="6313687B"/>
    <w:rsid w:val="6319A95B"/>
    <w:rsid w:val="631BBA5E"/>
    <w:rsid w:val="631D2136"/>
    <w:rsid w:val="631DF04F"/>
    <w:rsid w:val="631FF5C8"/>
    <w:rsid w:val="6320AEF9"/>
    <w:rsid w:val="6322B6EA"/>
    <w:rsid w:val="63245ED0"/>
    <w:rsid w:val="63246A7B"/>
    <w:rsid w:val="6325ADCF"/>
    <w:rsid w:val="6327C41B"/>
    <w:rsid w:val="6329CCA9"/>
    <w:rsid w:val="632C1E13"/>
    <w:rsid w:val="632D1A05"/>
    <w:rsid w:val="632E1B53"/>
    <w:rsid w:val="632E4159"/>
    <w:rsid w:val="632E5AD7"/>
    <w:rsid w:val="632F4BFF"/>
    <w:rsid w:val="633493A7"/>
    <w:rsid w:val="6338DC53"/>
    <w:rsid w:val="6339A3E3"/>
    <w:rsid w:val="633C4445"/>
    <w:rsid w:val="633C63E8"/>
    <w:rsid w:val="633EB831"/>
    <w:rsid w:val="63401B5B"/>
    <w:rsid w:val="63413463"/>
    <w:rsid w:val="63413D98"/>
    <w:rsid w:val="63441A08"/>
    <w:rsid w:val="6347D610"/>
    <w:rsid w:val="634AE713"/>
    <w:rsid w:val="634CD29E"/>
    <w:rsid w:val="634F2FD4"/>
    <w:rsid w:val="6352E5D9"/>
    <w:rsid w:val="63552F63"/>
    <w:rsid w:val="6356BB70"/>
    <w:rsid w:val="63583A47"/>
    <w:rsid w:val="6359909F"/>
    <w:rsid w:val="635A8BDE"/>
    <w:rsid w:val="635C76A0"/>
    <w:rsid w:val="635EA04A"/>
    <w:rsid w:val="635F96B7"/>
    <w:rsid w:val="6363840C"/>
    <w:rsid w:val="63648857"/>
    <w:rsid w:val="63658B18"/>
    <w:rsid w:val="63688651"/>
    <w:rsid w:val="636BDEA2"/>
    <w:rsid w:val="636C4C76"/>
    <w:rsid w:val="636D66BF"/>
    <w:rsid w:val="636E2370"/>
    <w:rsid w:val="637B1096"/>
    <w:rsid w:val="637B137C"/>
    <w:rsid w:val="637F19A4"/>
    <w:rsid w:val="6381399C"/>
    <w:rsid w:val="63823567"/>
    <w:rsid w:val="6385ED63"/>
    <w:rsid w:val="6387B2BC"/>
    <w:rsid w:val="638864EC"/>
    <w:rsid w:val="638891F2"/>
    <w:rsid w:val="638D093E"/>
    <w:rsid w:val="638EDD80"/>
    <w:rsid w:val="638F0706"/>
    <w:rsid w:val="63905F22"/>
    <w:rsid w:val="6393F3E0"/>
    <w:rsid w:val="63942DA5"/>
    <w:rsid w:val="6398C1D9"/>
    <w:rsid w:val="639A6B3F"/>
    <w:rsid w:val="639E6C0A"/>
    <w:rsid w:val="63A5FCE9"/>
    <w:rsid w:val="63A66C36"/>
    <w:rsid w:val="63A7B2AB"/>
    <w:rsid w:val="63AED153"/>
    <w:rsid w:val="63B2DFE9"/>
    <w:rsid w:val="63B848B5"/>
    <w:rsid w:val="63B89B91"/>
    <w:rsid w:val="63BADD17"/>
    <w:rsid w:val="63BBD184"/>
    <w:rsid w:val="63BC2D8A"/>
    <w:rsid w:val="63BF2CB1"/>
    <w:rsid w:val="63C435AF"/>
    <w:rsid w:val="63C601F0"/>
    <w:rsid w:val="63C983CF"/>
    <w:rsid w:val="63C9A3C6"/>
    <w:rsid w:val="63CBC6C8"/>
    <w:rsid w:val="63CDD048"/>
    <w:rsid w:val="63CFF24C"/>
    <w:rsid w:val="63D0B8A5"/>
    <w:rsid w:val="63D19F91"/>
    <w:rsid w:val="63D234D8"/>
    <w:rsid w:val="63D8ED8D"/>
    <w:rsid w:val="63DA43D1"/>
    <w:rsid w:val="63DC7991"/>
    <w:rsid w:val="63E0995B"/>
    <w:rsid w:val="63E479D3"/>
    <w:rsid w:val="63E5FAA9"/>
    <w:rsid w:val="63FC52A7"/>
    <w:rsid w:val="63FFBCDC"/>
    <w:rsid w:val="64041408"/>
    <w:rsid w:val="64072929"/>
    <w:rsid w:val="6407C49C"/>
    <w:rsid w:val="6408F028"/>
    <w:rsid w:val="640AA617"/>
    <w:rsid w:val="640D3685"/>
    <w:rsid w:val="640D4641"/>
    <w:rsid w:val="640D4BAD"/>
    <w:rsid w:val="640F6892"/>
    <w:rsid w:val="64111830"/>
    <w:rsid w:val="6411CB88"/>
    <w:rsid w:val="64137D4E"/>
    <w:rsid w:val="6417CEF2"/>
    <w:rsid w:val="64185AFA"/>
    <w:rsid w:val="641E69BC"/>
    <w:rsid w:val="64201609"/>
    <w:rsid w:val="64280575"/>
    <w:rsid w:val="642C7E44"/>
    <w:rsid w:val="642DBC8B"/>
    <w:rsid w:val="642E8B5E"/>
    <w:rsid w:val="643046E6"/>
    <w:rsid w:val="643136D8"/>
    <w:rsid w:val="64318586"/>
    <w:rsid w:val="64374FC7"/>
    <w:rsid w:val="64381366"/>
    <w:rsid w:val="64394026"/>
    <w:rsid w:val="643B113B"/>
    <w:rsid w:val="643B7FF1"/>
    <w:rsid w:val="643BA5B2"/>
    <w:rsid w:val="643CA5F2"/>
    <w:rsid w:val="643DBA16"/>
    <w:rsid w:val="64410D0F"/>
    <w:rsid w:val="64424C5F"/>
    <w:rsid w:val="64433712"/>
    <w:rsid w:val="64443331"/>
    <w:rsid w:val="64474BF9"/>
    <w:rsid w:val="64479C28"/>
    <w:rsid w:val="644D1579"/>
    <w:rsid w:val="64568591"/>
    <w:rsid w:val="645724EA"/>
    <w:rsid w:val="6459B770"/>
    <w:rsid w:val="645AC719"/>
    <w:rsid w:val="645FA4E6"/>
    <w:rsid w:val="64621C2C"/>
    <w:rsid w:val="64647249"/>
    <w:rsid w:val="6465616F"/>
    <w:rsid w:val="6465D8E8"/>
    <w:rsid w:val="64694A63"/>
    <w:rsid w:val="6469EB45"/>
    <w:rsid w:val="646D58A7"/>
    <w:rsid w:val="646FFA5B"/>
    <w:rsid w:val="64701F8B"/>
    <w:rsid w:val="6474A5EA"/>
    <w:rsid w:val="64753ADF"/>
    <w:rsid w:val="64763A6F"/>
    <w:rsid w:val="6479DE24"/>
    <w:rsid w:val="647A03EA"/>
    <w:rsid w:val="648134E3"/>
    <w:rsid w:val="6481D23A"/>
    <w:rsid w:val="64828830"/>
    <w:rsid w:val="6487669C"/>
    <w:rsid w:val="6487A838"/>
    <w:rsid w:val="648CAB84"/>
    <w:rsid w:val="648F0CA2"/>
    <w:rsid w:val="6499CBA7"/>
    <w:rsid w:val="649CF183"/>
    <w:rsid w:val="64A9BB0A"/>
    <w:rsid w:val="64AA9CFA"/>
    <w:rsid w:val="64AB279A"/>
    <w:rsid w:val="64AB4998"/>
    <w:rsid w:val="64AB5D20"/>
    <w:rsid w:val="64AD207A"/>
    <w:rsid w:val="64ADC162"/>
    <w:rsid w:val="64B4F8B2"/>
    <w:rsid w:val="64B5DE92"/>
    <w:rsid w:val="64B72CA3"/>
    <w:rsid w:val="64B9D77A"/>
    <w:rsid w:val="64BB41F8"/>
    <w:rsid w:val="64C3A809"/>
    <w:rsid w:val="64C4983B"/>
    <w:rsid w:val="64C5054B"/>
    <w:rsid w:val="64C68760"/>
    <w:rsid w:val="64C7B3AC"/>
    <w:rsid w:val="64C7C5E4"/>
    <w:rsid w:val="64C874ED"/>
    <w:rsid w:val="64C99EF4"/>
    <w:rsid w:val="64CE5876"/>
    <w:rsid w:val="64CF06A3"/>
    <w:rsid w:val="64CFF31B"/>
    <w:rsid w:val="64D35FA9"/>
    <w:rsid w:val="64D3CC1D"/>
    <w:rsid w:val="64D47731"/>
    <w:rsid w:val="64D7CA47"/>
    <w:rsid w:val="64DAD50F"/>
    <w:rsid w:val="64DD54EB"/>
    <w:rsid w:val="64E0A433"/>
    <w:rsid w:val="64E266A8"/>
    <w:rsid w:val="64E28393"/>
    <w:rsid w:val="64E39479"/>
    <w:rsid w:val="64E39BD9"/>
    <w:rsid w:val="64E92D97"/>
    <w:rsid w:val="64E9B3C8"/>
    <w:rsid w:val="64EC80EC"/>
    <w:rsid w:val="64EDCECD"/>
    <w:rsid w:val="64F0FFC4"/>
    <w:rsid w:val="64F42966"/>
    <w:rsid w:val="64F4F637"/>
    <w:rsid w:val="64FB4E8F"/>
    <w:rsid w:val="64FBEAB5"/>
    <w:rsid w:val="64FF8C53"/>
    <w:rsid w:val="650074EF"/>
    <w:rsid w:val="650371B1"/>
    <w:rsid w:val="650675AC"/>
    <w:rsid w:val="65070B8B"/>
    <w:rsid w:val="6508FEB6"/>
    <w:rsid w:val="650AAE21"/>
    <w:rsid w:val="650AD73D"/>
    <w:rsid w:val="650DD4B9"/>
    <w:rsid w:val="650EF911"/>
    <w:rsid w:val="65117BBD"/>
    <w:rsid w:val="65118977"/>
    <w:rsid w:val="6512B4FD"/>
    <w:rsid w:val="6514E8FC"/>
    <w:rsid w:val="6518274C"/>
    <w:rsid w:val="6518D6A8"/>
    <w:rsid w:val="651B5542"/>
    <w:rsid w:val="651D71E7"/>
    <w:rsid w:val="651F70FC"/>
    <w:rsid w:val="6526FA9F"/>
    <w:rsid w:val="6527C80C"/>
    <w:rsid w:val="65290194"/>
    <w:rsid w:val="652D3946"/>
    <w:rsid w:val="652E7507"/>
    <w:rsid w:val="65314781"/>
    <w:rsid w:val="65345583"/>
    <w:rsid w:val="653AE754"/>
    <w:rsid w:val="653E3A98"/>
    <w:rsid w:val="6540D011"/>
    <w:rsid w:val="6541FF6A"/>
    <w:rsid w:val="654AC09B"/>
    <w:rsid w:val="654D2756"/>
    <w:rsid w:val="654DD2AB"/>
    <w:rsid w:val="655162DC"/>
    <w:rsid w:val="6552CB8E"/>
    <w:rsid w:val="6552FD91"/>
    <w:rsid w:val="655482C2"/>
    <w:rsid w:val="6557ABEC"/>
    <w:rsid w:val="655E7F56"/>
    <w:rsid w:val="656888D7"/>
    <w:rsid w:val="656D5CDD"/>
    <w:rsid w:val="656EA141"/>
    <w:rsid w:val="65706697"/>
    <w:rsid w:val="6574009D"/>
    <w:rsid w:val="65748846"/>
    <w:rsid w:val="657842EE"/>
    <w:rsid w:val="657D3395"/>
    <w:rsid w:val="657D62D3"/>
    <w:rsid w:val="657D9AC7"/>
    <w:rsid w:val="657E0F8B"/>
    <w:rsid w:val="65833D55"/>
    <w:rsid w:val="6583D1EC"/>
    <w:rsid w:val="65856007"/>
    <w:rsid w:val="6586B48E"/>
    <w:rsid w:val="6586C086"/>
    <w:rsid w:val="6587D231"/>
    <w:rsid w:val="658A1838"/>
    <w:rsid w:val="658AAB12"/>
    <w:rsid w:val="658FE7E8"/>
    <w:rsid w:val="659064FD"/>
    <w:rsid w:val="65922957"/>
    <w:rsid w:val="6596C943"/>
    <w:rsid w:val="6597E24B"/>
    <w:rsid w:val="659B1FA6"/>
    <w:rsid w:val="659B8D3D"/>
    <w:rsid w:val="659D7998"/>
    <w:rsid w:val="65A1C4CF"/>
    <w:rsid w:val="65A3110B"/>
    <w:rsid w:val="65A47990"/>
    <w:rsid w:val="65AA9849"/>
    <w:rsid w:val="65AACEFB"/>
    <w:rsid w:val="65B183E5"/>
    <w:rsid w:val="65B1A6F0"/>
    <w:rsid w:val="65B59A26"/>
    <w:rsid w:val="65B7841C"/>
    <w:rsid w:val="65B91476"/>
    <w:rsid w:val="65BBAF92"/>
    <w:rsid w:val="65BCF1AD"/>
    <w:rsid w:val="65BCFACC"/>
    <w:rsid w:val="65BDFAC2"/>
    <w:rsid w:val="65BED339"/>
    <w:rsid w:val="65BF1480"/>
    <w:rsid w:val="65C06F67"/>
    <w:rsid w:val="65C301F0"/>
    <w:rsid w:val="65C599F6"/>
    <w:rsid w:val="65C84BA2"/>
    <w:rsid w:val="65C94832"/>
    <w:rsid w:val="65C9B738"/>
    <w:rsid w:val="65CA29CB"/>
    <w:rsid w:val="65CEF68D"/>
    <w:rsid w:val="65D0E44D"/>
    <w:rsid w:val="65D27011"/>
    <w:rsid w:val="65D2E111"/>
    <w:rsid w:val="65D35287"/>
    <w:rsid w:val="65D3627A"/>
    <w:rsid w:val="65D371FC"/>
    <w:rsid w:val="65D42162"/>
    <w:rsid w:val="65D4FEF1"/>
    <w:rsid w:val="65DA42DD"/>
    <w:rsid w:val="65DA51DD"/>
    <w:rsid w:val="65DEBA9D"/>
    <w:rsid w:val="65E02BD0"/>
    <w:rsid w:val="65E0705F"/>
    <w:rsid w:val="65E083A3"/>
    <w:rsid w:val="65E4508C"/>
    <w:rsid w:val="65EAE39D"/>
    <w:rsid w:val="65EE46E2"/>
    <w:rsid w:val="65EF0598"/>
    <w:rsid w:val="65F332E3"/>
    <w:rsid w:val="65F4D3B3"/>
    <w:rsid w:val="65F4E898"/>
    <w:rsid w:val="65F59F1F"/>
    <w:rsid w:val="65F7747F"/>
    <w:rsid w:val="65F84087"/>
    <w:rsid w:val="65F8D7B9"/>
    <w:rsid w:val="65FC0955"/>
    <w:rsid w:val="65FD4E41"/>
    <w:rsid w:val="65FF1073"/>
    <w:rsid w:val="6600A516"/>
    <w:rsid w:val="6601D757"/>
    <w:rsid w:val="6601E89C"/>
    <w:rsid w:val="660602E6"/>
    <w:rsid w:val="66066D3C"/>
    <w:rsid w:val="6606A9F9"/>
    <w:rsid w:val="6609C999"/>
    <w:rsid w:val="660ACFCD"/>
    <w:rsid w:val="660B8D04"/>
    <w:rsid w:val="660F550C"/>
    <w:rsid w:val="6611085A"/>
    <w:rsid w:val="6611C00F"/>
    <w:rsid w:val="6612EEE6"/>
    <w:rsid w:val="66167CD6"/>
    <w:rsid w:val="6616B824"/>
    <w:rsid w:val="661B207A"/>
    <w:rsid w:val="661CEC7B"/>
    <w:rsid w:val="6620CD8F"/>
    <w:rsid w:val="66253BAB"/>
    <w:rsid w:val="6625674E"/>
    <w:rsid w:val="662A0679"/>
    <w:rsid w:val="662DAF1E"/>
    <w:rsid w:val="662F78B0"/>
    <w:rsid w:val="66301445"/>
    <w:rsid w:val="6632F68C"/>
    <w:rsid w:val="66333108"/>
    <w:rsid w:val="66339BBA"/>
    <w:rsid w:val="663425B3"/>
    <w:rsid w:val="66362CA6"/>
    <w:rsid w:val="66370D95"/>
    <w:rsid w:val="6642C8B3"/>
    <w:rsid w:val="6649FA76"/>
    <w:rsid w:val="664A06A0"/>
    <w:rsid w:val="664CF283"/>
    <w:rsid w:val="6650B0B9"/>
    <w:rsid w:val="66515A3A"/>
    <w:rsid w:val="665283E8"/>
    <w:rsid w:val="6659427E"/>
    <w:rsid w:val="66598970"/>
    <w:rsid w:val="665A30B5"/>
    <w:rsid w:val="665AACFF"/>
    <w:rsid w:val="665EC7B3"/>
    <w:rsid w:val="665F2AC8"/>
    <w:rsid w:val="665FA5DD"/>
    <w:rsid w:val="6661FC0E"/>
    <w:rsid w:val="66649FD7"/>
    <w:rsid w:val="66654DC4"/>
    <w:rsid w:val="666570E5"/>
    <w:rsid w:val="666B12F5"/>
    <w:rsid w:val="666EFFF3"/>
    <w:rsid w:val="667284F1"/>
    <w:rsid w:val="66761661"/>
    <w:rsid w:val="667A1966"/>
    <w:rsid w:val="667DFD9C"/>
    <w:rsid w:val="66812B42"/>
    <w:rsid w:val="668379B1"/>
    <w:rsid w:val="668907C9"/>
    <w:rsid w:val="668B327C"/>
    <w:rsid w:val="668BAB4C"/>
    <w:rsid w:val="668BEA31"/>
    <w:rsid w:val="668C62E7"/>
    <w:rsid w:val="668C99A0"/>
    <w:rsid w:val="668CD025"/>
    <w:rsid w:val="668E5A4D"/>
    <w:rsid w:val="668EEFFA"/>
    <w:rsid w:val="668F4DB9"/>
    <w:rsid w:val="66937C53"/>
    <w:rsid w:val="669A0C7B"/>
    <w:rsid w:val="669CEA2E"/>
    <w:rsid w:val="669DAAB5"/>
    <w:rsid w:val="669FA3EE"/>
    <w:rsid w:val="66A037E3"/>
    <w:rsid w:val="66A0E64F"/>
    <w:rsid w:val="66A14045"/>
    <w:rsid w:val="66A3E5FC"/>
    <w:rsid w:val="66A446D7"/>
    <w:rsid w:val="66A4553B"/>
    <w:rsid w:val="66A6ED87"/>
    <w:rsid w:val="66AB5BB1"/>
    <w:rsid w:val="66B233A1"/>
    <w:rsid w:val="66B2C49F"/>
    <w:rsid w:val="66B36297"/>
    <w:rsid w:val="66B418F7"/>
    <w:rsid w:val="66B72366"/>
    <w:rsid w:val="66B9BAA6"/>
    <w:rsid w:val="66BE3563"/>
    <w:rsid w:val="66BE56BD"/>
    <w:rsid w:val="66BE6376"/>
    <w:rsid w:val="66BE8617"/>
    <w:rsid w:val="66C643EA"/>
    <w:rsid w:val="66C67E42"/>
    <w:rsid w:val="66C793B3"/>
    <w:rsid w:val="66CF2321"/>
    <w:rsid w:val="66D0ACFA"/>
    <w:rsid w:val="66D318E2"/>
    <w:rsid w:val="66D3EB09"/>
    <w:rsid w:val="66D46F26"/>
    <w:rsid w:val="66D5C18F"/>
    <w:rsid w:val="66D6B127"/>
    <w:rsid w:val="66D9431B"/>
    <w:rsid w:val="66D9D778"/>
    <w:rsid w:val="66DA4E1E"/>
    <w:rsid w:val="66DAFB71"/>
    <w:rsid w:val="66DCFC8B"/>
    <w:rsid w:val="66E001A0"/>
    <w:rsid w:val="66E2D511"/>
    <w:rsid w:val="66E4AB69"/>
    <w:rsid w:val="66E5BAA3"/>
    <w:rsid w:val="66E742C0"/>
    <w:rsid w:val="66E76738"/>
    <w:rsid w:val="66E945E4"/>
    <w:rsid w:val="66E96980"/>
    <w:rsid w:val="66EC9CD4"/>
    <w:rsid w:val="66EDC2C8"/>
    <w:rsid w:val="66F2D558"/>
    <w:rsid w:val="66F45CF2"/>
    <w:rsid w:val="66F58135"/>
    <w:rsid w:val="66F8FB90"/>
    <w:rsid w:val="66F94D79"/>
    <w:rsid w:val="66F9D881"/>
    <w:rsid w:val="66FD3E0B"/>
    <w:rsid w:val="66FE6AE3"/>
    <w:rsid w:val="66FF3CC7"/>
    <w:rsid w:val="6701B7E5"/>
    <w:rsid w:val="67026CBA"/>
    <w:rsid w:val="67033D41"/>
    <w:rsid w:val="67057841"/>
    <w:rsid w:val="6707DA0A"/>
    <w:rsid w:val="6709AF5B"/>
    <w:rsid w:val="6709DE30"/>
    <w:rsid w:val="670E2F36"/>
    <w:rsid w:val="670F2BC8"/>
    <w:rsid w:val="6713B8BA"/>
    <w:rsid w:val="671750BC"/>
    <w:rsid w:val="67196BDB"/>
    <w:rsid w:val="67198963"/>
    <w:rsid w:val="671B850B"/>
    <w:rsid w:val="671E5200"/>
    <w:rsid w:val="6726605B"/>
    <w:rsid w:val="672921FC"/>
    <w:rsid w:val="672ABC2A"/>
    <w:rsid w:val="672F71C6"/>
    <w:rsid w:val="672FD531"/>
    <w:rsid w:val="6730CA7F"/>
    <w:rsid w:val="67333D1C"/>
    <w:rsid w:val="67364D9D"/>
    <w:rsid w:val="6739830F"/>
    <w:rsid w:val="6739B074"/>
    <w:rsid w:val="673A9553"/>
    <w:rsid w:val="673D92E8"/>
    <w:rsid w:val="673D96C5"/>
    <w:rsid w:val="673ED1A3"/>
    <w:rsid w:val="67423FF1"/>
    <w:rsid w:val="6743C5F3"/>
    <w:rsid w:val="674B694E"/>
    <w:rsid w:val="674DD2DC"/>
    <w:rsid w:val="674ECD98"/>
    <w:rsid w:val="674F16F7"/>
    <w:rsid w:val="675058D9"/>
    <w:rsid w:val="675093E4"/>
    <w:rsid w:val="6758CB00"/>
    <w:rsid w:val="6759CB23"/>
    <w:rsid w:val="675C4C51"/>
    <w:rsid w:val="675CE10C"/>
    <w:rsid w:val="675FE769"/>
    <w:rsid w:val="6761659E"/>
    <w:rsid w:val="6766B845"/>
    <w:rsid w:val="676701B4"/>
    <w:rsid w:val="676804A7"/>
    <w:rsid w:val="676A81DF"/>
    <w:rsid w:val="676E13A8"/>
    <w:rsid w:val="676E2C12"/>
    <w:rsid w:val="6770D6B6"/>
    <w:rsid w:val="6773575E"/>
    <w:rsid w:val="67764AC8"/>
    <w:rsid w:val="677752BD"/>
    <w:rsid w:val="677C65E0"/>
    <w:rsid w:val="677D778E"/>
    <w:rsid w:val="677E55E7"/>
    <w:rsid w:val="677F5B68"/>
    <w:rsid w:val="67811B5D"/>
    <w:rsid w:val="678339ED"/>
    <w:rsid w:val="6785963A"/>
    <w:rsid w:val="67863B5D"/>
    <w:rsid w:val="67870452"/>
    <w:rsid w:val="678752B5"/>
    <w:rsid w:val="678B2877"/>
    <w:rsid w:val="678BF11C"/>
    <w:rsid w:val="678C4999"/>
    <w:rsid w:val="678DA6DF"/>
    <w:rsid w:val="678DFEE3"/>
    <w:rsid w:val="6790E974"/>
    <w:rsid w:val="67A04E91"/>
    <w:rsid w:val="67A4503F"/>
    <w:rsid w:val="67A66495"/>
    <w:rsid w:val="67A75833"/>
    <w:rsid w:val="67A799AC"/>
    <w:rsid w:val="67ACC114"/>
    <w:rsid w:val="67AD59B9"/>
    <w:rsid w:val="67AE657B"/>
    <w:rsid w:val="67B02284"/>
    <w:rsid w:val="67B0E137"/>
    <w:rsid w:val="67B0EF95"/>
    <w:rsid w:val="67B2D2E4"/>
    <w:rsid w:val="67B81236"/>
    <w:rsid w:val="67B8E885"/>
    <w:rsid w:val="67B92480"/>
    <w:rsid w:val="67BBFB2D"/>
    <w:rsid w:val="67BC31EC"/>
    <w:rsid w:val="67BC91C4"/>
    <w:rsid w:val="67BCEDDE"/>
    <w:rsid w:val="67BD8C4D"/>
    <w:rsid w:val="67BEE1E6"/>
    <w:rsid w:val="67BF81B0"/>
    <w:rsid w:val="67BFE932"/>
    <w:rsid w:val="67C0E676"/>
    <w:rsid w:val="67C5F317"/>
    <w:rsid w:val="67C63F9E"/>
    <w:rsid w:val="67C90B2B"/>
    <w:rsid w:val="67CA41A9"/>
    <w:rsid w:val="67CAA9F9"/>
    <w:rsid w:val="67CC9DD7"/>
    <w:rsid w:val="67CDA944"/>
    <w:rsid w:val="67CDE802"/>
    <w:rsid w:val="67CE4856"/>
    <w:rsid w:val="67CEDD4F"/>
    <w:rsid w:val="67CF0169"/>
    <w:rsid w:val="67D11EB6"/>
    <w:rsid w:val="67D1DE7B"/>
    <w:rsid w:val="67D2E208"/>
    <w:rsid w:val="67D6319C"/>
    <w:rsid w:val="67D6E7FF"/>
    <w:rsid w:val="67D72525"/>
    <w:rsid w:val="67D9239B"/>
    <w:rsid w:val="67D9B6C9"/>
    <w:rsid w:val="67DB0EB6"/>
    <w:rsid w:val="67DEB78A"/>
    <w:rsid w:val="67DFA220"/>
    <w:rsid w:val="67E5973D"/>
    <w:rsid w:val="67E603C7"/>
    <w:rsid w:val="67E7B149"/>
    <w:rsid w:val="67EA42BF"/>
    <w:rsid w:val="67EB09FA"/>
    <w:rsid w:val="67ED2FB0"/>
    <w:rsid w:val="67EF1A5C"/>
    <w:rsid w:val="67F08BDE"/>
    <w:rsid w:val="67F0E0BF"/>
    <w:rsid w:val="67F650FC"/>
    <w:rsid w:val="67F6C31C"/>
    <w:rsid w:val="67F7A6CB"/>
    <w:rsid w:val="67FA1793"/>
    <w:rsid w:val="67FD0925"/>
    <w:rsid w:val="67FFDEAD"/>
    <w:rsid w:val="68005791"/>
    <w:rsid w:val="6800756D"/>
    <w:rsid w:val="680BAA72"/>
    <w:rsid w:val="680D1D5F"/>
    <w:rsid w:val="680D1DA2"/>
    <w:rsid w:val="680D1ED7"/>
    <w:rsid w:val="6813593A"/>
    <w:rsid w:val="681E24CB"/>
    <w:rsid w:val="68224C8E"/>
    <w:rsid w:val="6828A086"/>
    <w:rsid w:val="682BD9B8"/>
    <w:rsid w:val="6834907D"/>
    <w:rsid w:val="68353C04"/>
    <w:rsid w:val="68394FFE"/>
    <w:rsid w:val="683D0354"/>
    <w:rsid w:val="683E60A7"/>
    <w:rsid w:val="6840EA27"/>
    <w:rsid w:val="68419E4A"/>
    <w:rsid w:val="684673B5"/>
    <w:rsid w:val="684B94C5"/>
    <w:rsid w:val="684C7CF1"/>
    <w:rsid w:val="684FCEA5"/>
    <w:rsid w:val="6850AF9C"/>
    <w:rsid w:val="68525E8A"/>
    <w:rsid w:val="685582A0"/>
    <w:rsid w:val="68575185"/>
    <w:rsid w:val="68598137"/>
    <w:rsid w:val="685AF045"/>
    <w:rsid w:val="685B0DCD"/>
    <w:rsid w:val="685D01F5"/>
    <w:rsid w:val="685DBE95"/>
    <w:rsid w:val="685DC58A"/>
    <w:rsid w:val="685DCA30"/>
    <w:rsid w:val="685ED374"/>
    <w:rsid w:val="685FF7A1"/>
    <w:rsid w:val="6860352F"/>
    <w:rsid w:val="6860E6C3"/>
    <w:rsid w:val="68612FEC"/>
    <w:rsid w:val="686C7D5B"/>
    <w:rsid w:val="686D29AF"/>
    <w:rsid w:val="686EDEAB"/>
    <w:rsid w:val="686F66B6"/>
    <w:rsid w:val="68701D5C"/>
    <w:rsid w:val="6870C154"/>
    <w:rsid w:val="687151BB"/>
    <w:rsid w:val="6871FC34"/>
    <w:rsid w:val="6872F44A"/>
    <w:rsid w:val="68749F5B"/>
    <w:rsid w:val="68764C28"/>
    <w:rsid w:val="6878561C"/>
    <w:rsid w:val="68787A08"/>
    <w:rsid w:val="6878CCEC"/>
    <w:rsid w:val="6878D2E1"/>
    <w:rsid w:val="6879FA87"/>
    <w:rsid w:val="687B843C"/>
    <w:rsid w:val="687D0A65"/>
    <w:rsid w:val="687F05E6"/>
    <w:rsid w:val="68816656"/>
    <w:rsid w:val="68819141"/>
    <w:rsid w:val="6883F04C"/>
    <w:rsid w:val="68841537"/>
    <w:rsid w:val="68847067"/>
    <w:rsid w:val="68848930"/>
    <w:rsid w:val="688788F6"/>
    <w:rsid w:val="6887E8ED"/>
    <w:rsid w:val="68903FB1"/>
    <w:rsid w:val="689051BF"/>
    <w:rsid w:val="6890A229"/>
    <w:rsid w:val="6894B33E"/>
    <w:rsid w:val="6894DC97"/>
    <w:rsid w:val="689812D9"/>
    <w:rsid w:val="689B7A38"/>
    <w:rsid w:val="689C9F30"/>
    <w:rsid w:val="689D9557"/>
    <w:rsid w:val="689DBAC0"/>
    <w:rsid w:val="689F821D"/>
    <w:rsid w:val="68A11302"/>
    <w:rsid w:val="68A48D40"/>
    <w:rsid w:val="68A6DED3"/>
    <w:rsid w:val="68A8FA19"/>
    <w:rsid w:val="68A99677"/>
    <w:rsid w:val="68AB1750"/>
    <w:rsid w:val="68ACEC65"/>
    <w:rsid w:val="68AEFF22"/>
    <w:rsid w:val="68B54C8B"/>
    <w:rsid w:val="68B90149"/>
    <w:rsid w:val="68BFF00A"/>
    <w:rsid w:val="68C08FEB"/>
    <w:rsid w:val="68C150E6"/>
    <w:rsid w:val="68C46D7C"/>
    <w:rsid w:val="68CBBAC2"/>
    <w:rsid w:val="68CD04D5"/>
    <w:rsid w:val="68CD4BBB"/>
    <w:rsid w:val="68CDDB63"/>
    <w:rsid w:val="68CE8E78"/>
    <w:rsid w:val="68CFDF34"/>
    <w:rsid w:val="68D093C2"/>
    <w:rsid w:val="68D36EFC"/>
    <w:rsid w:val="68D4EFAB"/>
    <w:rsid w:val="68D72F21"/>
    <w:rsid w:val="68DC6AF0"/>
    <w:rsid w:val="68DE483C"/>
    <w:rsid w:val="68DE81AD"/>
    <w:rsid w:val="68E09448"/>
    <w:rsid w:val="68E467B1"/>
    <w:rsid w:val="68E6289A"/>
    <w:rsid w:val="68E6C3EF"/>
    <w:rsid w:val="68E81392"/>
    <w:rsid w:val="68ED5DDC"/>
    <w:rsid w:val="68EE1BB0"/>
    <w:rsid w:val="68F00E3F"/>
    <w:rsid w:val="68F342BF"/>
    <w:rsid w:val="68F37951"/>
    <w:rsid w:val="68F381BA"/>
    <w:rsid w:val="68F67DA1"/>
    <w:rsid w:val="68F779F2"/>
    <w:rsid w:val="68FB10FE"/>
    <w:rsid w:val="68FBE06D"/>
    <w:rsid w:val="68FCA9BB"/>
    <w:rsid w:val="68FCFF97"/>
    <w:rsid w:val="68FE0125"/>
    <w:rsid w:val="6902A0E6"/>
    <w:rsid w:val="690588C6"/>
    <w:rsid w:val="69065240"/>
    <w:rsid w:val="690AB249"/>
    <w:rsid w:val="690BA93D"/>
    <w:rsid w:val="690F4E27"/>
    <w:rsid w:val="690F6ECD"/>
    <w:rsid w:val="690FE242"/>
    <w:rsid w:val="69102278"/>
    <w:rsid w:val="6911634A"/>
    <w:rsid w:val="6917ECC0"/>
    <w:rsid w:val="6917F085"/>
    <w:rsid w:val="6919A323"/>
    <w:rsid w:val="691B1932"/>
    <w:rsid w:val="691C964A"/>
    <w:rsid w:val="691DE0A2"/>
    <w:rsid w:val="691E96AE"/>
    <w:rsid w:val="6920889E"/>
    <w:rsid w:val="6921F848"/>
    <w:rsid w:val="6923F195"/>
    <w:rsid w:val="6926D5EB"/>
    <w:rsid w:val="6926EDC6"/>
    <w:rsid w:val="69279E62"/>
    <w:rsid w:val="69290814"/>
    <w:rsid w:val="692DF025"/>
    <w:rsid w:val="6930320F"/>
    <w:rsid w:val="6935461A"/>
    <w:rsid w:val="6939083E"/>
    <w:rsid w:val="693C0E7C"/>
    <w:rsid w:val="693E6EE4"/>
    <w:rsid w:val="693F92C9"/>
    <w:rsid w:val="69446AE8"/>
    <w:rsid w:val="6947746D"/>
    <w:rsid w:val="694A05A2"/>
    <w:rsid w:val="694A909B"/>
    <w:rsid w:val="694C9B00"/>
    <w:rsid w:val="694DD488"/>
    <w:rsid w:val="6950A8EE"/>
    <w:rsid w:val="69518C70"/>
    <w:rsid w:val="69535E90"/>
    <w:rsid w:val="6958115B"/>
    <w:rsid w:val="695AD7E3"/>
    <w:rsid w:val="695B47CD"/>
    <w:rsid w:val="69622ED1"/>
    <w:rsid w:val="6962ABF3"/>
    <w:rsid w:val="696338DB"/>
    <w:rsid w:val="6963D892"/>
    <w:rsid w:val="69684A91"/>
    <w:rsid w:val="6969DF44"/>
    <w:rsid w:val="6969E4A3"/>
    <w:rsid w:val="696C5CF2"/>
    <w:rsid w:val="696CF980"/>
    <w:rsid w:val="696DDB00"/>
    <w:rsid w:val="696F236C"/>
    <w:rsid w:val="696F29D7"/>
    <w:rsid w:val="6970F8DE"/>
    <w:rsid w:val="697583E6"/>
    <w:rsid w:val="69797B13"/>
    <w:rsid w:val="697A3C27"/>
    <w:rsid w:val="697D7CA3"/>
    <w:rsid w:val="69838F2C"/>
    <w:rsid w:val="6983BB9A"/>
    <w:rsid w:val="6983CBB6"/>
    <w:rsid w:val="69856476"/>
    <w:rsid w:val="69883932"/>
    <w:rsid w:val="698C8D38"/>
    <w:rsid w:val="698E17F0"/>
    <w:rsid w:val="698F729D"/>
    <w:rsid w:val="6992F609"/>
    <w:rsid w:val="699A89C5"/>
    <w:rsid w:val="699BA252"/>
    <w:rsid w:val="699C7F02"/>
    <w:rsid w:val="699C8337"/>
    <w:rsid w:val="699D0B3F"/>
    <w:rsid w:val="699D25A6"/>
    <w:rsid w:val="699E483D"/>
    <w:rsid w:val="699ECC81"/>
    <w:rsid w:val="699FCE6B"/>
    <w:rsid w:val="69A1FD97"/>
    <w:rsid w:val="69A305E4"/>
    <w:rsid w:val="69A57A97"/>
    <w:rsid w:val="69A668E5"/>
    <w:rsid w:val="69A77C94"/>
    <w:rsid w:val="69A79F27"/>
    <w:rsid w:val="69A81ECC"/>
    <w:rsid w:val="69A94C07"/>
    <w:rsid w:val="69A974A9"/>
    <w:rsid w:val="69A9D88C"/>
    <w:rsid w:val="69AC147E"/>
    <w:rsid w:val="69AE0746"/>
    <w:rsid w:val="69AF74F8"/>
    <w:rsid w:val="69B1180D"/>
    <w:rsid w:val="69B69535"/>
    <w:rsid w:val="69B821CE"/>
    <w:rsid w:val="69BC38AB"/>
    <w:rsid w:val="69BEAB91"/>
    <w:rsid w:val="69C2F37B"/>
    <w:rsid w:val="69C37485"/>
    <w:rsid w:val="69C42F1E"/>
    <w:rsid w:val="69C57949"/>
    <w:rsid w:val="69C737CE"/>
    <w:rsid w:val="69C7A0D3"/>
    <w:rsid w:val="69C7EDC4"/>
    <w:rsid w:val="69C7F991"/>
    <w:rsid w:val="69CD3C27"/>
    <w:rsid w:val="69D0803B"/>
    <w:rsid w:val="69D119B8"/>
    <w:rsid w:val="69D13B6B"/>
    <w:rsid w:val="69D165E7"/>
    <w:rsid w:val="69D1DAB0"/>
    <w:rsid w:val="69D3260E"/>
    <w:rsid w:val="69D46073"/>
    <w:rsid w:val="69D6C07C"/>
    <w:rsid w:val="69D9B360"/>
    <w:rsid w:val="69DA3C89"/>
    <w:rsid w:val="69DC0B94"/>
    <w:rsid w:val="69DE376D"/>
    <w:rsid w:val="69E1BB3F"/>
    <w:rsid w:val="69E264D9"/>
    <w:rsid w:val="69E37BC2"/>
    <w:rsid w:val="69E6D750"/>
    <w:rsid w:val="69EB0DEB"/>
    <w:rsid w:val="69EB5096"/>
    <w:rsid w:val="69ECA59F"/>
    <w:rsid w:val="69F5F2F8"/>
    <w:rsid w:val="69F7F16E"/>
    <w:rsid w:val="69F9AA81"/>
    <w:rsid w:val="69FF5492"/>
    <w:rsid w:val="6A04606D"/>
    <w:rsid w:val="6A097369"/>
    <w:rsid w:val="6A0B1FF6"/>
    <w:rsid w:val="6A10350D"/>
    <w:rsid w:val="6A120961"/>
    <w:rsid w:val="6A12F3BF"/>
    <w:rsid w:val="6A12FB28"/>
    <w:rsid w:val="6A15389F"/>
    <w:rsid w:val="6A16B1EE"/>
    <w:rsid w:val="6A17937D"/>
    <w:rsid w:val="6A17B726"/>
    <w:rsid w:val="6A1AA4C8"/>
    <w:rsid w:val="6A1B7475"/>
    <w:rsid w:val="6A1E56DF"/>
    <w:rsid w:val="6A1F23DC"/>
    <w:rsid w:val="6A20840F"/>
    <w:rsid w:val="6A21070A"/>
    <w:rsid w:val="6A239AF3"/>
    <w:rsid w:val="6A24219C"/>
    <w:rsid w:val="6A278A7C"/>
    <w:rsid w:val="6A2A8785"/>
    <w:rsid w:val="6A2B747D"/>
    <w:rsid w:val="6A2BC2CF"/>
    <w:rsid w:val="6A2BFFEF"/>
    <w:rsid w:val="6A2E8AC5"/>
    <w:rsid w:val="6A2F6411"/>
    <w:rsid w:val="6A32F71C"/>
    <w:rsid w:val="6A34D09D"/>
    <w:rsid w:val="6A35423E"/>
    <w:rsid w:val="6A3644FF"/>
    <w:rsid w:val="6A36E1F4"/>
    <w:rsid w:val="6A37CE44"/>
    <w:rsid w:val="6A38DB4C"/>
    <w:rsid w:val="6A3B807A"/>
    <w:rsid w:val="6A3E73E4"/>
    <w:rsid w:val="6A40B7CF"/>
    <w:rsid w:val="6A42C0A0"/>
    <w:rsid w:val="6A45F9AD"/>
    <w:rsid w:val="6A466247"/>
    <w:rsid w:val="6A4723B7"/>
    <w:rsid w:val="6A47A24A"/>
    <w:rsid w:val="6A495475"/>
    <w:rsid w:val="6A4A5094"/>
    <w:rsid w:val="6A4C8C46"/>
    <w:rsid w:val="6A4E2225"/>
    <w:rsid w:val="6A51694D"/>
    <w:rsid w:val="6A524870"/>
    <w:rsid w:val="6A5DF31A"/>
    <w:rsid w:val="6A620124"/>
    <w:rsid w:val="6A647C81"/>
    <w:rsid w:val="6A679C52"/>
    <w:rsid w:val="6A68299F"/>
    <w:rsid w:val="6A690079"/>
    <w:rsid w:val="6A69ABC4"/>
    <w:rsid w:val="6A6BAF8A"/>
    <w:rsid w:val="6A6BDC45"/>
    <w:rsid w:val="6A6BFB49"/>
    <w:rsid w:val="6A6CDDE7"/>
    <w:rsid w:val="6A6DAE0E"/>
    <w:rsid w:val="6A6F6C93"/>
    <w:rsid w:val="6A72F414"/>
    <w:rsid w:val="6A732045"/>
    <w:rsid w:val="6A771DFC"/>
    <w:rsid w:val="6A7AB092"/>
    <w:rsid w:val="6A7D475A"/>
    <w:rsid w:val="6A8169B9"/>
    <w:rsid w:val="6A82D0FD"/>
    <w:rsid w:val="6A84081E"/>
    <w:rsid w:val="6A843E62"/>
    <w:rsid w:val="6A85329E"/>
    <w:rsid w:val="6A88CEA9"/>
    <w:rsid w:val="6A8CF629"/>
    <w:rsid w:val="6A8D036F"/>
    <w:rsid w:val="6A926AB1"/>
    <w:rsid w:val="6A932B09"/>
    <w:rsid w:val="6A93C9BA"/>
    <w:rsid w:val="6A942BCB"/>
    <w:rsid w:val="6A954C73"/>
    <w:rsid w:val="6A97F8F6"/>
    <w:rsid w:val="6A98095B"/>
    <w:rsid w:val="6A981A8F"/>
    <w:rsid w:val="6AA014DE"/>
    <w:rsid w:val="6AA29D49"/>
    <w:rsid w:val="6AA34608"/>
    <w:rsid w:val="6AA37A7D"/>
    <w:rsid w:val="6AA47A1D"/>
    <w:rsid w:val="6AA5346E"/>
    <w:rsid w:val="6AA567CA"/>
    <w:rsid w:val="6AA84FFA"/>
    <w:rsid w:val="6AA9AC1D"/>
    <w:rsid w:val="6AA9D682"/>
    <w:rsid w:val="6AAC0977"/>
    <w:rsid w:val="6AADADDE"/>
    <w:rsid w:val="6AAF9EA8"/>
    <w:rsid w:val="6AB15722"/>
    <w:rsid w:val="6AB2248F"/>
    <w:rsid w:val="6AB500C2"/>
    <w:rsid w:val="6AB51744"/>
    <w:rsid w:val="6AB51AF8"/>
    <w:rsid w:val="6AB55F31"/>
    <w:rsid w:val="6ABCAABB"/>
    <w:rsid w:val="6ABEDBC7"/>
    <w:rsid w:val="6ABFBFC7"/>
    <w:rsid w:val="6AC10254"/>
    <w:rsid w:val="6AC1A40B"/>
    <w:rsid w:val="6AC1FC59"/>
    <w:rsid w:val="6AC2ABF6"/>
    <w:rsid w:val="6AC352E3"/>
    <w:rsid w:val="6AC37B46"/>
    <w:rsid w:val="6AC4C0F8"/>
    <w:rsid w:val="6AC6236F"/>
    <w:rsid w:val="6AC71CC0"/>
    <w:rsid w:val="6ACA3C51"/>
    <w:rsid w:val="6ACC6824"/>
    <w:rsid w:val="6AD19D3D"/>
    <w:rsid w:val="6AD3F204"/>
    <w:rsid w:val="6AD98761"/>
    <w:rsid w:val="6ADA4FFF"/>
    <w:rsid w:val="6ADAD1C1"/>
    <w:rsid w:val="6ADEBDDD"/>
    <w:rsid w:val="6ADECEE6"/>
    <w:rsid w:val="6AE13616"/>
    <w:rsid w:val="6AE14DD6"/>
    <w:rsid w:val="6AE3C0B9"/>
    <w:rsid w:val="6AE3D146"/>
    <w:rsid w:val="6AE7EEA1"/>
    <w:rsid w:val="6AEB2037"/>
    <w:rsid w:val="6AEB3CB3"/>
    <w:rsid w:val="6AEC9B60"/>
    <w:rsid w:val="6AED0FCD"/>
    <w:rsid w:val="6AEECA07"/>
    <w:rsid w:val="6AEFC2F4"/>
    <w:rsid w:val="6AEFD5D6"/>
    <w:rsid w:val="6AF0C542"/>
    <w:rsid w:val="6AF60A00"/>
    <w:rsid w:val="6AF75B16"/>
    <w:rsid w:val="6AFADC34"/>
    <w:rsid w:val="6AFCA9BF"/>
    <w:rsid w:val="6B0140C1"/>
    <w:rsid w:val="6B0260ED"/>
    <w:rsid w:val="6B03FD35"/>
    <w:rsid w:val="6B0ACE38"/>
    <w:rsid w:val="6B0BDD9A"/>
    <w:rsid w:val="6B105443"/>
    <w:rsid w:val="6B124724"/>
    <w:rsid w:val="6B13F0E6"/>
    <w:rsid w:val="6B184FC4"/>
    <w:rsid w:val="6B18A140"/>
    <w:rsid w:val="6B19245E"/>
    <w:rsid w:val="6B1BFC5C"/>
    <w:rsid w:val="6B21AEE0"/>
    <w:rsid w:val="6B22FA76"/>
    <w:rsid w:val="6B26F04A"/>
    <w:rsid w:val="6B27D5FE"/>
    <w:rsid w:val="6B2B2427"/>
    <w:rsid w:val="6B2B4639"/>
    <w:rsid w:val="6B2D2906"/>
    <w:rsid w:val="6B2DDA57"/>
    <w:rsid w:val="6B2F6A22"/>
    <w:rsid w:val="6B31BC48"/>
    <w:rsid w:val="6B34926A"/>
    <w:rsid w:val="6B37A47C"/>
    <w:rsid w:val="6B382F9A"/>
    <w:rsid w:val="6B387376"/>
    <w:rsid w:val="6B388610"/>
    <w:rsid w:val="6B3A98AF"/>
    <w:rsid w:val="6B3D2CF4"/>
    <w:rsid w:val="6B3E8F4C"/>
    <w:rsid w:val="6B40F473"/>
    <w:rsid w:val="6B41AEDD"/>
    <w:rsid w:val="6B43DB0C"/>
    <w:rsid w:val="6B44973C"/>
    <w:rsid w:val="6B45420C"/>
    <w:rsid w:val="6B479440"/>
    <w:rsid w:val="6B4A23CF"/>
    <w:rsid w:val="6B4EE284"/>
    <w:rsid w:val="6B51B7C9"/>
    <w:rsid w:val="6B53901C"/>
    <w:rsid w:val="6B53FCE0"/>
    <w:rsid w:val="6B562641"/>
    <w:rsid w:val="6B5A6A83"/>
    <w:rsid w:val="6B5BC2FC"/>
    <w:rsid w:val="6B5DB3C3"/>
    <w:rsid w:val="6B5DE4E9"/>
    <w:rsid w:val="6B60F106"/>
    <w:rsid w:val="6B61E98E"/>
    <w:rsid w:val="6B63F0DE"/>
    <w:rsid w:val="6B6985C5"/>
    <w:rsid w:val="6B69D26D"/>
    <w:rsid w:val="6B6A1124"/>
    <w:rsid w:val="6B6A8F11"/>
    <w:rsid w:val="6B6BB804"/>
    <w:rsid w:val="6B6CACF3"/>
    <w:rsid w:val="6B6E6310"/>
    <w:rsid w:val="6B731DA7"/>
    <w:rsid w:val="6B772517"/>
    <w:rsid w:val="6B7A9E23"/>
    <w:rsid w:val="6B7EA075"/>
    <w:rsid w:val="6B802366"/>
    <w:rsid w:val="6B824314"/>
    <w:rsid w:val="6B830D2B"/>
    <w:rsid w:val="6B833F33"/>
    <w:rsid w:val="6B85C228"/>
    <w:rsid w:val="6B86B472"/>
    <w:rsid w:val="6B86FFDB"/>
    <w:rsid w:val="6B8720F7"/>
    <w:rsid w:val="6B88451D"/>
    <w:rsid w:val="6B8D8390"/>
    <w:rsid w:val="6B90DC5A"/>
    <w:rsid w:val="6B960D4D"/>
    <w:rsid w:val="6B9636D3"/>
    <w:rsid w:val="6B982176"/>
    <w:rsid w:val="6B9A6148"/>
    <w:rsid w:val="6B9BD584"/>
    <w:rsid w:val="6B9C174E"/>
    <w:rsid w:val="6B9D551E"/>
    <w:rsid w:val="6BA0A050"/>
    <w:rsid w:val="6BA4AC50"/>
    <w:rsid w:val="6BAA8A31"/>
    <w:rsid w:val="6BAAE576"/>
    <w:rsid w:val="6BAD20E8"/>
    <w:rsid w:val="6BAD318B"/>
    <w:rsid w:val="6BB0750B"/>
    <w:rsid w:val="6BB11811"/>
    <w:rsid w:val="6BB1AAD1"/>
    <w:rsid w:val="6BB2567F"/>
    <w:rsid w:val="6BB7BFB3"/>
    <w:rsid w:val="6BBAEE92"/>
    <w:rsid w:val="6BBB7E99"/>
    <w:rsid w:val="6BBC8968"/>
    <w:rsid w:val="6BBC8A39"/>
    <w:rsid w:val="6BBCE0C7"/>
    <w:rsid w:val="6BBDF83D"/>
    <w:rsid w:val="6BBE1391"/>
    <w:rsid w:val="6BBE9240"/>
    <w:rsid w:val="6BBFCB29"/>
    <w:rsid w:val="6BC1D0FC"/>
    <w:rsid w:val="6BC2FF39"/>
    <w:rsid w:val="6BC35ADD"/>
    <w:rsid w:val="6BC64287"/>
    <w:rsid w:val="6BC77966"/>
    <w:rsid w:val="6BC788D8"/>
    <w:rsid w:val="6BC80BFD"/>
    <w:rsid w:val="6BCCF088"/>
    <w:rsid w:val="6BCF6E10"/>
    <w:rsid w:val="6BD32A4E"/>
    <w:rsid w:val="6BD34CBC"/>
    <w:rsid w:val="6BD4DDCB"/>
    <w:rsid w:val="6BD825BC"/>
    <w:rsid w:val="6BDF8B08"/>
    <w:rsid w:val="6BE198BE"/>
    <w:rsid w:val="6BE3814D"/>
    <w:rsid w:val="6BE39232"/>
    <w:rsid w:val="6BE449D7"/>
    <w:rsid w:val="6BE4F52F"/>
    <w:rsid w:val="6BE653DA"/>
    <w:rsid w:val="6BEB66EF"/>
    <w:rsid w:val="6BF0289C"/>
    <w:rsid w:val="6BF210F2"/>
    <w:rsid w:val="6BF48F78"/>
    <w:rsid w:val="6BF6A569"/>
    <w:rsid w:val="6BF713E7"/>
    <w:rsid w:val="6BFAC34A"/>
    <w:rsid w:val="6BFD88C6"/>
    <w:rsid w:val="6BFDC563"/>
    <w:rsid w:val="6BFF67B7"/>
    <w:rsid w:val="6C02EF2C"/>
    <w:rsid w:val="6C03C5F9"/>
    <w:rsid w:val="6C044666"/>
    <w:rsid w:val="6C05EC62"/>
    <w:rsid w:val="6C08A221"/>
    <w:rsid w:val="6C09979D"/>
    <w:rsid w:val="6C0C0780"/>
    <w:rsid w:val="6C0C888A"/>
    <w:rsid w:val="6C0CC4E9"/>
    <w:rsid w:val="6C0EABB3"/>
    <w:rsid w:val="6C0FD9D5"/>
    <w:rsid w:val="6C1107E8"/>
    <w:rsid w:val="6C1168B2"/>
    <w:rsid w:val="6C118246"/>
    <w:rsid w:val="6C119B2A"/>
    <w:rsid w:val="6C137033"/>
    <w:rsid w:val="6C15734C"/>
    <w:rsid w:val="6C19DEDD"/>
    <w:rsid w:val="6C1AAFE7"/>
    <w:rsid w:val="6C1CB0AE"/>
    <w:rsid w:val="6C1EDCC5"/>
    <w:rsid w:val="6C1F648D"/>
    <w:rsid w:val="6C2062AE"/>
    <w:rsid w:val="6C208549"/>
    <w:rsid w:val="6C218163"/>
    <w:rsid w:val="6C24C76D"/>
    <w:rsid w:val="6C25DF50"/>
    <w:rsid w:val="6C26D57A"/>
    <w:rsid w:val="6C28DE4D"/>
    <w:rsid w:val="6C28E639"/>
    <w:rsid w:val="6C2990D3"/>
    <w:rsid w:val="6C2A9466"/>
    <w:rsid w:val="6C2ACDBB"/>
    <w:rsid w:val="6C2D5F83"/>
    <w:rsid w:val="6C353C04"/>
    <w:rsid w:val="6C3836F8"/>
    <w:rsid w:val="6C3A9CF6"/>
    <w:rsid w:val="6C3B1B11"/>
    <w:rsid w:val="6C3FD574"/>
    <w:rsid w:val="6C405856"/>
    <w:rsid w:val="6C41CDCB"/>
    <w:rsid w:val="6C4369F8"/>
    <w:rsid w:val="6C454910"/>
    <w:rsid w:val="6C45D22D"/>
    <w:rsid w:val="6C461E08"/>
    <w:rsid w:val="6C467817"/>
    <w:rsid w:val="6C490BD6"/>
    <w:rsid w:val="6C4A4BA5"/>
    <w:rsid w:val="6C4B410D"/>
    <w:rsid w:val="6C4D71FB"/>
    <w:rsid w:val="6C5363B4"/>
    <w:rsid w:val="6C56244F"/>
    <w:rsid w:val="6C56AC7A"/>
    <w:rsid w:val="6C57D4E5"/>
    <w:rsid w:val="6C59B894"/>
    <w:rsid w:val="6C5A4651"/>
    <w:rsid w:val="6C5CD2B3"/>
    <w:rsid w:val="6C61487F"/>
    <w:rsid w:val="6C65D22A"/>
    <w:rsid w:val="6C674369"/>
    <w:rsid w:val="6C6D90FC"/>
    <w:rsid w:val="6C6F1A0C"/>
    <w:rsid w:val="6C72AC08"/>
    <w:rsid w:val="6C7CFB16"/>
    <w:rsid w:val="6C7DEA23"/>
    <w:rsid w:val="6C7EF3B7"/>
    <w:rsid w:val="6C7F6EAC"/>
    <w:rsid w:val="6C84E86A"/>
    <w:rsid w:val="6C85DAEB"/>
    <w:rsid w:val="6C86016F"/>
    <w:rsid w:val="6C8A6677"/>
    <w:rsid w:val="6C8ADCB7"/>
    <w:rsid w:val="6C8BDD09"/>
    <w:rsid w:val="6C8DB7AE"/>
    <w:rsid w:val="6C8EAB23"/>
    <w:rsid w:val="6C8F17C4"/>
    <w:rsid w:val="6C8FB871"/>
    <w:rsid w:val="6C915B43"/>
    <w:rsid w:val="6C936D9F"/>
    <w:rsid w:val="6C9B53AF"/>
    <w:rsid w:val="6CA2728C"/>
    <w:rsid w:val="6CA31FBA"/>
    <w:rsid w:val="6CA36711"/>
    <w:rsid w:val="6CA36737"/>
    <w:rsid w:val="6CA5570C"/>
    <w:rsid w:val="6CA84FDF"/>
    <w:rsid w:val="6CA8D5C1"/>
    <w:rsid w:val="6CA9DA97"/>
    <w:rsid w:val="6CAC0932"/>
    <w:rsid w:val="6CAC6C2E"/>
    <w:rsid w:val="6CAD79B8"/>
    <w:rsid w:val="6CADAFB1"/>
    <w:rsid w:val="6CAEB859"/>
    <w:rsid w:val="6CB37FED"/>
    <w:rsid w:val="6CB3F4F4"/>
    <w:rsid w:val="6CB5029B"/>
    <w:rsid w:val="6CB51697"/>
    <w:rsid w:val="6CB54B65"/>
    <w:rsid w:val="6CB6E191"/>
    <w:rsid w:val="6CB781CE"/>
    <w:rsid w:val="6CBD11F4"/>
    <w:rsid w:val="6CBEB956"/>
    <w:rsid w:val="6CBEDE48"/>
    <w:rsid w:val="6CBF77C9"/>
    <w:rsid w:val="6CC4BF24"/>
    <w:rsid w:val="6CC70AF6"/>
    <w:rsid w:val="6CC93DFC"/>
    <w:rsid w:val="6CC98178"/>
    <w:rsid w:val="6CCE4AD9"/>
    <w:rsid w:val="6CCEC7FB"/>
    <w:rsid w:val="6CCF4DCC"/>
    <w:rsid w:val="6CD07C53"/>
    <w:rsid w:val="6CD1D580"/>
    <w:rsid w:val="6CD7FD31"/>
    <w:rsid w:val="6CD91BF8"/>
    <w:rsid w:val="6CDB2B83"/>
    <w:rsid w:val="6CDD6C96"/>
    <w:rsid w:val="6CE08E82"/>
    <w:rsid w:val="6CE16DB8"/>
    <w:rsid w:val="6CE2AA89"/>
    <w:rsid w:val="6CE2C04F"/>
    <w:rsid w:val="6CE3CA9F"/>
    <w:rsid w:val="6CEA1EDA"/>
    <w:rsid w:val="6CEBA6F7"/>
    <w:rsid w:val="6CEC0321"/>
    <w:rsid w:val="6CECB41C"/>
    <w:rsid w:val="6CEE0F41"/>
    <w:rsid w:val="6CF34B7E"/>
    <w:rsid w:val="6CF54F41"/>
    <w:rsid w:val="6CF591E4"/>
    <w:rsid w:val="6CFA0F9C"/>
    <w:rsid w:val="6CFACB41"/>
    <w:rsid w:val="6CFAE83E"/>
    <w:rsid w:val="6CFBC07F"/>
    <w:rsid w:val="6D050F32"/>
    <w:rsid w:val="6D058C2F"/>
    <w:rsid w:val="6D07AE68"/>
    <w:rsid w:val="6D07EC14"/>
    <w:rsid w:val="6D094106"/>
    <w:rsid w:val="6D0B4239"/>
    <w:rsid w:val="6D0D1958"/>
    <w:rsid w:val="6D0E4600"/>
    <w:rsid w:val="6D0EDDA5"/>
    <w:rsid w:val="6D105E65"/>
    <w:rsid w:val="6D106B18"/>
    <w:rsid w:val="6D113494"/>
    <w:rsid w:val="6D12883B"/>
    <w:rsid w:val="6D149C56"/>
    <w:rsid w:val="6D14B3BA"/>
    <w:rsid w:val="6D16C507"/>
    <w:rsid w:val="6D170B47"/>
    <w:rsid w:val="6D18DD7F"/>
    <w:rsid w:val="6D1990ED"/>
    <w:rsid w:val="6D1DB623"/>
    <w:rsid w:val="6D216D38"/>
    <w:rsid w:val="6D23DA5D"/>
    <w:rsid w:val="6D254051"/>
    <w:rsid w:val="6D2831A0"/>
    <w:rsid w:val="6D28D7DF"/>
    <w:rsid w:val="6D2BCE45"/>
    <w:rsid w:val="6D2F62E2"/>
    <w:rsid w:val="6D316790"/>
    <w:rsid w:val="6D3309F2"/>
    <w:rsid w:val="6D34D540"/>
    <w:rsid w:val="6D35BFC6"/>
    <w:rsid w:val="6D380C08"/>
    <w:rsid w:val="6D398BD2"/>
    <w:rsid w:val="6D3C4163"/>
    <w:rsid w:val="6D3DE463"/>
    <w:rsid w:val="6D41CB57"/>
    <w:rsid w:val="6D42F63E"/>
    <w:rsid w:val="6D444552"/>
    <w:rsid w:val="6D447E18"/>
    <w:rsid w:val="6D4887E6"/>
    <w:rsid w:val="6D4B76FD"/>
    <w:rsid w:val="6D4DAA7C"/>
    <w:rsid w:val="6D5009EE"/>
    <w:rsid w:val="6D50726F"/>
    <w:rsid w:val="6D51E0E3"/>
    <w:rsid w:val="6D533096"/>
    <w:rsid w:val="6D540008"/>
    <w:rsid w:val="6D55E56F"/>
    <w:rsid w:val="6D560CF3"/>
    <w:rsid w:val="6D57DFB4"/>
    <w:rsid w:val="6D59C3C9"/>
    <w:rsid w:val="6D5BA853"/>
    <w:rsid w:val="6D627A9D"/>
    <w:rsid w:val="6D64AEE1"/>
    <w:rsid w:val="6D69A57B"/>
    <w:rsid w:val="6D706615"/>
    <w:rsid w:val="6D710C42"/>
    <w:rsid w:val="6D7A11A8"/>
    <w:rsid w:val="6D7E330C"/>
    <w:rsid w:val="6D89DABA"/>
    <w:rsid w:val="6D8A2F44"/>
    <w:rsid w:val="6D9185AB"/>
    <w:rsid w:val="6D936067"/>
    <w:rsid w:val="6D9A6255"/>
    <w:rsid w:val="6D9A77B7"/>
    <w:rsid w:val="6D9B668D"/>
    <w:rsid w:val="6DA18F61"/>
    <w:rsid w:val="6DA38BA8"/>
    <w:rsid w:val="6DA47E29"/>
    <w:rsid w:val="6DA530B1"/>
    <w:rsid w:val="6DA6E95A"/>
    <w:rsid w:val="6DACD849"/>
    <w:rsid w:val="6DAF3F63"/>
    <w:rsid w:val="6DB09EFB"/>
    <w:rsid w:val="6DB2597A"/>
    <w:rsid w:val="6DB2705A"/>
    <w:rsid w:val="6DB9D2EA"/>
    <w:rsid w:val="6DBC4A30"/>
    <w:rsid w:val="6DBC8DE7"/>
    <w:rsid w:val="6DBD61F7"/>
    <w:rsid w:val="6DBF7309"/>
    <w:rsid w:val="6DBFE436"/>
    <w:rsid w:val="6DC0AC0B"/>
    <w:rsid w:val="6DC8DF1B"/>
    <w:rsid w:val="6DC8E8D6"/>
    <w:rsid w:val="6DCA4DCF"/>
    <w:rsid w:val="6DD17205"/>
    <w:rsid w:val="6DD2429C"/>
    <w:rsid w:val="6DD94EE5"/>
    <w:rsid w:val="6DD95FCE"/>
    <w:rsid w:val="6DDC858E"/>
    <w:rsid w:val="6DE131A1"/>
    <w:rsid w:val="6DE54800"/>
    <w:rsid w:val="6DE68A85"/>
    <w:rsid w:val="6DE731D8"/>
    <w:rsid w:val="6DE7CFC3"/>
    <w:rsid w:val="6DE8201F"/>
    <w:rsid w:val="6DEAE7FD"/>
    <w:rsid w:val="6DEBD82E"/>
    <w:rsid w:val="6DEC2EEC"/>
    <w:rsid w:val="6DED9205"/>
    <w:rsid w:val="6DEEF768"/>
    <w:rsid w:val="6DF081C7"/>
    <w:rsid w:val="6DF2D823"/>
    <w:rsid w:val="6DF4DA7A"/>
    <w:rsid w:val="6DF62887"/>
    <w:rsid w:val="6DF69091"/>
    <w:rsid w:val="6DF7A6B5"/>
    <w:rsid w:val="6DFA6708"/>
    <w:rsid w:val="6DFF5646"/>
    <w:rsid w:val="6DFFD773"/>
    <w:rsid w:val="6E012F27"/>
    <w:rsid w:val="6E01B140"/>
    <w:rsid w:val="6E03A012"/>
    <w:rsid w:val="6E04593C"/>
    <w:rsid w:val="6E08C903"/>
    <w:rsid w:val="6E1FAD13"/>
    <w:rsid w:val="6E200C23"/>
    <w:rsid w:val="6E208E22"/>
    <w:rsid w:val="6E228218"/>
    <w:rsid w:val="6E2293CC"/>
    <w:rsid w:val="6E265D16"/>
    <w:rsid w:val="6E27AD6A"/>
    <w:rsid w:val="6E2AE05D"/>
    <w:rsid w:val="6E2B827E"/>
    <w:rsid w:val="6E2B9E02"/>
    <w:rsid w:val="6E2C5464"/>
    <w:rsid w:val="6E2CC475"/>
    <w:rsid w:val="6E2D625F"/>
    <w:rsid w:val="6E31206F"/>
    <w:rsid w:val="6E335FFB"/>
    <w:rsid w:val="6E3544CD"/>
    <w:rsid w:val="6E357A12"/>
    <w:rsid w:val="6E36A997"/>
    <w:rsid w:val="6E38317E"/>
    <w:rsid w:val="6E398037"/>
    <w:rsid w:val="6E39F710"/>
    <w:rsid w:val="6E3EAD0C"/>
    <w:rsid w:val="6E3EF01B"/>
    <w:rsid w:val="6E3F3283"/>
    <w:rsid w:val="6E42FE1F"/>
    <w:rsid w:val="6E44E3B5"/>
    <w:rsid w:val="6E466D7D"/>
    <w:rsid w:val="6E49D876"/>
    <w:rsid w:val="6E49FA90"/>
    <w:rsid w:val="6E4B5009"/>
    <w:rsid w:val="6E4C9D08"/>
    <w:rsid w:val="6E4E81CF"/>
    <w:rsid w:val="6E4EAA45"/>
    <w:rsid w:val="6E5131AD"/>
    <w:rsid w:val="6E53DCA2"/>
    <w:rsid w:val="6E54001C"/>
    <w:rsid w:val="6E5758D7"/>
    <w:rsid w:val="6E58B82A"/>
    <w:rsid w:val="6E5BD238"/>
    <w:rsid w:val="6E5C013B"/>
    <w:rsid w:val="6E5CD0B5"/>
    <w:rsid w:val="6E60360D"/>
    <w:rsid w:val="6E60A76C"/>
    <w:rsid w:val="6E64E921"/>
    <w:rsid w:val="6E6B34E1"/>
    <w:rsid w:val="6E6C351A"/>
    <w:rsid w:val="6E6EADC6"/>
    <w:rsid w:val="6E6F5157"/>
    <w:rsid w:val="6E73DF13"/>
    <w:rsid w:val="6E78462E"/>
    <w:rsid w:val="6E7A08FF"/>
    <w:rsid w:val="6E7BDC3C"/>
    <w:rsid w:val="6E7CF1E6"/>
    <w:rsid w:val="6E7EB4B3"/>
    <w:rsid w:val="6E7FF4B6"/>
    <w:rsid w:val="6E82A9A5"/>
    <w:rsid w:val="6E836366"/>
    <w:rsid w:val="6E853444"/>
    <w:rsid w:val="6E870142"/>
    <w:rsid w:val="6E8A0658"/>
    <w:rsid w:val="6E90D0CF"/>
    <w:rsid w:val="6E90F248"/>
    <w:rsid w:val="6E934561"/>
    <w:rsid w:val="6E950ECC"/>
    <w:rsid w:val="6E951D11"/>
    <w:rsid w:val="6E9852CA"/>
    <w:rsid w:val="6E98B52C"/>
    <w:rsid w:val="6E9D16D5"/>
    <w:rsid w:val="6E9D494D"/>
    <w:rsid w:val="6E9DF3D6"/>
    <w:rsid w:val="6E9F9D45"/>
    <w:rsid w:val="6EA3B63D"/>
    <w:rsid w:val="6EA70A5B"/>
    <w:rsid w:val="6EA77C0E"/>
    <w:rsid w:val="6EA78475"/>
    <w:rsid w:val="6EA7A6B9"/>
    <w:rsid w:val="6EA98EC6"/>
    <w:rsid w:val="6EA9E72A"/>
    <w:rsid w:val="6EAFB384"/>
    <w:rsid w:val="6EB01C77"/>
    <w:rsid w:val="6EB11C5A"/>
    <w:rsid w:val="6EB2C73E"/>
    <w:rsid w:val="6EB6AC02"/>
    <w:rsid w:val="6EB7598C"/>
    <w:rsid w:val="6EB79A4D"/>
    <w:rsid w:val="6EB8503F"/>
    <w:rsid w:val="6EB854E2"/>
    <w:rsid w:val="6EB89073"/>
    <w:rsid w:val="6EBA1672"/>
    <w:rsid w:val="6EBDADF3"/>
    <w:rsid w:val="6EC7DC10"/>
    <w:rsid w:val="6ECB8397"/>
    <w:rsid w:val="6ECBB4FA"/>
    <w:rsid w:val="6ED1B60E"/>
    <w:rsid w:val="6ED2A868"/>
    <w:rsid w:val="6ED34D44"/>
    <w:rsid w:val="6ED454B3"/>
    <w:rsid w:val="6ED4943D"/>
    <w:rsid w:val="6ED76354"/>
    <w:rsid w:val="6EDBCBAF"/>
    <w:rsid w:val="6EDD5E04"/>
    <w:rsid w:val="6EE0065F"/>
    <w:rsid w:val="6EE0BD1B"/>
    <w:rsid w:val="6EE43F55"/>
    <w:rsid w:val="6EE8C193"/>
    <w:rsid w:val="6EE9C820"/>
    <w:rsid w:val="6EECD5A5"/>
    <w:rsid w:val="6EEDDEB9"/>
    <w:rsid w:val="6EEE10EA"/>
    <w:rsid w:val="6EEF4346"/>
    <w:rsid w:val="6EEF5448"/>
    <w:rsid w:val="6EF10A80"/>
    <w:rsid w:val="6EF28345"/>
    <w:rsid w:val="6EF3B999"/>
    <w:rsid w:val="6EF4E34C"/>
    <w:rsid w:val="6EF651EA"/>
    <w:rsid w:val="6EF81BFF"/>
    <w:rsid w:val="6EF91240"/>
    <w:rsid w:val="6EFA4A1F"/>
    <w:rsid w:val="6EFBE7A7"/>
    <w:rsid w:val="6EFBEEBC"/>
    <w:rsid w:val="6EFD4BD1"/>
    <w:rsid w:val="6EFF3E01"/>
    <w:rsid w:val="6F01CB45"/>
    <w:rsid w:val="6F03DFA6"/>
    <w:rsid w:val="6F04CC2B"/>
    <w:rsid w:val="6F0A1D3A"/>
    <w:rsid w:val="6F0A85C5"/>
    <w:rsid w:val="6F0B34B9"/>
    <w:rsid w:val="6F0C14A1"/>
    <w:rsid w:val="6F10483B"/>
    <w:rsid w:val="6F124B86"/>
    <w:rsid w:val="6F16D9C8"/>
    <w:rsid w:val="6F17DBDC"/>
    <w:rsid w:val="6F1A92A6"/>
    <w:rsid w:val="6F2B60E7"/>
    <w:rsid w:val="6F2CE3EB"/>
    <w:rsid w:val="6F2D46C9"/>
    <w:rsid w:val="6F2DDB60"/>
    <w:rsid w:val="6F321300"/>
    <w:rsid w:val="6F3473AB"/>
    <w:rsid w:val="6F3BA2C9"/>
    <w:rsid w:val="6F3BC68F"/>
    <w:rsid w:val="6F3D5A53"/>
    <w:rsid w:val="6F3FC7F7"/>
    <w:rsid w:val="6F435640"/>
    <w:rsid w:val="6F480D55"/>
    <w:rsid w:val="6F4B4C2D"/>
    <w:rsid w:val="6F4BBCAA"/>
    <w:rsid w:val="6F4BCAC6"/>
    <w:rsid w:val="6F4F179C"/>
    <w:rsid w:val="6F4F42CD"/>
    <w:rsid w:val="6F519090"/>
    <w:rsid w:val="6F53C9C0"/>
    <w:rsid w:val="6F5B9DE6"/>
    <w:rsid w:val="6F5BAB70"/>
    <w:rsid w:val="6F5C7821"/>
    <w:rsid w:val="6F5D2266"/>
    <w:rsid w:val="6F5D6DF3"/>
    <w:rsid w:val="6F610409"/>
    <w:rsid w:val="6F633480"/>
    <w:rsid w:val="6F63C14E"/>
    <w:rsid w:val="6F65E9A3"/>
    <w:rsid w:val="6F6651FA"/>
    <w:rsid w:val="6F685354"/>
    <w:rsid w:val="6F6A52AC"/>
    <w:rsid w:val="6F6BCC3E"/>
    <w:rsid w:val="6F70C26E"/>
    <w:rsid w:val="6F726AEB"/>
    <w:rsid w:val="6F74B187"/>
    <w:rsid w:val="6F753D13"/>
    <w:rsid w:val="6F75DAFF"/>
    <w:rsid w:val="6F7709EF"/>
    <w:rsid w:val="6F777636"/>
    <w:rsid w:val="6F77B332"/>
    <w:rsid w:val="6F77D872"/>
    <w:rsid w:val="6F780E77"/>
    <w:rsid w:val="6F7F34DE"/>
    <w:rsid w:val="6F816A3F"/>
    <w:rsid w:val="6F836CC1"/>
    <w:rsid w:val="6F87FE2A"/>
    <w:rsid w:val="6F8A283E"/>
    <w:rsid w:val="6F8BB2B5"/>
    <w:rsid w:val="6F8E2477"/>
    <w:rsid w:val="6F8ECE9F"/>
    <w:rsid w:val="6F8FDA15"/>
    <w:rsid w:val="6F924608"/>
    <w:rsid w:val="6F9260F2"/>
    <w:rsid w:val="6F949A70"/>
    <w:rsid w:val="6F98774E"/>
    <w:rsid w:val="6F9AC511"/>
    <w:rsid w:val="6F9C3DC4"/>
    <w:rsid w:val="6F9CF483"/>
    <w:rsid w:val="6FA1A4BB"/>
    <w:rsid w:val="6FA30A2A"/>
    <w:rsid w:val="6FA36442"/>
    <w:rsid w:val="6FA37472"/>
    <w:rsid w:val="6FA392D7"/>
    <w:rsid w:val="6FA3FF61"/>
    <w:rsid w:val="6FAA760A"/>
    <w:rsid w:val="6FAC09A1"/>
    <w:rsid w:val="6FAD0536"/>
    <w:rsid w:val="6FADF1AE"/>
    <w:rsid w:val="6FAF54A4"/>
    <w:rsid w:val="6FB225C9"/>
    <w:rsid w:val="6FB52EF0"/>
    <w:rsid w:val="6FBB6D16"/>
    <w:rsid w:val="6FBEA3D8"/>
    <w:rsid w:val="6FC0A294"/>
    <w:rsid w:val="6FC283BF"/>
    <w:rsid w:val="6FC8C0FA"/>
    <w:rsid w:val="6FC9B1B8"/>
    <w:rsid w:val="6FCE55DF"/>
    <w:rsid w:val="6FD0BECA"/>
    <w:rsid w:val="6FD2319E"/>
    <w:rsid w:val="6FD39DB4"/>
    <w:rsid w:val="6FD4B4E4"/>
    <w:rsid w:val="6FD79615"/>
    <w:rsid w:val="6FD9D48F"/>
    <w:rsid w:val="6FDE2A94"/>
    <w:rsid w:val="6FE0822F"/>
    <w:rsid w:val="6FE08E42"/>
    <w:rsid w:val="6FE1BA1D"/>
    <w:rsid w:val="6FE31C7A"/>
    <w:rsid w:val="6FE88984"/>
    <w:rsid w:val="6FE96B89"/>
    <w:rsid w:val="6FE98BA2"/>
    <w:rsid w:val="6FE9C30B"/>
    <w:rsid w:val="6FEAA8A6"/>
    <w:rsid w:val="6FED5547"/>
    <w:rsid w:val="6FED8818"/>
    <w:rsid w:val="6FEF5915"/>
    <w:rsid w:val="6FF08644"/>
    <w:rsid w:val="6FF2E517"/>
    <w:rsid w:val="6FF459C3"/>
    <w:rsid w:val="6FF4A531"/>
    <w:rsid w:val="6FF7B758"/>
    <w:rsid w:val="6FF91FAA"/>
    <w:rsid w:val="6FF96A34"/>
    <w:rsid w:val="6FFBCA46"/>
    <w:rsid w:val="6FFC7C73"/>
    <w:rsid w:val="6FFD1213"/>
    <w:rsid w:val="7003FE51"/>
    <w:rsid w:val="7007ECB2"/>
    <w:rsid w:val="70084CE0"/>
    <w:rsid w:val="70086EE1"/>
    <w:rsid w:val="700A3B6E"/>
    <w:rsid w:val="700A4A36"/>
    <w:rsid w:val="700CFEE5"/>
    <w:rsid w:val="70155A9B"/>
    <w:rsid w:val="7015DADC"/>
    <w:rsid w:val="7017092D"/>
    <w:rsid w:val="7017A897"/>
    <w:rsid w:val="7019F1D2"/>
    <w:rsid w:val="701A06BC"/>
    <w:rsid w:val="701A43FB"/>
    <w:rsid w:val="701A7DAF"/>
    <w:rsid w:val="701CE57C"/>
    <w:rsid w:val="701F13C6"/>
    <w:rsid w:val="7021547B"/>
    <w:rsid w:val="7021AEF6"/>
    <w:rsid w:val="7029B00B"/>
    <w:rsid w:val="703179FE"/>
    <w:rsid w:val="7032E3AB"/>
    <w:rsid w:val="7032F55D"/>
    <w:rsid w:val="70331EFC"/>
    <w:rsid w:val="7034110C"/>
    <w:rsid w:val="70390680"/>
    <w:rsid w:val="70394F4A"/>
    <w:rsid w:val="7039F021"/>
    <w:rsid w:val="703AC5E9"/>
    <w:rsid w:val="703B1585"/>
    <w:rsid w:val="703C88DC"/>
    <w:rsid w:val="703DA3C5"/>
    <w:rsid w:val="703DC750"/>
    <w:rsid w:val="703EC005"/>
    <w:rsid w:val="70416460"/>
    <w:rsid w:val="70417362"/>
    <w:rsid w:val="7041C0A2"/>
    <w:rsid w:val="7041E0E2"/>
    <w:rsid w:val="7046C71B"/>
    <w:rsid w:val="7049AED9"/>
    <w:rsid w:val="704B7765"/>
    <w:rsid w:val="7051ABB8"/>
    <w:rsid w:val="7056CBAA"/>
    <w:rsid w:val="7059F2C6"/>
    <w:rsid w:val="705A98AF"/>
    <w:rsid w:val="705C4ABB"/>
    <w:rsid w:val="70629B8A"/>
    <w:rsid w:val="706BA7FB"/>
    <w:rsid w:val="706BA974"/>
    <w:rsid w:val="706D8629"/>
    <w:rsid w:val="706FA9D2"/>
    <w:rsid w:val="706FE5A5"/>
    <w:rsid w:val="70720363"/>
    <w:rsid w:val="7074B154"/>
    <w:rsid w:val="707A182F"/>
    <w:rsid w:val="707BFEF9"/>
    <w:rsid w:val="707C67BD"/>
    <w:rsid w:val="707CD715"/>
    <w:rsid w:val="707F9130"/>
    <w:rsid w:val="707FD570"/>
    <w:rsid w:val="708296AF"/>
    <w:rsid w:val="70847B16"/>
    <w:rsid w:val="7085155B"/>
    <w:rsid w:val="70874190"/>
    <w:rsid w:val="7088AFEC"/>
    <w:rsid w:val="708B263C"/>
    <w:rsid w:val="708C6E4E"/>
    <w:rsid w:val="708DB86A"/>
    <w:rsid w:val="708EDE7A"/>
    <w:rsid w:val="708F715B"/>
    <w:rsid w:val="7094284D"/>
    <w:rsid w:val="7094F6CA"/>
    <w:rsid w:val="7095200A"/>
    <w:rsid w:val="7096EE32"/>
    <w:rsid w:val="70974606"/>
    <w:rsid w:val="7097E968"/>
    <w:rsid w:val="7098C0F4"/>
    <w:rsid w:val="709C3055"/>
    <w:rsid w:val="709D6D2A"/>
    <w:rsid w:val="709E4D69"/>
    <w:rsid w:val="709EC270"/>
    <w:rsid w:val="709F138D"/>
    <w:rsid w:val="709FE52C"/>
    <w:rsid w:val="70A07B86"/>
    <w:rsid w:val="70A40BE9"/>
    <w:rsid w:val="70A484CF"/>
    <w:rsid w:val="70A485DD"/>
    <w:rsid w:val="70A97859"/>
    <w:rsid w:val="70AC0415"/>
    <w:rsid w:val="70AC7642"/>
    <w:rsid w:val="70AD87C5"/>
    <w:rsid w:val="70B1639F"/>
    <w:rsid w:val="70B234DF"/>
    <w:rsid w:val="70B3492C"/>
    <w:rsid w:val="70BF02E7"/>
    <w:rsid w:val="70BFF53F"/>
    <w:rsid w:val="70C0447A"/>
    <w:rsid w:val="70C38E03"/>
    <w:rsid w:val="70C418E0"/>
    <w:rsid w:val="70C6EB12"/>
    <w:rsid w:val="70C7DD94"/>
    <w:rsid w:val="70C8E109"/>
    <w:rsid w:val="70C97205"/>
    <w:rsid w:val="70CA4DAD"/>
    <w:rsid w:val="70CD4C85"/>
    <w:rsid w:val="70CDB085"/>
    <w:rsid w:val="70D1C7E2"/>
    <w:rsid w:val="70D4BF07"/>
    <w:rsid w:val="70D4CB0D"/>
    <w:rsid w:val="70D526F1"/>
    <w:rsid w:val="70D76B23"/>
    <w:rsid w:val="70D7B308"/>
    <w:rsid w:val="70D7F5F8"/>
    <w:rsid w:val="70DBA49B"/>
    <w:rsid w:val="70E078EC"/>
    <w:rsid w:val="70E19EDD"/>
    <w:rsid w:val="70E3C503"/>
    <w:rsid w:val="70E6C427"/>
    <w:rsid w:val="70E7A726"/>
    <w:rsid w:val="70E931B5"/>
    <w:rsid w:val="70F2520D"/>
    <w:rsid w:val="70F4307F"/>
    <w:rsid w:val="70F6F99B"/>
    <w:rsid w:val="70F719BE"/>
    <w:rsid w:val="70FC00CB"/>
    <w:rsid w:val="70FD8D28"/>
    <w:rsid w:val="7101AECD"/>
    <w:rsid w:val="71067942"/>
    <w:rsid w:val="7108BF8F"/>
    <w:rsid w:val="71098375"/>
    <w:rsid w:val="710CDD86"/>
    <w:rsid w:val="711123A7"/>
    <w:rsid w:val="71134697"/>
    <w:rsid w:val="71149713"/>
    <w:rsid w:val="7114B629"/>
    <w:rsid w:val="71166ACC"/>
    <w:rsid w:val="711D4EB4"/>
    <w:rsid w:val="7120F3EE"/>
    <w:rsid w:val="712145AA"/>
    <w:rsid w:val="71290C8B"/>
    <w:rsid w:val="712B26C8"/>
    <w:rsid w:val="712D9C17"/>
    <w:rsid w:val="71302263"/>
    <w:rsid w:val="7130E35E"/>
    <w:rsid w:val="7134E6B4"/>
    <w:rsid w:val="71356D00"/>
    <w:rsid w:val="7137C89B"/>
    <w:rsid w:val="713B6286"/>
    <w:rsid w:val="71415A59"/>
    <w:rsid w:val="71422D14"/>
    <w:rsid w:val="714688E9"/>
    <w:rsid w:val="71475716"/>
    <w:rsid w:val="714DA552"/>
    <w:rsid w:val="714E4762"/>
    <w:rsid w:val="714F1294"/>
    <w:rsid w:val="71504DD4"/>
    <w:rsid w:val="715376C1"/>
    <w:rsid w:val="71537A3B"/>
    <w:rsid w:val="7153D1F2"/>
    <w:rsid w:val="7156C5F6"/>
    <w:rsid w:val="715D86D1"/>
    <w:rsid w:val="715ED89F"/>
    <w:rsid w:val="715FDA92"/>
    <w:rsid w:val="71642058"/>
    <w:rsid w:val="716474F8"/>
    <w:rsid w:val="716792DD"/>
    <w:rsid w:val="71697910"/>
    <w:rsid w:val="716A59B7"/>
    <w:rsid w:val="716F1757"/>
    <w:rsid w:val="717114AA"/>
    <w:rsid w:val="71713D42"/>
    <w:rsid w:val="717191F1"/>
    <w:rsid w:val="717197D2"/>
    <w:rsid w:val="717296A6"/>
    <w:rsid w:val="7173FF4F"/>
    <w:rsid w:val="71748DB7"/>
    <w:rsid w:val="71753AC5"/>
    <w:rsid w:val="7179F66D"/>
    <w:rsid w:val="717AF827"/>
    <w:rsid w:val="71817106"/>
    <w:rsid w:val="7188BFB5"/>
    <w:rsid w:val="71899169"/>
    <w:rsid w:val="718AA47C"/>
    <w:rsid w:val="718D80F2"/>
    <w:rsid w:val="718E48C1"/>
    <w:rsid w:val="719372FA"/>
    <w:rsid w:val="7195273B"/>
    <w:rsid w:val="71954DC6"/>
    <w:rsid w:val="7196A979"/>
    <w:rsid w:val="71983A9C"/>
    <w:rsid w:val="71999C5D"/>
    <w:rsid w:val="719A7978"/>
    <w:rsid w:val="719B7F95"/>
    <w:rsid w:val="71A7A337"/>
    <w:rsid w:val="71A7BD15"/>
    <w:rsid w:val="71A98F1D"/>
    <w:rsid w:val="71AA673D"/>
    <w:rsid w:val="71AC1CFF"/>
    <w:rsid w:val="71AD9A01"/>
    <w:rsid w:val="71AE8534"/>
    <w:rsid w:val="71AF1AB8"/>
    <w:rsid w:val="71AF6C37"/>
    <w:rsid w:val="71B08E76"/>
    <w:rsid w:val="71B2CD56"/>
    <w:rsid w:val="71B3DD90"/>
    <w:rsid w:val="71B418DE"/>
    <w:rsid w:val="71B6C1BC"/>
    <w:rsid w:val="71B7C5ED"/>
    <w:rsid w:val="71B97B0E"/>
    <w:rsid w:val="71BCBA77"/>
    <w:rsid w:val="71BE742F"/>
    <w:rsid w:val="71C1A8DA"/>
    <w:rsid w:val="71C2CD34"/>
    <w:rsid w:val="71C2EC62"/>
    <w:rsid w:val="71C6CA6F"/>
    <w:rsid w:val="71C7C3B7"/>
    <w:rsid w:val="71C9846E"/>
    <w:rsid w:val="71C99D20"/>
    <w:rsid w:val="71CA2478"/>
    <w:rsid w:val="71CACE3F"/>
    <w:rsid w:val="71CBDE84"/>
    <w:rsid w:val="71CC5274"/>
    <w:rsid w:val="71CD48EC"/>
    <w:rsid w:val="71D1823D"/>
    <w:rsid w:val="71D1A980"/>
    <w:rsid w:val="71DBA710"/>
    <w:rsid w:val="71DC2658"/>
    <w:rsid w:val="71DC5457"/>
    <w:rsid w:val="71E4A2D4"/>
    <w:rsid w:val="71EA43BC"/>
    <w:rsid w:val="71EBFBDA"/>
    <w:rsid w:val="71F31CB9"/>
    <w:rsid w:val="71F6BDAD"/>
    <w:rsid w:val="71F6C60D"/>
    <w:rsid w:val="71FAF7AB"/>
    <w:rsid w:val="71FD088B"/>
    <w:rsid w:val="7201D354"/>
    <w:rsid w:val="7202DA3D"/>
    <w:rsid w:val="72090CB3"/>
    <w:rsid w:val="720BAEAA"/>
    <w:rsid w:val="720C0026"/>
    <w:rsid w:val="720C88A4"/>
    <w:rsid w:val="7210C215"/>
    <w:rsid w:val="72128A02"/>
    <w:rsid w:val="721FC045"/>
    <w:rsid w:val="72221879"/>
    <w:rsid w:val="7222781B"/>
    <w:rsid w:val="72237B11"/>
    <w:rsid w:val="722AFFFC"/>
    <w:rsid w:val="722BF9C3"/>
    <w:rsid w:val="72305B0E"/>
    <w:rsid w:val="72306225"/>
    <w:rsid w:val="7230F2C9"/>
    <w:rsid w:val="72345406"/>
    <w:rsid w:val="72349EF4"/>
    <w:rsid w:val="7234FCCF"/>
    <w:rsid w:val="7235D334"/>
    <w:rsid w:val="72365DE7"/>
    <w:rsid w:val="723B64CE"/>
    <w:rsid w:val="723B8068"/>
    <w:rsid w:val="723DA45A"/>
    <w:rsid w:val="723DADB5"/>
    <w:rsid w:val="723E60F8"/>
    <w:rsid w:val="7241D14C"/>
    <w:rsid w:val="72428E40"/>
    <w:rsid w:val="7242BDD1"/>
    <w:rsid w:val="7246CD83"/>
    <w:rsid w:val="724A11C0"/>
    <w:rsid w:val="724A124C"/>
    <w:rsid w:val="724ED7C3"/>
    <w:rsid w:val="724F1C2D"/>
    <w:rsid w:val="7250A0F6"/>
    <w:rsid w:val="72521CB7"/>
    <w:rsid w:val="72543BDC"/>
    <w:rsid w:val="7254750F"/>
    <w:rsid w:val="7254DEF0"/>
    <w:rsid w:val="7255C3F9"/>
    <w:rsid w:val="72567B28"/>
    <w:rsid w:val="7256995D"/>
    <w:rsid w:val="72599533"/>
    <w:rsid w:val="7259FD8A"/>
    <w:rsid w:val="725E8592"/>
    <w:rsid w:val="72636364"/>
    <w:rsid w:val="726479B2"/>
    <w:rsid w:val="7267C919"/>
    <w:rsid w:val="726C9E81"/>
    <w:rsid w:val="726D36ED"/>
    <w:rsid w:val="7274604C"/>
    <w:rsid w:val="7275454A"/>
    <w:rsid w:val="72786117"/>
    <w:rsid w:val="727A8E6B"/>
    <w:rsid w:val="727C8E21"/>
    <w:rsid w:val="7283AB7B"/>
    <w:rsid w:val="72876B2D"/>
    <w:rsid w:val="72881588"/>
    <w:rsid w:val="728FFF0A"/>
    <w:rsid w:val="729220A4"/>
    <w:rsid w:val="729376E5"/>
    <w:rsid w:val="7295C422"/>
    <w:rsid w:val="72981BEB"/>
    <w:rsid w:val="72993D63"/>
    <w:rsid w:val="729BA4CF"/>
    <w:rsid w:val="729CA7B7"/>
    <w:rsid w:val="72A09F71"/>
    <w:rsid w:val="72A47DB5"/>
    <w:rsid w:val="72A67896"/>
    <w:rsid w:val="72A7E35B"/>
    <w:rsid w:val="72ADDE7C"/>
    <w:rsid w:val="72B06586"/>
    <w:rsid w:val="72B11961"/>
    <w:rsid w:val="72B62C2C"/>
    <w:rsid w:val="72B66D41"/>
    <w:rsid w:val="72B758C5"/>
    <w:rsid w:val="72B77BE3"/>
    <w:rsid w:val="72B874C2"/>
    <w:rsid w:val="72BA524B"/>
    <w:rsid w:val="72BC400A"/>
    <w:rsid w:val="72BEE682"/>
    <w:rsid w:val="72BF151E"/>
    <w:rsid w:val="72C209AF"/>
    <w:rsid w:val="72C2D125"/>
    <w:rsid w:val="72C5D7E9"/>
    <w:rsid w:val="72C67AC9"/>
    <w:rsid w:val="72C6AF7F"/>
    <w:rsid w:val="72C6E792"/>
    <w:rsid w:val="72C8175C"/>
    <w:rsid w:val="72CA01B4"/>
    <w:rsid w:val="72CAB318"/>
    <w:rsid w:val="72CB4415"/>
    <w:rsid w:val="72CBC80F"/>
    <w:rsid w:val="72CBD605"/>
    <w:rsid w:val="72CE4C98"/>
    <w:rsid w:val="72CE5F21"/>
    <w:rsid w:val="72DA977E"/>
    <w:rsid w:val="72E18CBC"/>
    <w:rsid w:val="72E1E9DC"/>
    <w:rsid w:val="72E27722"/>
    <w:rsid w:val="72E2D0AF"/>
    <w:rsid w:val="72E58DF7"/>
    <w:rsid w:val="72E70C67"/>
    <w:rsid w:val="72E7CB25"/>
    <w:rsid w:val="72EC207A"/>
    <w:rsid w:val="72EC86EA"/>
    <w:rsid w:val="72ED289C"/>
    <w:rsid w:val="72EFF6E0"/>
    <w:rsid w:val="72F571A9"/>
    <w:rsid w:val="72FCC584"/>
    <w:rsid w:val="72FE61DE"/>
    <w:rsid w:val="72FEF26B"/>
    <w:rsid w:val="7300AD40"/>
    <w:rsid w:val="7300BE96"/>
    <w:rsid w:val="7300FFAF"/>
    <w:rsid w:val="7301513E"/>
    <w:rsid w:val="73018384"/>
    <w:rsid w:val="730591FA"/>
    <w:rsid w:val="7307ED37"/>
    <w:rsid w:val="7314973E"/>
    <w:rsid w:val="7316D3C4"/>
    <w:rsid w:val="731A4297"/>
    <w:rsid w:val="731A47C3"/>
    <w:rsid w:val="731A6B0E"/>
    <w:rsid w:val="731C1DEC"/>
    <w:rsid w:val="7320FBB9"/>
    <w:rsid w:val="732C210C"/>
    <w:rsid w:val="732CC375"/>
    <w:rsid w:val="732D27E0"/>
    <w:rsid w:val="7331ED13"/>
    <w:rsid w:val="7332B0B2"/>
    <w:rsid w:val="733E4BDC"/>
    <w:rsid w:val="733EF35B"/>
    <w:rsid w:val="733FAECC"/>
    <w:rsid w:val="7342CD83"/>
    <w:rsid w:val="73438983"/>
    <w:rsid w:val="734743B0"/>
    <w:rsid w:val="734FD006"/>
    <w:rsid w:val="73500D6E"/>
    <w:rsid w:val="735028C3"/>
    <w:rsid w:val="7350C639"/>
    <w:rsid w:val="7354FA39"/>
    <w:rsid w:val="73551FE5"/>
    <w:rsid w:val="73569934"/>
    <w:rsid w:val="73573915"/>
    <w:rsid w:val="7358F487"/>
    <w:rsid w:val="7362DB0D"/>
    <w:rsid w:val="73642FF0"/>
    <w:rsid w:val="736D1535"/>
    <w:rsid w:val="736DBF6B"/>
    <w:rsid w:val="73702638"/>
    <w:rsid w:val="737190E3"/>
    <w:rsid w:val="7371C05B"/>
    <w:rsid w:val="7375F7A3"/>
    <w:rsid w:val="737631AE"/>
    <w:rsid w:val="7379CED6"/>
    <w:rsid w:val="737A4DAD"/>
    <w:rsid w:val="737A7B7E"/>
    <w:rsid w:val="737B291C"/>
    <w:rsid w:val="737C4AF7"/>
    <w:rsid w:val="737DB843"/>
    <w:rsid w:val="7387118E"/>
    <w:rsid w:val="738AFA56"/>
    <w:rsid w:val="738D2B8D"/>
    <w:rsid w:val="738EBE6B"/>
    <w:rsid w:val="7391BA52"/>
    <w:rsid w:val="7396300E"/>
    <w:rsid w:val="739AE546"/>
    <w:rsid w:val="739C4F9B"/>
    <w:rsid w:val="739FB0DC"/>
    <w:rsid w:val="73A272B0"/>
    <w:rsid w:val="73A4CF68"/>
    <w:rsid w:val="73A5014A"/>
    <w:rsid w:val="73A7D137"/>
    <w:rsid w:val="73A7D9E3"/>
    <w:rsid w:val="73A8A416"/>
    <w:rsid w:val="73AA516F"/>
    <w:rsid w:val="73AB7489"/>
    <w:rsid w:val="73ABFF68"/>
    <w:rsid w:val="73B3C5D4"/>
    <w:rsid w:val="73B45D03"/>
    <w:rsid w:val="73BB825E"/>
    <w:rsid w:val="73BBF0AE"/>
    <w:rsid w:val="73BE3C38"/>
    <w:rsid w:val="73BF4B72"/>
    <w:rsid w:val="73C17A42"/>
    <w:rsid w:val="73C1CED9"/>
    <w:rsid w:val="73C96F0C"/>
    <w:rsid w:val="73D13783"/>
    <w:rsid w:val="73D5F9B6"/>
    <w:rsid w:val="73DB62D1"/>
    <w:rsid w:val="73DDE7EF"/>
    <w:rsid w:val="73DE850F"/>
    <w:rsid w:val="73E2688E"/>
    <w:rsid w:val="73E44B56"/>
    <w:rsid w:val="73E5540F"/>
    <w:rsid w:val="73E679DD"/>
    <w:rsid w:val="73E6918A"/>
    <w:rsid w:val="73E792D2"/>
    <w:rsid w:val="73EC16BF"/>
    <w:rsid w:val="73ED871F"/>
    <w:rsid w:val="73ED9D02"/>
    <w:rsid w:val="73EE1D8B"/>
    <w:rsid w:val="73F07494"/>
    <w:rsid w:val="73F1AEFE"/>
    <w:rsid w:val="73F261DE"/>
    <w:rsid w:val="73F5E7D2"/>
    <w:rsid w:val="73F63292"/>
    <w:rsid w:val="73F6B7FC"/>
    <w:rsid w:val="73F71D01"/>
    <w:rsid w:val="73F7D70E"/>
    <w:rsid w:val="73FAA1B8"/>
    <w:rsid w:val="73FD6D7F"/>
    <w:rsid w:val="73FEC0EA"/>
    <w:rsid w:val="74027B73"/>
    <w:rsid w:val="7402A8D5"/>
    <w:rsid w:val="74062259"/>
    <w:rsid w:val="7407B057"/>
    <w:rsid w:val="7408C0F3"/>
    <w:rsid w:val="7409F26E"/>
    <w:rsid w:val="740A7255"/>
    <w:rsid w:val="740B3FC0"/>
    <w:rsid w:val="740B6B14"/>
    <w:rsid w:val="741163E2"/>
    <w:rsid w:val="741C8561"/>
    <w:rsid w:val="741E5BB7"/>
    <w:rsid w:val="74214030"/>
    <w:rsid w:val="7424CFEE"/>
    <w:rsid w:val="74289902"/>
    <w:rsid w:val="742DB86E"/>
    <w:rsid w:val="742F8A21"/>
    <w:rsid w:val="74310201"/>
    <w:rsid w:val="7431C19D"/>
    <w:rsid w:val="7433F5FD"/>
    <w:rsid w:val="74361AE5"/>
    <w:rsid w:val="7437088F"/>
    <w:rsid w:val="74380F49"/>
    <w:rsid w:val="74382978"/>
    <w:rsid w:val="74389B44"/>
    <w:rsid w:val="74393D95"/>
    <w:rsid w:val="743A6B3C"/>
    <w:rsid w:val="743AFED6"/>
    <w:rsid w:val="743BB7C3"/>
    <w:rsid w:val="743D3A48"/>
    <w:rsid w:val="744018C5"/>
    <w:rsid w:val="744068E4"/>
    <w:rsid w:val="74406B58"/>
    <w:rsid w:val="7440934C"/>
    <w:rsid w:val="74438039"/>
    <w:rsid w:val="7443EBA8"/>
    <w:rsid w:val="7447729F"/>
    <w:rsid w:val="74480AAE"/>
    <w:rsid w:val="7448EB6B"/>
    <w:rsid w:val="744AC6EA"/>
    <w:rsid w:val="744B7731"/>
    <w:rsid w:val="744F98AF"/>
    <w:rsid w:val="74563947"/>
    <w:rsid w:val="74581D49"/>
    <w:rsid w:val="74597C09"/>
    <w:rsid w:val="745AAAD2"/>
    <w:rsid w:val="745B0399"/>
    <w:rsid w:val="745D6343"/>
    <w:rsid w:val="745D9FF8"/>
    <w:rsid w:val="7461640D"/>
    <w:rsid w:val="7461D335"/>
    <w:rsid w:val="746202F3"/>
    <w:rsid w:val="7462747F"/>
    <w:rsid w:val="74670F74"/>
    <w:rsid w:val="7468F797"/>
    <w:rsid w:val="7469B403"/>
    <w:rsid w:val="746E38C6"/>
    <w:rsid w:val="7470B55B"/>
    <w:rsid w:val="747198BF"/>
    <w:rsid w:val="747250EE"/>
    <w:rsid w:val="74729F67"/>
    <w:rsid w:val="7472E259"/>
    <w:rsid w:val="74731447"/>
    <w:rsid w:val="74757661"/>
    <w:rsid w:val="7476C9D1"/>
    <w:rsid w:val="7477A128"/>
    <w:rsid w:val="7478A1A5"/>
    <w:rsid w:val="7478BD7D"/>
    <w:rsid w:val="747BD8F3"/>
    <w:rsid w:val="7481E13A"/>
    <w:rsid w:val="74820891"/>
    <w:rsid w:val="7482C513"/>
    <w:rsid w:val="74861C7B"/>
    <w:rsid w:val="7486C591"/>
    <w:rsid w:val="7487E686"/>
    <w:rsid w:val="748AF9A4"/>
    <w:rsid w:val="748BEAA5"/>
    <w:rsid w:val="7490F55D"/>
    <w:rsid w:val="74927829"/>
    <w:rsid w:val="7493090A"/>
    <w:rsid w:val="7494292F"/>
    <w:rsid w:val="7499A953"/>
    <w:rsid w:val="749A3F1E"/>
    <w:rsid w:val="749BC90E"/>
    <w:rsid w:val="749CAA95"/>
    <w:rsid w:val="749F17D0"/>
    <w:rsid w:val="74A119D2"/>
    <w:rsid w:val="74A34798"/>
    <w:rsid w:val="74A6D86F"/>
    <w:rsid w:val="74A87952"/>
    <w:rsid w:val="74AA3768"/>
    <w:rsid w:val="74AFA823"/>
    <w:rsid w:val="74B15A78"/>
    <w:rsid w:val="74B17D5E"/>
    <w:rsid w:val="74B35E90"/>
    <w:rsid w:val="74B569C7"/>
    <w:rsid w:val="74B74A9D"/>
    <w:rsid w:val="74B8E827"/>
    <w:rsid w:val="74B9A2A7"/>
    <w:rsid w:val="74BA3021"/>
    <w:rsid w:val="74BD136B"/>
    <w:rsid w:val="74BF82A1"/>
    <w:rsid w:val="74C0AAFD"/>
    <w:rsid w:val="74C0F93B"/>
    <w:rsid w:val="74C207D5"/>
    <w:rsid w:val="74C2646C"/>
    <w:rsid w:val="74C29879"/>
    <w:rsid w:val="74C34051"/>
    <w:rsid w:val="74C865B2"/>
    <w:rsid w:val="74CCEE88"/>
    <w:rsid w:val="74CF5C6F"/>
    <w:rsid w:val="74D0F1B1"/>
    <w:rsid w:val="74D1E1DD"/>
    <w:rsid w:val="74D4A972"/>
    <w:rsid w:val="74D4E212"/>
    <w:rsid w:val="74D630A7"/>
    <w:rsid w:val="74D8575D"/>
    <w:rsid w:val="74D88FDB"/>
    <w:rsid w:val="74DB6F87"/>
    <w:rsid w:val="74DCA6CA"/>
    <w:rsid w:val="74DDABC2"/>
    <w:rsid w:val="74DDFF49"/>
    <w:rsid w:val="74DE9130"/>
    <w:rsid w:val="74E012CF"/>
    <w:rsid w:val="74E07024"/>
    <w:rsid w:val="74E608B1"/>
    <w:rsid w:val="74E6E344"/>
    <w:rsid w:val="74E80320"/>
    <w:rsid w:val="74E99CEF"/>
    <w:rsid w:val="74EE87C0"/>
    <w:rsid w:val="74EEB113"/>
    <w:rsid w:val="74EEC550"/>
    <w:rsid w:val="74EF14D8"/>
    <w:rsid w:val="74F3534B"/>
    <w:rsid w:val="74F5A2B0"/>
    <w:rsid w:val="74F614F1"/>
    <w:rsid w:val="74F66951"/>
    <w:rsid w:val="74F74FA7"/>
    <w:rsid w:val="74F87AA1"/>
    <w:rsid w:val="74F947DC"/>
    <w:rsid w:val="74FE0C1C"/>
    <w:rsid w:val="75000051"/>
    <w:rsid w:val="75044609"/>
    <w:rsid w:val="75058C9E"/>
    <w:rsid w:val="750B2D1A"/>
    <w:rsid w:val="750EC5D0"/>
    <w:rsid w:val="750F3E8A"/>
    <w:rsid w:val="750F5635"/>
    <w:rsid w:val="7514AC8B"/>
    <w:rsid w:val="75185AA1"/>
    <w:rsid w:val="751950B5"/>
    <w:rsid w:val="7519CAB9"/>
    <w:rsid w:val="7519E01C"/>
    <w:rsid w:val="751E3880"/>
    <w:rsid w:val="752147F1"/>
    <w:rsid w:val="75234D01"/>
    <w:rsid w:val="75237967"/>
    <w:rsid w:val="7524179D"/>
    <w:rsid w:val="75255311"/>
    <w:rsid w:val="7526EDDB"/>
    <w:rsid w:val="7527A9D7"/>
    <w:rsid w:val="7528C685"/>
    <w:rsid w:val="75317179"/>
    <w:rsid w:val="7532F3A1"/>
    <w:rsid w:val="7535C298"/>
    <w:rsid w:val="753872AC"/>
    <w:rsid w:val="753B50E4"/>
    <w:rsid w:val="753DAA09"/>
    <w:rsid w:val="753DC50B"/>
    <w:rsid w:val="7540547E"/>
    <w:rsid w:val="75467588"/>
    <w:rsid w:val="7549AE76"/>
    <w:rsid w:val="754F97DC"/>
    <w:rsid w:val="754FAF9D"/>
    <w:rsid w:val="75541BD6"/>
    <w:rsid w:val="7554A340"/>
    <w:rsid w:val="755EFD82"/>
    <w:rsid w:val="756361FD"/>
    <w:rsid w:val="756563E0"/>
    <w:rsid w:val="7566609B"/>
    <w:rsid w:val="7567816C"/>
    <w:rsid w:val="756C1878"/>
    <w:rsid w:val="756C22E0"/>
    <w:rsid w:val="756CB260"/>
    <w:rsid w:val="756D9BDB"/>
    <w:rsid w:val="756FB0D3"/>
    <w:rsid w:val="7572E1A6"/>
    <w:rsid w:val="7576ECAD"/>
    <w:rsid w:val="758838EF"/>
    <w:rsid w:val="758B1287"/>
    <w:rsid w:val="758CC1CF"/>
    <w:rsid w:val="758D745E"/>
    <w:rsid w:val="7593A64B"/>
    <w:rsid w:val="75955942"/>
    <w:rsid w:val="75967DF5"/>
    <w:rsid w:val="75976AE6"/>
    <w:rsid w:val="75988EB8"/>
    <w:rsid w:val="759F8C53"/>
    <w:rsid w:val="75A380B8"/>
    <w:rsid w:val="75A4261C"/>
    <w:rsid w:val="75A8EF69"/>
    <w:rsid w:val="75AADC46"/>
    <w:rsid w:val="75AB0945"/>
    <w:rsid w:val="75AD7D8E"/>
    <w:rsid w:val="75ADD66E"/>
    <w:rsid w:val="75AFD53D"/>
    <w:rsid w:val="75B001B1"/>
    <w:rsid w:val="75B0E5DE"/>
    <w:rsid w:val="75B3F754"/>
    <w:rsid w:val="75B6A882"/>
    <w:rsid w:val="75B7712C"/>
    <w:rsid w:val="75B99E45"/>
    <w:rsid w:val="75BA9052"/>
    <w:rsid w:val="75BB7226"/>
    <w:rsid w:val="75BBCF33"/>
    <w:rsid w:val="75BF251B"/>
    <w:rsid w:val="75C0C208"/>
    <w:rsid w:val="75C38DC4"/>
    <w:rsid w:val="75C57208"/>
    <w:rsid w:val="75CAD83F"/>
    <w:rsid w:val="75CD1AF5"/>
    <w:rsid w:val="75CE0238"/>
    <w:rsid w:val="75D8F8DE"/>
    <w:rsid w:val="75DC7235"/>
    <w:rsid w:val="75DC7995"/>
    <w:rsid w:val="75E32DC5"/>
    <w:rsid w:val="75E611FA"/>
    <w:rsid w:val="75E6FA93"/>
    <w:rsid w:val="75E7D472"/>
    <w:rsid w:val="75E872EB"/>
    <w:rsid w:val="75E91D0B"/>
    <w:rsid w:val="75E92331"/>
    <w:rsid w:val="75EC84B0"/>
    <w:rsid w:val="75ED3600"/>
    <w:rsid w:val="75EF0D94"/>
    <w:rsid w:val="75EFE219"/>
    <w:rsid w:val="75F15B95"/>
    <w:rsid w:val="75F6E612"/>
    <w:rsid w:val="75F74FE2"/>
    <w:rsid w:val="75F76544"/>
    <w:rsid w:val="75F86E60"/>
    <w:rsid w:val="75F879BF"/>
    <w:rsid w:val="75FE0D6C"/>
    <w:rsid w:val="76005039"/>
    <w:rsid w:val="7600CFF3"/>
    <w:rsid w:val="7600E3DE"/>
    <w:rsid w:val="76012B38"/>
    <w:rsid w:val="76038F9E"/>
    <w:rsid w:val="7604DA74"/>
    <w:rsid w:val="7605407E"/>
    <w:rsid w:val="7605F7F2"/>
    <w:rsid w:val="76075DD3"/>
    <w:rsid w:val="7608EA4D"/>
    <w:rsid w:val="7609D543"/>
    <w:rsid w:val="760A13F8"/>
    <w:rsid w:val="760A7E6A"/>
    <w:rsid w:val="760BDF5A"/>
    <w:rsid w:val="760EFDE1"/>
    <w:rsid w:val="7610B618"/>
    <w:rsid w:val="7613DF1B"/>
    <w:rsid w:val="761610EB"/>
    <w:rsid w:val="7616E695"/>
    <w:rsid w:val="76189272"/>
    <w:rsid w:val="761A284F"/>
    <w:rsid w:val="761A2A5A"/>
    <w:rsid w:val="761BA5F0"/>
    <w:rsid w:val="761C2F17"/>
    <w:rsid w:val="761D06B2"/>
    <w:rsid w:val="761E247B"/>
    <w:rsid w:val="761E94C2"/>
    <w:rsid w:val="761EE8E7"/>
    <w:rsid w:val="761FFA86"/>
    <w:rsid w:val="76215D68"/>
    <w:rsid w:val="7623364A"/>
    <w:rsid w:val="762635DD"/>
    <w:rsid w:val="762851FC"/>
    <w:rsid w:val="76290F43"/>
    <w:rsid w:val="762E8D77"/>
    <w:rsid w:val="7630E872"/>
    <w:rsid w:val="76335E27"/>
    <w:rsid w:val="7634A41F"/>
    <w:rsid w:val="76359DF9"/>
    <w:rsid w:val="76361A47"/>
    <w:rsid w:val="763AB734"/>
    <w:rsid w:val="763C9162"/>
    <w:rsid w:val="763CEA33"/>
    <w:rsid w:val="763D18B6"/>
    <w:rsid w:val="764068FE"/>
    <w:rsid w:val="76455272"/>
    <w:rsid w:val="76492661"/>
    <w:rsid w:val="764BAF88"/>
    <w:rsid w:val="764DA85F"/>
    <w:rsid w:val="764EBC14"/>
    <w:rsid w:val="764F7559"/>
    <w:rsid w:val="764FE915"/>
    <w:rsid w:val="7650B584"/>
    <w:rsid w:val="7659B0E1"/>
    <w:rsid w:val="765A084B"/>
    <w:rsid w:val="765CEFC0"/>
    <w:rsid w:val="7661616C"/>
    <w:rsid w:val="7662CE4C"/>
    <w:rsid w:val="7664ACC5"/>
    <w:rsid w:val="766EE607"/>
    <w:rsid w:val="766F07F6"/>
    <w:rsid w:val="76704A7D"/>
    <w:rsid w:val="7671064F"/>
    <w:rsid w:val="767120AA"/>
    <w:rsid w:val="7671B852"/>
    <w:rsid w:val="7673D94F"/>
    <w:rsid w:val="7673DE63"/>
    <w:rsid w:val="7674E505"/>
    <w:rsid w:val="767778F4"/>
    <w:rsid w:val="767796CD"/>
    <w:rsid w:val="76779F90"/>
    <w:rsid w:val="767A9B88"/>
    <w:rsid w:val="7681908B"/>
    <w:rsid w:val="7682782A"/>
    <w:rsid w:val="76845355"/>
    <w:rsid w:val="7684CFAA"/>
    <w:rsid w:val="76897F07"/>
    <w:rsid w:val="768A96CA"/>
    <w:rsid w:val="768B1986"/>
    <w:rsid w:val="768BEE7D"/>
    <w:rsid w:val="768E6CD8"/>
    <w:rsid w:val="76936039"/>
    <w:rsid w:val="7696DD80"/>
    <w:rsid w:val="76977457"/>
    <w:rsid w:val="76997B4F"/>
    <w:rsid w:val="769F7C40"/>
    <w:rsid w:val="76A0712F"/>
    <w:rsid w:val="76A26C6A"/>
    <w:rsid w:val="76AAE175"/>
    <w:rsid w:val="76B06EE1"/>
    <w:rsid w:val="76B08F4A"/>
    <w:rsid w:val="76B616D0"/>
    <w:rsid w:val="76BD811B"/>
    <w:rsid w:val="76BF4DCF"/>
    <w:rsid w:val="76C10632"/>
    <w:rsid w:val="76C349DE"/>
    <w:rsid w:val="76C379AF"/>
    <w:rsid w:val="76C47988"/>
    <w:rsid w:val="76C97A5B"/>
    <w:rsid w:val="76CA1A49"/>
    <w:rsid w:val="76CAC4CC"/>
    <w:rsid w:val="76CE181A"/>
    <w:rsid w:val="76CF723F"/>
    <w:rsid w:val="76D3067D"/>
    <w:rsid w:val="76D3AFA3"/>
    <w:rsid w:val="76D6729E"/>
    <w:rsid w:val="76D705B6"/>
    <w:rsid w:val="76DBBE44"/>
    <w:rsid w:val="76DD1F26"/>
    <w:rsid w:val="76DDC3D7"/>
    <w:rsid w:val="76E0ADDF"/>
    <w:rsid w:val="76E12930"/>
    <w:rsid w:val="76E2E181"/>
    <w:rsid w:val="76E7E354"/>
    <w:rsid w:val="76E99108"/>
    <w:rsid w:val="76EDDF58"/>
    <w:rsid w:val="76F0C37E"/>
    <w:rsid w:val="76F558C7"/>
    <w:rsid w:val="76FB1658"/>
    <w:rsid w:val="76FB8243"/>
    <w:rsid w:val="76FD573E"/>
    <w:rsid w:val="7700AE62"/>
    <w:rsid w:val="770180BB"/>
    <w:rsid w:val="7707C63E"/>
    <w:rsid w:val="7708A24A"/>
    <w:rsid w:val="770C31C4"/>
    <w:rsid w:val="770D017F"/>
    <w:rsid w:val="770FD5EA"/>
    <w:rsid w:val="77103C02"/>
    <w:rsid w:val="7711191F"/>
    <w:rsid w:val="7714F4A0"/>
    <w:rsid w:val="77150CD0"/>
    <w:rsid w:val="771C5612"/>
    <w:rsid w:val="771E18DA"/>
    <w:rsid w:val="77201986"/>
    <w:rsid w:val="772651A8"/>
    <w:rsid w:val="77272101"/>
    <w:rsid w:val="7727CF57"/>
    <w:rsid w:val="772B824F"/>
    <w:rsid w:val="772F4CA3"/>
    <w:rsid w:val="77364123"/>
    <w:rsid w:val="77365F08"/>
    <w:rsid w:val="77369060"/>
    <w:rsid w:val="77376BBC"/>
    <w:rsid w:val="77390611"/>
    <w:rsid w:val="773BB65D"/>
    <w:rsid w:val="773CA087"/>
    <w:rsid w:val="773DC4C6"/>
    <w:rsid w:val="773FE01B"/>
    <w:rsid w:val="7744A274"/>
    <w:rsid w:val="7749EC22"/>
    <w:rsid w:val="774B2424"/>
    <w:rsid w:val="774E24C7"/>
    <w:rsid w:val="7755E925"/>
    <w:rsid w:val="775741A4"/>
    <w:rsid w:val="77594658"/>
    <w:rsid w:val="775F0A0B"/>
    <w:rsid w:val="775F886F"/>
    <w:rsid w:val="7762204D"/>
    <w:rsid w:val="77628D8D"/>
    <w:rsid w:val="776452F8"/>
    <w:rsid w:val="776526A2"/>
    <w:rsid w:val="77655401"/>
    <w:rsid w:val="7766A427"/>
    <w:rsid w:val="7766F8B1"/>
    <w:rsid w:val="77674D38"/>
    <w:rsid w:val="776A3D01"/>
    <w:rsid w:val="776BE101"/>
    <w:rsid w:val="776D2BB6"/>
    <w:rsid w:val="7770B60C"/>
    <w:rsid w:val="77722E6B"/>
    <w:rsid w:val="7774C93F"/>
    <w:rsid w:val="7779C7BB"/>
    <w:rsid w:val="7784651E"/>
    <w:rsid w:val="7785463F"/>
    <w:rsid w:val="77870F5F"/>
    <w:rsid w:val="778757A3"/>
    <w:rsid w:val="7787D3D8"/>
    <w:rsid w:val="778CFA1D"/>
    <w:rsid w:val="77907486"/>
    <w:rsid w:val="77924C5D"/>
    <w:rsid w:val="77958E2E"/>
    <w:rsid w:val="77975686"/>
    <w:rsid w:val="779973F7"/>
    <w:rsid w:val="7799E3C3"/>
    <w:rsid w:val="779D57B5"/>
    <w:rsid w:val="77A2C53B"/>
    <w:rsid w:val="77A597E2"/>
    <w:rsid w:val="77AA4A3E"/>
    <w:rsid w:val="77AACE42"/>
    <w:rsid w:val="77AD6621"/>
    <w:rsid w:val="77AE7FB2"/>
    <w:rsid w:val="77AFE74F"/>
    <w:rsid w:val="77B25A14"/>
    <w:rsid w:val="77B2BC1F"/>
    <w:rsid w:val="77B6062B"/>
    <w:rsid w:val="77B7D3DA"/>
    <w:rsid w:val="77B911DB"/>
    <w:rsid w:val="77BB1792"/>
    <w:rsid w:val="77C0ED5D"/>
    <w:rsid w:val="77C102C9"/>
    <w:rsid w:val="77C21635"/>
    <w:rsid w:val="77C533E8"/>
    <w:rsid w:val="77C83E1C"/>
    <w:rsid w:val="77CAB841"/>
    <w:rsid w:val="77CC4AB4"/>
    <w:rsid w:val="77CC94A7"/>
    <w:rsid w:val="77D348B9"/>
    <w:rsid w:val="77D45363"/>
    <w:rsid w:val="77D5EBE0"/>
    <w:rsid w:val="77DBAF4A"/>
    <w:rsid w:val="77DD3320"/>
    <w:rsid w:val="77E303AD"/>
    <w:rsid w:val="77E8CC19"/>
    <w:rsid w:val="77E98C21"/>
    <w:rsid w:val="77F5508B"/>
    <w:rsid w:val="77F69C64"/>
    <w:rsid w:val="77FD58DF"/>
    <w:rsid w:val="7800A7EA"/>
    <w:rsid w:val="7801DFC6"/>
    <w:rsid w:val="7802D75A"/>
    <w:rsid w:val="7803ADE0"/>
    <w:rsid w:val="7803B489"/>
    <w:rsid w:val="7805E952"/>
    <w:rsid w:val="78097322"/>
    <w:rsid w:val="780A657B"/>
    <w:rsid w:val="7818502B"/>
    <w:rsid w:val="7819D2B6"/>
    <w:rsid w:val="781C7191"/>
    <w:rsid w:val="78211DEA"/>
    <w:rsid w:val="782164C4"/>
    <w:rsid w:val="782261C6"/>
    <w:rsid w:val="782527E1"/>
    <w:rsid w:val="78258E1D"/>
    <w:rsid w:val="78292E40"/>
    <w:rsid w:val="78298E33"/>
    <w:rsid w:val="782D729B"/>
    <w:rsid w:val="782DC53E"/>
    <w:rsid w:val="782E375F"/>
    <w:rsid w:val="782F2348"/>
    <w:rsid w:val="783093C1"/>
    <w:rsid w:val="7832CF00"/>
    <w:rsid w:val="78392A55"/>
    <w:rsid w:val="783A3CE2"/>
    <w:rsid w:val="783AFCEA"/>
    <w:rsid w:val="783CAB36"/>
    <w:rsid w:val="783DF590"/>
    <w:rsid w:val="784251D0"/>
    <w:rsid w:val="7844C4B6"/>
    <w:rsid w:val="784558EE"/>
    <w:rsid w:val="784F3AD5"/>
    <w:rsid w:val="784FD627"/>
    <w:rsid w:val="78505137"/>
    <w:rsid w:val="78514FE6"/>
    <w:rsid w:val="78515C88"/>
    <w:rsid w:val="78521004"/>
    <w:rsid w:val="785348C0"/>
    <w:rsid w:val="7855D942"/>
    <w:rsid w:val="7856D561"/>
    <w:rsid w:val="785AC631"/>
    <w:rsid w:val="785B2163"/>
    <w:rsid w:val="785DA4B3"/>
    <w:rsid w:val="785DBAF2"/>
    <w:rsid w:val="785DF117"/>
    <w:rsid w:val="785F821F"/>
    <w:rsid w:val="7864347F"/>
    <w:rsid w:val="7864F401"/>
    <w:rsid w:val="7865EE48"/>
    <w:rsid w:val="786A6D4C"/>
    <w:rsid w:val="786D9503"/>
    <w:rsid w:val="786FEA7A"/>
    <w:rsid w:val="7870ECD1"/>
    <w:rsid w:val="7875609E"/>
    <w:rsid w:val="7875862C"/>
    <w:rsid w:val="7876CAF0"/>
    <w:rsid w:val="7877DB00"/>
    <w:rsid w:val="7878AAD5"/>
    <w:rsid w:val="7879D5AD"/>
    <w:rsid w:val="787A96A5"/>
    <w:rsid w:val="787AEDB5"/>
    <w:rsid w:val="787C7E40"/>
    <w:rsid w:val="78814261"/>
    <w:rsid w:val="78820839"/>
    <w:rsid w:val="7883EEA2"/>
    <w:rsid w:val="788739DB"/>
    <w:rsid w:val="78899B25"/>
    <w:rsid w:val="788C9A34"/>
    <w:rsid w:val="788DD8FA"/>
    <w:rsid w:val="7892A606"/>
    <w:rsid w:val="7893E938"/>
    <w:rsid w:val="789646D5"/>
    <w:rsid w:val="78973EBB"/>
    <w:rsid w:val="78A32248"/>
    <w:rsid w:val="78A9D455"/>
    <w:rsid w:val="78AA76B9"/>
    <w:rsid w:val="78AAD306"/>
    <w:rsid w:val="78AB28D8"/>
    <w:rsid w:val="78AD4FE0"/>
    <w:rsid w:val="78B128CD"/>
    <w:rsid w:val="78B48F0B"/>
    <w:rsid w:val="78B67C71"/>
    <w:rsid w:val="78B73699"/>
    <w:rsid w:val="78B8C6EE"/>
    <w:rsid w:val="78BC7C0E"/>
    <w:rsid w:val="78BC8BA8"/>
    <w:rsid w:val="78BF1BC8"/>
    <w:rsid w:val="78BFB97A"/>
    <w:rsid w:val="78C05677"/>
    <w:rsid w:val="78C3499E"/>
    <w:rsid w:val="78C4B3BE"/>
    <w:rsid w:val="78C68C48"/>
    <w:rsid w:val="78C88300"/>
    <w:rsid w:val="78CA0D88"/>
    <w:rsid w:val="78D35B21"/>
    <w:rsid w:val="78DB217A"/>
    <w:rsid w:val="78DBAB58"/>
    <w:rsid w:val="78DC16E6"/>
    <w:rsid w:val="78DDFB2E"/>
    <w:rsid w:val="78DF2E2F"/>
    <w:rsid w:val="78DFAC0F"/>
    <w:rsid w:val="78E07993"/>
    <w:rsid w:val="78E19D22"/>
    <w:rsid w:val="78E2BFCA"/>
    <w:rsid w:val="78E2DB0A"/>
    <w:rsid w:val="78E43C99"/>
    <w:rsid w:val="78E82C65"/>
    <w:rsid w:val="78E8E9FB"/>
    <w:rsid w:val="78E99941"/>
    <w:rsid w:val="78E9BE80"/>
    <w:rsid w:val="78EA638A"/>
    <w:rsid w:val="78EB8258"/>
    <w:rsid w:val="78EE993C"/>
    <w:rsid w:val="78F06973"/>
    <w:rsid w:val="78F108BD"/>
    <w:rsid w:val="78F28882"/>
    <w:rsid w:val="78F33E49"/>
    <w:rsid w:val="78F91850"/>
    <w:rsid w:val="78FBCBF3"/>
    <w:rsid w:val="78FC4B61"/>
    <w:rsid w:val="790025D2"/>
    <w:rsid w:val="7900C121"/>
    <w:rsid w:val="79010330"/>
    <w:rsid w:val="79035894"/>
    <w:rsid w:val="79039C70"/>
    <w:rsid w:val="790564E1"/>
    <w:rsid w:val="7907257E"/>
    <w:rsid w:val="790AA4CD"/>
    <w:rsid w:val="790C9D0B"/>
    <w:rsid w:val="790CFC9F"/>
    <w:rsid w:val="790D3F1B"/>
    <w:rsid w:val="790F190D"/>
    <w:rsid w:val="790F6446"/>
    <w:rsid w:val="791099A0"/>
    <w:rsid w:val="79109BB8"/>
    <w:rsid w:val="7911C836"/>
    <w:rsid w:val="7911E07B"/>
    <w:rsid w:val="7913B4E4"/>
    <w:rsid w:val="79160BE9"/>
    <w:rsid w:val="7917D0D4"/>
    <w:rsid w:val="791A1785"/>
    <w:rsid w:val="791A8D56"/>
    <w:rsid w:val="791B219E"/>
    <w:rsid w:val="791DB385"/>
    <w:rsid w:val="7923AC58"/>
    <w:rsid w:val="7923B5E4"/>
    <w:rsid w:val="7924227D"/>
    <w:rsid w:val="7928A9AA"/>
    <w:rsid w:val="79292EEB"/>
    <w:rsid w:val="7929D6A7"/>
    <w:rsid w:val="792A6E7B"/>
    <w:rsid w:val="792A9139"/>
    <w:rsid w:val="792B550E"/>
    <w:rsid w:val="792BB446"/>
    <w:rsid w:val="792C007A"/>
    <w:rsid w:val="793818C1"/>
    <w:rsid w:val="79382E8D"/>
    <w:rsid w:val="793B46F0"/>
    <w:rsid w:val="793E5191"/>
    <w:rsid w:val="793FDA77"/>
    <w:rsid w:val="79407B0B"/>
    <w:rsid w:val="7943EB5C"/>
    <w:rsid w:val="7945C789"/>
    <w:rsid w:val="7949D945"/>
    <w:rsid w:val="794AFFB5"/>
    <w:rsid w:val="794B2954"/>
    <w:rsid w:val="794D4033"/>
    <w:rsid w:val="7954D7E4"/>
    <w:rsid w:val="795ADE6C"/>
    <w:rsid w:val="795AED1F"/>
    <w:rsid w:val="7960370B"/>
    <w:rsid w:val="796069ED"/>
    <w:rsid w:val="7960DD24"/>
    <w:rsid w:val="7962239A"/>
    <w:rsid w:val="7963CD81"/>
    <w:rsid w:val="79689148"/>
    <w:rsid w:val="796A7371"/>
    <w:rsid w:val="796BD9D2"/>
    <w:rsid w:val="79704E4D"/>
    <w:rsid w:val="7972443B"/>
    <w:rsid w:val="797367AE"/>
    <w:rsid w:val="797EA68F"/>
    <w:rsid w:val="7980C9E6"/>
    <w:rsid w:val="7982B2AE"/>
    <w:rsid w:val="7982BC53"/>
    <w:rsid w:val="79835F49"/>
    <w:rsid w:val="7985B918"/>
    <w:rsid w:val="7988E57A"/>
    <w:rsid w:val="7989D3E6"/>
    <w:rsid w:val="7989E165"/>
    <w:rsid w:val="7989FF9D"/>
    <w:rsid w:val="798F5A5A"/>
    <w:rsid w:val="798F83DF"/>
    <w:rsid w:val="79918E9B"/>
    <w:rsid w:val="799196C8"/>
    <w:rsid w:val="7991E09D"/>
    <w:rsid w:val="7998601F"/>
    <w:rsid w:val="7998F454"/>
    <w:rsid w:val="799A1D0C"/>
    <w:rsid w:val="799ECDEC"/>
    <w:rsid w:val="79A18807"/>
    <w:rsid w:val="79A26AA7"/>
    <w:rsid w:val="79A5D9F2"/>
    <w:rsid w:val="79A6653D"/>
    <w:rsid w:val="79AAFDAA"/>
    <w:rsid w:val="79AB5191"/>
    <w:rsid w:val="79AFB9B4"/>
    <w:rsid w:val="79B42754"/>
    <w:rsid w:val="79B537F5"/>
    <w:rsid w:val="79B68627"/>
    <w:rsid w:val="79B8FF5B"/>
    <w:rsid w:val="79BAF5ED"/>
    <w:rsid w:val="79BDBBE2"/>
    <w:rsid w:val="79BDD5BD"/>
    <w:rsid w:val="79C2F5B3"/>
    <w:rsid w:val="79C33E0C"/>
    <w:rsid w:val="79C463DD"/>
    <w:rsid w:val="79C6263C"/>
    <w:rsid w:val="79C6F138"/>
    <w:rsid w:val="79C8F7C7"/>
    <w:rsid w:val="79C92AAC"/>
    <w:rsid w:val="79CBB030"/>
    <w:rsid w:val="79CC4B2F"/>
    <w:rsid w:val="79D018F6"/>
    <w:rsid w:val="79D0EE20"/>
    <w:rsid w:val="79D38346"/>
    <w:rsid w:val="79D6858A"/>
    <w:rsid w:val="79D9EC2C"/>
    <w:rsid w:val="79DCC5F8"/>
    <w:rsid w:val="79DFF307"/>
    <w:rsid w:val="79E073CB"/>
    <w:rsid w:val="79E1D682"/>
    <w:rsid w:val="79E259BB"/>
    <w:rsid w:val="79F22A27"/>
    <w:rsid w:val="79F3785A"/>
    <w:rsid w:val="79F39316"/>
    <w:rsid w:val="79F3BF29"/>
    <w:rsid w:val="79F42E94"/>
    <w:rsid w:val="79F5CDD8"/>
    <w:rsid w:val="79F6DA97"/>
    <w:rsid w:val="79F859B1"/>
    <w:rsid w:val="79FA77DC"/>
    <w:rsid w:val="79FA8E48"/>
    <w:rsid w:val="79FBD80A"/>
    <w:rsid w:val="79FC0973"/>
    <w:rsid w:val="79FFDE48"/>
    <w:rsid w:val="7A018EAB"/>
    <w:rsid w:val="7A0632A6"/>
    <w:rsid w:val="7A09D879"/>
    <w:rsid w:val="7A0F6409"/>
    <w:rsid w:val="7A1318D5"/>
    <w:rsid w:val="7A154317"/>
    <w:rsid w:val="7A19262E"/>
    <w:rsid w:val="7A1E4B9D"/>
    <w:rsid w:val="7A1E8D10"/>
    <w:rsid w:val="7A249BA1"/>
    <w:rsid w:val="7A257A87"/>
    <w:rsid w:val="7A2684E5"/>
    <w:rsid w:val="7A28AC17"/>
    <w:rsid w:val="7A2D1FA4"/>
    <w:rsid w:val="7A31176A"/>
    <w:rsid w:val="7A35E9AE"/>
    <w:rsid w:val="7A377A75"/>
    <w:rsid w:val="7A38DD3D"/>
    <w:rsid w:val="7A396CE5"/>
    <w:rsid w:val="7A39B654"/>
    <w:rsid w:val="7A3B3446"/>
    <w:rsid w:val="7A3B65EF"/>
    <w:rsid w:val="7A3CA13B"/>
    <w:rsid w:val="7A3DAE46"/>
    <w:rsid w:val="7A401E9C"/>
    <w:rsid w:val="7A429D8B"/>
    <w:rsid w:val="7A43C232"/>
    <w:rsid w:val="7A447F3E"/>
    <w:rsid w:val="7A477FC5"/>
    <w:rsid w:val="7A485A18"/>
    <w:rsid w:val="7A48B3A3"/>
    <w:rsid w:val="7A48FC74"/>
    <w:rsid w:val="7A4A725D"/>
    <w:rsid w:val="7A4A8C75"/>
    <w:rsid w:val="7A4ABD7D"/>
    <w:rsid w:val="7A4D571E"/>
    <w:rsid w:val="7A5B56DE"/>
    <w:rsid w:val="7A5D454D"/>
    <w:rsid w:val="7A60E1EA"/>
    <w:rsid w:val="7A619F18"/>
    <w:rsid w:val="7A61C640"/>
    <w:rsid w:val="7A6324D7"/>
    <w:rsid w:val="7A6440C6"/>
    <w:rsid w:val="7A64F1FD"/>
    <w:rsid w:val="7A6ACE63"/>
    <w:rsid w:val="7A6C209E"/>
    <w:rsid w:val="7A6D8A86"/>
    <w:rsid w:val="7A6F2812"/>
    <w:rsid w:val="7A6F31A1"/>
    <w:rsid w:val="7A71F21F"/>
    <w:rsid w:val="7A771FBE"/>
    <w:rsid w:val="7A77F4B8"/>
    <w:rsid w:val="7A79DD75"/>
    <w:rsid w:val="7A7B66EE"/>
    <w:rsid w:val="7A7D0245"/>
    <w:rsid w:val="7A7E4D69"/>
    <w:rsid w:val="7A7ED111"/>
    <w:rsid w:val="7A836AE9"/>
    <w:rsid w:val="7A880CE5"/>
    <w:rsid w:val="7A896CB5"/>
    <w:rsid w:val="7A8A7FB2"/>
    <w:rsid w:val="7A8C3005"/>
    <w:rsid w:val="7A8D26B8"/>
    <w:rsid w:val="7A8DF317"/>
    <w:rsid w:val="7A91B793"/>
    <w:rsid w:val="7A9348D7"/>
    <w:rsid w:val="7A9706F7"/>
    <w:rsid w:val="7A97DAF0"/>
    <w:rsid w:val="7A98FB4A"/>
    <w:rsid w:val="7A993071"/>
    <w:rsid w:val="7A99E504"/>
    <w:rsid w:val="7A9FC20D"/>
    <w:rsid w:val="7AA1E52F"/>
    <w:rsid w:val="7AA2AC78"/>
    <w:rsid w:val="7AA344A9"/>
    <w:rsid w:val="7AA42341"/>
    <w:rsid w:val="7AA8FB15"/>
    <w:rsid w:val="7AA921F9"/>
    <w:rsid w:val="7AAB3CB2"/>
    <w:rsid w:val="7AAC2FC4"/>
    <w:rsid w:val="7AADB07F"/>
    <w:rsid w:val="7AB0F9A7"/>
    <w:rsid w:val="7AB172D2"/>
    <w:rsid w:val="7AB28E65"/>
    <w:rsid w:val="7AB35BD5"/>
    <w:rsid w:val="7AB80773"/>
    <w:rsid w:val="7AB93A31"/>
    <w:rsid w:val="7ABA4B4E"/>
    <w:rsid w:val="7ABE4EAE"/>
    <w:rsid w:val="7AC29009"/>
    <w:rsid w:val="7AC638CE"/>
    <w:rsid w:val="7AC69FA9"/>
    <w:rsid w:val="7ACD65F3"/>
    <w:rsid w:val="7ACFCA4F"/>
    <w:rsid w:val="7ACFF173"/>
    <w:rsid w:val="7AD0454A"/>
    <w:rsid w:val="7AD0AB13"/>
    <w:rsid w:val="7AD1D1B1"/>
    <w:rsid w:val="7AD44116"/>
    <w:rsid w:val="7AD49990"/>
    <w:rsid w:val="7AD58721"/>
    <w:rsid w:val="7AD5EBA1"/>
    <w:rsid w:val="7AD83E31"/>
    <w:rsid w:val="7ADDA118"/>
    <w:rsid w:val="7ADF2CAF"/>
    <w:rsid w:val="7ADF2E84"/>
    <w:rsid w:val="7AE24C94"/>
    <w:rsid w:val="7AE28689"/>
    <w:rsid w:val="7AE33FD3"/>
    <w:rsid w:val="7AE3EBA7"/>
    <w:rsid w:val="7AE56010"/>
    <w:rsid w:val="7AEBD053"/>
    <w:rsid w:val="7AED846B"/>
    <w:rsid w:val="7AEED4A4"/>
    <w:rsid w:val="7AEF848F"/>
    <w:rsid w:val="7AF33650"/>
    <w:rsid w:val="7AF56DA2"/>
    <w:rsid w:val="7AF67F63"/>
    <w:rsid w:val="7AF799B4"/>
    <w:rsid w:val="7AF9673D"/>
    <w:rsid w:val="7AFD3E29"/>
    <w:rsid w:val="7B01C5BE"/>
    <w:rsid w:val="7B0205C8"/>
    <w:rsid w:val="7B02BF35"/>
    <w:rsid w:val="7B061B42"/>
    <w:rsid w:val="7B06E625"/>
    <w:rsid w:val="7B0883BA"/>
    <w:rsid w:val="7B0DACCB"/>
    <w:rsid w:val="7B0F542F"/>
    <w:rsid w:val="7B0F7DCB"/>
    <w:rsid w:val="7B111832"/>
    <w:rsid w:val="7B11D2A0"/>
    <w:rsid w:val="7B120571"/>
    <w:rsid w:val="7B120E90"/>
    <w:rsid w:val="7B1306C1"/>
    <w:rsid w:val="7B161570"/>
    <w:rsid w:val="7B1C3AA7"/>
    <w:rsid w:val="7B1D310C"/>
    <w:rsid w:val="7B212CE3"/>
    <w:rsid w:val="7B2151AF"/>
    <w:rsid w:val="7B216E3C"/>
    <w:rsid w:val="7B21C8CD"/>
    <w:rsid w:val="7B23B029"/>
    <w:rsid w:val="7B2410F6"/>
    <w:rsid w:val="7B2417BB"/>
    <w:rsid w:val="7B2714D6"/>
    <w:rsid w:val="7B29347F"/>
    <w:rsid w:val="7B2B04C9"/>
    <w:rsid w:val="7B2B6ADE"/>
    <w:rsid w:val="7B2C752F"/>
    <w:rsid w:val="7B2F8770"/>
    <w:rsid w:val="7B2FF315"/>
    <w:rsid w:val="7B31F660"/>
    <w:rsid w:val="7B3268C3"/>
    <w:rsid w:val="7B3522FA"/>
    <w:rsid w:val="7B356314"/>
    <w:rsid w:val="7B37E581"/>
    <w:rsid w:val="7B39D6E1"/>
    <w:rsid w:val="7B3B1436"/>
    <w:rsid w:val="7B3DA98E"/>
    <w:rsid w:val="7B3E34B0"/>
    <w:rsid w:val="7B410699"/>
    <w:rsid w:val="7B435670"/>
    <w:rsid w:val="7B4A00B3"/>
    <w:rsid w:val="7B4AD46F"/>
    <w:rsid w:val="7B4BC639"/>
    <w:rsid w:val="7B4C2B24"/>
    <w:rsid w:val="7B4C988D"/>
    <w:rsid w:val="7B4CB19C"/>
    <w:rsid w:val="7B4D26D1"/>
    <w:rsid w:val="7B4F4FC6"/>
    <w:rsid w:val="7B503C51"/>
    <w:rsid w:val="7B512120"/>
    <w:rsid w:val="7B54B269"/>
    <w:rsid w:val="7B5AA330"/>
    <w:rsid w:val="7B5EC111"/>
    <w:rsid w:val="7B60C806"/>
    <w:rsid w:val="7B61F561"/>
    <w:rsid w:val="7B628757"/>
    <w:rsid w:val="7B63D955"/>
    <w:rsid w:val="7B65BF12"/>
    <w:rsid w:val="7B69977A"/>
    <w:rsid w:val="7B6CE4AD"/>
    <w:rsid w:val="7B6E92E5"/>
    <w:rsid w:val="7B6F8C62"/>
    <w:rsid w:val="7B707D8E"/>
    <w:rsid w:val="7B739015"/>
    <w:rsid w:val="7B776B1B"/>
    <w:rsid w:val="7B78103C"/>
    <w:rsid w:val="7B7A1AB8"/>
    <w:rsid w:val="7B7B5EEB"/>
    <w:rsid w:val="7B7D1C1E"/>
    <w:rsid w:val="7B7D2D74"/>
    <w:rsid w:val="7B7D3934"/>
    <w:rsid w:val="7B7DD52F"/>
    <w:rsid w:val="7B7F694E"/>
    <w:rsid w:val="7B803348"/>
    <w:rsid w:val="7B809D5B"/>
    <w:rsid w:val="7B812A4F"/>
    <w:rsid w:val="7B88A041"/>
    <w:rsid w:val="7B8908AA"/>
    <w:rsid w:val="7B8AD2AA"/>
    <w:rsid w:val="7B8B2EF0"/>
    <w:rsid w:val="7B8B72FB"/>
    <w:rsid w:val="7B8BD5AB"/>
    <w:rsid w:val="7B8D7AE9"/>
    <w:rsid w:val="7B8D8FD6"/>
    <w:rsid w:val="7B8F591F"/>
    <w:rsid w:val="7B906DC8"/>
    <w:rsid w:val="7B94D4FB"/>
    <w:rsid w:val="7B953474"/>
    <w:rsid w:val="7B9B37DB"/>
    <w:rsid w:val="7B9CD075"/>
    <w:rsid w:val="7B9D2A97"/>
    <w:rsid w:val="7B9E2A85"/>
    <w:rsid w:val="7B9E68C0"/>
    <w:rsid w:val="7BA06F0A"/>
    <w:rsid w:val="7BA0F3A1"/>
    <w:rsid w:val="7BA2290C"/>
    <w:rsid w:val="7BA25EEB"/>
    <w:rsid w:val="7BA263A6"/>
    <w:rsid w:val="7BA26EC5"/>
    <w:rsid w:val="7BA2EEF5"/>
    <w:rsid w:val="7BA3EB14"/>
    <w:rsid w:val="7BA4E733"/>
    <w:rsid w:val="7BA506A6"/>
    <w:rsid w:val="7BA77C63"/>
    <w:rsid w:val="7BA98FA2"/>
    <w:rsid w:val="7BA996BE"/>
    <w:rsid w:val="7BA9E97A"/>
    <w:rsid w:val="7BAA6593"/>
    <w:rsid w:val="7BAC0D37"/>
    <w:rsid w:val="7BACE14B"/>
    <w:rsid w:val="7BAF426E"/>
    <w:rsid w:val="7BB0D1BB"/>
    <w:rsid w:val="7BB705E3"/>
    <w:rsid w:val="7BB8B80E"/>
    <w:rsid w:val="7BBCCA5A"/>
    <w:rsid w:val="7BBE95C0"/>
    <w:rsid w:val="7BC128CD"/>
    <w:rsid w:val="7BC33400"/>
    <w:rsid w:val="7BC3D76E"/>
    <w:rsid w:val="7BC404A6"/>
    <w:rsid w:val="7BC6BB14"/>
    <w:rsid w:val="7BC7D17B"/>
    <w:rsid w:val="7BC9B62F"/>
    <w:rsid w:val="7BC9CA82"/>
    <w:rsid w:val="7BCCBF72"/>
    <w:rsid w:val="7BD086D0"/>
    <w:rsid w:val="7BD33A45"/>
    <w:rsid w:val="7BD41F9E"/>
    <w:rsid w:val="7BD463E7"/>
    <w:rsid w:val="7BD5710D"/>
    <w:rsid w:val="7BD7AE3C"/>
    <w:rsid w:val="7BD97EA7"/>
    <w:rsid w:val="7BDB43D1"/>
    <w:rsid w:val="7BDE90AA"/>
    <w:rsid w:val="7BE037C7"/>
    <w:rsid w:val="7BE0B8B3"/>
    <w:rsid w:val="7BE27390"/>
    <w:rsid w:val="7BE3C7D4"/>
    <w:rsid w:val="7BE4D1BF"/>
    <w:rsid w:val="7BE5FC5B"/>
    <w:rsid w:val="7BE64A5A"/>
    <w:rsid w:val="7BE8D051"/>
    <w:rsid w:val="7BECE22F"/>
    <w:rsid w:val="7BED12FB"/>
    <w:rsid w:val="7BEEB372"/>
    <w:rsid w:val="7BEF0BFC"/>
    <w:rsid w:val="7BEFCE7C"/>
    <w:rsid w:val="7BF01B79"/>
    <w:rsid w:val="7BF749BE"/>
    <w:rsid w:val="7BF8D4A3"/>
    <w:rsid w:val="7BFB404D"/>
    <w:rsid w:val="7BFDDEF7"/>
    <w:rsid w:val="7BFFD37D"/>
    <w:rsid w:val="7C015280"/>
    <w:rsid w:val="7C01FC13"/>
    <w:rsid w:val="7C05C73F"/>
    <w:rsid w:val="7C087A72"/>
    <w:rsid w:val="7C09B8E7"/>
    <w:rsid w:val="7C0EA488"/>
    <w:rsid w:val="7C0F4843"/>
    <w:rsid w:val="7C130716"/>
    <w:rsid w:val="7C1634D8"/>
    <w:rsid w:val="7C1912F6"/>
    <w:rsid w:val="7C1B7DF9"/>
    <w:rsid w:val="7C1C6B4A"/>
    <w:rsid w:val="7C1CA238"/>
    <w:rsid w:val="7C1EEBED"/>
    <w:rsid w:val="7C2146D2"/>
    <w:rsid w:val="7C22C345"/>
    <w:rsid w:val="7C26AA65"/>
    <w:rsid w:val="7C2C56B1"/>
    <w:rsid w:val="7C2C9DBC"/>
    <w:rsid w:val="7C2CF4B1"/>
    <w:rsid w:val="7C2D7026"/>
    <w:rsid w:val="7C32203D"/>
    <w:rsid w:val="7C35B46F"/>
    <w:rsid w:val="7C38F743"/>
    <w:rsid w:val="7C38FA24"/>
    <w:rsid w:val="7C40023A"/>
    <w:rsid w:val="7C444636"/>
    <w:rsid w:val="7C45E07B"/>
    <w:rsid w:val="7C461078"/>
    <w:rsid w:val="7C4679AB"/>
    <w:rsid w:val="7C472475"/>
    <w:rsid w:val="7C47F06D"/>
    <w:rsid w:val="7C49C239"/>
    <w:rsid w:val="7C4D8B01"/>
    <w:rsid w:val="7C53B0C0"/>
    <w:rsid w:val="7C554560"/>
    <w:rsid w:val="7C56CD38"/>
    <w:rsid w:val="7C59E7CF"/>
    <w:rsid w:val="7C5EDFBC"/>
    <w:rsid w:val="7C62FB5F"/>
    <w:rsid w:val="7C637A9B"/>
    <w:rsid w:val="7C63CDBF"/>
    <w:rsid w:val="7C642DCE"/>
    <w:rsid w:val="7C656A78"/>
    <w:rsid w:val="7C675EFD"/>
    <w:rsid w:val="7C6A28CE"/>
    <w:rsid w:val="7C72C990"/>
    <w:rsid w:val="7C7586D5"/>
    <w:rsid w:val="7C779BA0"/>
    <w:rsid w:val="7C78BDDD"/>
    <w:rsid w:val="7C792125"/>
    <w:rsid w:val="7C7C7027"/>
    <w:rsid w:val="7C834CF5"/>
    <w:rsid w:val="7C8D2F60"/>
    <w:rsid w:val="7C8D30CB"/>
    <w:rsid w:val="7C8FB871"/>
    <w:rsid w:val="7C988D80"/>
    <w:rsid w:val="7C9CC599"/>
    <w:rsid w:val="7C9D0935"/>
    <w:rsid w:val="7C9EE0C2"/>
    <w:rsid w:val="7CA3E143"/>
    <w:rsid w:val="7CA6EB5B"/>
    <w:rsid w:val="7CA77162"/>
    <w:rsid w:val="7CA8E181"/>
    <w:rsid w:val="7CA910A2"/>
    <w:rsid w:val="7CAA28D0"/>
    <w:rsid w:val="7CAB6B42"/>
    <w:rsid w:val="7CAF0DC5"/>
    <w:rsid w:val="7CB24B1E"/>
    <w:rsid w:val="7CB34CBB"/>
    <w:rsid w:val="7CB97B0D"/>
    <w:rsid w:val="7CB98A2A"/>
    <w:rsid w:val="7CB99F3E"/>
    <w:rsid w:val="7CB9A926"/>
    <w:rsid w:val="7CBA5C01"/>
    <w:rsid w:val="7CBA8FB9"/>
    <w:rsid w:val="7CBAA86C"/>
    <w:rsid w:val="7CBAE7AD"/>
    <w:rsid w:val="7CBB3B98"/>
    <w:rsid w:val="7CBE832F"/>
    <w:rsid w:val="7CC17696"/>
    <w:rsid w:val="7CC2582A"/>
    <w:rsid w:val="7CC306F0"/>
    <w:rsid w:val="7CC605CE"/>
    <w:rsid w:val="7CCA22E9"/>
    <w:rsid w:val="7CCC4222"/>
    <w:rsid w:val="7CD001D4"/>
    <w:rsid w:val="7CD0A113"/>
    <w:rsid w:val="7CD7E83D"/>
    <w:rsid w:val="7CD868C4"/>
    <w:rsid w:val="7CDAB29B"/>
    <w:rsid w:val="7CDCD2D0"/>
    <w:rsid w:val="7CDF3828"/>
    <w:rsid w:val="7CE1FB34"/>
    <w:rsid w:val="7CE373BD"/>
    <w:rsid w:val="7CE38BC7"/>
    <w:rsid w:val="7CE6DC6C"/>
    <w:rsid w:val="7CE6ECA5"/>
    <w:rsid w:val="7CE79033"/>
    <w:rsid w:val="7CE8506A"/>
    <w:rsid w:val="7CEC928A"/>
    <w:rsid w:val="7CECCFF9"/>
    <w:rsid w:val="7CEF788D"/>
    <w:rsid w:val="7CF0BCE4"/>
    <w:rsid w:val="7CF32D71"/>
    <w:rsid w:val="7CF46A97"/>
    <w:rsid w:val="7CF74588"/>
    <w:rsid w:val="7CF750D1"/>
    <w:rsid w:val="7CF847D1"/>
    <w:rsid w:val="7CF98F45"/>
    <w:rsid w:val="7CF9F822"/>
    <w:rsid w:val="7CFB1D27"/>
    <w:rsid w:val="7CFE5018"/>
    <w:rsid w:val="7CFF5CCD"/>
    <w:rsid w:val="7D012EA6"/>
    <w:rsid w:val="7D018FCA"/>
    <w:rsid w:val="7D02A690"/>
    <w:rsid w:val="7D032A0B"/>
    <w:rsid w:val="7D03B7B1"/>
    <w:rsid w:val="7D041732"/>
    <w:rsid w:val="7D0484CB"/>
    <w:rsid w:val="7D04933A"/>
    <w:rsid w:val="7D050866"/>
    <w:rsid w:val="7D06B5F2"/>
    <w:rsid w:val="7D06FBF5"/>
    <w:rsid w:val="7D084014"/>
    <w:rsid w:val="7D08FAB1"/>
    <w:rsid w:val="7D09766B"/>
    <w:rsid w:val="7D0DAE05"/>
    <w:rsid w:val="7D0E1410"/>
    <w:rsid w:val="7D158EA0"/>
    <w:rsid w:val="7D15BFC9"/>
    <w:rsid w:val="7D17774A"/>
    <w:rsid w:val="7D194489"/>
    <w:rsid w:val="7D1C7398"/>
    <w:rsid w:val="7D1E5D1E"/>
    <w:rsid w:val="7D1F2252"/>
    <w:rsid w:val="7D1F31FF"/>
    <w:rsid w:val="7D242F52"/>
    <w:rsid w:val="7D294B4A"/>
    <w:rsid w:val="7D2A595C"/>
    <w:rsid w:val="7D30231C"/>
    <w:rsid w:val="7D3133B7"/>
    <w:rsid w:val="7D367A42"/>
    <w:rsid w:val="7D3A69E8"/>
    <w:rsid w:val="7D3B7624"/>
    <w:rsid w:val="7D3CF904"/>
    <w:rsid w:val="7D3ED34A"/>
    <w:rsid w:val="7D3FC595"/>
    <w:rsid w:val="7D436D79"/>
    <w:rsid w:val="7D44CE2E"/>
    <w:rsid w:val="7D4805BC"/>
    <w:rsid w:val="7D4B50FC"/>
    <w:rsid w:val="7D4BFDDB"/>
    <w:rsid w:val="7D4F460F"/>
    <w:rsid w:val="7D523665"/>
    <w:rsid w:val="7D5407A8"/>
    <w:rsid w:val="7D57DCE9"/>
    <w:rsid w:val="7D58AF93"/>
    <w:rsid w:val="7D5C141A"/>
    <w:rsid w:val="7D5CD97F"/>
    <w:rsid w:val="7D617796"/>
    <w:rsid w:val="7D625ED9"/>
    <w:rsid w:val="7D634231"/>
    <w:rsid w:val="7D6680C6"/>
    <w:rsid w:val="7D6B7F6F"/>
    <w:rsid w:val="7D6FDAB6"/>
    <w:rsid w:val="7D781282"/>
    <w:rsid w:val="7D78A822"/>
    <w:rsid w:val="7D7B92F6"/>
    <w:rsid w:val="7D7D5D48"/>
    <w:rsid w:val="7D7DC4EB"/>
    <w:rsid w:val="7D7DD550"/>
    <w:rsid w:val="7D7FAD27"/>
    <w:rsid w:val="7D844B86"/>
    <w:rsid w:val="7D85599D"/>
    <w:rsid w:val="7D859C8B"/>
    <w:rsid w:val="7D879062"/>
    <w:rsid w:val="7D88C7C0"/>
    <w:rsid w:val="7D893463"/>
    <w:rsid w:val="7D8A208C"/>
    <w:rsid w:val="7D8AF7DE"/>
    <w:rsid w:val="7D91F08A"/>
    <w:rsid w:val="7D920B74"/>
    <w:rsid w:val="7D953BBE"/>
    <w:rsid w:val="7D9608FF"/>
    <w:rsid w:val="7D960B5D"/>
    <w:rsid w:val="7D96A576"/>
    <w:rsid w:val="7D98210A"/>
    <w:rsid w:val="7D98335B"/>
    <w:rsid w:val="7D9D81A5"/>
    <w:rsid w:val="7D9F118F"/>
    <w:rsid w:val="7DA07A38"/>
    <w:rsid w:val="7DA1FD6C"/>
    <w:rsid w:val="7DA25910"/>
    <w:rsid w:val="7DA37A95"/>
    <w:rsid w:val="7DA3847D"/>
    <w:rsid w:val="7DA3AB16"/>
    <w:rsid w:val="7DA3D947"/>
    <w:rsid w:val="7DA4E2C7"/>
    <w:rsid w:val="7DAC5EE6"/>
    <w:rsid w:val="7DAE0E29"/>
    <w:rsid w:val="7DAF56B4"/>
    <w:rsid w:val="7DB15D34"/>
    <w:rsid w:val="7DB23BE1"/>
    <w:rsid w:val="7DB2B971"/>
    <w:rsid w:val="7DB67EFE"/>
    <w:rsid w:val="7DB80E5C"/>
    <w:rsid w:val="7DB8352A"/>
    <w:rsid w:val="7DB99B5D"/>
    <w:rsid w:val="7DBA8102"/>
    <w:rsid w:val="7DBB87FC"/>
    <w:rsid w:val="7DBF4728"/>
    <w:rsid w:val="7DC089E5"/>
    <w:rsid w:val="7DC0DB6F"/>
    <w:rsid w:val="7DC12CBE"/>
    <w:rsid w:val="7DC15C75"/>
    <w:rsid w:val="7DC79BF5"/>
    <w:rsid w:val="7DC86E1D"/>
    <w:rsid w:val="7DCF99AD"/>
    <w:rsid w:val="7DD3E8F4"/>
    <w:rsid w:val="7DD49396"/>
    <w:rsid w:val="7DD64290"/>
    <w:rsid w:val="7DD7BFDD"/>
    <w:rsid w:val="7DDC197C"/>
    <w:rsid w:val="7DDC789E"/>
    <w:rsid w:val="7DE0F71C"/>
    <w:rsid w:val="7DE3D296"/>
    <w:rsid w:val="7DE57D6A"/>
    <w:rsid w:val="7DE83164"/>
    <w:rsid w:val="7DE90FA4"/>
    <w:rsid w:val="7DE9B0F1"/>
    <w:rsid w:val="7DEF2378"/>
    <w:rsid w:val="7DEFA8BB"/>
    <w:rsid w:val="7DF74376"/>
    <w:rsid w:val="7DFBAFA6"/>
    <w:rsid w:val="7DFF70D7"/>
    <w:rsid w:val="7E0074D9"/>
    <w:rsid w:val="7E03DBF8"/>
    <w:rsid w:val="7E0417CC"/>
    <w:rsid w:val="7E0452AD"/>
    <w:rsid w:val="7E04F328"/>
    <w:rsid w:val="7E08405E"/>
    <w:rsid w:val="7E09B9DC"/>
    <w:rsid w:val="7E09F015"/>
    <w:rsid w:val="7E0C9058"/>
    <w:rsid w:val="7E0DB377"/>
    <w:rsid w:val="7E13A7C3"/>
    <w:rsid w:val="7E184300"/>
    <w:rsid w:val="7E184CAF"/>
    <w:rsid w:val="7E1917EE"/>
    <w:rsid w:val="7E1A3D82"/>
    <w:rsid w:val="7E1E39D4"/>
    <w:rsid w:val="7E237791"/>
    <w:rsid w:val="7E25F10F"/>
    <w:rsid w:val="7E28409E"/>
    <w:rsid w:val="7E2A146D"/>
    <w:rsid w:val="7E2C6299"/>
    <w:rsid w:val="7E2D29A2"/>
    <w:rsid w:val="7E2EAC1F"/>
    <w:rsid w:val="7E306632"/>
    <w:rsid w:val="7E321D45"/>
    <w:rsid w:val="7E3458DF"/>
    <w:rsid w:val="7E39C54E"/>
    <w:rsid w:val="7E3BE6CE"/>
    <w:rsid w:val="7E3CFC6F"/>
    <w:rsid w:val="7E3D68AB"/>
    <w:rsid w:val="7E3DD894"/>
    <w:rsid w:val="7E448DCB"/>
    <w:rsid w:val="7E472C4F"/>
    <w:rsid w:val="7E4A06EA"/>
    <w:rsid w:val="7E4EE97A"/>
    <w:rsid w:val="7E56F2D3"/>
    <w:rsid w:val="7E58C135"/>
    <w:rsid w:val="7E593655"/>
    <w:rsid w:val="7E5A2E81"/>
    <w:rsid w:val="7E5A8133"/>
    <w:rsid w:val="7E5B948C"/>
    <w:rsid w:val="7E5D016B"/>
    <w:rsid w:val="7E5E7819"/>
    <w:rsid w:val="7E63B848"/>
    <w:rsid w:val="7E67881A"/>
    <w:rsid w:val="7E6B0646"/>
    <w:rsid w:val="7E6B1FC2"/>
    <w:rsid w:val="7E6BA709"/>
    <w:rsid w:val="7E6E023F"/>
    <w:rsid w:val="7E6F38D1"/>
    <w:rsid w:val="7E6FA63D"/>
    <w:rsid w:val="7E702096"/>
    <w:rsid w:val="7E7354F0"/>
    <w:rsid w:val="7E792807"/>
    <w:rsid w:val="7E79912A"/>
    <w:rsid w:val="7E7AC701"/>
    <w:rsid w:val="7E7E5BF6"/>
    <w:rsid w:val="7E7E7E44"/>
    <w:rsid w:val="7E804D2E"/>
    <w:rsid w:val="7E8147D6"/>
    <w:rsid w:val="7E842659"/>
    <w:rsid w:val="7E854226"/>
    <w:rsid w:val="7E865FB5"/>
    <w:rsid w:val="7E86D627"/>
    <w:rsid w:val="7E8891F4"/>
    <w:rsid w:val="7E8E5D1B"/>
    <w:rsid w:val="7E9146E0"/>
    <w:rsid w:val="7E91B746"/>
    <w:rsid w:val="7E9282AD"/>
    <w:rsid w:val="7E940EB7"/>
    <w:rsid w:val="7E980421"/>
    <w:rsid w:val="7E99F0BD"/>
    <w:rsid w:val="7E9AC193"/>
    <w:rsid w:val="7E9DA7B5"/>
    <w:rsid w:val="7EA034BD"/>
    <w:rsid w:val="7EA131EB"/>
    <w:rsid w:val="7EA59A86"/>
    <w:rsid w:val="7EA5E584"/>
    <w:rsid w:val="7EA7F4B4"/>
    <w:rsid w:val="7EA8D863"/>
    <w:rsid w:val="7EAA46EB"/>
    <w:rsid w:val="7EAA724E"/>
    <w:rsid w:val="7EAC45BD"/>
    <w:rsid w:val="7EAEBF5E"/>
    <w:rsid w:val="7EAEE10E"/>
    <w:rsid w:val="7EAF7395"/>
    <w:rsid w:val="7EB16EFD"/>
    <w:rsid w:val="7EB3A364"/>
    <w:rsid w:val="7EB3E617"/>
    <w:rsid w:val="7EB48FE7"/>
    <w:rsid w:val="7EB73973"/>
    <w:rsid w:val="7EB8CD6F"/>
    <w:rsid w:val="7EB95D1A"/>
    <w:rsid w:val="7EB971F6"/>
    <w:rsid w:val="7EB99868"/>
    <w:rsid w:val="7EC206FD"/>
    <w:rsid w:val="7EC22D97"/>
    <w:rsid w:val="7EC2BF33"/>
    <w:rsid w:val="7EC3C40E"/>
    <w:rsid w:val="7EC51BAB"/>
    <w:rsid w:val="7EC5C195"/>
    <w:rsid w:val="7EC5D962"/>
    <w:rsid w:val="7EC62E62"/>
    <w:rsid w:val="7EC674A4"/>
    <w:rsid w:val="7ECBE437"/>
    <w:rsid w:val="7ECBEB3A"/>
    <w:rsid w:val="7ECD329B"/>
    <w:rsid w:val="7ECDB5CB"/>
    <w:rsid w:val="7ECF7028"/>
    <w:rsid w:val="7ED2FC99"/>
    <w:rsid w:val="7ED3DE9A"/>
    <w:rsid w:val="7ED84C62"/>
    <w:rsid w:val="7EDEAC89"/>
    <w:rsid w:val="7EE0D2D9"/>
    <w:rsid w:val="7EE3BF3F"/>
    <w:rsid w:val="7EE63A1C"/>
    <w:rsid w:val="7EEBF1E2"/>
    <w:rsid w:val="7EEECFA7"/>
    <w:rsid w:val="7EF1E9BA"/>
    <w:rsid w:val="7EF4F90A"/>
    <w:rsid w:val="7EF69EC3"/>
    <w:rsid w:val="7EF85DA1"/>
    <w:rsid w:val="7EF97851"/>
    <w:rsid w:val="7EFC62B3"/>
    <w:rsid w:val="7F02213A"/>
    <w:rsid w:val="7F03B64D"/>
    <w:rsid w:val="7F043E57"/>
    <w:rsid w:val="7F04CEE8"/>
    <w:rsid w:val="7F0667A5"/>
    <w:rsid w:val="7F0C3983"/>
    <w:rsid w:val="7F0D1D06"/>
    <w:rsid w:val="7F0E50F8"/>
    <w:rsid w:val="7F0FAE02"/>
    <w:rsid w:val="7F12C873"/>
    <w:rsid w:val="7F145C20"/>
    <w:rsid w:val="7F14D871"/>
    <w:rsid w:val="7F1B1BFF"/>
    <w:rsid w:val="7F1B3693"/>
    <w:rsid w:val="7F1B8446"/>
    <w:rsid w:val="7F1F0322"/>
    <w:rsid w:val="7F222063"/>
    <w:rsid w:val="7F2375C5"/>
    <w:rsid w:val="7F243419"/>
    <w:rsid w:val="7F273413"/>
    <w:rsid w:val="7F282C94"/>
    <w:rsid w:val="7F2EEBBE"/>
    <w:rsid w:val="7F302A05"/>
    <w:rsid w:val="7F309570"/>
    <w:rsid w:val="7F32013D"/>
    <w:rsid w:val="7F44744A"/>
    <w:rsid w:val="7F450B12"/>
    <w:rsid w:val="7F4589E5"/>
    <w:rsid w:val="7F45E153"/>
    <w:rsid w:val="7F46C1B1"/>
    <w:rsid w:val="7F4A54E3"/>
    <w:rsid w:val="7F4AE4D4"/>
    <w:rsid w:val="7F4F1907"/>
    <w:rsid w:val="7F4F63A6"/>
    <w:rsid w:val="7F50F217"/>
    <w:rsid w:val="7F5174BE"/>
    <w:rsid w:val="7F528743"/>
    <w:rsid w:val="7F58501C"/>
    <w:rsid w:val="7F5C0610"/>
    <w:rsid w:val="7F5FC7E6"/>
    <w:rsid w:val="7F5FCE5B"/>
    <w:rsid w:val="7F6252AD"/>
    <w:rsid w:val="7F65F96C"/>
    <w:rsid w:val="7F66BB18"/>
    <w:rsid w:val="7F6A31A5"/>
    <w:rsid w:val="7F6CBD15"/>
    <w:rsid w:val="7F6D3044"/>
    <w:rsid w:val="7F6E5809"/>
    <w:rsid w:val="7F707032"/>
    <w:rsid w:val="7F70F6E6"/>
    <w:rsid w:val="7F7171CC"/>
    <w:rsid w:val="7F71A6CF"/>
    <w:rsid w:val="7F764474"/>
    <w:rsid w:val="7F76E61E"/>
    <w:rsid w:val="7F77337A"/>
    <w:rsid w:val="7F7F6B4F"/>
    <w:rsid w:val="7F80F1CE"/>
    <w:rsid w:val="7F833980"/>
    <w:rsid w:val="7F84D9A0"/>
    <w:rsid w:val="7F85FC77"/>
    <w:rsid w:val="7F8736E4"/>
    <w:rsid w:val="7F89AD7E"/>
    <w:rsid w:val="7F8B15EE"/>
    <w:rsid w:val="7F8BD986"/>
    <w:rsid w:val="7F8BEA67"/>
    <w:rsid w:val="7F8DCD9A"/>
    <w:rsid w:val="7F8F0651"/>
    <w:rsid w:val="7F9177ED"/>
    <w:rsid w:val="7F93B346"/>
    <w:rsid w:val="7F98BFE7"/>
    <w:rsid w:val="7F9C2E52"/>
    <w:rsid w:val="7F9E96BE"/>
    <w:rsid w:val="7F9F0616"/>
    <w:rsid w:val="7F9F82BA"/>
    <w:rsid w:val="7FA20094"/>
    <w:rsid w:val="7FA41C36"/>
    <w:rsid w:val="7FA8F6F9"/>
    <w:rsid w:val="7FABBB81"/>
    <w:rsid w:val="7FABE533"/>
    <w:rsid w:val="7FACD2F1"/>
    <w:rsid w:val="7FAEC1B2"/>
    <w:rsid w:val="7FB24B20"/>
    <w:rsid w:val="7FB25A76"/>
    <w:rsid w:val="7FB567B7"/>
    <w:rsid w:val="7FB94302"/>
    <w:rsid w:val="7FBA65EF"/>
    <w:rsid w:val="7FBB3E4E"/>
    <w:rsid w:val="7FC0A8D1"/>
    <w:rsid w:val="7FC3FE6B"/>
    <w:rsid w:val="7FC40A25"/>
    <w:rsid w:val="7FC45959"/>
    <w:rsid w:val="7FC55D72"/>
    <w:rsid w:val="7FC9FEF7"/>
    <w:rsid w:val="7FCDECC5"/>
    <w:rsid w:val="7FCE495E"/>
    <w:rsid w:val="7FCF33E5"/>
    <w:rsid w:val="7FD30E09"/>
    <w:rsid w:val="7FD35AE1"/>
    <w:rsid w:val="7FD68F2C"/>
    <w:rsid w:val="7FD87269"/>
    <w:rsid w:val="7FD9D790"/>
    <w:rsid w:val="7FDB1CAE"/>
    <w:rsid w:val="7FDB3C49"/>
    <w:rsid w:val="7FDB4BD0"/>
    <w:rsid w:val="7FDCCF5A"/>
    <w:rsid w:val="7FDD71F0"/>
    <w:rsid w:val="7FDE1EAB"/>
    <w:rsid w:val="7FE026C9"/>
    <w:rsid w:val="7FE15A61"/>
    <w:rsid w:val="7FE3714A"/>
    <w:rsid w:val="7FE4C527"/>
    <w:rsid w:val="7FEA57CE"/>
    <w:rsid w:val="7FEA9B12"/>
    <w:rsid w:val="7FEC3FF3"/>
    <w:rsid w:val="7FEF6654"/>
    <w:rsid w:val="7FF06273"/>
    <w:rsid w:val="7FF089CA"/>
    <w:rsid w:val="7FF152A8"/>
    <w:rsid w:val="7FF307FA"/>
    <w:rsid w:val="7FF383F9"/>
    <w:rsid w:val="7FF67D21"/>
    <w:rsid w:val="7FF6AEF7"/>
    <w:rsid w:val="7FF727DD"/>
    <w:rsid w:val="7FF81184"/>
    <w:rsid w:val="7FF9F059"/>
    <w:rsid w:val="7FFA6BDE"/>
    <w:rsid w:val="7FFA72D6"/>
    <w:rsid w:val="7FFB9920"/>
    <w:rsid w:val="7FFB9F43"/>
    <w:rsid w:val="7FFCF4D6"/>
    <w:rsid w:val="7FFD4CE5"/>
    <w:rsid w:val="7FFE15D5"/>
    <w:rsid w:val="7FFFB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B659"/>
  <w15:chartTrackingRefBased/>
  <w15:docId w15:val="{78F4BC76-21AB-461F-AAF8-4E9A7309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806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44064"/>
  </w:style>
  <w:style w:type="character" w:styleId="Hyperlink">
    <w:name w:val="Hyperlink"/>
    <w:basedOn w:val="DefaultParagraphFont"/>
    <w:uiPriority w:val="99"/>
    <w:unhideWhenUsed/>
    <w:rsid w:val="00F17B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17BF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rsid w:val="00453B7D"/>
    <w:pPr>
      <w:spacing w:after="240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B7D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customStyle="1" w:styleId="xmsonormal">
    <w:name w:val="x_msonormal"/>
    <w:basedOn w:val="Normal"/>
    <w:rsid w:val="009C697C"/>
    <w:rPr>
      <w:rFonts w:ascii="Calibri" w:eastAsiaTheme="minorHAns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46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575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75B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75B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30C98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3266B3"/>
  </w:style>
  <w:style w:type="character" w:customStyle="1" w:styleId="eop">
    <w:name w:val="eop"/>
    <w:basedOn w:val="DefaultParagraphFont"/>
    <w:rsid w:val="003266B3"/>
  </w:style>
  <w:style w:type="paragraph" w:customStyle="1" w:styleId="Style1">
    <w:name w:val="Style1"/>
    <w:basedOn w:val="Normal"/>
    <w:qFormat/>
    <w:rsid w:val="5A78F39F"/>
    <w:pPr>
      <w:spacing w:after="160" w:line="259" w:lineRule="auto"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F20CC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EF3D9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540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0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AB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0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AB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6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0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5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8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6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7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5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9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9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9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8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7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8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66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8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09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3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2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9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4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8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4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7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9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0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3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1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0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2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8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3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78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7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7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3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25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2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1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2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5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4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4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2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3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4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7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7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0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0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6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6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4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6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2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60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3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63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4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3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6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1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8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1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9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7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5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9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6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7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06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0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7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5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3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3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4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5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5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4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6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3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8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3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3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94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2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3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6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9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3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4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83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9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1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3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4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7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2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9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5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9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0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15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2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7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8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4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4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7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9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9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8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7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1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0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6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1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25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41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5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6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9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4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4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5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7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1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1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1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5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3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6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1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7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0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2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0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7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4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4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1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8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3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7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7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6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2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8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8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48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0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0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6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8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6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4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8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91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0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1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8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3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9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7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7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0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6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23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5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4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6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0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8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0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6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1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9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10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3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5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5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77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0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2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2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0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5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5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0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6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1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0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1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8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8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3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47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66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2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1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9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1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4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2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5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3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0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6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0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67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3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6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0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8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1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4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2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6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7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5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0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3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9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1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9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3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4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2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3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2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3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3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9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4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5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1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3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1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4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6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0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22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3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0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3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2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4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4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1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24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3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4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2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0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0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E04CDF1E7F534BB342E143E156C0E2" ma:contentTypeVersion="15" ma:contentTypeDescription="Create a new document." ma:contentTypeScope="" ma:versionID="ea463466c9332f9d00077c861937fb3c">
  <xsd:schema xmlns:xsd="http://www.w3.org/2001/XMLSchema" xmlns:xs="http://www.w3.org/2001/XMLSchema" xmlns:p="http://schemas.microsoft.com/office/2006/metadata/properties" xmlns:ns2="5dc0de83-c01e-4b7b-80f6-46f486882f5d" xmlns:ns3="c49a506d-0511-4bd7-b421-ae1660f1d713" targetNamespace="http://schemas.microsoft.com/office/2006/metadata/properties" ma:root="true" ma:fieldsID="44697a47a5d9a38d0bc030d81225baf7" ns2:_="" ns3:_="">
    <xsd:import namespace="5dc0de83-c01e-4b7b-80f6-46f486882f5d"/>
    <xsd:import namespace="c49a506d-0511-4bd7-b421-ae1660f1d7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0de83-c01e-4b7b-80f6-46f486882f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eaaa77-1b32-4638-8e41-f58cf27334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a506d-0511-4bd7-b421-ae1660f1d713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382f5647-200c-4a7f-b77f-08759e31884f}" ma:internalName="TaxCatchAll" ma:showField="CatchAllData" ma:web="c49a506d-0511-4bd7-b421-ae1660f1d7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ir22</b:Tag>
    <b:SourceType>ElectronicSource</b:SourceType>
    <b:Guid>{9A4FCC38-D230-ED44-AD50-CA8A81B1864B}</b:Guid>
    <b:Author>
      <b:Author>
        <b:Corporate>Vir Biotech</b:Corporate>
      </b:Author>
    </b:Author>
    <b:Title>Calculations of FAIR Health_May 15.xlsx</b:Title>
    <b:City>San Francisco</b:City>
    <b:StateProvince>CA</b:StateProvince>
    <b:CountryRegion>USA</b:CountryRegion>
    <b:Year>2022</b:Year>
    <b:Month>June</b:Month>
    <b:Day>4</b:Day>
    <b:RefOrder>6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49a506d-0511-4bd7-b421-ae1660f1d713">
      <UserInfo>
        <DisplayName>Carolina Reyes</DisplayName>
        <AccountId>103</AccountId>
        <AccountType/>
      </UserInfo>
      <UserInfo>
        <DisplayName>Sacha Satram</DisplayName>
        <AccountId>102</AccountId>
        <AccountType/>
      </UserInfo>
      <UserInfo>
        <DisplayName>Anvar Suyundikov</DisplayName>
        <AccountId>136</AccountId>
        <AccountType/>
      </UserInfo>
      <UserInfo>
        <DisplayName>Cyrus Maher</DisplayName>
        <AccountId>137</AccountId>
        <AccountType/>
      </UserInfo>
      <UserInfo>
        <DisplayName>Amalio Telenti</DisplayName>
        <AccountId>138</AccountId>
        <AccountType/>
      </UserInfo>
      <UserInfo>
        <DisplayName>Cara Miller</DisplayName>
        <AccountId>146</AccountId>
        <AccountType/>
      </UserInfo>
      <UserInfo>
        <DisplayName>Mindy Cheng</DisplayName>
        <AccountId>100</AccountId>
        <AccountType/>
      </UserInfo>
    </SharedWithUsers>
    <TaxCatchAll xmlns="c49a506d-0511-4bd7-b421-ae1660f1d713" xsi:nil="true"/>
    <lcf76f155ced4ddcb4097134ff3c332f xmlns="5dc0de83-c01e-4b7b-80f6-46f486882f5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D0B0E5-142F-4A4D-A14B-7CA728BCD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0de83-c01e-4b7b-80f6-46f486882f5d"/>
    <ds:schemaRef ds:uri="c49a506d-0511-4bd7-b421-ae1660f1d7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BF49F8-136D-9546-BE7C-77CECED44C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0054F8-4CF8-41E8-BBCF-866CFE3CC8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582683-6065-4B1F-A4FA-2A13A98F8D24}">
  <ds:schemaRefs>
    <ds:schemaRef ds:uri="http://schemas.microsoft.com/office/2006/metadata/properties"/>
    <ds:schemaRef ds:uri="http://schemas.microsoft.com/office/infopath/2007/PartnerControls"/>
    <ds:schemaRef ds:uri="14a1935f-3f66-433b-8f06-aacb7248a943"/>
    <ds:schemaRef ds:uri="c49a506d-0511-4bd7-b421-ae1660f1d713"/>
    <ds:schemaRef ds:uri="5dc0de83-c01e-4b7b-80f6-46f486882f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6</Words>
  <Characters>630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Links>
    <vt:vector size="66" baseType="variant">
      <vt:variant>
        <vt:i4>8126527</vt:i4>
      </vt:variant>
      <vt:variant>
        <vt:i4>24</vt:i4>
      </vt:variant>
      <vt:variant>
        <vt:i4>0</vt:i4>
      </vt:variant>
      <vt:variant>
        <vt:i4>5</vt:i4>
      </vt:variant>
      <vt:variant>
        <vt:lpwstr>https://www.medrxiv.org/content/10.1101/2022.06.17.22276575v1.full.pdf</vt:lpwstr>
      </vt:variant>
      <vt:variant>
        <vt:lpwstr/>
      </vt:variant>
      <vt:variant>
        <vt:i4>7077930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93/infdis/jiac206</vt:lpwstr>
      </vt:variant>
      <vt:variant>
        <vt:lpwstr/>
      </vt:variant>
      <vt:variant>
        <vt:i4>6750217</vt:i4>
      </vt:variant>
      <vt:variant>
        <vt:i4>18</vt:i4>
      </vt:variant>
      <vt:variant>
        <vt:i4>0</vt:i4>
      </vt:variant>
      <vt:variant>
        <vt:i4>5</vt:i4>
      </vt:variant>
      <vt:variant>
        <vt:lpwstr>https://www.cdc.gov/coronavirus/2019-ncov/variants/variant-classifications.html</vt:lpwstr>
      </vt:variant>
      <vt:variant>
        <vt:lpwstr>anchor_1632154493691</vt:lpwstr>
      </vt:variant>
      <vt:variant>
        <vt:i4>4915270</vt:i4>
      </vt:variant>
      <vt:variant>
        <vt:i4>15</vt:i4>
      </vt:variant>
      <vt:variant>
        <vt:i4>0</vt:i4>
      </vt:variant>
      <vt:variant>
        <vt:i4>5</vt:i4>
      </vt:variant>
      <vt:variant>
        <vt:lpwstr>https://www.cdc.gov/coronavirus/2019-ncov/covid-data/investigations-discovery/assessing-risk-factors.html</vt:lpwstr>
      </vt:variant>
      <vt:variant>
        <vt:lpwstr/>
      </vt:variant>
      <vt:variant>
        <vt:i4>7929973</vt:i4>
      </vt:variant>
      <vt:variant>
        <vt:i4>12</vt:i4>
      </vt:variant>
      <vt:variant>
        <vt:i4>0</vt:i4>
      </vt:variant>
      <vt:variant>
        <vt:i4>5</vt:i4>
      </vt:variant>
      <vt:variant>
        <vt:lpwstr>https://covid.cdc.gov/covid-data-tracker/</vt:lpwstr>
      </vt:variant>
      <vt:variant>
        <vt:lpwstr>circulatingVariants</vt:lpwstr>
      </vt:variant>
      <vt:variant>
        <vt:i4>87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01/2022.03.17.484787</vt:lpwstr>
      </vt:variant>
      <vt:variant>
        <vt:lpwstr/>
      </vt:variant>
      <vt:variant>
        <vt:i4>4849732</vt:i4>
      </vt:variant>
      <vt:variant>
        <vt:i4>6</vt:i4>
      </vt:variant>
      <vt:variant>
        <vt:i4>0</vt:i4>
      </vt:variant>
      <vt:variant>
        <vt:i4>5</vt:i4>
      </vt:variant>
      <vt:variant>
        <vt:lpwstr>https://www.fda.gov/media/149534/download</vt:lpwstr>
      </vt:variant>
      <vt:variant>
        <vt:lpwstr/>
      </vt:variant>
      <vt:variant>
        <vt:i4>2031691</vt:i4>
      </vt:variant>
      <vt:variant>
        <vt:i4>3</vt:i4>
      </vt:variant>
      <vt:variant>
        <vt:i4>0</vt:i4>
      </vt:variant>
      <vt:variant>
        <vt:i4>5</vt:i4>
      </vt:variant>
      <vt:variant>
        <vt:lpwstr>https://www.fda.gov/news-events/press-announcements/coronavirus-covid-19-update-fda-authorizes-additional-monoclonal-antibody-treatment-covid-19</vt:lpwstr>
      </vt:variant>
      <vt:variant>
        <vt:lpwstr/>
      </vt:variant>
      <vt:variant>
        <vt:i4>983053</vt:i4>
      </vt:variant>
      <vt:variant>
        <vt:i4>0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6750285</vt:i4>
      </vt:variant>
      <vt:variant>
        <vt:i4>3</vt:i4>
      </vt:variant>
      <vt:variant>
        <vt:i4>0</vt:i4>
      </vt:variant>
      <vt:variant>
        <vt:i4>5</vt:i4>
      </vt:variant>
      <vt:variant>
        <vt:lpwstr>mailto:mcheng@vir.bio</vt:lpwstr>
      </vt:variant>
      <vt:variant>
        <vt:lpwstr/>
      </vt:variant>
      <vt:variant>
        <vt:i4>6750285</vt:i4>
      </vt:variant>
      <vt:variant>
        <vt:i4>0</vt:i4>
      </vt:variant>
      <vt:variant>
        <vt:i4>0</vt:i4>
      </vt:variant>
      <vt:variant>
        <vt:i4>5</vt:i4>
      </vt:variant>
      <vt:variant>
        <vt:lpwstr>mailto:mcheng@vir.bi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Cheng</dc:creator>
  <cp:keywords/>
  <dc:description/>
  <cp:lastModifiedBy>Jeanne McKeon</cp:lastModifiedBy>
  <cp:revision>3</cp:revision>
  <dcterms:created xsi:type="dcterms:W3CDTF">2022-09-02T17:58:00Z</dcterms:created>
  <dcterms:modified xsi:type="dcterms:W3CDTF">2022-09-02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061BCC9C2BBD4592240D6F3272FA41</vt:lpwstr>
  </property>
</Properties>
</file>